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ind w:left="108"/>
        <w:rPr>
          <w:sz w:val="20"/>
        </w:rPr>
      </w:pPr>
      <w:r>
        <w:rPr>
          <w:sz w:val="20"/>
        </w:rPr>
        <w:drawing>
          <wp:inline distT="0" distB="0" distL="0" distR="0">
            <wp:extent cx="1797589" cy="502920"/>
            <wp:effectExtent l="0" t="0" r="0" b="0"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7589" cy="50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1"/>
        <w:rPr>
          <w:sz w:val="29"/>
        </w:rPr>
      </w:pPr>
    </w:p>
    <w:p>
      <w:pPr>
        <w:pStyle w:val="Title"/>
        <w:rPr>
          <w:i/>
        </w:rPr>
      </w:pPr>
      <w:r>
        <w:rPr/>
        <w:pict>
          <v:line style="position:absolute;mso-position-horizontal-relative:page;mso-position-vertical-relative:paragraph;z-index:15729152" from="53.939999pt,-8.668251pt" to="556.056999pt,-8.668251pt" stroked="true" strokeweight=".996pt" strokecolor="#000000">
            <v:stroke dashstyle="solid"/>
            <w10:wrap type="none"/>
          </v:line>
        </w:pict>
      </w:r>
      <w:r>
        <w:rPr>
          <w:i/>
          <w:color w:val="231F20"/>
        </w:rPr>
        <w:t>Supplementary Material</w:t>
      </w:r>
    </w:p>
    <w:p>
      <w:pPr>
        <w:tabs>
          <w:tab w:pos="511" w:val="left" w:leader="none"/>
        </w:tabs>
        <w:spacing w:before="404"/>
        <w:ind w:left="108" w:right="0" w:firstLine="0"/>
        <w:jc w:val="left"/>
        <w:rPr>
          <w:rFonts w:ascii="Arial"/>
          <w:b/>
          <w:sz w:val="26"/>
        </w:rPr>
      </w:pPr>
      <w:bookmarkStart w:name="Supplementary Figures" w:id="1"/>
      <w:bookmarkEnd w:id="1"/>
      <w:r>
        <w:rPr/>
      </w:r>
      <w:r>
        <w:rPr>
          <w:rFonts w:ascii="Arial"/>
          <w:b/>
          <w:color w:val="231F20"/>
          <w:sz w:val="26"/>
        </w:rPr>
        <w:t>1</w:t>
        <w:tab/>
      </w:r>
      <w:r>
        <w:rPr>
          <w:rFonts w:ascii="Arial"/>
          <w:b/>
          <w:color w:val="231F20"/>
          <w:spacing w:val="-3"/>
          <w:sz w:val="26"/>
        </w:rPr>
        <w:t>SUPPLEMENTARY</w:t>
      </w:r>
      <w:r>
        <w:rPr>
          <w:rFonts w:ascii="Arial"/>
          <w:b/>
          <w:color w:val="231F20"/>
          <w:spacing w:val="-2"/>
          <w:sz w:val="26"/>
        </w:rPr>
        <w:t> </w:t>
      </w:r>
      <w:r>
        <w:rPr>
          <w:rFonts w:ascii="Arial"/>
          <w:b/>
          <w:color w:val="231F20"/>
          <w:sz w:val="26"/>
        </w:rPr>
        <w:t>FIGURES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10"/>
        <w:rPr>
          <w:rFonts w:ascii="Arial"/>
          <w:b/>
          <w:sz w:val="10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1071929</wp:posOffset>
            </wp:positionH>
            <wp:positionV relativeFrom="paragraph">
              <wp:posOffset>104724</wp:posOffset>
            </wp:positionV>
            <wp:extent cx="5310187" cy="3950493"/>
            <wp:effectExtent l="0" t="0" r="0" b="0"/>
            <wp:wrapTopAndBottom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10187" cy="39504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10"/>
        <w:rPr>
          <w:rFonts w:ascii="Arial"/>
          <w:b/>
          <w:sz w:val="41"/>
        </w:rPr>
      </w:pPr>
    </w:p>
    <w:p>
      <w:pPr>
        <w:pStyle w:val="BodyText"/>
        <w:spacing w:line="199" w:lineRule="auto"/>
        <w:ind w:left="108" w:right="110"/>
        <w:jc w:val="both"/>
      </w:pPr>
      <w:r>
        <w:rPr/>
        <w:pict>
          <v:shape style="position:absolute;margin-left:226.220993pt;margin-top:35.898312pt;width:9.3pt;height:20.75pt;mso-position-horizontal-relative:page;mso-position-vertical-relative:paragraph;z-index:-16918016" type="#_x0000_t202" filled="false" stroked="false">
            <v:textbox inset="0,0,0,0">
              <w:txbxContent>
                <w:p>
                  <w:pPr>
                    <w:spacing w:line="256" w:lineRule="exact" w:before="0"/>
                    <w:ind w:left="0" w:right="0" w:firstLine="0"/>
                    <w:jc w:val="left"/>
                    <w:rPr>
                      <w:rFonts w:ascii="LM Roman Demi 10" w:hAnsi="LM Roman Demi 10"/>
                      <w:i/>
                      <w:sz w:val="24"/>
                    </w:rPr>
                  </w:pPr>
                  <w:r>
                    <w:rPr>
                      <w:rFonts w:ascii="LM Roman Demi 10" w:hAnsi="LM Roman Demi 10"/>
                      <w:i/>
                      <w:w w:val="99"/>
                      <w:sz w:val="24"/>
                    </w:rPr>
                    <w:t>×</w:t>
                  </w:r>
                </w:p>
              </w:txbxContent>
            </v:textbox>
            <w10:wrap type="none"/>
          </v:shape>
        </w:pict>
      </w:r>
      <w:r>
        <w:rPr>
          <w:b/>
        </w:rPr>
        <w:t>Figure S1. Structured SEIR model describing transmission of Rift </w:t>
      </w:r>
      <w:r>
        <w:rPr>
          <w:b/>
          <w:spacing w:val="-4"/>
        </w:rPr>
        <w:t>Valley </w:t>
      </w:r>
      <w:r>
        <w:rPr>
          <w:b/>
        </w:rPr>
        <w:t>fever virus within-wards in northern </w:t>
      </w:r>
      <w:r>
        <w:rPr>
          <w:b/>
          <w:spacing w:val="-3"/>
        </w:rPr>
        <w:t>Tanzania</w:t>
      </w:r>
      <w:r>
        <w:rPr>
          <w:spacing w:val="-3"/>
        </w:rPr>
        <w:t>. </w:t>
      </w:r>
      <w:r>
        <w:rPr/>
        <w:t>Cattle movement data were available describing cattle movements between administrative wards in northern </w:t>
      </w:r>
      <w:r>
        <w:rPr>
          <w:spacing w:val="-3"/>
        </w:rPr>
        <w:t>Tanzania </w:t>
      </w:r>
      <w:r>
        <w:rPr/>
        <w:t>and this is the fundamental unit of our data-driven network model. Each ward was divided into </w:t>
      </w:r>
      <w:r>
        <w:rPr>
          <w:rFonts w:ascii="LM Roman 12"/>
        </w:rPr>
        <w:t>8 8 </w:t>
      </w:r>
      <w:r>
        <w:rPr/>
        <w:t>gird cells to simulate local within-ward transmission driven by spatial</w:t>
      </w:r>
      <w:r>
        <w:rPr>
          <w:spacing w:val="-14"/>
        </w:rPr>
        <w:t> </w:t>
      </w:r>
      <w:r>
        <w:rPr/>
        <w:t>transmission.</w:t>
      </w:r>
      <w:r>
        <w:rPr>
          <w:spacing w:val="-13"/>
        </w:rPr>
        <w:t> </w:t>
      </w:r>
      <w:r>
        <w:rPr/>
        <w:t>A</w:t>
      </w:r>
      <w:r>
        <w:rPr>
          <w:spacing w:val="-13"/>
        </w:rPr>
        <w:t> </w:t>
      </w:r>
      <w:r>
        <w:rPr/>
        <w:t>homogeneous</w:t>
      </w:r>
      <w:r>
        <w:rPr>
          <w:spacing w:val="-13"/>
        </w:rPr>
        <w:t> </w:t>
      </w:r>
      <w:r>
        <w:rPr/>
        <w:t>mixing</w:t>
      </w:r>
      <w:r>
        <w:rPr>
          <w:spacing w:val="-13"/>
        </w:rPr>
        <w:t> </w:t>
      </w:r>
      <w:r>
        <w:rPr/>
        <w:t>SEIR</w:t>
      </w:r>
      <w:r>
        <w:rPr>
          <w:spacing w:val="-13"/>
        </w:rPr>
        <w:t> </w:t>
      </w:r>
      <w:r>
        <w:rPr/>
        <w:t>model</w:t>
      </w:r>
      <w:r>
        <w:rPr>
          <w:spacing w:val="-13"/>
        </w:rPr>
        <w:t> </w:t>
      </w:r>
      <w:r>
        <w:rPr/>
        <w:t>was</w:t>
      </w:r>
      <w:r>
        <w:rPr>
          <w:spacing w:val="-13"/>
        </w:rPr>
        <w:t> </w:t>
      </w:r>
      <w:r>
        <w:rPr/>
        <w:t>used</w:t>
      </w:r>
      <w:r>
        <w:rPr>
          <w:spacing w:val="-13"/>
        </w:rPr>
        <w:t> </w:t>
      </w:r>
      <w:r>
        <w:rPr/>
        <w:t>to</w:t>
      </w:r>
      <w:r>
        <w:rPr>
          <w:spacing w:val="-13"/>
        </w:rPr>
        <w:t> </w:t>
      </w:r>
      <w:r>
        <w:rPr/>
        <w:t>describe</w:t>
      </w:r>
      <w:r>
        <w:rPr>
          <w:spacing w:val="-13"/>
        </w:rPr>
        <w:t> </w:t>
      </w:r>
      <w:r>
        <w:rPr/>
        <w:t>the</w:t>
      </w:r>
      <w:r>
        <w:rPr>
          <w:spacing w:val="-13"/>
        </w:rPr>
        <w:t> </w:t>
      </w:r>
      <w:r>
        <w:rPr/>
        <w:t>transmission</w:t>
      </w:r>
      <w:r>
        <w:rPr>
          <w:spacing w:val="-13"/>
        </w:rPr>
        <w:t> </w:t>
      </w:r>
      <w:r>
        <w:rPr/>
        <w:t>dynamics of</w:t>
      </w:r>
      <w:r>
        <w:rPr>
          <w:spacing w:val="-7"/>
        </w:rPr>
        <w:t> RVF</w:t>
      </w:r>
      <w:r>
        <w:rPr>
          <w:spacing w:val="-6"/>
        </w:rPr>
        <w:t> </w:t>
      </w:r>
      <w:r>
        <w:rPr/>
        <w:t>virus</w:t>
      </w:r>
      <w:r>
        <w:rPr>
          <w:spacing w:val="-7"/>
        </w:rPr>
        <w:t> </w:t>
      </w:r>
      <w:r>
        <w:rPr/>
        <w:t>within</w:t>
      </w:r>
      <w:r>
        <w:rPr>
          <w:spacing w:val="-6"/>
        </w:rPr>
        <w:t> </w:t>
      </w:r>
      <w:r>
        <w:rPr/>
        <w:t>each</w:t>
      </w:r>
      <w:r>
        <w:rPr>
          <w:spacing w:val="-7"/>
        </w:rPr>
        <w:t> </w:t>
      </w:r>
      <w:r>
        <w:rPr/>
        <w:t>cell.</w:t>
      </w:r>
      <w:r>
        <w:rPr>
          <w:spacing w:val="-6"/>
        </w:rPr>
        <w:t> </w:t>
      </w:r>
      <w:r>
        <w:rPr/>
        <w:t>Transmission</w:t>
      </w:r>
      <w:r>
        <w:rPr>
          <w:spacing w:val="-7"/>
        </w:rPr>
        <w:t> </w:t>
      </w:r>
      <w:r>
        <w:rPr/>
        <w:t>between</w:t>
      </w:r>
      <w:r>
        <w:rPr>
          <w:spacing w:val="-6"/>
        </w:rPr>
        <w:t> </w:t>
      </w:r>
      <w:r>
        <w:rPr/>
        <w:t>adjacent</w:t>
      </w:r>
      <w:r>
        <w:rPr>
          <w:spacing w:val="-7"/>
        </w:rPr>
        <w:t> </w:t>
      </w:r>
      <w:r>
        <w:rPr/>
        <w:t>cells</w:t>
      </w:r>
      <w:r>
        <w:rPr>
          <w:spacing w:val="-6"/>
        </w:rPr>
        <w:t> </w:t>
      </w:r>
      <w:r>
        <w:rPr/>
        <w:t>was</w:t>
      </w:r>
      <w:r>
        <w:rPr>
          <w:spacing w:val="-7"/>
        </w:rPr>
        <w:t> </w:t>
      </w:r>
      <w:r>
        <w:rPr/>
        <w:t>allowed</w:t>
      </w:r>
      <w:r>
        <w:rPr>
          <w:spacing w:val="-6"/>
        </w:rPr>
        <w:t> </w:t>
      </w:r>
      <w:r>
        <w:rPr/>
        <w:t>through</w:t>
      </w:r>
      <w:r>
        <w:rPr>
          <w:spacing w:val="-7"/>
        </w:rPr>
        <w:t> </w:t>
      </w:r>
      <w:r>
        <w:rPr/>
        <w:t>spatial</w:t>
      </w:r>
      <w:r>
        <w:rPr>
          <w:spacing w:val="-6"/>
        </w:rPr>
        <w:t> </w:t>
      </w:r>
      <w:r>
        <w:rPr/>
        <w:t>coupling.</w:t>
      </w:r>
    </w:p>
    <w:p>
      <w:pPr>
        <w:pStyle w:val="BodyText"/>
        <w:spacing w:line="208" w:lineRule="auto"/>
        <w:ind w:left="100" w:right="152"/>
        <w:jc w:val="both"/>
      </w:pPr>
      <w:r>
        <w:rPr/>
        <w:t>The grey arrows represent the flow of cattle between four states disease states–susceptibles (S), exposed (E), infectious (I), and recovered (R).</w:t>
      </w:r>
    </w:p>
    <w:p>
      <w:pPr>
        <w:spacing w:after="0" w:line="208" w:lineRule="auto"/>
        <w:jc w:val="both"/>
        <w:sectPr>
          <w:footerReference w:type="default" r:id="rId5"/>
          <w:type w:val="continuous"/>
          <w:pgSz w:w="11910" w:h="16840"/>
          <w:pgMar w:footer="1033" w:top="460" w:bottom="1220" w:left="800" w:right="800"/>
          <w:pgNumType w:start="1"/>
        </w:sectPr>
      </w:pPr>
    </w:p>
    <w:p>
      <w:pPr>
        <w:spacing w:before="76"/>
        <w:ind w:left="154" w:right="0" w:firstLine="0"/>
        <w:jc w:val="left"/>
        <w:rPr>
          <w:rFonts w:ascii="Arial"/>
          <w:b/>
          <w:i/>
          <w:sz w:val="16"/>
        </w:rPr>
      </w:pPr>
      <w:r>
        <w:rPr>
          <w:rFonts w:ascii="Arial"/>
          <w:b/>
          <w:i/>
          <w:sz w:val="16"/>
        </w:rPr>
        <w:t>Supplementary Material</w:t>
      </w:r>
    </w:p>
    <w:p>
      <w:pPr>
        <w:pStyle w:val="BodyText"/>
        <w:spacing w:before="5"/>
        <w:rPr>
          <w:rFonts w:ascii="Arial"/>
          <w:b/>
          <w:i/>
          <w:sz w:val="11"/>
        </w:rPr>
      </w:pPr>
      <w:r>
        <w:rPr/>
        <w:pict>
          <v:shape style="position:absolute;margin-left:47.722pt;margin-top:8.775782pt;width:502.15pt;height:.1pt;mso-position-horizontal-relative:page;mso-position-vertical-relative:paragraph;z-index:-15727104;mso-wrap-distance-left:0;mso-wrap-distance-right:0" coordorigin="954,176" coordsize="10043,0" path="m954,176l10997,176e" filled="false" stroked="true" strokeweight=".498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2"/>
        <w:rPr>
          <w:rFonts w:ascii="Arial"/>
          <w:b/>
          <w:i/>
          <w:sz w:val="22"/>
        </w:rPr>
      </w:pPr>
    </w:p>
    <w:p>
      <w:pPr>
        <w:tabs>
          <w:tab w:pos="5066" w:val="left" w:leader="none"/>
          <w:tab w:pos="6278" w:val="left" w:leader="none"/>
          <w:tab w:pos="7781" w:val="left" w:leader="none"/>
        </w:tabs>
        <w:spacing w:before="69"/>
        <w:ind w:left="3270" w:right="0" w:firstLine="0"/>
        <w:jc w:val="left"/>
        <w:rPr>
          <w:rFonts w:ascii="Arial"/>
          <w:i/>
          <w:sz w:val="21"/>
        </w:rPr>
      </w:pPr>
      <w:r>
        <w:rPr/>
        <w:pict>
          <v:group style="position:absolute;margin-left:184.669159pt;margin-top:7.358531pt;width:12.4pt;height:4.150pt;mso-position-horizontal-relative:page;mso-position-vertical-relative:paragraph;z-index:15734784" coordorigin="3693,147" coordsize="248,83">
            <v:line style="position:absolute" from="3693,189" to="3941,189" stroked="true" strokeweight="1.909865pt" strokecolor="#0000ff">
              <v:stroke dashstyle="solid"/>
            </v:line>
            <v:shape style="position:absolute;left:3782;top:153;width:71;height:71" coordorigin="3782,154" coordsize="71,71" path="m3817,154l3804,156,3793,164,3785,175,3782,189,3785,202,3793,213,3804,221,3817,224,3831,221,3842,213,3850,202,3852,189,3850,175,3842,164,3831,156,3817,154xe" filled="true" fillcolor="#0000ff" stroked="false">
              <v:path arrowok="t"/>
              <v:fill type="solid"/>
            </v:shape>
            <v:shape style="position:absolute;left:3782;top:153;width:71;height:71" coordorigin="3782,154" coordsize="71,71" path="m3782,189l3785,175,3793,164,3804,156,3817,154,3831,156,3842,164,3850,175,3852,189,3850,202,3842,213,3831,221,3817,224,3804,221,3793,213,3785,202,3782,189e" filled="false" stroked="true" strokeweight=".636622pt" strokecolor="#0000ff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274.478516pt;margin-top:7.358531pt;width:12.4pt;height:4.150pt;mso-position-horizontal-relative:page;mso-position-vertical-relative:paragraph;z-index:-16912384" coordorigin="5490,147" coordsize="248,83">
            <v:line style="position:absolute" from="5490,189" to="5737,189" stroked="true" strokeweight="1.909865pt" strokecolor="#ff0000">
              <v:stroke dashstyle="solid"/>
            </v:line>
            <v:shape style="position:absolute;left:5578;top:153;width:70;height:71" coordorigin="5579,154" coordsize="70,71" path="m5613,154l5600,156,5589,164,5581,175,5579,189,5581,202,5589,213,5600,221,5613,224,5627,221,5638,213,5646,202,5648,189,5646,175,5638,164,5627,156,5613,154xe" filled="true" fillcolor="#ff0000" stroked="false">
              <v:path arrowok="t"/>
              <v:fill type="solid"/>
            </v:shape>
            <v:shape style="position:absolute;left:5578;top:153;width:70;height:71" coordorigin="5579,154" coordsize="70,71" path="m5579,189l5581,175,5589,164,5600,156,5613,154,5627,156,5638,164,5646,175,5648,189,5646,202,5638,213,5627,221,5613,224,5600,221,5589,213,5581,202,5579,189e" filled="false" stroked="true" strokeweight=".636622pt" strokecolor="#ff0000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335.082214pt;margin-top:7.358531pt;width:12.4pt;height:4.150pt;mso-position-horizontal-relative:page;mso-position-vertical-relative:paragraph;z-index:-16911872" coordorigin="6702,147" coordsize="248,83">
            <v:line style="position:absolute" from="6702,189" to="6949,189" stroked="true" strokeweight="1.909865pt" strokecolor="#be3eff">
              <v:stroke dashstyle="solid"/>
            </v:line>
            <v:shape style="position:absolute;left:6790;top:153;width:71;height:71" coordorigin="6790,154" coordsize="71,71" path="m6826,154l6812,156,6801,164,6793,175,6790,189,6793,202,6801,213,6812,221,6826,224,6839,221,6850,213,6858,202,6861,189,6858,175,6850,164,6839,156,6826,154xe" filled="true" fillcolor="#be3eff" stroked="false">
              <v:path arrowok="t"/>
              <v:fill type="solid"/>
            </v:shape>
            <v:shape style="position:absolute;left:6790;top:153;width:71;height:71" coordorigin="6790,154" coordsize="71,71" path="m6790,189l6793,175,6801,164,6812,156,6826,154,6839,156,6850,164,6858,175,6861,189,6858,202,6850,213,6839,221,6826,224,6812,221,6801,213,6793,202,6790,189e" filled="false" stroked="true" strokeweight=".636622pt" strokecolor="#be3eff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410.205322pt;margin-top:7.358531pt;width:12.4pt;height:4.150pt;mso-position-horizontal-relative:page;mso-position-vertical-relative:paragraph;z-index:-16911360" coordorigin="8204,147" coordsize="248,83">
            <v:line style="position:absolute" from="8204,189" to="8452,189" stroked="true" strokeweight="1.909865pt" strokecolor="#cd940b">
              <v:stroke dashstyle="solid"/>
            </v:line>
            <v:shape style="position:absolute;left:8293;top:153;width:71;height:71" coordorigin="8293,154" coordsize="71,71" path="m8328,154l8314,156,8303,164,8296,175,8293,189,8296,202,8303,213,8314,221,8328,224,8342,221,8353,213,8360,202,8363,189,8360,175,8353,164,8342,156,8328,154xe" filled="true" fillcolor="#cd940b" stroked="false">
              <v:path arrowok="t"/>
              <v:fill type="solid"/>
            </v:shape>
            <v:shape style="position:absolute;left:8293;top:153;width:71;height:71" coordorigin="8293,154" coordsize="71,71" path="m8293,189l8296,175,8303,164,8314,156,8328,154,8342,156,8353,164,8360,175,8363,189,8360,202,8353,213,8342,221,8328,224,8314,221,8303,213,8296,202,8293,189e" filled="false" stroked="true" strokeweight=".636622pt" strokecolor="#cd940b">
              <v:path arrowok="t"/>
              <v:stroke dashstyle="solid"/>
            </v:shape>
            <w10:wrap type="none"/>
          </v:group>
        </w:pict>
      </w:r>
      <w:r>
        <w:rPr>
          <w:rFonts w:ascii="Arial"/>
          <w:i/>
          <w:sz w:val="21"/>
        </w:rPr>
        <w:t>Betweenness</w:t>
        <w:tab/>
        <w:t>Degree</w:t>
        <w:tab/>
        <w:t>PageRank</w:t>
        <w:tab/>
        <w:t>Risk</w: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4"/>
        <w:rPr>
          <w:rFonts w:ascii="Arial"/>
          <w:i/>
          <w:sz w:val="20"/>
        </w:rPr>
      </w:pPr>
    </w:p>
    <w:p>
      <w:pPr>
        <w:tabs>
          <w:tab w:pos="5486" w:val="left" w:leader="none"/>
        </w:tabs>
        <w:spacing w:before="0"/>
        <w:ind w:left="1039" w:right="0" w:firstLine="0"/>
        <w:jc w:val="left"/>
        <w:rPr>
          <w:rFonts w:ascii="Arial"/>
          <w:sz w:val="21"/>
        </w:rPr>
      </w:pPr>
      <w:r>
        <w:rPr/>
        <w:pict>
          <v:group style="position:absolute;margin-left:105.908318pt;margin-top:-16.687748pt;width:198.05pt;height:197pt;mso-position-horizontal-relative:page;mso-position-vertical-relative:paragraph;z-index:-16916480" coordorigin="2118,-334" coordsize="3961,3940">
            <v:shape style="position:absolute;left:2167;top:34;width:3902;height:3562" coordorigin="2167,35" coordsize="3902,3562" path="m2167,2905l6069,2905m2167,1795l6069,1795m2167,685l6069,685m5448,3596l5448,35m4562,3596l4562,35m3675,3596l3675,35m2788,3596l2788,35e" filled="false" stroked="true" strokeweight=".475225pt" strokecolor="#ebebeb">
              <v:path arrowok="t"/>
              <v:stroke dashstyle="solid"/>
            </v:shape>
            <v:shape style="position:absolute;left:2167;top:34;width:3902;height:3562" coordorigin="2167,35" coordsize="3902,3562" path="m2167,3460l6069,3460m2167,2350l6069,2350m2167,1240l6069,1240m2167,130l6069,130m5892,3596l5892,35m5005,3596l5005,35m4118,3596l4118,35m3231,3596l3231,35m2345,3596l2345,35e" filled="false" stroked="true" strokeweight=".959416pt" strokecolor="#ebebeb">
              <v:path arrowok="t"/>
              <v:stroke dashstyle="solid"/>
            </v:shape>
            <v:shape style="position:absolute;left:2344;top:196;width:3547;height:3198" coordorigin="2345,197" coordsize="3547,3198" path="m2345,197l2699,1226,3054,1676,3409,1993,3763,2231,4118,2480,4473,2770,4827,2944,5182,3101,5537,3206,5892,3395e" filled="false" stroked="true" strokeweight="1.909865pt" strokecolor="#0000ff">
              <v:path arrowok="t"/>
              <v:stroke dashstyle="solid"/>
            </v:shape>
            <v:shape style="position:absolute;left:2344;top:2040;width:3547;height:1324" coordorigin="2345,2040" coordsize="3547,1324" path="m2345,2040l2699,2443,3054,2580,3409,2795,3763,2840,4118,2950,4473,3091,4827,3229,5182,3198,5537,3260,5892,3364e" filled="false" stroked="true" strokeweight="1.909865pt" strokecolor="#ff0000">
              <v:path arrowok="t"/>
              <v:stroke dashstyle="solid"/>
            </v:shape>
            <v:shape style="position:absolute;left:2344;top:2995;width:3547;height:440" coordorigin="2345,2995" coordsize="3547,440" path="m2345,2995l2699,3158,3054,3096,3409,3052,3763,3175,4118,3195,4473,3325,4827,3295,5182,3338,5537,3365,5892,3434e" filled="false" stroked="true" strokeweight="1.909865pt" strokecolor="#be3eff">
              <v:path arrowok="t"/>
              <v:stroke dashstyle="solid"/>
            </v:shape>
            <v:shape style="position:absolute;left:2344;top:3019;width:3547;height:407" coordorigin="2345,3020" coordsize="3547,407" path="m2345,3020l2699,3204,3054,3163,3409,3159,3763,3181,4118,3294,4473,3293,4827,3339,5182,3405,5537,3388,5892,3426e" filled="false" stroked="true" strokeweight="1.909865pt" strokecolor="#cd940b">
              <v:path arrowok="t"/>
              <v:stroke dashstyle="solid"/>
            </v:shape>
            <v:shape style="position:absolute;left:5856;top:3359;width:71;height:71" coordorigin="5856,3359" coordsize="71,71" path="m5892,3359l5878,3362,5867,3370,5859,3381,5856,3395,5859,3408,5867,3419,5878,3427,5892,3430,5905,3427,5916,3419,5924,3408,5927,3395,5924,3381,5916,3370,5905,3362,5892,3359xe" filled="true" fillcolor="#0000ff" stroked="false">
              <v:path arrowok="t"/>
              <v:fill type="solid"/>
            </v:shape>
            <v:shape style="position:absolute;left:5856;top:3359;width:71;height:71" coordorigin="5856,3359" coordsize="71,71" path="m5856,3395l5859,3381,5867,3370,5878,3362,5892,3359,5905,3362,5916,3370,5924,3381,5927,3395,5924,3408,5916,3419,5905,3427,5892,3430,5878,3427,5867,3419,5859,3408,5856,3395e" filled="false" stroked="true" strokeweight=".636622pt" strokecolor="#0000ff">
              <v:path arrowok="t"/>
              <v:stroke dashstyle="solid"/>
            </v:shape>
            <v:shape style="position:absolute;left:5501;top:3170;width:71;height:71" coordorigin="5502,3171" coordsize="71,71" path="m5537,3171l5523,3174,5512,3181,5505,3192,5502,3206,5505,3219,5512,3231,5523,3238,5537,3241,5550,3238,5562,3231,5569,3219,5572,3206,5569,3192,5562,3181,5550,3174,5537,3171xe" filled="true" fillcolor="#0000ff" stroked="false">
              <v:path arrowok="t"/>
              <v:fill type="solid"/>
            </v:shape>
            <v:shape style="position:absolute;left:5501;top:3170;width:71;height:71" coordorigin="5502,3171" coordsize="71,71" path="m5502,3206l5505,3192,5512,3181,5523,3174,5537,3171,5550,3174,5562,3181,5569,3192,5572,3206,5569,3219,5562,3231,5550,3238,5537,3241,5523,3238,5512,3231,5505,3219,5502,3206e" filled="false" stroked="true" strokeweight=".636622pt" strokecolor="#0000ff">
              <v:path arrowok="t"/>
              <v:stroke dashstyle="solid"/>
            </v:shape>
            <v:shape style="position:absolute;left:5147;top:3065;width:71;height:71" coordorigin="5147,3066" coordsize="71,71" path="m5182,3066l5169,3069,5157,3076,5150,3087,5147,3101,5150,3115,5157,3126,5169,3133,5182,3136,5196,3133,5207,3126,5214,3115,5217,3101,5214,3087,5207,3076,5196,3069,5182,3066xe" filled="true" fillcolor="#0000ff" stroked="false">
              <v:path arrowok="t"/>
              <v:fill type="solid"/>
            </v:shape>
            <v:shape style="position:absolute;left:5147;top:3065;width:71;height:71" coordorigin="5147,3066" coordsize="71,71" path="m5147,3101l5150,3087,5157,3076,5169,3069,5182,3066,5196,3069,5207,3076,5214,3087,5217,3101,5214,3115,5207,3126,5196,3133,5182,3136,5169,3133,5157,3126,5150,3115,5147,3101e" filled="false" stroked="true" strokeweight=".636622pt" strokecolor="#0000ff">
              <v:path arrowok="t"/>
              <v:stroke dashstyle="solid"/>
            </v:shape>
            <v:shape style="position:absolute;left:4792;top:2909;width:71;height:71" coordorigin="4792,2909" coordsize="71,71" path="m4827,2909l4814,2912,4803,2920,4795,2931,4792,2944,4795,2958,4803,2969,4814,2977,4827,2979,4841,2977,4852,2969,4860,2958,4862,2944,4860,2931,4852,2920,4841,2912,4827,2909xe" filled="true" fillcolor="#0000ff" stroked="false">
              <v:path arrowok="t"/>
              <v:fill type="solid"/>
            </v:shape>
            <v:shape style="position:absolute;left:4792;top:2909;width:71;height:71" coordorigin="4792,2909" coordsize="71,71" path="m4792,2944l4795,2931,4803,2920,4814,2912,4827,2909,4841,2912,4852,2920,4860,2931,4862,2944,4860,2958,4852,2969,4841,2977,4827,2979,4814,2977,4803,2969,4795,2958,4792,2944e" filled="false" stroked="true" strokeweight=".636622pt" strokecolor="#0000ff">
              <v:path arrowok="t"/>
              <v:stroke dashstyle="solid"/>
            </v:shape>
            <v:shape style="position:absolute;left:4437;top:2734;width:71;height:71" coordorigin="4438,2734" coordsize="71,71" path="m4473,2734l4459,2737,4448,2745,4441,2756,4438,2770,4441,2783,4448,2794,4459,2802,4473,2805,4486,2802,4498,2794,4505,2783,4508,2770,4505,2756,4498,2745,4486,2737,4473,2734xe" filled="true" fillcolor="#0000ff" stroked="false">
              <v:path arrowok="t"/>
              <v:fill type="solid"/>
            </v:shape>
            <v:shape style="position:absolute;left:4437;top:2734;width:71;height:71" coordorigin="4438,2734" coordsize="71,71" path="m4438,2770l4441,2756,4448,2745,4459,2737,4473,2734,4486,2737,4498,2745,4505,2756,4508,2770,4505,2783,4498,2794,4486,2802,4473,2805,4459,2802,4448,2794,4441,2783,4438,2770e" filled="false" stroked="true" strokeweight=".636622pt" strokecolor="#0000ff">
              <v:path arrowok="t"/>
              <v:stroke dashstyle="solid"/>
            </v:shape>
            <v:shape style="position:absolute;left:4083;top:2445;width:71;height:71" coordorigin="4083,2445" coordsize="71,71" path="m4118,2445l4104,2448,4093,2455,4086,2467,4083,2480,4086,2494,4093,2505,4104,2512,4118,2515,4132,2512,4143,2505,4150,2494,4153,2480,4150,2467,4143,2455,4132,2448,4118,2445xe" filled="true" fillcolor="#0000ff" stroked="false">
              <v:path arrowok="t"/>
              <v:fill type="solid"/>
            </v:shape>
            <v:shape style="position:absolute;left:4083;top:2445;width:71;height:71" coordorigin="4083,2445" coordsize="71,71" path="m4083,2480l4086,2467,4093,2455,4104,2448,4118,2445,4132,2448,4143,2455,4150,2467,4153,2480,4150,2494,4143,2505,4132,2512,4118,2515,4104,2512,4093,2505,4086,2494,4083,2480e" filled="false" stroked="true" strokeweight=".636622pt" strokecolor="#0000ff">
              <v:path arrowok="t"/>
              <v:stroke dashstyle="solid"/>
            </v:shape>
            <v:shape style="position:absolute;left:3728;top:2196;width:71;height:71" coordorigin="3728,2196" coordsize="71,71" path="m3763,2196l3750,2199,3739,2207,3731,2218,3728,2231,3731,2245,3739,2256,3750,2264,3763,2266,3777,2264,3788,2256,3796,2245,3798,2231,3796,2218,3788,2207,3777,2199,3763,2196xe" filled="true" fillcolor="#0000ff" stroked="false">
              <v:path arrowok="t"/>
              <v:fill type="solid"/>
            </v:shape>
            <v:shape style="position:absolute;left:3728;top:2196;width:71;height:71" coordorigin="3728,2196" coordsize="71,71" path="m3728,2231l3731,2218,3739,2207,3750,2199,3763,2196,3777,2199,3788,2207,3796,2218,3798,2231,3796,2245,3788,2256,3777,2264,3763,2266,3750,2264,3739,2256,3731,2245,3728,2231e" filled="false" stroked="true" strokeweight=".636622pt" strokecolor="#0000ff">
              <v:path arrowok="t"/>
              <v:stroke dashstyle="solid"/>
            </v:shape>
            <v:shape style="position:absolute;left:3373;top:1957;width:71;height:71" coordorigin="3374,1958" coordsize="71,71" path="m3409,1958l3395,1960,3384,1968,3376,1979,3374,1993,3376,2006,3384,2017,3395,2025,3409,2028,3422,2025,3433,2017,3441,2006,3444,1993,3441,1979,3433,1968,3422,1960,3409,1958xe" filled="true" fillcolor="#0000ff" stroked="false">
              <v:path arrowok="t"/>
              <v:fill type="solid"/>
            </v:shape>
            <v:shape style="position:absolute;left:3373;top:1957;width:71;height:71" coordorigin="3374,1958" coordsize="71,71" path="m3374,1993l3376,1979,3384,1968,3395,1960,3409,1958,3422,1960,3433,1968,3441,1979,3444,1993,3441,2006,3433,2017,3422,2025,3409,2028,3395,2025,3384,2017,3376,2006,3374,1993e" filled="false" stroked="true" strokeweight=".636622pt" strokecolor="#0000ff">
              <v:path arrowok="t"/>
              <v:stroke dashstyle="solid"/>
            </v:shape>
            <v:shape style="position:absolute;left:3018;top:1641;width:71;height:71" coordorigin="3019,1641" coordsize="71,71" path="m3054,1641l3040,1644,3029,1652,3022,1663,3019,1676,3022,1690,3029,1701,3040,1709,3054,1711,3068,1709,3079,1701,3086,1690,3089,1676,3086,1663,3079,1652,3068,1644,3054,1641xe" filled="true" fillcolor="#0000ff" stroked="false">
              <v:path arrowok="t"/>
              <v:fill type="solid"/>
            </v:shape>
            <v:shape style="position:absolute;left:3018;top:1641;width:71;height:71" coordorigin="3019,1641" coordsize="71,71" path="m3019,1676l3022,1663,3029,1652,3040,1644,3054,1641,3068,1644,3079,1652,3086,1663,3089,1676,3086,1690,3079,1701,3068,1709,3054,1711,3040,1709,3029,1701,3022,1690,3019,1676e" filled="false" stroked="true" strokeweight=".636622pt" strokecolor="#0000ff">
              <v:path arrowok="t"/>
              <v:stroke dashstyle="solid"/>
            </v:shape>
            <v:shape style="position:absolute;left:2664;top:1191;width:71;height:71" coordorigin="2664,1191" coordsize="71,71" path="m2699,1191l2686,1194,2675,1202,2667,1213,2664,1226,2667,1240,2675,1251,2686,1259,2699,1261,2713,1259,2724,1251,2732,1240,2734,1226,2732,1213,2724,1202,2713,1194,2699,1191xe" filled="true" fillcolor="#0000ff" stroked="false">
              <v:path arrowok="t"/>
              <v:fill type="solid"/>
            </v:shape>
            <v:shape style="position:absolute;left:2664;top:1191;width:71;height:71" coordorigin="2664,1191" coordsize="71,71" path="m2664,1226l2667,1213,2675,1202,2686,1194,2699,1191,2713,1194,2724,1202,2732,1213,2734,1226,2732,1240,2724,1251,2713,1259,2699,1261,2686,1259,2675,1251,2667,1240,2664,1226e" filled="false" stroked="true" strokeweight=".636622pt" strokecolor="#0000ff">
              <v:path arrowok="t"/>
              <v:stroke dashstyle="solid"/>
            </v:shape>
            <v:shape style="position:absolute;left:2309;top:161;width:71;height:71" coordorigin="2309,162" coordsize="71,71" path="m2345,162l2331,164,2320,172,2312,183,2309,197,2312,210,2320,221,2331,229,2345,232,2358,229,2369,221,2377,210,2380,197,2377,183,2369,172,2358,164,2345,162xe" filled="true" fillcolor="#0000ff" stroked="false">
              <v:path arrowok="t"/>
              <v:fill type="solid"/>
            </v:shape>
            <v:shape style="position:absolute;left:2309;top:161;width:71;height:71" coordorigin="2309,162" coordsize="71,71" path="m2309,197l2312,183,2320,172,2331,164,2345,162,2358,164,2369,172,2377,183,2380,197,2377,210,2369,221,2358,229,2345,232,2331,229,2320,221,2312,210,2309,197e" filled="false" stroked="true" strokeweight=".636622pt" strokecolor="#0000ff">
              <v:path arrowok="t"/>
              <v:stroke dashstyle="solid"/>
            </v:shape>
            <v:shape style="position:absolute;left:5856;top:3328;width:71;height:71" coordorigin="5856,3329" coordsize="71,71" path="m5892,3329l5878,3331,5867,3339,5859,3350,5856,3364,5859,3377,5867,3388,5878,3396,5892,3399,5905,3396,5916,3388,5924,3377,5927,3364,5924,3350,5916,3339,5905,3331,5892,3329xe" filled="true" fillcolor="#ff0000" stroked="false">
              <v:path arrowok="t"/>
              <v:fill type="solid"/>
            </v:shape>
            <v:shape style="position:absolute;left:5856;top:3328;width:71;height:71" coordorigin="5856,3329" coordsize="71,71" path="m5856,3364l5859,3350,5867,3339,5878,3331,5892,3329,5905,3331,5916,3339,5924,3350,5927,3364,5924,3377,5916,3388,5905,3396,5892,3399,5878,3396,5867,3388,5859,3377,5856,3364e" filled="false" stroked="true" strokeweight=".636622pt" strokecolor="#ff0000">
              <v:path arrowok="t"/>
              <v:stroke dashstyle="solid"/>
            </v:shape>
            <v:shape style="position:absolute;left:5501;top:3225;width:71;height:71" coordorigin="5502,3225" coordsize="71,71" path="m5537,3225l5523,3228,5512,3236,5505,3247,5502,3260,5505,3274,5512,3285,5523,3293,5537,3295,5550,3293,5562,3285,5569,3274,5572,3260,5569,3247,5562,3236,5550,3228,5537,3225xe" filled="true" fillcolor="#ff0000" stroked="false">
              <v:path arrowok="t"/>
              <v:fill type="solid"/>
            </v:shape>
            <v:shape style="position:absolute;left:5501;top:3225;width:71;height:71" coordorigin="5502,3225" coordsize="71,71" path="m5502,3260l5505,3247,5512,3236,5523,3228,5537,3225,5550,3228,5562,3236,5569,3247,5572,3260,5569,3274,5562,3285,5550,3293,5537,3295,5523,3293,5512,3285,5505,3274,5502,3260e" filled="false" stroked="true" strokeweight=".636622pt" strokecolor="#ff0000">
              <v:path arrowok="t"/>
              <v:stroke dashstyle="solid"/>
            </v:shape>
            <v:shape style="position:absolute;left:5147;top:3163;width:71;height:71" coordorigin="5147,3163" coordsize="71,71" path="m5182,3163l5169,3166,5157,3173,5150,3185,5147,3198,5150,3212,5157,3223,5169,3230,5182,3233,5196,3230,5207,3223,5214,3212,5217,3198,5214,3185,5207,3173,5196,3166,5182,3163xe" filled="true" fillcolor="#ff0000" stroked="false">
              <v:path arrowok="t"/>
              <v:fill type="solid"/>
            </v:shape>
            <v:shape style="position:absolute;left:5147;top:3163;width:71;height:71" coordorigin="5147,3163" coordsize="71,71" path="m5147,3198l5150,3185,5157,3173,5169,3166,5182,3163,5196,3166,5207,3173,5214,3185,5217,3198,5214,3212,5207,3223,5196,3230,5182,3233,5169,3230,5157,3223,5150,3212,5147,3198e" filled="false" stroked="true" strokeweight=".636622pt" strokecolor="#ff0000">
              <v:path arrowok="t"/>
              <v:stroke dashstyle="solid"/>
            </v:shape>
            <v:shape style="position:absolute;left:4792;top:3193;width:71;height:71" coordorigin="4792,3194" coordsize="71,71" path="m4827,3194l4814,3196,4803,3204,4795,3215,4792,3229,4795,3242,4803,3253,4814,3261,4827,3264,4841,3261,4852,3253,4860,3242,4862,3229,4860,3215,4852,3204,4841,3196,4827,3194xe" filled="true" fillcolor="#ff0000" stroked="false">
              <v:path arrowok="t"/>
              <v:fill type="solid"/>
            </v:shape>
            <v:shape style="position:absolute;left:4792;top:3193;width:71;height:71" coordorigin="4792,3194" coordsize="71,71" path="m4792,3229l4795,3215,4803,3204,4814,3196,4827,3194,4841,3196,4852,3204,4860,3215,4862,3229,4860,3242,4852,3253,4841,3261,4827,3264,4814,3261,4803,3253,4795,3242,4792,3229e" filled="false" stroked="true" strokeweight=".636622pt" strokecolor="#ff0000">
              <v:path arrowok="t"/>
              <v:stroke dashstyle="solid"/>
            </v:shape>
            <v:shape style="position:absolute;left:4437;top:3055;width:71;height:71" coordorigin="4438,3056" coordsize="71,71" path="m4473,3056l4459,3058,4448,3066,4441,3077,4438,3091,4441,3104,4448,3115,4459,3123,4473,3126,4486,3123,4498,3115,4505,3104,4508,3091,4505,3077,4498,3066,4486,3058,4473,3056xe" filled="true" fillcolor="#ff0000" stroked="false">
              <v:path arrowok="t"/>
              <v:fill type="solid"/>
            </v:shape>
            <v:shape style="position:absolute;left:4437;top:3055;width:71;height:71" coordorigin="4438,3056" coordsize="71,71" path="m4438,3091l4441,3077,4448,3066,4459,3058,4473,3056,4486,3058,4498,3066,4505,3077,4508,3091,4505,3104,4498,3115,4486,3123,4473,3126,4459,3123,4448,3115,4441,3104,4438,3091e" filled="false" stroked="true" strokeweight=".636622pt" strokecolor="#ff0000">
              <v:path arrowok="t"/>
              <v:stroke dashstyle="solid"/>
            </v:shape>
            <v:shape style="position:absolute;left:4083;top:2915;width:71;height:71" coordorigin="4083,2915" coordsize="71,71" path="m4118,2915l4104,2918,4093,2926,4086,2937,4083,2950,4086,2964,4093,2975,4104,2983,4118,2985,4132,2983,4143,2975,4150,2964,4153,2950,4150,2937,4143,2926,4132,2918,4118,2915xe" filled="true" fillcolor="#ff0000" stroked="false">
              <v:path arrowok="t"/>
              <v:fill type="solid"/>
            </v:shape>
            <v:shape style="position:absolute;left:4083;top:2915;width:71;height:71" coordorigin="4083,2915" coordsize="71,71" path="m4083,2950l4086,2937,4093,2926,4104,2918,4118,2915,4132,2918,4143,2926,4150,2937,4153,2950,4150,2964,4143,2975,4132,2983,4118,2985,4104,2983,4093,2975,4086,2964,4083,2950e" filled="false" stroked="true" strokeweight=".636622pt" strokecolor="#ff0000">
              <v:path arrowok="t"/>
              <v:stroke dashstyle="solid"/>
            </v:shape>
            <v:shape style="position:absolute;left:3728;top:2804;width:71;height:71" coordorigin="3728,2804" coordsize="71,71" path="m3763,2804l3750,2807,3739,2815,3731,2826,3728,2840,3731,2853,3739,2864,3750,2872,3763,2874,3777,2872,3788,2864,3796,2853,3798,2840,3796,2826,3788,2815,3777,2807,3763,2804xe" filled="true" fillcolor="#ff0000" stroked="false">
              <v:path arrowok="t"/>
              <v:fill type="solid"/>
            </v:shape>
            <v:shape style="position:absolute;left:3728;top:2804;width:71;height:71" coordorigin="3728,2804" coordsize="71,71" path="m3728,2840l3731,2826,3739,2815,3750,2807,3763,2804,3777,2807,3788,2815,3796,2826,3798,2840,3796,2853,3788,2864,3777,2872,3763,2874,3750,2872,3739,2864,3731,2853,3728,2840e" filled="false" stroked="true" strokeweight=".636622pt" strokecolor="#ff0000">
              <v:path arrowok="t"/>
              <v:stroke dashstyle="solid"/>
            </v:shape>
            <v:shape style="position:absolute;left:3373;top:2760;width:71;height:71" coordorigin="3374,2760" coordsize="71,71" path="m3409,2760l3395,2763,3384,2771,3376,2782,3374,2795,3376,2809,3384,2820,3395,2828,3409,2831,3422,2828,3433,2820,3441,2809,3444,2795,3441,2782,3433,2771,3422,2763,3409,2760xe" filled="true" fillcolor="#ff0000" stroked="false">
              <v:path arrowok="t"/>
              <v:fill type="solid"/>
            </v:shape>
            <v:shape style="position:absolute;left:3373;top:2760;width:71;height:71" coordorigin="3374,2760" coordsize="71,71" path="m3374,2795l3376,2782,3384,2771,3395,2763,3409,2760,3422,2763,3433,2771,3441,2782,3444,2795,3441,2809,3433,2820,3422,2828,3409,2831,3395,2828,3384,2820,3376,2809,3374,2795e" filled="false" stroked="true" strokeweight=".636622pt" strokecolor="#ff0000">
              <v:path arrowok="t"/>
              <v:stroke dashstyle="solid"/>
            </v:shape>
            <v:shape style="position:absolute;left:3018;top:2544;width:71;height:71" coordorigin="3019,2544" coordsize="71,71" path="m3054,2544l3040,2547,3029,2555,3022,2566,3019,2580,3022,2593,3029,2604,3040,2612,3054,2614,3068,2612,3079,2604,3086,2593,3089,2580,3086,2566,3079,2555,3068,2547,3054,2544xe" filled="true" fillcolor="#ff0000" stroked="false">
              <v:path arrowok="t"/>
              <v:fill type="solid"/>
            </v:shape>
            <v:shape style="position:absolute;left:3018;top:2544;width:71;height:71" coordorigin="3019,2544" coordsize="71,71" path="m3019,2580l3022,2566,3029,2555,3040,2547,3054,2544,3068,2547,3079,2555,3086,2566,3089,2580,3086,2593,3079,2604,3068,2612,3054,2614,3040,2612,3029,2604,3022,2593,3019,2580e" filled="false" stroked="true" strokeweight=".636622pt" strokecolor="#ff0000">
              <v:path arrowok="t"/>
              <v:stroke dashstyle="solid"/>
            </v:shape>
            <v:shape style="position:absolute;left:2664;top:2407;width:71;height:71" coordorigin="2664,2408" coordsize="71,71" path="m2699,2408l2686,2411,2675,2418,2667,2429,2664,2443,2667,2456,2675,2468,2686,2475,2699,2478,2713,2475,2724,2468,2732,2456,2734,2443,2732,2429,2724,2418,2713,2411,2699,2408xe" filled="true" fillcolor="#ff0000" stroked="false">
              <v:path arrowok="t"/>
              <v:fill type="solid"/>
            </v:shape>
            <v:shape style="position:absolute;left:2664;top:2407;width:71;height:71" coordorigin="2664,2408" coordsize="71,71" path="m2664,2443l2667,2429,2675,2418,2686,2411,2699,2408,2713,2411,2724,2418,2732,2429,2734,2443,2732,2456,2724,2468,2713,2475,2699,2478,2686,2475,2675,2468,2667,2456,2664,2443e" filled="false" stroked="true" strokeweight=".636622pt" strokecolor="#ff0000">
              <v:path arrowok="t"/>
              <v:stroke dashstyle="solid"/>
            </v:shape>
            <v:shape style="position:absolute;left:2309;top:2005;width:71;height:71" coordorigin="2309,2005" coordsize="71,71" path="m2345,2005l2331,2008,2320,2016,2312,2027,2309,2040,2312,2054,2320,2065,2331,2073,2345,2075,2358,2073,2369,2065,2377,2054,2380,2040,2377,2027,2369,2016,2358,2008,2345,2005xe" filled="true" fillcolor="#ff0000" stroked="false">
              <v:path arrowok="t"/>
              <v:fill type="solid"/>
            </v:shape>
            <v:shape style="position:absolute;left:2309;top:2005;width:71;height:71" coordorigin="2309,2005" coordsize="71,71" path="m2309,2040l2312,2027,2320,2016,2331,2008,2345,2005,2358,2008,2369,2016,2377,2027,2380,2040,2377,2054,2369,2065,2358,2073,2345,2075,2331,2073,2320,2065,2312,2054,2309,2040e" filled="false" stroked="true" strokeweight=".636622pt" strokecolor="#ff0000">
              <v:path arrowok="t"/>
              <v:stroke dashstyle="solid"/>
            </v:shape>
            <v:shape style="position:absolute;left:5856;top:3399;width:71;height:71" coordorigin="5856,3399" coordsize="71,71" path="m5892,3399l5878,3402,5867,3410,5859,3421,5856,3434,5859,3448,5867,3459,5878,3467,5892,3469,5905,3467,5916,3459,5924,3448,5927,3434,5924,3421,5916,3410,5905,3402,5892,3399xe" filled="true" fillcolor="#be3eff" stroked="false">
              <v:path arrowok="t"/>
              <v:fill type="solid"/>
            </v:shape>
            <v:shape style="position:absolute;left:5856;top:3399;width:71;height:71" coordorigin="5856,3399" coordsize="71,71" path="m5856,3434l5859,3421,5867,3410,5878,3402,5892,3399,5905,3402,5916,3410,5924,3421,5927,3434,5924,3448,5916,3459,5905,3467,5892,3469,5878,3467,5867,3459,5859,3448,5856,3434e" filled="false" stroked="true" strokeweight=".636622pt" strokecolor="#be3eff">
              <v:path arrowok="t"/>
              <v:stroke dashstyle="solid"/>
            </v:shape>
            <v:shape style="position:absolute;left:5501;top:3330;width:71;height:71" coordorigin="5502,3330" coordsize="71,71" path="m5537,3330l5523,3333,5512,3341,5505,3352,5502,3365,5505,3379,5512,3390,5523,3398,5537,3400,5550,3398,5562,3390,5569,3379,5572,3365,5569,3352,5562,3341,5550,3333,5537,3330xe" filled="true" fillcolor="#be3eff" stroked="false">
              <v:path arrowok="t"/>
              <v:fill type="solid"/>
            </v:shape>
            <v:shape style="position:absolute;left:5501;top:3330;width:71;height:71" coordorigin="5502,3330" coordsize="71,71" path="m5502,3365l5505,3352,5512,3341,5523,3333,5537,3330,5550,3333,5562,3341,5569,3352,5572,3365,5569,3379,5562,3390,5550,3398,5537,3400,5523,3398,5512,3390,5505,3379,5502,3365e" filled="false" stroked="true" strokeweight=".636622pt" strokecolor="#be3eff">
              <v:path arrowok="t"/>
              <v:stroke dashstyle="solid"/>
            </v:shape>
            <v:shape style="position:absolute;left:5147;top:3302;width:71;height:71" coordorigin="5147,3303" coordsize="71,71" path="m5182,3303l5169,3306,5157,3313,5150,3324,5147,3338,5150,3352,5157,3363,5169,3370,5182,3373,5196,3370,5207,3363,5214,3352,5217,3338,5214,3324,5207,3313,5196,3306,5182,3303xe" filled="true" fillcolor="#be3eff" stroked="false">
              <v:path arrowok="t"/>
              <v:fill type="solid"/>
            </v:shape>
            <v:shape style="position:absolute;left:5147;top:3302;width:71;height:71" coordorigin="5147,3303" coordsize="71,71" path="m5147,3338l5150,3324,5157,3313,5169,3306,5182,3303,5196,3306,5207,3313,5214,3324,5217,3338,5214,3352,5207,3363,5196,3370,5182,3373,5169,3370,5157,3363,5150,3352,5147,3338e" filled="false" stroked="true" strokeweight=".636622pt" strokecolor="#be3eff">
              <v:path arrowok="t"/>
              <v:stroke dashstyle="solid"/>
            </v:shape>
            <v:shape style="position:absolute;left:4792;top:3260;width:71;height:71" coordorigin="4792,3260" coordsize="71,71" path="m4827,3260l4814,3263,4803,3271,4795,3282,4792,3295,4795,3309,4803,3320,4814,3328,4827,3330,4841,3328,4852,3320,4860,3309,4862,3295,4860,3282,4852,3271,4841,3263,4827,3260xe" filled="true" fillcolor="#be3eff" stroked="false">
              <v:path arrowok="t"/>
              <v:fill type="solid"/>
            </v:shape>
            <v:shape style="position:absolute;left:4792;top:3260;width:71;height:71" coordorigin="4792,3260" coordsize="71,71" path="m4792,3295l4795,3282,4803,3271,4814,3263,4827,3260,4841,3263,4852,3271,4860,3282,4862,3295,4860,3309,4852,3320,4841,3328,4827,3330,4814,3328,4803,3320,4795,3309,4792,3295e" filled="false" stroked="true" strokeweight=".636622pt" strokecolor="#be3eff">
              <v:path arrowok="t"/>
              <v:stroke dashstyle="solid"/>
            </v:shape>
            <v:shape style="position:absolute;left:4437;top:3290;width:71;height:71" coordorigin="4438,3290" coordsize="71,71" path="m4473,3290l4459,3293,4448,3300,4441,3311,4438,3325,4441,3339,4448,3350,4459,3357,4473,3360,4486,3357,4498,3350,4505,3339,4508,3325,4505,3311,4498,3300,4486,3293,4473,3290xe" filled="true" fillcolor="#be3eff" stroked="false">
              <v:path arrowok="t"/>
              <v:fill type="solid"/>
            </v:shape>
            <v:shape style="position:absolute;left:4437;top:3290;width:71;height:71" coordorigin="4438,3290" coordsize="71,71" path="m4438,3325l4441,3311,4448,3300,4459,3293,4473,3290,4486,3293,4498,3300,4505,3311,4508,3325,4505,3339,4498,3350,4486,3357,4473,3360,4459,3357,4448,3350,4441,3339,4438,3325e" filled="false" stroked="true" strokeweight=".636622pt" strokecolor="#be3eff">
              <v:path arrowok="t"/>
              <v:stroke dashstyle="solid"/>
            </v:shape>
            <v:shape style="position:absolute;left:4083;top:3160;width:71;height:71" coordorigin="4083,3160" coordsize="71,71" path="m4118,3160l4104,3163,4093,3170,4086,3181,4083,3195,4086,3209,4093,3220,4104,3227,4118,3230,4132,3227,4143,3220,4150,3209,4153,3195,4150,3181,4143,3170,4132,3163,4118,3160xe" filled="true" fillcolor="#be3eff" stroked="false">
              <v:path arrowok="t"/>
              <v:fill type="solid"/>
            </v:shape>
            <v:shape style="position:absolute;left:4083;top:3160;width:71;height:71" coordorigin="4083,3160" coordsize="71,71" path="m4083,3195l4086,3181,4093,3170,4104,3163,4118,3160,4132,3163,4143,3170,4150,3181,4153,3195,4150,3209,4143,3220,4132,3227,4118,3230,4104,3227,4093,3220,4086,3209,4083,3195e" filled="false" stroked="true" strokeweight=".636622pt" strokecolor="#be3eff">
              <v:path arrowok="t"/>
              <v:stroke dashstyle="solid"/>
            </v:shape>
            <v:shape style="position:absolute;left:3728;top:3140;width:71;height:71" coordorigin="3728,3140" coordsize="71,71" path="m3763,3140l3750,3143,3739,3150,3731,3162,3728,3175,3731,3189,3739,3200,3750,3207,3763,3210,3777,3207,3788,3200,3796,3189,3798,3175,3796,3162,3788,3150,3777,3143,3763,3140xe" filled="true" fillcolor="#be3eff" stroked="false">
              <v:path arrowok="t"/>
              <v:fill type="solid"/>
            </v:shape>
            <v:shape style="position:absolute;left:3728;top:3140;width:71;height:71" coordorigin="3728,3140" coordsize="71,71" path="m3728,3175l3731,3162,3739,3150,3750,3143,3763,3140,3777,3143,3788,3150,3796,3162,3798,3175,3796,3189,3788,3200,3777,3207,3763,3210,3750,3207,3739,3200,3731,3189,3728,3175e" filled="false" stroked="true" strokeweight=".636622pt" strokecolor="#be3eff">
              <v:path arrowok="t"/>
              <v:stroke dashstyle="solid"/>
            </v:shape>
            <v:shape style="position:absolute;left:3373;top:3016;width:71;height:70" coordorigin="3374,3017" coordsize="71,70" path="m3409,3017l3395,3020,3384,3027,3376,3038,3374,3052,3376,3066,3384,3077,3395,3084,3409,3087,3422,3084,3433,3077,3441,3066,3444,3052,3441,3038,3433,3027,3422,3020,3409,3017xe" filled="true" fillcolor="#be3eff" stroked="false">
              <v:path arrowok="t"/>
              <v:fill type="solid"/>
            </v:shape>
            <v:shape style="position:absolute;left:3373;top:3016;width:71;height:70" coordorigin="3374,3017" coordsize="71,70" path="m3374,3052l3376,3038,3384,3027,3395,3020,3409,3017,3422,3020,3433,3027,3441,3038,3444,3052,3441,3066,3433,3077,3422,3084,3409,3087,3395,3084,3384,3077,3376,3066,3374,3052e" filled="false" stroked="true" strokeweight=".636622pt" strokecolor="#be3eff">
              <v:path arrowok="t"/>
              <v:stroke dashstyle="solid"/>
            </v:shape>
            <v:shape style="position:absolute;left:3018;top:3060;width:71;height:71" coordorigin="3019,3061" coordsize="71,71" path="m3054,3061l3040,3064,3029,3071,3022,3082,3019,3096,3022,3110,3029,3121,3040,3128,3054,3131,3068,3128,3079,3121,3086,3110,3089,3096,3086,3082,3079,3071,3068,3064,3054,3061xe" filled="true" fillcolor="#be3eff" stroked="false">
              <v:path arrowok="t"/>
              <v:fill type="solid"/>
            </v:shape>
            <v:shape style="position:absolute;left:3018;top:3060;width:71;height:71" coordorigin="3019,3061" coordsize="71,71" path="m3019,3096l3022,3082,3029,3071,3040,3064,3054,3061,3068,3064,3079,3071,3086,3082,3089,3096,3086,3110,3079,3121,3068,3128,3054,3131,3040,3128,3029,3121,3022,3110,3019,3096e" filled="false" stroked="true" strokeweight=".636622pt" strokecolor="#be3eff">
              <v:path arrowok="t"/>
              <v:stroke dashstyle="solid"/>
            </v:shape>
            <v:shape style="position:absolute;left:2664;top:3122;width:71;height:71" coordorigin="2664,3123" coordsize="71,71" path="m2699,3123l2686,3126,2675,3133,2667,3144,2664,3158,2667,3172,2675,3183,2686,3190,2699,3193,2713,3190,2724,3183,2732,3172,2734,3158,2732,3144,2724,3133,2713,3126,2699,3123xe" filled="true" fillcolor="#be3eff" stroked="false">
              <v:path arrowok="t"/>
              <v:fill type="solid"/>
            </v:shape>
            <v:shape style="position:absolute;left:2664;top:3122;width:71;height:71" coordorigin="2664,3123" coordsize="71,71" path="m2664,3158l2667,3144,2675,3133,2686,3126,2699,3123,2713,3126,2724,3133,2732,3144,2734,3158,2732,3172,2724,3183,2713,3190,2699,3193,2686,3190,2675,3183,2667,3172,2664,3158e" filled="false" stroked="true" strokeweight=".636622pt" strokecolor="#be3eff">
              <v:path arrowok="t"/>
              <v:stroke dashstyle="solid"/>
            </v:shape>
            <v:shape style="position:absolute;left:2309;top:2960;width:71;height:71" coordorigin="2309,2960" coordsize="71,71" path="m2345,2960l2331,2963,2320,2970,2312,2982,2309,2995,2312,3009,2320,3020,2331,3027,2345,3030,2358,3027,2369,3020,2377,3009,2380,2995,2377,2982,2369,2970,2358,2963,2345,2960xe" filled="true" fillcolor="#be3eff" stroked="false">
              <v:path arrowok="t"/>
              <v:fill type="solid"/>
            </v:shape>
            <v:shape style="position:absolute;left:2309;top:2960;width:71;height:71" coordorigin="2309,2960" coordsize="71,71" path="m2309,2995l2312,2982,2320,2970,2331,2963,2345,2960,2358,2963,2369,2970,2377,2982,2380,2995,2377,3009,2369,3020,2358,3027,2345,3030,2331,3027,2320,3020,2312,3009,2309,2995e" filled="false" stroked="true" strokeweight=".636622pt" strokecolor="#be3eff">
              <v:path arrowok="t"/>
              <v:stroke dashstyle="solid"/>
            </v:shape>
            <v:shape style="position:absolute;left:5856;top:3391;width:71;height:71" coordorigin="5856,3392" coordsize="71,71" path="m5892,3392l5878,3394,5867,3402,5859,3413,5856,3426,5859,3440,5867,3451,5878,3459,5892,3462,5905,3459,5916,3451,5924,3440,5927,3426,5924,3413,5916,3402,5905,3394,5892,3392xe" filled="true" fillcolor="#cd940b" stroked="false">
              <v:path arrowok="t"/>
              <v:fill type="solid"/>
            </v:shape>
            <v:shape style="position:absolute;left:5856;top:3391;width:71;height:71" coordorigin="5856,3392" coordsize="71,71" path="m5856,3426l5859,3413,5867,3402,5878,3394,5892,3392,5905,3394,5916,3402,5924,3413,5927,3426,5924,3440,5916,3451,5905,3459,5892,3462,5878,3459,5867,3451,5859,3440,5856,3426e" filled="false" stroked="true" strokeweight=".636622pt" strokecolor="#cd940b">
              <v:path arrowok="t"/>
              <v:stroke dashstyle="solid"/>
            </v:shape>
            <v:shape style="position:absolute;left:5501;top:3352;width:71;height:71" coordorigin="5502,3352" coordsize="71,71" path="m5537,3352l5523,3355,5512,3363,5505,3374,5502,3388,5505,3401,5512,3412,5523,3420,5537,3423,5550,3420,5562,3412,5569,3401,5572,3388,5569,3374,5562,3363,5550,3355,5537,3352xe" filled="true" fillcolor="#cd940b" stroked="false">
              <v:path arrowok="t"/>
              <v:fill type="solid"/>
            </v:shape>
            <v:shape style="position:absolute;left:5501;top:3352;width:71;height:71" coordorigin="5502,3352" coordsize="71,71" path="m5502,3388l5505,3374,5512,3363,5523,3355,5537,3352,5550,3355,5562,3363,5569,3374,5572,3388,5569,3401,5562,3412,5550,3420,5537,3423,5523,3420,5512,3412,5505,3401,5502,3388e" filled="false" stroked="true" strokeweight=".636622pt" strokecolor="#cd940b">
              <v:path arrowok="t"/>
              <v:stroke dashstyle="solid"/>
            </v:shape>
            <v:shape style="position:absolute;left:5147;top:3370;width:71;height:71" coordorigin="5147,3370" coordsize="71,71" path="m5182,3370l5169,3373,5157,3380,5150,3391,5147,3405,5150,3419,5157,3430,5169,3437,5182,3440,5196,3437,5207,3430,5214,3419,5217,3405,5214,3391,5207,3380,5196,3373,5182,3370xe" filled="true" fillcolor="#cd940b" stroked="false">
              <v:path arrowok="t"/>
              <v:fill type="solid"/>
            </v:shape>
            <v:shape style="position:absolute;left:5147;top:3370;width:71;height:71" coordorigin="5147,3370" coordsize="71,71" path="m5147,3405l5150,3391,5157,3380,5169,3373,5182,3370,5196,3373,5207,3380,5214,3391,5217,3405,5214,3419,5207,3430,5196,3437,5182,3440,5169,3437,5157,3430,5150,3419,5147,3405e" filled="false" stroked="true" strokeweight=".636622pt" strokecolor="#cd940b">
              <v:path arrowok="t"/>
              <v:stroke dashstyle="solid"/>
            </v:shape>
            <v:shape style="position:absolute;left:4792;top:3303;width:71;height:71" coordorigin="4792,3304" coordsize="71,71" path="m4827,3304l4814,3306,4803,3314,4795,3325,4792,3339,4795,3352,4803,3363,4814,3371,4827,3374,4841,3371,4852,3363,4860,3352,4862,3339,4860,3325,4852,3314,4841,3306,4827,3304xe" filled="true" fillcolor="#cd940b" stroked="false">
              <v:path arrowok="t"/>
              <v:fill type="solid"/>
            </v:shape>
            <v:shape style="position:absolute;left:4792;top:3303;width:71;height:71" coordorigin="4792,3304" coordsize="71,71" path="m4792,3339l4795,3325,4803,3314,4814,3306,4827,3304,4841,3306,4852,3314,4860,3325,4862,3339,4860,3352,4852,3363,4841,3371,4827,3374,4814,3371,4803,3363,4795,3352,4792,3339e" filled="false" stroked="true" strokeweight=".636622pt" strokecolor="#cd940b">
              <v:path arrowok="t"/>
              <v:stroke dashstyle="solid"/>
            </v:shape>
            <v:shape style="position:absolute;left:4437;top:3258;width:71;height:71" coordorigin="4438,3258" coordsize="71,71" path="m4473,3258l4459,3261,4448,3269,4441,3280,4438,3293,4441,3307,4448,3318,4459,3326,4473,3329,4486,3326,4498,3318,4505,3307,4508,3293,4505,3280,4498,3269,4486,3261,4473,3258xe" filled="true" fillcolor="#cd940b" stroked="false">
              <v:path arrowok="t"/>
              <v:fill type="solid"/>
            </v:shape>
            <v:shape style="position:absolute;left:4437;top:3258;width:71;height:71" coordorigin="4438,3258" coordsize="71,71" path="m4438,3293l4441,3280,4448,3269,4459,3261,4473,3258,4486,3261,4498,3269,4505,3280,4508,3293,4505,3307,4498,3318,4486,3326,4473,3329,4459,3326,4448,3318,4441,3307,4438,3293e" filled="false" stroked="true" strokeweight=".636622pt" strokecolor="#cd940b">
              <v:path arrowok="t"/>
              <v:stroke dashstyle="solid"/>
            </v:shape>
            <v:shape style="position:absolute;left:4083;top:3258;width:71;height:71" coordorigin="4083,3259" coordsize="71,71" path="m4118,3259l4104,3261,4093,3269,4086,3280,4083,3294,4086,3307,4093,3318,4104,3326,4118,3329,4132,3326,4143,3318,4150,3307,4153,3294,4150,3280,4143,3269,4132,3261,4118,3259xe" filled="true" fillcolor="#cd940b" stroked="false">
              <v:path arrowok="t"/>
              <v:fill type="solid"/>
            </v:shape>
            <v:shape style="position:absolute;left:4083;top:3258;width:71;height:71" coordorigin="4083,3259" coordsize="71,71" path="m4083,3294l4086,3280,4093,3269,4104,3261,4118,3259,4132,3261,4143,3269,4150,3280,4153,3294,4150,3307,4143,3318,4132,3326,4118,3329,4104,3326,4093,3318,4086,3307,4083,3294e" filled="false" stroked="true" strokeweight=".636622pt" strokecolor="#cd940b">
              <v:path arrowok="t"/>
              <v:stroke dashstyle="solid"/>
            </v:shape>
            <v:shape style="position:absolute;left:3728;top:3145;width:71;height:71" coordorigin="3728,3146" coordsize="71,71" path="m3763,3146l3750,3148,3739,3156,3731,3167,3728,3181,3731,3194,3739,3205,3750,3213,3763,3216,3777,3213,3788,3205,3796,3194,3798,3181,3796,3167,3788,3156,3777,3148,3763,3146xe" filled="true" fillcolor="#cd940b" stroked="false">
              <v:path arrowok="t"/>
              <v:fill type="solid"/>
            </v:shape>
            <v:shape style="position:absolute;left:3728;top:3145;width:71;height:71" coordorigin="3728,3146" coordsize="71,71" path="m3728,3181l3731,3167,3739,3156,3750,3148,3763,3146,3777,3148,3788,3156,3796,3167,3798,3181,3796,3194,3788,3205,3777,3213,3763,3216,3750,3213,3739,3205,3731,3194,3728,3181e" filled="false" stroked="true" strokeweight=".636622pt" strokecolor="#cd940b">
              <v:path arrowok="t"/>
              <v:stroke dashstyle="solid"/>
            </v:shape>
            <v:shape style="position:absolute;left:3373;top:3124;width:71;height:71" coordorigin="3374,3124" coordsize="71,71" path="m3409,3124l3395,3127,3384,3135,3376,3146,3374,3159,3376,3173,3384,3184,3395,3192,3409,3194,3422,3192,3433,3184,3441,3173,3444,3159,3441,3146,3433,3135,3422,3127,3409,3124xe" filled="true" fillcolor="#cd940b" stroked="false">
              <v:path arrowok="t"/>
              <v:fill type="solid"/>
            </v:shape>
            <v:shape style="position:absolute;left:3373;top:3124;width:71;height:71" coordorigin="3374,3124" coordsize="71,71" path="m3374,3159l3376,3146,3384,3135,3395,3127,3409,3124,3422,3127,3433,3135,3441,3146,3444,3159,3441,3173,3433,3184,3422,3192,3409,3194,3395,3192,3384,3184,3376,3173,3374,3159e" filled="false" stroked="true" strokeweight=".636622pt" strokecolor="#cd940b">
              <v:path arrowok="t"/>
              <v:stroke dashstyle="solid"/>
            </v:shape>
            <v:shape style="position:absolute;left:3018;top:3128;width:71;height:71" coordorigin="3019,3128" coordsize="71,71" path="m3054,3128l3040,3131,3029,3138,3022,3150,3019,3163,3022,3177,3029,3188,3040,3195,3054,3198,3068,3195,3079,3188,3086,3177,3089,3163,3086,3150,3079,3138,3068,3131,3054,3128xe" filled="true" fillcolor="#cd940b" stroked="false">
              <v:path arrowok="t"/>
              <v:fill type="solid"/>
            </v:shape>
            <v:shape style="position:absolute;left:3018;top:3128;width:71;height:71" coordorigin="3019,3128" coordsize="71,71" path="m3019,3163l3022,3150,3029,3138,3040,3131,3054,3128,3068,3131,3079,3138,3086,3150,3089,3163,3086,3177,3079,3188,3068,3195,3054,3198,3040,3195,3029,3188,3022,3177,3019,3163e" filled="false" stroked="true" strokeweight=".636622pt" strokecolor="#cd940b">
              <v:path arrowok="t"/>
              <v:stroke dashstyle="solid"/>
            </v:shape>
            <v:shape style="position:absolute;left:2664;top:3168;width:71;height:71" coordorigin="2664,3169" coordsize="71,71" path="m2699,3169l2686,3171,2675,3179,2667,3190,2664,3204,2667,3217,2675,3228,2686,3236,2699,3239,2713,3236,2724,3228,2732,3217,2734,3204,2732,3190,2724,3179,2713,3171,2699,3169xe" filled="true" fillcolor="#cd940b" stroked="false">
              <v:path arrowok="t"/>
              <v:fill type="solid"/>
            </v:shape>
            <v:shape style="position:absolute;left:2664;top:3168;width:71;height:71" coordorigin="2664,3169" coordsize="71,71" path="m2664,3204l2667,3190,2675,3179,2686,3171,2699,3169,2713,3171,2724,3179,2732,3190,2734,3204,2732,3217,2724,3228,2713,3236,2699,3239,2686,3236,2675,3228,2667,3217,2664,3204e" filled="false" stroked="true" strokeweight=".636622pt" strokecolor="#cd940b">
              <v:path arrowok="t"/>
              <v:stroke dashstyle="solid"/>
            </v:shape>
            <v:shape style="position:absolute;left:2309;top:2984;width:71;height:71" coordorigin="2309,2985" coordsize="71,71" path="m2345,2985l2331,2988,2320,2995,2312,3006,2309,3020,2312,3034,2320,3045,2331,3052,2345,3055,2358,3052,2369,3045,2377,3034,2380,3020,2377,3006,2369,2995,2358,2988,2345,2985xe" filled="true" fillcolor="#cd940b" stroked="false">
              <v:path arrowok="t"/>
              <v:fill type="solid"/>
            </v:shape>
            <v:shape style="position:absolute;left:2309;top:2984;width:71;height:71" coordorigin="2309,2985" coordsize="71,71" path="m2309,3020l2312,3006,2320,2995,2331,2988,2345,2985,2358,2988,2369,2995,2377,3006,2380,3020,2377,3034,2369,3045,2358,3052,2345,3055,2331,3052,2320,3045,2312,3034,2309,3020e" filled="false" stroked="true" strokeweight=".636622pt" strokecolor="#cd940b">
              <v:path arrowok="t"/>
              <v:stroke dashstyle="solid"/>
            </v:shape>
            <v:rect style="position:absolute;left:2167;top:34;width:3902;height:3562" filled="false" stroked="true" strokeweight=".959416pt" strokecolor="#323232">
              <v:stroke dashstyle="solid"/>
            </v:rect>
            <v:rect style="position:absolute;left:2167;top:-325;width:3902;height:360" filled="false" stroked="true" strokeweight=".959416pt" strokecolor="#323232">
              <v:stroke dashstyle="solid"/>
            </v:rect>
            <v:shape style="position:absolute;left:2118;top:129;width:50;height:3331" coordorigin="2118,130" coordsize="50,3331" path="m2118,3460l2167,3460m2118,2350l2167,2350m2118,1240l2167,1240m2118,130l2167,130e" filled="false" stroked="true" strokeweight=".959416pt" strokecolor="#323232">
              <v:path arrowok="t"/>
              <v:stroke dashstyle="solid"/>
            </v:shape>
            <v:shape style="position:absolute;left:3037;top:-283;width:2182;height:265" type="#_x0000_t202" filled="false" stroked="false">
              <v:textbox inset="0,0,0,0">
                <w:txbxContent>
                  <w:p>
                    <w:pPr>
                      <w:spacing w:line="246" w:lineRule="exact" w:before="18"/>
                      <w:ind w:left="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Erdos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Renyi random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22.287903pt;margin-top:-16.687748pt;width:198.05pt;height:197pt;mso-position-horizontal-relative:page;mso-position-vertical-relative:paragraph;z-index:15733248" coordorigin="6446,-334" coordsize="3961,3940">
            <v:shape style="position:absolute;left:6494;top:34;width:3902;height:3562" coordorigin="6495,35" coordsize="3902,3562" path="m6495,2927l10397,2927m6495,2125l10397,2125m6495,1322l10397,1322m6495,520l10397,520m9776,3596l9776,35m8889,3596l8889,35m8002,3596l8002,35m7116,3596l7116,35e" filled="false" stroked="true" strokeweight=".475225pt" strokecolor="#ebebeb">
              <v:path arrowok="t"/>
              <v:stroke dashstyle="solid"/>
            </v:shape>
            <v:shape style="position:absolute;left:6494;top:34;width:3902;height:3562" coordorigin="6495,35" coordsize="3902,3562" path="m6495,3328l10397,3328m6495,2526l10397,2526m6495,1724l10397,1724m6495,921l10397,921m6495,119l10397,119m10219,3596l10219,35m9332,3596l9332,35m8446,3596l8446,35m7559,3596l7559,35m6672,3596l6672,35e" filled="false" stroked="true" strokeweight=".959416pt" strokecolor="#ebebeb">
              <v:path arrowok="t"/>
              <v:stroke dashstyle="solid"/>
            </v:shape>
            <v:shape style="position:absolute;left:6672;top:196;width:3547;height:3165" coordorigin="6672,197" coordsize="3547,3165" path="m6672,197l7027,784,7382,1256,7736,1552,8091,1821,8446,2036,8800,2339,9155,2581,9510,2890,9865,3072,10219,3361e" filled="false" stroked="true" strokeweight="1.909865pt" strokecolor="#0000ff">
              <v:path arrowok="t"/>
              <v:stroke dashstyle="solid"/>
            </v:shape>
            <v:shape style="position:absolute;left:6672;top:3140;width:3547;height:294" coordorigin="6672,3141" coordsize="3547,294" path="m6672,3141l7027,3220,7382,3246,7736,3255,8091,3341,8446,3287,8800,3362,9155,3434,9510,3335,9865,3393,10219,3303e" filled="false" stroked="true" strokeweight="1.909865pt" strokecolor="#ff0000">
              <v:path arrowok="t"/>
              <v:stroke dashstyle="solid"/>
            </v:shape>
            <v:shape style="position:absolute;left:6672;top:3007;width:3547;height:296" coordorigin="6672,3008" coordsize="3547,296" path="m6672,3245l7027,3095,7382,3027,7736,3088,8091,3008,8446,3034,8800,3107,9155,3183,9510,3127,9865,3284,10219,3304e" filled="false" stroked="true" strokeweight="1.909865pt" strokecolor="#be3eff">
              <v:path arrowok="t"/>
              <v:stroke dashstyle="solid"/>
            </v:shape>
            <v:shape style="position:absolute;left:6672;top:3115;width:3547;height:221" coordorigin="6672,3116" coordsize="3547,221" path="m6672,3116l7027,3160,7382,3146,7736,3202,8091,3299,8446,3296,8800,3285,9155,3321,9510,3336,9865,3271,10219,3335e" filled="false" stroked="true" strokeweight="1.909865pt" strokecolor="#cd940b">
              <v:path arrowok="t"/>
              <v:stroke dashstyle="solid"/>
            </v:shape>
            <v:shape style="position:absolute;left:10184;top:3326;width:71;height:71" coordorigin="10184,3326" coordsize="71,71" path="m10219,3326l10206,3329,10195,3336,10187,3348,10184,3361,10187,3375,10195,3386,10206,3393,10219,3396,10233,3393,10244,3386,10252,3375,10254,3361,10252,3348,10244,3336,10233,3329,10219,3326xe" filled="true" fillcolor="#0000ff" stroked="false">
              <v:path arrowok="t"/>
              <v:fill type="solid"/>
            </v:shape>
            <v:shape style="position:absolute;left:10184;top:3326;width:71;height:71" coordorigin="10184,3326" coordsize="71,71" path="m10184,3361l10187,3348,10195,3336,10206,3329,10219,3326,10233,3329,10244,3336,10252,3348,10254,3361,10252,3375,10244,3386,10233,3393,10219,3396,10206,3393,10195,3386,10187,3375,10184,3361e" filled="false" stroked="true" strokeweight=".636622pt" strokecolor="#0000ff">
              <v:path arrowok="t"/>
              <v:stroke dashstyle="solid"/>
            </v:shape>
            <v:shape style="position:absolute;left:9829;top:3037;width:71;height:71" coordorigin="9829,3037" coordsize="71,71" path="m9865,3037l9851,3040,9840,3047,9832,3058,9829,3072,9832,3086,9840,3097,9851,3104,9865,3107,9878,3104,9889,3097,9897,3086,9900,3072,9897,3058,9889,3047,9878,3040,9865,3037xe" filled="true" fillcolor="#0000ff" stroked="false">
              <v:path arrowok="t"/>
              <v:fill type="solid"/>
            </v:shape>
            <v:shape style="position:absolute;left:9829;top:3037;width:71;height:71" coordorigin="9829,3037" coordsize="71,71" path="m9829,3072l9832,3058,9840,3047,9851,3040,9865,3037,9878,3040,9889,3047,9897,3058,9900,3072,9897,3086,9889,3097,9878,3104,9865,3107,9851,3104,9840,3097,9832,3086,9829,3072e" filled="false" stroked="true" strokeweight=".636622pt" strokecolor="#0000ff">
              <v:path arrowok="t"/>
              <v:stroke dashstyle="solid"/>
            </v:shape>
            <v:shape style="position:absolute;left:9474;top:2854;width:71;height:71" coordorigin="9475,2855" coordsize="71,71" path="m9510,2855l9496,2857,9485,2865,9478,2876,9475,2890,9478,2903,9485,2914,9496,2922,9510,2925,9523,2922,9535,2914,9542,2903,9545,2890,9542,2876,9535,2865,9523,2857,9510,2855xe" filled="true" fillcolor="#0000ff" stroked="false">
              <v:path arrowok="t"/>
              <v:fill type="solid"/>
            </v:shape>
            <v:shape style="position:absolute;left:9474;top:2854;width:71;height:71" coordorigin="9475,2855" coordsize="71,71" path="m9475,2890l9478,2876,9485,2865,9496,2857,9510,2855,9523,2857,9535,2865,9542,2876,9545,2890,9542,2903,9535,2914,9523,2922,9510,2925,9496,2922,9485,2914,9478,2903,9475,2890e" filled="false" stroked="true" strokeweight=".636622pt" strokecolor="#0000ff">
              <v:path arrowok="t"/>
              <v:stroke dashstyle="solid"/>
            </v:shape>
            <v:shape style="position:absolute;left:9120;top:2545;width:71;height:71" coordorigin="9120,2546" coordsize="71,71" path="m9155,2546l9141,2548,9130,2556,9123,2567,9120,2581,9123,2594,9130,2605,9141,2613,9155,2616,9169,2613,9180,2605,9187,2594,9190,2581,9187,2567,9180,2556,9169,2548,9155,2546xe" filled="true" fillcolor="#0000ff" stroked="false">
              <v:path arrowok="t"/>
              <v:fill type="solid"/>
            </v:shape>
            <v:shape style="position:absolute;left:9120;top:2545;width:71;height:71" coordorigin="9120,2546" coordsize="71,71" path="m9120,2581l9123,2567,9130,2556,9141,2548,9155,2546,9169,2548,9180,2556,9187,2567,9190,2581,9187,2594,9180,2605,9169,2613,9155,2616,9141,2613,9130,2605,9123,2594,9120,2581e" filled="false" stroked="true" strokeweight=".636622pt" strokecolor="#0000ff">
              <v:path arrowok="t"/>
              <v:stroke dashstyle="solid"/>
            </v:shape>
            <v:shape style="position:absolute;left:8765;top:2304;width:71;height:71" coordorigin="8765,2304" coordsize="71,71" path="m8800,2304l8787,2307,8776,2315,8768,2326,8765,2339,8768,2353,8776,2364,8787,2372,8800,2375,8814,2372,8825,2364,8833,2353,8835,2339,8833,2326,8825,2315,8814,2307,8800,2304xe" filled="true" fillcolor="#0000ff" stroked="false">
              <v:path arrowok="t"/>
              <v:fill type="solid"/>
            </v:shape>
            <v:shape style="position:absolute;left:8765;top:2304;width:71;height:71" coordorigin="8765,2304" coordsize="71,71" path="m8765,2339l8768,2326,8776,2315,8787,2307,8800,2304,8814,2307,8825,2315,8833,2326,8835,2339,8833,2353,8825,2364,8814,2372,8800,2375,8787,2372,8776,2364,8768,2353,8765,2339e" filled="false" stroked="true" strokeweight=".636622pt" strokecolor="#0000ff">
              <v:path arrowok="t"/>
              <v:stroke dashstyle="solid"/>
            </v:shape>
            <v:shape style="position:absolute;left:8410;top:2001;width:71;height:71" coordorigin="8411,2002" coordsize="71,71" path="m8446,2002l8432,2004,8421,2012,8413,2023,8411,2036,8413,2050,8421,2061,8432,2069,8446,2072,8459,2069,8470,2061,8478,2050,8481,2036,8478,2023,8470,2012,8459,2004,8446,2002xe" filled="true" fillcolor="#0000ff" stroked="false">
              <v:path arrowok="t"/>
              <v:fill type="solid"/>
            </v:shape>
            <v:shape style="position:absolute;left:8410;top:2001;width:71;height:71" coordorigin="8411,2002" coordsize="71,71" path="m8411,2036l8413,2023,8421,2012,8432,2004,8446,2002,8459,2004,8470,2012,8478,2023,8481,2036,8478,2050,8470,2061,8459,2069,8446,2072,8432,2069,8421,2061,8413,2050,8411,2036e" filled="false" stroked="true" strokeweight=".636622pt" strokecolor="#0000ff">
              <v:path arrowok="t"/>
              <v:stroke dashstyle="solid"/>
            </v:shape>
            <v:shape style="position:absolute;left:8055;top:1785;width:71;height:71" coordorigin="8056,1785" coordsize="71,71" path="m8091,1785l8077,1788,8066,1796,8059,1807,8056,1821,8059,1834,8066,1845,8077,1853,8091,1856,8105,1853,8116,1845,8123,1834,8126,1821,8123,1807,8116,1796,8105,1788,8091,1785xe" filled="true" fillcolor="#0000ff" stroked="false">
              <v:path arrowok="t"/>
              <v:fill type="solid"/>
            </v:shape>
            <v:shape style="position:absolute;left:8055;top:1785;width:71;height:71" coordorigin="8056,1785" coordsize="71,71" path="m8056,1821l8059,1807,8066,1796,8077,1788,8091,1785,8105,1788,8116,1796,8123,1807,8126,1821,8123,1834,8116,1845,8105,1853,8091,1856,8077,1853,8066,1845,8059,1834,8056,1821e" filled="false" stroked="true" strokeweight=".636622pt" strokecolor="#0000ff">
              <v:path arrowok="t"/>
              <v:stroke dashstyle="solid"/>
            </v:shape>
            <v:shape style="position:absolute;left:7701;top:1516;width:71;height:71" coordorigin="7701,1517" coordsize="71,71" path="m7736,1517l7723,1520,7712,1527,7704,1538,7701,1552,7704,1566,7712,1577,7723,1584,7736,1587,7750,1584,7761,1577,7769,1566,7771,1552,7769,1538,7761,1527,7750,1520,7736,1517xe" filled="true" fillcolor="#0000ff" stroked="false">
              <v:path arrowok="t"/>
              <v:fill type="solid"/>
            </v:shape>
            <v:shape style="position:absolute;left:7701;top:1516;width:71;height:71" coordorigin="7701,1517" coordsize="71,71" path="m7701,1552l7704,1538,7712,1527,7723,1520,7736,1517,7750,1520,7761,1527,7769,1538,7771,1552,7769,1566,7761,1577,7750,1584,7736,1587,7723,1584,7712,1577,7704,1566,7701,1552e" filled="false" stroked="true" strokeweight=".636622pt" strokecolor="#0000ff">
              <v:path arrowok="t"/>
              <v:stroke dashstyle="solid"/>
            </v:shape>
            <v:shape style="position:absolute;left:7346;top:1220;width:71;height:71" coordorigin="7347,1221" coordsize="71,71" path="m7382,1221l7368,1223,7357,1231,7349,1242,7347,1256,7349,1269,7357,1280,7368,1288,7382,1291,7395,1288,7406,1280,7414,1269,7417,1256,7414,1242,7406,1231,7395,1223,7382,1221xe" filled="true" fillcolor="#0000ff" stroked="false">
              <v:path arrowok="t"/>
              <v:fill type="solid"/>
            </v:shape>
            <v:shape style="position:absolute;left:7346;top:1220;width:71;height:71" coordorigin="7347,1221" coordsize="71,71" path="m7347,1256l7349,1242,7357,1231,7368,1223,7382,1221,7395,1223,7406,1231,7414,1242,7417,1256,7414,1269,7406,1280,7395,1288,7382,1291,7368,1288,7357,1280,7349,1269,7347,1256e" filled="false" stroked="true" strokeweight=".636622pt" strokecolor="#0000ff">
              <v:path arrowok="t"/>
              <v:stroke dashstyle="solid"/>
            </v:shape>
            <v:shape style="position:absolute;left:6991;top:749;width:71;height:71" coordorigin="6992,749" coordsize="71,71" path="m7027,749l7013,752,7002,759,6995,770,6992,784,6995,798,7002,809,7013,816,7027,819,7041,816,7052,809,7059,798,7062,784,7059,770,7052,759,7041,752,7027,749xe" filled="true" fillcolor="#0000ff" stroked="false">
              <v:path arrowok="t"/>
              <v:fill type="solid"/>
            </v:shape>
            <v:shape style="position:absolute;left:6991;top:749;width:71;height:71" coordorigin="6992,749" coordsize="71,71" path="m6992,784l6995,770,7002,759,7013,752,7027,749,7041,752,7052,759,7059,770,7062,784,7059,798,7052,809,7041,816,7027,819,7013,816,7002,809,6995,798,6992,784e" filled="false" stroked="true" strokeweight=".636622pt" strokecolor="#0000ff">
              <v:path arrowok="t"/>
              <v:stroke dashstyle="solid"/>
            </v:shape>
            <v:shape style="position:absolute;left:6637;top:161;width:71;height:71" coordorigin="6637,162" coordsize="71,71" path="m6672,162l6659,164,6648,172,6640,183,6637,197,6640,210,6648,221,6659,229,6672,232,6686,229,6697,221,6705,210,6707,197,6705,183,6697,172,6686,164,6672,162xe" filled="true" fillcolor="#0000ff" stroked="false">
              <v:path arrowok="t"/>
              <v:fill type="solid"/>
            </v:shape>
            <v:shape style="position:absolute;left:6637;top:161;width:71;height:71" coordorigin="6637,162" coordsize="71,71" path="m6637,197l6640,183,6648,172,6659,164,6672,162,6686,164,6697,172,6705,183,6707,197,6705,210,6697,221,6686,229,6672,232,6659,229,6648,221,6640,210,6637,197e" filled="false" stroked="true" strokeweight=".636622pt" strokecolor="#0000ff">
              <v:path arrowok="t"/>
              <v:stroke dashstyle="solid"/>
            </v:shape>
            <v:shape style="position:absolute;left:10184;top:3267;width:71;height:71" coordorigin="10184,3268" coordsize="71,71" path="m10219,3268l10206,3271,10195,3278,10187,3289,10184,3303,10187,3316,10195,3328,10206,3335,10219,3338,10233,3335,10244,3328,10252,3316,10254,3303,10252,3289,10244,3278,10233,3271,10219,3268xe" filled="true" fillcolor="#ff0000" stroked="false">
              <v:path arrowok="t"/>
              <v:fill type="solid"/>
            </v:shape>
            <v:shape style="position:absolute;left:10184;top:3267;width:71;height:71" coordorigin="10184,3268" coordsize="71,71" path="m10184,3303l10187,3289,10195,3278,10206,3271,10219,3268,10233,3271,10244,3278,10252,3289,10254,3303,10252,3316,10244,3328,10233,3335,10219,3338,10206,3335,10195,3328,10187,3316,10184,3303e" filled="false" stroked="true" strokeweight=".636622pt" strokecolor="#ff0000">
              <v:path arrowok="t"/>
              <v:stroke dashstyle="solid"/>
            </v:shape>
            <v:shape style="position:absolute;left:9829;top:3358;width:71;height:71" coordorigin="9829,3358" coordsize="71,71" path="m9865,3358l9851,3361,9840,3369,9832,3380,9829,3393,9832,3407,9840,3418,9851,3426,9865,3428,9878,3426,9889,3418,9897,3407,9900,3393,9897,3380,9889,3369,9878,3361,9865,3358xe" filled="true" fillcolor="#ff0000" stroked="false">
              <v:path arrowok="t"/>
              <v:fill type="solid"/>
            </v:shape>
            <v:shape style="position:absolute;left:9829;top:3358;width:71;height:71" coordorigin="9829,3358" coordsize="71,71" path="m9829,3393l9832,3380,9840,3369,9851,3361,9865,3358,9878,3361,9889,3369,9897,3380,9900,3393,9897,3407,9889,3418,9878,3426,9865,3428,9851,3426,9840,3418,9832,3407,9829,3393e" filled="false" stroked="true" strokeweight=".636622pt" strokecolor="#ff0000">
              <v:path arrowok="t"/>
              <v:stroke dashstyle="solid"/>
            </v:shape>
            <v:shape style="position:absolute;left:9474;top:3300;width:71;height:71" coordorigin="9475,3300" coordsize="71,71" path="m9510,3300l9496,3303,9485,3311,9478,3322,9475,3335,9478,3349,9485,3360,9496,3368,9510,3371,9523,3368,9535,3360,9542,3349,9545,3335,9542,3322,9535,3311,9523,3303,9510,3300xe" filled="true" fillcolor="#ff0000" stroked="false">
              <v:path arrowok="t"/>
              <v:fill type="solid"/>
            </v:shape>
            <v:shape style="position:absolute;left:9474;top:3300;width:71;height:71" coordorigin="9475,3300" coordsize="71,71" path="m9475,3335l9478,3322,9485,3311,9496,3303,9510,3300,9523,3303,9535,3311,9542,3322,9545,3335,9542,3349,9535,3360,9523,3368,9510,3371,9496,3368,9485,3360,9478,3349,9475,3335e" filled="false" stroked="true" strokeweight=".636622pt" strokecolor="#ff0000">
              <v:path arrowok="t"/>
              <v:stroke dashstyle="solid"/>
            </v:shape>
            <v:shape style="position:absolute;left:9120;top:3399;width:71;height:71" coordorigin="9120,3399" coordsize="71,71" path="m9155,3399l9141,3402,9130,3410,9123,3421,9120,3434,9123,3448,9130,3459,9141,3467,9155,3469,9169,3467,9180,3459,9187,3448,9190,3434,9187,3421,9180,3410,9169,3402,9155,3399xe" filled="true" fillcolor="#ff0000" stroked="false">
              <v:path arrowok="t"/>
              <v:fill type="solid"/>
            </v:shape>
            <v:shape style="position:absolute;left:9120;top:3399;width:71;height:71" coordorigin="9120,3399" coordsize="71,71" path="m9120,3434l9123,3421,9130,3410,9141,3402,9155,3399,9169,3402,9180,3410,9187,3421,9190,3434,9187,3448,9180,3459,9169,3467,9155,3469,9141,3467,9130,3459,9123,3448,9120,3434e" filled="false" stroked="true" strokeweight=".636622pt" strokecolor="#ff0000">
              <v:path arrowok="t"/>
              <v:stroke dashstyle="solid"/>
            </v:shape>
            <v:shape style="position:absolute;left:8765;top:3326;width:71;height:71" coordorigin="8765,3327" coordsize="71,71" path="m8800,3327l8787,3329,8776,3337,8768,3348,8765,3362,8768,3375,8776,3386,8787,3394,8800,3397,8814,3394,8825,3386,8833,3375,8835,3362,8833,3348,8825,3337,8814,3329,8800,3327xe" filled="true" fillcolor="#ff0000" stroked="false">
              <v:path arrowok="t"/>
              <v:fill type="solid"/>
            </v:shape>
            <v:shape style="position:absolute;left:8765;top:3326;width:71;height:71" coordorigin="8765,3327" coordsize="71,71" path="m8765,3362l8768,3348,8776,3337,8787,3329,8800,3327,8814,3329,8825,3337,8833,3348,8835,3362,8833,3375,8825,3386,8814,3394,8800,3397,8787,3394,8776,3386,8768,3375,8765,3362e" filled="false" stroked="true" strokeweight=".636622pt" strokecolor="#ff0000">
              <v:path arrowok="t"/>
              <v:stroke dashstyle="solid"/>
            </v:shape>
            <v:shape style="position:absolute;left:8410;top:3251;width:71;height:71" coordorigin="8411,3252" coordsize="71,71" path="m8446,3252l8432,3254,8421,3262,8413,3273,8411,3287,8413,3300,8421,3311,8432,3319,8446,3322,8459,3319,8470,3311,8478,3300,8481,3287,8478,3273,8470,3262,8459,3254,8446,3252xe" filled="true" fillcolor="#ff0000" stroked="false">
              <v:path arrowok="t"/>
              <v:fill type="solid"/>
            </v:shape>
            <v:shape style="position:absolute;left:8410;top:3251;width:71;height:71" coordorigin="8411,3252" coordsize="71,71" path="m8411,3287l8413,3273,8421,3262,8432,3254,8446,3252,8459,3254,8470,3262,8478,3273,8481,3287,8478,3300,8470,3311,8459,3319,8446,3322,8432,3319,8421,3311,8413,3300,8411,3287e" filled="false" stroked="true" strokeweight=".636622pt" strokecolor="#ff0000">
              <v:path arrowok="t"/>
              <v:stroke dashstyle="solid"/>
            </v:shape>
            <v:shape style="position:absolute;left:8055;top:3306;width:71;height:71" coordorigin="8056,3306" coordsize="71,71" path="m8091,3306l8077,3309,8066,3317,8059,3328,8056,3341,8059,3355,8066,3366,8077,3374,8091,3376,8105,3374,8116,3366,8123,3355,8126,3341,8123,3328,8116,3317,8105,3309,8091,3306xe" filled="true" fillcolor="#ff0000" stroked="false">
              <v:path arrowok="t"/>
              <v:fill type="solid"/>
            </v:shape>
            <v:shape style="position:absolute;left:8055;top:3306;width:71;height:71" coordorigin="8056,3306" coordsize="71,71" path="m8056,3341l8059,3328,8066,3317,8077,3309,8091,3306,8105,3309,8116,3317,8123,3328,8126,3341,8123,3355,8116,3366,8105,3374,8091,3376,8077,3374,8066,3366,8059,3355,8056,3341e" filled="false" stroked="true" strokeweight=".636622pt" strokecolor="#ff0000">
              <v:path arrowok="t"/>
              <v:stroke dashstyle="solid"/>
            </v:shape>
            <v:shape style="position:absolute;left:7701;top:3220;width:71;height:71" coordorigin="7701,3220" coordsize="71,71" path="m7736,3220l7723,3223,7712,3231,7704,3242,7701,3255,7704,3269,7712,3280,7723,3288,7736,3291,7750,3288,7761,3280,7769,3269,7771,3255,7769,3242,7761,3231,7750,3223,7736,3220xe" filled="true" fillcolor="#ff0000" stroked="false">
              <v:path arrowok="t"/>
              <v:fill type="solid"/>
            </v:shape>
            <v:shape style="position:absolute;left:7701;top:3220;width:71;height:71" coordorigin="7701,3220" coordsize="71,71" path="m7701,3255l7704,3242,7712,3231,7723,3223,7736,3220,7750,3223,7761,3231,7769,3242,7771,3255,7769,3269,7761,3280,7750,3288,7736,3291,7723,3288,7712,3280,7704,3269,7701,3255e" filled="false" stroked="true" strokeweight=".636622pt" strokecolor="#ff0000">
              <v:path arrowok="t"/>
              <v:stroke dashstyle="solid"/>
            </v:shape>
            <v:shape style="position:absolute;left:7346;top:3211;width:71;height:71" coordorigin="7347,3211" coordsize="71,71" path="m7382,3211l7368,3214,7357,3221,7349,3233,7347,3246,7349,3260,7357,3271,7368,3278,7382,3281,7395,3278,7406,3271,7414,3260,7417,3246,7414,3233,7406,3221,7395,3214,7382,3211xe" filled="true" fillcolor="#ff0000" stroked="false">
              <v:path arrowok="t"/>
              <v:fill type="solid"/>
            </v:shape>
            <v:shape style="position:absolute;left:7346;top:3211;width:71;height:71" coordorigin="7347,3211" coordsize="71,71" path="m7347,3246l7349,3233,7357,3221,7368,3214,7382,3211,7395,3214,7406,3221,7414,3233,7417,3246,7414,3260,7406,3271,7395,3278,7382,3281,7368,3278,7357,3271,7349,3260,7347,3246e" filled="false" stroked="true" strokeweight=".636622pt" strokecolor="#ff0000">
              <v:path arrowok="t"/>
              <v:stroke dashstyle="solid"/>
            </v:shape>
            <v:shape style="position:absolute;left:6991;top:3185;width:71;height:71" coordorigin="6992,3185" coordsize="71,71" path="m7027,3185l7013,3188,7002,3196,6995,3207,6992,3220,6995,3234,7002,3245,7013,3253,7027,3256,7041,3253,7052,3245,7059,3234,7062,3220,7059,3207,7052,3196,7041,3188,7027,3185xe" filled="true" fillcolor="#ff0000" stroked="false">
              <v:path arrowok="t"/>
              <v:fill type="solid"/>
            </v:shape>
            <v:shape style="position:absolute;left:6991;top:3185;width:71;height:71" coordorigin="6992,3185" coordsize="71,71" path="m6992,3220l6995,3207,7002,3196,7013,3188,7027,3185,7041,3188,7052,3196,7059,3207,7062,3220,7059,3234,7052,3245,7041,3253,7027,3256,7013,3253,7002,3245,6995,3234,6992,3220e" filled="false" stroked="true" strokeweight=".636622pt" strokecolor="#ff0000">
              <v:path arrowok="t"/>
              <v:stroke dashstyle="solid"/>
            </v:shape>
            <v:shape style="position:absolute;left:6637;top:3106;width:71;height:70" coordorigin="6637,3106" coordsize="71,70" path="m6672,3106l6659,3109,6648,3116,6640,3127,6637,3141,6640,3155,6648,3166,6659,3173,6672,3176,6686,3173,6697,3166,6705,3155,6707,3141,6705,3127,6697,3116,6686,3109,6672,3106xe" filled="true" fillcolor="#ff0000" stroked="false">
              <v:path arrowok="t"/>
              <v:fill type="solid"/>
            </v:shape>
            <v:shape style="position:absolute;left:6637;top:3106;width:71;height:70" coordorigin="6637,3106" coordsize="71,70" path="m6637,3141l6640,3127,6648,3116,6659,3109,6672,3106,6686,3109,6697,3116,6705,3127,6707,3141,6705,3155,6697,3166,6686,3173,6672,3176,6659,3173,6648,3166,6640,3155,6637,3141e" filled="false" stroked="true" strokeweight=".636622pt" strokecolor="#ff0000">
              <v:path arrowok="t"/>
              <v:stroke dashstyle="solid"/>
            </v:shape>
            <v:shape style="position:absolute;left:10184;top:3268;width:71;height:71" coordorigin="10184,3269" coordsize="71,71" path="m10219,3269l10206,3271,10195,3279,10187,3290,10184,3304,10187,3317,10195,3328,10206,3336,10219,3339,10233,3336,10244,3328,10252,3317,10254,3304,10252,3290,10244,3279,10233,3271,10219,3269xe" filled="true" fillcolor="#be3eff" stroked="false">
              <v:path arrowok="t"/>
              <v:fill type="solid"/>
            </v:shape>
            <v:shape style="position:absolute;left:10184;top:3268;width:71;height:71" coordorigin="10184,3269" coordsize="71,71" path="m10184,3304l10187,3290,10195,3279,10206,3271,10219,3269,10233,3271,10244,3279,10252,3290,10254,3304,10252,3317,10244,3328,10233,3336,10219,3339,10206,3336,10195,3328,10187,3317,10184,3304e" filled="false" stroked="true" strokeweight=".636622pt" strokecolor="#be3eff">
              <v:path arrowok="t"/>
              <v:stroke dashstyle="solid"/>
            </v:shape>
            <v:shape style="position:absolute;left:9829;top:3248;width:71;height:71" coordorigin="9829,3248" coordsize="71,71" path="m9865,3248l9851,3251,9840,3259,9832,3270,9829,3284,9832,3297,9840,3308,9851,3316,9865,3319,9878,3316,9889,3308,9897,3297,9900,3284,9897,3270,9889,3259,9878,3251,9865,3248xe" filled="true" fillcolor="#be3eff" stroked="false">
              <v:path arrowok="t"/>
              <v:fill type="solid"/>
            </v:shape>
            <v:shape style="position:absolute;left:9829;top:3248;width:71;height:71" coordorigin="9829,3248" coordsize="71,71" path="m9829,3284l9832,3270,9840,3259,9851,3251,9865,3248,9878,3251,9889,3259,9897,3270,9900,3284,9897,3297,9889,3308,9878,3316,9865,3319,9851,3316,9840,3308,9832,3297,9829,3284e" filled="false" stroked="true" strokeweight=".636622pt" strokecolor="#be3eff">
              <v:path arrowok="t"/>
              <v:stroke dashstyle="solid"/>
            </v:shape>
            <v:shape style="position:absolute;left:9474;top:3092;width:71;height:71" coordorigin="9475,3092" coordsize="71,71" path="m9510,3092l9496,3095,9485,3102,9478,3114,9475,3127,9478,3141,9485,3152,9496,3160,9510,3162,9523,3160,9535,3152,9542,3141,9545,3127,9542,3114,9535,3102,9523,3095,9510,3092xe" filled="true" fillcolor="#be3eff" stroked="false">
              <v:path arrowok="t"/>
              <v:fill type="solid"/>
            </v:shape>
            <v:shape style="position:absolute;left:9474;top:3092;width:71;height:71" coordorigin="9475,3092" coordsize="71,71" path="m9475,3127l9478,3114,9485,3102,9496,3095,9510,3092,9523,3095,9535,3102,9542,3114,9545,3127,9542,3141,9535,3152,9523,3160,9510,3162,9496,3160,9485,3152,9478,3141,9475,3127e" filled="false" stroked="true" strokeweight=".636622pt" strokecolor="#be3eff">
              <v:path arrowok="t"/>
              <v:stroke dashstyle="solid"/>
            </v:shape>
            <v:shape style="position:absolute;left:9120;top:3148;width:71;height:71" coordorigin="9120,3148" coordsize="71,71" path="m9155,3148l9141,3151,9130,3158,9123,3170,9120,3183,9123,3197,9130,3208,9141,3216,9155,3218,9169,3216,9180,3208,9187,3197,9190,3183,9187,3170,9180,3158,9169,3151,9155,3148xe" filled="true" fillcolor="#be3eff" stroked="false">
              <v:path arrowok="t"/>
              <v:fill type="solid"/>
            </v:shape>
            <v:shape style="position:absolute;left:9120;top:3148;width:71;height:71" coordorigin="9120,3148" coordsize="71,71" path="m9120,3183l9123,3170,9130,3158,9141,3151,9155,3148,9169,3151,9180,3158,9187,3170,9190,3183,9187,3197,9180,3208,9169,3216,9155,3218,9141,3216,9130,3208,9123,3197,9120,3183e" filled="false" stroked="true" strokeweight=".636622pt" strokecolor="#be3eff">
              <v:path arrowok="t"/>
              <v:stroke dashstyle="solid"/>
            </v:shape>
            <v:shape style="position:absolute;left:8765;top:3071;width:71;height:71" coordorigin="8765,3072" coordsize="71,71" path="m8800,3072l8787,3075,8776,3082,8768,3093,8765,3107,8768,3121,8776,3132,8787,3139,8800,3142,8814,3139,8825,3132,8833,3121,8835,3107,8833,3093,8825,3082,8814,3075,8800,3072xe" filled="true" fillcolor="#be3eff" stroked="false">
              <v:path arrowok="t"/>
              <v:fill type="solid"/>
            </v:shape>
            <v:shape style="position:absolute;left:8765;top:3071;width:71;height:71" coordorigin="8765,3072" coordsize="71,71" path="m8765,3107l8768,3093,8776,3082,8787,3075,8800,3072,8814,3075,8825,3082,8833,3093,8835,3107,8833,3121,8825,3132,8814,3139,8800,3142,8787,3139,8776,3132,8768,3121,8765,3107e" filled="false" stroked="true" strokeweight=".636622pt" strokecolor="#be3eff">
              <v:path arrowok="t"/>
              <v:stroke dashstyle="solid"/>
            </v:shape>
            <v:shape style="position:absolute;left:8410;top:2998;width:71;height:71" coordorigin="8411,2999" coordsize="71,71" path="m8446,2999l8432,3002,8421,3009,8413,3020,8411,3034,8413,3047,8421,3059,8432,3066,8446,3069,8459,3066,8470,3059,8478,3047,8481,3034,8478,3020,8470,3009,8459,3002,8446,2999xe" filled="true" fillcolor="#be3eff" stroked="false">
              <v:path arrowok="t"/>
              <v:fill type="solid"/>
            </v:shape>
            <v:shape style="position:absolute;left:8410;top:2998;width:71;height:71" coordorigin="8411,2999" coordsize="71,71" path="m8411,3034l8413,3020,8421,3009,8432,3002,8446,2999,8459,3002,8470,3009,8478,3020,8481,3034,8478,3047,8470,3059,8459,3066,8446,3069,8432,3066,8421,3059,8413,3047,8411,3034e" filled="false" stroked="true" strokeweight=".636622pt" strokecolor="#be3eff">
              <v:path arrowok="t"/>
              <v:stroke dashstyle="solid"/>
            </v:shape>
            <v:shape style="position:absolute;left:8055;top:2972;width:71;height:71" coordorigin="8056,2973" coordsize="71,71" path="m8091,2973l8077,2975,8066,2983,8059,2994,8056,3008,8059,3021,8066,3032,8077,3040,8091,3043,8105,3040,8116,3032,8123,3021,8126,3008,8123,2994,8116,2983,8105,2975,8091,2973xe" filled="true" fillcolor="#be3eff" stroked="false">
              <v:path arrowok="t"/>
              <v:fill type="solid"/>
            </v:shape>
            <v:shape style="position:absolute;left:8055;top:2972;width:71;height:71" coordorigin="8056,2973" coordsize="71,71" path="m8056,3008l8059,2994,8066,2983,8077,2975,8091,2973,8105,2975,8116,2983,8123,2994,8126,3008,8123,3021,8116,3032,8105,3040,8091,3043,8077,3040,8066,3032,8059,3021,8056,3008e" filled="false" stroked="true" strokeweight=".636622pt" strokecolor="#be3eff">
              <v:path arrowok="t"/>
              <v:stroke dashstyle="solid"/>
            </v:shape>
            <v:shape style="position:absolute;left:7701;top:3053;width:71;height:71" coordorigin="7701,3053" coordsize="71,71" path="m7736,3053l7723,3056,7712,3063,7704,3075,7701,3088,7704,3102,7712,3113,7723,3120,7736,3123,7750,3120,7761,3113,7769,3102,7771,3088,7769,3075,7761,3063,7750,3056,7736,3053xe" filled="true" fillcolor="#be3eff" stroked="false">
              <v:path arrowok="t"/>
              <v:fill type="solid"/>
            </v:shape>
            <v:shape style="position:absolute;left:7701;top:3053;width:71;height:71" coordorigin="7701,3053" coordsize="71,71" path="m7701,3088l7704,3075,7712,3063,7723,3056,7736,3053,7750,3056,7761,3063,7769,3075,7771,3088,7769,3102,7761,3113,7750,3120,7736,3123,7723,3120,7712,3113,7704,3102,7701,3088e" filled="false" stroked="true" strokeweight=".636622pt" strokecolor="#be3eff">
              <v:path arrowok="t"/>
              <v:stroke dashstyle="solid"/>
            </v:shape>
            <v:shape style="position:absolute;left:7346;top:2992;width:71;height:71" coordorigin="7347,2992" coordsize="71,71" path="m7382,2992l7368,2995,7357,3003,7349,3014,7347,3027,7349,3041,7357,3052,7368,3060,7382,3062,7395,3060,7406,3052,7414,3041,7417,3027,7414,3014,7406,3003,7395,2995,7382,2992xe" filled="true" fillcolor="#be3eff" stroked="false">
              <v:path arrowok="t"/>
              <v:fill type="solid"/>
            </v:shape>
            <v:shape style="position:absolute;left:7346;top:2992;width:71;height:71" coordorigin="7347,2992" coordsize="71,71" path="m7347,3027l7349,3014,7357,3003,7368,2995,7382,2992,7395,2995,7406,3003,7414,3014,7417,3027,7414,3041,7406,3052,7395,3060,7382,3062,7368,3060,7357,3052,7349,3041,7347,3027e" filled="false" stroked="true" strokeweight=".636622pt" strokecolor="#be3eff">
              <v:path arrowok="t"/>
              <v:stroke dashstyle="solid"/>
            </v:shape>
            <v:shape style="position:absolute;left:6991;top:3060;width:71;height:71" coordorigin="6992,3060" coordsize="71,71" path="m7027,3060l7013,3063,7002,3071,6995,3082,6992,3095,6995,3109,7002,3120,7013,3128,7027,3131,7041,3128,7052,3120,7059,3109,7062,3095,7059,3082,7052,3071,7041,3063,7027,3060xe" filled="true" fillcolor="#be3eff" stroked="false">
              <v:path arrowok="t"/>
              <v:fill type="solid"/>
            </v:shape>
            <v:shape style="position:absolute;left:6991;top:3060;width:71;height:71" coordorigin="6992,3060" coordsize="71,71" path="m6992,3095l6995,3082,7002,3071,7013,3063,7027,3060,7041,3063,7052,3071,7059,3082,7062,3095,7059,3109,7052,3120,7041,3128,7027,3131,7013,3128,7002,3120,6995,3109,6992,3095e" filled="false" stroked="true" strokeweight=".636622pt" strokecolor="#be3eff">
              <v:path arrowok="t"/>
              <v:stroke dashstyle="solid"/>
            </v:shape>
            <v:shape style="position:absolute;left:6637;top:3209;width:71;height:71" coordorigin="6637,3210" coordsize="71,71" path="m6672,3210l6659,3213,6648,3220,6640,3231,6637,3245,6640,3258,6648,3270,6659,3277,6672,3280,6686,3277,6697,3270,6705,3258,6707,3245,6705,3231,6697,3220,6686,3213,6672,3210xe" filled="true" fillcolor="#be3eff" stroked="false">
              <v:path arrowok="t"/>
              <v:fill type="solid"/>
            </v:shape>
            <v:shape style="position:absolute;left:6637;top:3209;width:71;height:71" coordorigin="6637,3210" coordsize="71,71" path="m6637,3245l6640,3231,6648,3220,6659,3213,6672,3210,6686,3213,6697,3220,6705,3231,6707,3245,6705,3258,6697,3270,6686,3277,6672,3280,6659,3277,6648,3270,6640,3258,6637,3245e" filled="false" stroked="true" strokeweight=".636622pt" strokecolor="#be3eff">
              <v:path arrowok="t"/>
              <v:stroke dashstyle="solid"/>
            </v:shape>
            <v:shape style="position:absolute;left:10184;top:3299;width:71;height:71" coordorigin="10184,3299" coordsize="71,71" path="m10219,3299l10206,3302,10195,3310,10187,3321,10184,3335,10187,3348,10195,3359,10206,3367,10219,3370,10233,3367,10244,3359,10252,3348,10254,3335,10252,3321,10244,3310,10233,3302,10219,3299xe" filled="true" fillcolor="#cd940b" stroked="false">
              <v:path arrowok="t"/>
              <v:fill type="solid"/>
            </v:shape>
            <v:shape style="position:absolute;left:10184;top:3299;width:71;height:71" coordorigin="10184,3299" coordsize="71,71" path="m10184,3335l10187,3321,10195,3310,10206,3302,10219,3299,10233,3302,10244,3310,10252,3321,10254,3335,10252,3348,10244,3359,10233,3367,10219,3370,10206,3367,10195,3359,10187,3348,10184,3335e" filled="false" stroked="true" strokeweight=".636622pt" strokecolor="#cd940b">
              <v:path arrowok="t"/>
              <v:stroke dashstyle="solid"/>
            </v:shape>
            <v:shape style="position:absolute;left:9829;top:3235;width:71;height:71" coordorigin="9829,3236" coordsize="71,71" path="m9865,3236l9851,3238,9840,3246,9832,3257,9829,3271,9832,3284,9840,3295,9851,3303,9865,3306,9878,3303,9889,3295,9897,3284,9900,3271,9897,3257,9889,3246,9878,3238,9865,3236xe" filled="true" fillcolor="#cd940b" stroked="false">
              <v:path arrowok="t"/>
              <v:fill type="solid"/>
            </v:shape>
            <v:shape style="position:absolute;left:9829;top:3235;width:71;height:71" coordorigin="9829,3236" coordsize="71,71" path="m9829,3271l9832,3257,9840,3246,9851,3238,9865,3236,9878,3238,9889,3246,9897,3257,9900,3271,9897,3284,9889,3295,9878,3303,9865,3306,9851,3303,9840,3295,9832,3284,9829,3271e" filled="false" stroked="true" strokeweight=".636622pt" strokecolor="#cd940b">
              <v:path arrowok="t"/>
              <v:stroke dashstyle="solid"/>
            </v:shape>
            <v:shape style="position:absolute;left:9474;top:3301;width:71;height:71" coordorigin="9475,3301" coordsize="71,71" path="m9510,3301l9496,3304,9485,3312,9478,3323,9475,3336,9478,3350,9485,3361,9496,3369,9510,3371,9523,3369,9535,3361,9542,3350,9545,3336,9542,3323,9535,3312,9523,3304,9510,3301xe" filled="true" fillcolor="#cd940b" stroked="false">
              <v:path arrowok="t"/>
              <v:fill type="solid"/>
            </v:shape>
            <v:shape style="position:absolute;left:9474;top:3301;width:71;height:71" coordorigin="9475,3301" coordsize="71,71" path="m9475,3336l9478,3323,9485,3312,9496,3304,9510,3301,9523,3304,9535,3312,9542,3323,9545,3336,9542,3350,9535,3361,9523,3369,9510,3371,9496,3369,9485,3361,9478,3350,9475,3336e" filled="false" stroked="true" strokeweight=".636622pt" strokecolor="#cd940b">
              <v:path arrowok="t"/>
              <v:stroke dashstyle="solid"/>
            </v:shape>
            <v:shape style="position:absolute;left:9120;top:3285;width:71;height:71" coordorigin="9120,3286" coordsize="71,71" path="m9155,3286l9141,3288,9130,3296,9123,3307,9120,3321,9123,3334,9130,3346,9141,3353,9155,3356,9169,3353,9180,3346,9187,3334,9190,3321,9187,3307,9180,3296,9169,3288,9155,3286xe" filled="true" fillcolor="#cd940b" stroked="false">
              <v:path arrowok="t"/>
              <v:fill type="solid"/>
            </v:shape>
            <v:shape style="position:absolute;left:9120;top:3285;width:71;height:71" coordorigin="9120,3286" coordsize="71,71" path="m9120,3321l9123,3307,9130,3296,9141,3288,9155,3286,9169,3288,9180,3296,9187,3307,9190,3321,9187,3334,9180,3346,9169,3353,9155,3356,9141,3353,9130,3346,9123,3334,9120,3321e" filled="false" stroked="true" strokeweight=".636622pt" strokecolor="#cd940b">
              <v:path arrowok="t"/>
              <v:stroke dashstyle="solid"/>
            </v:shape>
            <v:shape style="position:absolute;left:8765;top:3250;width:71;height:71" coordorigin="8765,3250" coordsize="71,71" path="m8800,3250l8787,3253,8776,3261,8768,3272,8765,3285,8768,3299,8776,3310,8787,3318,8800,3320,8814,3318,8825,3310,8833,3299,8835,3285,8833,3272,8825,3261,8814,3253,8800,3250xe" filled="true" fillcolor="#cd940b" stroked="false">
              <v:path arrowok="t"/>
              <v:fill type="solid"/>
            </v:shape>
            <v:shape style="position:absolute;left:8765;top:3250;width:71;height:71" coordorigin="8765,3250" coordsize="71,71" path="m8765,3285l8768,3272,8776,3261,8787,3253,8800,3250,8814,3253,8825,3261,8833,3272,8835,3285,8833,3299,8825,3310,8814,3318,8800,3320,8787,3318,8776,3310,8768,3299,8765,3285e" filled="false" stroked="true" strokeweight=".636622pt" strokecolor="#cd940b">
              <v:path arrowok="t"/>
              <v:stroke dashstyle="solid"/>
            </v:shape>
            <v:shape style="position:absolute;left:8410;top:3260;width:71;height:71" coordorigin="8411,3261" coordsize="71,71" path="m8446,3261l8432,3264,8421,3271,8413,3282,8411,3296,8413,3309,8421,3321,8432,3328,8446,3331,8459,3328,8470,3321,8478,3309,8481,3296,8478,3282,8470,3271,8459,3264,8446,3261xe" filled="true" fillcolor="#cd940b" stroked="false">
              <v:path arrowok="t"/>
              <v:fill type="solid"/>
            </v:shape>
            <v:shape style="position:absolute;left:8410;top:3260;width:71;height:71" coordorigin="8411,3261" coordsize="71,71" path="m8411,3296l8413,3282,8421,3271,8432,3264,8446,3261,8459,3264,8470,3271,8478,3282,8481,3296,8478,3309,8470,3321,8459,3328,8446,3331,8432,3328,8421,3321,8413,3309,8411,3296e" filled="false" stroked="true" strokeweight=".636622pt" strokecolor="#cd940b">
              <v:path arrowok="t"/>
              <v:stroke dashstyle="solid"/>
            </v:shape>
            <v:shape style="position:absolute;left:8055;top:3263;width:71;height:71" coordorigin="8056,3264" coordsize="71,71" path="m8091,3264l8077,3266,8066,3274,8059,3285,8056,3299,8059,3312,8066,3323,8077,3331,8091,3334,8105,3331,8116,3323,8123,3312,8126,3299,8123,3285,8116,3274,8105,3266,8091,3264xe" filled="true" fillcolor="#cd940b" stroked="false">
              <v:path arrowok="t"/>
              <v:fill type="solid"/>
            </v:shape>
            <v:shape style="position:absolute;left:8055;top:3263;width:71;height:71" coordorigin="8056,3264" coordsize="71,71" path="m8056,3299l8059,3285,8066,3274,8077,3266,8091,3264,8105,3266,8116,3274,8123,3285,8126,3299,8123,3312,8116,3323,8105,3331,8091,3334,8077,3331,8066,3323,8059,3312,8056,3299e" filled="false" stroked="true" strokeweight=".636622pt" strokecolor="#cd940b">
              <v:path arrowok="t"/>
              <v:stroke dashstyle="solid"/>
            </v:shape>
            <v:shape style="position:absolute;left:7701;top:3166;width:71;height:71" coordorigin="7701,3167" coordsize="71,71" path="m7736,3167l7723,3169,7712,3177,7704,3188,7701,3202,7704,3215,7712,3226,7723,3234,7736,3237,7750,3234,7761,3226,7769,3215,7771,3202,7769,3188,7761,3177,7750,3169,7736,3167xe" filled="true" fillcolor="#cd940b" stroked="false">
              <v:path arrowok="t"/>
              <v:fill type="solid"/>
            </v:shape>
            <v:shape style="position:absolute;left:7701;top:3166;width:71;height:71" coordorigin="7701,3167" coordsize="71,71" path="m7701,3202l7704,3188,7712,3177,7723,3169,7736,3167,7750,3169,7761,3177,7769,3188,7771,3202,7769,3215,7761,3226,7750,3234,7736,3237,7723,3234,7712,3226,7704,3215,7701,3202e" filled="false" stroked="true" strokeweight=".636622pt" strokecolor="#cd940b">
              <v:path arrowok="t"/>
              <v:stroke dashstyle="solid"/>
            </v:shape>
            <v:shape style="position:absolute;left:7346;top:3110;width:71;height:71" coordorigin="7347,3110" coordsize="71,71" path="m7382,3110l7368,3113,7357,3121,7349,3132,7347,3146,7349,3159,7357,3170,7368,3178,7382,3181,7395,3178,7406,3170,7414,3159,7417,3146,7414,3132,7406,3121,7395,3113,7382,3110xe" filled="true" fillcolor="#cd940b" stroked="false">
              <v:path arrowok="t"/>
              <v:fill type="solid"/>
            </v:shape>
            <v:shape style="position:absolute;left:7346;top:3110;width:71;height:71" coordorigin="7347,3110" coordsize="71,71" path="m7347,3146l7349,3132,7357,3121,7368,3113,7382,3110,7395,3113,7406,3121,7414,3132,7417,3146,7414,3159,7406,3170,7395,3178,7382,3181,7368,3178,7357,3170,7349,3159,7347,3146e" filled="false" stroked="true" strokeweight=".636622pt" strokecolor="#cd940b">
              <v:path arrowok="t"/>
              <v:stroke dashstyle="solid"/>
            </v:shape>
            <v:shape style="position:absolute;left:6991;top:3124;width:71;height:71" coordorigin="6992,3125" coordsize="71,71" path="m7027,3125l7013,3128,7002,3135,6995,3146,6992,3160,6995,3173,7002,3185,7013,3192,7027,3195,7041,3192,7052,3185,7059,3173,7062,3160,7059,3146,7052,3135,7041,3128,7027,3125xe" filled="true" fillcolor="#cd940b" stroked="false">
              <v:path arrowok="t"/>
              <v:fill type="solid"/>
            </v:shape>
            <v:shape style="position:absolute;left:6991;top:3124;width:71;height:71" coordorigin="6992,3125" coordsize="71,71" path="m6992,3160l6995,3146,7002,3135,7013,3128,7027,3125,7041,3128,7052,3135,7059,3146,7062,3160,7059,3173,7052,3185,7041,3192,7027,3195,7013,3192,7002,3185,6995,3173,6992,3160e" filled="false" stroked="true" strokeweight=".636622pt" strokecolor="#cd940b">
              <v:path arrowok="t"/>
              <v:stroke dashstyle="solid"/>
            </v:shape>
            <v:shape style="position:absolute;left:6637;top:3080;width:71;height:71" coordorigin="6637,3081" coordsize="71,71" path="m6672,3081l6659,3083,6648,3091,6640,3102,6637,3116,6640,3129,6648,3141,6659,3148,6672,3151,6686,3148,6697,3141,6705,3129,6707,3116,6705,3102,6697,3091,6686,3083,6672,3081xe" filled="true" fillcolor="#cd940b" stroked="false">
              <v:path arrowok="t"/>
              <v:fill type="solid"/>
            </v:shape>
            <v:shape style="position:absolute;left:6637;top:3080;width:71;height:71" coordorigin="6637,3081" coordsize="71,71" path="m6637,3116l6640,3102,6648,3091,6659,3083,6672,3081,6686,3083,6697,3091,6705,3102,6707,3116,6705,3129,6697,3141,6686,3148,6672,3151,6659,3148,6648,3141,6640,3129,6637,3116e" filled="false" stroked="true" strokeweight=".636622pt" strokecolor="#cd940b">
              <v:path arrowok="t"/>
              <v:stroke dashstyle="solid"/>
            </v:shape>
            <v:rect style="position:absolute;left:6494;top:34;width:3902;height:3562" filled="false" stroked="true" strokeweight=".959416pt" strokecolor="#323232">
              <v:stroke dashstyle="solid"/>
            </v:rect>
            <v:rect style="position:absolute;left:6494;top:-325;width:3902;height:360" filled="false" stroked="true" strokeweight=".959416pt" strokecolor="#323232">
              <v:stroke dashstyle="solid"/>
            </v:rect>
            <v:shape style="position:absolute;left:6445;top:119;width:50;height:3209" coordorigin="6446,119" coordsize="50,3209" path="m6446,3328l6495,3328m6446,2526l6495,2526m6446,1724l6495,1724m6446,921l6495,921m6446,119l6495,119e" filled="false" stroked="true" strokeweight=".959416pt" strokecolor="#323232">
              <v:path arrowok="t"/>
              <v:stroke dashstyle="solid"/>
            </v:shape>
            <v:shape style="position:absolute;left:7904;top:-283;width:1103;height:265" type="#_x0000_t202" filled="false" stroked="false">
              <v:textbox inset="0,0,0,0">
                <w:txbxContent>
                  <w:p>
                    <w:pPr>
                      <w:spacing w:line="246" w:lineRule="exact" w:before="18"/>
                      <w:ind w:left="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Scale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free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Arial"/>
          <w:color w:val="4D4D4D"/>
          <w:sz w:val="21"/>
        </w:rPr>
        <w:t>15</w:t>
        <w:tab/>
      </w:r>
      <w:r>
        <w:rPr>
          <w:rFonts w:ascii="Arial"/>
          <w:color w:val="4D4D4D"/>
          <w:position w:val="1"/>
          <w:sz w:val="21"/>
        </w:rPr>
        <w:t>8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2"/>
        <w:rPr>
          <w:rFonts w:ascii="Arial"/>
          <w:sz w:val="18"/>
        </w:rPr>
      </w:pPr>
    </w:p>
    <w:p>
      <w:pPr>
        <w:spacing w:before="112"/>
        <w:ind w:left="787" w:right="0" w:firstLine="0"/>
        <w:jc w:val="center"/>
        <w:rPr>
          <w:rFonts w:ascii="Arial"/>
          <w:sz w:val="21"/>
        </w:rPr>
      </w:pPr>
      <w:r>
        <w:rPr/>
        <w:pict>
          <v:shape style="position:absolute;margin-left:73.579872pt;margin-top:-14.022927pt;width:14.6pt;height:341.6pt;mso-position-horizontal-relative:page;mso-position-vertical-relative:paragraph;z-index:15736832" type="#_x0000_t202" filled="false" stroked="false">
            <v:textbox inset="0,0,0,0" style="layout-flow:vertical;mso-layout-flow-alt:bottom-to-top">
              <w:txbxContent>
                <w:p>
                  <w:pPr>
                    <w:spacing w:line="262" w:lineRule="exact" w:before="29"/>
                    <w:ind w:left="20" w:right="0" w:firstLine="0"/>
                    <w:jc w:val="left"/>
                    <w:rPr>
                      <w:rFonts w:ascii="Arial"/>
                      <w:sz w:val="25"/>
                    </w:rPr>
                  </w:pPr>
                  <w:r>
                    <w:rPr>
                      <w:rFonts w:ascii="Arial"/>
                      <w:sz w:val="25"/>
                    </w:rPr>
                    <w:t>% reduction in cummulative incidence Vs random vaccination</w:t>
                  </w:r>
                </w:p>
              </w:txbxContent>
            </v:textbox>
            <w10:wrap type="none"/>
          </v:shape>
        </w:pict>
      </w:r>
      <w:r>
        <w:rPr>
          <w:rFonts w:ascii="Arial"/>
          <w:color w:val="4D4D4D"/>
          <w:w w:val="102"/>
          <w:sz w:val="21"/>
        </w:rPr>
        <w:t>6</w:t>
      </w:r>
    </w:p>
    <w:p>
      <w:pPr>
        <w:spacing w:before="77"/>
        <w:ind w:left="980" w:right="8965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10</w:t>
      </w:r>
    </w:p>
    <w:p>
      <w:pPr>
        <w:pStyle w:val="BodyText"/>
        <w:spacing w:before="3"/>
        <w:rPr>
          <w:rFonts w:ascii="Arial"/>
          <w:sz w:val="11"/>
        </w:rPr>
      </w:pPr>
    </w:p>
    <w:p>
      <w:pPr>
        <w:spacing w:before="112"/>
        <w:ind w:left="787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w w:val="102"/>
          <w:sz w:val="21"/>
        </w:rPr>
        <w:t>4</w:t>
      </w:r>
    </w:p>
    <w:p>
      <w:pPr>
        <w:pStyle w:val="BodyText"/>
        <w:spacing w:before="9"/>
        <w:rPr>
          <w:rFonts w:ascii="Arial"/>
          <w:sz w:val="23"/>
        </w:rPr>
      </w:pPr>
    </w:p>
    <w:p>
      <w:pPr>
        <w:spacing w:line="209" w:lineRule="exact" w:before="112"/>
        <w:ind w:left="0" w:right="7865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w w:val="102"/>
          <w:sz w:val="21"/>
        </w:rPr>
        <w:t>5</w:t>
      </w:r>
    </w:p>
    <w:p>
      <w:pPr>
        <w:spacing w:line="209" w:lineRule="exact" w:before="0"/>
        <w:ind w:left="787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w w:val="102"/>
          <w:sz w:val="21"/>
        </w:rPr>
        <w:t>2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19"/>
        </w:rPr>
      </w:pPr>
    </w:p>
    <w:p>
      <w:pPr>
        <w:tabs>
          <w:tab w:pos="5486" w:val="left" w:leader="none"/>
        </w:tabs>
        <w:spacing w:before="112"/>
        <w:ind w:left="1159" w:right="0" w:firstLine="0"/>
        <w:jc w:val="left"/>
        <w:rPr>
          <w:rFonts w:ascii="Arial"/>
          <w:sz w:val="21"/>
        </w:rPr>
      </w:pPr>
      <w:r>
        <w:rPr/>
        <w:pict>
          <v:group style="position:absolute;margin-left:105.908318pt;margin-top:29.425198pt;width:198.05pt;height:198.95pt;mso-position-horizontal-relative:page;mso-position-vertical-relative:paragraph;z-index:-16915456" coordorigin="2118,589" coordsize="3961,3979">
            <v:shape style="position:absolute;left:2167;top:957;width:3902;height:3562" coordorigin="2167,957" coordsize="3902,3562" path="m2167,3750l6069,3750m2167,2761l6069,2761m2167,1773l6069,1773m5448,4518l5448,957m4562,4518l4562,957m3675,4518l3675,957m2788,4518l2788,957e" filled="false" stroked="true" strokeweight=".475225pt" strokecolor="#ebebeb">
              <v:path arrowok="t"/>
              <v:stroke dashstyle="solid"/>
            </v:shape>
            <v:shape style="position:absolute;left:2167;top:957;width:3902;height:3562" coordorigin="2167,957" coordsize="3902,3562" path="m2167,4244l6069,4244m2167,3256l6069,3256m2167,2267l6069,2267m2167,1278l6069,1278m5892,4518l5892,957m5005,4518l5005,957m4118,4518l4118,957m3231,4518l3231,957m2345,4518l2345,957e" filled="false" stroked="true" strokeweight=".959416pt" strokecolor="#ebebeb">
              <v:path arrowok="t"/>
              <v:stroke dashstyle="solid"/>
            </v:shape>
            <v:shape style="position:absolute;left:2344;top:1118;width:3547;height:3238" coordorigin="2345,1119" coordsize="3547,3238" path="m2345,1119l2699,1863,3054,2357,3409,2652,3763,2871,4118,2999,4473,3254,4827,3667,5182,3804,5537,3930,5892,4356e" filled="false" stroked="true" strokeweight="1.909865pt" strokecolor="#0000ff">
              <v:path arrowok="t"/>
              <v:stroke dashstyle="solid"/>
            </v:shape>
            <v:shape style="position:absolute;left:2344;top:2790;width:3547;height:1360" coordorigin="2345,2791" coordsize="3547,1360" path="m2345,2791l2699,2902,3054,3177,3409,3326,3763,3427,4118,3478,4473,3760,4827,3767,5182,4038,5537,4150,5892,4126e" filled="false" stroked="true" strokeweight="1.909865pt" strokecolor="#ff0000">
              <v:path arrowok="t"/>
              <v:stroke dashstyle="solid"/>
            </v:shape>
            <v:shape style="position:absolute;left:2344;top:3325;width:3547;height:780" coordorigin="2345,3326" coordsize="3547,780" path="m2345,3326l2699,3397,3054,3506,3409,3684,3763,3717,4118,3845,4473,4056,4827,3927,5182,4106,5537,4000,5892,4084e" filled="false" stroked="true" strokeweight="1.909865pt" strokecolor="#be3eff">
              <v:path arrowok="t"/>
              <v:stroke dashstyle="solid"/>
            </v:shape>
            <v:shape style="position:absolute;left:2344;top:3144;width:3547;height:1136" coordorigin="2345,3145" coordsize="3547,1136" path="m2345,3145l2699,3272,3054,3484,3409,3392,3763,3657,4118,3729,4473,3916,4827,3757,5182,4079,5537,4280,5892,4143e" filled="false" stroked="true" strokeweight="1.909865pt" strokecolor="#cd940b">
              <v:path arrowok="t"/>
              <v:stroke dashstyle="solid"/>
            </v:shape>
            <v:shape style="position:absolute;left:5856;top:4321;width:71;height:71" coordorigin="5856,4321" coordsize="71,71" path="m5892,4321l5878,4324,5867,4332,5859,4343,5856,4356,5859,4370,5867,4381,5878,4389,5892,4392,5905,4389,5916,4381,5924,4370,5927,4356,5924,4343,5916,4332,5905,4324,5892,4321xe" filled="true" fillcolor="#0000ff" stroked="false">
              <v:path arrowok="t"/>
              <v:fill type="solid"/>
            </v:shape>
            <v:shape style="position:absolute;left:5856;top:4321;width:71;height:71" coordorigin="5856,4321" coordsize="71,71" path="m5856,4356l5859,4343,5867,4332,5878,4324,5892,4321,5905,4324,5916,4332,5924,4343,5927,4356,5924,4370,5916,4381,5905,4389,5892,4392,5878,4389,5867,4381,5859,4370,5856,4356e" filled="false" stroked="true" strokeweight=".636622pt" strokecolor="#0000ff">
              <v:path arrowok="t"/>
              <v:stroke dashstyle="solid"/>
            </v:shape>
            <v:shape style="position:absolute;left:5501;top:3894;width:71;height:71" coordorigin="5502,3895" coordsize="71,71" path="m5537,3895l5523,3897,5512,3905,5505,3916,5502,3930,5505,3943,5512,3954,5523,3962,5537,3965,5550,3962,5562,3954,5569,3943,5572,3930,5569,3916,5562,3905,5550,3897,5537,3895xe" filled="true" fillcolor="#0000ff" stroked="false">
              <v:path arrowok="t"/>
              <v:fill type="solid"/>
            </v:shape>
            <v:shape style="position:absolute;left:5501;top:3894;width:71;height:71" coordorigin="5502,3895" coordsize="71,71" path="m5502,3930l5505,3916,5512,3905,5523,3897,5537,3895,5550,3897,5562,3905,5569,3916,5572,3930,5569,3943,5562,3954,5550,3962,5537,3965,5523,3962,5512,3954,5505,3943,5502,3930e" filled="false" stroked="true" strokeweight=".636622pt" strokecolor="#0000ff">
              <v:path arrowok="t"/>
              <v:stroke dashstyle="solid"/>
            </v:shape>
            <v:shape style="position:absolute;left:5147;top:3769;width:71;height:71" coordorigin="5147,3769" coordsize="71,71" path="m5182,3769l5169,3772,5157,3779,5150,3790,5147,3804,5150,3818,5157,3829,5169,3836,5182,3839,5196,3836,5207,3829,5214,3818,5217,3804,5214,3790,5207,3779,5196,3772,5182,3769xe" filled="true" fillcolor="#0000ff" stroked="false">
              <v:path arrowok="t"/>
              <v:fill type="solid"/>
            </v:shape>
            <v:shape style="position:absolute;left:5147;top:3769;width:71;height:71" coordorigin="5147,3769" coordsize="71,71" path="m5147,3804l5150,3790,5157,3779,5169,3772,5182,3769,5196,3772,5207,3779,5214,3790,5217,3804,5214,3818,5207,3829,5196,3836,5182,3839,5169,3836,5157,3829,5150,3818,5147,3804e" filled="false" stroked="true" strokeweight=".636622pt" strokecolor="#0000ff">
              <v:path arrowok="t"/>
              <v:stroke dashstyle="solid"/>
            </v:shape>
            <v:shape style="position:absolute;left:4792;top:3631;width:71;height:71" coordorigin="4792,3632" coordsize="71,71" path="m4827,3632l4814,3634,4803,3642,4795,3653,4792,3667,4795,3680,4803,3691,4814,3699,4827,3702,4841,3699,4852,3691,4860,3680,4862,3667,4860,3653,4852,3642,4841,3634,4827,3632xe" filled="true" fillcolor="#0000ff" stroked="false">
              <v:path arrowok="t"/>
              <v:fill type="solid"/>
            </v:shape>
            <v:shape style="position:absolute;left:4792;top:3631;width:71;height:71" coordorigin="4792,3632" coordsize="71,71" path="m4792,3667l4795,3653,4803,3642,4814,3634,4827,3632,4841,3634,4852,3642,4860,3653,4862,3667,4860,3680,4852,3691,4841,3699,4827,3702,4814,3699,4803,3691,4795,3680,4792,3667e" filled="false" stroked="true" strokeweight=".636622pt" strokecolor="#0000ff">
              <v:path arrowok="t"/>
              <v:stroke dashstyle="solid"/>
            </v:shape>
            <v:shape style="position:absolute;left:4437;top:3219;width:71;height:71" coordorigin="4438,3219" coordsize="71,71" path="m4473,3219l4459,3222,4448,3229,4441,3241,4438,3254,4441,3268,4448,3279,4459,3287,4473,3289,4486,3287,4498,3279,4505,3268,4508,3254,4505,3241,4498,3229,4486,3222,4473,3219xe" filled="true" fillcolor="#0000ff" stroked="false">
              <v:path arrowok="t"/>
              <v:fill type="solid"/>
            </v:shape>
            <v:shape style="position:absolute;left:4437;top:3219;width:71;height:71" coordorigin="4438,3219" coordsize="71,71" path="m4438,3254l4441,3241,4448,3229,4459,3222,4473,3219,4486,3222,4498,3229,4505,3241,4508,3254,4505,3268,4498,3279,4486,3287,4473,3289,4459,3287,4448,3279,4441,3268,4438,3254e" filled="false" stroked="true" strokeweight=".636622pt" strokecolor="#0000ff">
              <v:path arrowok="t"/>
              <v:stroke dashstyle="solid"/>
            </v:shape>
            <v:shape style="position:absolute;left:4083;top:2963;width:71;height:71" coordorigin="4083,2964" coordsize="71,71" path="m4118,2964l4104,2966,4093,2974,4086,2985,4083,2999,4086,3012,4093,3023,4104,3031,4118,3034,4132,3031,4143,3023,4150,3012,4153,2999,4150,2985,4143,2974,4132,2966,4118,2964xe" filled="true" fillcolor="#0000ff" stroked="false">
              <v:path arrowok="t"/>
              <v:fill type="solid"/>
            </v:shape>
            <v:shape style="position:absolute;left:4083;top:2963;width:71;height:71" coordorigin="4083,2964" coordsize="71,71" path="m4083,2999l4086,2985,4093,2974,4104,2966,4118,2964,4132,2966,4143,2974,4150,2985,4153,2999,4150,3012,4143,3023,4132,3031,4118,3034,4104,3031,4093,3023,4086,3012,4083,2999e" filled="false" stroked="true" strokeweight=".636622pt" strokecolor="#0000ff">
              <v:path arrowok="t"/>
              <v:stroke dashstyle="solid"/>
            </v:shape>
            <v:shape style="position:absolute;left:3728;top:2836;width:71;height:71" coordorigin="3728,2836" coordsize="71,71" path="m3763,2836l3750,2839,3739,2847,3731,2858,3728,2871,3731,2885,3739,2896,3750,2904,3763,2907,3777,2904,3788,2896,3796,2885,3798,2871,3796,2858,3788,2847,3777,2839,3763,2836xe" filled="true" fillcolor="#0000ff" stroked="false">
              <v:path arrowok="t"/>
              <v:fill type="solid"/>
            </v:shape>
            <v:shape style="position:absolute;left:3728;top:2836;width:71;height:71" coordorigin="3728,2836" coordsize="71,71" path="m3728,2871l3731,2858,3739,2847,3750,2839,3763,2836,3777,2839,3788,2847,3796,2858,3798,2871,3796,2885,3788,2896,3777,2904,3763,2907,3750,2904,3739,2896,3731,2885,3728,2871e" filled="false" stroked="true" strokeweight=".636622pt" strokecolor="#0000ff">
              <v:path arrowok="t"/>
              <v:stroke dashstyle="solid"/>
            </v:shape>
            <v:shape style="position:absolute;left:3373;top:2616;width:71;height:71" coordorigin="3374,2617" coordsize="71,71" path="m3409,2617l3395,2620,3384,2627,3376,2638,3374,2652,3376,2665,3384,2677,3395,2684,3409,2687,3422,2684,3433,2677,3441,2665,3444,2652,3441,2638,3433,2627,3422,2620,3409,2617xe" filled="true" fillcolor="#0000ff" stroked="false">
              <v:path arrowok="t"/>
              <v:fill type="solid"/>
            </v:shape>
            <v:shape style="position:absolute;left:3373;top:2616;width:71;height:71" coordorigin="3374,2617" coordsize="71,71" path="m3374,2652l3376,2638,3384,2627,3395,2620,3409,2617,3422,2620,3433,2627,3441,2638,3444,2652,3441,2665,3433,2677,3422,2684,3409,2687,3395,2684,3384,2677,3376,2665,3374,2652e" filled="false" stroked="true" strokeweight=".636622pt" strokecolor="#0000ff">
              <v:path arrowok="t"/>
              <v:stroke dashstyle="solid"/>
            </v:shape>
            <v:shape style="position:absolute;left:3018;top:2321;width:71;height:71" coordorigin="3019,2322" coordsize="71,71" path="m3054,2322l3040,2324,3029,2332,3022,2343,3019,2357,3022,2370,3029,2381,3040,2389,3054,2392,3068,2389,3079,2381,3086,2370,3089,2357,3086,2343,3079,2332,3068,2324,3054,2322xe" filled="true" fillcolor="#0000ff" stroked="false">
              <v:path arrowok="t"/>
              <v:fill type="solid"/>
            </v:shape>
            <v:shape style="position:absolute;left:3018;top:2321;width:71;height:71" coordorigin="3019,2322" coordsize="71,71" path="m3019,2357l3022,2343,3029,2332,3040,2324,3054,2322,3068,2324,3079,2332,3086,2343,3089,2357,3086,2370,3079,2381,3068,2389,3054,2392,3040,2389,3029,2381,3022,2370,3019,2357e" filled="false" stroked="true" strokeweight=".636622pt" strokecolor="#0000ff">
              <v:path arrowok="t"/>
              <v:stroke dashstyle="solid"/>
            </v:shape>
            <v:shape style="position:absolute;left:2664;top:1828;width:71;height:71" coordorigin="2664,1828" coordsize="71,71" path="m2699,1828l2686,1831,2675,1839,2667,1850,2664,1863,2667,1877,2675,1888,2686,1896,2699,1898,2713,1896,2724,1888,2732,1877,2734,1863,2732,1850,2724,1839,2713,1831,2699,1828xe" filled="true" fillcolor="#0000ff" stroked="false">
              <v:path arrowok="t"/>
              <v:fill type="solid"/>
            </v:shape>
            <v:shape style="position:absolute;left:2664;top:1828;width:71;height:71" coordorigin="2664,1828" coordsize="71,71" path="m2664,1863l2667,1850,2675,1839,2686,1831,2699,1828,2713,1831,2724,1839,2732,1850,2734,1863,2732,1877,2724,1888,2713,1896,2699,1898,2686,1896,2675,1888,2667,1877,2664,1863e" filled="false" stroked="true" strokeweight=".636622pt" strokecolor="#0000ff">
              <v:path arrowok="t"/>
              <v:stroke dashstyle="solid"/>
            </v:shape>
            <v:shape style="position:absolute;left:2309;top:1083;width:71;height:71" coordorigin="2309,1084" coordsize="71,71" path="m2345,1084l2331,1087,2320,1094,2312,1105,2309,1119,2312,1133,2320,1144,2331,1151,2345,1154,2358,1151,2369,1144,2377,1133,2380,1119,2377,1105,2369,1094,2358,1087,2345,1084xe" filled="true" fillcolor="#0000ff" stroked="false">
              <v:path arrowok="t"/>
              <v:fill type="solid"/>
            </v:shape>
            <v:shape style="position:absolute;left:2309;top:1083;width:71;height:71" coordorigin="2309,1084" coordsize="71,71" path="m2309,1119l2312,1105,2320,1094,2331,1087,2345,1084,2358,1087,2369,1094,2377,1105,2380,1119,2377,1133,2369,1144,2358,1151,2345,1154,2331,1151,2320,1144,2312,1133,2309,1119e" filled="false" stroked="true" strokeweight=".636622pt" strokecolor="#0000ff">
              <v:path arrowok="t"/>
              <v:stroke dashstyle="solid"/>
            </v:shape>
            <v:shape style="position:absolute;left:5856;top:4090;width:71;height:71" coordorigin="5856,4091" coordsize="71,71" path="m5892,4091l5878,4094,5867,4101,5859,4112,5856,4126,5859,4139,5867,4151,5878,4158,5892,4161,5905,4158,5916,4151,5924,4139,5927,4126,5924,4112,5916,4101,5905,4094,5892,4091xe" filled="true" fillcolor="#ff0000" stroked="false">
              <v:path arrowok="t"/>
              <v:fill type="solid"/>
            </v:shape>
            <v:shape style="position:absolute;left:5856;top:4090;width:71;height:71" coordorigin="5856,4091" coordsize="71,71" path="m5856,4126l5859,4112,5867,4101,5878,4094,5892,4091,5905,4094,5916,4101,5924,4112,5927,4126,5924,4139,5916,4151,5905,4158,5892,4161,5878,4158,5867,4151,5859,4139,5856,4126e" filled="false" stroked="true" strokeweight=".636622pt" strokecolor="#ff0000">
              <v:path arrowok="t"/>
              <v:stroke dashstyle="solid"/>
            </v:shape>
            <v:shape style="position:absolute;left:5501;top:4114;width:71;height:71" coordorigin="5502,4115" coordsize="71,71" path="m5537,4115l5523,4118,5512,4125,5505,4136,5502,4150,5505,4164,5512,4175,5523,4182,5537,4185,5550,4182,5562,4175,5569,4164,5572,4150,5569,4136,5562,4125,5550,4118,5537,4115xe" filled="true" fillcolor="#ff0000" stroked="false">
              <v:path arrowok="t"/>
              <v:fill type="solid"/>
            </v:shape>
            <v:shape style="position:absolute;left:5501;top:4114;width:71;height:71" coordorigin="5502,4115" coordsize="71,71" path="m5502,4150l5505,4136,5512,4125,5523,4118,5537,4115,5550,4118,5562,4125,5569,4136,5572,4150,5569,4164,5562,4175,5550,4182,5537,4185,5523,4182,5512,4175,5505,4164,5502,4150e" filled="false" stroked="true" strokeweight=".636622pt" strokecolor="#ff0000">
              <v:path arrowok="t"/>
              <v:stroke dashstyle="solid"/>
            </v:shape>
            <v:shape style="position:absolute;left:5147;top:4002;width:71;height:71" coordorigin="5147,4003" coordsize="71,71" path="m5182,4003l5169,4006,5157,4013,5150,4024,5147,4038,5150,4052,5157,4063,5169,4070,5182,4073,5196,4070,5207,4063,5214,4052,5217,4038,5214,4024,5207,4013,5196,4006,5182,4003xe" filled="true" fillcolor="#ff0000" stroked="false">
              <v:path arrowok="t"/>
              <v:fill type="solid"/>
            </v:shape>
            <v:shape style="position:absolute;left:5147;top:4002;width:71;height:71" coordorigin="5147,4003" coordsize="71,71" path="m5147,4038l5150,4024,5157,4013,5169,4006,5182,4003,5196,4006,5207,4013,5214,4024,5217,4038,5214,4052,5207,4063,5196,4070,5182,4073,5169,4070,5157,4063,5150,4052,5147,4038e" filled="false" stroked="true" strokeweight=".636622pt" strokecolor="#ff0000">
              <v:path arrowok="t"/>
              <v:stroke dashstyle="solid"/>
            </v:shape>
            <v:shape style="position:absolute;left:4792;top:3731;width:71;height:71" coordorigin="4792,3732" coordsize="71,71" path="m4827,3732l4814,3734,4803,3742,4795,3753,4792,3767,4795,3780,4803,3792,4814,3799,4827,3802,4841,3799,4852,3792,4860,3780,4862,3767,4860,3753,4852,3742,4841,3734,4827,3732xe" filled="true" fillcolor="#ff0000" stroked="false">
              <v:path arrowok="t"/>
              <v:fill type="solid"/>
            </v:shape>
            <v:shape style="position:absolute;left:4792;top:3731;width:71;height:71" coordorigin="4792,3732" coordsize="71,71" path="m4792,3767l4795,3753,4803,3742,4814,3734,4827,3732,4841,3734,4852,3742,4860,3753,4862,3767,4860,3780,4852,3792,4841,3799,4827,3802,4814,3799,4803,3792,4795,3780,4792,3767e" filled="false" stroked="true" strokeweight=".636622pt" strokecolor="#ff0000">
              <v:path arrowok="t"/>
              <v:stroke dashstyle="solid"/>
            </v:shape>
            <v:shape style="position:absolute;left:4437;top:3724;width:71;height:71" coordorigin="4438,3725" coordsize="71,71" path="m4473,3725l4459,3727,4448,3735,4441,3746,4438,3760,4441,3773,4448,3785,4459,3792,4473,3795,4486,3792,4498,3785,4505,3773,4508,3760,4505,3746,4498,3735,4486,3727,4473,3725xe" filled="true" fillcolor="#ff0000" stroked="false">
              <v:path arrowok="t"/>
              <v:fill type="solid"/>
            </v:shape>
            <v:shape style="position:absolute;left:4437;top:3724;width:71;height:71" coordorigin="4438,3725" coordsize="71,71" path="m4438,3760l4441,3746,4448,3735,4459,3727,4473,3725,4486,3727,4498,3735,4505,3746,4508,3760,4505,3773,4498,3785,4486,3792,4473,3795,4459,3792,4448,3785,4441,3773,4438,3760e" filled="false" stroked="true" strokeweight=".636622pt" strokecolor="#ff0000">
              <v:path arrowok="t"/>
              <v:stroke dashstyle="solid"/>
            </v:shape>
            <v:shape style="position:absolute;left:4083;top:3443;width:71;height:71" coordorigin="4083,3443" coordsize="71,71" path="m4118,3443l4104,3446,4093,3454,4086,3465,4083,3478,4086,3492,4093,3503,4104,3511,4118,3513,4132,3511,4143,3503,4150,3492,4153,3478,4150,3465,4143,3454,4132,3446,4118,3443xe" filled="true" fillcolor="#ff0000" stroked="false">
              <v:path arrowok="t"/>
              <v:fill type="solid"/>
            </v:shape>
            <v:shape style="position:absolute;left:4083;top:3443;width:71;height:71" coordorigin="4083,3443" coordsize="71,71" path="m4083,3478l4086,3465,4093,3454,4104,3446,4118,3443,4132,3446,4143,3454,4150,3465,4153,3478,4150,3492,4143,3503,4132,3511,4118,3513,4104,3511,4093,3503,4086,3492,4083,3478e" filled="false" stroked="true" strokeweight=".636622pt" strokecolor="#ff0000">
              <v:path arrowok="t"/>
              <v:stroke dashstyle="solid"/>
            </v:shape>
            <v:shape style="position:absolute;left:3728;top:3391;width:71;height:71" coordorigin="3728,3392" coordsize="71,71" path="m3763,3392l3750,3394,3739,3402,3731,3413,3728,3427,3731,3440,3739,3451,3750,3459,3763,3462,3777,3459,3788,3451,3796,3440,3798,3427,3796,3413,3788,3402,3777,3394,3763,3392xe" filled="true" fillcolor="#ff0000" stroked="false">
              <v:path arrowok="t"/>
              <v:fill type="solid"/>
            </v:shape>
            <v:shape style="position:absolute;left:3728;top:3391;width:71;height:71" coordorigin="3728,3392" coordsize="71,71" path="m3728,3427l3731,3413,3739,3402,3750,3394,3763,3392,3777,3394,3788,3402,3796,3413,3798,3427,3796,3440,3788,3451,3777,3459,3763,3462,3750,3459,3739,3451,3731,3440,3728,3427e" filled="false" stroked="true" strokeweight=".636622pt" strokecolor="#ff0000">
              <v:path arrowok="t"/>
              <v:stroke dashstyle="solid"/>
            </v:shape>
            <v:shape style="position:absolute;left:3373;top:3291;width:71;height:71" coordorigin="3374,3291" coordsize="71,71" path="m3409,3291l3395,3294,3384,3302,3376,3313,3374,3326,3376,3340,3384,3351,3395,3359,3409,3361,3422,3359,3433,3351,3441,3340,3444,3326,3441,3313,3433,3302,3422,3294,3409,3291xe" filled="true" fillcolor="#ff0000" stroked="false">
              <v:path arrowok="t"/>
              <v:fill type="solid"/>
            </v:shape>
            <v:shape style="position:absolute;left:3373;top:3291;width:71;height:71" coordorigin="3374,3291" coordsize="71,71" path="m3374,3326l3376,3313,3384,3302,3395,3294,3409,3291,3422,3294,3433,3302,3441,3313,3444,3326,3441,3340,3433,3351,3422,3359,3409,3361,3395,3359,3384,3351,3376,3340,3374,3326e" filled="false" stroked="true" strokeweight=".636622pt" strokecolor="#ff0000">
              <v:path arrowok="t"/>
              <v:stroke dashstyle="solid"/>
            </v:shape>
            <v:shape style="position:absolute;left:3018;top:3142;width:71;height:71" coordorigin="3019,3142" coordsize="71,71" path="m3054,3142l3040,3145,3029,3153,3022,3164,3019,3177,3022,3191,3029,3202,3040,3210,3054,3212,3068,3210,3079,3202,3086,3191,3089,3177,3086,3164,3079,3153,3068,3145,3054,3142xe" filled="true" fillcolor="#ff0000" stroked="false">
              <v:path arrowok="t"/>
              <v:fill type="solid"/>
            </v:shape>
            <v:shape style="position:absolute;left:3018;top:3142;width:71;height:71" coordorigin="3019,3142" coordsize="71,71" path="m3019,3177l3022,3164,3029,3153,3040,3145,3054,3142,3068,3145,3079,3153,3086,3164,3089,3177,3086,3191,3079,3202,3068,3210,3054,3212,3040,3210,3029,3202,3022,3191,3019,3177e" filled="false" stroked="true" strokeweight=".636622pt" strokecolor="#ff0000">
              <v:path arrowok="t"/>
              <v:stroke dashstyle="solid"/>
            </v:shape>
            <v:shape style="position:absolute;left:2664;top:2866;width:71;height:71" coordorigin="2664,2867" coordsize="71,71" path="m2699,2867l2686,2870,2675,2877,2667,2888,2664,2902,2667,2916,2675,2927,2686,2934,2699,2937,2713,2934,2724,2927,2732,2916,2734,2902,2732,2888,2724,2877,2713,2870,2699,2867xe" filled="true" fillcolor="#ff0000" stroked="false">
              <v:path arrowok="t"/>
              <v:fill type="solid"/>
            </v:shape>
            <v:shape style="position:absolute;left:2664;top:2866;width:71;height:71" coordorigin="2664,2867" coordsize="71,71" path="m2664,2902l2667,2888,2675,2877,2686,2870,2699,2867,2713,2870,2724,2877,2732,2888,2734,2902,2732,2916,2724,2927,2713,2934,2699,2937,2686,2934,2675,2927,2667,2916,2664,2902e" filled="false" stroked="true" strokeweight=".636622pt" strokecolor="#ff0000">
              <v:path arrowok="t"/>
              <v:stroke dashstyle="solid"/>
            </v:shape>
            <v:shape style="position:absolute;left:2309;top:2755;width:71;height:71" coordorigin="2309,2756" coordsize="71,71" path="m2345,2756l2331,2758,2320,2766,2312,2777,2309,2791,2312,2804,2320,2815,2331,2823,2345,2826,2358,2823,2369,2815,2377,2804,2380,2791,2377,2777,2369,2766,2358,2758,2345,2756xe" filled="true" fillcolor="#ff0000" stroked="false">
              <v:path arrowok="t"/>
              <v:fill type="solid"/>
            </v:shape>
            <v:shape style="position:absolute;left:2309;top:2755;width:71;height:71" coordorigin="2309,2756" coordsize="71,71" path="m2309,2791l2312,2777,2320,2766,2331,2758,2345,2756,2358,2758,2369,2766,2377,2777,2380,2791,2377,2804,2369,2815,2358,2823,2345,2826,2331,2823,2320,2815,2312,2804,2309,2791e" filled="false" stroked="true" strokeweight=".636622pt" strokecolor="#ff0000">
              <v:path arrowok="t"/>
              <v:stroke dashstyle="solid"/>
            </v:shape>
            <v:shape style="position:absolute;left:5856;top:4048;width:71;height:71" coordorigin="5856,4049" coordsize="71,71" path="m5892,4049l5878,4051,5867,4059,5859,4070,5856,4084,5859,4097,5867,4108,5878,4116,5892,4119,5905,4116,5916,4108,5924,4097,5927,4084,5924,4070,5916,4059,5905,4051,5892,4049xe" filled="true" fillcolor="#be3eff" stroked="false">
              <v:path arrowok="t"/>
              <v:fill type="solid"/>
            </v:shape>
            <v:shape style="position:absolute;left:5856;top:4048;width:71;height:71" coordorigin="5856,4049" coordsize="71,71" path="m5856,4084l5859,4070,5867,4059,5878,4051,5892,4049,5905,4051,5916,4059,5924,4070,5927,4084,5924,4097,5916,4108,5905,4116,5892,4119,5878,4116,5867,4108,5859,4097,5856,4084e" filled="false" stroked="true" strokeweight=".636622pt" strokecolor="#be3eff">
              <v:path arrowok="t"/>
              <v:stroke dashstyle="solid"/>
            </v:shape>
            <v:shape style="position:absolute;left:5501;top:3964;width:71;height:71" coordorigin="5502,3965" coordsize="71,71" path="m5537,3965l5523,3968,5512,3975,5505,3986,5502,4000,5505,4013,5512,4025,5523,4032,5537,4035,5550,4032,5562,4025,5569,4013,5572,4000,5569,3986,5562,3975,5550,3968,5537,3965xe" filled="true" fillcolor="#be3eff" stroked="false">
              <v:path arrowok="t"/>
              <v:fill type="solid"/>
            </v:shape>
            <v:shape style="position:absolute;left:5501;top:3964;width:71;height:71" coordorigin="5502,3965" coordsize="71,71" path="m5502,4000l5505,3986,5512,3975,5523,3968,5537,3965,5550,3968,5562,3975,5569,3986,5572,4000,5569,4013,5562,4025,5550,4032,5537,4035,5523,4032,5512,4025,5505,4013,5502,4000e" filled="false" stroked="true" strokeweight=".636622pt" strokecolor="#be3eff">
              <v:path arrowok="t"/>
              <v:stroke dashstyle="solid"/>
            </v:shape>
            <v:shape style="position:absolute;left:5147;top:4070;width:71;height:71" coordorigin="5147,4071" coordsize="71,71" path="m5182,4071l5169,4074,5157,4081,5150,4092,5147,4106,5150,4119,5157,4131,5169,4138,5182,4141,5196,4138,5207,4131,5214,4119,5217,4106,5214,4092,5207,4081,5196,4074,5182,4071xe" filled="true" fillcolor="#be3eff" stroked="false">
              <v:path arrowok="t"/>
              <v:fill type="solid"/>
            </v:shape>
            <v:shape style="position:absolute;left:5147;top:4070;width:71;height:71" coordorigin="5147,4071" coordsize="71,71" path="m5147,4106l5150,4092,5157,4081,5169,4074,5182,4071,5196,4074,5207,4081,5214,4092,5217,4106,5214,4119,5207,4131,5196,4138,5182,4141,5169,4138,5157,4131,5150,4119,5147,4106e" filled="false" stroked="true" strokeweight=".636622pt" strokecolor="#be3eff">
              <v:path arrowok="t"/>
              <v:stroke dashstyle="solid"/>
            </v:shape>
            <v:shape style="position:absolute;left:4792;top:3891;width:71;height:71" coordorigin="4792,3892" coordsize="71,71" path="m4827,3892l4814,3894,4803,3902,4795,3913,4792,3927,4795,3940,4803,3951,4814,3959,4827,3962,4841,3959,4852,3951,4860,3940,4862,3927,4860,3913,4852,3902,4841,3894,4827,3892xe" filled="true" fillcolor="#be3eff" stroked="false">
              <v:path arrowok="t"/>
              <v:fill type="solid"/>
            </v:shape>
            <v:shape style="position:absolute;left:4792;top:3891;width:71;height:71" coordorigin="4792,3892" coordsize="71,71" path="m4792,3927l4795,3913,4803,3902,4814,3894,4827,3892,4841,3894,4852,3902,4860,3913,4862,3927,4860,3940,4852,3951,4841,3959,4827,3962,4814,3959,4803,3951,4795,3940,4792,3927e" filled="false" stroked="true" strokeweight=".636622pt" strokecolor="#be3eff">
              <v:path arrowok="t"/>
              <v:stroke dashstyle="solid"/>
            </v:shape>
            <v:shape style="position:absolute;left:4437;top:4020;width:71;height:71" coordorigin="4438,4021" coordsize="71,71" path="m4473,4021l4459,4024,4448,4031,4441,4042,4438,4056,4441,4069,4448,4081,4459,4088,4473,4091,4486,4088,4498,4081,4505,4069,4508,4056,4505,4042,4498,4031,4486,4024,4473,4021xe" filled="true" fillcolor="#be3eff" stroked="false">
              <v:path arrowok="t"/>
              <v:fill type="solid"/>
            </v:shape>
            <v:shape style="position:absolute;left:4437;top:4020;width:71;height:71" coordorigin="4438,4021" coordsize="71,71" path="m4438,4056l4441,4042,4448,4031,4459,4024,4473,4021,4486,4024,4498,4031,4505,4042,4508,4056,4505,4069,4498,4081,4486,4088,4473,4091,4459,4088,4448,4081,4441,4069,4438,4056e" filled="false" stroked="true" strokeweight=".636622pt" strokecolor="#be3eff">
              <v:path arrowok="t"/>
              <v:stroke dashstyle="solid"/>
            </v:shape>
            <v:shape style="position:absolute;left:4083;top:3810;width:71;height:71" coordorigin="4083,3810" coordsize="71,71" path="m4118,3810l4104,3813,4093,3820,4086,3832,4083,3845,4086,3859,4093,3870,4104,3877,4118,3880,4132,3877,4143,3870,4150,3859,4153,3845,4150,3832,4143,3820,4132,3813,4118,3810xe" filled="true" fillcolor="#be3eff" stroked="false">
              <v:path arrowok="t"/>
              <v:fill type="solid"/>
            </v:shape>
            <v:shape style="position:absolute;left:4083;top:3810;width:71;height:71" coordorigin="4083,3810" coordsize="71,71" path="m4083,3845l4086,3832,4093,3820,4104,3813,4118,3810,4132,3813,4143,3820,4150,3832,4153,3845,4150,3859,4143,3870,4132,3877,4118,3880,4104,3877,4093,3870,4086,3859,4083,3845e" filled="false" stroked="true" strokeweight=".636622pt" strokecolor="#be3eff">
              <v:path arrowok="t"/>
              <v:stroke dashstyle="solid"/>
            </v:shape>
            <v:shape style="position:absolute;left:3728;top:3681;width:71;height:71" coordorigin="3728,3682" coordsize="71,71" path="m3763,3682l3750,3684,3739,3692,3731,3703,3728,3717,3731,3730,3739,3741,3750,3749,3763,3752,3777,3749,3788,3741,3796,3730,3798,3717,3796,3703,3788,3692,3777,3684,3763,3682xe" filled="true" fillcolor="#be3eff" stroked="false">
              <v:path arrowok="t"/>
              <v:fill type="solid"/>
            </v:shape>
            <v:shape style="position:absolute;left:3728;top:3681;width:71;height:71" coordorigin="3728,3682" coordsize="71,71" path="m3728,3717l3731,3703,3739,3692,3750,3684,3763,3682,3777,3684,3788,3692,3796,3703,3798,3717,3796,3730,3788,3741,3777,3749,3763,3752,3750,3749,3739,3741,3731,3730,3728,3717e" filled="false" stroked="true" strokeweight=".636622pt" strokecolor="#be3eff">
              <v:path arrowok="t"/>
              <v:stroke dashstyle="solid"/>
            </v:shape>
            <v:shape style="position:absolute;left:3373;top:3648;width:71;height:71" coordorigin="3374,3648" coordsize="71,71" path="m3409,3648l3395,3651,3384,3659,3376,3670,3374,3684,3376,3697,3384,3708,3395,3716,3409,3719,3422,3716,3433,3708,3441,3697,3444,3684,3441,3670,3433,3659,3422,3651,3409,3648xe" filled="true" fillcolor="#be3eff" stroked="false">
              <v:path arrowok="t"/>
              <v:fill type="solid"/>
            </v:shape>
            <v:shape style="position:absolute;left:3373;top:3648;width:71;height:71" coordorigin="3374,3648" coordsize="71,71" path="m3374,3684l3376,3670,3384,3659,3395,3651,3409,3648,3422,3651,3433,3659,3441,3670,3444,3684,3441,3697,3433,3708,3422,3716,3409,3719,3395,3716,3384,3708,3376,3697,3374,3684e" filled="false" stroked="true" strokeweight=".636622pt" strokecolor="#be3eff">
              <v:path arrowok="t"/>
              <v:stroke dashstyle="solid"/>
            </v:shape>
            <v:shape style="position:absolute;left:3018;top:3470;width:71;height:71" coordorigin="3019,3471" coordsize="71,71" path="m3054,3471l3040,3474,3029,3481,3022,3492,3019,3506,3022,3520,3029,3531,3040,3538,3054,3541,3068,3538,3079,3531,3086,3520,3089,3506,3086,3492,3079,3481,3068,3474,3054,3471xe" filled="true" fillcolor="#be3eff" stroked="false">
              <v:path arrowok="t"/>
              <v:fill type="solid"/>
            </v:shape>
            <v:shape style="position:absolute;left:3018;top:3470;width:71;height:71" coordorigin="3019,3471" coordsize="71,71" path="m3019,3506l3022,3492,3029,3481,3040,3474,3054,3471,3068,3474,3079,3481,3086,3492,3089,3506,3086,3520,3079,3531,3068,3538,3054,3541,3040,3538,3029,3531,3022,3520,3019,3506e" filled="false" stroked="true" strokeweight=".636622pt" strokecolor="#be3eff">
              <v:path arrowok="t"/>
              <v:stroke dashstyle="solid"/>
            </v:shape>
            <v:shape style="position:absolute;left:2664;top:3362;width:71;height:71" coordorigin="2664,3362" coordsize="71,71" path="m2699,3362l2686,3365,2675,3373,2667,3384,2664,3397,2667,3411,2675,3422,2686,3430,2699,3433,2713,3430,2724,3422,2732,3411,2734,3397,2732,3384,2724,3373,2713,3365,2699,3362xe" filled="true" fillcolor="#be3eff" stroked="false">
              <v:path arrowok="t"/>
              <v:fill type="solid"/>
            </v:shape>
            <v:shape style="position:absolute;left:2664;top:3362;width:71;height:71" coordorigin="2664,3362" coordsize="71,71" path="m2664,3397l2667,3384,2675,3373,2686,3365,2699,3362,2713,3365,2724,3373,2732,3384,2734,3397,2732,3411,2724,3422,2713,3430,2699,3433,2686,3430,2675,3422,2667,3411,2664,3397e" filled="false" stroked="true" strokeweight=".636622pt" strokecolor="#be3eff">
              <v:path arrowok="t"/>
              <v:stroke dashstyle="solid"/>
            </v:shape>
            <v:shape style="position:absolute;left:2309;top:3290;width:71;height:70" coordorigin="2309,3291" coordsize="71,70" path="m2345,3291l2331,3294,2320,3301,2312,3312,2309,3326,2312,3339,2320,3351,2331,3358,2345,3361,2358,3358,2369,3351,2377,3339,2380,3326,2377,3312,2369,3301,2358,3294,2345,3291xe" filled="true" fillcolor="#be3eff" stroked="false">
              <v:path arrowok="t"/>
              <v:fill type="solid"/>
            </v:shape>
            <v:shape style="position:absolute;left:2309;top:3290;width:71;height:70" coordorigin="2309,3291" coordsize="71,70" path="m2309,3326l2312,3312,2320,3301,2331,3294,2345,3291,2358,3294,2369,3301,2377,3312,2380,3326,2377,3339,2369,3351,2358,3358,2345,3361,2331,3358,2320,3351,2312,3339,2309,3326e" filled="false" stroked="true" strokeweight=".636622pt" strokecolor="#be3eff">
              <v:path arrowok="t"/>
              <v:stroke dashstyle="solid"/>
            </v:shape>
            <v:shape style="position:absolute;left:5856;top:4108;width:71;height:71" coordorigin="5856,4108" coordsize="71,71" path="m5892,4108l5878,4111,5867,4119,5859,4130,5856,4143,5859,4157,5867,4168,5878,4176,5892,4178,5905,4176,5916,4168,5924,4157,5927,4143,5924,4130,5916,4119,5905,4111,5892,4108xe" filled="true" fillcolor="#cd940b" stroked="false">
              <v:path arrowok="t"/>
              <v:fill type="solid"/>
            </v:shape>
            <v:shape style="position:absolute;left:5856;top:4108;width:71;height:71" coordorigin="5856,4108" coordsize="71,71" path="m5856,4143l5859,4130,5867,4119,5878,4111,5892,4108,5905,4111,5916,4119,5924,4130,5927,4143,5924,4157,5916,4168,5905,4176,5892,4178,5878,4176,5867,4168,5859,4157,5856,4143e" filled="false" stroked="true" strokeweight=".636622pt" strokecolor="#cd940b">
              <v:path arrowok="t"/>
              <v:stroke dashstyle="solid"/>
            </v:shape>
            <v:shape style="position:absolute;left:5501;top:4245;width:71;height:71" coordorigin="5502,4245" coordsize="71,71" path="m5537,4245l5523,4248,5512,4256,5505,4267,5502,4280,5505,4294,5512,4305,5523,4313,5537,4316,5550,4313,5562,4305,5569,4294,5572,4280,5569,4267,5562,4256,5550,4248,5537,4245xe" filled="true" fillcolor="#cd940b" stroked="false">
              <v:path arrowok="t"/>
              <v:fill type="solid"/>
            </v:shape>
            <v:shape style="position:absolute;left:5501;top:4245;width:71;height:71" coordorigin="5502,4245" coordsize="71,71" path="m5502,4280l5505,4267,5512,4256,5523,4248,5537,4245,5550,4248,5562,4256,5569,4267,5572,4280,5569,4294,5562,4305,5550,4313,5537,4316,5523,4313,5512,4305,5505,4294,5502,4280e" filled="false" stroked="true" strokeweight=".636622pt" strokecolor="#cd940b">
              <v:path arrowok="t"/>
              <v:stroke dashstyle="solid"/>
            </v:shape>
            <v:shape style="position:absolute;left:5147;top:4044;width:71;height:71" coordorigin="5147,4044" coordsize="71,71" path="m5182,4044l5169,4047,5157,4055,5150,4066,5147,4079,5150,4093,5157,4104,5169,4112,5182,4114,5196,4112,5207,4104,5214,4093,5217,4079,5214,4066,5207,4055,5196,4047,5182,4044xe" filled="true" fillcolor="#cd940b" stroked="false">
              <v:path arrowok="t"/>
              <v:fill type="solid"/>
            </v:shape>
            <v:shape style="position:absolute;left:5147;top:4044;width:71;height:71" coordorigin="5147,4044" coordsize="71,71" path="m5147,4079l5150,4066,5157,4055,5169,4047,5182,4044,5196,4047,5207,4055,5214,4066,5217,4079,5214,4093,5207,4104,5196,4112,5182,4114,5169,4112,5157,4104,5150,4093,5147,4079e" filled="false" stroked="true" strokeweight=".636622pt" strokecolor="#cd940b">
              <v:path arrowok="t"/>
              <v:stroke dashstyle="solid"/>
            </v:shape>
            <v:shape style="position:absolute;left:4792;top:3721;width:71;height:71" coordorigin="4792,3722" coordsize="71,71" path="m4827,3722l4814,3725,4803,3732,4795,3743,4792,3757,4795,3771,4803,3782,4814,3789,4827,3792,4841,3789,4852,3782,4860,3771,4862,3757,4860,3743,4852,3732,4841,3725,4827,3722xe" filled="true" fillcolor="#cd940b" stroked="false">
              <v:path arrowok="t"/>
              <v:fill type="solid"/>
            </v:shape>
            <v:shape style="position:absolute;left:4792;top:3721;width:71;height:71" coordorigin="4792,3722" coordsize="71,71" path="m4792,3757l4795,3743,4803,3732,4814,3725,4827,3722,4841,3725,4852,3732,4860,3743,4862,3757,4860,3771,4852,3782,4841,3789,4827,3792,4814,3789,4803,3782,4795,3771,4792,3757e" filled="false" stroked="true" strokeweight=".636622pt" strokecolor="#cd940b">
              <v:path arrowok="t"/>
              <v:stroke dashstyle="solid"/>
            </v:shape>
            <v:shape style="position:absolute;left:4437;top:3881;width:71;height:71" coordorigin="4438,3881" coordsize="71,71" path="m4473,3881l4459,3884,4448,3892,4441,3903,4438,3916,4441,3930,4448,3941,4459,3949,4473,3951,4486,3949,4498,3941,4505,3930,4508,3916,4505,3903,4498,3892,4486,3884,4473,3881xe" filled="true" fillcolor="#cd940b" stroked="false">
              <v:path arrowok="t"/>
              <v:fill type="solid"/>
            </v:shape>
            <v:shape style="position:absolute;left:4437;top:3881;width:71;height:71" coordorigin="4438,3881" coordsize="71,71" path="m4438,3916l4441,3903,4448,3892,4459,3884,4473,3881,4486,3884,4498,3892,4505,3903,4508,3916,4505,3930,4498,3941,4486,3949,4473,3951,4459,3949,4448,3941,4441,3930,4438,3916e" filled="false" stroked="true" strokeweight=".636622pt" strokecolor="#cd940b">
              <v:path arrowok="t"/>
              <v:stroke dashstyle="solid"/>
            </v:shape>
            <v:shape style="position:absolute;left:4083;top:3693;width:71;height:71" coordorigin="4083,3694" coordsize="71,71" path="m4118,3694l4104,3696,4093,3704,4086,3715,4083,3729,4086,3742,4093,3753,4104,3761,4118,3764,4132,3761,4143,3753,4150,3742,4153,3729,4150,3715,4143,3704,4132,3696,4118,3694xe" filled="true" fillcolor="#cd940b" stroked="false">
              <v:path arrowok="t"/>
              <v:fill type="solid"/>
            </v:shape>
            <v:shape style="position:absolute;left:4083;top:3693;width:71;height:71" coordorigin="4083,3694" coordsize="71,71" path="m4083,3729l4086,3715,4093,3704,4104,3696,4118,3694,4132,3696,4143,3704,4150,3715,4153,3729,4150,3742,4143,3753,4132,3761,4118,3764,4104,3761,4093,3753,4086,3742,4083,3729e" filled="false" stroked="true" strokeweight=".636622pt" strokecolor="#cd940b">
              <v:path arrowok="t"/>
              <v:stroke dashstyle="solid"/>
            </v:shape>
            <v:shape style="position:absolute;left:3728;top:3622;width:71;height:71" coordorigin="3728,3622" coordsize="71,71" path="m3763,3622l3750,3625,3739,3633,3731,3644,3728,3657,3731,3671,3739,3682,3750,3690,3763,3692,3777,3690,3788,3682,3796,3671,3798,3657,3796,3644,3788,3633,3777,3625,3763,3622xe" filled="true" fillcolor="#cd940b" stroked="false">
              <v:path arrowok="t"/>
              <v:fill type="solid"/>
            </v:shape>
            <v:shape style="position:absolute;left:3728;top:3622;width:71;height:71" coordorigin="3728,3622" coordsize="71,71" path="m3728,3657l3731,3644,3739,3633,3750,3625,3763,3622,3777,3625,3788,3633,3796,3644,3798,3657,3796,3671,3788,3682,3777,3690,3763,3692,3750,3690,3739,3682,3731,3671,3728,3657e" filled="false" stroked="true" strokeweight=".636622pt" strokecolor="#cd940b">
              <v:path arrowok="t"/>
              <v:stroke dashstyle="solid"/>
            </v:shape>
            <v:shape style="position:absolute;left:3373;top:3357;width:71;height:71" coordorigin="3374,3357" coordsize="71,71" path="m3409,3357l3395,3360,3384,3367,3376,3379,3374,3392,3376,3406,3384,3417,3395,3424,3409,3427,3422,3424,3433,3417,3441,3406,3444,3392,3441,3379,3433,3367,3422,3360,3409,3357xe" filled="true" fillcolor="#cd940b" stroked="false">
              <v:path arrowok="t"/>
              <v:fill type="solid"/>
            </v:shape>
            <v:shape style="position:absolute;left:3373;top:3357;width:71;height:71" coordorigin="3374,3357" coordsize="71,71" path="m3374,3392l3376,3379,3384,3367,3395,3360,3409,3357,3422,3360,3433,3367,3441,3379,3444,3392,3441,3406,3433,3417,3422,3424,3409,3427,3395,3424,3384,3417,3376,3406,3374,3392e" filled="false" stroked="true" strokeweight=".636622pt" strokecolor="#cd940b">
              <v:path arrowok="t"/>
              <v:stroke dashstyle="solid"/>
            </v:shape>
            <v:shape style="position:absolute;left:3018;top:3449;width:71;height:71" coordorigin="3019,3449" coordsize="71,71" path="m3054,3449l3040,3452,3029,3460,3022,3471,3019,3484,3022,3498,3029,3509,3040,3517,3054,3519,3068,3517,3079,3509,3086,3498,3089,3484,3086,3471,3079,3460,3068,3452,3054,3449xe" filled="true" fillcolor="#cd940b" stroked="false">
              <v:path arrowok="t"/>
              <v:fill type="solid"/>
            </v:shape>
            <v:shape style="position:absolute;left:3018;top:3449;width:71;height:71" coordorigin="3019,3449" coordsize="71,71" path="m3019,3484l3022,3471,3029,3460,3040,3452,3054,3449,3068,3452,3079,3460,3086,3471,3089,3484,3086,3498,3079,3509,3068,3517,3054,3519,3040,3517,3029,3509,3022,3498,3019,3484e" filled="false" stroked="true" strokeweight=".636622pt" strokecolor="#cd940b">
              <v:path arrowok="t"/>
              <v:stroke dashstyle="solid"/>
            </v:shape>
            <v:shape style="position:absolute;left:2664;top:3236;width:71;height:71" coordorigin="2664,3237" coordsize="71,71" path="m2699,3237l2686,3239,2675,3247,2667,3258,2664,3272,2667,3285,2675,3297,2686,3304,2699,3307,2713,3304,2724,3297,2732,3285,2734,3272,2732,3258,2724,3247,2713,3239,2699,3237xe" filled="true" fillcolor="#cd940b" stroked="false">
              <v:path arrowok="t"/>
              <v:fill type="solid"/>
            </v:shape>
            <v:shape style="position:absolute;left:2664;top:3236;width:71;height:71" coordorigin="2664,3237" coordsize="71,71" path="m2664,3272l2667,3258,2675,3247,2686,3239,2699,3237,2713,3239,2724,3247,2732,3258,2734,3272,2732,3285,2724,3297,2713,3304,2699,3307,2686,3304,2675,3297,2667,3285,2664,3272e" filled="false" stroked="true" strokeweight=".636622pt" strokecolor="#cd940b">
              <v:path arrowok="t"/>
              <v:stroke dashstyle="solid"/>
            </v:shape>
            <v:shape style="position:absolute;left:2309;top:3109;width:71;height:71" coordorigin="2309,3110" coordsize="71,71" path="m2345,3110l2331,3113,2320,3120,2312,3131,2309,3145,2312,3158,2320,3170,2331,3177,2345,3180,2358,3177,2369,3170,2377,3158,2380,3145,2377,3131,2369,3120,2358,3113,2345,3110xe" filled="true" fillcolor="#cd940b" stroked="false">
              <v:path arrowok="t"/>
              <v:fill type="solid"/>
            </v:shape>
            <v:shape style="position:absolute;left:2309;top:3109;width:71;height:71" coordorigin="2309,3110" coordsize="71,71" path="m2309,3145l2312,3131,2320,3120,2331,3113,2345,3110,2358,3113,2369,3120,2377,3131,2380,3145,2377,3158,2369,3170,2358,3177,2345,3180,2331,3177,2320,3170,2312,3158,2309,3145e" filled="false" stroked="true" strokeweight=".636622pt" strokecolor="#cd940b">
              <v:path arrowok="t"/>
              <v:stroke dashstyle="solid"/>
            </v:shape>
            <v:rect style="position:absolute;left:2167;top:957;width:3902;height:3562" filled="false" stroked="true" strokeweight=".959416pt" strokecolor="#323232">
              <v:stroke dashstyle="solid"/>
            </v:rect>
            <v:rect style="position:absolute;left:2167;top:598;width:3902;height:360" filled="false" stroked="true" strokeweight=".959416pt" strokecolor="#323232">
              <v:stroke dashstyle="solid"/>
            </v:rect>
            <v:shape style="position:absolute;left:2118;top:1278;width:3774;height:3290" coordorigin="2118,1278" coordsize="3774,3290" path="m5892,4568l5892,4518m5005,4568l5005,4518m4118,4568l4118,4518m3231,4568l3231,4518m2345,4568l2345,4518m2118,4244l2167,4244m2118,3256l2167,3256m2118,2267l2167,2267m2118,1278l2167,1278e" filled="false" stroked="true" strokeweight=".959416pt" strokecolor="#323232">
              <v:path arrowok="t"/>
              <v:stroke dashstyle="solid"/>
            </v:shape>
            <v:shape style="position:absolute;left:3483;top:639;width:1290;height:265" type="#_x0000_t202" filled="false" stroked="false">
              <v:textbox inset="0,0,0,0">
                <w:txbxContent>
                  <w:p>
                    <w:pPr>
                      <w:spacing w:line="246" w:lineRule="exact" w:before="18"/>
                      <w:ind w:left="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Small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world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22.287903pt;margin-top:29.425198pt;width:198.05pt;height:198.95pt;mso-position-horizontal-relative:page;mso-position-vertical-relative:paragraph;z-index:15734272" coordorigin="6446,589" coordsize="3961,3979">
            <v:shape style="position:absolute;left:6494;top:957;width:3902;height:3562" coordorigin="6495,957" coordsize="3902,3562" path="m6495,3930l10397,3930m6495,3270l10397,3270m6495,2609l10397,2609m6495,1949l10397,1949m6495,1288l10397,1288m9776,4518l9776,957m8889,4518l8889,957m8002,4518l8002,957m7116,4518l7116,957e" filled="false" stroked="true" strokeweight=".475225pt" strokecolor="#ebebeb">
              <v:path arrowok="t"/>
              <v:stroke dashstyle="solid"/>
            </v:shape>
            <v:shape style="position:absolute;left:6494;top:957;width:3902;height:3562" coordorigin="6495,957" coordsize="3902,3562" path="m6495,4261l10397,4261m6495,3600l10397,3600m6495,2939l10397,2939m6495,2279l10397,2279m6495,1618l10397,1618m6495,958l10397,958m10219,4518l10219,957m9332,4518l9332,957m8446,4518l8446,957m7559,4518l7559,957m6672,4518l6672,957e" filled="false" stroked="true" strokeweight=".959416pt" strokecolor="#ebebeb">
              <v:path arrowok="t"/>
              <v:stroke dashstyle="solid"/>
            </v:shape>
            <v:shape style="position:absolute;left:6672;top:1687;width:3547;height:2669" coordorigin="6672,1688" coordsize="3547,2669" path="m6672,1688l7027,2247,7382,2505,7736,2770,8091,3136,8446,3426,8800,3608,9155,3853,9510,4064,9865,4309,10219,4356e" filled="false" stroked="true" strokeweight="1.909865pt" strokecolor="#0000ff">
              <v:path arrowok="t"/>
              <v:stroke dashstyle="solid"/>
            </v:shape>
            <v:shape style="position:absolute;left:6672;top:1118;width:3547;height:3184" coordorigin="6672,1119" coordsize="3547,3184" path="m6672,1119l7027,2299,7382,2674,7736,2945,8091,3347,8446,3603,8800,3893,9155,3860,9510,4095,9865,4255,10219,4302e" filled="false" stroked="true" strokeweight="1.909865pt" strokecolor="#ff0000">
              <v:path arrowok="t"/>
              <v:stroke dashstyle="solid"/>
            </v:shape>
            <v:shape style="position:absolute;left:6672;top:3036;width:3547;height:1315" coordorigin="6672,3037" coordsize="3547,1315" path="m6672,3037l7027,3381,7382,3523,7736,3673,8091,3946,8446,3977,8800,4156,9155,4011,9510,4284,9865,4234,10219,4351e" filled="false" stroked="true" strokeweight="1.909865pt" strokecolor="#be3eff">
              <v:path arrowok="t"/>
              <v:stroke dashstyle="solid"/>
            </v:shape>
            <v:shape style="position:absolute;left:6672;top:2874;width:3547;height:1424" coordorigin="6672,2875" coordsize="3547,1424" path="m6672,2875l7027,3275,7382,3209,7736,3212,8091,3359,8446,3550,8800,3826,9155,3641,9510,4075,9865,4176,10219,4298e" filled="false" stroked="true" strokeweight="1.909865pt" strokecolor="#cd940b">
              <v:path arrowok="t"/>
              <v:stroke dashstyle="solid"/>
            </v:shape>
            <v:shape style="position:absolute;left:10184;top:4321;width:71;height:71" coordorigin="10184,4321" coordsize="71,71" path="m10219,4321l10206,4324,10195,4332,10187,4343,10184,4356,10187,4370,10195,4381,10206,4389,10219,4392,10233,4389,10244,4381,10252,4370,10254,4356,10252,4343,10244,4332,10233,4324,10219,4321xe" filled="true" fillcolor="#0000ff" stroked="false">
              <v:path arrowok="t"/>
              <v:fill type="solid"/>
            </v:shape>
            <v:shape style="position:absolute;left:10184;top:4321;width:71;height:71" coordorigin="10184,4321" coordsize="71,71" path="m10184,4356l10187,4343,10195,4332,10206,4324,10219,4321,10233,4324,10244,4332,10252,4343,10254,4356,10252,4370,10244,4381,10233,4389,10219,4392,10206,4389,10195,4381,10187,4370,10184,4356e" filled="false" stroked="true" strokeweight=".636622pt" strokecolor="#0000ff">
              <v:path arrowok="t"/>
              <v:stroke dashstyle="solid"/>
            </v:shape>
            <v:shape style="position:absolute;left:9829;top:4274;width:71;height:71" coordorigin="9829,4274" coordsize="71,71" path="m9865,4274l9851,4277,9840,4285,9832,4296,9829,4309,9832,4323,9840,4334,9851,4342,9865,4344,9878,4342,9889,4334,9897,4323,9900,4309,9897,4296,9889,4285,9878,4277,9865,4274xe" filled="true" fillcolor="#0000ff" stroked="false">
              <v:path arrowok="t"/>
              <v:fill type="solid"/>
            </v:shape>
            <v:shape style="position:absolute;left:9829;top:4274;width:71;height:71" coordorigin="9829,4274" coordsize="71,71" path="m9829,4309l9832,4296,9840,4285,9851,4277,9865,4274,9878,4277,9889,4285,9897,4296,9900,4309,9897,4323,9889,4334,9878,4342,9865,4344,9851,4342,9840,4334,9832,4323,9829,4309e" filled="false" stroked="true" strokeweight=".636622pt" strokecolor="#0000ff">
              <v:path arrowok="t"/>
              <v:stroke dashstyle="solid"/>
            </v:shape>
            <v:shape style="position:absolute;left:9474;top:4028;width:71;height:71" coordorigin="9475,4029" coordsize="71,71" path="m9510,4029l9496,4031,9485,4039,9478,4050,9475,4064,9478,4077,9485,4088,9496,4096,9510,4099,9523,4096,9535,4088,9542,4077,9545,4064,9542,4050,9535,4039,9523,4031,9510,4029xe" filled="true" fillcolor="#0000ff" stroked="false">
              <v:path arrowok="t"/>
              <v:fill type="solid"/>
            </v:shape>
            <v:shape style="position:absolute;left:9474;top:4028;width:71;height:71" coordorigin="9475,4029" coordsize="71,71" path="m9475,4064l9478,4050,9485,4039,9496,4031,9510,4029,9523,4031,9535,4039,9542,4050,9545,4064,9542,4077,9535,4088,9523,4096,9510,4099,9496,4096,9485,4088,9478,4077,9475,4064e" filled="false" stroked="true" strokeweight=".636622pt" strokecolor="#0000ff">
              <v:path arrowok="t"/>
              <v:stroke dashstyle="solid"/>
            </v:shape>
            <v:shape style="position:absolute;left:9120;top:3818;width:71;height:71" coordorigin="9120,3818" coordsize="71,71" path="m9155,3818l9141,3821,9130,3829,9123,3840,9120,3853,9123,3867,9130,3878,9141,3886,9155,3888,9169,3886,9180,3878,9187,3867,9190,3853,9187,3840,9180,3829,9169,3821,9155,3818xe" filled="true" fillcolor="#0000ff" stroked="false">
              <v:path arrowok="t"/>
              <v:fill type="solid"/>
            </v:shape>
            <v:shape style="position:absolute;left:9120;top:3818;width:71;height:71" coordorigin="9120,3818" coordsize="71,71" path="m9120,3853l9123,3840,9130,3829,9141,3821,9155,3818,9169,3821,9180,3829,9187,3840,9190,3853,9187,3867,9180,3878,9169,3886,9155,3888,9141,3886,9130,3878,9123,3867,9120,3853e" filled="false" stroked="true" strokeweight=".636622pt" strokecolor="#0000ff">
              <v:path arrowok="t"/>
              <v:stroke dashstyle="solid"/>
            </v:shape>
            <v:shape style="position:absolute;left:8765;top:3572;width:71;height:71" coordorigin="8765,3572" coordsize="71,71" path="m8800,3572l8787,3575,8776,3583,8768,3594,8765,3608,8768,3621,8776,3632,8787,3640,8800,3643,8814,3640,8825,3632,8833,3621,8835,3608,8833,3594,8825,3583,8814,3575,8800,3572xe" filled="true" fillcolor="#0000ff" stroked="false">
              <v:path arrowok="t"/>
              <v:fill type="solid"/>
            </v:shape>
            <v:shape style="position:absolute;left:8765;top:3572;width:71;height:71" coordorigin="8765,3572" coordsize="71,71" path="m8765,3608l8768,3594,8776,3583,8787,3575,8800,3572,8814,3575,8825,3583,8833,3594,8835,3608,8833,3621,8825,3632,8814,3640,8800,3643,8787,3640,8776,3632,8768,3621,8765,3608e" filled="false" stroked="true" strokeweight=".636622pt" strokecolor="#0000ff">
              <v:path arrowok="t"/>
              <v:stroke dashstyle="solid"/>
            </v:shape>
            <v:shape style="position:absolute;left:8410;top:3390;width:71;height:71" coordorigin="8411,3391" coordsize="71,71" path="m8446,3391l8432,3394,8421,3401,8413,3412,8411,3426,8413,3439,8421,3451,8432,3458,8446,3461,8459,3458,8470,3451,8478,3439,8481,3426,8478,3412,8470,3401,8459,3394,8446,3391xe" filled="true" fillcolor="#0000ff" stroked="false">
              <v:path arrowok="t"/>
              <v:fill type="solid"/>
            </v:shape>
            <v:shape style="position:absolute;left:8410;top:3390;width:71;height:71" coordorigin="8411,3391" coordsize="71,71" path="m8411,3426l8413,3412,8421,3401,8432,3394,8446,3391,8459,3394,8470,3401,8478,3412,8481,3426,8478,3439,8470,3451,8459,3458,8446,3461,8432,3458,8421,3451,8413,3439,8411,3426e" filled="false" stroked="true" strokeweight=".636622pt" strokecolor="#0000ff">
              <v:path arrowok="t"/>
              <v:stroke dashstyle="solid"/>
            </v:shape>
            <v:shape style="position:absolute;left:8055;top:3101;width:71;height:71" coordorigin="8056,3101" coordsize="71,71" path="m8091,3101l8077,3104,8066,3111,8059,3122,8056,3136,8059,3150,8066,3161,8077,3168,8091,3171,8105,3168,8116,3161,8123,3150,8126,3136,8123,3122,8116,3111,8105,3104,8091,3101xe" filled="true" fillcolor="#0000ff" stroked="false">
              <v:path arrowok="t"/>
              <v:fill type="solid"/>
            </v:shape>
            <v:shape style="position:absolute;left:8055;top:3101;width:71;height:71" coordorigin="8056,3101" coordsize="71,71" path="m8056,3136l8059,3122,8066,3111,8077,3104,8091,3101,8105,3104,8116,3111,8123,3122,8126,3136,8123,3150,8116,3161,8105,3168,8091,3171,8077,3168,8066,3161,8059,3150,8056,3136e" filled="false" stroked="true" strokeweight=".636622pt" strokecolor="#0000ff">
              <v:path arrowok="t"/>
              <v:stroke dashstyle="solid"/>
            </v:shape>
            <v:shape style="position:absolute;left:7701;top:2735;width:71;height:71" coordorigin="7701,2735" coordsize="71,71" path="m7736,2735l7723,2738,7712,2746,7704,2757,7701,2770,7704,2784,7712,2795,7723,2803,7736,2805,7750,2803,7761,2795,7769,2784,7771,2770,7769,2757,7761,2746,7750,2738,7736,2735xe" filled="true" fillcolor="#0000ff" stroked="false">
              <v:path arrowok="t"/>
              <v:fill type="solid"/>
            </v:shape>
            <v:shape style="position:absolute;left:7701;top:2735;width:71;height:71" coordorigin="7701,2735" coordsize="71,71" path="m7701,2770l7704,2757,7712,2746,7723,2738,7736,2735,7750,2738,7761,2746,7769,2757,7771,2770,7769,2784,7761,2795,7750,2803,7736,2805,7723,2803,7712,2795,7704,2784,7701,2770e" filled="false" stroked="true" strokeweight=".636622pt" strokecolor="#0000ff">
              <v:path arrowok="t"/>
              <v:stroke dashstyle="solid"/>
            </v:shape>
            <v:shape style="position:absolute;left:7346;top:2470;width:71;height:71" coordorigin="7347,2470" coordsize="71,71" path="m7382,2470l7368,2473,7357,2481,7349,2492,7347,2505,7349,2519,7357,2530,7368,2538,7382,2540,7395,2538,7406,2530,7414,2519,7417,2505,7414,2492,7406,2481,7395,2473,7382,2470xe" filled="true" fillcolor="#0000ff" stroked="false">
              <v:path arrowok="t"/>
              <v:fill type="solid"/>
            </v:shape>
            <v:shape style="position:absolute;left:7346;top:2470;width:71;height:71" coordorigin="7347,2470" coordsize="71,71" path="m7347,2505l7349,2492,7357,2481,7368,2473,7382,2470,7395,2473,7406,2481,7414,2492,7417,2505,7414,2519,7406,2530,7395,2538,7382,2540,7368,2538,7357,2530,7349,2519,7347,2505e" filled="false" stroked="true" strokeweight=".636622pt" strokecolor="#0000ff">
              <v:path arrowok="t"/>
              <v:stroke dashstyle="solid"/>
            </v:shape>
            <v:shape style="position:absolute;left:6991;top:2212;width:71;height:70" coordorigin="6992,2212" coordsize="71,70" path="m7027,2212l7013,2215,7002,2223,6995,2234,6992,2247,6995,2261,7002,2272,7013,2280,7027,2282,7041,2280,7052,2272,7059,2261,7062,2247,7059,2234,7052,2223,7041,2215,7027,2212xe" filled="true" fillcolor="#0000ff" stroked="false">
              <v:path arrowok="t"/>
              <v:fill type="solid"/>
            </v:shape>
            <v:shape style="position:absolute;left:6991;top:2212;width:71;height:70" coordorigin="6992,2212" coordsize="71,70" path="m6992,2247l6995,2234,7002,2223,7013,2215,7027,2212,7041,2215,7052,2223,7059,2234,7062,2247,7059,2261,7052,2272,7041,2280,7027,2282,7013,2280,7002,2272,6995,2261,6992,2247e" filled="false" stroked="true" strokeweight=".636622pt" strokecolor="#0000ff">
              <v:path arrowok="t"/>
              <v:stroke dashstyle="solid"/>
            </v:shape>
            <v:shape style="position:absolute;left:6637;top:1652;width:71;height:71" coordorigin="6637,1653" coordsize="71,71" path="m6672,1653l6659,1655,6648,1663,6640,1674,6637,1688,6640,1701,6648,1713,6659,1720,6672,1723,6686,1720,6697,1713,6705,1701,6707,1688,6705,1674,6697,1663,6686,1655,6672,1653xe" filled="true" fillcolor="#0000ff" stroked="false">
              <v:path arrowok="t"/>
              <v:fill type="solid"/>
            </v:shape>
            <v:shape style="position:absolute;left:6637;top:1652;width:71;height:71" coordorigin="6637,1653" coordsize="71,71" path="m6637,1688l6640,1674,6648,1663,6659,1655,6672,1653,6686,1655,6697,1663,6705,1674,6707,1688,6705,1701,6697,1713,6686,1720,6672,1723,6659,1720,6648,1713,6640,1701,6637,1688e" filled="false" stroked="true" strokeweight=".636622pt" strokecolor="#0000ff">
              <v:path arrowok="t"/>
              <v:stroke dashstyle="solid"/>
            </v:shape>
            <v:shape style="position:absolute;left:10184;top:4267;width:71;height:71" coordorigin="10184,4267" coordsize="71,71" path="m10219,4267l10206,4270,10195,4277,10187,4289,10184,4302,10187,4316,10195,4327,10206,4334,10219,4337,10233,4334,10244,4327,10252,4316,10254,4302,10252,4289,10244,4277,10233,4270,10219,4267xe" filled="true" fillcolor="#ff0000" stroked="false">
              <v:path arrowok="t"/>
              <v:fill type="solid"/>
            </v:shape>
            <v:shape style="position:absolute;left:10184;top:4267;width:71;height:71" coordorigin="10184,4267" coordsize="71,71" path="m10184,4302l10187,4289,10195,4277,10206,4270,10219,4267,10233,4270,10244,4277,10252,4289,10254,4302,10252,4316,10244,4327,10233,4334,10219,4337,10206,4334,10195,4327,10187,4316,10184,4302e" filled="false" stroked="true" strokeweight=".636622pt" strokecolor="#ff0000">
              <v:path arrowok="t"/>
              <v:stroke dashstyle="solid"/>
            </v:shape>
            <v:shape style="position:absolute;left:9829;top:4219;width:71;height:71" coordorigin="9829,4220" coordsize="71,71" path="m9865,4220l9851,4223,9840,4230,9832,4241,9829,4255,9832,4269,9840,4280,9851,4287,9865,4290,9878,4287,9889,4280,9897,4269,9900,4255,9897,4241,9889,4230,9878,4223,9865,4220xe" filled="true" fillcolor="#ff0000" stroked="false">
              <v:path arrowok="t"/>
              <v:fill type="solid"/>
            </v:shape>
            <v:shape style="position:absolute;left:9829;top:4219;width:71;height:71" coordorigin="9829,4220" coordsize="71,71" path="m9829,4255l9832,4241,9840,4230,9851,4223,9865,4220,9878,4223,9889,4230,9897,4241,9900,4255,9897,4269,9889,4280,9878,4287,9865,4290,9851,4287,9840,4280,9832,4269,9829,4255e" filled="false" stroked="true" strokeweight=".636622pt" strokecolor="#ff0000">
              <v:path arrowok="t"/>
              <v:stroke dashstyle="solid"/>
            </v:shape>
            <v:shape style="position:absolute;left:9474;top:4060;width:71;height:71" coordorigin="9475,4060" coordsize="71,71" path="m9510,4060l9496,4063,9485,4071,9478,4082,9475,4095,9478,4109,9485,4120,9496,4128,9510,4130,9523,4128,9535,4120,9542,4109,9545,4095,9542,4082,9535,4071,9523,4063,9510,4060xe" filled="true" fillcolor="#ff0000" stroked="false">
              <v:path arrowok="t"/>
              <v:fill type="solid"/>
            </v:shape>
            <v:shape style="position:absolute;left:9474;top:4060;width:71;height:71" coordorigin="9475,4060" coordsize="71,71" path="m9475,4095l9478,4082,9485,4071,9496,4063,9510,4060,9523,4063,9535,4071,9542,4082,9545,4095,9542,4109,9535,4120,9523,4128,9510,4130,9496,4128,9485,4120,9478,4109,9475,4095e" filled="false" stroked="true" strokeweight=".636622pt" strokecolor="#ff0000">
              <v:path arrowok="t"/>
              <v:stroke dashstyle="solid"/>
            </v:shape>
            <v:shape style="position:absolute;left:9120;top:3824;width:71;height:71" coordorigin="9120,3825" coordsize="71,71" path="m9155,3825l9141,3828,9130,3835,9123,3846,9120,3860,9123,3874,9130,3885,9141,3892,9155,3895,9169,3892,9180,3885,9187,3874,9190,3860,9187,3846,9180,3835,9169,3828,9155,3825xe" filled="true" fillcolor="#ff0000" stroked="false">
              <v:path arrowok="t"/>
              <v:fill type="solid"/>
            </v:shape>
            <v:shape style="position:absolute;left:9120;top:3824;width:71;height:71" coordorigin="9120,3825" coordsize="71,71" path="m9120,3860l9123,3846,9130,3835,9141,3828,9155,3825,9169,3828,9180,3835,9187,3846,9190,3860,9187,3874,9180,3885,9169,3892,9155,3895,9141,3892,9130,3885,9123,3874,9120,3860e" filled="false" stroked="true" strokeweight=".636622pt" strokecolor="#ff0000">
              <v:path arrowok="t"/>
              <v:stroke dashstyle="solid"/>
            </v:shape>
            <v:shape style="position:absolute;left:8765;top:3857;width:71;height:71" coordorigin="8765,3858" coordsize="71,71" path="m8800,3858l8787,3860,8776,3868,8768,3879,8765,3893,8768,3906,8776,3917,8787,3925,8800,3928,8814,3925,8825,3917,8833,3906,8835,3893,8833,3879,8825,3868,8814,3860,8800,3858xe" filled="true" fillcolor="#ff0000" stroked="false">
              <v:path arrowok="t"/>
              <v:fill type="solid"/>
            </v:shape>
            <v:shape style="position:absolute;left:8765;top:3857;width:71;height:71" coordorigin="8765,3858" coordsize="71,71" path="m8765,3893l8768,3879,8776,3868,8787,3860,8800,3858,8814,3860,8825,3868,8833,3879,8835,3893,8833,3906,8825,3917,8814,3925,8800,3928,8787,3925,8776,3917,8768,3906,8765,3893e" filled="false" stroked="true" strokeweight=".636622pt" strokecolor="#ff0000">
              <v:path arrowok="t"/>
              <v:stroke dashstyle="solid"/>
            </v:shape>
            <v:shape style="position:absolute;left:8410;top:3568;width:71;height:71" coordorigin="8411,3568" coordsize="71,71" path="m8446,3568l8432,3571,8421,3579,8413,3590,8411,3603,8413,3617,8421,3628,8432,3636,8446,3638,8459,3636,8470,3628,8478,3617,8481,3603,8478,3590,8470,3579,8459,3571,8446,3568xe" filled="true" fillcolor="#ff0000" stroked="false">
              <v:path arrowok="t"/>
              <v:fill type="solid"/>
            </v:shape>
            <v:shape style="position:absolute;left:8410;top:3568;width:71;height:71" coordorigin="8411,3568" coordsize="71,71" path="m8411,3603l8413,3590,8421,3579,8432,3571,8446,3568,8459,3571,8470,3579,8478,3590,8481,3603,8478,3617,8470,3628,8459,3636,8446,3638,8432,3636,8421,3628,8413,3617,8411,3603e" filled="false" stroked="true" strokeweight=".636622pt" strokecolor="#ff0000">
              <v:path arrowok="t"/>
              <v:stroke dashstyle="solid"/>
            </v:shape>
            <v:shape style="position:absolute;left:8055;top:3312;width:71;height:71" coordorigin="8056,3312" coordsize="71,71" path="m8091,3312l8077,3315,8066,3322,8059,3334,8056,3347,8059,3361,8066,3372,8077,3379,8091,3382,8105,3379,8116,3372,8123,3361,8126,3347,8123,3334,8116,3322,8105,3315,8091,3312xe" filled="true" fillcolor="#ff0000" stroked="false">
              <v:path arrowok="t"/>
              <v:fill type="solid"/>
            </v:shape>
            <v:shape style="position:absolute;left:8055;top:3312;width:71;height:71" coordorigin="8056,3312" coordsize="71,71" path="m8056,3347l8059,3334,8066,3322,8077,3315,8091,3312,8105,3315,8116,3322,8123,3334,8126,3347,8123,3361,8116,3372,8105,3379,8091,3382,8077,3379,8066,3372,8059,3361,8056,3347e" filled="false" stroked="true" strokeweight=".636622pt" strokecolor="#ff0000">
              <v:path arrowok="t"/>
              <v:stroke dashstyle="solid"/>
            </v:shape>
            <v:shape style="position:absolute;left:7701;top:2909;width:71;height:71" coordorigin="7701,2910" coordsize="71,71" path="m7736,2910l7723,2912,7712,2920,7704,2931,7701,2945,7704,2958,7712,2969,7723,2977,7736,2980,7750,2977,7761,2969,7769,2958,7771,2945,7769,2931,7761,2920,7750,2912,7736,2910xe" filled="true" fillcolor="#ff0000" stroked="false">
              <v:path arrowok="t"/>
              <v:fill type="solid"/>
            </v:shape>
            <v:shape style="position:absolute;left:7701;top:2909;width:71;height:71" coordorigin="7701,2910" coordsize="71,71" path="m7701,2945l7704,2931,7712,2920,7723,2912,7736,2910,7750,2912,7761,2920,7769,2931,7771,2945,7769,2958,7761,2969,7750,2977,7736,2980,7723,2977,7712,2969,7704,2958,7701,2945e" filled="false" stroked="true" strokeweight=".636622pt" strokecolor="#ff0000">
              <v:path arrowok="t"/>
              <v:stroke dashstyle="solid"/>
            </v:shape>
            <v:shape style="position:absolute;left:7346;top:2638;width:71;height:71" coordorigin="7347,2639" coordsize="71,71" path="m7382,2639l7368,2642,7357,2649,7349,2660,7347,2674,7349,2687,7357,2699,7368,2706,7382,2709,7395,2706,7406,2699,7414,2687,7417,2674,7414,2660,7406,2649,7395,2642,7382,2639xe" filled="true" fillcolor="#ff0000" stroked="false">
              <v:path arrowok="t"/>
              <v:fill type="solid"/>
            </v:shape>
            <v:shape style="position:absolute;left:7346;top:2638;width:71;height:71" coordorigin="7347,2639" coordsize="71,71" path="m7347,2674l7349,2660,7357,2649,7368,2642,7382,2639,7395,2642,7406,2649,7414,2660,7417,2674,7414,2687,7406,2699,7395,2706,7382,2709,7368,2706,7357,2699,7349,2687,7347,2674e" filled="false" stroked="true" strokeweight=".636622pt" strokecolor="#ff0000">
              <v:path arrowok="t"/>
              <v:stroke dashstyle="solid"/>
            </v:shape>
            <v:shape style="position:absolute;left:6991;top:2263;width:71;height:71" coordorigin="6992,2263" coordsize="71,71" path="m7027,2263l7013,2266,7002,2274,6995,2285,6992,2299,6995,2312,7002,2323,7013,2331,7027,2333,7041,2331,7052,2323,7059,2312,7062,2299,7059,2285,7052,2274,7041,2266,7027,2263xe" filled="true" fillcolor="#ff0000" stroked="false">
              <v:path arrowok="t"/>
              <v:fill type="solid"/>
            </v:shape>
            <v:shape style="position:absolute;left:6991;top:2263;width:71;height:71" coordorigin="6992,2263" coordsize="71,71" path="m6992,2299l6995,2285,7002,2274,7013,2266,7027,2263,7041,2266,7052,2274,7059,2285,7062,2299,7059,2312,7052,2323,7041,2331,7027,2333,7013,2331,7002,2323,6995,2312,6992,2299e" filled="false" stroked="true" strokeweight=".636622pt" strokecolor="#ff0000">
              <v:path arrowok="t"/>
              <v:stroke dashstyle="solid"/>
            </v:shape>
            <v:shape style="position:absolute;left:6637;top:1083;width:71;height:71" coordorigin="6637,1084" coordsize="71,71" path="m6672,1084l6659,1087,6648,1094,6640,1105,6637,1119,6640,1133,6648,1144,6659,1151,6672,1154,6686,1151,6697,1144,6705,1133,6707,1119,6705,1105,6697,1094,6686,1087,6672,1084xe" filled="true" fillcolor="#ff0000" stroked="false">
              <v:path arrowok="t"/>
              <v:fill type="solid"/>
            </v:shape>
            <v:shape style="position:absolute;left:6637;top:1083;width:71;height:71" coordorigin="6637,1084" coordsize="71,71" path="m6637,1119l6640,1105,6648,1094,6659,1087,6672,1084,6686,1087,6697,1094,6705,1105,6707,1119,6705,1133,6697,1144,6686,1151,6672,1154,6659,1151,6648,1144,6640,1133,6637,1119e" filled="false" stroked="true" strokeweight=".636622pt" strokecolor="#ff0000">
              <v:path arrowok="t"/>
              <v:stroke dashstyle="solid"/>
            </v:shape>
            <v:shape style="position:absolute;left:10184;top:4316;width:71;height:71" coordorigin="10184,4316" coordsize="71,71" path="m10219,4316l10206,4319,10195,4327,10187,4338,10184,4351,10187,4365,10195,4376,10206,4384,10219,4386,10233,4384,10244,4376,10252,4365,10254,4351,10252,4338,10244,4327,10233,4319,10219,4316xe" filled="true" fillcolor="#be3eff" stroked="false">
              <v:path arrowok="t"/>
              <v:fill type="solid"/>
            </v:shape>
            <v:shape style="position:absolute;left:10184;top:4316;width:71;height:71" coordorigin="10184,4316" coordsize="71,71" path="m10184,4351l10187,4338,10195,4327,10206,4319,10219,4316,10233,4319,10244,4327,10252,4338,10254,4351,10252,4365,10244,4376,10233,4384,10219,4386,10206,4384,10195,4376,10187,4365,10184,4351e" filled="false" stroked="true" strokeweight=".636622pt" strokecolor="#be3eff">
              <v:path arrowok="t"/>
              <v:stroke dashstyle="solid"/>
            </v:shape>
            <v:shape style="position:absolute;left:9829;top:4199;width:71;height:71" coordorigin="9829,4199" coordsize="71,71" path="m9865,4199l9851,4202,9840,4210,9832,4221,9829,4234,9832,4248,9840,4259,9851,4267,9865,4269,9878,4267,9889,4259,9897,4248,9900,4234,9897,4221,9889,4210,9878,4202,9865,4199xe" filled="true" fillcolor="#be3eff" stroked="false">
              <v:path arrowok="t"/>
              <v:fill type="solid"/>
            </v:shape>
            <v:shape style="position:absolute;left:9829;top:4199;width:71;height:71" coordorigin="9829,4199" coordsize="71,71" path="m9829,4234l9832,4221,9840,4210,9851,4202,9865,4199,9878,4202,9889,4210,9897,4221,9900,4234,9897,4248,9889,4259,9878,4267,9865,4269,9851,4267,9840,4259,9832,4248,9829,4234e" filled="false" stroked="true" strokeweight=".636622pt" strokecolor="#be3eff">
              <v:path arrowok="t"/>
              <v:stroke dashstyle="solid"/>
            </v:shape>
            <v:shape style="position:absolute;left:9474;top:4249;width:71;height:71" coordorigin="9475,4249" coordsize="71,71" path="m9510,4249l9496,4252,9485,4259,9478,4271,9475,4284,9478,4298,9485,4309,9496,4316,9510,4319,9523,4316,9535,4309,9542,4298,9545,4284,9542,4271,9535,4259,9523,4252,9510,4249xe" filled="true" fillcolor="#be3eff" stroked="false">
              <v:path arrowok="t"/>
              <v:fill type="solid"/>
            </v:shape>
            <v:shape style="position:absolute;left:9474;top:4249;width:71;height:71" coordorigin="9475,4249" coordsize="71,71" path="m9475,4284l9478,4271,9485,4259,9496,4252,9510,4249,9523,4252,9535,4259,9542,4271,9545,4284,9542,4298,9535,4309,9523,4316,9510,4319,9496,4316,9485,4309,9478,4298,9475,4284e" filled="false" stroked="true" strokeweight=".636622pt" strokecolor="#be3eff">
              <v:path arrowok="t"/>
              <v:stroke dashstyle="solid"/>
            </v:shape>
            <v:shape style="position:absolute;left:9120;top:3975;width:71;height:71" coordorigin="9120,3976" coordsize="71,71" path="m9155,3976l9141,3978,9130,3986,9123,3997,9120,4011,9123,4024,9130,4036,9141,4043,9155,4046,9169,4043,9180,4036,9187,4024,9190,4011,9187,3997,9180,3986,9169,3978,9155,3976xe" filled="true" fillcolor="#be3eff" stroked="false">
              <v:path arrowok="t"/>
              <v:fill type="solid"/>
            </v:shape>
            <v:shape style="position:absolute;left:9120;top:3975;width:71;height:71" coordorigin="9120,3976" coordsize="71,71" path="m9120,4011l9123,3997,9130,3986,9141,3978,9155,3976,9169,3978,9180,3986,9187,3997,9190,4011,9187,4024,9180,4036,9169,4043,9155,4046,9141,4043,9130,4036,9123,4024,9120,4011e" filled="false" stroked="true" strokeweight=".636622pt" strokecolor="#be3eff">
              <v:path arrowok="t"/>
              <v:stroke dashstyle="solid"/>
            </v:shape>
            <v:shape style="position:absolute;left:8765;top:4121;width:71;height:71" coordorigin="8765,4121" coordsize="71,71" path="m8800,4121l8787,4124,8776,4131,8768,4143,8765,4156,8768,4170,8776,4181,8787,4189,8800,4191,8814,4189,8825,4181,8833,4170,8835,4156,8833,4143,8825,4131,8814,4124,8800,4121xe" filled="true" fillcolor="#be3eff" stroked="false">
              <v:path arrowok="t"/>
              <v:fill type="solid"/>
            </v:shape>
            <v:shape style="position:absolute;left:8765;top:4121;width:71;height:71" coordorigin="8765,4121" coordsize="71,71" path="m8765,4156l8768,4143,8776,4131,8787,4124,8800,4121,8814,4124,8825,4131,8833,4143,8835,4156,8833,4170,8825,4181,8814,4189,8800,4191,8787,4189,8776,4181,8768,4170,8765,4156e" filled="false" stroked="true" strokeweight=".636622pt" strokecolor="#be3eff">
              <v:path arrowok="t"/>
              <v:stroke dashstyle="solid"/>
            </v:shape>
            <v:shape style="position:absolute;left:8410;top:3942;width:71;height:71" coordorigin="8411,3942" coordsize="71,71" path="m8446,3942l8432,3945,8421,3952,8413,3964,8411,3977,8413,3991,8421,4002,8432,4010,8446,4012,8459,4010,8470,4002,8478,3991,8481,3977,8478,3964,8470,3952,8459,3945,8446,3942xe" filled="true" fillcolor="#be3eff" stroked="false">
              <v:path arrowok="t"/>
              <v:fill type="solid"/>
            </v:shape>
            <v:shape style="position:absolute;left:8410;top:3942;width:71;height:71" coordorigin="8411,3942" coordsize="71,71" path="m8411,3977l8413,3964,8421,3952,8432,3945,8446,3942,8459,3945,8470,3952,8478,3964,8481,3977,8478,3991,8470,4002,8459,4010,8446,4012,8432,4010,8421,4002,8413,3991,8411,3977e" filled="false" stroked="true" strokeweight=".636622pt" strokecolor="#be3eff">
              <v:path arrowok="t"/>
              <v:stroke dashstyle="solid"/>
            </v:shape>
            <v:shape style="position:absolute;left:8055;top:3911;width:71;height:71" coordorigin="8056,3911" coordsize="71,71" path="m8091,3911l8077,3914,8066,3921,8059,3932,8056,3946,8059,3960,8066,3971,8077,3978,8091,3981,8105,3978,8116,3971,8123,3960,8126,3946,8123,3932,8116,3921,8105,3914,8091,3911xe" filled="true" fillcolor="#be3eff" stroked="false">
              <v:path arrowok="t"/>
              <v:fill type="solid"/>
            </v:shape>
            <v:shape style="position:absolute;left:8055;top:3911;width:71;height:71" coordorigin="8056,3911" coordsize="71,71" path="m8056,3946l8059,3932,8066,3921,8077,3914,8091,3911,8105,3914,8116,3921,8123,3932,8126,3946,8123,3960,8116,3971,8105,3978,8091,3981,8077,3978,8066,3971,8059,3960,8056,3946e" filled="false" stroked="true" strokeweight=".636622pt" strokecolor="#be3eff">
              <v:path arrowok="t"/>
              <v:stroke dashstyle="solid"/>
            </v:shape>
            <v:shape style="position:absolute;left:7701;top:3638;width:71;height:71" coordorigin="7701,3638" coordsize="71,71" path="m7736,3638l7723,3641,7712,3648,7704,3659,7701,3673,7704,3687,7712,3698,7723,3705,7736,3708,7750,3705,7761,3698,7769,3687,7771,3673,7769,3659,7761,3648,7750,3641,7736,3638xe" filled="true" fillcolor="#be3eff" stroked="false">
              <v:path arrowok="t"/>
              <v:fill type="solid"/>
            </v:shape>
            <v:shape style="position:absolute;left:7701;top:3638;width:71;height:71" coordorigin="7701,3638" coordsize="71,71" path="m7701,3673l7704,3659,7712,3648,7723,3641,7736,3638,7750,3641,7761,3648,7769,3659,7771,3673,7769,3687,7761,3698,7750,3705,7736,3708,7723,3705,7712,3698,7704,3687,7701,3673e" filled="false" stroked="true" strokeweight=".636622pt" strokecolor="#be3eff">
              <v:path arrowok="t"/>
              <v:stroke dashstyle="solid"/>
            </v:shape>
            <v:shape style="position:absolute;left:7346;top:3488;width:71;height:71" coordorigin="7347,3488" coordsize="71,71" path="m7382,3488l7368,3491,7357,3498,7349,3510,7347,3523,7349,3537,7357,3548,7368,3556,7382,3558,7395,3556,7406,3548,7414,3537,7417,3523,7414,3510,7406,3498,7395,3491,7382,3488xe" filled="true" fillcolor="#be3eff" stroked="false">
              <v:path arrowok="t"/>
              <v:fill type="solid"/>
            </v:shape>
            <v:shape style="position:absolute;left:7346;top:3488;width:71;height:71" coordorigin="7347,3488" coordsize="71,71" path="m7347,3523l7349,3510,7357,3498,7368,3491,7382,3488,7395,3491,7406,3498,7414,3510,7417,3523,7414,3537,7406,3548,7395,3556,7382,3558,7368,3556,7357,3548,7349,3537,7347,3523e" filled="false" stroked="true" strokeweight=".636622pt" strokecolor="#be3eff">
              <v:path arrowok="t"/>
              <v:stroke dashstyle="solid"/>
            </v:shape>
            <v:shape style="position:absolute;left:6991;top:3345;width:71;height:71" coordorigin="6992,3346" coordsize="71,71" path="m7027,3346l7013,3348,7002,3356,6995,3367,6992,3381,6995,3394,7002,3405,7013,3413,7027,3416,7041,3413,7052,3405,7059,3394,7062,3381,7059,3367,7052,3356,7041,3348,7027,3346xe" filled="true" fillcolor="#be3eff" stroked="false">
              <v:path arrowok="t"/>
              <v:fill type="solid"/>
            </v:shape>
            <v:shape style="position:absolute;left:6991;top:3345;width:71;height:71" coordorigin="6992,3346" coordsize="71,71" path="m6992,3381l6995,3367,7002,3356,7013,3348,7027,3346,7041,3348,7052,3356,7059,3367,7062,3381,7059,3394,7052,3405,7041,3413,7027,3416,7013,3413,7002,3405,6995,3394,6992,3381e" filled="false" stroked="true" strokeweight=".636622pt" strokecolor="#be3eff">
              <v:path arrowok="t"/>
              <v:stroke dashstyle="solid"/>
            </v:shape>
            <v:shape style="position:absolute;left:6637;top:3001;width:71;height:71" coordorigin="6637,3002" coordsize="71,71" path="m6672,3002l6659,3005,6648,3012,6640,3023,6637,3037,6640,3051,6648,3062,6659,3069,6672,3072,6686,3069,6697,3062,6705,3051,6707,3037,6705,3023,6697,3012,6686,3005,6672,3002xe" filled="true" fillcolor="#be3eff" stroked="false">
              <v:path arrowok="t"/>
              <v:fill type="solid"/>
            </v:shape>
            <v:shape style="position:absolute;left:6637;top:3001;width:71;height:71" coordorigin="6637,3002" coordsize="71,71" path="m6637,3037l6640,3023,6648,3012,6659,3005,6672,3002,6686,3005,6697,3012,6705,3023,6707,3037,6705,3051,6697,3062,6686,3069,6672,3072,6659,3069,6648,3062,6640,3051,6637,3037e" filled="false" stroked="true" strokeweight=".636622pt" strokecolor="#be3eff">
              <v:path arrowok="t"/>
              <v:stroke dashstyle="solid"/>
            </v:shape>
            <v:shape style="position:absolute;left:10184;top:4263;width:71;height:71" coordorigin="10184,4263" coordsize="71,71" path="m10219,4263l10206,4266,10195,4274,10187,4285,10184,4298,10187,4312,10195,4323,10206,4331,10219,4333,10233,4331,10244,4323,10252,4312,10254,4298,10252,4285,10244,4274,10233,4266,10219,4263xe" filled="true" fillcolor="#cd940b" stroked="false">
              <v:path arrowok="t"/>
              <v:fill type="solid"/>
            </v:shape>
            <v:shape style="position:absolute;left:10184;top:4263;width:71;height:71" coordorigin="10184,4263" coordsize="71,71" path="m10184,4298l10187,4285,10195,4274,10206,4266,10219,4263,10233,4266,10244,4274,10252,4285,10254,4298,10252,4312,10244,4323,10233,4331,10219,4333,10206,4331,10195,4323,10187,4312,10184,4298e" filled="false" stroked="true" strokeweight=".636622pt" strokecolor="#cd940b">
              <v:path arrowok="t"/>
              <v:stroke dashstyle="solid"/>
            </v:shape>
            <v:shape style="position:absolute;left:9829;top:4140;width:71;height:71" coordorigin="9829,4141" coordsize="71,71" path="m9865,4141l9851,4143,9840,4151,9832,4162,9829,4176,9832,4189,9840,4200,9851,4208,9865,4211,9878,4208,9889,4200,9897,4189,9900,4176,9897,4162,9889,4151,9878,4143,9865,4141xe" filled="true" fillcolor="#cd940b" stroked="false">
              <v:path arrowok="t"/>
              <v:fill type="solid"/>
            </v:shape>
            <v:shape style="position:absolute;left:9829;top:4140;width:71;height:71" coordorigin="9829,4141" coordsize="71,71" path="m9829,4176l9832,4162,9840,4151,9851,4143,9865,4141,9878,4143,9889,4151,9897,4162,9900,4176,9897,4189,9889,4200,9878,4208,9865,4211,9851,4208,9840,4200,9832,4189,9829,4176e" filled="false" stroked="true" strokeweight=".636622pt" strokecolor="#cd940b">
              <v:path arrowok="t"/>
              <v:stroke dashstyle="solid"/>
            </v:shape>
            <v:shape style="position:absolute;left:9474;top:4040;width:71;height:71" coordorigin="9475,4040" coordsize="71,71" path="m9510,4040l9496,4043,9485,4051,9478,4062,9475,4075,9478,4089,9485,4100,9496,4108,9510,4110,9523,4108,9535,4100,9542,4089,9545,4075,9542,4062,9535,4051,9523,4043,9510,4040xe" filled="true" fillcolor="#cd940b" stroked="false">
              <v:path arrowok="t"/>
              <v:fill type="solid"/>
            </v:shape>
            <v:shape style="position:absolute;left:9474;top:4040;width:71;height:71" coordorigin="9475,4040" coordsize="71,71" path="m9475,4075l9478,4062,9485,4051,9496,4043,9510,4040,9523,4043,9535,4051,9542,4062,9545,4075,9542,4089,9535,4100,9523,4108,9510,4110,9496,4108,9485,4100,9478,4089,9475,4075e" filled="false" stroked="true" strokeweight=".636622pt" strokecolor="#cd940b">
              <v:path arrowok="t"/>
              <v:stroke dashstyle="solid"/>
            </v:shape>
            <v:shape style="position:absolute;left:9120;top:3605;width:71;height:71" coordorigin="9120,3605" coordsize="71,71" path="m9155,3605l9141,3608,9130,3616,9123,3627,9120,3641,9123,3654,9130,3665,9141,3673,9155,3676,9169,3673,9180,3665,9187,3654,9190,3641,9187,3627,9180,3616,9169,3608,9155,3605xe" filled="true" fillcolor="#cd940b" stroked="false">
              <v:path arrowok="t"/>
              <v:fill type="solid"/>
            </v:shape>
            <v:shape style="position:absolute;left:9120;top:3605;width:71;height:71" coordorigin="9120,3605" coordsize="71,71" path="m9120,3641l9123,3627,9130,3616,9141,3608,9155,3605,9169,3608,9180,3616,9187,3627,9190,3641,9187,3654,9180,3665,9169,3673,9155,3676,9141,3673,9130,3665,9123,3654,9120,3641e" filled="false" stroked="true" strokeweight=".636622pt" strokecolor="#cd940b">
              <v:path arrowok="t"/>
              <v:stroke dashstyle="solid"/>
            </v:shape>
            <v:shape style="position:absolute;left:8765;top:3791;width:71;height:71" coordorigin="8765,3791" coordsize="71,71" path="m8800,3791l8787,3794,8776,3802,8768,3813,8765,3826,8768,3840,8776,3851,8787,3859,8800,3861,8814,3859,8825,3851,8833,3840,8835,3826,8833,3813,8825,3802,8814,3794,8800,3791xe" filled="true" fillcolor="#cd940b" stroked="false">
              <v:path arrowok="t"/>
              <v:fill type="solid"/>
            </v:shape>
            <v:shape style="position:absolute;left:8765;top:3791;width:71;height:71" coordorigin="8765,3791" coordsize="71,71" path="m8765,3826l8768,3813,8776,3802,8787,3794,8800,3791,8814,3794,8825,3802,8833,3813,8835,3826,8833,3840,8825,3851,8814,3859,8800,3861,8787,3859,8776,3851,8768,3840,8765,3826e" filled="false" stroked="true" strokeweight=".636622pt" strokecolor="#cd940b">
              <v:path arrowok="t"/>
              <v:stroke dashstyle="solid"/>
            </v:shape>
            <v:shape style="position:absolute;left:8410;top:3514;width:71;height:71" coordorigin="8411,3515" coordsize="71,71" path="m8446,3515l8432,3517,8421,3525,8413,3536,8411,3550,8413,3563,8421,3574,8432,3582,8446,3585,8459,3582,8470,3574,8478,3563,8481,3550,8478,3536,8470,3525,8459,3517,8446,3515xe" filled="true" fillcolor="#cd940b" stroked="false">
              <v:path arrowok="t"/>
              <v:fill type="solid"/>
            </v:shape>
            <v:shape style="position:absolute;left:8410;top:3514;width:71;height:71" coordorigin="8411,3515" coordsize="71,71" path="m8411,3550l8413,3536,8421,3525,8432,3517,8446,3515,8459,3517,8470,3525,8478,3536,8481,3550,8478,3563,8470,3574,8459,3582,8446,3585,8432,3582,8421,3574,8413,3563,8411,3550e" filled="false" stroked="true" strokeweight=".636622pt" strokecolor="#cd940b">
              <v:path arrowok="t"/>
              <v:stroke dashstyle="solid"/>
            </v:shape>
            <v:shape style="position:absolute;left:8055;top:3323;width:71;height:71" coordorigin="8056,3324" coordsize="71,71" path="m8091,3324l8077,3327,8066,3334,8059,3345,8056,3359,8059,3373,8066,3384,8077,3391,8091,3394,8105,3391,8116,3384,8123,3373,8126,3359,8123,3345,8116,3334,8105,3327,8091,3324xe" filled="true" fillcolor="#cd940b" stroked="false">
              <v:path arrowok="t"/>
              <v:fill type="solid"/>
            </v:shape>
            <v:shape style="position:absolute;left:8055;top:3323;width:71;height:71" coordorigin="8056,3324" coordsize="71,71" path="m8056,3359l8059,3345,8066,3334,8077,3327,8091,3324,8105,3327,8116,3334,8123,3345,8126,3359,8123,3373,8116,3384,8105,3391,8091,3394,8077,3391,8066,3384,8059,3373,8056,3359e" filled="false" stroked="true" strokeweight=".636622pt" strokecolor="#cd940b">
              <v:path arrowok="t"/>
              <v:stroke dashstyle="solid"/>
            </v:shape>
            <v:shape style="position:absolute;left:7701;top:3176;width:71;height:71" coordorigin="7701,3176" coordsize="71,71" path="m7736,3176l7723,3179,7712,3187,7704,3198,7701,3212,7704,3225,7712,3236,7723,3244,7736,3247,7750,3244,7761,3236,7769,3225,7771,3212,7769,3198,7761,3187,7750,3179,7736,3176xe" filled="true" fillcolor="#cd940b" stroked="false">
              <v:path arrowok="t"/>
              <v:fill type="solid"/>
            </v:shape>
            <v:shape style="position:absolute;left:7701;top:3176;width:71;height:71" coordorigin="7701,3176" coordsize="71,71" path="m7701,3212l7704,3198,7712,3187,7723,3179,7736,3176,7750,3179,7761,3187,7769,3198,7771,3212,7769,3225,7761,3236,7750,3244,7736,3247,7723,3244,7712,3236,7704,3225,7701,3212e" filled="false" stroked="true" strokeweight=".636622pt" strokecolor="#cd940b">
              <v:path arrowok="t"/>
              <v:stroke dashstyle="solid"/>
            </v:shape>
            <v:shape style="position:absolute;left:7346;top:3174;width:71;height:71" coordorigin="7347,3174" coordsize="71,71" path="m7382,3174l7368,3177,7357,3185,7349,3196,7347,3209,7349,3223,7357,3234,7368,3242,7382,3244,7395,3242,7406,3234,7414,3223,7417,3209,7414,3196,7406,3185,7395,3177,7382,3174xe" filled="true" fillcolor="#cd940b" stroked="false">
              <v:path arrowok="t"/>
              <v:fill type="solid"/>
            </v:shape>
            <v:shape style="position:absolute;left:7346;top:3174;width:71;height:71" coordorigin="7347,3174" coordsize="71,71" path="m7347,3209l7349,3196,7357,3185,7368,3177,7382,3174,7395,3177,7406,3185,7414,3196,7417,3209,7414,3223,7406,3234,7395,3242,7382,3244,7368,3242,7357,3234,7349,3223,7347,3209e" filled="false" stroked="true" strokeweight=".636622pt" strokecolor="#cd940b">
              <v:path arrowok="t"/>
              <v:stroke dashstyle="solid"/>
            </v:shape>
            <v:shape style="position:absolute;left:6991;top:3239;width:71;height:71" coordorigin="6992,3239" coordsize="71,71" path="m7027,3239l7013,3242,7002,3250,6995,3261,6992,3275,6995,3288,7002,3299,7013,3307,7027,3310,7041,3307,7052,3299,7059,3288,7062,3275,7059,3261,7052,3250,7041,3242,7027,3239xe" filled="true" fillcolor="#cd940b" stroked="false">
              <v:path arrowok="t"/>
              <v:fill type="solid"/>
            </v:shape>
            <v:shape style="position:absolute;left:6991;top:3239;width:71;height:71" coordorigin="6992,3239" coordsize="71,71" path="m6992,3275l6995,3261,7002,3250,7013,3242,7027,3239,7041,3242,7052,3250,7059,3261,7062,3275,7059,3288,7052,3299,7041,3307,7027,3310,7013,3307,7002,3299,6995,3288,6992,3275e" filled="false" stroked="true" strokeweight=".636622pt" strokecolor="#cd940b">
              <v:path arrowok="t"/>
              <v:stroke dashstyle="solid"/>
            </v:shape>
            <v:shape style="position:absolute;left:6637;top:2839;width:71;height:71" coordorigin="6637,2840" coordsize="71,71" path="m6672,2840l6659,2842,6648,2850,6640,2861,6637,2875,6640,2888,6648,2900,6659,2907,6672,2910,6686,2907,6697,2900,6705,2888,6707,2875,6705,2861,6697,2850,6686,2842,6672,2840xe" filled="true" fillcolor="#cd940b" stroked="false">
              <v:path arrowok="t"/>
              <v:fill type="solid"/>
            </v:shape>
            <v:shape style="position:absolute;left:6637;top:2839;width:71;height:71" coordorigin="6637,2840" coordsize="71,71" path="m6637,2875l6640,2861,6648,2850,6659,2842,6672,2840,6686,2842,6697,2850,6705,2861,6707,2875,6705,2888,6697,2900,6686,2907,6672,2910,6659,2907,6648,2900,6640,2888,6637,2875e" filled="false" stroked="true" strokeweight=".636622pt" strokecolor="#cd940b">
              <v:path arrowok="t"/>
              <v:stroke dashstyle="solid"/>
            </v:shape>
            <v:rect style="position:absolute;left:6494;top:957;width:3902;height:3562" filled="false" stroked="true" strokeweight=".959416pt" strokecolor="#323232">
              <v:stroke dashstyle="solid"/>
            </v:rect>
            <v:rect style="position:absolute;left:6494;top:598;width:3902;height:360" filled="false" stroked="true" strokeweight=".959416pt" strokecolor="#323232">
              <v:stroke dashstyle="solid"/>
            </v:rect>
            <v:shape style="position:absolute;left:6445;top:957;width:3774;height:3610" coordorigin="6446,958" coordsize="3774,3610" path="m10219,4568l10219,4518m9332,4568l9332,4518m8446,4568l8446,4518m7559,4568l7559,4518m6672,4568l6672,4518m6446,4261l6495,4261m6446,3600l6495,3600m6446,2939l6495,2939m6446,2279l6495,2279m6446,1618l6495,1618m6446,958l6495,958e" filled="false" stroked="true" strokeweight=".959416pt" strokecolor="#323232">
              <v:path arrowok="t"/>
              <v:stroke dashstyle="solid"/>
            </v:shape>
            <v:shape style="position:absolute;left:7826;top:639;width:1258;height:265" type="#_x0000_t202" filled="false" stroked="false">
              <v:textbox inset="0,0,0,0">
                <w:txbxContent>
                  <w:p>
                    <w:pPr>
                      <w:spacing w:line="246" w:lineRule="exact" w:before="18"/>
                      <w:ind w:left="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Data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driven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Arial"/>
          <w:color w:val="4D4D4D"/>
          <w:position w:val="-12"/>
          <w:sz w:val="21"/>
        </w:rPr>
        <w:t>0</w:t>
        <w:tab/>
      </w:r>
      <w:r>
        <w:rPr>
          <w:rFonts w:ascii="Arial"/>
          <w:color w:val="4D4D4D"/>
          <w:sz w:val="21"/>
        </w:rPr>
        <w:t>0</w:t>
      </w:r>
    </w:p>
    <w:p>
      <w:pPr>
        <w:pStyle w:val="BodyText"/>
        <w:spacing w:before="9"/>
        <w:rPr>
          <w:rFonts w:ascii="Arial"/>
          <w:sz w:val="30"/>
        </w:rPr>
      </w:pPr>
    </w:p>
    <w:p>
      <w:pPr>
        <w:spacing w:before="1"/>
        <w:ind w:left="668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25</w:t>
      </w:r>
    </w:p>
    <w:p>
      <w:pPr>
        <w:spacing w:before="79"/>
        <w:ind w:left="980" w:right="8965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15</w:t>
      </w:r>
    </w:p>
    <w:p>
      <w:pPr>
        <w:spacing w:before="98"/>
        <w:ind w:left="668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20</w:t>
      </w:r>
    </w:p>
    <w:p>
      <w:pPr>
        <w:pStyle w:val="BodyText"/>
        <w:spacing w:before="8"/>
        <w:rPr>
          <w:rFonts w:ascii="Arial"/>
          <w:sz w:val="25"/>
        </w:rPr>
      </w:pPr>
    </w:p>
    <w:p>
      <w:pPr>
        <w:tabs>
          <w:tab w:pos="5367" w:val="left" w:leader="none"/>
        </w:tabs>
        <w:spacing w:before="114"/>
        <w:ind w:left="1039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position w:val="1"/>
          <w:sz w:val="21"/>
        </w:rPr>
        <w:t>10</w:t>
        <w:tab/>
      </w:r>
      <w:r>
        <w:rPr>
          <w:rFonts w:ascii="Arial"/>
          <w:color w:val="4D4D4D"/>
          <w:sz w:val="21"/>
        </w:rPr>
        <w:t>15</w:t>
      </w:r>
    </w:p>
    <w:p>
      <w:pPr>
        <w:pStyle w:val="BodyText"/>
        <w:spacing w:before="8"/>
        <w:rPr>
          <w:rFonts w:ascii="Arial"/>
          <w:sz w:val="26"/>
        </w:rPr>
      </w:pPr>
    </w:p>
    <w:p>
      <w:pPr>
        <w:spacing w:before="112"/>
        <w:ind w:left="668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10</w:t>
      </w:r>
    </w:p>
    <w:p>
      <w:pPr>
        <w:spacing w:before="75"/>
        <w:ind w:left="0" w:right="7865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w w:val="102"/>
          <w:sz w:val="21"/>
        </w:rPr>
        <w:t>5</w:t>
      </w:r>
    </w:p>
    <w:p>
      <w:pPr>
        <w:spacing w:before="103"/>
        <w:ind w:left="787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w w:val="102"/>
          <w:sz w:val="21"/>
        </w:rPr>
        <w:t>5</w:t>
      </w:r>
    </w:p>
    <w:p>
      <w:pPr>
        <w:pStyle w:val="BodyText"/>
        <w:spacing w:before="3"/>
        <w:rPr>
          <w:rFonts w:ascii="Arial"/>
          <w:sz w:val="25"/>
        </w:rPr>
      </w:pPr>
    </w:p>
    <w:p>
      <w:pPr>
        <w:spacing w:after="0"/>
        <w:rPr>
          <w:rFonts w:ascii="Arial"/>
          <w:sz w:val="25"/>
        </w:rPr>
        <w:sectPr>
          <w:pgSz w:w="11910" w:h="16840"/>
          <w:pgMar w:header="0" w:footer="1033" w:top="740" w:bottom="1220" w:left="800" w:right="800"/>
        </w:sectPr>
      </w:pPr>
    </w:p>
    <w:p>
      <w:pPr>
        <w:spacing w:before="112"/>
        <w:ind w:left="1159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w w:val="102"/>
          <w:sz w:val="21"/>
        </w:rPr>
        <w:t>0</w:t>
      </w:r>
    </w:p>
    <w:p>
      <w:pPr>
        <w:pStyle w:val="BodyText"/>
        <w:spacing w:before="3"/>
        <w:rPr>
          <w:rFonts w:ascii="Arial"/>
          <w:sz w:val="17"/>
        </w:rPr>
      </w:pPr>
    </w:p>
    <w:p>
      <w:pPr>
        <w:spacing w:line="230" w:lineRule="exact" w:before="0"/>
        <w:ind w:left="0" w:right="0" w:firstLine="0"/>
        <w:jc w:val="righ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1.00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rPr>
          <w:rFonts w:ascii="Arial"/>
          <w:sz w:val="26"/>
        </w:rPr>
      </w:pPr>
    </w:p>
    <w:p>
      <w:pPr>
        <w:spacing w:line="230" w:lineRule="exact" w:before="0"/>
        <w:ind w:left="427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75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rPr>
          <w:rFonts w:ascii="Arial"/>
          <w:sz w:val="26"/>
        </w:rPr>
      </w:pPr>
    </w:p>
    <w:p>
      <w:pPr>
        <w:spacing w:line="230" w:lineRule="exact" w:before="0"/>
        <w:ind w:left="428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50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rPr>
          <w:rFonts w:ascii="Arial"/>
          <w:sz w:val="26"/>
        </w:rPr>
      </w:pPr>
    </w:p>
    <w:p>
      <w:pPr>
        <w:spacing w:line="230" w:lineRule="exact" w:before="0"/>
        <w:ind w:left="427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25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rPr>
          <w:rFonts w:ascii="Arial"/>
          <w:sz w:val="26"/>
        </w:rPr>
      </w:pPr>
    </w:p>
    <w:p>
      <w:pPr>
        <w:spacing w:line="230" w:lineRule="exact" w:before="0"/>
        <w:ind w:left="428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00</w:t>
      </w:r>
    </w:p>
    <w:p>
      <w:pPr>
        <w:spacing w:before="128"/>
        <w:ind w:left="145" w:right="0" w:firstLine="0"/>
        <w:jc w:val="left"/>
        <w:rPr>
          <w:rFonts w:ascii="Arial"/>
          <w:sz w:val="21"/>
        </w:rPr>
      </w:pPr>
      <w:r>
        <w:rPr/>
        <w:br w:type="column"/>
      </w:r>
      <w:r>
        <w:rPr>
          <w:rFonts w:ascii="Arial"/>
          <w:color w:val="4D4D4D"/>
          <w:sz w:val="21"/>
        </w:rPr>
        <w:t>0</w:t>
      </w:r>
    </w:p>
    <w:p>
      <w:pPr>
        <w:spacing w:line="230" w:lineRule="exact" w:before="182"/>
        <w:ind w:left="321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1.00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rPr>
          <w:rFonts w:ascii="Arial"/>
          <w:sz w:val="26"/>
        </w:rPr>
      </w:pPr>
    </w:p>
    <w:p>
      <w:pPr>
        <w:spacing w:line="230" w:lineRule="exact" w:before="0"/>
        <w:ind w:left="427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75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rPr>
          <w:rFonts w:ascii="Arial"/>
          <w:sz w:val="26"/>
        </w:rPr>
      </w:pPr>
    </w:p>
    <w:p>
      <w:pPr>
        <w:spacing w:line="230" w:lineRule="exact" w:before="0"/>
        <w:ind w:left="428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50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rPr>
          <w:rFonts w:ascii="Arial"/>
          <w:sz w:val="26"/>
        </w:rPr>
      </w:pPr>
    </w:p>
    <w:p>
      <w:pPr>
        <w:spacing w:line="230" w:lineRule="exact" w:before="0"/>
        <w:ind w:left="427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25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rPr>
          <w:rFonts w:ascii="Arial"/>
          <w:sz w:val="26"/>
        </w:rPr>
      </w:pPr>
    </w:p>
    <w:p>
      <w:pPr>
        <w:spacing w:line="230" w:lineRule="exact" w:before="0"/>
        <w:ind w:left="428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00</w:t>
      </w:r>
    </w:p>
    <w:p>
      <w:pPr>
        <w:spacing w:after="0" w:line="230" w:lineRule="exact"/>
        <w:jc w:val="left"/>
        <w:rPr>
          <w:rFonts w:ascii="Arial"/>
          <w:sz w:val="21"/>
        </w:rPr>
        <w:sectPr>
          <w:type w:val="continuous"/>
          <w:pgSz w:w="11910" w:h="16840"/>
          <w:pgMar w:top="460" w:bottom="1220" w:left="800" w:right="800"/>
          <w:cols w:num="10" w:equalWidth="0">
            <w:col w:w="1754" w:space="40"/>
            <w:col w:w="847" w:space="39"/>
            <w:col w:w="847" w:space="40"/>
            <w:col w:w="847" w:space="40"/>
            <w:col w:w="847" w:space="40"/>
            <w:col w:w="741" w:space="39"/>
            <w:col w:w="847" w:space="40"/>
            <w:col w:w="847" w:space="40"/>
            <w:col w:w="847" w:space="40"/>
            <w:col w:w="1528"/>
          </w:cols>
        </w:sectPr>
      </w:pPr>
    </w:p>
    <w:p>
      <w:pPr>
        <w:pStyle w:val="Heading1"/>
        <w:spacing w:line="240" w:lineRule="auto" w:before="9"/>
        <w:ind w:left="658"/>
        <w:jc w:val="center"/>
      </w:pPr>
      <w:r>
        <w:rPr/>
        <w:t>Correlation coefficient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8"/>
        <w:rPr>
          <w:rFonts w:ascii="Arial"/>
          <w:sz w:val="25"/>
        </w:rPr>
      </w:pPr>
    </w:p>
    <w:p>
      <w:pPr>
        <w:pStyle w:val="BodyText"/>
        <w:spacing w:line="170" w:lineRule="auto"/>
        <w:ind w:left="154" w:right="105"/>
      </w:pPr>
      <w:r>
        <w:rPr>
          <w:b/>
        </w:rPr>
        <w:t>Figure</w:t>
      </w:r>
      <w:r>
        <w:rPr>
          <w:b/>
          <w:spacing w:val="-19"/>
        </w:rPr>
        <w:t> </w:t>
      </w:r>
      <w:r>
        <w:rPr>
          <w:b/>
        </w:rPr>
        <w:t>S2.</w:t>
      </w:r>
      <w:r>
        <w:rPr>
          <w:b/>
          <w:spacing w:val="29"/>
        </w:rPr>
        <w:t> </w:t>
      </w:r>
      <w:r>
        <w:rPr/>
        <w:t>The</w:t>
      </w:r>
      <w:r>
        <w:rPr>
          <w:spacing w:val="-18"/>
        </w:rPr>
        <w:t> </w:t>
      </w:r>
      <w:r>
        <w:rPr/>
        <w:t>effect</w:t>
      </w:r>
      <w:r>
        <w:rPr>
          <w:spacing w:val="-18"/>
        </w:rPr>
        <w:t> </w:t>
      </w:r>
      <w:r>
        <w:rPr/>
        <w:t>of</w:t>
      </w:r>
      <w:r>
        <w:rPr>
          <w:spacing w:val="-18"/>
        </w:rPr>
        <w:t> </w:t>
      </w:r>
      <w:r>
        <w:rPr/>
        <w:t>increasing</w:t>
      </w:r>
      <w:r>
        <w:rPr>
          <w:spacing w:val="-18"/>
        </w:rPr>
        <w:t> </w:t>
      </w:r>
      <w:r>
        <w:rPr/>
        <w:t>noise</w:t>
      </w:r>
      <w:r>
        <w:rPr>
          <w:spacing w:val="-18"/>
        </w:rPr>
        <w:t> </w:t>
      </w:r>
      <w:r>
        <w:rPr/>
        <w:t>on</w:t>
      </w:r>
      <w:r>
        <w:rPr>
          <w:spacing w:val="-18"/>
        </w:rPr>
        <w:t> </w:t>
      </w:r>
      <w:r>
        <w:rPr/>
        <w:t>the</w:t>
      </w:r>
      <w:r>
        <w:rPr>
          <w:spacing w:val="-18"/>
        </w:rPr>
        <w:t> </w:t>
      </w:r>
      <w:r>
        <w:rPr/>
        <w:t>effectiveness</w:t>
      </w:r>
      <w:r>
        <w:rPr>
          <w:spacing w:val="-18"/>
        </w:rPr>
        <w:t> </w:t>
      </w:r>
      <w:r>
        <w:rPr/>
        <w:t>of</w:t>
      </w:r>
      <w:r>
        <w:rPr>
          <w:spacing w:val="-19"/>
        </w:rPr>
        <w:t> </w:t>
      </w:r>
      <w:r>
        <w:rPr/>
        <w:t>vaccination</w:t>
      </w:r>
      <w:r>
        <w:rPr>
          <w:spacing w:val="-18"/>
        </w:rPr>
        <w:t> </w:t>
      </w:r>
      <w:r>
        <w:rPr/>
        <w:t>strategies</w:t>
      </w:r>
      <w:r>
        <w:rPr>
          <w:spacing w:val="-18"/>
        </w:rPr>
        <w:t> </w:t>
      </w:r>
      <w:r>
        <w:rPr/>
        <w:t>when</w:t>
      </w:r>
      <w:r>
        <w:rPr>
          <w:spacing w:val="-18"/>
        </w:rPr>
        <w:t> </w:t>
      </w:r>
      <w:r>
        <w:rPr>
          <w:rFonts w:ascii="LM Roman 12"/>
        </w:rPr>
        <w:t>10%</w:t>
      </w:r>
      <w:r>
        <w:rPr>
          <w:rFonts w:ascii="LM Roman 12"/>
          <w:spacing w:val="-36"/>
        </w:rPr>
        <w:t> </w:t>
      </w:r>
      <w:r>
        <w:rPr/>
        <w:t>of</w:t>
      </w:r>
      <w:r>
        <w:rPr>
          <w:spacing w:val="-19"/>
        </w:rPr>
        <w:t> </w:t>
      </w:r>
      <w:r>
        <w:rPr/>
        <w:t>nodes are vaccinated, at </w:t>
      </w:r>
      <w:r>
        <w:rPr>
          <w:rFonts w:ascii="LM Roman 12"/>
        </w:rPr>
        <w:t>75% </w:t>
      </w:r>
      <w:r>
        <w:rPr/>
        <w:t>within-node</w:t>
      </w:r>
      <w:r>
        <w:rPr>
          <w:spacing w:val="-25"/>
        </w:rPr>
        <w:t> </w:t>
      </w:r>
      <w:r>
        <w:rPr/>
        <w:t>coverage</w:t>
      </w:r>
    </w:p>
    <w:p>
      <w:pPr>
        <w:spacing w:after="0" w:line="170" w:lineRule="auto"/>
        <w:sectPr>
          <w:type w:val="continuous"/>
          <w:pgSz w:w="11910" w:h="16840"/>
          <w:pgMar w:top="460" w:bottom="1220" w:left="800" w:right="800"/>
        </w:sectPr>
      </w:pPr>
    </w:p>
    <w:p>
      <w:pPr>
        <w:spacing w:before="76"/>
        <w:ind w:left="0" w:right="152" w:firstLine="0"/>
        <w:jc w:val="right"/>
        <w:rPr>
          <w:rFonts w:ascii="Arial"/>
          <w:b/>
          <w:i/>
          <w:sz w:val="16"/>
        </w:rPr>
      </w:pPr>
      <w:r>
        <w:rPr>
          <w:rFonts w:ascii="Arial"/>
          <w:b/>
          <w:i/>
          <w:sz w:val="16"/>
        </w:rPr>
        <w:t>Supplementary Material</w:t>
      </w:r>
    </w:p>
    <w:p>
      <w:pPr>
        <w:pStyle w:val="BodyText"/>
        <w:spacing w:before="5"/>
        <w:rPr>
          <w:rFonts w:ascii="Arial"/>
          <w:b/>
          <w:i/>
          <w:sz w:val="11"/>
        </w:rPr>
      </w:pPr>
      <w:r>
        <w:rPr/>
        <w:pict>
          <v:shape style="position:absolute;margin-left:45.436001pt;margin-top:8.775782pt;width:502.15pt;height:.1pt;mso-position-horizontal-relative:page;mso-position-vertical-relative:paragraph;z-index:-15719936;mso-wrap-distance-left:0;mso-wrap-distance-right:0" coordorigin="909,176" coordsize="10043,0" path="m909,176l10951,176e" filled="false" stroked="true" strokeweight=".498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"/>
        <w:rPr>
          <w:rFonts w:ascii="Arial"/>
          <w:b/>
          <w:i/>
          <w:sz w:val="22"/>
        </w:rPr>
      </w:pPr>
    </w:p>
    <w:p>
      <w:pPr>
        <w:tabs>
          <w:tab w:pos="3875" w:val="left" w:leader="none"/>
          <w:tab w:pos="5456" w:val="left" w:leader="none"/>
          <w:tab w:pos="6550" w:val="left" w:leader="none"/>
          <w:tab w:pos="7887" w:val="left" w:leader="none"/>
        </w:tabs>
        <w:spacing w:before="73"/>
        <w:ind w:left="2636" w:right="0" w:firstLine="0"/>
        <w:jc w:val="left"/>
        <w:rPr>
          <w:rFonts w:ascii="Arial"/>
          <w:i/>
          <w:sz w:val="18"/>
        </w:rPr>
      </w:pPr>
      <w:r>
        <w:rPr/>
        <w:pict>
          <v:group style="position:absolute;margin-left:214.914413pt;margin-top:6.974363pt;width:12.4pt;height:4.150pt;mso-position-horizontal-relative:page;mso-position-vertical-relative:paragraph;z-index:-16905728" coordorigin="4298,139" coordsize="248,83">
            <v:line style="position:absolute" from="4298,181" to="4546,181" stroked="true" strokeweight="1.909865pt" strokecolor="#0000ff">
              <v:stroke dashstyle="solid"/>
            </v:line>
            <v:shape style="position:absolute;left:4387;top:145;width:71;height:71" coordorigin="4387,146" coordsize="71,71" path="m4422,146l4409,149,4397,156,4390,167,4387,181,4390,195,4397,206,4409,213,4422,216,4436,213,4447,206,4454,195,4457,181,4454,167,4447,156,4436,149,4422,146xe" filled="true" fillcolor="#0000ff" stroked="false">
              <v:path arrowok="t"/>
              <v:fill type="solid"/>
            </v:shape>
            <v:shape style="position:absolute;left:4387;top:145;width:71;height:71" coordorigin="4387,146" coordsize="71,71" path="m4387,181l4390,167,4397,156,4409,149,4422,146,4436,149,4447,156,4454,167,4457,181,4454,195,4447,206,4436,213,4422,216,4409,213,4397,206,4390,195,4387,181e" filled="false" stroked="true" strokeweight=".636622pt" strokecolor="#0000ff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293.963074pt;margin-top:6.974363pt;width:12.4pt;height:4.150pt;mso-position-horizontal-relative:page;mso-position-vertical-relative:paragraph;z-index:-16905216" coordorigin="5879,139" coordsize="248,83">
            <v:line style="position:absolute" from="5879,181" to="6127,181" stroked="true" strokeweight="1.909865pt" strokecolor="#ff0000">
              <v:stroke dashstyle="solid"/>
            </v:line>
            <v:shape style="position:absolute;left:5968;top:145;width:71;height:71" coordorigin="5968,146" coordsize="71,71" path="m6003,146l5990,149,5978,156,5971,167,5968,181,5971,195,5978,206,5990,213,6003,216,6017,213,6028,206,6036,195,6038,181,6036,167,6028,156,6017,149,6003,146xe" filled="true" fillcolor="#ff0000" stroked="false">
              <v:path arrowok="t"/>
              <v:fill type="solid"/>
            </v:shape>
            <v:shape style="position:absolute;left:5968;top:145;width:71;height:71" coordorigin="5968,146" coordsize="71,71" path="m5968,181l5971,167,5978,156,5990,149,6003,146,6017,149,6028,156,6036,167,6038,181,6036,195,6028,206,6017,213,6003,216,5990,213,5978,206,5971,195,5968,181e" filled="false" stroked="true" strokeweight=".636622pt" strokecolor="#ff0000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348.682953pt;margin-top:6.974363pt;width:12.45pt;height:4.150pt;mso-position-horizontal-relative:page;mso-position-vertical-relative:paragraph;z-index:-16904704" coordorigin="6974,139" coordsize="249,83">
            <v:line style="position:absolute" from="6974,181" to="7222,181" stroked="true" strokeweight="1.909865pt" strokecolor="#be3eff">
              <v:stroke dashstyle="solid"/>
            </v:line>
            <v:shape style="position:absolute;left:7062;top:145;width:71;height:71" coordorigin="7063,146" coordsize="71,71" path="m7098,146l7084,149,7073,156,7065,167,7063,181,7065,195,7073,206,7084,213,7098,216,7111,213,7122,206,7130,195,7133,181,7130,167,7122,156,7111,149,7098,146xe" filled="true" fillcolor="#be3eff" stroked="false">
              <v:path arrowok="t"/>
              <v:fill type="solid"/>
            </v:shape>
            <v:shape style="position:absolute;left:7062;top:145;width:71;height:71" coordorigin="7063,146" coordsize="71,71" path="m7063,181l7065,167,7073,156,7084,149,7098,146,7111,149,7122,156,7130,167,7133,181,7130,195,7122,206,7111,213,7098,216,7084,213,7073,206,7065,195,7063,181e" filled="false" stroked="true" strokeweight=".636622pt" strokecolor="#be3eff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415.511169pt;margin-top:6.974363pt;width:12.4pt;height:4.150pt;mso-position-horizontal-relative:page;mso-position-vertical-relative:paragraph;z-index:-16904192" coordorigin="8310,139" coordsize="248,83">
            <v:line style="position:absolute" from="8310,181" to="8558,181" stroked="true" strokeweight="1.909865pt" strokecolor="#cd940b">
              <v:stroke dashstyle="solid"/>
            </v:line>
            <v:shape style="position:absolute;left:8399;top:145;width:71;height:71" coordorigin="8399,146" coordsize="71,71" path="m8434,146l8421,149,8409,156,8402,167,8399,181,8402,195,8409,206,8421,213,8434,216,8448,213,8459,206,8467,195,8469,181,8467,167,8459,156,8448,149,8434,146xe" filled="true" fillcolor="#cd940b" stroked="false">
              <v:path arrowok="t"/>
              <v:fill type="solid"/>
            </v:shape>
            <v:shape style="position:absolute;left:8399;top:145;width:71;height:71" coordorigin="8399,146" coordsize="71,71" path="m8399,181l8402,167,8409,156,8421,149,8434,146,8448,149,8459,156,8467,167,8469,181,8467,195,8459,206,8448,213,8434,216,8421,213,8409,206,8402,195,8399,181e" filled="false" stroked="true" strokeweight=".636622pt" strokecolor="#cd940b">
              <v:path arrowok="t"/>
              <v:stroke dashstyle="solid"/>
            </v:shape>
            <w10:wrap type="none"/>
          </v:group>
        </w:pict>
      </w:r>
      <w:r>
        <w:rPr>
          <w:rFonts w:ascii="Arial"/>
          <w:sz w:val="19"/>
        </w:rPr>
        <w:t>Strategy</w:t>
        <w:tab/>
      </w:r>
      <w:r>
        <w:rPr>
          <w:rFonts w:ascii="Arial"/>
          <w:i/>
          <w:position w:val="1"/>
          <w:sz w:val="18"/>
        </w:rPr>
        <w:t>Betweenness</w:t>
        <w:tab/>
        <w:t>Degree</w:t>
        <w:tab/>
        <w:t>PageRank</w:t>
        <w:tab/>
        <w:t>Risk</w: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9"/>
        <w:rPr>
          <w:rFonts w:ascii="Arial"/>
          <w:i/>
          <w:sz w:val="22"/>
        </w:rPr>
      </w:pPr>
    </w:p>
    <w:p>
      <w:pPr>
        <w:tabs>
          <w:tab w:pos="5321" w:val="left" w:leader="none"/>
        </w:tabs>
        <w:spacing w:before="69"/>
        <w:ind w:left="993" w:right="0" w:firstLine="0"/>
        <w:jc w:val="left"/>
        <w:rPr>
          <w:rFonts w:ascii="Arial"/>
          <w:sz w:val="21"/>
        </w:rPr>
      </w:pPr>
      <w:r>
        <w:rPr/>
        <w:pict>
          <v:group style="position:absolute;margin-left:103.621315pt;margin-top:-29.01668pt;width:198.05pt;height:197pt;mso-position-horizontal-relative:page;mso-position-vertical-relative:paragraph;z-index:-16909312" coordorigin="2072,-580" coordsize="3961,3940">
            <v:shape style="position:absolute;left:2121;top:-212;width:3902;height:3562" coordorigin="2122,-212" coordsize="3902,3562" path="m2122,3223l6023,3223m2122,2010l6023,2010m2122,796l6023,796m5402,3350l5402,-212m4516,3350l4516,-212m3629,3350l3629,-212m2742,3350l2742,-212e" filled="false" stroked="true" strokeweight=".475225pt" strokecolor="#ebebeb">
              <v:path arrowok="t"/>
              <v:stroke dashstyle="solid"/>
            </v:shape>
            <v:shape style="position:absolute;left:2121;top:-212;width:3902;height:3562" coordorigin="2122,-212" coordsize="3902,3562" path="m2122,2616l6023,2616m2122,1403l6023,1403m2122,189l6023,189m5846,3350l5846,-212m4959,3350l4959,-212m4072,3350l4072,-212m3186,3350l3186,-212m2299,3350l2299,-212e" filled="false" stroked="true" strokeweight=".959416pt" strokecolor="#ebebeb">
              <v:path arrowok="t"/>
              <v:stroke dashstyle="solid"/>
            </v:shape>
            <v:shape style="position:absolute;left:2298;top:-50;width:3547;height:3213" coordorigin="2299,-50" coordsize="3547,3213" path="m2299,-50l2654,155,3008,473,3363,906,3718,1375,4072,1668,4427,2083,4782,2288,5136,2664,5491,2900,5846,3163e" filled="false" stroked="true" strokeweight="1.909865pt" strokecolor="#0000ff">
              <v:path arrowok="t"/>
              <v:stroke dashstyle="solid"/>
            </v:shape>
            <v:shape style="position:absolute;left:2298;top:644;width:3547;height:2496" coordorigin="2299,644" coordsize="3547,2496" path="m2299,644l2654,681,3008,1099,3363,1437,3718,1765,4072,2028,4427,2383,4782,2592,5136,2745,5491,2980,5846,3140e" filled="false" stroked="true" strokeweight="1.909865pt" strokecolor="#ff0000">
              <v:path arrowok="t"/>
              <v:stroke dashstyle="solid"/>
            </v:shape>
            <v:shape style="position:absolute;left:2298;top:2052;width:3547;height:1066" coordorigin="2299,2053" coordsize="3547,1066" path="m2299,2053l2654,2129,3008,2211,3363,2242,3718,2400,4072,2533,4427,2706,4782,2717,5136,2972,5491,3001,5846,3118e" filled="false" stroked="true" strokeweight="1.909865pt" strokecolor="#be3eff">
              <v:path arrowok="t"/>
              <v:stroke dashstyle="solid"/>
            </v:shape>
            <v:shape style="position:absolute;left:2298;top:2058;width:3547;height:1130" coordorigin="2299,2058" coordsize="3547,1130" path="m2299,2058l2654,2244,3008,2485,3363,2649,3718,2848,4072,2858,4427,2933,4782,3027,5136,3029,5491,3156,5846,3188e" filled="false" stroked="true" strokeweight="1.909865pt" strokecolor="#cd940b">
              <v:path arrowok="t"/>
              <v:stroke dashstyle="solid"/>
            </v:shape>
            <v:shape style="position:absolute;left:5810;top:3127;width:71;height:71" coordorigin="5811,3128" coordsize="71,71" path="m5846,3128l5832,3131,5821,3138,5814,3149,5811,3163,5814,3177,5821,3188,5832,3195,5846,3198,5859,3195,5871,3188,5878,3177,5881,3163,5878,3149,5871,3138,5859,3131,5846,3128xe" filled="true" fillcolor="#0000ff" stroked="false">
              <v:path arrowok="t"/>
              <v:fill type="solid"/>
            </v:shape>
            <v:shape style="position:absolute;left:5810;top:3127;width:71;height:71" coordorigin="5811,3128" coordsize="71,71" path="m5811,3163l5814,3149,5821,3138,5832,3131,5846,3128,5859,3131,5871,3138,5878,3149,5881,3163,5878,3177,5871,3188,5859,3195,5846,3198,5832,3195,5821,3188,5814,3177,5811,3163e" filled="false" stroked="true" strokeweight=".636622pt" strokecolor="#0000ff">
              <v:path arrowok="t"/>
              <v:stroke dashstyle="solid"/>
            </v:shape>
            <v:shape style="position:absolute;left:5456;top:2864;width:71;height:71" coordorigin="5456,2864" coordsize="71,71" path="m5491,2864l5477,2867,5466,2875,5459,2886,5456,2900,5459,2913,5466,2924,5477,2932,5491,2935,5505,2932,5516,2924,5523,2913,5526,2900,5523,2886,5516,2875,5505,2867,5491,2864xe" filled="true" fillcolor="#0000ff" stroked="false">
              <v:path arrowok="t"/>
              <v:fill type="solid"/>
            </v:shape>
            <v:shape style="position:absolute;left:5456;top:2864;width:71;height:71" coordorigin="5456,2864" coordsize="71,71" path="m5456,2900l5459,2886,5466,2875,5477,2867,5491,2864,5505,2867,5516,2875,5523,2886,5526,2900,5523,2913,5516,2924,5505,2932,5491,2935,5477,2932,5466,2924,5459,2913,5456,2900e" filled="false" stroked="true" strokeweight=".636622pt" strokecolor="#0000ff">
              <v:path arrowok="t"/>
              <v:stroke dashstyle="solid"/>
            </v:shape>
            <v:shape style="position:absolute;left:5101;top:2628;width:71;height:71" coordorigin="5101,2629" coordsize="71,71" path="m5136,2629l5123,2631,5112,2639,5104,2650,5101,2664,5104,2677,5112,2688,5123,2696,5136,2699,5150,2696,5161,2688,5169,2677,5171,2664,5169,2650,5161,2639,5150,2631,5136,2629xe" filled="true" fillcolor="#0000ff" stroked="false">
              <v:path arrowok="t"/>
              <v:fill type="solid"/>
            </v:shape>
            <v:shape style="position:absolute;left:5101;top:2628;width:71;height:71" coordorigin="5101,2629" coordsize="71,71" path="m5101,2664l5104,2650,5112,2639,5123,2631,5136,2629,5150,2631,5161,2639,5169,2650,5171,2664,5169,2677,5161,2688,5150,2696,5136,2699,5123,2696,5112,2688,5104,2677,5101,2664e" filled="false" stroked="true" strokeweight=".636622pt" strokecolor="#0000ff">
              <v:path arrowok="t"/>
              <v:stroke dashstyle="solid"/>
            </v:shape>
            <v:shape style="position:absolute;left:4746;top:2253;width:71;height:71" coordorigin="4747,2253" coordsize="71,71" path="m4782,2253l4768,2256,4757,2264,4749,2275,4747,2288,4749,2302,4757,2313,4768,2321,4782,2323,4795,2321,4806,2313,4814,2302,4817,2288,4814,2275,4806,2264,4795,2256,4782,2253xe" filled="true" fillcolor="#0000ff" stroked="false">
              <v:path arrowok="t"/>
              <v:fill type="solid"/>
            </v:shape>
            <v:shape style="position:absolute;left:4746;top:2253;width:71;height:71" coordorigin="4747,2253" coordsize="71,71" path="m4747,2288l4749,2275,4757,2264,4768,2256,4782,2253,4795,2256,4806,2264,4814,2275,4817,2288,4814,2302,4806,2313,4795,2321,4782,2323,4768,2321,4757,2313,4749,2302,4747,2288e" filled="false" stroked="true" strokeweight=".636622pt" strokecolor="#0000ff">
              <v:path arrowok="t"/>
              <v:stroke dashstyle="solid"/>
            </v:shape>
            <v:shape style="position:absolute;left:4392;top:2047;width:71;height:71" coordorigin="4392,2048" coordsize="71,71" path="m4427,2048l4413,2051,4402,2058,4395,2069,4392,2083,4395,2096,4402,2108,4413,2115,4427,2118,4441,2115,4452,2108,4459,2096,4462,2083,4459,2069,4452,2058,4441,2051,4427,2048xe" filled="true" fillcolor="#0000ff" stroked="false">
              <v:path arrowok="t"/>
              <v:fill type="solid"/>
            </v:shape>
            <v:shape style="position:absolute;left:4392;top:2047;width:71;height:71" coordorigin="4392,2048" coordsize="71,71" path="m4392,2083l4395,2069,4402,2058,4413,2051,4427,2048,4441,2051,4452,2058,4459,2069,4462,2083,4459,2096,4452,2108,4441,2115,4427,2118,4413,2115,4402,2108,4395,2096,4392,2083e" filled="false" stroked="true" strokeweight=".636622pt" strokecolor="#0000ff">
              <v:path arrowok="t"/>
              <v:stroke dashstyle="solid"/>
            </v:shape>
            <v:shape style="position:absolute;left:4037;top:1633;width:71;height:71" coordorigin="4037,1634" coordsize="71,71" path="m4072,1634l4059,1636,4048,1644,4040,1655,4037,1668,4040,1682,4048,1693,4059,1701,4072,1704,4086,1701,4097,1693,4105,1682,4107,1668,4105,1655,4097,1644,4086,1636,4072,1634xe" filled="true" fillcolor="#0000ff" stroked="false">
              <v:path arrowok="t"/>
              <v:fill type="solid"/>
            </v:shape>
            <v:shape style="position:absolute;left:4037;top:1633;width:71;height:71" coordorigin="4037,1634" coordsize="71,71" path="m4037,1668l4040,1655,4048,1644,4059,1636,4072,1634,4086,1636,4097,1644,4105,1655,4107,1668,4105,1682,4097,1693,4086,1701,4072,1704,4059,1701,4048,1693,4040,1682,4037,1668e" filled="false" stroked="true" strokeweight=".636622pt" strokecolor="#0000ff">
              <v:path arrowok="t"/>
              <v:stroke dashstyle="solid"/>
            </v:shape>
            <v:shape style="position:absolute;left:3682;top:1339;width:71;height:71" coordorigin="3683,1340" coordsize="71,71" path="m3718,1340l3704,1342,3693,1350,3685,1361,3683,1375,3685,1388,3693,1399,3704,1407,3718,1410,3731,1407,3742,1399,3750,1388,3753,1375,3750,1361,3742,1350,3731,1342,3718,1340xe" filled="true" fillcolor="#0000ff" stroked="false">
              <v:path arrowok="t"/>
              <v:fill type="solid"/>
            </v:shape>
            <v:shape style="position:absolute;left:3682;top:1339;width:71;height:71" coordorigin="3683,1340" coordsize="71,71" path="m3683,1375l3685,1361,3693,1350,3704,1342,3718,1340,3731,1342,3742,1350,3750,1361,3753,1375,3750,1388,3742,1399,3731,1407,3718,1410,3704,1407,3693,1399,3685,1388,3683,1375e" filled="false" stroked="true" strokeweight=".636622pt" strokecolor="#0000ff">
              <v:path arrowok="t"/>
              <v:stroke dashstyle="solid"/>
            </v:shape>
            <v:shape style="position:absolute;left:3327;top:870;width:71;height:71" coordorigin="3328,871" coordsize="71,71" path="m3363,871l3349,874,3338,881,3331,892,3328,906,3331,920,3338,931,3349,938,3363,941,3377,938,3388,931,3395,920,3398,906,3395,892,3388,881,3377,874,3363,871xe" filled="true" fillcolor="#0000ff" stroked="false">
              <v:path arrowok="t"/>
              <v:fill type="solid"/>
            </v:shape>
            <v:shape style="position:absolute;left:3327;top:870;width:71;height:71" coordorigin="3328,871" coordsize="71,71" path="m3328,906l3331,892,3338,881,3349,874,3363,871,3377,874,3388,881,3395,892,3398,906,3395,920,3388,931,3377,938,3363,941,3349,938,3338,931,3331,920,3328,906e" filled="false" stroked="true" strokeweight=".636622pt" strokecolor="#0000ff">
              <v:path arrowok="t"/>
              <v:stroke dashstyle="solid"/>
            </v:shape>
            <v:shape style="position:absolute;left:2973;top:437;width:71;height:71" coordorigin="2973,438" coordsize="71,71" path="m3008,438l2995,440,2983,448,2976,459,2973,473,2976,486,2983,497,2995,505,3008,508,3022,505,3033,497,3041,486,3043,473,3041,459,3033,448,3022,440,3008,438xe" filled="true" fillcolor="#0000ff" stroked="false">
              <v:path arrowok="t"/>
              <v:fill type="solid"/>
            </v:shape>
            <v:shape style="position:absolute;left:2973;top:437;width:71;height:71" coordorigin="2973,438" coordsize="71,71" path="m2973,473l2976,459,2983,448,2995,440,3008,438,3022,440,3033,448,3041,459,3043,473,3041,486,3033,497,3022,505,3008,508,2995,505,2983,497,2976,486,2973,473e" filled="false" stroked="true" strokeweight=".636622pt" strokecolor="#0000ff">
              <v:path arrowok="t"/>
              <v:stroke dashstyle="solid"/>
            </v:shape>
            <v:shape style="position:absolute;left:2618;top:120;width:71;height:71" coordorigin="2618,120" coordsize="71,71" path="m2654,120l2640,123,2629,130,2621,141,2618,155,2621,169,2629,180,2640,187,2654,190,2667,187,2678,180,2686,169,2689,155,2686,141,2678,130,2667,123,2654,120xe" filled="true" fillcolor="#0000ff" stroked="false">
              <v:path arrowok="t"/>
              <v:fill type="solid"/>
            </v:shape>
            <v:shape style="position:absolute;left:2618;top:120;width:71;height:71" coordorigin="2618,120" coordsize="71,71" path="m2618,155l2621,141,2629,130,2640,123,2654,120,2667,123,2678,130,2686,141,2689,155,2686,169,2678,180,2667,187,2654,190,2640,187,2629,180,2621,169,2618,155e" filled="false" stroked="true" strokeweight=".636622pt" strokecolor="#0000ff">
              <v:path arrowok="t"/>
              <v:stroke dashstyle="solid"/>
            </v:shape>
            <v:shape style="position:absolute;left:2263;top:-85;width:71;height:71" coordorigin="2264,-85" coordsize="71,71" path="m2299,-85l2285,-82,2274,-75,2267,-63,2264,-50,2267,-36,2274,-25,2285,-18,2299,-15,2312,-18,2324,-25,2331,-36,2334,-50,2331,-63,2324,-75,2312,-82,2299,-85xe" filled="true" fillcolor="#0000ff" stroked="false">
              <v:path arrowok="t"/>
              <v:fill type="solid"/>
            </v:shape>
            <v:shape style="position:absolute;left:2263;top:-85;width:71;height:71" coordorigin="2264,-85" coordsize="71,71" path="m2264,-50l2267,-63,2274,-75,2285,-82,2299,-85,2312,-82,2324,-75,2331,-63,2334,-50,2331,-36,2324,-25,2312,-18,2299,-15,2285,-18,2274,-25,2267,-36,2264,-50e" filled="false" stroked="true" strokeweight=".636622pt" strokecolor="#0000ff">
              <v:path arrowok="t"/>
              <v:stroke dashstyle="solid"/>
            </v:shape>
            <v:shape style="position:absolute;left:5810;top:3104;width:71;height:71" coordorigin="5811,3104" coordsize="71,71" path="m5846,3104l5832,3107,5821,3115,5814,3126,5811,3140,5814,3153,5821,3164,5832,3172,5846,3175,5859,3172,5871,3164,5878,3153,5881,3140,5878,3126,5871,3115,5859,3107,5846,3104xe" filled="true" fillcolor="#ff0000" stroked="false">
              <v:path arrowok="t"/>
              <v:fill type="solid"/>
            </v:shape>
            <v:shape style="position:absolute;left:5810;top:3104;width:71;height:71" coordorigin="5811,3104" coordsize="71,71" path="m5811,3140l5814,3126,5821,3115,5832,3107,5846,3104,5859,3107,5871,3115,5878,3126,5881,3140,5878,3153,5871,3164,5859,3172,5846,3175,5832,3172,5821,3164,5814,3153,5811,3140e" filled="false" stroked="true" strokeweight=".636622pt" strokecolor="#ff0000">
              <v:path arrowok="t"/>
              <v:stroke dashstyle="solid"/>
            </v:shape>
            <v:shape style="position:absolute;left:5456;top:2945;width:71;height:71" coordorigin="5456,2945" coordsize="71,71" path="m5491,2945l5477,2948,5466,2955,5459,2967,5456,2980,5459,2994,5466,3005,5477,3013,5491,3015,5505,3013,5516,3005,5523,2994,5526,2980,5523,2967,5516,2955,5505,2948,5491,2945xe" filled="true" fillcolor="#ff0000" stroked="false">
              <v:path arrowok="t"/>
              <v:fill type="solid"/>
            </v:shape>
            <v:shape style="position:absolute;left:5456;top:2945;width:71;height:71" coordorigin="5456,2945" coordsize="71,71" path="m5456,2980l5459,2967,5466,2955,5477,2948,5491,2945,5505,2948,5516,2955,5523,2967,5526,2980,5523,2994,5516,3005,5505,3013,5491,3015,5477,3013,5466,3005,5459,2994,5456,2980e" filled="false" stroked="true" strokeweight=".636622pt" strokecolor="#ff0000">
              <v:path arrowok="t"/>
              <v:stroke dashstyle="solid"/>
            </v:shape>
            <v:shape style="position:absolute;left:5101;top:2709;width:71;height:71" coordorigin="5101,2710" coordsize="71,71" path="m5136,2710l5123,2713,5112,2720,5104,2731,5101,2745,5104,2759,5112,2770,5123,2777,5136,2780,5150,2777,5161,2770,5169,2759,5171,2745,5169,2731,5161,2720,5150,2713,5136,2710xe" filled="true" fillcolor="#ff0000" stroked="false">
              <v:path arrowok="t"/>
              <v:fill type="solid"/>
            </v:shape>
            <v:shape style="position:absolute;left:5101;top:2709;width:71;height:71" coordorigin="5101,2710" coordsize="71,71" path="m5101,2745l5104,2731,5112,2720,5123,2713,5136,2710,5150,2713,5161,2720,5169,2731,5171,2745,5169,2759,5161,2770,5150,2777,5136,2780,5123,2777,5112,2770,5104,2759,5101,2745e" filled="false" stroked="true" strokeweight=".636622pt" strokecolor="#ff0000">
              <v:path arrowok="t"/>
              <v:stroke dashstyle="solid"/>
            </v:shape>
            <v:shape style="position:absolute;left:4746;top:2557;width:71;height:71" coordorigin="4747,2557" coordsize="71,71" path="m4782,2557l4768,2560,4757,2568,4749,2579,4747,2592,4749,2606,4757,2617,4768,2625,4782,2627,4795,2625,4806,2617,4814,2606,4817,2592,4814,2579,4806,2568,4795,2560,4782,2557xe" filled="true" fillcolor="#ff0000" stroked="false">
              <v:path arrowok="t"/>
              <v:fill type="solid"/>
            </v:shape>
            <v:shape style="position:absolute;left:4746;top:2557;width:71;height:71" coordorigin="4747,2557" coordsize="71,71" path="m4747,2592l4749,2579,4757,2568,4768,2560,4782,2557,4795,2560,4806,2568,4814,2579,4817,2592,4814,2606,4806,2617,4795,2625,4782,2627,4768,2625,4757,2617,4749,2606,4747,2592e" filled="false" stroked="true" strokeweight=".636622pt" strokecolor="#ff0000">
              <v:path arrowok="t"/>
              <v:stroke dashstyle="solid"/>
            </v:shape>
            <v:shape style="position:absolute;left:4392;top:2348;width:71;height:71" coordorigin="4392,2348" coordsize="71,71" path="m4427,2348l4413,2351,4402,2358,4395,2369,4392,2383,4395,2397,4402,2408,4413,2415,4427,2418,4441,2415,4452,2408,4459,2397,4462,2383,4459,2369,4452,2358,4441,2351,4427,2348xe" filled="true" fillcolor="#ff0000" stroked="false">
              <v:path arrowok="t"/>
              <v:fill type="solid"/>
            </v:shape>
            <v:shape style="position:absolute;left:4392;top:2348;width:71;height:71" coordorigin="4392,2348" coordsize="71,71" path="m4392,2383l4395,2369,4402,2358,4413,2351,4427,2348,4441,2351,4452,2358,4459,2369,4462,2383,4459,2397,4452,2408,4441,2415,4427,2418,4413,2415,4402,2408,4395,2397,4392,2383e" filled="false" stroked="true" strokeweight=".636622pt" strokecolor="#ff0000">
              <v:path arrowok="t"/>
              <v:stroke dashstyle="solid"/>
            </v:shape>
            <v:shape style="position:absolute;left:4037;top:1993;width:71;height:71" coordorigin="4037,1993" coordsize="71,71" path="m4072,1993l4059,1996,4048,2003,4040,2015,4037,2028,4040,2042,4048,2053,4059,2060,4072,2063,4086,2060,4097,2053,4105,2042,4107,2028,4105,2015,4097,2003,4086,1996,4072,1993xe" filled="true" fillcolor="#ff0000" stroked="false">
              <v:path arrowok="t"/>
              <v:fill type="solid"/>
            </v:shape>
            <v:shape style="position:absolute;left:4037;top:1993;width:71;height:71" coordorigin="4037,1993" coordsize="71,71" path="m4037,2028l4040,2015,4048,2003,4059,1996,4072,1993,4086,1996,4097,2003,4105,2015,4107,2028,4105,2042,4097,2053,4086,2060,4072,2063,4059,2060,4048,2053,4040,2042,4037,2028e" filled="false" stroked="true" strokeweight=".636622pt" strokecolor="#ff0000">
              <v:path arrowok="t"/>
              <v:stroke dashstyle="solid"/>
            </v:shape>
            <v:shape style="position:absolute;left:3682;top:1730;width:71;height:71" coordorigin="3683,1730" coordsize="71,71" path="m3718,1730l3704,1733,3693,1740,3685,1752,3683,1765,3685,1779,3693,1790,3704,1798,3718,1800,3731,1798,3742,1790,3750,1779,3753,1765,3750,1752,3742,1740,3731,1733,3718,1730xe" filled="true" fillcolor="#ff0000" stroked="false">
              <v:path arrowok="t"/>
              <v:fill type="solid"/>
            </v:shape>
            <v:shape style="position:absolute;left:3682;top:1730;width:71;height:71" coordorigin="3683,1730" coordsize="71,71" path="m3683,1765l3685,1752,3693,1740,3704,1733,3718,1730,3731,1733,3742,1740,3750,1752,3753,1765,3750,1779,3742,1790,3731,1798,3718,1800,3704,1798,3693,1790,3685,1779,3683,1765e" filled="false" stroked="true" strokeweight=".636622pt" strokecolor="#ff0000">
              <v:path arrowok="t"/>
              <v:stroke dashstyle="solid"/>
            </v:shape>
            <v:shape style="position:absolute;left:3327;top:1402;width:71;height:71" coordorigin="3328,1402" coordsize="71,71" path="m3363,1402l3349,1405,3338,1413,3331,1424,3328,1437,3331,1451,3338,1462,3349,1470,3363,1472,3377,1470,3388,1462,3395,1451,3398,1437,3395,1424,3388,1413,3377,1405,3363,1402xe" filled="true" fillcolor="#ff0000" stroked="false">
              <v:path arrowok="t"/>
              <v:fill type="solid"/>
            </v:shape>
            <v:shape style="position:absolute;left:3327;top:1402;width:71;height:71" coordorigin="3328,1402" coordsize="71,71" path="m3328,1437l3331,1424,3338,1413,3349,1405,3363,1402,3377,1405,3388,1413,3395,1424,3398,1437,3395,1451,3388,1462,3377,1470,3363,1472,3349,1470,3338,1462,3331,1451,3328,1437e" filled="false" stroked="true" strokeweight=".636622pt" strokecolor="#ff0000">
              <v:path arrowok="t"/>
              <v:stroke dashstyle="solid"/>
            </v:shape>
            <v:shape style="position:absolute;left:2973;top:1064;width:71;height:71" coordorigin="2973,1064" coordsize="71,71" path="m3008,1064l2995,1067,2983,1074,2976,1085,2973,1099,2976,1113,2983,1124,2995,1131,3008,1134,3022,1131,3033,1124,3041,1113,3043,1099,3041,1085,3033,1074,3022,1067,3008,1064xe" filled="true" fillcolor="#ff0000" stroked="false">
              <v:path arrowok="t"/>
              <v:fill type="solid"/>
            </v:shape>
            <v:shape style="position:absolute;left:2973;top:1064;width:71;height:71" coordorigin="2973,1064" coordsize="71,71" path="m2973,1099l2976,1085,2983,1074,2995,1067,3008,1064,3022,1067,3033,1074,3041,1085,3043,1099,3041,1113,3033,1124,3022,1131,3008,1134,2995,1131,2983,1124,2976,1113,2973,1099e" filled="false" stroked="true" strokeweight=".636622pt" strokecolor="#ff0000">
              <v:path arrowok="t"/>
              <v:stroke dashstyle="solid"/>
            </v:shape>
            <v:shape style="position:absolute;left:2618;top:645;width:71;height:71" coordorigin="2618,646" coordsize="71,71" path="m2654,646l2640,649,2629,656,2621,667,2618,681,2621,695,2629,706,2640,713,2654,716,2667,713,2678,706,2686,695,2689,681,2686,667,2678,656,2667,649,2654,646xe" filled="true" fillcolor="#ff0000" stroked="false">
              <v:path arrowok="t"/>
              <v:fill type="solid"/>
            </v:shape>
            <v:shape style="position:absolute;left:2618;top:645;width:71;height:71" coordorigin="2618,646" coordsize="71,71" path="m2618,681l2621,667,2629,656,2640,649,2654,646,2667,649,2678,656,2686,667,2689,681,2686,695,2678,706,2667,713,2654,716,2640,713,2629,706,2621,695,2618,681e" filled="false" stroked="true" strokeweight=".636622pt" strokecolor="#ff0000">
              <v:path arrowok="t"/>
              <v:stroke dashstyle="solid"/>
            </v:shape>
            <v:shape style="position:absolute;left:2263;top:609;width:71;height:71" coordorigin="2264,609" coordsize="71,71" path="m2299,609l2285,612,2274,620,2267,631,2264,644,2267,658,2274,669,2285,677,2299,679,2312,677,2324,669,2331,658,2334,644,2331,631,2324,620,2312,612,2299,609xe" filled="true" fillcolor="#ff0000" stroked="false">
              <v:path arrowok="t"/>
              <v:fill type="solid"/>
            </v:shape>
            <v:shape style="position:absolute;left:2263;top:609;width:71;height:71" coordorigin="2264,609" coordsize="71,71" path="m2264,644l2267,631,2274,620,2285,612,2299,609,2312,612,2324,620,2331,631,2334,644,2331,658,2324,669,2312,677,2299,679,2285,677,2274,669,2267,658,2264,644e" filled="false" stroked="true" strokeweight=".636622pt" strokecolor="#ff0000">
              <v:path arrowok="t"/>
              <v:stroke dashstyle="solid"/>
            </v:shape>
            <v:shape style="position:absolute;left:5810;top:3083;width:71;height:71" coordorigin="5811,3083" coordsize="71,71" path="m5846,3083l5832,3086,5821,3094,5814,3105,5811,3118,5814,3132,5821,3143,5832,3151,5846,3153,5859,3151,5871,3143,5878,3132,5881,3118,5878,3105,5871,3094,5859,3086,5846,3083xe" filled="true" fillcolor="#be3eff" stroked="false">
              <v:path arrowok="t"/>
              <v:fill type="solid"/>
            </v:shape>
            <v:shape style="position:absolute;left:5810;top:3083;width:71;height:71" coordorigin="5811,3083" coordsize="71,71" path="m5811,3118l5814,3105,5821,3094,5832,3086,5846,3083,5859,3086,5871,3094,5878,3105,5881,3118,5878,3132,5871,3143,5859,3151,5846,3153,5832,3151,5821,3143,5814,3132,5811,3118e" filled="false" stroked="true" strokeweight=".636622pt" strokecolor="#be3eff">
              <v:path arrowok="t"/>
              <v:stroke dashstyle="solid"/>
            </v:shape>
            <v:shape style="position:absolute;left:5456;top:2966;width:71;height:71" coordorigin="5456,2967" coordsize="71,71" path="m5491,2967l5477,2969,5466,2977,5459,2988,5456,3001,5459,3015,5466,3026,5477,3034,5491,3037,5505,3034,5516,3026,5523,3015,5526,3001,5523,2988,5516,2977,5505,2969,5491,2967xe" filled="true" fillcolor="#be3eff" stroked="false">
              <v:path arrowok="t"/>
              <v:fill type="solid"/>
            </v:shape>
            <v:shape style="position:absolute;left:5456;top:2966;width:71;height:71" coordorigin="5456,2967" coordsize="71,71" path="m5456,3001l5459,2988,5466,2977,5477,2969,5491,2967,5505,2969,5516,2977,5523,2988,5526,3001,5523,3015,5516,3026,5505,3034,5491,3037,5477,3034,5466,3026,5459,3015,5456,3001e" filled="false" stroked="true" strokeweight=".636622pt" strokecolor="#be3eff">
              <v:path arrowok="t"/>
              <v:stroke dashstyle="solid"/>
            </v:shape>
            <v:shape style="position:absolute;left:5101;top:2936;width:71;height:71" coordorigin="5101,2937" coordsize="71,71" path="m5136,2937l5123,2940,5112,2947,5104,2958,5101,2972,5104,2986,5112,2997,5123,3004,5136,3007,5150,3004,5161,2997,5169,2986,5171,2972,5169,2958,5161,2947,5150,2940,5136,2937xe" filled="true" fillcolor="#be3eff" stroked="false">
              <v:path arrowok="t"/>
              <v:fill type="solid"/>
            </v:shape>
            <v:shape style="position:absolute;left:5101;top:2936;width:71;height:71" coordorigin="5101,2937" coordsize="71,71" path="m5101,2972l5104,2958,5112,2947,5123,2940,5136,2937,5150,2940,5161,2947,5169,2958,5171,2972,5169,2986,5161,2997,5150,3004,5136,3007,5123,3004,5112,2997,5104,2986,5101,2972e" filled="false" stroked="true" strokeweight=".636622pt" strokecolor="#be3eff">
              <v:path arrowok="t"/>
              <v:stroke dashstyle="solid"/>
            </v:shape>
            <v:shape style="position:absolute;left:4746;top:2682;width:71;height:71" coordorigin="4747,2682" coordsize="71,71" path="m4782,2682l4768,2685,4757,2693,4749,2704,4747,2717,4749,2731,4757,2742,4768,2750,4782,2752,4795,2750,4806,2742,4814,2731,4817,2717,4814,2704,4806,2693,4795,2685,4782,2682xe" filled="true" fillcolor="#be3eff" stroked="false">
              <v:path arrowok="t"/>
              <v:fill type="solid"/>
            </v:shape>
            <v:shape style="position:absolute;left:4746;top:2682;width:71;height:71" coordorigin="4747,2682" coordsize="71,71" path="m4747,2717l4749,2704,4757,2693,4768,2685,4782,2682,4795,2685,4806,2693,4814,2704,4817,2717,4814,2731,4806,2742,4795,2750,4782,2752,4768,2750,4757,2742,4749,2731,4747,2717e" filled="false" stroked="true" strokeweight=".636622pt" strokecolor="#be3eff">
              <v:path arrowok="t"/>
              <v:stroke dashstyle="solid"/>
            </v:shape>
            <v:shape style="position:absolute;left:4392;top:2671;width:71;height:71" coordorigin="4392,2671" coordsize="71,71" path="m4427,2671l4413,2674,4402,2682,4395,2693,4392,2706,4395,2720,4402,2731,4413,2739,4427,2741,4441,2739,4452,2731,4459,2720,4462,2706,4459,2693,4452,2682,4441,2674,4427,2671xe" filled="true" fillcolor="#be3eff" stroked="false">
              <v:path arrowok="t"/>
              <v:fill type="solid"/>
            </v:shape>
            <v:shape style="position:absolute;left:4392;top:2671;width:71;height:71" coordorigin="4392,2671" coordsize="71,71" path="m4392,2706l4395,2693,4402,2682,4413,2674,4427,2671,4441,2674,4452,2682,4459,2693,4462,2706,4459,2720,4452,2731,4441,2739,4427,2741,4413,2739,4402,2731,4395,2720,4392,2706e" filled="false" stroked="true" strokeweight=".636622pt" strokecolor="#be3eff">
              <v:path arrowok="t"/>
              <v:stroke dashstyle="solid"/>
            </v:shape>
            <v:shape style="position:absolute;left:4037;top:2498;width:71;height:70" coordorigin="4037,2498" coordsize="71,70" path="m4072,2498l4059,2501,4048,2509,4040,2520,4037,2533,4040,2547,4048,2558,4059,2566,4072,2568,4086,2566,4097,2558,4105,2547,4107,2533,4105,2520,4097,2509,4086,2501,4072,2498xe" filled="true" fillcolor="#be3eff" stroked="false">
              <v:path arrowok="t"/>
              <v:fill type="solid"/>
            </v:shape>
            <v:shape style="position:absolute;left:4037;top:2498;width:71;height:70" coordorigin="4037,2498" coordsize="71,70" path="m4037,2533l4040,2520,4048,2509,4059,2501,4072,2498,4086,2501,4097,2509,4105,2520,4107,2533,4105,2547,4097,2558,4086,2566,4072,2568,4059,2566,4048,2558,4040,2547,4037,2533e" filled="false" stroked="true" strokeweight=".636622pt" strokecolor="#be3eff">
              <v:path arrowok="t"/>
              <v:stroke dashstyle="solid"/>
            </v:shape>
            <v:shape style="position:absolute;left:3682;top:2365;width:71;height:71" coordorigin="3683,2365" coordsize="71,71" path="m3718,2365l3704,2368,3693,2376,3685,2387,3683,2400,3685,2414,3693,2425,3704,2433,3718,2435,3731,2433,3742,2425,3750,2414,3753,2400,3750,2387,3742,2376,3731,2368,3718,2365xe" filled="true" fillcolor="#be3eff" stroked="false">
              <v:path arrowok="t"/>
              <v:fill type="solid"/>
            </v:shape>
            <v:shape style="position:absolute;left:3682;top:2365;width:71;height:71" coordorigin="3683,2365" coordsize="71,71" path="m3683,2400l3685,2387,3693,2376,3704,2368,3718,2365,3731,2368,3742,2376,3750,2387,3753,2400,3750,2414,3742,2425,3731,2433,3718,2435,3704,2433,3693,2425,3685,2414,3683,2400e" filled="false" stroked="true" strokeweight=".636622pt" strokecolor="#be3eff">
              <v:path arrowok="t"/>
              <v:stroke dashstyle="solid"/>
            </v:shape>
            <v:shape style="position:absolute;left:3327;top:2206;width:71;height:71" coordorigin="3328,2206" coordsize="71,71" path="m3363,2206l3349,2209,3338,2217,3331,2228,3328,2242,3331,2255,3338,2266,3349,2274,3363,2277,3377,2274,3388,2266,3395,2255,3398,2242,3395,2228,3388,2217,3377,2209,3363,2206xe" filled="true" fillcolor="#be3eff" stroked="false">
              <v:path arrowok="t"/>
              <v:fill type="solid"/>
            </v:shape>
            <v:shape style="position:absolute;left:3327;top:2206;width:71;height:71" coordorigin="3328,2206" coordsize="71,71" path="m3328,2242l3331,2228,3338,2217,3349,2209,3363,2206,3377,2209,3388,2217,3395,2228,3398,2242,3395,2255,3388,2266,3377,2274,3363,2277,3349,2274,3338,2266,3331,2255,3328,2242e" filled="false" stroked="true" strokeweight=".636622pt" strokecolor="#be3eff">
              <v:path arrowok="t"/>
              <v:stroke dashstyle="solid"/>
            </v:shape>
            <v:shape style="position:absolute;left:2973;top:2175;width:71;height:71" coordorigin="2973,2175" coordsize="71,71" path="m3008,2175l2995,2178,2983,2186,2976,2197,2973,2211,2976,2224,2983,2235,2995,2243,3008,2246,3022,2243,3033,2235,3041,2224,3043,2211,3041,2197,3033,2186,3022,2178,3008,2175xe" filled="true" fillcolor="#be3eff" stroked="false">
              <v:path arrowok="t"/>
              <v:fill type="solid"/>
            </v:shape>
            <v:shape style="position:absolute;left:2973;top:2175;width:71;height:71" coordorigin="2973,2175" coordsize="71,71" path="m2973,2211l2976,2197,2983,2186,2995,2178,3008,2175,3022,2178,3033,2186,3041,2197,3043,2211,3041,2224,3033,2235,3022,2243,3008,2246,2995,2243,2983,2235,2976,2224,2973,2211e" filled="false" stroked="true" strokeweight=".636622pt" strokecolor="#be3eff">
              <v:path arrowok="t"/>
              <v:stroke dashstyle="solid"/>
            </v:shape>
            <v:shape style="position:absolute;left:2618;top:2094;width:71;height:70" coordorigin="2618,2094" coordsize="71,70" path="m2654,2094l2640,2097,2629,2104,2621,2115,2618,2129,2621,2143,2629,2154,2640,2161,2654,2164,2667,2161,2678,2154,2686,2143,2689,2129,2686,2115,2678,2104,2667,2097,2654,2094xe" filled="true" fillcolor="#be3eff" stroked="false">
              <v:path arrowok="t"/>
              <v:fill type="solid"/>
            </v:shape>
            <v:shape style="position:absolute;left:2618;top:2094;width:71;height:70" coordorigin="2618,2094" coordsize="71,70" path="m2618,2129l2621,2115,2629,2104,2640,2097,2654,2094,2667,2097,2678,2104,2686,2115,2689,2129,2686,2143,2678,2154,2667,2161,2654,2164,2640,2161,2629,2154,2621,2143,2618,2129e" filled="false" stroked="true" strokeweight=".636622pt" strokecolor="#be3eff">
              <v:path arrowok="t"/>
              <v:stroke dashstyle="solid"/>
            </v:shape>
            <v:shape style="position:absolute;left:2263;top:2017;width:71;height:71" coordorigin="2264,2017" coordsize="71,71" path="m2299,2017l2285,2020,2274,2028,2267,2039,2264,2053,2267,2066,2274,2077,2285,2085,2299,2088,2312,2085,2324,2077,2331,2066,2334,2053,2331,2039,2324,2028,2312,2020,2299,2017xe" filled="true" fillcolor="#be3eff" stroked="false">
              <v:path arrowok="t"/>
              <v:fill type="solid"/>
            </v:shape>
            <v:shape style="position:absolute;left:2263;top:2017;width:71;height:71" coordorigin="2264,2017" coordsize="71,71" path="m2264,2053l2267,2039,2274,2028,2285,2020,2299,2017,2312,2020,2324,2028,2331,2039,2334,2053,2331,2066,2324,2077,2312,2085,2299,2088,2285,2085,2274,2077,2267,2066,2264,2053e" filled="false" stroked="true" strokeweight=".636622pt" strokecolor="#be3eff">
              <v:path arrowok="t"/>
              <v:stroke dashstyle="solid"/>
            </v:shape>
            <v:shape style="position:absolute;left:5810;top:3152;width:71;height:71" coordorigin="5811,3153" coordsize="71,71" path="m5846,3153l5832,3155,5821,3163,5814,3174,5811,3188,5814,3201,5821,3212,5832,3220,5846,3223,5859,3220,5871,3212,5878,3201,5881,3188,5878,3174,5871,3163,5859,3155,5846,3153xe" filled="true" fillcolor="#cd940b" stroked="false">
              <v:path arrowok="t"/>
              <v:fill type="solid"/>
            </v:shape>
            <v:shape style="position:absolute;left:5810;top:3152;width:71;height:71" coordorigin="5811,3153" coordsize="71,71" path="m5811,3188l5814,3174,5821,3163,5832,3155,5846,3153,5859,3155,5871,3163,5878,3174,5881,3188,5878,3201,5871,3212,5859,3220,5846,3223,5832,3220,5821,3212,5814,3201,5811,3188e" filled="false" stroked="true" strokeweight=".636622pt" strokecolor="#cd940b">
              <v:path arrowok="t"/>
              <v:stroke dashstyle="solid"/>
            </v:shape>
            <v:shape style="position:absolute;left:5456;top:3121;width:71;height:71" coordorigin="5456,3121" coordsize="71,71" path="m5491,3121l5477,3124,5466,3132,5459,3143,5456,3156,5459,3170,5466,3181,5477,3189,5491,3192,5505,3189,5516,3181,5523,3170,5526,3156,5523,3143,5516,3132,5505,3124,5491,3121xe" filled="true" fillcolor="#cd940b" stroked="false">
              <v:path arrowok="t"/>
              <v:fill type="solid"/>
            </v:shape>
            <v:shape style="position:absolute;left:5456;top:3121;width:71;height:71" coordorigin="5456,3121" coordsize="71,71" path="m5456,3156l5459,3143,5466,3132,5477,3124,5491,3121,5505,3124,5516,3132,5523,3143,5526,3156,5523,3170,5516,3181,5505,3189,5491,3192,5477,3189,5466,3181,5459,3170,5456,3156e" filled="false" stroked="true" strokeweight=".636622pt" strokecolor="#cd940b">
              <v:path arrowok="t"/>
              <v:stroke dashstyle="solid"/>
            </v:shape>
            <v:shape style="position:absolute;left:5101;top:2994;width:71;height:70" coordorigin="5101,2994" coordsize="71,70" path="m5136,2994l5123,2997,5112,3005,5104,3016,5101,3029,5104,3043,5112,3054,5123,3062,5136,3064,5150,3062,5161,3054,5169,3043,5171,3029,5169,3016,5161,3005,5150,2997,5136,2994xe" filled="true" fillcolor="#cd940b" stroked="false">
              <v:path arrowok="t"/>
              <v:fill type="solid"/>
            </v:shape>
            <v:shape style="position:absolute;left:5101;top:2994;width:71;height:70" coordorigin="5101,2994" coordsize="71,70" path="m5101,3029l5104,3016,5112,3005,5123,2997,5136,2994,5150,2997,5161,3005,5169,3016,5171,3029,5169,3043,5161,3054,5150,3062,5136,3064,5123,3062,5112,3054,5104,3043,5101,3029e" filled="false" stroked="true" strokeweight=".636622pt" strokecolor="#cd940b">
              <v:path arrowok="t"/>
              <v:stroke dashstyle="solid"/>
            </v:shape>
            <v:shape style="position:absolute;left:4746;top:2992;width:71;height:71" coordorigin="4747,2992" coordsize="71,71" path="m4782,2992l4768,2995,4757,3003,4749,3014,4747,3027,4749,3041,4757,3052,4768,3060,4782,3062,4795,3060,4806,3052,4814,3041,4817,3027,4814,3014,4806,3003,4795,2995,4782,2992xe" filled="true" fillcolor="#cd940b" stroked="false">
              <v:path arrowok="t"/>
              <v:fill type="solid"/>
            </v:shape>
            <v:shape style="position:absolute;left:4746;top:2992;width:71;height:71" coordorigin="4747,2992" coordsize="71,71" path="m4747,3027l4749,3014,4757,3003,4768,2995,4782,2992,4795,2995,4806,3003,4814,3014,4817,3027,4814,3041,4806,3052,4795,3060,4782,3062,4768,3060,4757,3052,4749,3041,4747,3027e" filled="false" stroked="true" strokeweight=".636622pt" strokecolor="#cd940b">
              <v:path arrowok="t"/>
              <v:stroke dashstyle="solid"/>
            </v:shape>
            <v:shape style="position:absolute;left:4392;top:2898;width:71;height:71" coordorigin="4392,2898" coordsize="71,71" path="m4427,2898l4413,2901,4402,2908,4395,2919,4392,2933,4395,2947,4402,2958,4413,2965,4427,2968,4441,2965,4452,2958,4459,2947,4462,2933,4459,2919,4452,2908,4441,2901,4427,2898xe" filled="true" fillcolor="#cd940b" stroked="false">
              <v:path arrowok="t"/>
              <v:fill type="solid"/>
            </v:shape>
            <v:shape style="position:absolute;left:4392;top:2898;width:71;height:71" coordorigin="4392,2898" coordsize="71,71" path="m4392,2933l4395,2919,4402,2908,4413,2901,4427,2898,4441,2901,4452,2908,4459,2919,4462,2933,4459,2947,4452,2958,4441,2965,4427,2968,4413,2965,4402,2958,4395,2947,4392,2933e" filled="false" stroked="true" strokeweight=".636622pt" strokecolor="#cd940b">
              <v:path arrowok="t"/>
              <v:stroke dashstyle="solid"/>
            </v:shape>
            <v:shape style="position:absolute;left:4037;top:2822;width:71;height:71" coordorigin="4037,2823" coordsize="71,71" path="m4072,2823l4059,2826,4048,2833,4040,2844,4037,2858,4040,2871,4048,2883,4059,2890,4072,2893,4086,2890,4097,2883,4105,2871,4107,2858,4105,2844,4097,2833,4086,2826,4072,2823xe" filled="true" fillcolor="#cd940b" stroked="false">
              <v:path arrowok="t"/>
              <v:fill type="solid"/>
            </v:shape>
            <v:shape style="position:absolute;left:4037;top:2822;width:71;height:71" coordorigin="4037,2823" coordsize="71,71" path="m4037,2858l4040,2844,4048,2833,4059,2826,4072,2823,4086,2826,4097,2833,4105,2844,4107,2858,4105,2871,4097,2883,4086,2890,4072,2893,4059,2890,4048,2883,4040,2871,4037,2858e" filled="false" stroked="true" strokeweight=".636622pt" strokecolor="#cd940b">
              <v:path arrowok="t"/>
              <v:stroke dashstyle="solid"/>
            </v:shape>
            <v:shape style="position:absolute;left:3682;top:2812;width:71;height:70" coordorigin="3683,2813" coordsize="71,70" path="m3718,2813l3704,2815,3693,2823,3685,2834,3683,2848,3685,2861,3693,2872,3704,2880,3718,2883,3731,2880,3742,2872,3750,2861,3753,2848,3750,2834,3742,2823,3731,2815,3718,2813xe" filled="true" fillcolor="#cd940b" stroked="false">
              <v:path arrowok="t"/>
              <v:fill type="solid"/>
            </v:shape>
            <v:shape style="position:absolute;left:3682;top:2812;width:71;height:70" coordorigin="3683,2813" coordsize="71,70" path="m3683,2848l3685,2834,3693,2823,3704,2815,3718,2813,3731,2815,3742,2823,3750,2834,3753,2848,3750,2861,3742,2872,3731,2880,3718,2883,3704,2880,3693,2872,3685,2861,3683,2848e" filled="false" stroked="true" strokeweight=".636622pt" strokecolor="#cd940b">
              <v:path arrowok="t"/>
              <v:stroke dashstyle="solid"/>
            </v:shape>
            <v:shape style="position:absolute;left:3327;top:2613;width:71;height:71" coordorigin="3328,2614" coordsize="71,71" path="m3363,2614l3349,2616,3338,2624,3331,2635,3328,2649,3331,2662,3338,2673,3349,2681,3363,2684,3377,2681,3388,2673,3395,2662,3398,2649,3395,2635,3388,2624,3377,2616,3363,2614xe" filled="true" fillcolor="#cd940b" stroked="false">
              <v:path arrowok="t"/>
              <v:fill type="solid"/>
            </v:shape>
            <v:shape style="position:absolute;left:3327;top:2613;width:71;height:71" coordorigin="3328,2614" coordsize="71,71" path="m3328,2649l3331,2635,3338,2624,3349,2616,3363,2614,3377,2616,3388,2624,3395,2635,3398,2649,3395,2662,3388,2673,3377,2681,3363,2684,3349,2681,3338,2673,3331,2662,3328,2649e" filled="false" stroked="true" strokeweight=".636622pt" strokecolor="#cd940b">
              <v:path arrowok="t"/>
              <v:stroke dashstyle="solid"/>
            </v:shape>
            <v:shape style="position:absolute;left:2973;top:2449;width:71;height:71" coordorigin="2973,2450" coordsize="71,71" path="m3008,2450l2995,2453,2983,2460,2976,2471,2973,2485,2976,2498,2983,2510,2995,2517,3008,2520,3022,2517,3033,2510,3041,2498,3043,2485,3041,2471,3033,2460,3022,2453,3008,2450xe" filled="true" fillcolor="#cd940b" stroked="false">
              <v:path arrowok="t"/>
              <v:fill type="solid"/>
            </v:shape>
            <v:shape style="position:absolute;left:2973;top:2449;width:71;height:71" coordorigin="2973,2450" coordsize="71,71" path="m2973,2485l2976,2471,2983,2460,2995,2453,3008,2450,3022,2453,3033,2460,3041,2471,3043,2485,3041,2498,3033,2510,3022,2517,3008,2520,2995,2517,2983,2510,2976,2498,2973,2485e" filled="false" stroked="true" strokeweight=".636622pt" strokecolor="#cd940b">
              <v:path arrowok="t"/>
              <v:stroke dashstyle="solid"/>
            </v:shape>
            <v:shape style="position:absolute;left:2618;top:2208;width:71;height:71" coordorigin="2618,2209" coordsize="71,71" path="m2654,2209l2640,2211,2629,2219,2621,2230,2618,2244,2621,2257,2629,2268,2640,2276,2654,2279,2667,2276,2678,2268,2686,2257,2689,2244,2686,2230,2678,2219,2667,2211,2654,2209xe" filled="true" fillcolor="#cd940b" stroked="false">
              <v:path arrowok="t"/>
              <v:fill type="solid"/>
            </v:shape>
            <v:shape style="position:absolute;left:2618;top:2208;width:71;height:71" coordorigin="2618,2209" coordsize="71,71" path="m2618,2244l2621,2230,2629,2219,2640,2211,2654,2209,2667,2211,2678,2219,2686,2230,2689,2244,2686,2257,2678,2268,2667,2276,2654,2279,2640,2276,2629,2268,2621,2257,2618,2244e" filled="false" stroked="true" strokeweight=".636622pt" strokecolor="#cd940b">
              <v:path arrowok="t"/>
              <v:stroke dashstyle="solid"/>
            </v:shape>
            <v:shape style="position:absolute;left:2263;top:2023;width:71;height:71" coordorigin="2264,2023" coordsize="71,71" path="m2299,2023l2285,2026,2274,2034,2267,2045,2264,2058,2267,2072,2274,2083,2285,2091,2299,2093,2312,2091,2324,2083,2331,2072,2334,2058,2331,2045,2324,2034,2312,2026,2299,2023xe" filled="true" fillcolor="#cd940b" stroked="false">
              <v:path arrowok="t"/>
              <v:fill type="solid"/>
            </v:shape>
            <v:shape style="position:absolute;left:2263;top:2023;width:71;height:71" coordorigin="2264,2023" coordsize="71,71" path="m2264,2058l2267,2045,2274,2034,2285,2026,2299,2023,2312,2026,2324,2034,2331,2045,2334,2058,2331,2072,2324,2083,2312,2091,2299,2093,2285,2091,2274,2083,2267,2072,2264,2058e" filled="false" stroked="true" strokeweight=".636622pt" strokecolor="#cd940b">
              <v:path arrowok="t"/>
              <v:stroke dashstyle="solid"/>
            </v:shape>
            <v:rect style="position:absolute;left:2121;top:-212;width:3902;height:3562" filled="false" stroked="true" strokeweight=".959416pt" strokecolor="#323232">
              <v:stroke dashstyle="solid"/>
            </v:rect>
            <v:shape style="position:absolute;left:2072;top:188;width:50;height:2428" coordorigin="2072,189" coordsize="50,2428" path="m2072,2616l2122,2616m2072,1403l2122,1403m2072,189l2122,189e" filled="false" stroked="true" strokeweight=".959416pt" strokecolor="#323232">
              <v:path arrowok="t"/>
              <v:stroke dashstyle="solid"/>
            </v:shape>
            <v:shape style="position:absolute;left:2121;top:-571;width:3902;height:359" type="#_x0000_t202" filled="false" stroked="true" strokeweight=".959416pt" strokecolor="#323232">
              <v:textbox inset="0,0,0,0">
                <w:txbxContent>
                  <w:p>
                    <w:pPr>
                      <w:spacing w:before="50"/>
                      <w:ind w:left="86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Erdos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Renyi random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/>
        <w:pict>
          <v:group style="position:absolute;margin-left:320.000916pt;margin-top:-29.01668pt;width:198.05pt;height:197pt;mso-position-horizontal-relative:page;mso-position-vertical-relative:paragraph;z-index:15740416" coordorigin="6400,-580" coordsize="3961,3940">
            <v:shape style="position:absolute;left:6449;top:-212;width:3902;height:3562" coordorigin="6449,-212" coordsize="3902,3562" path="m6449,3265l10351,3265m6449,2046l10351,2046m6449,828l10351,828m9730,3350l9730,-212m8843,3350l8843,-212m7957,3350l7957,-212m7070,3350l7070,-212e" filled="false" stroked="true" strokeweight=".475225pt" strokecolor="#ebebeb">
              <v:path arrowok="t"/>
              <v:stroke dashstyle="solid"/>
            </v:shape>
            <v:shape style="position:absolute;left:6449;top:-212;width:3902;height:3562" coordorigin="6449,-212" coordsize="3902,3562" path="m6449,2656l10351,2656m6449,1437l10351,1437m6449,219l10351,219m10173,3350l10173,-212m9287,3350l9287,-212m8400,3350l8400,-212m7513,3350l7513,-212m6626,3350l6626,-212e" filled="false" stroked="true" strokeweight=".959416pt" strokecolor="#ebebeb">
              <v:path arrowok="t"/>
              <v:stroke dashstyle="solid"/>
            </v:shape>
            <v:shape style="position:absolute;left:6626;top:-50;width:3547;height:3238" coordorigin="6626,-50" coordsize="3547,3238" path="m6626,-50l6981,331,7336,806,7691,1073,8045,1439,8400,1804,8755,2127,9109,2414,9464,2664,9819,2918,10173,3188e" filled="false" stroked="true" strokeweight="1.909865pt" strokecolor="#0000ff">
              <v:path arrowok="t"/>
              <v:stroke dashstyle="solid"/>
            </v:shape>
            <v:shape style="position:absolute;left:6626;top:2227;width:3547;height:867" coordorigin="6626,2228" coordsize="3547,867" path="m6626,2228l6981,2360,7336,2448,7691,2560,8045,2743,8400,2788,8755,2898,9109,2943,9464,2977,9819,3088,10173,3095e" filled="false" stroked="true" strokeweight="1.909865pt" strokecolor="#ff0000">
              <v:path arrowok="t"/>
              <v:stroke dashstyle="solid"/>
            </v:shape>
            <v:shape style="position:absolute;left:6626;top:1167;width:3547;height:1956" coordorigin="6626,1167" coordsize="3547,1956" path="m6626,1167l6981,1379,7336,1681,7691,1867,8045,2056,8400,2303,8755,2527,9109,2693,9464,2905,9819,3012,10173,3123e" filled="false" stroked="true" strokeweight="1.909865pt" strokecolor="#be3eff">
              <v:path arrowok="t"/>
              <v:stroke dashstyle="solid"/>
            </v:shape>
            <v:shape style="position:absolute;left:6626;top:2606;width:3547;height:525" coordorigin="6626,2607" coordsize="3547,525" path="m6626,2607l6981,2761,7336,2898,7691,2956,8045,2996,8400,3098,8755,3032,9109,3069,9464,3131,9819,3124,10173,3126e" filled="false" stroked="true" strokeweight="1.909865pt" strokecolor="#cd940b">
              <v:path arrowok="t"/>
              <v:stroke dashstyle="solid"/>
            </v:shape>
            <v:shape style="position:absolute;left:10138;top:3152;width:71;height:71" coordorigin="10138,3153" coordsize="71,71" path="m10173,3153l10160,3155,10149,3163,10141,3174,10138,3188,10141,3201,10149,3212,10160,3220,10173,3223,10187,3220,10198,3212,10206,3201,10209,3188,10206,3174,10198,3163,10187,3155,10173,3153xe" filled="true" fillcolor="#0000ff" stroked="false">
              <v:path arrowok="t"/>
              <v:fill type="solid"/>
            </v:shape>
            <v:shape style="position:absolute;left:10138;top:3152;width:71;height:71" coordorigin="10138,3153" coordsize="71,71" path="m10138,3188l10141,3174,10149,3163,10160,3155,10173,3153,10187,3155,10198,3163,10206,3174,10209,3188,10206,3201,10198,3212,10187,3220,10173,3223,10160,3220,10149,3212,10141,3201,10138,3188e" filled="false" stroked="true" strokeweight=".636622pt" strokecolor="#0000ff">
              <v:path arrowok="t"/>
              <v:stroke dashstyle="solid"/>
            </v:shape>
            <v:shape style="position:absolute;left:9783;top:2883;width:71;height:71" coordorigin="9784,2883" coordsize="71,71" path="m9819,2883l9805,2886,9794,2894,9787,2905,9784,2918,9787,2932,9794,2943,9805,2951,9819,2954,9832,2951,9844,2943,9851,2932,9854,2918,9851,2905,9844,2894,9832,2886,9819,2883xe" filled="true" fillcolor="#0000ff" stroked="false">
              <v:path arrowok="t"/>
              <v:fill type="solid"/>
            </v:shape>
            <v:shape style="position:absolute;left:9783;top:2883;width:71;height:71" coordorigin="9784,2883" coordsize="71,71" path="m9784,2918l9787,2905,9794,2894,9805,2886,9819,2883,9832,2886,9844,2894,9851,2905,9854,2918,9851,2932,9844,2943,9832,2951,9819,2954,9805,2951,9794,2943,9787,2932,9784,2918e" filled="false" stroked="true" strokeweight=".636622pt" strokecolor="#0000ff">
              <v:path arrowok="t"/>
              <v:stroke dashstyle="solid"/>
            </v:shape>
            <v:shape style="position:absolute;left:9429;top:2629;width:71;height:71" coordorigin="9429,2629" coordsize="71,71" path="m9464,2629l9450,2632,9439,2639,9432,2650,9429,2664,9432,2678,9439,2689,9450,2696,9464,2699,9478,2696,9489,2689,9496,2678,9499,2664,9496,2650,9489,2639,9478,2632,9464,2629xe" filled="true" fillcolor="#0000ff" stroked="false">
              <v:path arrowok="t"/>
              <v:fill type="solid"/>
            </v:shape>
            <v:shape style="position:absolute;left:9429;top:2629;width:71;height:71" coordorigin="9429,2629" coordsize="71,71" path="m9429,2664l9432,2650,9439,2639,9450,2632,9464,2629,9478,2632,9489,2639,9496,2650,9499,2664,9496,2678,9489,2689,9478,2696,9464,2699,9450,2696,9439,2689,9432,2678,9429,2664e" filled="false" stroked="true" strokeweight=".636622pt" strokecolor="#0000ff">
              <v:path arrowok="t"/>
              <v:stroke dashstyle="solid"/>
            </v:shape>
            <v:shape style="position:absolute;left:9074;top:2379;width:71;height:70" coordorigin="9074,2379" coordsize="71,70" path="m9109,2379l9096,2382,9085,2390,9077,2401,9074,2414,9077,2428,9085,2439,9096,2447,9109,2449,9123,2447,9134,2439,9142,2428,9144,2414,9142,2401,9134,2390,9123,2382,9109,2379xe" filled="true" fillcolor="#0000ff" stroked="false">
              <v:path arrowok="t"/>
              <v:fill type="solid"/>
            </v:shape>
            <v:shape style="position:absolute;left:9074;top:2379;width:71;height:70" coordorigin="9074,2379" coordsize="71,70" path="m9074,2414l9077,2401,9085,2390,9096,2382,9109,2379,9123,2382,9134,2390,9142,2401,9144,2414,9142,2428,9134,2439,9123,2447,9109,2449,9096,2447,9085,2439,9077,2428,9074,2414e" filled="false" stroked="true" strokeweight=".636622pt" strokecolor="#0000ff">
              <v:path arrowok="t"/>
              <v:stroke dashstyle="solid"/>
            </v:shape>
            <v:shape style="position:absolute;left:8719;top:2092;width:71;height:70" coordorigin="8720,2092" coordsize="71,70" path="m8755,2092l8741,2095,8730,2103,8722,2114,8720,2127,8722,2141,8730,2152,8741,2160,8755,2162,8768,2160,8779,2152,8787,2141,8790,2127,8787,2114,8779,2103,8768,2095,8755,2092xe" filled="true" fillcolor="#0000ff" stroked="false">
              <v:path arrowok="t"/>
              <v:fill type="solid"/>
            </v:shape>
            <v:shape style="position:absolute;left:8719;top:2092;width:71;height:70" coordorigin="8720,2092" coordsize="71,70" path="m8720,2127l8722,2114,8730,2103,8741,2095,8755,2092,8768,2095,8779,2103,8787,2114,8790,2127,8787,2141,8779,2152,8768,2160,8755,2162,8741,2160,8730,2152,8722,2141,8720,2127e" filled="false" stroked="true" strokeweight=".636622pt" strokecolor="#0000ff">
              <v:path arrowok="t"/>
              <v:stroke dashstyle="solid"/>
            </v:shape>
            <v:shape style="position:absolute;left:8364;top:1768;width:71;height:71" coordorigin="8365,1769" coordsize="71,71" path="m8400,1769l8386,1772,8375,1779,8368,1790,8365,1804,8368,1817,8375,1829,8386,1836,8400,1839,8414,1836,8425,1829,8432,1817,8435,1804,8432,1790,8425,1779,8414,1772,8400,1769xe" filled="true" fillcolor="#0000ff" stroked="false">
              <v:path arrowok="t"/>
              <v:fill type="solid"/>
            </v:shape>
            <v:shape style="position:absolute;left:8364;top:1768;width:71;height:71" coordorigin="8365,1769" coordsize="71,71" path="m8365,1804l8368,1790,8375,1779,8386,1772,8400,1769,8414,1772,8425,1779,8432,1790,8435,1804,8432,1817,8425,1829,8414,1836,8400,1839,8386,1836,8375,1829,8368,1817,8365,1804e" filled="false" stroked="true" strokeweight=".636622pt" strokecolor="#0000ff">
              <v:path arrowok="t"/>
              <v:stroke dashstyle="solid"/>
            </v:shape>
            <v:shape style="position:absolute;left:8010;top:1403;width:71;height:71" coordorigin="8010,1404" coordsize="71,71" path="m8045,1404l8032,1406,8021,1414,8013,1425,8010,1439,8013,1452,8021,1463,8032,1471,8045,1474,8059,1471,8070,1463,8078,1452,8080,1439,8078,1425,8070,1414,8059,1406,8045,1404xe" filled="true" fillcolor="#0000ff" stroked="false">
              <v:path arrowok="t"/>
              <v:fill type="solid"/>
            </v:shape>
            <v:shape style="position:absolute;left:8010;top:1403;width:71;height:71" coordorigin="8010,1404" coordsize="71,71" path="m8010,1439l8013,1425,8021,1414,8032,1406,8045,1404,8059,1406,8070,1414,8078,1425,8080,1439,8078,1452,8070,1463,8059,1471,8045,1474,8032,1471,8021,1463,8013,1452,8010,1439e" filled="false" stroked="true" strokeweight=".636622pt" strokecolor="#0000ff">
              <v:path arrowok="t"/>
              <v:stroke dashstyle="solid"/>
            </v:shape>
            <v:shape style="position:absolute;left:7655;top:1037;width:71;height:71" coordorigin="7655,1038" coordsize="71,71" path="m7691,1038l7677,1041,7666,1048,7658,1059,7655,1073,7658,1087,7666,1098,7677,1105,7691,1108,7704,1105,7715,1098,7723,1087,7726,1073,7723,1059,7715,1048,7704,1041,7691,1038xe" filled="true" fillcolor="#0000ff" stroked="false">
              <v:path arrowok="t"/>
              <v:fill type="solid"/>
            </v:shape>
            <v:shape style="position:absolute;left:7655;top:1037;width:71;height:71" coordorigin="7655,1038" coordsize="71,71" path="m7655,1073l7658,1059,7666,1048,7677,1041,7691,1038,7704,1041,7715,1048,7723,1059,7726,1073,7723,1087,7715,1098,7704,1105,7691,1108,7677,1105,7666,1098,7658,1087,7655,1073e" filled="false" stroked="true" strokeweight=".636622pt" strokecolor="#0000ff">
              <v:path arrowok="t"/>
              <v:stroke dashstyle="solid"/>
            </v:shape>
            <v:shape style="position:absolute;left:7300;top:771;width:71;height:71" coordorigin="7301,771" coordsize="71,71" path="m7336,771l7322,774,7311,781,7304,793,7301,806,7304,820,7311,831,7322,839,7336,841,7349,839,7361,831,7368,820,7371,806,7368,793,7361,781,7349,774,7336,771xe" filled="true" fillcolor="#0000ff" stroked="false">
              <v:path arrowok="t"/>
              <v:fill type="solid"/>
            </v:shape>
            <v:shape style="position:absolute;left:7300;top:771;width:71;height:71" coordorigin="7301,771" coordsize="71,71" path="m7301,806l7304,793,7311,781,7322,774,7336,771,7349,774,7361,781,7368,793,7371,806,7368,820,7361,831,7349,839,7336,841,7322,839,7311,831,7304,820,7301,806e" filled="false" stroked="true" strokeweight=".636622pt" strokecolor="#0000ff">
              <v:path arrowok="t"/>
              <v:stroke dashstyle="solid"/>
            </v:shape>
            <v:shape style="position:absolute;left:6946;top:295;width:71;height:71" coordorigin="6946,295" coordsize="71,71" path="m6981,295l6968,298,6956,306,6949,317,6946,331,6949,344,6956,355,6968,363,6981,365,6995,363,7006,355,7013,344,7016,331,7013,317,7006,306,6995,298,6981,295xe" filled="true" fillcolor="#0000ff" stroked="false">
              <v:path arrowok="t"/>
              <v:fill type="solid"/>
            </v:shape>
            <v:shape style="position:absolute;left:6946;top:295;width:71;height:71" coordorigin="6946,295" coordsize="71,71" path="m6946,331l6949,317,6956,306,6968,298,6981,295,6995,298,7006,306,7013,317,7016,331,7013,344,7006,355,6995,363,6981,365,6968,363,6956,355,6949,344,6946,331e" filled="false" stroked="true" strokeweight=".636622pt" strokecolor="#0000ff">
              <v:path arrowok="t"/>
              <v:stroke dashstyle="solid"/>
            </v:shape>
            <v:shape style="position:absolute;left:6591;top:-85;width:71;height:71" coordorigin="6592,-85" coordsize="71,71" path="m6626,-85l6613,-82,6602,-75,6594,-63,6592,-50,6594,-36,6602,-25,6613,-18,6626,-15,6640,-18,6651,-25,6659,-36,6662,-50,6659,-63,6651,-75,6640,-82,6626,-85xe" filled="true" fillcolor="#0000ff" stroked="false">
              <v:path arrowok="t"/>
              <v:fill type="solid"/>
            </v:shape>
            <v:shape style="position:absolute;left:6591;top:-85;width:71;height:71" coordorigin="6592,-85" coordsize="71,71" path="m6592,-50l6594,-63,6602,-75,6613,-82,6626,-85,6640,-82,6651,-75,6659,-63,6662,-50,6659,-36,6651,-25,6640,-18,6626,-15,6613,-18,6602,-25,6594,-36,6592,-50e" filled="false" stroked="true" strokeweight=".636622pt" strokecolor="#0000ff">
              <v:path arrowok="t"/>
              <v:stroke dashstyle="solid"/>
            </v:shape>
            <v:shape style="position:absolute;left:10138;top:3059;width:71;height:71" coordorigin="10138,3060" coordsize="71,71" path="m10173,3060l10160,3062,10149,3070,10141,3081,10138,3095,10141,3108,10149,3119,10160,3127,10173,3130,10187,3127,10198,3119,10206,3108,10209,3095,10206,3081,10198,3070,10187,3062,10173,3060xe" filled="true" fillcolor="#ff0000" stroked="false">
              <v:path arrowok="t"/>
              <v:fill type="solid"/>
            </v:shape>
            <v:shape style="position:absolute;left:10138;top:3059;width:71;height:71" coordorigin="10138,3060" coordsize="71,71" path="m10138,3095l10141,3081,10149,3070,10160,3062,10173,3060,10187,3062,10198,3070,10206,3081,10209,3095,10206,3108,10198,3119,10187,3127,10173,3130,10160,3127,10149,3119,10141,3108,10138,3095e" filled="false" stroked="true" strokeweight=".636622pt" strokecolor="#ff0000">
              <v:path arrowok="t"/>
              <v:stroke dashstyle="solid"/>
            </v:shape>
            <v:shape style="position:absolute;left:9783;top:3052;width:71;height:71" coordorigin="9784,3052" coordsize="71,71" path="m9819,3052l9805,3055,9794,3063,9787,3074,9784,3088,9787,3101,9794,3112,9805,3120,9819,3123,9832,3120,9844,3112,9851,3101,9854,3088,9851,3074,9844,3063,9832,3055,9819,3052xe" filled="true" fillcolor="#ff0000" stroked="false">
              <v:path arrowok="t"/>
              <v:fill type="solid"/>
            </v:shape>
            <v:shape style="position:absolute;left:9783;top:3052;width:71;height:71" coordorigin="9784,3052" coordsize="71,71" path="m9784,3088l9787,3074,9794,3063,9805,3055,9819,3052,9832,3055,9844,3063,9851,3074,9854,3088,9851,3101,9844,3112,9832,3120,9819,3123,9805,3120,9794,3112,9787,3101,9784,3088e" filled="false" stroked="true" strokeweight=".636622pt" strokecolor="#ff0000">
              <v:path arrowok="t"/>
              <v:stroke dashstyle="solid"/>
            </v:shape>
            <v:shape style="position:absolute;left:9429;top:2941;width:71;height:71" coordorigin="9429,2942" coordsize="71,71" path="m9464,2942l9450,2944,9439,2952,9432,2963,9429,2977,9432,2990,9439,3001,9450,3009,9464,3012,9478,3009,9489,3001,9496,2990,9499,2977,9496,2963,9489,2952,9478,2944,9464,2942xe" filled="true" fillcolor="#ff0000" stroked="false">
              <v:path arrowok="t"/>
              <v:fill type="solid"/>
            </v:shape>
            <v:shape style="position:absolute;left:9429;top:2941;width:71;height:71" coordorigin="9429,2942" coordsize="71,71" path="m9429,2977l9432,2963,9439,2952,9450,2944,9464,2942,9478,2944,9489,2952,9496,2963,9499,2977,9496,2990,9489,3001,9478,3009,9464,3012,9450,3009,9439,3001,9432,2990,9429,2977e" filled="false" stroked="true" strokeweight=".636622pt" strokecolor="#ff0000">
              <v:path arrowok="t"/>
              <v:stroke dashstyle="solid"/>
            </v:shape>
            <v:shape style="position:absolute;left:9074;top:2907;width:71;height:71" coordorigin="9074,2907" coordsize="71,71" path="m9109,2907l9096,2910,9085,2918,9077,2929,9074,2943,9077,2956,9085,2967,9096,2975,9109,2977,9123,2975,9134,2967,9142,2956,9144,2943,9142,2929,9134,2918,9123,2910,9109,2907xe" filled="true" fillcolor="#ff0000" stroked="false">
              <v:path arrowok="t"/>
              <v:fill type="solid"/>
            </v:shape>
            <v:shape style="position:absolute;left:9074;top:2907;width:71;height:71" coordorigin="9074,2907" coordsize="71,71" path="m9074,2943l9077,2929,9085,2918,9096,2910,9109,2907,9123,2910,9134,2918,9142,2929,9144,2943,9142,2956,9134,2967,9123,2975,9109,2977,9096,2975,9085,2967,9077,2956,9074,2943e" filled="false" stroked="true" strokeweight=".636622pt" strokecolor="#ff0000">
              <v:path arrowok="t"/>
              <v:stroke dashstyle="solid"/>
            </v:shape>
            <v:shape style="position:absolute;left:8719;top:2862;width:71;height:71" coordorigin="8720,2863" coordsize="71,71" path="m8755,2863l8741,2865,8730,2873,8722,2884,8720,2898,8722,2911,8730,2922,8741,2930,8755,2933,8768,2930,8779,2922,8787,2911,8790,2898,8787,2884,8779,2873,8768,2865,8755,2863xe" filled="true" fillcolor="#ff0000" stroked="false">
              <v:path arrowok="t"/>
              <v:fill type="solid"/>
            </v:shape>
            <v:shape style="position:absolute;left:8719;top:2862;width:71;height:71" coordorigin="8720,2863" coordsize="71,71" path="m8720,2898l8722,2884,8730,2873,8741,2865,8755,2863,8768,2865,8779,2873,8787,2884,8790,2898,8787,2911,8779,2922,8768,2930,8755,2933,8741,2930,8730,2922,8722,2911,8720,2898e" filled="false" stroked="true" strokeweight=".636622pt" strokecolor="#ff0000">
              <v:path arrowok="t"/>
              <v:stroke dashstyle="solid"/>
            </v:shape>
            <v:shape style="position:absolute;left:8364;top:2753;width:71;height:71" coordorigin="8365,2753" coordsize="71,71" path="m8400,2753l8386,2756,8375,2764,8368,2775,8365,2788,8368,2802,8375,2813,8386,2821,8400,2824,8414,2821,8425,2813,8432,2802,8435,2788,8432,2775,8425,2764,8414,2756,8400,2753xe" filled="true" fillcolor="#ff0000" stroked="false">
              <v:path arrowok="t"/>
              <v:fill type="solid"/>
            </v:shape>
            <v:shape style="position:absolute;left:8364;top:2753;width:71;height:71" coordorigin="8365,2753" coordsize="71,71" path="m8365,2788l8368,2775,8375,2764,8386,2756,8400,2753,8414,2756,8425,2764,8432,2775,8435,2788,8432,2802,8425,2813,8414,2821,8400,2824,8386,2821,8375,2813,8368,2802,8365,2788e" filled="false" stroked="true" strokeweight=".636622pt" strokecolor="#ff0000">
              <v:path arrowok="t"/>
              <v:stroke dashstyle="solid"/>
            </v:shape>
            <v:shape style="position:absolute;left:8010;top:2707;width:71;height:71" coordorigin="8010,2708" coordsize="71,71" path="m8045,2708l8032,2710,8021,2718,8013,2729,8010,2743,8013,2756,8021,2767,8032,2775,8045,2778,8059,2775,8070,2767,8078,2756,8080,2743,8078,2729,8070,2718,8059,2710,8045,2708xe" filled="true" fillcolor="#ff0000" stroked="false">
              <v:path arrowok="t"/>
              <v:fill type="solid"/>
            </v:shape>
            <v:shape style="position:absolute;left:8010;top:2707;width:71;height:71" coordorigin="8010,2708" coordsize="71,71" path="m8010,2743l8013,2729,8021,2718,8032,2710,8045,2708,8059,2710,8070,2718,8078,2729,8080,2743,8078,2756,8070,2767,8059,2775,8045,2778,8032,2775,8021,2767,8013,2756,8010,2743e" filled="false" stroked="true" strokeweight=".636622pt" strokecolor="#ff0000">
              <v:path arrowok="t"/>
              <v:stroke dashstyle="solid"/>
            </v:shape>
            <v:shape style="position:absolute;left:7655;top:2524;width:71;height:71" coordorigin="7655,2525" coordsize="71,71" path="m7691,2525l7677,2527,7666,2535,7658,2546,7655,2560,7658,2573,7666,2584,7677,2592,7691,2595,7704,2592,7715,2584,7723,2573,7726,2560,7723,2546,7715,2535,7704,2527,7691,2525xe" filled="true" fillcolor="#ff0000" stroked="false">
              <v:path arrowok="t"/>
              <v:fill type="solid"/>
            </v:shape>
            <v:shape style="position:absolute;left:7655;top:2524;width:71;height:71" coordorigin="7655,2525" coordsize="71,71" path="m7655,2560l7658,2546,7666,2535,7677,2527,7691,2525,7704,2527,7715,2535,7723,2546,7726,2560,7723,2573,7715,2584,7704,2592,7691,2595,7677,2592,7666,2584,7658,2573,7655,2560e" filled="false" stroked="true" strokeweight=".636622pt" strokecolor="#ff0000">
              <v:path arrowok="t"/>
              <v:stroke dashstyle="solid"/>
            </v:shape>
            <v:shape style="position:absolute;left:7300;top:2413;width:71;height:71" coordorigin="7301,2413" coordsize="71,71" path="m7336,2413l7322,2416,7311,2423,7304,2435,7301,2448,7304,2462,7311,2473,7322,2480,7336,2483,7349,2480,7361,2473,7368,2462,7371,2448,7368,2435,7361,2423,7349,2416,7336,2413xe" filled="true" fillcolor="#ff0000" stroked="false">
              <v:path arrowok="t"/>
              <v:fill type="solid"/>
            </v:shape>
            <v:shape style="position:absolute;left:7300;top:2413;width:71;height:71" coordorigin="7301,2413" coordsize="71,71" path="m7301,2448l7304,2435,7311,2423,7322,2416,7336,2413,7349,2416,7361,2423,7368,2435,7371,2448,7368,2462,7361,2473,7349,2480,7336,2483,7322,2480,7311,2473,7304,2462,7301,2448e" filled="false" stroked="true" strokeweight=".636622pt" strokecolor="#ff0000">
              <v:path arrowok="t"/>
              <v:stroke dashstyle="solid"/>
            </v:shape>
            <v:shape style="position:absolute;left:6946;top:2325;width:71;height:71" coordorigin="6946,2325" coordsize="71,71" path="m6981,2325l6968,2328,6956,2335,6949,2347,6946,2360,6949,2374,6956,2385,6968,2392,6981,2395,6995,2392,7006,2385,7013,2374,7016,2360,7013,2347,7006,2335,6995,2328,6981,2325xe" filled="true" fillcolor="#ff0000" stroked="false">
              <v:path arrowok="t"/>
              <v:fill type="solid"/>
            </v:shape>
            <v:shape style="position:absolute;left:6946;top:2325;width:71;height:71" coordorigin="6946,2325" coordsize="71,71" path="m6946,2360l6949,2347,6956,2335,6968,2328,6981,2325,6995,2328,7006,2335,7013,2347,7016,2360,7013,2374,7006,2385,6995,2392,6981,2395,6968,2392,6956,2385,6949,2374,6946,2360e" filled="false" stroked="true" strokeweight=".636622pt" strokecolor="#ff0000">
              <v:path arrowok="t"/>
              <v:stroke dashstyle="solid"/>
            </v:shape>
            <v:shape style="position:absolute;left:6591;top:2192;width:71;height:71" coordorigin="6592,2193" coordsize="71,71" path="m6626,2193l6613,2195,6602,2203,6594,2214,6592,2228,6594,2241,6602,2253,6613,2260,6626,2263,6640,2260,6651,2253,6659,2241,6662,2228,6659,2214,6651,2203,6640,2195,6626,2193xe" filled="true" fillcolor="#ff0000" stroked="false">
              <v:path arrowok="t"/>
              <v:fill type="solid"/>
            </v:shape>
            <v:shape style="position:absolute;left:6591;top:2192;width:71;height:71" coordorigin="6592,2193" coordsize="71,71" path="m6592,2228l6594,2214,6602,2203,6613,2195,6626,2193,6640,2195,6651,2203,6659,2214,6662,2228,6659,2241,6651,2253,6640,2260,6626,2263,6613,2260,6602,2253,6594,2241,6592,2228e" filled="false" stroked="true" strokeweight=".636622pt" strokecolor="#ff0000">
              <v:path arrowok="t"/>
              <v:stroke dashstyle="solid"/>
            </v:shape>
            <v:shape style="position:absolute;left:10138;top:3087;width:71;height:71" coordorigin="10138,3088" coordsize="71,71" path="m10173,3088l10160,3090,10149,3098,10141,3109,10138,3123,10141,3136,10149,3147,10160,3155,10173,3158,10187,3155,10198,3147,10206,3136,10209,3123,10206,3109,10198,3098,10187,3090,10173,3088xe" filled="true" fillcolor="#be3eff" stroked="false">
              <v:path arrowok="t"/>
              <v:fill type="solid"/>
            </v:shape>
            <v:shape style="position:absolute;left:10138;top:3087;width:71;height:71" coordorigin="10138,3088" coordsize="71,71" path="m10138,3123l10141,3109,10149,3098,10160,3090,10173,3088,10187,3090,10198,3098,10206,3109,10209,3123,10206,3136,10198,3147,10187,3155,10173,3158,10160,3155,10149,3147,10141,3136,10138,3123e" filled="false" stroked="true" strokeweight=".636622pt" strokecolor="#be3eff">
              <v:path arrowok="t"/>
              <v:stroke dashstyle="solid"/>
            </v:shape>
            <v:shape style="position:absolute;left:9783;top:2976;width:71;height:71" coordorigin="9784,2977" coordsize="71,71" path="m9819,2977l9805,2980,9794,2987,9787,2998,9784,3012,9787,3026,9794,3037,9805,3044,9819,3047,9832,3044,9844,3037,9851,3026,9854,3012,9851,2998,9844,2987,9832,2980,9819,2977xe" filled="true" fillcolor="#be3eff" stroked="false">
              <v:path arrowok="t"/>
              <v:fill type="solid"/>
            </v:shape>
            <v:shape style="position:absolute;left:9783;top:2976;width:71;height:71" coordorigin="9784,2977" coordsize="71,71" path="m9784,3012l9787,2998,9794,2987,9805,2980,9819,2977,9832,2980,9844,2987,9851,2998,9854,3012,9851,3026,9844,3037,9832,3044,9819,3047,9805,3044,9794,3037,9787,3026,9784,3012e" filled="false" stroked="true" strokeweight=".636622pt" strokecolor="#be3eff">
              <v:path arrowok="t"/>
              <v:stroke dashstyle="solid"/>
            </v:shape>
            <v:shape style="position:absolute;left:9429;top:2869;width:71;height:71" coordorigin="9429,2870" coordsize="71,71" path="m9464,2870l9450,2873,9439,2880,9432,2891,9429,2905,9432,2919,9439,2930,9450,2937,9464,2940,9478,2937,9489,2930,9496,2919,9499,2905,9496,2891,9489,2880,9478,2873,9464,2870xe" filled="true" fillcolor="#be3eff" stroked="false">
              <v:path arrowok="t"/>
              <v:fill type="solid"/>
            </v:shape>
            <v:shape style="position:absolute;left:9429;top:2869;width:71;height:71" coordorigin="9429,2870" coordsize="71,71" path="m9429,2905l9432,2891,9439,2880,9450,2873,9464,2870,9478,2873,9489,2880,9496,2891,9499,2905,9496,2919,9489,2930,9478,2937,9464,2940,9450,2937,9439,2930,9432,2919,9429,2905e" filled="false" stroked="true" strokeweight=".636622pt" strokecolor="#be3eff">
              <v:path arrowok="t"/>
              <v:stroke dashstyle="solid"/>
            </v:shape>
            <v:shape style="position:absolute;left:9074;top:2658;width:71;height:71" coordorigin="9074,2658" coordsize="71,71" path="m9109,2658l9096,2661,9085,2669,9077,2680,9074,2693,9077,2707,9085,2718,9096,2726,9109,2729,9123,2726,9134,2718,9142,2707,9144,2693,9142,2680,9134,2669,9123,2661,9109,2658xe" filled="true" fillcolor="#be3eff" stroked="false">
              <v:path arrowok="t"/>
              <v:fill type="solid"/>
            </v:shape>
            <v:shape style="position:absolute;left:9074;top:2658;width:71;height:71" coordorigin="9074,2658" coordsize="71,71" path="m9074,2693l9077,2680,9085,2669,9096,2661,9109,2658,9123,2661,9134,2669,9142,2680,9144,2693,9142,2707,9134,2718,9123,2726,9109,2729,9096,2726,9085,2718,9077,2707,9074,2693e" filled="false" stroked="true" strokeweight=".636622pt" strokecolor="#be3eff">
              <v:path arrowok="t"/>
              <v:stroke dashstyle="solid"/>
            </v:shape>
            <v:shape style="position:absolute;left:8719;top:2491;width:71;height:71" coordorigin="8720,2492" coordsize="71,71" path="m8755,2492l8741,2495,8730,2502,8722,2513,8720,2527,8722,2541,8730,2552,8741,2559,8755,2562,8768,2559,8779,2552,8787,2541,8790,2527,8787,2513,8779,2502,8768,2495,8755,2492xe" filled="true" fillcolor="#be3eff" stroked="false">
              <v:path arrowok="t"/>
              <v:fill type="solid"/>
            </v:shape>
            <v:shape style="position:absolute;left:8719;top:2491;width:71;height:71" coordorigin="8720,2492" coordsize="71,71" path="m8720,2527l8722,2513,8730,2502,8741,2495,8755,2492,8768,2495,8779,2502,8787,2513,8790,2527,8787,2541,8779,2552,8768,2559,8755,2562,8741,2559,8730,2552,8722,2541,8720,2527e" filled="false" stroked="true" strokeweight=".636622pt" strokecolor="#be3eff">
              <v:path arrowok="t"/>
              <v:stroke dashstyle="solid"/>
            </v:shape>
            <v:shape style="position:absolute;left:8364;top:2267;width:71;height:71" coordorigin="8365,2268" coordsize="71,71" path="m8400,2268l8386,2271,8375,2278,8368,2289,8365,2303,8368,2316,8375,2328,8386,2335,8400,2338,8414,2335,8425,2328,8432,2316,8435,2303,8432,2289,8425,2278,8414,2271,8400,2268xe" filled="true" fillcolor="#be3eff" stroked="false">
              <v:path arrowok="t"/>
              <v:fill type="solid"/>
            </v:shape>
            <v:shape style="position:absolute;left:8364;top:2267;width:71;height:71" coordorigin="8365,2268" coordsize="71,71" path="m8365,2303l8368,2289,8375,2278,8386,2271,8400,2268,8414,2271,8425,2278,8432,2289,8435,2303,8432,2316,8425,2328,8414,2335,8400,2338,8386,2335,8375,2328,8368,2316,8365,2303e" filled="false" stroked="true" strokeweight=".636622pt" strokecolor="#be3eff">
              <v:path arrowok="t"/>
              <v:stroke dashstyle="solid"/>
            </v:shape>
            <v:shape style="position:absolute;left:8010;top:2020;width:71;height:71" coordorigin="8010,2021" coordsize="71,71" path="m8045,2021l8032,2023,8021,2031,8013,2042,8010,2056,8013,2069,8021,2081,8032,2088,8045,2091,8059,2088,8070,2081,8078,2069,8080,2056,8078,2042,8070,2031,8059,2023,8045,2021xe" filled="true" fillcolor="#be3eff" stroked="false">
              <v:path arrowok="t"/>
              <v:fill type="solid"/>
            </v:shape>
            <v:shape style="position:absolute;left:8010;top:2020;width:71;height:71" coordorigin="8010,2021" coordsize="71,71" path="m8010,2056l8013,2042,8021,2031,8032,2023,8045,2021,8059,2023,8070,2031,8078,2042,8080,2056,8078,2069,8070,2081,8059,2088,8045,2091,8032,2088,8021,2081,8013,2069,8010,2056e" filled="false" stroked="true" strokeweight=".636622pt" strokecolor="#be3eff">
              <v:path arrowok="t"/>
              <v:stroke dashstyle="solid"/>
            </v:shape>
            <v:shape style="position:absolute;left:7655;top:1831;width:71;height:71" coordorigin="7655,1832" coordsize="71,71" path="m7691,1832l7677,1835,7666,1842,7658,1853,7655,1867,7658,1881,7666,1892,7677,1899,7691,1902,7704,1899,7715,1892,7723,1881,7726,1867,7723,1853,7715,1842,7704,1835,7691,1832xe" filled="true" fillcolor="#be3eff" stroked="false">
              <v:path arrowok="t"/>
              <v:fill type="solid"/>
            </v:shape>
            <v:shape style="position:absolute;left:7655;top:1831;width:71;height:71" coordorigin="7655,1832" coordsize="71,71" path="m7655,1867l7658,1853,7666,1842,7677,1835,7691,1832,7704,1835,7715,1842,7723,1853,7726,1867,7723,1881,7715,1892,7704,1899,7691,1902,7677,1899,7666,1892,7658,1881,7655,1867e" filled="false" stroked="true" strokeweight=".636622pt" strokecolor="#be3eff">
              <v:path arrowok="t"/>
              <v:stroke dashstyle="solid"/>
            </v:shape>
            <v:shape style="position:absolute;left:7300;top:1645;width:71;height:71" coordorigin="7301,1646" coordsize="71,71" path="m7336,1646l7322,1648,7311,1656,7304,1667,7301,1681,7304,1694,7311,1705,7322,1713,7336,1716,7349,1713,7361,1705,7368,1694,7371,1681,7368,1667,7361,1656,7349,1648,7336,1646xe" filled="true" fillcolor="#be3eff" stroked="false">
              <v:path arrowok="t"/>
              <v:fill type="solid"/>
            </v:shape>
            <v:shape style="position:absolute;left:7300;top:1645;width:71;height:71" coordorigin="7301,1646" coordsize="71,71" path="m7301,1681l7304,1667,7311,1656,7322,1648,7336,1646,7349,1648,7361,1656,7368,1667,7371,1681,7368,1694,7361,1705,7349,1713,7336,1716,7322,1713,7311,1705,7304,1694,7301,1681e" filled="false" stroked="true" strokeweight=".636622pt" strokecolor="#be3eff">
              <v:path arrowok="t"/>
              <v:stroke dashstyle="solid"/>
            </v:shape>
            <v:shape style="position:absolute;left:6946;top:1343;width:71;height:71" coordorigin="6946,1343" coordsize="71,71" path="m6981,1343l6968,1346,6956,1354,6949,1365,6946,1379,6949,1392,6956,1403,6968,1411,6981,1414,6995,1411,7006,1403,7013,1392,7016,1379,7013,1365,7006,1354,6995,1346,6981,1343xe" filled="true" fillcolor="#be3eff" stroked="false">
              <v:path arrowok="t"/>
              <v:fill type="solid"/>
            </v:shape>
            <v:shape style="position:absolute;left:6946;top:1343;width:71;height:71" coordorigin="6946,1343" coordsize="71,71" path="m6946,1379l6949,1365,6956,1354,6968,1346,6981,1343,6995,1346,7006,1354,7013,1365,7016,1379,7013,1392,7006,1403,6995,1411,6981,1414,6968,1411,6956,1403,6949,1392,6946,1379e" filled="false" stroked="true" strokeweight=".636622pt" strokecolor="#be3eff">
              <v:path arrowok="t"/>
              <v:stroke dashstyle="solid"/>
            </v:shape>
            <v:shape style="position:absolute;left:6591;top:1131;width:71;height:71" coordorigin="6592,1132" coordsize="71,71" path="m6626,1132l6613,1135,6602,1142,6594,1153,6592,1167,6594,1181,6602,1192,6613,1199,6626,1202,6640,1199,6651,1192,6659,1181,6662,1167,6659,1153,6651,1142,6640,1135,6626,1132xe" filled="true" fillcolor="#be3eff" stroked="false">
              <v:path arrowok="t"/>
              <v:fill type="solid"/>
            </v:shape>
            <v:shape style="position:absolute;left:6591;top:1131;width:71;height:71" coordorigin="6592,1132" coordsize="71,71" path="m6592,1167l6594,1153,6602,1142,6613,1135,6626,1132,6640,1135,6651,1142,6659,1153,6662,1167,6659,1181,6651,1192,6640,1199,6626,1202,6613,1199,6602,1192,6594,1181,6592,1167e" filled="false" stroked="true" strokeweight=".636622pt" strokecolor="#be3eff">
              <v:path arrowok="t"/>
              <v:stroke dashstyle="solid"/>
            </v:shape>
            <v:shape style="position:absolute;left:10138;top:3091;width:71;height:71" coordorigin="10138,3091" coordsize="71,71" path="m10173,3091l10160,3094,10149,3101,10141,3113,10138,3126,10141,3140,10149,3151,10160,3159,10173,3161,10187,3159,10198,3151,10206,3140,10209,3126,10206,3113,10198,3101,10187,3094,10173,3091xe" filled="true" fillcolor="#cd940b" stroked="false">
              <v:path arrowok="t"/>
              <v:fill type="solid"/>
            </v:shape>
            <v:shape style="position:absolute;left:10138;top:3091;width:71;height:71" coordorigin="10138,3091" coordsize="71,71" path="m10138,3126l10141,3113,10149,3101,10160,3094,10173,3091,10187,3094,10198,3101,10206,3113,10209,3126,10206,3140,10198,3151,10187,3159,10173,3161,10160,3159,10149,3151,10141,3140,10138,3126e" filled="false" stroked="true" strokeweight=".636622pt" strokecolor="#cd940b">
              <v:path arrowok="t"/>
              <v:stroke dashstyle="solid"/>
            </v:shape>
            <v:shape style="position:absolute;left:9783;top:3088;width:71;height:71" coordorigin="9784,3089" coordsize="71,71" path="m9819,3089l9805,3092,9794,3099,9787,3110,9784,3124,9787,3138,9794,3149,9805,3156,9819,3159,9832,3156,9844,3149,9851,3138,9854,3124,9851,3110,9844,3099,9832,3092,9819,3089xe" filled="true" fillcolor="#cd940b" stroked="false">
              <v:path arrowok="t"/>
              <v:fill type="solid"/>
            </v:shape>
            <v:shape style="position:absolute;left:9783;top:3088;width:71;height:71" coordorigin="9784,3089" coordsize="71,71" path="m9784,3124l9787,3110,9794,3099,9805,3092,9819,3089,9832,3092,9844,3099,9851,3110,9854,3124,9851,3138,9844,3149,9832,3156,9819,3159,9805,3156,9794,3149,9787,3138,9784,3124e" filled="false" stroked="true" strokeweight=".636622pt" strokecolor="#cd940b">
              <v:path arrowok="t"/>
              <v:stroke dashstyle="solid"/>
            </v:shape>
            <v:shape style="position:absolute;left:9429;top:3096;width:71;height:71" coordorigin="9429,3096" coordsize="71,71" path="m9464,3096l9450,3099,9439,3106,9432,3118,9429,3131,9432,3145,9439,3156,9450,3163,9464,3166,9478,3163,9489,3156,9496,3145,9499,3131,9496,3118,9489,3106,9478,3099,9464,3096xe" filled="true" fillcolor="#cd940b" stroked="false">
              <v:path arrowok="t"/>
              <v:fill type="solid"/>
            </v:shape>
            <v:shape style="position:absolute;left:9429;top:3096;width:71;height:71" coordorigin="9429,3096" coordsize="71,71" path="m9429,3131l9432,3118,9439,3106,9450,3099,9464,3096,9478,3099,9489,3106,9496,3118,9499,3131,9496,3145,9489,3156,9478,3163,9464,3166,9450,3163,9439,3156,9432,3145,9429,3131e" filled="false" stroked="true" strokeweight=".636622pt" strokecolor="#cd940b">
              <v:path arrowok="t"/>
              <v:stroke dashstyle="solid"/>
            </v:shape>
            <v:shape style="position:absolute;left:9074;top:3033;width:71;height:71" coordorigin="9074,3034" coordsize="71,71" path="m9109,3034l9096,3037,9085,3044,9077,3055,9074,3069,9077,3082,9085,3094,9096,3101,9109,3104,9123,3101,9134,3094,9142,3082,9144,3069,9142,3055,9134,3044,9123,3037,9109,3034xe" filled="true" fillcolor="#cd940b" stroked="false">
              <v:path arrowok="t"/>
              <v:fill type="solid"/>
            </v:shape>
            <v:shape style="position:absolute;left:9074;top:3033;width:71;height:71" coordorigin="9074,3034" coordsize="71,71" path="m9074,3069l9077,3055,9085,3044,9096,3037,9109,3034,9123,3037,9134,3044,9142,3055,9144,3069,9142,3082,9134,3094,9123,3101,9109,3104,9096,3101,9085,3094,9077,3082,9074,3069e" filled="false" stroked="true" strokeweight=".636622pt" strokecolor="#cd940b">
              <v:path arrowok="t"/>
              <v:stroke dashstyle="solid"/>
            </v:shape>
            <v:shape style="position:absolute;left:8719;top:2997;width:71;height:71" coordorigin="8720,2997" coordsize="71,71" path="m8755,2997l8741,3000,8730,3007,8722,3019,8720,3032,8722,3046,8730,3057,8741,3065,8755,3067,8768,3065,8779,3057,8787,3046,8790,3032,8787,3019,8779,3007,8768,3000,8755,2997xe" filled="true" fillcolor="#cd940b" stroked="false">
              <v:path arrowok="t"/>
              <v:fill type="solid"/>
            </v:shape>
            <v:shape style="position:absolute;left:8719;top:2997;width:71;height:71" coordorigin="8720,2997" coordsize="71,71" path="m8720,3032l8722,3019,8730,3007,8741,3000,8755,2997,8768,3000,8779,3007,8787,3019,8790,3032,8787,3046,8779,3057,8768,3065,8755,3067,8741,3065,8730,3057,8722,3046,8720,3032e" filled="false" stroked="true" strokeweight=".636622pt" strokecolor="#cd940b">
              <v:path arrowok="t"/>
              <v:stroke dashstyle="solid"/>
            </v:shape>
            <v:shape style="position:absolute;left:8364;top:3062;width:71;height:71" coordorigin="8365,3063" coordsize="71,71" path="m8400,3063l8386,3065,8375,3073,8368,3084,8365,3098,8368,3111,8375,3122,8386,3130,8400,3133,8414,3130,8425,3122,8432,3111,8435,3098,8432,3084,8425,3073,8414,3065,8400,3063xe" filled="true" fillcolor="#cd940b" stroked="false">
              <v:path arrowok="t"/>
              <v:fill type="solid"/>
            </v:shape>
            <v:shape style="position:absolute;left:8364;top:3062;width:71;height:71" coordorigin="8365,3063" coordsize="71,71" path="m8365,3098l8368,3084,8375,3073,8386,3065,8400,3063,8414,3065,8425,3073,8432,3084,8435,3098,8432,3111,8425,3122,8414,3130,8400,3133,8386,3130,8375,3122,8368,3111,8365,3098e" filled="false" stroked="true" strokeweight=".636622pt" strokecolor="#cd940b">
              <v:path arrowok="t"/>
              <v:stroke dashstyle="solid"/>
            </v:shape>
            <v:shape style="position:absolute;left:8010;top:2961;width:71;height:71" coordorigin="8010,2961" coordsize="71,71" path="m8045,2961l8032,2964,8021,2971,8013,2983,8010,2996,8013,3010,8021,3021,8032,3028,8045,3031,8059,3028,8070,3021,8078,3010,8080,2996,8078,2983,8070,2971,8059,2964,8045,2961xe" filled="true" fillcolor="#cd940b" stroked="false">
              <v:path arrowok="t"/>
              <v:fill type="solid"/>
            </v:shape>
            <v:shape style="position:absolute;left:8010;top:2961;width:71;height:71" coordorigin="8010,2961" coordsize="71,71" path="m8010,2996l8013,2983,8021,2971,8032,2964,8045,2961,8059,2964,8070,2971,8078,2983,8080,2996,8078,3010,8070,3021,8059,3028,8045,3031,8032,3028,8021,3021,8013,3010,8010,2996e" filled="false" stroked="true" strokeweight=".636622pt" strokecolor="#cd940b">
              <v:path arrowok="t"/>
              <v:stroke dashstyle="solid"/>
            </v:shape>
            <v:shape style="position:absolute;left:7655;top:2921;width:71;height:71" coordorigin="7655,2921" coordsize="71,71" path="m7691,2921l7677,2924,7666,2931,7658,2943,7655,2956,7658,2970,7666,2981,7677,2989,7691,2991,7704,2989,7715,2981,7723,2970,7726,2956,7723,2943,7715,2931,7704,2924,7691,2921xe" filled="true" fillcolor="#cd940b" stroked="false">
              <v:path arrowok="t"/>
              <v:fill type="solid"/>
            </v:shape>
            <v:shape style="position:absolute;left:7655;top:2921;width:71;height:71" coordorigin="7655,2921" coordsize="71,71" path="m7655,2956l7658,2943,7666,2931,7677,2924,7691,2921,7704,2924,7715,2931,7723,2943,7726,2956,7723,2970,7715,2981,7704,2989,7691,2991,7677,2989,7666,2981,7658,2970,7655,2956e" filled="false" stroked="true" strokeweight=".636622pt" strokecolor="#cd940b">
              <v:path arrowok="t"/>
              <v:stroke dashstyle="solid"/>
            </v:shape>
            <v:shape style="position:absolute;left:7300;top:2863;width:71;height:71" coordorigin="7301,2863" coordsize="71,71" path="m7336,2863l7322,2866,7311,2873,7304,2885,7301,2898,7304,2912,7311,2923,7322,2930,7336,2933,7349,2930,7361,2923,7368,2912,7371,2898,7368,2885,7361,2873,7349,2866,7336,2863xe" filled="true" fillcolor="#cd940b" stroked="false">
              <v:path arrowok="t"/>
              <v:fill type="solid"/>
            </v:shape>
            <v:shape style="position:absolute;left:7300;top:2863;width:71;height:71" coordorigin="7301,2863" coordsize="71,71" path="m7301,2898l7304,2885,7311,2873,7322,2866,7336,2863,7349,2866,7361,2873,7368,2885,7371,2898,7368,2912,7361,2923,7349,2930,7336,2933,7322,2930,7311,2923,7304,2912,7301,2898e" filled="false" stroked="true" strokeweight=".636622pt" strokecolor="#cd940b">
              <v:path arrowok="t"/>
              <v:stroke dashstyle="solid"/>
            </v:shape>
            <v:shape style="position:absolute;left:6946;top:2726;width:71;height:71" coordorigin="6946,2726" coordsize="71,71" path="m6981,2726l6968,2729,6956,2736,6949,2748,6946,2761,6949,2775,6956,2786,6968,2794,6981,2796,6995,2794,7006,2786,7013,2775,7016,2761,7013,2748,7006,2736,6995,2729,6981,2726xe" filled="true" fillcolor="#cd940b" stroked="false">
              <v:path arrowok="t"/>
              <v:fill type="solid"/>
            </v:shape>
            <v:shape style="position:absolute;left:6946;top:2726;width:71;height:71" coordorigin="6946,2726" coordsize="71,71" path="m6946,2761l6949,2748,6956,2736,6968,2729,6981,2726,6995,2729,7006,2736,7013,2748,7016,2761,7013,2775,7006,2786,6995,2794,6981,2796,6968,2794,6956,2786,6949,2775,6946,2761e" filled="false" stroked="true" strokeweight=".636622pt" strokecolor="#cd940b">
              <v:path arrowok="t"/>
              <v:stroke dashstyle="solid"/>
            </v:shape>
            <v:shape style="position:absolute;left:6591;top:2571;width:71;height:71" coordorigin="6592,2572" coordsize="71,71" path="m6626,2572l6613,2575,6602,2582,6594,2593,6592,2607,6594,2620,6602,2632,6613,2639,6626,2642,6640,2639,6651,2632,6659,2620,6662,2607,6659,2593,6651,2582,6640,2575,6626,2572xe" filled="true" fillcolor="#cd940b" stroked="false">
              <v:path arrowok="t"/>
              <v:fill type="solid"/>
            </v:shape>
            <v:shape style="position:absolute;left:6591;top:2571;width:71;height:71" coordorigin="6592,2572" coordsize="71,71" path="m6592,2607l6594,2593,6602,2582,6613,2575,6626,2572,6640,2575,6651,2582,6659,2593,6662,2607,6659,2620,6651,2632,6640,2639,6626,2642,6613,2639,6602,2632,6594,2620,6592,2607e" filled="false" stroked="true" strokeweight=".636622pt" strokecolor="#cd940b">
              <v:path arrowok="t"/>
              <v:stroke dashstyle="solid"/>
            </v:shape>
            <v:rect style="position:absolute;left:6449;top:-212;width:3902;height:3562" filled="false" stroked="true" strokeweight=".959416pt" strokecolor="#323232">
              <v:stroke dashstyle="solid"/>
            </v:rect>
            <v:shape style="position:absolute;left:6400;top:218;width:50;height:2437" coordorigin="6400,219" coordsize="50,2437" path="m6400,2656l6449,2656m6400,1437l6449,1437m6400,219l6449,219e" filled="false" stroked="true" strokeweight=".959416pt" strokecolor="#323232">
              <v:path arrowok="t"/>
              <v:stroke dashstyle="solid"/>
            </v:shape>
            <v:shape style="position:absolute;left:6449;top:-571;width:3902;height:359" type="#_x0000_t202" filled="false" stroked="true" strokeweight=".959416pt" strokecolor="#323232">
              <v:textbox inset="0,0,0,0">
                <w:txbxContent>
                  <w:p>
                    <w:pPr>
                      <w:spacing w:before="50"/>
                      <w:ind w:left="1393" w:right="1393" w:firstLine="0"/>
                      <w:jc w:val="center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Scale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free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/>
        <w:pict>
          <v:shape style="position:absolute;margin-left:73.768539pt;margin-top:8.125962pt;width:14.6pt;height:341.6pt;mso-position-horizontal-relative:page;mso-position-vertical-relative:paragraph;z-index:15744000" type="#_x0000_t202" filled="false" stroked="false">
            <v:textbox inset="0,0,0,0" style="layout-flow:vertical;mso-layout-flow-alt:bottom-to-top">
              <w:txbxContent>
                <w:p>
                  <w:pPr>
                    <w:spacing w:line="267" w:lineRule="exact" w:before="0"/>
                    <w:ind w:left="20" w:right="0" w:firstLine="0"/>
                    <w:jc w:val="left"/>
                    <w:rPr>
                      <w:rFonts w:ascii="Arial"/>
                      <w:sz w:val="25"/>
                    </w:rPr>
                  </w:pPr>
                  <w:r>
                    <w:rPr>
                      <w:rFonts w:ascii="Arial"/>
                      <w:sz w:val="25"/>
                    </w:rPr>
                    <w:t>% reduction in cummulative incidence Vs random vaccination</w:t>
                  </w:r>
                </w:p>
              </w:txbxContent>
            </v:textbox>
            <w10:wrap type="none"/>
          </v:shape>
        </w:pict>
      </w:r>
      <w:r>
        <w:rPr>
          <w:rFonts w:ascii="Arial"/>
          <w:color w:val="4D4D4D"/>
          <w:sz w:val="21"/>
        </w:rPr>
        <w:t>60</w:t>
        <w:tab/>
      </w:r>
      <w:r>
        <w:rPr>
          <w:rFonts w:ascii="Arial"/>
          <w:color w:val="4D4D4D"/>
          <w:position w:val="-2"/>
          <w:sz w:val="21"/>
        </w:rPr>
        <w:t>30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11"/>
        <w:rPr>
          <w:rFonts w:ascii="Arial"/>
          <w:sz w:val="15"/>
        </w:rPr>
      </w:pPr>
    </w:p>
    <w:p>
      <w:pPr>
        <w:tabs>
          <w:tab w:pos="5321" w:val="left" w:leader="none"/>
        </w:tabs>
        <w:spacing w:before="69"/>
        <w:ind w:left="993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40</w:t>
        <w:tab/>
      </w:r>
      <w:r>
        <w:rPr>
          <w:rFonts w:ascii="Arial"/>
          <w:color w:val="4D4D4D"/>
          <w:position w:val="-2"/>
          <w:sz w:val="21"/>
        </w:rPr>
        <w:t>20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11"/>
        <w:rPr>
          <w:rFonts w:ascii="Arial"/>
          <w:sz w:val="15"/>
        </w:rPr>
      </w:pPr>
    </w:p>
    <w:p>
      <w:pPr>
        <w:tabs>
          <w:tab w:pos="5321" w:val="left" w:leader="none"/>
        </w:tabs>
        <w:spacing w:before="69"/>
        <w:ind w:left="993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20</w:t>
        <w:tab/>
      </w:r>
      <w:r>
        <w:rPr>
          <w:rFonts w:ascii="Arial"/>
          <w:color w:val="4D4D4D"/>
          <w:position w:val="-3"/>
          <w:sz w:val="21"/>
        </w:rPr>
        <w:t>10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9"/>
        <w:rPr>
          <w:rFonts w:ascii="Arial"/>
          <w:sz w:val="22"/>
        </w:rPr>
      </w:pPr>
    </w:p>
    <w:p>
      <w:pPr>
        <w:spacing w:before="70"/>
        <w:ind w:left="993" w:right="0" w:firstLine="0"/>
        <w:jc w:val="left"/>
        <w:rPr>
          <w:rFonts w:ascii="Arial"/>
          <w:sz w:val="21"/>
        </w:rPr>
      </w:pPr>
      <w:r>
        <w:rPr/>
        <w:pict>
          <v:group style="position:absolute;margin-left:103.621315pt;margin-top:-14.566464pt;width:198.05pt;height:198.95pt;mso-position-horizontal-relative:page;mso-position-vertical-relative:paragraph;z-index:-16908288" coordorigin="2072,-291" coordsize="3961,3979">
            <v:shape style="position:absolute;left:2121;top:77;width:3902;height:3562" coordorigin="2122,77" coordsize="3902,3562" path="m2122,2753l6023,2753m2122,1728l6023,1728m2122,702l6023,702m5402,3639l5402,77m4516,3639l4516,77m3629,3639l3629,77m2742,3639l2742,77e" filled="false" stroked="true" strokeweight=".475225pt" strokecolor="#ebebeb">
              <v:path arrowok="t"/>
              <v:stroke dashstyle="solid"/>
            </v:shape>
            <v:shape style="position:absolute;left:2121;top:77;width:3902;height:3562" coordorigin="2122,77" coordsize="3902,3562" path="m2122,3266l6023,3266m2122,2241l6023,2241m2122,1215l6023,1215m2122,190l6023,190m5846,3639l5846,77m4959,3639l4959,77m4072,3639l4072,77m3186,3639l3186,77m2299,3639l2299,77e" filled="false" stroked="true" strokeweight=".959416pt" strokecolor="#ebebeb">
              <v:path arrowok="t"/>
              <v:stroke dashstyle="solid"/>
            </v:shape>
            <v:shape style="position:absolute;left:2298;top:239;width:3547;height:3238" coordorigin="2299,239" coordsize="3547,3238" path="m2299,239l2654,439,3008,583,3363,991,3718,1350,4072,1753,4427,1995,4782,2332,5136,2573,5491,2999,5846,3477e" filled="false" stroked="true" strokeweight="1.909865pt" strokecolor="#0000ff">
              <v:path arrowok="t"/>
              <v:stroke dashstyle="solid"/>
            </v:shape>
            <v:shape style="position:absolute;left:2298;top:890;width:3547;height:2395" coordorigin="2299,890" coordsize="3547,2395" path="m2299,890l2654,1051,3008,1219,3363,1441,3718,1780,4072,2263,4427,2440,4782,2658,5136,2769,5491,3055,5846,3285e" filled="false" stroked="true" strokeweight="1.909865pt" strokecolor="#ff0000">
              <v:path arrowok="t"/>
              <v:stroke dashstyle="solid"/>
            </v:shape>
            <v:shape style="position:absolute;left:2298;top:2089;width:3547;height:1232" coordorigin="2299,2090" coordsize="3547,1232" path="m2299,2090l2654,2200,3008,2265,3363,2472,3718,2518,4072,2588,4427,2798,4782,2949,5136,3069,5491,3235,5846,3321e" filled="false" stroked="true" strokeweight="1.909865pt" strokecolor="#be3eff">
              <v:path arrowok="t"/>
              <v:stroke dashstyle="solid"/>
            </v:shape>
            <v:shape style="position:absolute;left:2298;top:721;width:3547;height:2589" coordorigin="2299,721" coordsize="3547,2589" path="m2299,721l2654,1036,3008,1598,3363,1737,3718,2186,4072,2272,4427,2645,4782,2832,5136,3136,5491,3240,5846,3310e" filled="false" stroked="true" strokeweight="1.909865pt" strokecolor="#cd940b">
              <v:path arrowok="t"/>
              <v:stroke dashstyle="solid"/>
            </v:shape>
            <v:shape style="position:absolute;left:5810;top:3441;width:71;height:71" coordorigin="5811,3442" coordsize="71,71" path="m5846,3442l5832,3444,5821,3452,5814,3463,5811,3477,5814,3490,5821,3501,5832,3509,5846,3512,5859,3509,5871,3501,5878,3490,5881,3477,5878,3463,5871,3452,5859,3444,5846,3442xe" filled="true" fillcolor="#0000ff" stroked="false">
              <v:path arrowok="t"/>
              <v:fill type="solid"/>
            </v:shape>
            <v:shape style="position:absolute;left:5810;top:3441;width:71;height:71" coordorigin="5811,3442" coordsize="71,71" path="m5811,3477l5814,3463,5821,3452,5832,3444,5846,3442,5859,3444,5871,3452,5878,3463,5881,3477,5878,3490,5871,3501,5859,3509,5846,3512,5832,3509,5821,3501,5814,3490,5811,3477e" filled="false" stroked="true" strokeweight=".636622pt" strokecolor="#0000ff">
              <v:path arrowok="t"/>
              <v:stroke dashstyle="solid"/>
            </v:shape>
            <v:shape style="position:absolute;left:5456;top:2964;width:71;height:71" coordorigin="5456,2964" coordsize="71,71" path="m5491,2964l5477,2967,5466,2974,5459,2986,5456,2999,5459,3013,5466,3024,5477,3031,5491,3034,5505,3031,5516,3024,5523,3013,5526,2999,5523,2986,5516,2974,5505,2967,5491,2964xe" filled="true" fillcolor="#0000ff" stroked="false">
              <v:path arrowok="t"/>
              <v:fill type="solid"/>
            </v:shape>
            <v:shape style="position:absolute;left:5456;top:2964;width:71;height:71" coordorigin="5456,2964" coordsize="71,71" path="m5456,2999l5459,2986,5466,2974,5477,2967,5491,2964,5505,2967,5516,2974,5523,2986,5526,2999,5523,3013,5516,3024,5505,3031,5491,3034,5477,3031,5466,3024,5459,3013,5456,2999e" filled="false" stroked="true" strokeweight=".636622pt" strokecolor="#0000ff">
              <v:path arrowok="t"/>
              <v:stroke dashstyle="solid"/>
            </v:shape>
            <v:shape style="position:absolute;left:5101;top:2537;width:71;height:71" coordorigin="5101,2538" coordsize="71,71" path="m5136,2538l5123,2541,5112,2548,5104,2559,5101,2573,5104,2586,5112,2598,5123,2605,5136,2608,5150,2605,5161,2598,5169,2586,5171,2573,5169,2559,5161,2548,5150,2541,5136,2538xe" filled="true" fillcolor="#0000ff" stroked="false">
              <v:path arrowok="t"/>
              <v:fill type="solid"/>
            </v:shape>
            <v:shape style="position:absolute;left:5101;top:2537;width:71;height:71" coordorigin="5101,2538" coordsize="71,71" path="m5101,2573l5104,2559,5112,2548,5123,2541,5136,2538,5150,2541,5161,2548,5169,2559,5171,2573,5169,2586,5161,2598,5150,2605,5136,2608,5123,2605,5112,2598,5104,2586,5101,2573e" filled="false" stroked="true" strokeweight=".636622pt" strokecolor="#0000ff">
              <v:path arrowok="t"/>
              <v:stroke dashstyle="solid"/>
            </v:shape>
            <v:shape style="position:absolute;left:4746;top:2297;width:71;height:71" coordorigin="4747,2297" coordsize="71,71" path="m4782,2297l4768,2300,4757,2308,4749,2319,4747,2332,4749,2346,4757,2357,4768,2365,4782,2367,4795,2365,4806,2357,4814,2346,4817,2332,4814,2319,4806,2308,4795,2300,4782,2297xe" filled="true" fillcolor="#0000ff" stroked="false">
              <v:path arrowok="t"/>
              <v:fill type="solid"/>
            </v:shape>
            <v:shape style="position:absolute;left:4746;top:2297;width:71;height:71" coordorigin="4747,2297" coordsize="71,71" path="m4747,2332l4749,2319,4757,2308,4768,2300,4782,2297,4795,2300,4806,2308,4814,2319,4817,2332,4814,2346,4806,2357,4795,2365,4782,2367,4768,2365,4757,2357,4749,2346,4747,2332e" filled="false" stroked="true" strokeweight=".636622pt" strokecolor="#0000ff">
              <v:path arrowok="t"/>
              <v:stroke dashstyle="solid"/>
            </v:shape>
            <v:shape style="position:absolute;left:4392;top:1960;width:71;height:71" coordorigin="4392,1960" coordsize="71,71" path="m4427,1960l4413,1963,4402,1971,4395,1982,4392,1995,4395,2009,4402,2020,4413,2028,4427,2030,4441,2028,4452,2020,4459,2009,4462,1995,4459,1982,4452,1971,4441,1963,4427,1960xe" filled="true" fillcolor="#0000ff" stroked="false">
              <v:path arrowok="t"/>
              <v:fill type="solid"/>
            </v:shape>
            <v:shape style="position:absolute;left:4392;top:1960;width:71;height:71" coordorigin="4392,1960" coordsize="71,71" path="m4392,1995l4395,1982,4402,1971,4413,1963,4427,1960,4441,1963,4452,1971,4459,1982,4462,1995,4459,2009,4452,2020,4441,2028,4427,2030,4413,2028,4402,2020,4395,2009,4392,1995e" filled="false" stroked="true" strokeweight=".636622pt" strokecolor="#0000ff">
              <v:path arrowok="t"/>
              <v:stroke dashstyle="solid"/>
            </v:shape>
            <v:shape style="position:absolute;left:4037;top:1718;width:71;height:71" coordorigin="4037,1718" coordsize="71,71" path="m4072,1718l4059,1721,4048,1728,4040,1740,4037,1753,4040,1767,4048,1778,4059,1785,4072,1788,4086,1785,4097,1778,4105,1767,4107,1753,4105,1740,4097,1728,4086,1721,4072,1718xe" filled="true" fillcolor="#0000ff" stroked="false">
              <v:path arrowok="t"/>
              <v:fill type="solid"/>
            </v:shape>
            <v:shape style="position:absolute;left:4037;top:1718;width:71;height:71" coordorigin="4037,1718" coordsize="71,71" path="m4037,1753l4040,1740,4048,1728,4059,1721,4072,1718,4086,1721,4097,1728,4105,1740,4107,1753,4105,1767,4097,1778,4086,1785,4072,1788,4059,1785,4048,1778,4040,1767,4037,1753e" filled="false" stroked="true" strokeweight=".636622pt" strokecolor="#0000ff">
              <v:path arrowok="t"/>
              <v:stroke dashstyle="solid"/>
            </v:shape>
            <v:shape style="position:absolute;left:3682;top:1315;width:71;height:71" coordorigin="3683,1315" coordsize="71,71" path="m3718,1315l3704,1318,3693,1325,3685,1336,3683,1350,3685,1364,3693,1375,3704,1382,3718,1385,3731,1382,3742,1375,3750,1364,3753,1350,3750,1336,3742,1325,3731,1318,3718,1315xe" filled="true" fillcolor="#0000ff" stroked="false">
              <v:path arrowok="t"/>
              <v:fill type="solid"/>
            </v:shape>
            <v:shape style="position:absolute;left:3682;top:1315;width:71;height:71" coordorigin="3683,1315" coordsize="71,71" path="m3683,1350l3685,1336,3693,1325,3704,1318,3718,1315,3731,1318,3742,1325,3750,1336,3753,1350,3750,1364,3742,1375,3731,1382,3718,1385,3704,1382,3693,1375,3685,1364,3683,1350e" filled="false" stroked="true" strokeweight=".636622pt" strokecolor="#0000ff">
              <v:path arrowok="t"/>
              <v:stroke dashstyle="solid"/>
            </v:shape>
            <v:shape style="position:absolute;left:3327;top:955;width:71;height:71" coordorigin="3328,956" coordsize="71,71" path="m3363,956l3349,959,3338,966,3331,977,3328,991,3331,1004,3338,1016,3349,1023,3363,1026,3377,1023,3388,1016,3395,1004,3398,991,3395,977,3388,966,3377,959,3363,956xe" filled="true" fillcolor="#0000ff" stroked="false">
              <v:path arrowok="t"/>
              <v:fill type="solid"/>
            </v:shape>
            <v:shape style="position:absolute;left:3327;top:955;width:71;height:71" coordorigin="3328,956" coordsize="71,71" path="m3328,991l3331,977,3338,966,3349,959,3363,956,3377,959,3388,966,3395,977,3398,991,3395,1004,3388,1016,3377,1023,3363,1026,3349,1023,3338,1016,3331,1004,3328,991e" filled="false" stroked="true" strokeweight=".636622pt" strokecolor="#0000ff">
              <v:path arrowok="t"/>
              <v:stroke dashstyle="solid"/>
            </v:shape>
            <v:shape style="position:absolute;left:2973;top:548;width:71;height:71" coordorigin="2973,548" coordsize="71,71" path="m3008,548l2995,551,2983,558,2976,569,2973,583,2976,597,2983,608,2995,615,3008,618,3022,615,3033,608,3041,597,3043,583,3041,569,3033,558,3022,551,3008,548xe" filled="true" fillcolor="#0000ff" stroked="false">
              <v:path arrowok="t"/>
              <v:fill type="solid"/>
            </v:shape>
            <v:shape style="position:absolute;left:2973;top:548;width:71;height:71" coordorigin="2973,548" coordsize="71,71" path="m2973,583l2976,569,2983,558,2995,551,3008,548,3022,551,3033,558,3041,569,3043,583,3041,597,3033,608,3022,615,3008,618,2995,615,2983,608,2976,597,2973,583e" filled="false" stroked="true" strokeweight=".636622pt" strokecolor="#0000ff">
              <v:path arrowok="t"/>
              <v:stroke dashstyle="solid"/>
            </v:shape>
            <v:shape style="position:absolute;left:2618;top:403;width:71;height:71" coordorigin="2618,404" coordsize="71,71" path="m2654,404l2640,406,2629,414,2621,425,2618,439,2621,452,2629,463,2640,471,2654,474,2667,471,2678,463,2686,452,2689,439,2686,425,2678,414,2667,406,2654,404xe" filled="true" fillcolor="#0000ff" stroked="false">
              <v:path arrowok="t"/>
              <v:fill type="solid"/>
            </v:shape>
            <v:shape style="position:absolute;left:2618;top:403;width:71;height:71" coordorigin="2618,404" coordsize="71,71" path="m2618,439l2621,425,2629,414,2640,406,2654,404,2667,406,2678,414,2686,425,2689,439,2686,452,2678,463,2667,471,2654,474,2640,471,2629,463,2621,452,2618,439e" filled="false" stroked="true" strokeweight=".636622pt" strokecolor="#0000ff">
              <v:path arrowok="t"/>
              <v:stroke dashstyle="solid"/>
            </v:shape>
            <v:shape style="position:absolute;left:2263;top:204;width:71;height:71" coordorigin="2264,204" coordsize="71,71" path="m2299,204l2285,207,2274,214,2267,226,2264,239,2267,253,2274,264,2285,271,2299,274,2312,271,2324,264,2331,253,2334,239,2331,226,2324,214,2312,207,2299,204xe" filled="true" fillcolor="#0000ff" stroked="false">
              <v:path arrowok="t"/>
              <v:fill type="solid"/>
            </v:shape>
            <v:shape style="position:absolute;left:2263;top:204;width:71;height:71" coordorigin="2264,204" coordsize="71,71" path="m2264,239l2267,226,2274,214,2285,207,2299,204,2312,207,2324,214,2331,226,2334,239,2331,253,2324,264,2312,271,2299,274,2285,271,2274,264,2267,253,2264,239e" filled="false" stroked="true" strokeweight=".636622pt" strokecolor="#0000ff">
              <v:path arrowok="t"/>
              <v:stroke dashstyle="solid"/>
            </v:shape>
            <v:shape style="position:absolute;left:5810;top:3249;width:71;height:71" coordorigin="5811,3250" coordsize="71,71" path="m5846,3250l5832,3252,5821,3260,5814,3271,5811,3285,5814,3298,5821,3309,5832,3317,5846,3320,5859,3317,5871,3309,5878,3298,5881,3285,5878,3271,5871,3260,5859,3252,5846,3250xe" filled="true" fillcolor="#ff0000" stroked="false">
              <v:path arrowok="t"/>
              <v:fill type="solid"/>
            </v:shape>
            <v:shape style="position:absolute;left:5810;top:3249;width:71;height:71" coordorigin="5811,3250" coordsize="71,71" path="m5811,3285l5814,3271,5821,3260,5832,3252,5846,3250,5859,3252,5871,3260,5878,3271,5881,3285,5878,3298,5871,3309,5859,3317,5846,3320,5832,3317,5821,3309,5814,3298,5811,3285e" filled="false" stroked="true" strokeweight=".636622pt" strokecolor="#ff0000">
              <v:path arrowok="t"/>
              <v:stroke dashstyle="solid"/>
            </v:shape>
            <v:shape style="position:absolute;left:5456;top:3019;width:71;height:71" coordorigin="5456,3020" coordsize="71,71" path="m5491,3020l5477,3022,5466,3030,5459,3041,5456,3055,5459,3068,5466,3079,5477,3087,5491,3090,5505,3087,5516,3079,5523,3068,5526,3055,5523,3041,5516,3030,5505,3022,5491,3020xe" filled="true" fillcolor="#ff0000" stroked="false">
              <v:path arrowok="t"/>
              <v:fill type="solid"/>
            </v:shape>
            <v:shape style="position:absolute;left:5456;top:3019;width:71;height:71" coordorigin="5456,3020" coordsize="71,71" path="m5456,3055l5459,3041,5466,3030,5477,3022,5491,3020,5505,3022,5516,3030,5523,3041,5526,3055,5523,3068,5516,3079,5505,3087,5491,3090,5477,3087,5466,3079,5459,3068,5456,3055e" filled="false" stroked="true" strokeweight=".636622pt" strokecolor="#ff0000">
              <v:path arrowok="t"/>
              <v:stroke dashstyle="solid"/>
            </v:shape>
            <v:shape style="position:absolute;left:5101;top:2734;width:71;height:71" coordorigin="5101,2734" coordsize="71,71" path="m5136,2734l5123,2737,5112,2745,5104,2756,5101,2769,5104,2783,5112,2794,5123,2802,5136,2804,5150,2802,5161,2794,5169,2783,5171,2769,5169,2756,5161,2745,5150,2737,5136,2734xe" filled="true" fillcolor="#ff0000" stroked="false">
              <v:path arrowok="t"/>
              <v:fill type="solid"/>
            </v:shape>
            <v:shape style="position:absolute;left:5101;top:2734;width:71;height:71" coordorigin="5101,2734" coordsize="71,71" path="m5101,2769l5104,2756,5112,2745,5123,2737,5136,2734,5150,2737,5161,2745,5169,2756,5171,2769,5169,2783,5161,2794,5150,2802,5136,2804,5123,2802,5112,2794,5104,2783,5101,2769e" filled="false" stroked="true" strokeweight=".636622pt" strokecolor="#ff0000">
              <v:path arrowok="t"/>
              <v:stroke dashstyle="solid"/>
            </v:shape>
            <v:shape style="position:absolute;left:4746;top:2622;width:71;height:71" coordorigin="4747,2623" coordsize="71,71" path="m4782,2623l4768,2626,4757,2633,4749,2644,4747,2658,4749,2672,4757,2683,4768,2690,4782,2693,4795,2690,4806,2683,4814,2672,4817,2658,4814,2644,4806,2633,4795,2626,4782,2623xe" filled="true" fillcolor="#ff0000" stroked="false">
              <v:path arrowok="t"/>
              <v:fill type="solid"/>
            </v:shape>
            <v:shape style="position:absolute;left:4746;top:2622;width:71;height:71" coordorigin="4747,2623" coordsize="71,71" path="m4747,2658l4749,2644,4757,2633,4768,2626,4782,2623,4795,2626,4806,2633,4814,2644,4817,2658,4814,2672,4806,2683,4795,2690,4782,2693,4768,2690,4757,2683,4749,2672,4747,2658e" filled="false" stroked="true" strokeweight=".636622pt" strokecolor="#ff0000">
              <v:path arrowok="t"/>
              <v:stroke dashstyle="solid"/>
            </v:shape>
            <v:shape style="position:absolute;left:4392;top:2404;width:71;height:71" coordorigin="4392,2405" coordsize="71,71" path="m4427,2405l4413,2408,4402,2415,4395,2426,4392,2440,4395,2453,4402,2465,4413,2472,4427,2475,4441,2472,4452,2465,4459,2453,4462,2440,4459,2426,4452,2415,4441,2408,4427,2405xe" filled="true" fillcolor="#ff0000" stroked="false">
              <v:path arrowok="t"/>
              <v:fill type="solid"/>
            </v:shape>
            <v:shape style="position:absolute;left:4392;top:2404;width:71;height:71" coordorigin="4392,2405" coordsize="71,71" path="m4392,2440l4395,2426,4402,2415,4413,2408,4427,2405,4441,2408,4452,2415,4459,2426,4462,2440,4459,2453,4452,2465,4441,2472,4427,2475,4413,2472,4402,2465,4395,2453,4392,2440e" filled="false" stroked="true" strokeweight=".636622pt" strokecolor="#ff0000">
              <v:path arrowok="t"/>
              <v:stroke dashstyle="solid"/>
            </v:shape>
            <v:shape style="position:absolute;left:4037;top:2228;width:71;height:71" coordorigin="4037,2228" coordsize="71,71" path="m4072,2228l4059,2231,4048,2238,4040,2250,4037,2263,4040,2277,4048,2288,4059,2295,4072,2298,4086,2295,4097,2288,4105,2277,4107,2263,4105,2250,4097,2238,4086,2231,4072,2228xe" filled="true" fillcolor="#ff0000" stroked="false">
              <v:path arrowok="t"/>
              <v:fill type="solid"/>
            </v:shape>
            <v:shape style="position:absolute;left:4037;top:2228;width:71;height:71" coordorigin="4037,2228" coordsize="71,71" path="m4037,2263l4040,2250,4048,2238,4059,2231,4072,2228,4086,2231,4097,2238,4105,2250,4107,2263,4105,2277,4097,2288,4086,2295,4072,2298,4059,2295,4048,2288,4040,2277,4037,2263e" filled="false" stroked="true" strokeweight=".636622pt" strokecolor="#ff0000">
              <v:path arrowok="t"/>
              <v:stroke dashstyle="solid"/>
            </v:shape>
            <v:shape style="position:absolute;left:3682;top:1744;width:71;height:71" coordorigin="3683,1745" coordsize="71,71" path="m3718,1745l3704,1748,3693,1755,3685,1766,3683,1780,3685,1793,3693,1805,3704,1812,3718,1815,3731,1812,3742,1805,3750,1793,3753,1780,3750,1766,3742,1755,3731,1748,3718,1745xe" filled="true" fillcolor="#ff0000" stroked="false">
              <v:path arrowok="t"/>
              <v:fill type="solid"/>
            </v:shape>
            <v:shape style="position:absolute;left:3682;top:1744;width:71;height:71" coordorigin="3683,1745" coordsize="71,71" path="m3683,1780l3685,1766,3693,1755,3704,1748,3718,1745,3731,1748,3742,1755,3750,1766,3753,1780,3750,1793,3742,1805,3731,1812,3718,1815,3704,1812,3693,1805,3685,1793,3683,1780e" filled="false" stroked="true" strokeweight=".636622pt" strokecolor="#ff0000">
              <v:path arrowok="t"/>
              <v:stroke dashstyle="solid"/>
            </v:shape>
            <v:shape style="position:absolute;left:3327;top:1406;width:71;height:71" coordorigin="3328,1406" coordsize="71,71" path="m3363,1406l3349,1409,3338,1417,3331,1428,3328,1441,3331,1455,3338,1466,3349,1474,3363,1476,3377,1474,3388,1466,3395,1455,3398,1441,3395,1428,3388,1417,3377,1409,3363,1406xe" filled="true" fillcolor="#ff0000" stroked="false">
              <v:path arrowok="t"/>
              <v:fill type="solid"/>
            </v:shape>
            <v:shape style="position:absolute;left:3327;top:1406;width:71;height:71" coordorigin="3328,1406" coordsize="71,71" path="m3328,1441l3331,1428,3338,1417,3349,1409,3363,1406,3377,1409,3388,1417,3395,1428,3398,1441,3395,1455,3388,1466,3377,1474,3363,1476,3349,1474,3338,1466,3331,1455,3328,1441e" filled="false" stroked="true" strokeweight=".636622pt" strokecolor="#ff0000">
              <v:path arrowok="t"/>
              <v:stroke dashstyle="solid"/>
            </v:shape>
            <v:shape style="position:absolute;left:2973;top:1183;width:71;height:71" coordorigin="2973,1184" coordsize="71,71" path="m3008,1184l2995,1187,2983,1194,2976,1205,2973,1219,2976,1233,2983,1244,2995,1251,3008,1254,3022,1251,3033,1244,3041,1233,3043,1219,3041,1205,3033,1194,3022,1187,3008,1184xe" filled="true" fillcolor="#ff0000" stroked="false">
              <v:path arrowok="t"/>
              <v:fill type="solid"/>
            </v:shape>
            <v:shape style="position:absolute;left:2973;top:1183;width:71;height:71" coordorigin="2973,1184" coordsize="71,71" path="m2973,1219l2976,1205,2983,1194,2995,1187,3008,1184,3022,1187,3033,1194,3041,1205,3043,1219,3041,1233,3033,1244,3022,1251,3008,1254,2995,1251,2983,1244,2976,1233,2973,1219e" filled="false" stroked="true" strokeweight=".636622pt" strokecolor="#ff0000">
              <v:path arrowok="t"/>
              <v:stroke dashstyle="solid"/>
            </v:shape>
            <v:shape style="position:absolute;left:2618;top:1015;width:71;height:71" coordorigin="2618,1016" coordsize="71,71" path="m2654,1016l2640,1018,2629,1026,2621,1037,2618,1051,2621,1064,2629,1075,2640,1083,2654,1086,2667,1083,2678,1075,2686,1064,2689,1051,2686,1037,2678,1026,2667,1018,2654,1016xe" filled="true" fillcolor="#ff0000" stroked="false">
              <v:path arrowok="t"/>
              <v:fill type="solid"/>
            </v:shape>
            <v:shape style="position:absolute;left:2618;top:1015;width:71;height:71" coordorigin="2618,1016" coordsize="71,71" path="m2618,1051l2621,1037,2629,1026,2640,1018,2654,1016,2667,1018,2678,1026,2686,1037,2689,1051,2686,1064,2678,1075,2667,1083,2654,1086,2640,1083,2629,1075,2621,1064,2618,1051e" filled="false" stroked="true" strokeweight=".636622pt" strokecolor="#ff0000">
              <v:path arrowok="t"/>
              <v:stroke dashstyle="solid"/>
            </v:shape>
            <v:shape style="position:absolute;left:2263;top:855;width:71;height:71" coordorigin="2264,855" coordsize="71,71" path="m2299,855l2285,858,2274,865,2267,877,2264,890,2267,904,2274,915,2285,923,2299,925,2312,923,2324,915,2331,904,2334,890,2331,877,2324,865,2312,858,2299,855xe" filled="true" fillcolor="#ff0000" stroked="false">
              <v:path arrowok="t"/>
              <v:fill type="solid"/>
            </v:shape>
            <v:shape style="position:absolute;left:2263;top:855;width:71;height:71" coordorigin="2264,855" coordsize="71,71" path="m2264,890l2267,877,2274,865,2285,858,2299,855,2312,858,2324,865,2331,877,2334,890,2331,904,2324,915,2312,923,2299,925,2285,923,2274,915,2267,904,2264,890e" filled="false" stroked="true" strokeweight=".636622pt" strokecolor="#ff0000">
              <v:path arrowok="t"/>
              <v:stroke dashstyle="solid"/>
            </v:shape>
            <v:shape style="position:absolute;left:5810;top:3286;width:71;height:71" coordorigin="5811,3286" coordsize="71,71" path="m5846,3286l5832,3289,5821,3296,5814,3308,5811,3321,5814,3335,5821,3346,5832,3354,5846,3356,5859,3354,5871,3346,5878,3335,5881,3321,5878,3308,5871,3296,5859,3289,5846,3286xe" filled="true" fillcolor="#be3eff" stroked="false">
              <v:path arrowok="t"/>
              <v:fill type="solid"/>
            </v:shape>
            <v:shape style="position:absolute;left:5810;top:3286;width:71;height:71" coordorigin="5811,3286" coordsize="71,71" path="m5811,3321l5814,3308,5821,3296,5832,3289,5846,3286,5859,3289,5871,3296,5878,3308,5881,3321,5878,3335,5871,3346,5859,3354,5846,3356,5832,3354,5821,3346,5814,3335,5811,3321e" filled="false" stroked="true" strokeweight=".636622pt" strokecolor="#be3eff">
              <v:path arrowok="t"/>
              <v:stroke dashstyle="solid"/>
            </v:shape>
            <v:shape style="position:absolute;left:5456;top:3199;width:71;height:71" coordorigin="5456,3200" coordsize="71,71" path="m5491,3200l5477,3202,5466,3210,5459,3221,5456,3235,5459,3248,5466,3259,5477,3267,5491,3270,5505,3267,5516,3259,5523,3248,5526,3235,5523,3221,5516,3210,5505,3202,5491,3200xe" filled="true" fillcolor="#be3eff" stroked="false">
              <v:path arrowok="t"/>
              <v:fill type="solid"/>
            </v:shape>
            <v:shape style="position:absolute;left:5456;top:3199;width:71;height:71" coordorigin="5456,3200" coordsize="71,71" path="m5456,3235l5459,3221,5466,3210,5477,3202,5491,3200,5505,3202,5516,3210,5523,3221,5526,3235,5523,3248,5516,3259,5505,3267,5491,3270,5477,3267,5466,3259,5459,3248,5456,3235e" filled="false" stroked="true" strokeweight=".636622pt" strokecolor="#be3eff">
              <v:path arrowok="t"/>
              <v:stroke dashstyle="solid"/>
            </v:shape>
            <v:shape style="position:absolute;left:5101;top:3033;width:71;height:71" coordorigin="5101,3034" coordsize="71,71" path="m5136,3034l5123,3037,5112,3044,5104,3055,5101,3069,5104,3082,5112,3094,5123,3101,5136,3104,5150,3101,5161,3094,5169,3082,5171,3069,5169,3055,5161,3044,5150,3037,5136,3034xe" filled="true" fillcolor="#be3eff" stroked="false">
              <v:path arrowok="t"/>
              <v:fill type="solid"/>
            </v:shape>
            <v:shape style="position:absolute;left:5101;top:3033;width:71;height:71" coordorigin="5101,3034" coordsize="71,71" path="m5101,3069l5104,3055,5112,3044,5123,3037,5136,3034,5150,3037,5161,3044,5169,3055,5171,3069,5169,3082,5161,3094,5150,3101,5136,3104,5123,3101,5112,3094,5104,3082,5101,3069e" filled="false" stroked="true" strokeweight=".636622pt" strokecolor="#be3eff">
              <v:path arrowok="t"/>
              <v:stroke dashstyle="solid"/>
            </v:shape>
            <v:shape style="position:absolute;left:4746;top:2914;width:71;height:71" coordorigin="4747,2914" coordsize="71,71" path="m4782,2914l4768,2917,4757,2924,4749,2935,4747,2949,4749,2963,4757,2974,4768,2981,4782,2984,4795,2981,4806,2974,4814,2963,4817,2949,4814,2935,4806,2924,4795,2917,4782,2914xe" filled="true" fillcolor="#be3eff" stroked="false">
              <v:path arrowok="t"/>
              <v:fill type="solid"/>
            </v:shape>
            <v:shape style="position:absolute;left:4746;top:2914;width:71;height:71" coordorigin="4747,2914" coordsize="71,71" path="m4747,2949l4749,2935,4757,2924,4768,2917,4782,2914,4795,2917,4806,2924,4814,2935,4817,2949,4814,2963,4806,2974,4795,2981,4782,2984,4768,2981,4757,2974,4749,2963,4747,2949e" filled="false" stroked="true" strokeweight=".636622pt" strokecolor="#be3eff">
              <v:path arrowok="t"/>
              <v:stroke dashstyle="solid"/>
            </v:shape>
            <v:shape style="position:absolute;left:4392;top:2762;width:71;height:71" coordorigin="4392,2763" coordsize="71,71" path="m4427,2763l4413,2765,4402,2773,4395,2784,4392,2798,4395,2811,4402,2823,4413,2830,4427,2833,4441,2830,4452,2823,4459,2811,4462,2798,4459,2784,4452,2773,4441,2765,4427,2763xe" filled="true" fillcolor="#be3eff" stroked="false">
              <v:path arrowok="t"/>
              <v:fill type="solid"/>
            </v:shape>
            <v:shape style="position:absolute;left:4392;top:2762;width:71;height:71" coordorigin="4392,2763" coordsize="71,71" path="m4392,2798l4395,2784,4402,2773,4413,2765,4427,2763,4441,2765,4452,2773,4459,2784,4462,2798,4459,2811,4452,2823,4441,2830,4427,2833,4413,2830,4402,2823,4395,2811,4392,2798e" filled="false" stroked="true" strokeweight=".636622pt" strokecolor="#be3eff">
              <v:path arrowok="t"/>
              <v:stroke dashstyle="solid"/>
            </v:shape>
            <v:shape style="position:absolute;left:4037;top:2553;width:71;height:71" coordorigin="4037,2553" coordsize="71,71" path="m4072,2553l4059,2556,4048,2564,4040,2575,4037,2588,4040,2602,4048,2613,4059,2621,4072,2624,4086,2621,4097,2613,4105,2602,4107,2588,4105,2575,4097,2564,4086,2556,4072,2553xe" filled="true" fillcolor="#be3eff" stroked="false">
              <v:path arrowok="t"/>
              <v:fill type="solid"/>
            </v:shape>
            <v:shape style="position:absolute;left:4037;top:2553;width:71;height:71" coordorigin="4037,2553" coordsize="71,71" path="m4037,2588l4040,2575,4048,2564,4059,2556,4072,2553,4086,2556,4097,2564,4105,2575,4107,2588,4105,2602,4097,2613,4086,2621,4072,2624,4059,2621,4048,2613,4040,2602,4037,2588e" filled="false" stroked="true" strokeweight=".636622pt" strokecolor="#be3eff">
              <v:path arrowok="t"/>
              <v:stroke dashstyle="solid"/>
            </v:shape>
            <v:shape style="position:absolute;left:3682;top:2482;width:71;height:71" coordorigin="3683,2483" coordsize="71,71" path="m3718,2483l3704,2486,3693,2493,3685,2504,3683,2518,3685,2532,3693,2543,3704,2550,3718,2553,3731,2550,3742,2543,3750,2532,3753,2518,3750,2504,3742,2493,3731,2486,3718,2483xe" filled="true" fillcolor="#be3eff" stroked="false">
              <v:path arrowok="t"/>
              <v:fill type="solid"/>
            </v:shape>
            <v:shape style="position:absolute;left:3682;top:2482;width:71;height:71" coordorigin="3683,2483" coordsize="71,71" path="m3683,2518l3685,2504,3693,2493,3704,2486,3718,2483,3731,2486,3742,2493,3750,2504,3753,2518,3750,2532,3742,2543,3731,2550,3718,2553,3704,2550,3693,2543,3685,2532,3683,2518e" filled="false" stroked="true" strokeweight=".636622pt" strokecolor="#be3eff">
              <v:path arrowok="t"/>
              <v:stroke dashstyle="solid"/>
            </v:shape>
            <v:shape style="position:absolute;left:3327;top:2437;width:71;height:71" coordorigin="3328,2437" coordsize="71,71" path="m3363,2437l3349,2440,3338,2447,3331,2458,3328,2472,3331,2486,3338,2497,3349,2504,3363,2507,3377,2504,3388,2497,3395,2486,3398,2472,3395,2458,3388,2447,3377,2440,3363,2437xe" filled="true" fillcolor="#be3eff" stroked="false">
              <v:path arrowok="t"/>
              <v:fill type="solid"/>
            </v:shape>
            <v:shape style="position:absolute;left:3327;top:2437;width:71;height:71" coordorigin="3328,2437" coordsize="71,71" path="m3328,2472l3331,2458,3338,2447,3349,2440,3363,2437,3377,2440,3388,2447,3395,2458,3398,2472,3395,2486,3388,2497,3377,2504,3363,2507,3349,2504,3338,2497,3331,2486,3328,2472e" filled="false" stroked="true" strokeweight=".636622pt" strokecolor="#be3eff">
              <v:path arrowok="t"/>
              <v:stroke dashstyle="solid"/>
            </v:shape>
            <v:shape style="position:absolute;left:2973;top:2230;width:71;height:71" coordorigin="2973,2230" coordsize="71,71" path="m3008,2230l2995,2233,2983,2241,2976,2252,2973,2265,2976,2279,2983,2290,2995,2298,3008,2301,3022,2298,3033,2290,3041,2279,3043,2265,3041,2252,3033,2241,3022,2233,3008,2230xe" filled="true" fillcolor="#be3eff" stroked="false">
              <v:path arrowok="t"/>
              <v:fill type="solid"/>
            </v:shape>
            <v:shape style="position:absolute;left:2973;top:2230;width:71;height:71" coordorigin="2973,2230" coordsize="71,71" path="m2973,2265l2976,2252,2983,2241,2995,2233,3008,2230,3022,2233,3033,2241,3041,2252,3043,2265,3041,2279,3033,2290,3022,2298,3008,2301,2995,2298,2983,2290,2976,2279,2973,2265e" filled="false" stroked="true" strokeweight=".636622pt" strokecolor="#be3eff">
              <v:path arrowok="t"/>
              <v:stroke dashstyle="solid"/>
            </v:shape>
            <v:shape style="position:absolute;left:2618;top:2165;width:71;height:71" coordorigin="2618,2165" coordsize="71,71" path="m2654,2165l2640,2168,2629,2176,2621,2187,2618,2200,2621,2214,2629,2225,2640,2233,2654,2235,2667,2233,2678,2225,2686,2214,2689,2200,2686,2187,2678,2176,2667,2168,2654,2165xe" filled="true" fillcolor="#be3eff" stroked="false">
              <v:path arrowok="t"/>
              <v:fill type="solid"/>
            </v:shape>
            <v:shape style="position:absolute;left:2618;top:2165;width:71;height:71" coordorigin="2618,2165" coordsize="71,71" path="m2618,2200l2621,2187,2629,2176,2640,2168,2654,2165,2667,2168,2678,2176,2686,2187,2689,2200,2686,2214,2678,2225,2667,2233,2654,2235,2640,2233,2629,2225,2621,2214,2618,2200e" filled="false" stroked="true" strokeweight=".636622pt" strokecolor="#be3eff">
              <v:path arrowok="t"/>
              <v:stroke dashstyle="solid"/>
            </v:shape>
            <v:shape style="position:absolute;left:2263;top:2054;width:71;height:71" coordorigin="2264,2055" coordsize="71,71" path="m2299,2055l2285,2057,2274,2065,2267,2076,2264,2090,2267,2103,2274,2115,2285,2122,2299,2125,2312,2122,2324,2115,2331,2103,2334,2090,2331,2076,2324,2065,2312,2057,2299,2055xe" filled="true" fillcolor="#be3eff" stroked="false">
              <v:path arrowok="t"/>
              <v:fill type="solid"/>
            </v:shape>
            <v:shape style="position:absolute;left:2263;top:2054;width:71;height:71" coordorigin="2264,2055" coordsize="71,71" path="m2264,2090l2267,2076,2274,2065,2285,2057,2299,2055,2312,2057,2324,2065,2331,2076,2334,2090,2331,2103,2324,2115,2312,2122,2299,2125,2285,2122,2274,2115,2267,2103,2264,2090e" filled="false" stroked="true" strokeweight=".636622pt" strokecolor="#be3eff">
              <v:path arrowok="t"/>
              <v:stroke dashstyle="solid"/>
            </v:shape>
            <v:shape style="position:absolute;left:5810;top:3274;width:71;height:71" coordorigin="5811,3275" coordsize="71,71" path="m5846,3275l5832,3278,5821,3285,5814,3296,5811,3310,5814,3324,5821,3335,5832,3342,5846,3345,5859,3342,5871,3335,5878,3324,5881,3310,5878,3296,5871,3285,5859,3278,5846,3275xe" filled="true" fillcolor="#cd940b" stroked="false">
              <v:path arrowok="t"/>
              <v:fill type="solid"/>
            </v:shape>
            <v:shape style="position:absolute;left:5810;top:3274;width:71;height:71" coordorigin="5811,3275" coordsize="71,71" path="m5811,3310l5814,3296,5821,3285,5832,3278,5846,3275,5859,3278,5871,3285,5878,3296,5881,3310,5878,3324,5871,3335,5859,3342,5846,3345,5832,3342,5821,3335,5814,3324,5811,3310e" filled="false" stroked="true" strokeweight=".636622pt" strokecolor="#cd940b">
              <v:path arrowok="t"/>
              <v:stroke dashstyle="solid"/>
            </v:shape>
            <v:shape style="position:absolute;left:5456;top:3205;width:71;height:71" coordorigin="5456,3205" coordsize="71,71" path="m5491,3205l5477,3208,5466,3215,5459,3227,5456,3240,5459,3254,5466,3265,5477,3272,5491,3275,5505,3272,5516,3265,5523,3254,5526,3240,5523,3227,5516,3215,5505,3208,5491,3205xe" filled="true" fillcolor="#cd940b" stroked="false">
              <v:path arrowok="t"/>
              <v:fill type="solid"/>
            </v:shape>
            <v:shape style="position:absolute;left:5456;top:3205;width:71;height:71" coordorigin="5456,3205" coordsize="71,71" path="m5456,3240l5459,3227,5466,3215,5477,3208,5491,3205,5505,3208,5516,3215,5523,3227,5526,3240,5523,3254,5516,3265,5505,3272,5491,3275,5477,3272,5466,3265,5459,3254,5456,3240e" filled="false" stroked="true" strokeweight=".636622pt" strokecolor="#cd940b">
              <v:path arrowok="t"/>
              <v:stroke dashstyle="solid"/>
            </v:shape>
            <v:shape style="position:absolute;left:5101;top:3100;width:71;height:71" coordorigin="5101,3100" coordsize="71,71" path="m5136,3100l5123,3103,5112,3111,5104,3122,5101,3136,5104,3149,5112,3160,5123,3168,5136,3170,5150,3168,5161,3160,5169,3149,5171,3136,5169,3122,5161,3111,5150,3103,5136,3100xe" filled="true" fillcolor="#cd940b" stroked="false">
              <v:path arrowok="t"/>
              <v:fill type="solid"/>
            </v:shape>
            <v:shape style="position:absolute;left:5101;top:3100;width:71;height:71" coordorigin="5101,3100" coordsize="71,71" path="m5101,3136l5104,3122,5112,3111,5123,3103,5136,3100,5150,3103,5161,3111,5169,3122,5171,3136,5169,3149,5161,3160,5150,3168,5136,3170,5123,3168,5112,3160,5104,3149,5101,3136e" filled="false" stroked="true" strokeweight=".636622pt" strokecolor="#cd940b">
              <v:path arrowok="t"/>
              <v:stroke dashstyle="solid"/>
            </v:shape>
            <v:shape style="position:absolute;left:4746;top:2797;width:71;height:71" coordorigin="4747,2797" coordsize="71,71" path="m4782,2797l4768,2800,4757,2807,4749,2819,4747,2832,4749,2846,4757,2857,4768,2864,4782,2867,4795,2864,4806,2857,4814,2846,4817,2832,4814,2819,4806,2807,4795,2800,4782,2797xe" filled="true" fillcolor="#cd940b" stroked="false">
              <v:path arrowok="t"/>
              <v:fill type="solid"/>
            </v:shape>
            <v:shape style="position:absolute;left:4746;top:2797;width:71;height:71" coordorigin="4747,2797" coordsize="71,71" path="m4747,2832l4749,2819,4757,2807,4768,2800,4782,2797,4795,2800,4806,2807,4814,2819,4817,2832,4814,2846,4806,2857,4795,2864,4782,2867,4768,2864,4757,2857,4749,2846,4747,2832e" filled="false" stroked="true" strokeweight=".636622pt" strokecolor="#cd940b">
              <v:path arrowok="t"/>
              <v:stroke dashstyle="solid"/>
            </v:shape>
            <v:shape style="position:absolute;left:4392;top:2609;width:71;height:71" coordorigin="4392,2609" coordsize="71,71" path="m4427,2609l4413,2612,4402,2620,4395,2631,4392,2645,4395,2658,4402,2669,4413,2677,4427,2680,4441,2677,4452,2669,4459,2658,4462,2645,4459,2631,4452,2620,4441,2612,4427,2609xe" filled="true" fillcolor="#cd940b" stroked="false">
              <v:path arrowok="t"/>
              <v:fill type="solid"/>
            </v:shape>
            <v:shape style="position:absolute;left:4392;top:2609;width:71;height:71" coordorigin="4392,2609" coordsize="71,71" path="m4392,2645l4395,2631,4402,2620,4413,2612,4427,2609,4441,2612,4452,2620,4459,2631,4462,2645,4459,2658,4452,2669,4441,2677,4427,2680,4413,2677,4402,2669,4395,2658,4392,2645e" filled="false" stroked="true" strokeweight=".636622pt" strokecolor="#cd940b">
              <v:path arrowok="t"/>
              <v:stroke dashstyle="solid"/>
            </v:shape>
            <v:shape style="position:absolute;left:4037;top:2237;width:71;height:71" coordorigin="4037,2237" coordsize="71,71" path="m4072,2237l4059,2240,4048,2247,4040,2259,4037,2272,4040,2286,4048,2297,4059,2304,4072,2307,4086,2304,4097,2297,4105,2286,4107,2272,4105,2259,4097,2247,4086,2240,4072,2237xe" filled="true" fillcolor="#cd940b" stroked="false">
              <v:path arrowok="t"/>
              <v:fill type="solid"/>
            </v:shape>
            <v:shape style="position:absolute;left:4037;top:2237;width:71;height:71" coordorigin="4037,2237" coordsize="71,71" path="m4037,2272l4040,2259,4048,2247,4059,2240,4072,2237,4086,2240,4097,2247,4105,2259,4107,2272,4105,2286,4097,2297,4086,2304,4072,2307,4059,2304,4048,2297,4040,2286,4037,2272e" filled="false" stroked="true" strokeweight=".636622pt" strokecolor="#cd940b">
              <v:path arrowok="t"/>
              <v:stroke dashstyle="solid"/>
            </v:shape>
            <v:shape style="position:absolute;left:3682;top:2150;width:71;height:71" coordorigin="3683,2150" coordsize="71,71" path="m3718,2150l3704,2153,3693,2161,3685,2172,3683,2186,3685,2199,3693,2210,3704,2218,3718,2221,3731,2218,3742,2210,3750,2199,3753,2186,3750,2172,3742,2161,3731,2153,3718,2150xe" filled="true" fillcolor="#cd940b" stroked="false">
              <v:path arrowok="t"/>
              <v:fill type="solid"/>
            </v:shape>
            <v:shape style="position:absolute;left:3682;top:2150;width:71;height:71" coordorigin="3683,2150" coordsize="71,71" path="m3683,2186l3685,2172,3693,2161,3704,2153,3718,2150,3731,2153,3742,2161,3750,2172,3753,2186,3750,2199,3742,2210,3731,2218,3718,2221,3704,2218,3693,2210,3685,2199,3683,2186e" filled="false" stroked="true" strokeweight=".636622pt" strokecolor="#cd940b">
              <v:path arrowok="t"/>
              <v:stroke dashstyle="solid"/>
            </v:shape>
            <v:shape style="position:absolute;left:3327;top:1701;width:71;height:71" coordorigin="3328,1702" coordsize="71,71" path="m3363,1702l3349,1705,3338,1712,3331,1723,3328,1737,3331,1751,3338,1762,3349,1769,3363,1772,3377,1769,3388,1762,3395,1751,3398,1737,3395,1723,3388,1712,3377,1705,3363,1702xe" filled="true" fillcolor="#cd940b" stroked="false">
              <v:path arrowok="t"/>
              <v:fill type="solid"/>
            </v:shape>
            <v:shape style="position:absolute;left:3327;top:1701;width:71;height:71" coordorigin="3328,1702" coordsize="71,71" path="m3328,1737l3331,1723,3338,1712,3349,1705,3363,1702,3377,1705,3388,1712,3395,1723,3398,1737,3395,1751,3388,1762,3377,1769,3363,1772,3349,1769,3338,1762,3331,1751,3328,1737e" filled="false" stroked="true" strokeweight=".636622pt" strokecolor="#cd940b">
              <v:path arrowok="t"/>
              <v:stroke dashstyle="solid"/>
            </v:shape>
            <v:shape style="position:absolute;left:2973;top:1562;width:71;height:71" coordorigin="2973,1563" coordsize="71,71" path="m3008,1563l2995,1566,2983,1573,2976,1584,2973,1598,2976,1612,2983,1623,2995,1630,3008,1633,3022,1630,3033,1623,3041,1612,3043,1598,3041,1584,3033,1573,3022,1566,3008,1563xe" filled="true" fillcolor="#cd940b" stroked="false">
              <v:path arrowok="t"/>
              <v:fill type="solid"/>
            </v:shape>
            <v:shape style="position:absolute;left:2973;top:1562;width:71;height:71" coordorigin="2973,1563" coordsize="71,71" path="m2973,1598l2976,1584,2983,1573,2995,1566,3008,1563,3022,1566,3033,1573,3041,1584,3043,1598,3041,1612,3033,1623,3022,1630,3008,1633,2995,1630,2983,1623,2976,1612,2973,1598e" filled="false" stroked="true" strokeweight=".636622pt" strokecolor="#cd940b">
              <v:path arrowok="t"/>
              <v:stroke dashstyle="solid"/>
            </v:shape>
            <v:shape style="position:absolute;left:2618;top:1000;width:71;height:71" coordorigin="2618,1001" coordsize="71,71" path="m2654,1001l2640,1004,2629,1011,2621,1022,2618,1036,2621,1049,2629,1061,2640,1068,2654,1071,2667,1068,2678,1061,2686,1049,2689,1036,2686,1022,2678,1011,2667,1004,2654,1001xe" filled="true" fillcolor="#cd940b" stroked="false">
              <v:path arrowok="t"/>
              <v:fill type="solid"/>
            </v:shape>
            <v:shape style="position:absolute;left:2618;top:1000;width:71;height:71" coordorigin="2618,1001" coordsize="71,71" path="m2618,1036l2621,1022,2629,1011,2640,1004,2654,1001,2667,1004,2678,1011,2686,1022,2689,1036,2686,1049,2678,1061,2667,1068,2654,1071,2640,1068,2629,1061,2621,1049,2618,1036e" filled="false" stroked="true" strokeweight=".636622pt" strokecolor="#cd940b">
              <v:path arrowok="t"/>
              <v:stroke dashstyle="solid"/>
            </v:shape>
            <v:shape style="position:absolute;left:2263;top:686;width:71;height:71" coordorigin="2264,686" coordsize="71,71" path="m2299,686l2285,689,2274,697,2267,708,2264,721,2267,735,2274,746,2285,754,2299,756,2312,754,2324,746,2331,735,2334,721,2331,708,2324,697,2312,689,2299,686xe" filled="true" fillcolor="#cd940b" stroked="false">
              <v:path arrowok="t"/>
              <v:fill type="solid"/>
            </v:shape>
            <v:shape style="position:absolute;left:2263;top:686;width:71;height:71" coordorigin="2264,686" coordsize="71,71" path="m2264,721l2267,708,2274,697,2285,689,2299,686,2312,689,2324,697,2331,708,2334,721,2331,735,2324,746,2312,754,2299,756,2285,754,2274,746,2267,735,2264,721e" filled="false" stroked="true" strokeweight=".636622pt" strokecolor="#cd940b">
              <v:path arrowok="t"/>
              <v:stroke dashstyle="solid"/>
            </v:shape>
            <v:rect style="position:absolute;left:2121;top:77;width:3902;height:3562" filled="false" stroked="true" strokeweight=".959416pt" strokecolor="#323232">
              <v:stroke dashstyle="solid"/>
            </v:rect>
            <v:rect style="position:absolute;left:2121;top:-282;width:3902;height:360" filled="false" stroked="true" strokeweight=".959416pt" strokecolor="#323232">
              <v:stroke dashstyle="solid"/>
            </v:rect>
            <v:shape style="position:absolute;left:2072;top:189;width:3774;height:3498" coordorigin="2072,190" coordsize="3774,3498" path="m5846,3688l5846,3639m4959,3688l4959,3639m4072,3688l4072,3639m3186,3688l3186,3639m2299,3688l2299,3639m2072,3266l2122,3266m2072,2241l2122,2241m2072,1215l2122,1215m2072,190l2122,190e" filled="false" stroked="true" strokeweight=".959416pt" strokecolor="#323232">
              <v:path arrowok="t"/>
              <v:stroke dashstyle="solid"/>
            </v:shape>
            <v:shape style="position:absolute;left:3437;top:-241;width:1290;height:265" type="#_x0000_t202" filled="false" stroked="false">
              <v:textbox inset="0,0,0,0">
                <w:txbxContent>
                  <w:p>
                    <w:pPr>
                      <w:spacing w:line="246" w:lineRule="exact" w:before="18"/>
                      <w:ind w:left="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Small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world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20.000916pt;margin-top:-14.566464pt;width:198.05pt;height:198.95pt;mso-position-horizontal-relative:page;mso-position-vertical-relative:paragraph;z-index:15741440" coordorigin="6400,-291" coordsize="3961,3979">
            <v:shape style="position:absolute;left:6449;top:77;width:3902;height:3562" coordorigin="6449,77" coordsize="3902,3562" path="m6449,3118l10351,3118m6449,2394l10351,2394m6449,1670l10351,1670m6449,946l10351,946m6449,222l10351,222m9730,3639l9730,77m8843,3639l8843,77m7957,3639l7957,77m7070,3639l7070,77e" filled="false" stroked="true" strokeweight=".475225pt" strokecolor="#ebebeb">
              <v:path arrowok="t"/>
              <v:stroke dashstyle="solid"/>
            </v:shape>
            <v:shape style="position:absolute;left:6449;top:77;width:3902;height:3562" coordorigin="6449,77" coordsize="3902,3562" path="m6449,3480l10351,3480m6449,2756l10351,2756m6449,2032l10351,2032m6449,1308l10351,1308m6449,584l10351,584m10173,3639l10173,77m9287,3639l9287,77m8400,3639l8400,77m7513,3639l7513,77m6626,3639l6626,77e" filled="false" stroked="true" strokeweight=".959416pt" strokecolor="#ebebeb">
              <v:path arrowok="t"/>
              <v:stroke dashstyle="solid"/>
            </v:shape>
            <v:shape style="position:absolute;left:6626;top:343;width:3547;height:3134" coordorigin="6626,343" coordsize="3547,3134" path="m6626,343l6981,417,7336,644,7691,1045,8045,1514,8400,1859,8755,2199,9109,2674,9464,2972,9819,3243,10173,3477e" filled="false" stroked="true" strokeweight="1.909865pt" strokecolor="#0000ff">
              <v:path arrowok="t"/>
              <v:stroke dashstyle="solid"/>
            </v:shape>
            <v:shape style="position:absolute;left:6626;top:268;width:3547;height:3067" coordorigin="6626,268" coordsize="3547,3067" path="m6626,268l6981,585,7336,800,7691,1147,8045,1574,8400,1976,8755,2397,9109,2565,9464,3091,9819,3201,10173,3335e" filled="false" stroked="true" strokeweight="1.909865pt" strokecolor="#ff0000">
              <v:path arrowok="t"/>
              <v:stroke dashstyle="solid"/>
            </v:shape>
            <v:shape style="position:absolute;left:6626;top:1114;width:3547;height:2335" coordorigin="6626,1115" coordsize="3547,2335" path="m6626,1115l6981,1271,7336,1583,7691,1912,8045,2089,8400,2353,8755,2633,9109,2753,9464,3098,9819,3288,10173,3450e" filled="false" stroked="true" strokeweight="1.909865pt" strokecolor="#be3eff">
              <v:path arrowok="t"/>
              <v:stroke dashstyle="solid"/>
            </v:shape>
            <v:shape style="position:absolute;left:6626;top:239;width:3547;height:3131" coordorigin="6626,239" coordsize="3547,3131" path="m6626,239l6981,667,7336,983,7691,1364,8045,1512,8400,2183,8755,2432,9109,2719,9464,2873,9819,3226,10173,3370e" filled="false" stroked="true" strokeweight="1.909865pt" strokecolor="#cd940b">
              <v:path arrowok="t"/>
              <v:stroke dashstyle="solid"/>
            </v:shape>
            <v:shape style="position:absolute;left:10138;top:3441;width:71;height:71" coordorigin="10138,3442" coordsize="71,71" path="m10173,3442l10160,3444,10149,3452,10141,3463,10138,3477,10141,3490,10149,3501,10160,3509,10173,3512,10187,3509,10198,3501,10206,3490,10209,3477,10206,3463,10198,3452,10187,3444,10173,3442xe" filled="true" fillcolor="#0000ff" stroked="false">
              <v:path arrowok="t"/>
              <v:fill type="solid"/>
            </v:shape>
            <v:shape style="position:absolute;left:10138;top:3441;width:71;height:71" coordorigin="10138,3442" coordsize="71,71" path="m10138,3477l10141,3463,10149,3452,10160,3444,10173,3442,10187,3444,10198,3452,10206,3463,10209,3477,10206,3490,10198,3501,10187,3509,10173,3512,10160,3509,10149,3501,10141,3490,10138,3477e" filled="false" stroked="true" strokeweight=".636622pt" strokecolor="#0000ff">
              <v:path arrowok="t"/>
              <v:stroke dashstyle="solid"/>
            </v:shape>
            <v:shape style="position:absolute;left:9783;top:3208;width:71;height:71" coordorigin="9784,3208" coordsize="71,71" path="m9819,3208l9805,3211,9794,3219,9787,3230,9784,3243,9787,3257,9794,3268,9805,3276,9819,3278,9832,3276,9844,3268,9851,3257,9854,3243,9851,3230,9844,3219,9832,3211,9819,3208xe" filled="true" fillcolor="#0000ff" stroked="false">
              <v:path arrowok="t"/>
              <v:fill type="solid"/>
            </v:shape>
            <v:shape style="position:absolute;left:9783;top:3208;width:71;height:71" coordorigin="9784,3208" coordsize="71,71" path="m9784,3243l9787,3230,9794,3219,9805,3211,9819,3208,9832,3211,9844,3219,9851,3230,9854,3243,9851,3257,9844,3268,9832,3276,9819,3278,9805,3276,9794,3268,9787,3257,9784,3243e" filled="false" stroked="true" strokeweight=".636622pt" strokecolor="#0000ff">
              <v:path arrowok="t"/>
              <v:stroke dashstyle="solid"/>
            </v:shape>
            <v:shape style="position:absolute;left:9429;top:2937;width:71;height:71" coordorigin="9429,2937" coordsize="71,71" path="m9464,2937l9450,2940,9439,2947,9432,2959,9429,2972,9432,2986,9439,2997,9450,3004,9464,3007,9478,3004,9489,2997,9496,2986,9499,2972,9496,2959,9489,2947,9478,2940,9464,2937xe" filled="true" fillcolor="#0000ff" stroked="false">
              <v:path arrowok="t"/>
              <v:fill type="solid"/>
            </v:shape>
            <v:shape style="position:absolute;left:9429;top:2937;width:71;height:71" coordorigin="9429,2937" coordsize="71,71" path="m9429,2972l9432,2959,9439,2947,9450,2940,9464,2937,9478,2940,9489,2947,9496,2959,9499,2972,9496,2986,9489,2997,9478,3004,9464,3007,9450,3004,9439,2997,9432,2986,9429,2972e" filled="false" stroked="true" strokeweight=".636622pt" strokecolor="#0000ff">
              <v:path arrowok="t"/>
              <v:stroke dashstyle="solid"/>
            </v:shape>
            <v:shape style="position:absolute;left:9074;top:2638;width:71;height:71" coordorigin="9074,2639" coordsize="71,71" path="m9109,2639l9096,2641,9085,2649,9077,2660,9074,2674,9077,2687,9085,2698,9096,2706,9109,2709,9123,2706,9134,2698,9142,2687,9144,2674,9142,2660,9134,2649,9123,2641,9109,2639xe" filled="true" fillcolor="#0000ff" stroked="false">
              <v:path arrowok="t"/>
              <v:fill type="solid"/>
            </v:shape>
            <v:shape style="position:absolute;left:9074;top:2638;width:71;height:71" coordorigin="9074,2639" coordsize="71,71" path="m9074,2674l9077,2660,9085,2649,9096,2641,9109,2639,9123,2641,9134,2649,9142,2660,9144,2674,9142,2687,9134,2698,9123,2706,9109,2709,9096,2706,9085,2698,9077,2687,9074,2674e" filled="false" stroked="true" strokeweight=".636622pt" strokecolor="#0000ff">
              <v:path arrowok="t"/>
              <v:stroke dashstyle="solid"/>
            </v:shape>
            <v:shape style="position:absolute;left:8719;top:2163;width:71;height:71" coordorigin="8720,2164" coordsize="71,71" path="m8755,2164l8741,2167,8730,2174,8722,2185,8720,2199,8722,2212,8730,2224,8741,2231,8755,2234,8768,2231,8779,2224,8787,2212,8790,2199,8787,2185,8779,2174,8768,2167,8755,2164xe" filled="true" fillcolor="#0000ff" stroked="false">
              <v:path arrowok="t"/>
              <v:fill type="solid"/>
            </v:shape>
            <v:shape style="position:absolute;left:8719;top:2163;width:71;height:71" coordorigin="8720,2164" coordsize="71,71" path="m8720,2199l8722,2185,8730,2174,8741,2167,8755,2164,8768,2167,8779,2174,8787,2185,8790,2199,8787,2212,8779,2224,8768,2231,8755,2234,8741,2231,8730,2224,8722,2212,8720,2199e" filled="false" stroked="true" strokeweight=".636622pt" strokecolor="#0000ff">
              <v:path arrowok="t"/>
              <v:stroke dashstyle="solid"/>
            </v:shape>
            <v:shape style="position:absolute;left:8364;top:1823;width:71;height:71" coordorigin="8365,1823" coordsize="71,71" path="m8400,1823l8386,1826,8375,1834,8368,1845,8365,1859,8368,1872,8375,1883,8386,1891,8400,1893,8414,1891,8425,1883,8432,1872,8435,1859,8432,1845,8425,1834,8414,1826,8400,1823xe" filled="true" fillcolor="#0000ff" stroked="false">
              <v:path arrowok="t"/>
              <v:fill type="solid"/>
            </v:shape>
            <v:shape style="position:absolute;left:8364;top:1823;width:71;height:71" coordorigin="8365,1823" coordsize="71,71" path="m8365,1859l8368,1845,8375,1834,8386,1826,8400,1823,8414,1826,8425,1834,8432,1845,8435,1859,8432,1872,8425,1883,8414,1891,8400,1893,8386,1891,8375,1883,8368,1872,8365,1859e" filled="false" stroked="true" strokeweight=".636622pt" strokecolor="#0000ff">
              <v:path arrowok="t"/>
              <v:stroke dashstyle="solid"/>
            </v:shape>
            <v:shape style="position:absolute;left:8010;top:1478;width:71;height:71" coordorigin="8010,1478" coordsize="71,71" path="m8045,1478l8032,1481,8021,1489,8013,1500,8010,1514,8013,1527,8021,1538,8032,1546,8045,1548,8059,1546,8070,1538,8078,1527,8080,1514,8078,1500,8070,1489,8059,1481,8045,1478xe" filled="true" fillcolor="#0000ff" stroked="false">
              <v:path arrowok="t"/>
              <v:fill type="solid"/>
            </v:shape>
            <v:shape style="position:absolute;left:8010;top:1478;width:71;height:71" coordorigin="8010,1478" coordsize="71,71" path="m8010,1514l8013,1500,8021,1489,8032,1481,8045,1478,8059,1481,8070,1489,8078,1500,8080,1514,8078,1527,8070,1538,8059,1546,8045,1548,8032,1546,8021,1538,8013,1527,8010,1514e" filled="false" stroked="true" strokeweight=".636622pt" strokecolor="#0000ff">
              <v:path arrowok="t"/>
              <v:stroke dashstyle="solid"/>
            </v:shape>
            <v:shape style="position:absolute;left:7655;top:1009;width:71;height:71" coordorigin="7655,1010" coordsize="71,71" path="m7691,1010l7677,1013,7666,1020,7658,1031,7655,1045,7658,1059,7666,1070,7677,1077,7691,1080,7704,1077,7715,1070,7723,1059,7726,1045,7723,1031,7715,1020,7704,1013,7691,1010xe" filled="true" fillcolor="#0000ff" stroked="false">
              <v:path arrowok="t"/>
              <v:fill type="solid"/>
            </v:shape>
            <v:shape style="position:absolute;left:7655;top:1009;width:71;height:71" coordorigin="7655,1010" coordsize="71,71" path="m7655,1045l7658,1031,7666,1020,7677,1013,7691,1010,7704,1013,7715,1020,7723,1031,7726,1045,7723,1059,7715,1070,7704,1077,7691,1080,7677,1077,7666,1070,7658,1059,7655,1045e" filled="false" stroked="true" strokeweight=".636622pt" strokecolor="#0000ff">
              <v:path arrowok="t"/>
              <v:stroke dashstyle="solid"/>
            </v:shape>
            <v:shape style="position:absolute;left:7300;top:608;width:71;height:71" coordorigin="7301,609" coordsize="71,71" path="m7336,609l7322,611,7311,619,7304,630,7301,644,7304,657,7311,668,7322,676,7336,679,7349,676,7361,668,7368,657,7371,644,7368,630,7361,619,7349,611,7336,609xe" filled="true" fillcolor="#0000ff" stroked="false">
              <v:path arrowok="t"/>
              <v:fill type="solid"/>
            </v:shape>
            <v:shape style="position:absolute;left:7300;top:608;width:71;height:71" coordorigin="7301,609" coordsize="71,71" path="m7301,644l7304,630,7311,619,7322,611,7336,609,7349,611,7361,619,7368,630,7371,644,7368,657,7361,668,7349,676,7336,679,7322,676,7311,668,7304,657,7301,644e" filled="false" stroked="true" strokeweight=".636622pt" strokecolor="#0000ff">
              <v:path arrowok="t"/>
              <v:stroke dashstyle="solid"/>
            </v:shape>
            <v:shape style="position:absolute;left:6946;top:381;width:71;height:71" coordorigin="6946,382" coordsize="71,71" path="m6981,382l6968,384,6956,392,6949,403,6946,417,6949,430,6956,441,6968,449,6981,452,6995,449,7006,441,7013,430,7016,417,7013,403,7006,392,6995,384,6981,382xe" filled="true" fillcolor="#0000ff" stroked="false">
              <v:path arrowok="t"/>
              <v:fill type="solid"/>
            </v:shape>
            <v:shape style="position:absolute;left:6946;top:381;width:71;height:71" coordorigin="6946,382" coordsize="71,71" path="m6946,417l6949,403,6956,392,6968,384,6981,382,6995,384,7006,392,7013,403,7016,417,7013,430,7006,441,6995,449,6981,452,6968,449,6956,441,6949,430,6946,417e" filled="false" stroked="true" strokeweight=".636622pt" strokecolor="#0000ff">
              <v:path arrowok="t"/>
              <v:stroke dashstyle="solid"/>
            </v:shape>
            <v:shape style="position:absolute;left:6591;top:308;width:71;height:71" coordorigin="6592,308" coordsize="71,71" path="m6626,308l6613,311,6602,318,6594,330,6592,343,6594,357,6602,368,6613,375,6626,378,6640,375,6651,368,6659,357,6662,343,6659,330,6651,318,6640,311,6626,308xe" filled="true" fillcolor="#0000ff" stroked="false">
              <v:path arrowok="t"/>
              <v:fill type="solid"/>
            </v:shape>
            <v:shape style="position:absolute;left:6591;top:308;width:71;height:71" coordorigin="6592,308" coordsize="71,71" path="m6592,343l6594,330,6602,318,6613,311,6626,308,6640,311,6651,318,6659,330,6662,343,6659,357,6651,368,6640,375,6626,378,6613,375,6602,368,6594,357,6592,343e" filled="false" stroked="true" strokeweight=".636622pt" strokecolor="#0000ff">
              <v:path arrowok="t"/>
              <v:stroke dashstyle="solid"/>
            </v:shape>
            <v:shape style="position:absolute;left:10138;top:3299;width:71;height:71" coordorigin="10138,3300" coordsize="71,71" path="m10173,3300l10160,3303,10149,3310,10141,3321,10138,3335,10141,3349,10149,3360,10160,3367,10173,3370,10187,3367,10198,3360,10206,3349,10209,3335,10206,3321,10198,3310,10187,3303,10173,3300xe" filled="true" fillcolor="#ff0000" stroked="false">
              <v:path arrowok="t"/>
              <v:fill type="solid"/>
            </v:shape>
            <v:shape style="position:absolute;left:10138;top:3299;width:71;height:71" coordorigin="10138,3300" coordsize="71,71" path="m10138,3335l10141,3321,10149,3310,10160,3303,10173,3300,10187,3303,10198,3310,10206,3321,10209,3335,10206,3349,10198,3360,10187,3367,10173,3370,10160,3367,10149,3360,10141,3349,10138,3335e" filled="false" stroked="true" strokeweight=".636622pt" strokecolor="#ff0000">
              <v:path arrowok="t"/>
              <v:stroke dashstyle="solid"/>
            </v:shape>
            <v:shape style="position:absolute;left:9783;top:3166;width:71;height:71" coordorigin="9784,3166" coordsize="71,71" path="m9819,3166l9805,3169,9794,3177,9787,3188,9784,3201,9787,3215,9794,3226,9805,3234,9819,3236,9832,3234,9844,3226,9851,3215,9854,3201,9851,3188,9844,3177,9832,3169,9819,3166xe" filled="true" fillcolor="#ff0000" stroked="false">
              <v:path arrowok="t"/>
              <v:fill type="solid"/>
            </v:shape>
            <v:shape style="position:absolute;left:9783;top:3166;width:71;height:71" coordorigin="9784,3166" coordsize="71,71" path="m9784,3201l9787,3188,9794,3177,9805,3169,9819,3166,9832,3169,9844,3177,9851,3188,9854,3201,9851,3215,9844,3226,9832,3234,9819,3236,9805,3234,9794,3226,9787,3215,9784,3201e" filled="false" stroked="true" strokeweight=".636622pt" strokecolor="#ff0000">
              <v:path arrowok="t"/>
              <v:stroke dashstyle="solid"/>
            </v:shape>
            <v:shape style="position:absolute;left:9429;top:3055;width:71;height:71" coordorigin="9429,3056" coordsize="71,71" path="m9464,3056l9450,3059,9439,3066,9432,3077,9429,3091,9432,3105,9439,3116,9450,3123,9464,3126,9478,3123,9489,3116,9496,3105,9499,3091,9496,3077,9489,3066,9478,3059,9464,3056xe" filled="true" fillcolor="#ff0000" stroked="false">
              <v:path arrowok="t"/>
              <v:fill type="solid"/>
            </v:shape>
            <v:shape style="position:absolute;left:9429;top:3055;width:71;height:71" coordorigin="9429,3056" coordsize="71,71" path="m9429,3091l9432,3077,9439,3066,9450,3059,9464,3056,9478,3059,9489,3066,9496,3077,9499,3091,9496,3105,9489,3116,9478,3123,9464,3126,9450,3123,9439,3116,9432,3105,9429,3091e" filled="false" stroked="true" strokeweight=".636622pt" strokecolor="#ff0000">
              <v:path arrowok="t"/>
              <v:stroke dashstyle="solid"/>
            </v:shape>
            <v:shape style="position:absolute;left:9074;top:2529;width:71;height:71" coordorigin="9074,2530" coordsize="71,71" path="m9109,2530l9096,2532,9085,2540,9077,2551,9074,2565,9077,2578,9085,2589,9096,2597,9109,2600,9123,2597,9134,2589,9142,2578,9144,2565,9142,2551,9134,2540,9123,2532,9109,2530xe" filled="true" fillcolor="#ff0000" stroked="false">
              <v:path arrowok="t"/>
              <v:fill type="solid"/>
            </v:shape>
            <v:shape style="position:absolute;left:9074;top:2529;width:71;height:71" coordorigin="9074,2530" coordsize="71,71" path="m9074,2565l9077,2551,9085,2540,9096,2532,9109,2530,9123,2532,9134,2540,9142,2551,9144,2565,9142,2578,9134,2589,9123,2597,9109,2600,9096,2597,9085,2589,9077,2578,9074,2565e" filled="false" stroked="true" strokeweight=".636622pt" strokecolor="#ff0000">
              <v:path arrowok="t"/>
              <v:stroke dashstyle="solid"/>
            </v:shape>
            <v:shape style="position:absolute;left:8719;top:2362;width:71;height:71" coordorigin="8720,2362" coordsize="71,71" path="m8755,2362l8741,2365,8730,2372,8722,2384,8720,2397,8722,2411,8730,2422,8741,2429,8755,2432,8768,2429,8779,2422,8787,2411,8790,2397,8787,2384,8779,2372,8768,2365,8755,2362xe" filled="true" fillcolor="#ff0000" stroked="false">
              <v:path arrowok="t"/>
              <v:fill type="solid"/>
            </v:shape>
            <v:shape style="position:absolute;left:8719;top:2362;width:71;height:71" coordorigin="8720,2362" coordsize="71,71" path="m8720,2397l8722,2384,8730,2372,8741,2365,8755,2362,8768,2365,8779,2372,8787,2384,8790,2397,8787,2411,8779,2422,8768,2429,8755,2432,8741,2429,8730,2422,8722,2411,8720,2397e" filled="false" stroked="true" strokeweight=".636622pt" strokecolor="#ff0000">
              <v:path arrowok="t"/>
              <v:stroke dashstyle="solid"/>
            </v:shape>
            <v:shape style="position:absolute;left:8364;top:1941;width:71;height:71" coordorigin="8365,1941" coordsize="71,71" path="m8400,1941l8386,1944,8375,1951,8368,1963,8365,1976,8368,1990,8375,2001,8386,2008,8400,2011,8414,2008,8425,2001,8432,1990,8435,1976,8432,1963,8425,1951,8414,1944,8400,1941xe" filled="true" fillcolor="#ff0000" stroked="false">
              <v:path arrowok="t"/>
              <v:fill type="solid"/>
            </v:shape>
            <v:shape style="position:absolute;left:8364;top:1941;width:71;height:71" coordorigin="8365,1941" coordsize="71,71" path="m8365,1976l8368,1963,8375,1951,8386,1944,8400,1941,8414,1944,8425,1951,8432,1963,8435,1976,8432,1990,8425,2001,8414,2008,8400,2011,8386,2008,8375,2001,8368,1990,8365,1976e" filled="false" stroked="true" strokeweight=".636622pt" strokecolor="#ff0000">
              <v:path arrowok="t"/>
              <v:stroke dashstyle="solid"/>
            </v:shape>
            <v:shape style="position:absolute;left:8010;top:1539;width:71;height:71" coordorigin="8010,1540" coordsize="71,71" path="m8045,1540l8032,1542,8021,1550,8013,1561,8010,1574,8013,1588,8021,1599,8032,1607,8045,1610,8059,1607,8070,1599,8078,1588,8080,1574,8078,1561,8070,1550,8059,1542,8045,1540xe" filled="true" fillcolor="#ff0000" stroked="false">
              <v:path arrowok="t"/>
              <v:fill type="solid"/>
            </v:shape>
            <v:shape style="position:absolute;left:8010;top:1539;width:71;height:71" coordorigin="8010,1540" coordsize="71,71" path="m8010,1574l8013,1561,8021,1550,8032,1542,8045,1540,8059,1542,8070,1550,8078,1561,8080,1574,8078,1588,8070,1599,8059,1607,8045,1610,8032,1607,8021,1599,8013,1588,8010,1574e" filled="false" stroked="true" strokeweight=".636622pt" strokecolor="#ff0000">
              <v:path arrowok="t"/>
              <v:stroke dashstyle="solid"/>
            </v:shape>
            <v:shape style="position:absolute;left:7655;top:1111;width:71;height:70" coordorigin="7655,1112" coordsize="71,70" path="m7691,1112l7677,1114,7666,1122,7658,1133,7655,1147,7658,1160,7666,1171,7677,1179,7691,1182,7704,1179,7715,1171,7723,1160,7726,1147,7723,1133,7715,1122,7704,1114,7691,1112xe" filled="true" fillcolor="#ff0000" stroked="false">
              <v:path arrowok="t"/>
              <v:fill type="solid"/>
            </v:shape>
            <v:shape style="position:absolute;left:7655;top:1111;width:71;height:70" coordorigin="7655,1112" coordsize="71,70" path="m7655,1147l7658,1133,7666,1122,7677,1114,7691,1112,7704,1114,7715,1122,7723,1133,7726,1147,7723,1160,7715,1171,7704,1179,7691,1182,7677,1179,7666,1171,7658,1160,7655,1147e" filled="false" stroked="true" strokeweight=".636622pt" strokecolor="#ff0000">
              <v:path arrowok="t"/>
              <v:stroke dashstyle="solid"/>
            </v:shape>
            <v:shape style="position:absolute;left:7300;top:765;width:71;height:71" coordorigin="7301,766" coordsize="71,71" path="m7336,766l7322,768,7311,776,7304,787,7301,800,7304,814,7311,825,7322,833,7336,836,7349,833,7361,825,7368,814,7371,800,7368,787,7361,776,7349,768,7336,766xe" filled="true" fillcolor="#ff0000" stroked="false">
              <v:path arrowok="t"/>
              <v:fill type="solid"/>
            </v:shape>
            <v:shape style="position:absolute;left:7300;top:765;width:71;height:71" coordorigin="7301,766" coordsize="71,71" path="m7301,800l7304,787,7311,776,7322,768,7336,766,7349,768,7361,776,7368,787,7371,800,7368,814,7361,825,7349,833,7336,836,7322,833,7311,825,7304,814,7301,800e" filled="false" stroked="true" strokeweight=".636622pt" strokecolor="#ff0000">
              <v:path arrowok="t"/>
              <v:stroke dashstyle="solid"/>
            </v:shape>
            <v:shape style="position:absolute;left:6946;top:550;width:71;height:71" coordorigin="6946,550" coordsize="71,71" path="m6981,550l6968,553,6956,561,6949,572,6946,585,6949,599,6956,610,6968,618,6981,620,6995,618,7006,610,7013,599,7016,585,7013,572,7006,561,6995,553,6981,550xe" filled="true" fillcolor="#ff0000" stroked="false">
              <v:path arrowok="t"/>
              <v:fill type="solid"/>
            </v:shape>
            <v:shape style="position:absolute;left:6946;top:550;width:71;height:71" coordorigin="6946,550" coordsize="71,71" path="m6946,585l6949,572,6956,561,6968,553,6981,550,6995,553,7006,561,7013,572,7016,585,7013,599,7006,610,6995,618,6981,620,6968,618,6956,610,6949,599,6946,585e" filled="false" stroked="true" strokeweight=".636622pt" strokecolor="#ff0000">
              <v:path arrowok="t"/>
              <v:stroke dashstyle="solid"/>
            </v:shape>
            <v:shape style="position:absolute;left:6591;top:233;width:71;height:71" coordorigin="6592,233" coordsize="71,71" path="m6626,233l6613,236,6602,244,6594,255,6592,268,6594,282,6602,293,6613,301,6626,303,6640,301,6651,293,6659,282,6662,268,6659,255,6651,244,6640,236,6626,233xe" filled="true" fillcolor="#ff0000" stroked="false">
              <v:path arrowok="t"/>
              <v:fill type="solid"/>
            </v:shape>
            <v:shape style="position:absolute;left:6591;top:233;width:71;height:71" coordorigin="6592,233" coordsize="71,71" path="m6592,268l6594,255,6602,244,6613,236,6626,233,6640,236,6651,244,6659,255,6662,268,6659,282,6651,293,6640,301,6626,303,6613,301,6602,293,6594,282,6592,268e" filled="false" stroked="true" strokeweight=".636622pt" strokecolor="#ff0000">
              <v:path arrowok="t"/>
              <v:stroke dashstyle="solid"/>
            </v:shape>
            <v:shape style="position:absolute;left:10138;top:3414;width:71;height:71" coordorigin="10138,3414" coordsize="71,71" path="m10173,3414l10160,3417,10149,3425,10141,3436,10138,3450,10141,3463,10149,3474,10160,3482,10173,3485,10187,3482,10198,3474,10206,3463,10209,3450,10206,3436,10198,3425,10187,3417,10173,3414xe" filled="true" fillcolor="#be3eff" stroked="false">
              <v:path arrowok="t"/>
              <v:fill type="solid"/>
            </v:shape>
            <v:shape style="position:absolute;left:10138;top:3414;width:71;height:71" coordorigin="10138,3414" coordsize="71,71" path="m10138,3450l10141,3436,10149,3425,10160,3417,10173,3414,10187,3417,10198,3425,10206,3436,10209,3450,10206,3463,10198,3474,10187,3482,10173,3485,10160,3482,10149,3474,10141,3463,10138,3450e" filled="false" stroked="true" strokeweight=".636622pt" strokecolor="#be3eff">
              <v:path arrowok="t"/>
              <v:stroke dashstyle="solid"/>
            </v:shape>
            <v:shape style="position:absolute;left:9783;top:3253;width:71;height:71" coordorigin="9784,3253" coordsize="71,71" path="m9819,3253l9805,3256,9794,3263,9787,3275,9784,3288,9787,3302,9794,3313,9805,3320,9819,3323,9832,3320,9844,3313,9851,3302,9854,3288,9851,3275,9844,3263,9832,3256,9819,3253xe" filled="true" fillcolor="#be3eff" stroked="false">
              <v:path arrowok="t"/>
              <v:fill type="solid"/>
            </v:shape>
            <v:shape style="position:absolute;left:9783;top:3253;width:71;height:71" coordorigin="9784,3253" coordsize="71,71" path="m9784,3288l9787,3275,9794,3263,9805,3256,9819,3253,9832,3256,9844,3263,9851,3275,9854,3288,9851,3302,9844,3313,9832,3320,9819,3323,9805,3320,9794,3313,9787,3302,9784,3288e" filled="false" stroked="true" strokeweight=".636622pt" strokecolor="#be3eff">
              <v:path arrowok="t"/>
              <v:stroke dashstyle="solid"/>
            </v:shape>
            <v:shape style="position:absolute;left:9429;top:3062;width:71;height:71" coordorigin="9429,3063" coordsize="71,71" path="m9464,3063l9450,3066,9439,3073,9432,3084,9429,3098,9432,3111,9439,3123,9450,3130,9464,3133,9478,3130,9489,3123,9496,3111,9499,3098,9496,3084,9489,3073,9478,3066,9464,3063xe" filled="true" fillcolor="#be3eff" stroked="false">
              <v:path arrowok="t"/>
              <v:fill type="solid"/>
            </v:shape>
            <v:shape style="position:absolute;left:9429;top:3062;width:71;height:71" coordorigin="9429,3063" coordsize="71,71" path="m9429,3098l9432,3084,9439,3073,9450,3066,9464,3063,9478,3066,9489,3073,9496,3084,9499,3098,9496,3111,9489,3123,9478,3130,9464,3133,9450,3130,9439,3123,9432,3111,9429,3098e" filled="false" stroked="true" strokeweight=".636622pt" strokecolor="#be3eff">
              <v:path arrowok="t"/>
              <v:stroke dashstyle="solid"/>
            </v:shape>
            <v:shape style="position:absolute;left:9074;top:2717;width:71;height:71" coordorigin="9074,2718" coordsize="71,71" path="m9109,2718l9096,2720,9085,2728,9077,2739,9074,2753,9077,2766,9085,2778,9096,2785,9109,2788,9123,2785,9134,2778,9142,2766,9144,2753,9142,2739,9134,2728,9123,2720,9109,2718xe" filled="true" fillcolor="#be3eff" stroked="false">
              <v:path arrowok="t"/>
              <v:fill type="solid"/>
            </v:shape>
            <v:shape style="position:absolute;left:9074;top:2717;width:71;height:71" coordorigin="9074,2718" coordsize="71,71" path="m9074,2753l9077,2739,9085,2728,9096,2720,9109,2718,9123,2720,9134,2728,9142,2739,9144,2753,9142,2766,9134,2778,9123,2785,9109,2788,9096,2785,9085,2778,9077,2766,9074,2753e" filled="false" stroked="true" strokeweight=".636622pt" strokecolor="#be3eff">
              <v:path arrowok="t"/>
              <v:stroke dashstyle="solid"/>
            </v:shape>
            <v:shape style="position:absolute;left:8719;top:2598;width:71;height:71" coordorigin="8720,2598" coordsize="71,71" path="m8755,2598l8741,2601,8730,2609,8722,2620,8720,2633,8722,2647,8730,2658,8741,2666,8755,2668,8768,2666,8779,2658,8787,2647,8790,2633,8787,2620,8779,2609,8768,2601,8755,2598xe" filled="true" fillcolor="#be3eff" stroked="false">
              <v:path arrowok="t"/>
              <v:fill type="solid"/>
            </v:shape>
            <v:shape style="position:absolute;left:8719;top:2598;width:71;height:71" coordorigin="8720,2598" coordsize="71,71" path="m8720,2633l8722,2620,8730,2609,8741,2601,8755,2598,8768,2601,8779,2609,8787,2620,8790,2633,8787,2647,8779,2658,8768,2666,8755,2668,8741,2666,8730,2658,8722,2647,8720,2633e" filled="false" stroked="true" strokeweight=".636622pt" strokecolor="#be3eff">
              <v:path arrowok="t"/>
              <v:stroke dashstyle="solid"/>
            </v:shape>
            <v:shape style="position:absolute;left:8364;top:2317;width:71;height:71" coordorigin="8365,2318" coordsize="71,71" path="m8400,2318l8386,2320,8375,2328,8368,2339,8365,2353,8368,2366,8375,2377,8386,2385,8400,2388,8414,2385,8425,2377,8432,2366,8435,2353,8432,2339,8425,2328,8414,2320,8400,2318xe" filled="true" fillcolor="#be3eff" stroked="false">
              <v:path arrowok="t"/>
              <v:fill type="solid"/>
            </v:shape>
            <v:shape style="position:absolute;left:8364;top:2317;width:71;height:71" coordorigin="8365,2318" coordsize="71,71" path="m8365,2353l8368,2339,8375,2328,8386,2320,8400,2318,8414,2320,8425,2328,8432,2339,8435,2353,8432,2366,8425,2377,8414,2385,8400,2388,8386,2385,8375,2377,8368,2366,8365,2353e" filled="false" stroked="true" strokeweight=".636622pt" strokecolor="#be3eff">
              <v:path arrowok="t"/>
              <v:stroke dashstyle="solid"/>
            </v:shape>
            <v:shape style="position:absolute;left:8010;top:2054;width:71;height:71" coordorigin="8010,2054" coordsize="71,71" path="m8045,2054l8032,2057,8021,2064,8013,2076,8010,2089,8013,2103,8021,2114,8032,2122,8045,2124,8059,2122,8070,2114,8078,2103,8080,2089,8078,2076,8070,2064,8059,2057,8045,2054xe" filled="true" fillcolor="#be3eff" stroked="false">
              <v:path arrowok="t"/>
              <v:fill type="solid"/>
            </v:shape>
            <v:shape style="position:absolute;left:8010;top:2054;width:71;height:71" coordorigin="8010,2054" coordsize="71,71" path="m8010,2089l8013,2076,8021,2064,8032,2057,8045,2054,8059,2057,8070,2064,8078,2076,8080,2089,8078,2103,8070,2114,8059,2122,8045,2124,8032,2122,8021,2114,8013,2103,8010,2089e" filled="false" stroked="true" strokeweight=".636622pt" strokecolor="#be3eff">
              <v:path arrowok="t"/>
              <v:stroke dashstyle="solid"/>
            </v:shape>
            <v:shape style="position:absolute;left:7655;top:1877;width:71;height:71" coordorigin="7655,1877" coordsize="71,71" path="m7691,1877l7677,1880,7666,1887,7658,1899,7655,1912,7658,1926,7666,1937,7677,1945,7691,1947,7704,1945,7715,1937,7723,1926,7726,1912,7723,1899,7715,1887,7704,1880,7691,1877xe" filled="true" fillcolor="#be3eff" stroked="false">
              <v:path arrowok="t"/>
              <v:fill type="solid"/>
            </v:shape>
            <v:shape style="position:absolute;left:7655;top:1877;width:71;height:71" coordorigin="7655,1877" coordsize="71,71" path="m7655,1912l7658,1899,7666,1887,7677,1880,7691,1877,7704,1880,7715,1887,7723,1899,7726,1912,7723,1926,7715,1937,7704,1945,7691,1947,7677,1945,7666,1937,7658,1926,7655,1912e" filled="false" stroked="true" strokeweight=".636622pt" strokecolor="#be3eff">
              <v:path arrowok="t"/>
              <v:stroke dashstyle="solid"/>
            </v:shape>
            <v:shape style="position:absolute;left:7300;top:1547;width:71;height:71" coordorigin="7301,1548" coordsize="71,71" path="m7336,1548l7322,1551,7311,1558,7304,1569,7301,1583,7304,1596,7311,1608,7322,1615,7336,1618,7349,1615,7361,1608,7368,1596,7371,1583,7368,1569,7361,1558,7349,1551,7336,1548xe" filled="true" fillcolor="#be3eff" stroked="false">
              <v:path arrowok="t"/>
              <v:fill type="solid"/>
            </v:shape>
            <v:shape style="position:absolute;left:7300;top:1547;width:71;height:71" coordorigin="7301,1548" coordsize="71,71" path="m7301,1583l7304,1569,7311,1558,7322,1551,7336,1548,7349,1551,7361,1558,7368,1569,7371,1583,7368,1596,7361,1608,7349,1615,7336,1618,7322,1615,7311,1608,7304,1596,7301,1583e" filled="false" stroked="true" strokeweight=".636622pt" strokecolor="#be3eff">
              <v:path arrowok="t"/>
              <v:stroke dashstyle="solid"/>
            </v:shape>
            <v:shape style="position:absolute;left:6946;top:1236;width:71;height:71" coordorigin="6946,1236" coordsize="71,71" path="m6981,1236l6968,1239,6956,1247,6949,1258,6946,1271,6949,1285,6956,1296,6968,1304,6981,1306,6995,1304,7006,1296,7013,1285,7016,1271,7013,1258,7006,1247,6995,1239,6981,1236xe" filled="true" fillcolor="#be3eff" stroked="false">
              <v:path arrowok="t"/>
              <v:fill type="solid"/>
            </v:shape>
            <v:shape style="position:absolute;left:6946;top:1236;width:71;height:71" coordorigin="6946,1236" coordsize="71,71" path="m6946,1271l6949,1258,6956,1247,6968,1239,6981,1236,6995,1239,7006,1247,7013,1258,7016,1271,7013,1285,7006,1296,6995,1304,6981,1306,6968,1304,6956,1296,6949,1285,6946,1271e" filled="false" stroked="true" strokeweight=".636622pt" strokecolor="#be3eff">
              <v:path arrowok="t"/>
              <v:stroke dashstyle="solid"/>
            </v:shape>
            <v:shape style="position:absolute;left:6591;top:1079;width:71;height:71" coordorigin="6592,1080" coordsize="71,71" path="m6626,1080l6613,1082,6602,1090,6594,1101,6592,1115,6594,1128,6602,1139,6613,1147,6626,1150,6640,1147,6651,1139,6659,1128,6662,1115,6659,1101,6651,1090,6640,1082,6626,1080xe" filled="true" fillcolor="#be3eff" stroked="false">
              <v:path arrowok="t"/>
              <v:fill type="solid"/>
            </v:shape>
            <v:shape style="position:absolute;left:6591;top:1079;width:71;height:71" coordorigin="6592,1080" coordsize="71,71" path="m6592,1115l6594,1101,6602,1090,6613,1082,6626,1080,6640,1082,6651,1090,6659,1101,6662,1115,6659,1128,6651,1139,6640,1147,6626,1150,6613,1147,6602,1139,6594,1128,6592,1115e" filled="false" stroked="true" strokeweight=".636622pt" strokecolor="#be3eff">
              <v:path arrowok="t"/>
              <v:stroke dashstyle="solid"/>
            </v:shape>
            <v:shape style="position:absolute;left:10138;top:3334;width:71;height:71" coordorigin="10138,3335" coordsize="71,71" path="m10173,3335l10160,3338,10149,3345,10141,3356,10138,3370,10141,3384,10149,3395,10160,3402,10173,3405,10187,3402,10198,3395,10206,3384,10209,3370,10206,3356,10198,3345,10187,3338,10173,3335xe" filled="true" fillcolor="#cd940b" stroked="false">
              <v:path arrowok="t"/>
              <v:fill type="solid"/>
            </v:shape>
            <v:shape style="position:absolute;left:10138;top:3334;width:71;height:71" coordorigin="10138,3335" coordsize="71,71" path="m10138,3370l10141,3356,10149,3345,10160,3338,10173,3335,10187,3338,10198,3345,10206,3356,10209,3370,10206,3384,10198,3395,10187,3402,10173,3405,10160,3402,10149,3395,10141,3384,10138,3370e" filled="false" stroked="true" strokeweight=".636622pt" strokecolor="#cd940b">
              <v:path arrowok="t"/>
              <v:stroke dashstyle="solid"/>
            </v:shape>
            <v:shape style="position:absolute;left:9783;top:3191;width:71;height:71" coordorigin="9784,3191" coordsize="71,71" path="m9819,3191l9805,3194,9794,3202,9787,3213,9784,3226,9787,3240,9794,3251,9805,3259,9819,3261,9832,3259,9844,3251,9851,3240,9854,3226,9851,3213,9844,3202,9832,3194,9819,3191xe" filled="true" fillcolor="#cd940b" stroked="false">
              <v:path arrowok="t"/>
              <v:fill type="solid"/>
            </v:shape>
            <v:shape style="position:absolute;left:9783;top:3191;width:71;height:71" coordorigin="9784,3191" coordsize="71,71" path="m9784,3226l9787,3213,9794,3202,9805,3194,9819,3191,9832,3194,9844,3202,9851,3213,9854,3226,9851,3240,9844,3251,9832,3259,9819,3261,9805,3259,9794,3251,9787,3240,9784,3226e" filled="false" stroked="true" strokeweight=".636622pt" strokecolor="#cd940b">
              <v:path arrowok="t"/>
              <v:stroke dashstyle="solid"/>
            </v:shape>
            <v:shape style="position:absolute;left:9429;top:2838;width:71;height:70" coordorigin="9429,2838" coordsize="71,70" path="m9464,2838l9450,2841,9439,2849,9432,2860,9429,2873,9432,2887,9439,2898,9450,2906,9464,2908,9478,2906,9489,2898,9496,2887,9499,2873,9496,2860,9489,2849,9478,2841,9464,2838xe" filled="true" fillcolor="#cd940b" stroked="false">
              <v:path arrowok="t"/>
              <v:fill type="solid"/>
            </v:shape>
            <v:shape style="position:absolute;left:9429;top:2838;width:71;height:70" coordorigin="9429,2838" coordsize="71,70" path="m9429,2873l9432,2860,9439,2849,9450,2841,9464,2838,9478,2841,9489,2849,9496,2860,9499,2873,9496,2887,9489,2898,9478,2906,9464,2908,9450,2906,9439,2898,9432,2887,9429,2873e" filled="false" stroked="true" strokeweight=".636622pt" strokecolor="#cd940b">
              <v:path arrowok="t"/>
              <v:stroke dashstyle="solid"/>
            </v:shape>
            <v:shape style="position:absolute;left:9074;top:2684;width:71;height:71" coordorigin="9074,2684" coordsize="71,71" path="m9109,2684l9096,2687,9085,2694,9077,2706,9074,2719,9077,2733,9085,2744,9096,2751,9109,2754,9123,2751,9134,2744,9142,2733,9144,2719,9142,2706,9134,2694,9123,2687,9109,2684xe" filled="true" fillcolor="#cd940b" stroked="false">
              <v:path arrowok="t"/>
              <v:fill type="solid"/>
            </v:shape>
            <v:shape style="position:absolute;left:9074;top:2684;width:71;height:71" coordorigin="9074,2684" coordsize="71,71" path="m9074,2719l9077,2706,9085,2694,9096,2687,9109,2684,9123,2687,9134,2694,9142,2706,9144,2719,9142,2733,9134,2744,9123,2751,9109,2754,9096,2751,9085,2744,9077,2733,9074,2719e" filled="false" stroked="true" strokeweight=".636622pt" strokecolor="#cd940b">
              <v:path arrowok="t"/>
              <v:stroke dashstyle="solid"/>
            </v:shape>
            <v:shape style="position:absolute;left:8719;top:2396;width:71;height:71" coordorigin="8720,2397" coordsize="71,71" path="m8755,2397l8741,2400,8730,2407,8722,2418,8720,2432,8722,2446,8730,2457,8741,2464,8755,2467,8768,2464,8779,2457,8787,2446,8790,2432,8787,2418,8779,2407,8768,2400,8755,2397xe" filled="true" fillcolor="#cd940b" stroked="false">
              <v:path arrowok="t"/>
              <v:fill type="solid"/>
            </v:shape>
            <v:shape style="position:absolute;left:8719;top:2396;width:71;height:71" coordorigin="8720,2397" coordsize="71,71" path="m8720,2432l8722,2418,8730,2407,8741,2400,8755,2397,8768,2400,8779,2407,8787,2418,8790,2432,8787,2446,8779,2457,8768,2464,8755,2467,8741,2464,8730,2457,8722,2446,8720,2432e" filled="false" stroked="true" strokeweight=".636622pt" strokecolor="#cd940b">
              <v:path arrowok="t"/>
              <v:stroke dashstyle="solid"/>
            </v:shape>
            <v:shape style="position:absolute;left:8364;top:2148;width:71;height:71" coordorigin="8365,2149" coordsize="71,71" path="m8400,2149l8386,2151,8375,2159,8368,2170,8365,2183,8368,2197,8375,2208,8386,2216,8400,2219,8414,2216,8425,2208,8432,2197,8435,2183,8432,2170,8425,2159,8414,2151,8400,2149xe" filled="true" fillcolor="#cd940b" stroked="false">
              <v:path arrowok="t"/>
              <v:fill type="solid"/>
            </v:shape>
            <v:shape style="position:absolute;left:8364;top:2148;width:71;height:71" coordorigin="8365,2149" coordsize="71,71" path="m8365,2183l8368,2170,8375,2159,8386,2151,8400,2149,8414,2151,8425,2159,8432,2170,8435,2183,8432,2197,8425,2208,8414,2216,8400,2219,8386,2216,8375,2208,8368,2197,8365,2183e" filled="false" stroked="true" strokeweight=".636622pt" strokecolor="#cd940b">
              <v:path arrowok="t"/>
              <v:stroke dashstyle="solid"/>
            </v:shape>
            <v:shape style="position:absolute;left:8010;top:1476;width:71;height:71" coordorigin="8010,1477" coordsize="71,71" path="m8045,1477l8032,1480,8021,1487,8013,1498,8010,1512,8013,1526,8021,1537,8032,1544,8045,1547,8059,1544,8070,1537,8078,1526,8080,1512,8078,1498,8070,1487,8059,1480,8045,1477xe" filled="true" fillcolor="#cd940b" stroked="false">
              <v:path arrowok="t"/>
              <v:fill type="solid"/>
            </v:shape>
            <v:shape style="position:absolute;left:8010;top:1476;width:71;height:71" coordorigin="8010,1477" coordsize="71,71" path="m8010,1512l8013,1498,8021,1487,8032,1480,8045,1477,8059,1480,8070,1487,8078,1498,8080,1512,8078,1526,8070,1537,8059,1544,8045,1547,8032,1544,8021,1537,8013,1526,8010,1512e" filled="false" stroked="true" strokeweight=".636622pt" strokecolor="#cd940b">
              <v:path arrowok="t"/>
              <v:stroke dashstyle="solid"/>
            </v:shape>
            <v:shape style="position:absolute;left:7655;top:1329;width:71;height:71" coordorigin="7655,1329" coordsize="71,71" path="m7691,1329l7677,1332,7666,1340,7658,1351,7655,1364,7658,1378,7666,1389,7677,1397,7691,1399,7704,1397,7715,1389,7723,1378,7726,1364,7723,1351,7715,1340,7704,1332,7691,1329xe" filled="true" fillcolor="#cd940b" stroked="false">
              <v:path arrowok="t"/>
              <v:fill type="solid"/>
            </v:shape>
            <v:shape style="position:absolute;left:7655;top:1329;width:71;height:71" coordorigin="7655,1329" coordsize="71,71" path="m7655,1364l7658,1351,7666,1340,7677,1332,7691,1329,7704,1332,7715,1340,7723,1351,7726,1364,7723,1378,7715,1389,7704,1397,7691,1399,7677,1397,7666,1389,7658,1378,7655,1364e" filled="false" stroked="true" strokeweight=".636622pt" strokecolor="#cd940b">
              <v:path arrowok="t"/>
              <v:stroke dashstyle="solid"/>
            </v:shape>
            <v:shape style="position:absolute;left:7300;top:948;width:71;height:71" coordorigin="7301,948" coordsize="71,71" path="m7336,948l7322,951,7311,959,7304,970,7301,983,7304,997,7311,1008,7322,1016,7336,1019,7349,1016,7361,1008,7368,997,7371,983,7368,970,7361,959,7349,951,7336,948xe" filled="true" fillcolor="#cd940b" stroked="false">
              <v:path arrowok="t"/>
              <v:fill type="solid"/>
            </v:shape>
            <v:shape style="position:absolute;left:7300;top:948;width:71;height:71" coordorigin="7301,948" coordsize="71,71" path="m7301,983l7304,970,7311,959,7322,951,7336,948,7349,951,7361,959,7368,970,7371,983,7368,997,7361,1008,7349,1016,7336,1019,7322,1016,7311,1008,7304,997,7301,983e" filled="false" stroked="true" strokeweight=".636622pt" strokecolor="#cd940b">
              <v:path arrowok="t"/>
              <v:stroke dashstyle="solid"/>
            </v:shape>
            <v:shape style="position:absolute;left:6946;top:632;width:71;height:71" coordorigin="6946,632" coordsize="71,71" path="m6981,632l6968,635,6956,642,6949,654,6946,667,6949,681,6956,692,6968,699,6981,702,6995,699,7006,692,7013,681,7016,667,7013,654,7006,642,6995,635,6981,632xe" filled="true" fillcolor="#cd940b" stroked="false">
              <v:path arrowok="t"/>
              <v:fill type="solid"/>
            </v:shape>
            <v:shape style="position:absolute;left:6946;top:632;width:71;height:71" coordorigin="6946,632" coordsize="71,71" path="m6946,667l6949,654,6956,642,6968,635,6981,632,6995,635,7006,642,7013,654,7016,667,7013,681,7006,692,6995,699,6981,702,6968,699,6956,692,6949,681,6946,667e" filled="false" stroked="true" strokeweight=".636622pt" strokecolor="#cd940b">
              <v:path arrowok="t"/>
              <v:stroke dashstyle="solid"/>
            </v:shape>
            <v:shape style="position:absolute;left:6591;top:204;width:71;height:71" coordorigin="6592,204" coordsize="71,71" path="m6626,204l6613,207,6602,214,6594,226,6592,239,6594,253,6602,264,6613,271,6626,274,6640,271,6651,264,6659,253,6662,239,6659,226,6651,214,6640,207,6626,204xe" filled="true" fillcolor="#cd940b" stroked="false">
              <v:path arrowok="t"/>
              <v:fill type="solid"/>
            </v:shape>
            <v:shape style="position:absolute;left:6591;top:204;width:71;height:71" coordorigin="6592,204" coordsize="71,71" path="m6592,239l6594,226,6602,214,6613,207,6626,204,6640,207,6651,214,6659,226,6662,239,6659,253,6651,264,6640,271,6626,274,6613,271,6602,264,6594,253,6592,239e" filled="false" stroked="true" strokeweight=".636622pt" strokecolor="#cd940b">
              <v:path arrowok="t"/>
              <v:stroke dashstyle="solid"/>
            </v:shape>
            <v:rect style="position:absolute;left:6449;top:77;width:3902;height:3562" filled="false" stroked="true" strokeweight=".959416pt" strokecolor="#323232">
              <v:stroke dashstyle="solid"/>
            </v:rect>
            <v:rect style="position:absolute;left:6449;top:-282;width:3902;height:360" filled="false" stroked="true" strokeweight=".959416pt" strokecolor="#323232">
              <v:stroke dashstyle="solid"/>
            </v:rect>
            <v:shape style="position:absolute;left:6400;top:584;width:3774;height:3104" coordorigin="6400,584" coordsize="3774,3104" path="m10173,3688l10173,3639m9287,3688l9287,3639m8400,3688l8400,3639m7513,3688l7513,3639m6626,3688l6626,3639m6400,3480l6449,3480m6400,2756l6449,2756m6400,2032l6449,2032m6400,1308l6449,1308m6400,584l6449,584e" filled="false" stroked="true" strokeweight=".959416pt" strokecolor="#323232">
              <v:path arrowok="t"/>
              <v:stroke dashstyle="solid"/>
            </v:shape>
            <v:shape style="position:absolute;left:7781;top:-241;width:1258;height:265" type="#_x0000_t202" filled="false" stroked="false">
              <v:textbox inset="0,0,0,0">
                <w:txbxContent>
                  <w:p>
                    <w:pPr>
                      <w:spacing w:line="246" w:lineRule="exact" w:before="18"/>
                      <w:ind w:left="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Data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driven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Arial"/>
          <w:color w:val="4D4D4D"/>
          <w:sz w:val="21"/>
        </w:rPr>
        <w:t>50</w:t>
      </w:r>
    </w:p>
    <w:p>
      <w:pPr>
        <w:spacing w:before="153"/>
        <w:ind w:left="576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60</w:t>
      </w:r>
    </w:p>
    <w:p>
      <w:pPr>
        <w:pStyle w:val="BodyText"/>
        <w:spacing w:before="9"/>
        <w:rPr>
          <w:rFonts w:ascii="Arial"/>
          <w:sz w:val="27"/>
        </w:rPr>
      </w:pPr>
    </w:p>
    <w:p>
      <w:pPr>
        <w:tabs>
          <w:tab w:pos="5321" w:val="left" w:leader="none"/>
        </w:tabs>
        <w:spacing w:before="70"/>
        <w:ind w:left="993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40</w:t>
        <w:tab/>
      </w:r>
      <w:r>
        <w:rPr>
          <w:rFonts w:ascii="Arial"/>
          <w:color w:val="4D4D4D"/>
          <w:position w:val="-8"/>
          <w:sz w:val="21"/>
        </w:rPr>
        <w:t>50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2"/>
        <w:rPr>
          <w:rFonts w:ascii="Arial"/>
          <w:sz w:val="16"/>
        </w:rPr>
      </w:pPr>
    </w:p>
    <w:p>
      <w:pPr>
        <w:spacing w:line="225" w:lineRule="exact" w:before="69"/>
        <w:ind w:left="576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40</w:t>
      </w:r>
    </w:p>
    <w:p>
      <w:pPr>
        <w:spacing w:line="225" w:lineRule="exact" w:before="0"/>
        <w:ind w:left="934" w:right="901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30</w:t>
      </w:r>
    </w:p>
    <w:p>
      <w:pPr>
        <w:pStyle w:val="BodyText"/>
        <w:spacing w:before="9"/>
        <w:rPr>
          <w:rFonts w:ascii="Arial"/>
          <w:sz w:val="17"/>
        </w:rPr>
      </w:pPr>
    </w:p>
    <w:p>
      <w:pPr>
        <w:spacing w:before="70"/>
        <w:ind w:left="576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30</w:t>
      </w:r>
    </w:p>
    <w:p>
      <w:pPr>
        <w:pStyle w:val="BodyText"/>
        <w:spacing w:before="3"/>
        <w:rPr>
          <w:rFonts w:ascii="Arial"/>
          <w:sz w:val="17"/>
        </w:rPr>
      </w:pPr>
    </w:p>
    <w:p>
      <w:pPr>
        <w:spacing w:after="0"/>
        <w:rPr>
          <w:rFonts w:ascii="Arial"/>
          <w:sz w:val="17"/>
        </w:rPr>
        <w:sectPr>
          <w:footerReference w:type="default" r:id="rId8"/>
          <w:pgSz w:w="11910" w:h="16840"/>
          <w:pgMar w:footer="1033" w:header="0" w:top="740" w:bottom="1220" w:left="800" w:right="800"/>
          <w:pgNumType w:start="3"/>
        </w:sectPr>
      </w:pPr>
    </w:p>
    <w:p>
      <w:pPr>
        <w:spacing w:before="69"/>
        <w:ind w:left="993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20</w:t>
      </w:r>
    </w:p>
    <w:p>
      <w:pPr>
        <w:pStyle w:val="BodyText"/>
        <w:spacing w:before="10"/>
        <w:rPr>
          <w:rFonts w:ascii="Arial"/>
          <w:sz w:val="25"/>
        </w:rPr>
      </w:pPr>
    </w:p>
    <w:p>
      <w:pPr>
        <w:spacing w:before="0"/>
        <w:ind w:left="0" w:right="0" w:firstLine="0"/>
        <w:jc w:val="righ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1.00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10"/>
        <w:rPr>
          <w:rFonts w:ascii="Arial"/>
          <w:sz w:val="30"/>
        </w:rPr>
      </w:pPr>
    </w:p>
    <w:p>
      <w:pPr>
        <w:spacing w:before="0"/>
        <w:ind w:left="427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75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10"/>
        <w:rPr>
          <w:rFonts w:ascii="Arial"/>
          <w:sz w:val="30"/>
        </w:rPr>
      </w:pPr>
    </w:p>
    <w:p>
      <w:pPr>
        <w:spacing w:before="0"/>
        <w:ind w:left="428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50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10"/>
        <w:rPr>
          <w:rFonts w:ascii="Arial"/>
          <w:sz w:val="30"/>
        </w:rPr>
      </w:pPr>
    </w:p>
    <w:p>
      <w:pPr>
        <w:spacing w:before="0"/>
        <w:ind w:left="427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25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10"/>
        <w:rPr>
          <w:rFonts w:ascii="Arial"/>
          <w:sz w:val="30"/>
        </w:rPr>
      </w:pPr>
    </w:p>
    <w:p>
      <w:pPr>
        <w:spacing w:before="0"/>
        <w:ind w:left="428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00</w:t>
      </w:r>
    </w:p>
    <w:p>
      <w:pPr>
        <w:pStyle w:val="BodyText"/>
        <w:spacing w:before="8"/>
        <w:rPr>
          <w:rFonts w:ascii="Arial"/>
        </w:rPr>
      </w:pPr>
      <w:r>
        <w:rPr/>
        <w:br w:type="column"/>
      </w:r>
      <w:r>
        <w:rPr>
          <w:rFonts w:ascii="Arial"/>
        </w:rPr>
      </w:r>
    </w:p>
    <w:p>
      <w:pPr>
        <w:spacing w:before="0"/>
        <w:ind w:left="26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20</w:t>
      </w:r>
    </w:p>
    <w:p>
      <w:pPr>
        <w:spacing w:before="83"/>
        <w:ind w:left="321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1.00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10"/>
        <w:rPr>
          <w:rFonts w:ascii="Arial"/>
          <w:sz w:val="30"/>
        </w:rPr>
      </w:pPr>
    </w:p>
    <w:p>
      <w:pPr>
        <w:spacing w:before="0"/>
        <w:ind w:left="427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75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10"/>
        <w:rPr>
          <w:rFonts w:ascii="Arial"/>
          <w:sz w:val="30"/>
        </w:rPr>
      </w:pPr>
    </w:p>
    <w:p>
      <w:pPr>
        <w:spacing w:before="0"/>
        <w:ind w:left="428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50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10"/>
        <w:rPr>
          <w:rFonts w:ascii="Arial"/>
          <w:sz w:val="30"/>
        </w:rPr>
      </w:pPr>
    </w:p>
    <w:p>
      <w:pPr>
        <w:spacing w:before="0"/>
        <w:ind w:left="427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25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10"/>
        <w:rPr>
          <w:rFonts w:ascii="Arial"/>
          <w:sz w:val="30"/>
        </w:rPr>
      </w:pPr>
    </w:p>
    <w:p>
      <w:pPr>
        <w:spacing w:before="0"/>
        <w:ind w:left="428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00</w:t>
      </w:r>
    </w:p>
    <w:p>
      <w:pPr>
        <w:spacing w:after="0"/>
        <w:jc w:val="left"/>
        <w:rPr>
          <w:rFonts w:ascii="Arial"/>
          <w:sz w:val="21"/>
        </w:rPr>
        <w:sectPr>
          <w:type w:val="continuous"/>
          <w:pgSz w:w="11910" w:h="16840"/>
          <w:pgMar w:top="460" w:bottom="1220" w:left="800" w:right="800"/>
          <w:cols w:num="10" w:equalWidth="0">
            <w:col w:w="1709" w:space="40"/>
            <w:col w:w="847" w:space="39"/>
            <w:col w:w="847" w:space="39"/>
            <w:col w:w="847" w:space="40"/>
            <w:col w:w="847" w:space="40"/>
            <w:col w:w="741" w:space="40"/>
            <w:col w:w="847" w:space="39"/>
            <w:col w:w="847" w:space="40"/>
            <w:col w:w="847" w:space="40"/>
            <w:col w:w="1574"/>
          </w:cols>
        </w:sectPr>
      </w:pPr>
    </w:p>
    <w:p>
      <w:pPr>
        <w:pStyle w:val="Heading1"/>
        <w:spacing w:line="285" w:lineRule="exact"/>
        <w:ind w:left="566"/>
        <w:jc w:val="center"/>
      </w:pPr>
      <w:r>
        <w:rPr/>
        <w:t>Correlation coefficient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8"/>
        <w:rPr>
          <w:rFonts w:ascii="Arial"/>
          <w:sz w:val="25"/>
        </w:rPr>
      </w:pPr>
    </w:p>
    <w:p>
      <w:pPr>
        <w:pStyle w:val="BodyText"/>
        <w:spacing w:line="170" w:lineRule="auto"/>
        <w:ind w:left="108" w:right="151"/>
      </w:pPr>
      <w:r>
        <w:rPr>
          <w:b/>
        </w:rPr>
        <w:t>Figure</w:t>
      </w:r>
      <w:r>
        <w:rPr>
          <w:b/>
          <w:spacing w:val="-19"/>
        </w:rPr>
        <w:t> </w:t>
      </w:r>
      <w:r>
        <w:rPr>
          <w:b/>
        </w:rPr>
        <w:t>S3.</w:t>
      </w:r>
      <w:r>
        <w:rPr>
          <w:b/>
          <w:spacing w:val="29"/>
        </w:rPr>
        <w:t> </w:t>
      </w:r>
      <w:r>
        <w:rPr/>
        <w:t>The</w:t>
      </w:r>
      <w:r>
        <w:rPr>
          <w:spacing w:val="-18"/>
        </w:rPr>
        <w:t> </w:t>
      </w:r>
      <w:r>
        <w:rPr/>
        <w:t>effect</w:t>
      </w:r>
      <w:r>
        <w:rPr>
          <w:spacing w:val="-18"/>
        </w:rPr>
        <w:t> </w:t>
      </w:r>
      <w:r>
        <w:rPr/>
        <w:t>of</w:t>
      </w:r>
      <w:r>
        <w:rPr>
          <w:spacing w:val="-19"/>
        </w:rPr>
        <w:t> </w:t>
      </w:r>
      <w:r>
        <w:rPr/>
        <w:t>increasing</w:t>
      </w:r>
      <w:r>
        <w:rPr>
          <w:spacing w:val="-17"/>
        </w:rPr>
        <w:t> </w:t>
      </w:r>
      <w:r>
        <w:rPr/>
        <w:t>noise</w:t>
      </w:r>
      <w:r>
        <w:rPr>
          <w:spacing w:val="-18"/>
        </w:rPr>
        <w:t> </w:t>
      </w:r>
      <w:r>
        <w:rPr/>
        <w:t>on</w:t>
      </w:r>
      <w:r>
        <w:rPr>
          <w:spacing w:val="-18"/>
        </w:rPr>
        <w:t> </w:t>
      </w:r>
      <w:r>
        <w:rPr/>
        <w:t>the</w:t>
      </w:r>
      <w:r>
        <w:rPr>
          <w:spacing w:val="-19"/>
        </w:rPr>
        <w:t> </w:t>
      </w:r>
      <w:r>
        <w:rPr/>
        <w:t>effectiveness</w:t>
      </w:r>
      <w:r>
        <w:rPr>
          <w:spacing w:val="-18"/>
        </w:rPr>
        <w:t> </w:t>
      </w:r>
      <w:r>
        <w:rPr/>
        <w:t>of</w:t>
      </w:r>
      <w:r>
        <w:rPr>
          <w:spacing w:val="-18"/>
        </w:rPr>
        <w:t> </w:t>
      </w:r>
      <w:r>
        <w:rPr/>
        <w:t>vaccination</w:t>
      </w:r>
      <w:r>
        <w:rPr>
          <w:spacing w:val="-18"/>
        </w:rPr>
        <w:t> </w:t>
      </w:r>
      <w:r>
        <w:rPr/>
        <w:t>strategies</w:t>
      </w:r>
      <w:r>
        <w:rPr>
          <w:spacing w:val="-19"/>
        </w:rPr>
        <w:t> </w:t>
      </w:r>
      <w:r>
        <w:rPr/>
        <w:t>when</w:t>
      </w:r>
      <w:r>
        <w:rPr>
          <w:spacing w:val="-18"/>
        </w:rPr>
        <w:t> </w:t>
      </w:r>
      <w:r>
        <w:rPr>
          <w:rFonts w:ascii="LM Roman 12"/>
        </w:rPr>
        <w:t>30%</w:t>
      </w:r>
      <w:r>
        <w:rPr>
          <w:rFonts w:ascii="LM Roman 12"/>
          <w:spacing w:val="-36"/>
        </w:rPr>
        <w:t> </w:t>
      </w:r>
      <w:r>
        <w:rPr/>
        <w:t>of</w:t>
      </w:r>
      <w:r>
        <w:rPr>
          <w:spacing w:val="-18"/>
        </w:rPr>
        <w:t> </w:t>
      </w:r>
      <w:r>
        <w:rPr/>
        <w:t>nodes are vaccinated, at </w:t>
      </w:r>
      <w:r>
        <w:rPr>
          <w:rFonts w:ascii="LM Roman 12"/>
        </w:rPr>
        <w:t>75% </w:t>
      </w:r>
      <w:r>
        <w:rPr/>
        <w:t>within-node</w:t>
      </w:r>
      <w:r>
        <w:rPr>
          <w:spacing w:val="-25"/>
        </w:rPr>
        <w:t> </w:t>
      </w:r>
      <w:r>
        <w:rPr/>
        <w:t>coverage</w:t>
      </w:r>
    </w:p>
    <w:p>
      <w:pPr>
        <w:spacing w:after="0" w:line="170" w:lineRule="auto"/>
        <w:sectPr>
          <w:type w:val="continuous"/>
          <w:pgSz w:w="11910" w:h="16840"/>
          <w:pgMar w:top="460" w:bottom="1220" w:left="800" w:right="800"/>
        </w:sectPr>
      </w:pPr>
    </w:p>
    <w:p>
      <w:pPr>
        <w:spacing w:before="76"/>
        <w:ind w:left="154" w:right="0" w:firstLine="0"/>
        <w:jc w:val="left"/>
        <w:rPr>
          <w:rFonts w:ascii="Arial"/>
          <w:b/>
          <w:i/>
          <w:sz w:val="16"/>
        </w:rPr>
      </w:pPr>
      <w:r>
        <w:rPr>
          <w:rFonts w:ascii="Arial"/>
          <w:b/>
          <w:i/>
          <w:sz w:val="16"/>
        </w:rPr>
        <w:t>Supplementary Material</w:t>
      </w:r>
    </w:p>
    <w:p>
      <w:pPr>
        <w:pStyle w:val="BodyText"/>
        <w:spacing w:before="5"/>
        <w:rPr>
          <w:rFonts w:ascii="Arial"/>
          <w:b/>
          <w:i/>
          <w:sz w:val="11"/>
        </w:rPr>
      </w:pPr>
      <w:r>
        <w:rPr/>
        <w:pict>
          <v:shape style="position:absolute;margin-left:47.722pt;margin-top:8.775782pt;width:502.15pt;height:.1pt;mso-position-horizontal-relative:page;mso-position-vertical-relative:paragraph;z-index:-15712768;mso-wrap-distance-left:0;mso-wrap-distance-right:0" coordorigin="954,176" coordsize="10043,0" path="m954,176l10997,176e" filled="false" stroked="true" strokeweight=".498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"/>
        <w:rPr>
          <w:rFonts w:ascii="Arial"/>
          <w:b/>
          <w:i/>
          <w:sz w:val="22"/>
        </w:rPr>
      </w:pPr>
    </w:p>
    <w:p>
      <w:pPr>
        <w:tabs>
          <w:tab w:pos="1897" w:val="left" w:leader="none"/>
          <w:tab w:pos="3478" w:val="left" w:leader="none"/>
          <w:tab w:pos="4572" w:val="left" w:leader="none"/>
          <w:tab w:pos="5909" w:val="left" w:leader="none"/>
        </w:tabs>
        <w:spacing w:before="73"/>
        <w:ind w:left="658" w:right="0" w:firstLine="0"/>
        <w:jc w:val="center"/>
        <w:rPr>
          <w:rFonts w:ascii="Arial"/>
          <w:i/>
          <w:sz w:val="18"/>
        </w:rPr>
      </w:pPr>
      <w:r>
        <w:rPr/>
        <w:pict>
          <v:group style="position:absolute;margin-left:105.908318pt;margin-top:21.681307pt;width:198.05pt;height:197pt;mso-position-horizontal-relative:page;mso-position-vertical-relative:paragraph;z-index:15745536" coordorigin="2118,434" coordsize="3961,3940">
            <v:shape style="position:absolute;left:2167;top:802;width:3902;height:3562" coordorigin="2167,802" coordsize="3902,3562" path="m2167,3950l6069,3950m2167,2745l6069,2745m2167,1540l6069,1540m5448,4364l5448,802m4562,4364l4562,802m3675,4364l3675,802m2788,4364l2788,802e" filled="false" stroked="true" strokeweight=".475225pt" strokecolor="#ebebeb">
              <v:path arrowok="t"/>
              <v:stroke dashstyle="solid"/>
            </v:shape>
            <v:shape style="position:absolute;left:2167;top:802;width:3902;height:3562" coordorigin="2167,802" coordsize="3902,3562" path="m2167,3347l6069,3347m2167,2142l6069,2142m2167,937l6069,937m5892,4364l5892,802m5005,4364l5005,802m4118,4364l4118,802m3231,4364l3231,802m2345,4364l2345,802e" filled="false" stroked="true" strokeweight=".959416pt" strokecolor="#ebebeb">
              <v:path arrowok="t"/>
              <v:stroke dashstyle="solid"/>
            </v:shape>
            <v:shape style="position:absolute;left:2344;top:964;width:3547;height:3177" coordorigin="2345,964" coordsize="3547,3177" path="m2345,964l2699,1176,3054,1335,3409,1678,3763,1900,4118,2348,4473,2653,4827,3036,5182,3448,5537,3841,5892,4140e" filled="false" stroked="true" strokeweight="1.909865pt" strokecolor="#0000ff">
              <v:path arrowok="t"/>
              <v:stroke dashstyle="solid"/>
            </v:shape>
            <v:shape style="position:absolute;left:2344;top:1235;width:3547;height:2874" coordorigin="2345,1236" coordsize="3547,2874" path="m2345,1236l2699,1330,3054,1661,3409,1954,3763,2279,4118,2672,4473,3021,4827,3327,5182,3500,5537,3876,5892,4110e" filled="false" stroked="true" strokeweight="1.909865pt" strokecolor="#ff0000">
              <v:path arrowok="t"/>
              <v:stroke dashstyle="solid"/>
            </v:shape>
            <v:shape style="position:absolute;left:2344;top:2486;width:3547;height:1659" coordorigin="2345,2486" coordsize="3547,1659" path="m2345,2486l2699,2576,3054,2690,3409,2964,3763,3062,4118,3201,4473,3392,4827,3679,5182,3730,5537,3905,5892,4145e" filled="false" stroked="true" strokeweight="1.909865pt" strokecolor="#be3eff">
              <v:path arrowok="t"/>
              <v:stroke dashstyle="solid"/>
            </v:shape>
            <v:shape style="position:absolute;left:2344;top:2678;width:3547;height:1524" coordorigin="2345,2678" coordsize="3547,1524" path="m2345,2678l2699,2901,3054,3187,3409,3315,3763,3449,4118,3643,4473,3827,4827,3842,5182,3926,5537,3988,5892,4202e" filled="false" stroked="true" strokeweight="1.909865pt" strokecolor="#cd940b">
              <v:path arrowok="t"/>
              <v:stroke dashstyle="solid"/>
            </v:shape>
            <v:shape style="position:absolute;left:5856;top:4105;width:71;height:71" coordorigin="5856,4105" coordsize="71,71" path="m5892,4105l5878,4108,5867,4116,5859,4127,5856,4140,5859,4154,5867,4165,5878,4173,5892,4176,5905,4173,5916,4165,5924,4154,5927,4140,5924,4127,5916,4116,5905,4108,5892,4105xe" filled="true" fillcolor="#0000ff" stroked="false">
              <v:path arrowok="t"/>
              <v:fill type="solid"/>
            </v:shape>
            <v:shape style="position:absolute;left:5856;top:4105;width:71;height:71" coordorigin="5856,4105" coordsize="71,71" path="m5856,4140l5859,4127,5867,4116,5878,4108,5892,4105,5905,4108,5916,4116,5924,4127,5927,4140,5924,4154,5916,4165,5905,4173,5892,4176,5878,4173,5867,4165,5859,4154,5856,4140e" filled="false" stroked="true" strokeweight=".636622pt" strokecolor="#0000ff">
              <v:path arrowok="t"/>
              <v:stroke dashstyle="solid"/>
            </v:shape>
            <v:shape style="position:absolute;left:5501;top:3806;width:71;height:71" coordorigin="5502,3806" coordsize="71,71" path="m5537,3806l5523,3809,5512,3817,5505,3828,5502,3841,5505,3855,5512,3866,5523,3874,5537,3876,5550,3874,5562,3866,5569,3855,5572,3841,5569,3828,5562,3817,5550,3809,5537,3806xe" filled="true" fillcolor="#0000ff" stroked="false">
              <v:path arrowok="t"/>
              <v:fill type="solid"/>
            </v:shape>
            <v:shape style="position:absolute;left:5501;top:3806;width:71;height:71" coordorigin="5502,3806" coordsize="71,71" path="m5502,3841l5505,3828,5512,3817,5523,3809,5537,3806,5550,3809,5562,3817,5569,3828,5572,3841,5569,3855,5562,3866,5550,3874,5537,3876,5523,3874,5512,3866,5505,3855,5502,3841e" filled="false" stroked="true" strokeweight=".636622pt" strokecolor="#0000ff">
              <v:path arrowok="t"/>
              <v:stroke dashstyle="solid"/>
            </v:shape>
            <v:shape style="position:absolute;left:5147;top:3412;width:71;height:71" coordorigin="5147,3413" coordsize="71,71" path="m5182,3413l5169,3416,5157,3423,5150,3434,5147,3448,5150,3461,5157,3473,5169,3480,5182,3483,5196,3480,5207,3473,5214,3461,5217,3448,5214,3434,5207,3423,5196,3416,5182,3413xe" filled="true" fillcolor="#0000ff" stroked="false">
              <v:path arrowok="t"/>
              <v:fill type="solid"/>
            </v:shape>
            <v:shape style="position:absolute;left:5147;top:3412;width:71;height:71" coordorigin="5147,3413" coordsize="71,71" path="m5147,3448l5150,3434,5157,3423,5169,3416,5182,3413,5196,3416,5207,3423,5214,3434,5217,3448,5214,3461,5207,3473,5196,3480,5182,3483,5169,3480,5157,3473,5150,3461,5147,3448e" filled="false" stroked="true" strokeweight=".636622pt" strokecolor="#0000ff">
              <v:path arrowok="t"/>
              <v:stroke dashstyle="solid"/>
            </v:shape>
            <v:shape style="position:absolute;left:4792;top:3000;width:71;height:71" coordorigin="4792,3001" coordsize="71,71" path="m4827,3001l4814,3003,4803,3011,4795,3022,4792,3036,4795,3049,4803,3060,4814,3068,4827,3071,4841,3068,4852,3060,4860,3049,4862,3036,4860,3022,4852,3011,4841,3003,4827,3001xe" filled="true" fillcolor="#0000ff" stroked="false">
              <v:path arrowok="t"/>
              <v:fill type="solid"/>
            </v:shape>
            <v:shape style="position:absolute;left:4792;top:3000;width:71;height:71" coordorigin="4792,3001" coordsize="71,71" path="m4792,3036l4795,3022,4803,3011,4814,3003,4827,3001,4841,3003,4852,3011,4860,3022,4862,3036,4860,3049,4852,3060,4841,3068,4827,3071,4814,3068,4803,3060,4795,3049,4792,3036e" filled="false" stroked="true" strokeweight=".636622pt" strokecolor="#0000ff">
              <v:path arrowok="t"/>
              <v:stroke dashstyle="solid"/>
            </v:shape>
            <v:shape style="position:absolute;left:4437;top:2618;width:71;height:71" coordorigin="4438,2618" coordsize="71,71" path="m4473,2618l4459,2621,4448,2629,4441,2640,4438,2653,4441,2667,4448,2678,4459,2686,4473,2689,4486,2686,4498,2678,4505,2667,4508,2653,4505,2640,4498,2629,4486,2621,4473,2618xe" filled="true" fillcolor="#0000ff" stroked="false">
              <v:path arrowok="t"/>
              <v:fill type="solid"/>
            </v:shape>
            <v:shape style="position:absolute;left:4437;top:2618;width:71;height:71" coordorigin="4438,2618" coordsize="71,71" path="m4438,2653l4441,2640,4448,2629,4459,2621,4473,2618,4486,2621,4498,2629,4505,2640,4508,2653,4505,2667,4498,2678,4486,2686,4473,2689,4459,2686,4448,2678,4441,2667,4438,2653e" filled="false" stroked="true" strokeweight=".636622pt" strokecolor="#0000ff">
              <v:path arrowok="t"/>
              <v:stroke dashstyle="solid"/>
            </v:shape>
            <v:shape style="position:absolute;left:4083;top:2313;width:71;height:71" coordorigin="4083,2313" coordsize="71,71" path="m4118,2313l4104,2316,4093,2324,4086,2335,4083,2348,4086,2362,4093,2373,4104,2381,4118,2383,4132,2381,4143,2373,4150,2362,4153,2348,4150,2335,4143,2324,4132,2316,4118,2313xe" filled="true" fillcolor="#0000ff" stroked="false">
              <v:path arrowok="t"/>
              <v:fill type="solid"/>
            </v:shape>
            <v:shape style="position:absolute;left:4083;top:2313;width:71;height:71" coordorigin="4083,2313" coordsize="71,71" path="m4083,2348l4086,2335,4093,2324,4104,2316,4118,2313,4132,2316,4143,2324,4150,2335,4153,2348,4150,2362,4143,2373,4132,2381,4118,2383,4104,2381,4093,2373,4086,2362,4083,2348e" filled="false" stroked="true" strokeweight=".636622pt" strokecolor="#0000ff">
              <v:path arrowok="t"/>
              <v:stroke dashstyle="solid"/>
            </v:shape>
            <v:shape style="position:absolute;left:3728;top:1864;width:71;height:71" coordorigin="3728,1864" coordsize="71,71" path="m3763,1864l3750,1867,3739,1875,3731,1886,3728,1900,3731,1913,3739,1924,3750,1932,3763,1935,3777,1932,3788,1924,3796,1913,3798,1900,3796,1886,3788,1875,3777,1867,3763,1864xe" filled="true" fillcolor="#0000ff" stroked="false">
              <v:path arrowok="t"/>
              <v:fill type="solid"/>
            </v:shape>
            <v:shape style="position:absolute;left:3728;top:1864;width:71;height:71" coordorigin="3728,1864" coordsize="71,71" path="m3728,1900l3731,1886,3739,1875,3750,1867,3763,1864,3777,1867,3788,1875,3796,1886,3798,1900,3796,1913,3788,1924,3777,1932,3763,1935,3750,1932,3739,1924,3731,1913,3728,1900e" filled="false" stroked="true" strokeweight=".636622pt" strokecolor="#0000ff">
              <v:path arrowok="t"/>
              <v:stroke dashstyle="solid"/>
            </v:shape>
            <v:shape style="position:absolute;left:3373;top:1643;width:71;height:71" coordorigin="3374,1643" coordsize="71,71" path="m3409,1643l3395,1646,3384,1653,3376,1665,3374,1678,3376,1692,3384,1703,3395,1710,3409,1713,3422,1710,3433,1703,3441,1692,3444,1678,3441,1665,3433,1653,3422,1646,3409,1643xe" filled="true" fillcolor="#0000ff" stroked="false">
              <v:path arrowok="t"/>
              <v:fill type="solid"/>
            </v:shape>
            <v:shape style="position:absolute;left:3373;top:1643;width:71;height:71" coordorigin="3374,1643" coordsize="71,71" path="m3374,1678l3376,1665,3384,1653,3395,1646,3409,1643,3422,1646,3433,1653,3441,1665,3444,1678,3441,1692,3433,1703,3422,1710,3409,1713,3395,1710,3384,1703,3376,1692,3374,1678e" filled="false" stroked="true" strokeweight=".636622pt" strokecolor="#0000ff">
              <v:path arrowok="t"/>
              <v:stroke dashstyle="solid"/>
            </v:shape>
            <v:shape style="position:absolute;left:3018;top:1300;width:71;height:71" coordorigin="3019,1300" coordsize="71,71" path="m3054,1300l3040,1303,3029,1310,3022,1322,3019,1335,3022,1349,3029,1360,3040,1367,3054,1370,3068,1367,3079,1360,3086,1349,3089,1335,3086,1322,3079,1310,3068,1303,3054,1300xe" filled="true" fillcolor="#0000ff" stroked="false">
              <v:path arrowok="t"/>
              <v:fill type="solid"/>
            </v:shape>
            <v:shape style="position:absolute;left:3018;top:1300;width:71;height:71" coordorigin="3019,1300" coordsize="71,71" path="m3019,1335l3022,1322,3029,1310,3040,1303,3054,1300,3068,1303,3079,1310,3086,1322,3089,1335,3086,1349,3079,1360,3068,1367,3054,1370,3040,1367,3029,1360,3022,1349,3019,1335e" filled="false" stroked="true" strokeweight=".636622pt" strokecolor="#0000ff">
              <v:path arrowok="t"/>
              <v:stroke dashstyle="solid"/>
            </v:shape>
            <v:shape style="position:absolute;left:2664;top:1140;width:71;height:71" coordorigin="2664,1141" coordsize="71,71" path="m2699,1141l2686,1144,2675,1151,2667,1162,2664,1176,2667,1189,2675,1201,2686,1208,2699,1211,2713,1208,2724,1201,2732,1189,2734,1176,2732,1162,2724,1151,2713,1144,2699,1141xe" filled="true" fillcolor="#0000ff" stroked="false">
              <v:path arrowok="t"/>
              <v:fill type="solid"/>
            </v:shape>
            <v:shape style="position:absolute;left:2664;top:1140;width:71;height:71" coordorigin="2664,1141" coordsize="71,71" path="m2664,1176l2667,1162,2675,1151,2686,1144,2699,1141,2713,1144,2724,1151,2732,1162,2734,1176,2732,1189,2724,1201,2713,1208,2699,1211,2686,1208,2675,1201,2667,1189,2664,1176e" filled="false" stroked="true" strokeweight=".636622pt" strokecolor="#0000ff">
              <v:path arrowok="t"/>
              <v:stroke dashstyle="solid"/>
            </v:shape>
            <v:shape style="position:absolute;left:2309;top:929;width:71;height:71" coordorigin="2309,929" coordsize="71,71" path="m2345,929l2331,932,2320,939,2312,950,2309,964,2312,978,2320,989,2331,996,2345,999,2358,996,2369,989,2377,978,2380,964,2377,950,2369,939,2358,932,2345,929xe" filled="true" fillcolor="#0000ff" stroked="false">
              <v:path arrowok="t"/>
              <v:fill type="solid"/>
            </v:shape>
            <v:shape style="position:absolute;left:2309;top:929;width:71;height:71" coordorigin="2309,929" coordsize="71,71" path="m2309,964l2312,950,2320,939,2331,932,2345,929,2358,932,2369,939,2377,950,2380,964,2377,978,2369,989,2358,996,2345,999,2331,996,2320,989,2312,978,2309,964e" filled="false" stroked="true" strokeweight=".636622pt" strokecolor="#0000ff">
              <v:path arrowok="t"/>
              <v:stroke dashstyle="solid"/>
            </v:shape>
            <v:shape style="position:absolute;left:5856;top:4074;width:71;height:71" coordorigin="5856,4075" coordsize="71,71" path="m5892,4075l5878,4077,5867,4085,5859,4096,5856,4110,5859,4123,5867,4134,5878,4142,5892,4145,5905,4142,5916,4134,5924,4123,5927,4110,5924,4096,5916,4085,5905,4077,5892,4075xe" filled="true" fillcolor="#ff0000" stroked="false">
              <v:path arrowok="t"/>
              <v:fill type="solid"/>
            </v:shape>
            <v:shape style="position:absolute;left:5856;top:4074;width:71;height:71" coordorigin="5856,4075" coordsize="71,71" path="m5856,4110l5859,4096,5867,4085,5878,4077,5892,4075,5905,4077,5916,4085,5924,4096,5927,4110,5924,4123,5916,4134,5905,4142,5892,4145,5878,4142,5867,4134,5859,4123,5856,4110e" filled="false" stroked="true" strokeweight=".636622pt" strokecolor="#ff0000">
              <v:path arrowok="t"/>
              <v:stroke dashstyle="solid"/>
            </v:shape>
            <v:shape style="position:absolute;left:5501;top:3840;width:71;height:71" coordorigin="5502,3841" coordsize="71,71" path="m5537,3841l5523,3844,5512,3851,5505,3862,5502,3876,5505,3890,5512,3901,5523,3908,5537,3911,5550,3908,5562,3901,5569,3890,5572,3876,5569,3862,5562,3851,5550,3844,5537,3841xe" filled="true" fillcolor="#ff0000" stroked="false">
              <v:path arrowok="t"/>
              <v:fill type="solid"/>
            </v:shape>
            <v:shape style="position:absolute;left:5501;top:3840;width:71;height:71" coordorigin="5502,3841" coordsize="71,71" path="m5502,3876l5505,3862,5512,3851,5523,3844,5537,3841,5550,3844,5562,3851,5569,3862,5572,3876,5569,3890,5562,3901,5550,3908,5537,3911,5523,3908,5512,3901,5505,3890,5502,3876e" filled="false" stroked="true" strokeweight=".636622pt" strokecolor="#ff0000">
              <v:path arrowok="t"/>
              <v:stroke dashstyle="solid"/>
            </v:shape>
            <v:shape style="position:absolute;left:5147;top:3464;width:71;height:71" coordorigin="5147,3465" coordsize="71,71" path="m5182,3465l5169,3467,5157,3475,5150,3486,5147,3500,5150,3513,5157,3525,5169,3532,5182,3535,5196,3532,5207,3525,5214,3513,5217,3500,5214,3486,5207,3475,5196,3467,5182,3465xe" filled="true" fillcolor="#ff0000" stroked="false">
              <v:path arrowok="t"/>
              <v:fill type="solid"/>
            </v:shape>
            <v:shape style="position:absolute;left:5147;top:3464;width:71;height:71" coordorigin="5147,3465" coordsize="71,71" path="m5147,3500l5150,3486,5157,3475,5169,3467,5182,3465,5196,3467,5207,3475,5214,3486,5217,3500,5214,3513,5207,3525,5196,3532,5182,3535,5169,3532,5157,3525,5150,3513,5147,3500e" filled="false" stroked="true" strokeweight=".636622pt" strokecolor="#ff0000">
              <v:path arrowok="t"/>
              <v:stroke dashstyle="solid"/>
            </v:shape>
            <v:shape style="position:absolute;left:4792;top:3291;width:71;height:71" coordorigin="4792,3292" coordsize="71,71" path="m4827,3292l4814,3295,4803,3302,4795,3313,4792,3327,4795,3340,4803,3352,4814,3359,4827,3362,4841,3359,4852,3352,4860,3340,4862,3327,4860,3313,4852,3302,4841,3295,4827,3292xe" filled="true" fillcolor="#ff0000" stroked="false">
              <v:path arrowok="t"/>
              <v:fill type="solid"/>
            </v:shape>
            <v:shape style="position:absolute;left:4792;top:3291;width:71;height:71" coordorigin="4792,3292" coordsize="71,71" path="m4792,3327l4795,3313,4803,3302,4814,3295,4827,3292,4841,3295,4852,3302,4860,3313,4862,3327,4860,3340,4852,3352,4841,3359,4827,3362,4814,3359,4803,3352,4795,3340,4792,3327e" filled="false" stroked="true" strokeweight=".636622pt" strokecolor="#ff0000">
              <v:path arrowok="t"/>
              <v:stroke dashstyle="solid"/>
            </v:shape>
            <v:shape style="position:absolute;left:4437;top:2985;width:71;height:71" coordorigin="4438,2986" coordsize="71,71" path="m4473,2986l4459,2988,4448,2996,4441,3007,4438,3021,4441,3034,4448,3045,4459,3053,4473,3056,4486,3053,4498,3045,4505,3034,4508,3021,4505,3007,4498,2996,4486,2988,4473,2986xe" filled="true" fillcolor="#ff0000" stroked="false">
              <v:path arrowok="t"/>
              <v:fill type="solid"/>
            </v:shape>
            <v:shape style="position:absolute;left:4437;top:2985;width:71;height:71" coordorigin="4438,2986" coordsize="71,71" path="m4438,3021l4441,3007,4448,2996,4459,2988,4473,2986,4486,2988,4498,2996,4505,3007,4508,3021,4505,3034,4498,3045,4486,3053,4473,3056,4459,3053,4448,3045,4441,3034,4438,3021e" filled="false" stroked="true" strokeweight=".636622pt" strokecolor="#ff0000">
              <v:path arrowok="t"/>
              <v:stroke dashstyle="solid"/>
            </v:shape>
            <v:shape style="position:absolute;left:4083;top:2636;width:71;height:71" coordorigin="4083,2637" coordsize="71,71" path="m4118,2637l4104,2639,4093,2647,4086,2658,4083,2672,4086,2685,4093,2696,4104,2704,4118,2707,4132,2704,4143,2696,4150,2685,4153,2672,4150,2658,4143,2647,4132,2639,4118,2637xe" filled="true" fillcolor="#ff0000" stroked="false">
              <v:path arrowok="t"/>
              <v:fill type="solid"/>
            </v:shape>
            <v:shape style="position:absolute;left:4083;top:2636;width:71;height:71" coordorigin="4083,2637" coordsize="71,71" path="m4083,2672l4086,2658,4093,2647,4104,2639,4118,2637,4132,2639,4143,2647,4150,2658,4153,2672,4150,2685,4143,2696,4132,2704,4118,2707,4104,2704,4093,2696,4086,2685,4083,2672e" filled="false" stroked="true" strokeweight=".636622pt" strokecolor="#ff0000">
              <v:path arrowok="t"/>
              <v:stroke dashstyle="solid"/>
            </v:shape>
            <v:shape style="position:absolute;left:3728;top:2244;width:71;height:71" coordorigin="3728,2244" coordsize="71,71" path="m3763,2244l3750,2247,3739,2254,3731,2266,3728,2279,3731,2293,3739,2304,3750,2312,3763,2314,3777,2312,3788,2304,3796,2293,3798,2279,3796,2266,3788,2254,3777,2247,3763,2244xe" filled="true" fillcolor="#ff0000" stroked="false">
              <v:path arrowok="t"/>
              <v:fill type="solid"/>
            </v:shape>
            <v:shape style="position:absolute;left:3728;top:2244;width:71;height:71" coordorigin="3728,2244" coordsize="71,71" path="m3728,2279l3731,2266,3739,2254,3750,2247,3763,2244,3777,2247,3788,2254,3796,2266,3798,2279,3796,2293,3788,2304,3777,2312,3763,2314,3750,2312,3739,2304,3731,2293,3728,2279e" filled="false" stroked="true" strokeweight=".636622pt" strokecolor="#ff0000">
              <v:path arrowok="t"/>
              <v:stroke dashstyle="solid"/>
            </v:shape>
            <v:shape style="position:absolute;left:3373;top:1918;width:71;height:71" coordorigin="3374,1919" coordsize="71,71" path="m3409,1919l3395,1921,3384,1929,3376,1940,3374,1954,3376,1967,3384,1978,3395,1986,3409,1989,3422,1986,3433,1978,3441,1967,3444,1954,3441,1940,3433,1929,3422,1921,3409,1919xe" filled="true" fillcolor="#ff0000" stroked="false">
              <v:path arrowok="t"/>
              <v:fill type="solid"/>
            </v:shape>
            <v:shape style="position:absolute;left:3373;top:1918;width:71;height:71" coordorigin="3374,1919" coordsize="71,71" path="m3374,1954l3376,1940,3384,1929,3395,1921,3409,1919,3422,1921,3433,1929,3441,1940,3444,1954,3441,1967,3433,1978,3422,1986,3409,1989,3395,1986,3384,1978,3376,1967,3374,1954e" filled="false" stroked="true" strokeweight=".636622pt" strokecolor="#ff0000">
              <v:path arrowok="t"/>
              <v:stroke dashstyle="solid"/>
            </v:shape>
            <v:shape style="position:absolute;left:3018;top:1626;width:71;height:71" coordorigin="3019,1626" coordsize="71,71" path="m3054,1626l3040,1629,3029,1637,3022,1648,3019,1661,3022,1675,3029,1686,3040,1694,3054,1696,3068,1694,3079,1686,3086,1675,3089,1661,3086,1648,3079,1637,3068,1629,3054,1626xe" filled="true" fillcolor="#ff0000" stroked="false">
              <v:path arrowok="t"/>
              <v:fill type="solid"/>
            </v:shape>
            <v:shape style="position:absolute;left:3018;top:1626;width:71;height:71" coordorigin="3019,1626" coordsize="71,71" path="m3019,1661l3022,1648,3029,1637,3040,1629,3054,1626,3068,1629,3079,1637,3086,1648,3089,1661,3086,1675,3079,1686,3068,1694,3054,1696,3040,1694,3029,1686,3022,1675,3019,1661e" filled="false" stroked="true" strokeweight=".636622pt" strokecolor="#ff0000">
              <v:path arrowok="t"/>
              <v:stroke dashstyle="solid"/>
            </v:shape>
            <v:shape style="position:absolute;left:2664;top:1295;width:71;height:71" coordorigin="2664,1295" coordsize="71,71" path="m2699,1295l2686,1298,2675,1305,2667,1316,2664,1330,2667,1344,2675,1355,2686,1362,2699,1365,2713,1362,2724,1355,2732,1344,2734,1330,2732,1316,2724,1305,2713,1298,2699,1295xe" filled="true" fillcolor="#ff0000" stroked="false">
              <v:path arrowok="t"/>
              <v:fill type="solid"/>
            </v:shape>
            <v:shape style="position:absolute;left:2664;top:1295;width:71;height:71" coordorigin="2664,1295" coordsize="71,71" path="m2664,1330l2667,1316,2675,1305,2686,1298,2699,1295,2713,1298,2724,1305,2732,1316,2734,1330,2732,1344,2724,1355,2713,1362,2699,1365,2686,1362,2675,1355,2667,1344,2664,1330e" filled="false" stroked="true" strokeweight=".636622pt" strokecolor="#ff0000">
              <v:path arrowok="t"/>
              <v:stroke dashstyle="solid"/>
            </v:shape>
            <v:shape style="position:absolute;left:2309;top:1200;width:71;height:71" coordorigin="2309,1201" coordsize="71,71" path="m2345,1201l2331,1203,2320,1211,2312,1222,2309,1236,2312,1249,2320,1261,2331,1268,2345,1271,2358,1268,2369,1261,2377,1249,2380,1236,2377,1222,2369,1211,2358,1203,2345,1201xe" filled="true" fillcolor="#ff0000" stroked="false">
              <v:path arrowok="t"/>
              <v:fill type="solid"/>
            </v:shape>
            <v:shape style="position:absolute;left:2309;top:1200;width:71;height:71" coordorigin="2309,1201" coordsize="71,71" path="m2309,1236l2312,1222,2320,1211,2331,1203,2345,1201,2358,1203,2369,1211,2377,1222,2380,1236,2377,1249,2369,1261,2358,1268,2345,1271,2331,1268,2320,1261,2312,1249,2309,1236e" filled="false" stroked="true" strokeweight=".636622pt" strokecolor="#ff0000">
              <v:path arrowok="t"/>
              <v:stroke dashstyle="solid"/>
            </v:shape>
            <v:shape style="position:absolute;left:5856;top:4109;width:71;height:71" coordorigin="5856,4110" coordsize="71,71" path="m5892,4110l5878,4112,5867,4120,5859,4131,5856,4145,5859,4158,5867,4169,5878,4177,5892,4180,5905,4177,5916,4169,5924,4158,5927,4145,5924,4131,5916,4120,5905,4112,5892,4110xe" filled="true" fillcolor="#be3eff" stroked="false">
              <v:path arrowok="t"/>
              <v:fill type="solid"/>
            </v:shape>
            <v:shape style="position:absolute;left:5856;top:4109;width:71;height:71" coordorigin="5856,4110" coordsize="71,71" path="m5856,4145l5859,4131,5867,4120,5878,4112,5892,4110,5905,4112,5916,4120,5924,4131,5927,4145,5924,4158,5916,4169,5905,4177,5892,4180,5878,4177,5867,4169,5859,4158,5856,4145e" filled="false" stroked="true" strokeweight=".636622pt" strokecolor="#be3eff">
              <v:path arrowok="t"/>
              <v:stroke dashstyle="solid"/>
            </v:shape>
            <v:shape style="position:absolute;left:5501;top:3869;width:71;height:71" coordorigin="5502,3870" coordsize="71,71" path="m5537,3870l5523,3872,5512,3880,5505,3891,5502,3905,5505,3918,5512,3929,5523,3937,5537,3940,5550,3937,5562,3929,5569,3918,5572,3905,5569,3891,5562,3880,5550,3872,5537,3870xe" filled="true" fillcolor="#be3eff" stroked="false">
              <v:path arrowok="t"/>
              <v:fill type="solid"/>
            </v:shape>
            <v:shape style="position:absolute;left:5501;top:3869;width:71;height:71" coordorigin="5502,3870" coordsize="71,71" path="m5502,3905l5505,3891,5512,3880,5523,3872,5537,3870,5550,3872,5562,3880,5569,3891,5572,3905,5569,3918,5562,3929,5550,3937,5537,3940,5523,3937,5512,3929,5505,3918,5502,3905e" filled="false" stroked="true" strokeweight=".636622pt" strokecolor="#be3eff">
              <v:path arrowok="t"/>
              <v:stroke dashstyle="solid"/>
            </v:shape>
            <v:shape style="position:absolute;left:5147;top:3694;width:71;height:71" coordorigin="5147,3695" coordsize="71,71" path="m5182,3695l5169,3698,5157,3705,5150,3716,5147,3730,5150,3743,5157,3755,5169,3762,5182,3765,5196,3762,5207,3755,5214,3743,5217,3730,5214,3716,5207,3705,5196,3698,5182,3695xe" filled="true" fillcolor="#be3eff" stroked="false">
              <v:path arrowok="t"/>
              <v:fill type="solid"/>
            </v:shape>
            <v:shape style="position:absolute;left:5147;top:3694;width:71;height:71" coordorigin="5147,3695" coordsize="71,71" path="m5147,3730l5150,3716,5157,3705,5169,3698,5182,3695,5196,3698,5207,3705,5214,3716,5217,3730,5214,3743,5207,3755,5196,3762,5182,3765,5169,3762,5157,3755,5150,3743,5147,3730e" filled="false" stroked="true" strokeweight=".636622pt" strokecolor="#be3eff">
              <v:path arrowok="t"/>
              <v:stroke dashstyle="solid"/>
            </v:shape>
            <v:shape style="position:absolute;left:4792;top:3643;width:71;height:71" coordorigin="4792,3643" coordsize="71,71" path="m4827,3643l4814,3646,4803,3654,4795,3665,4792,3679,4795,3692,4803,3703,4814,3711,4827,3713,4841,3711,4852,3703,4860,3692,4862,3679,4860,3665,4852,3654,4841,3646,4827,3643xe" filled="true" fillcolor="#be3eff" stroked="false">
              <v:path arrowok="t"/>
              <v:fill type="solid"/>
            </v:shape>
            <v:shape style="position:absolute;left:4792;top:3643;width:71;height:71" coordorigin="4792,3643" coordsize="71,71" path="m4792,3679l4795,3665,4803,3654,4814,3646,4827,3643,4841,3646,4852,3654,4860,3665,4862,3679,4860,3692,4852,3703,4841,3711,4827,3713,4814,3711,4803,3703,4795,3692,4792,3679e" filled="false" stroked="true" strokeweight=".636622pt" strokecolor="#be3eff">
              <v:path arrowok="t"/>
              <v:stroke dashstyle="solid"/>
            </v:shape>
            <v:shape style="position:absolute;left:4437;top:3356;width:71;height:71" coordorigin="4438,3357" coordsize="71,71" path="m4473,3357l4459,3360,4448,3367,4441,3378,4438,3392,4441,3405,4448,3417,4459,3424,4473,3427,4486,3424,4498,3417,4505,3405,4508,3392,4505,3378,4498,3367,4486,3360,4473,3357xe" filled="true" fillcolor="#be3eff" stroked="false">
              <v:path arrowok="t"/>
              <v:fill type="solid"/>
            </v:shape>
            <v:shape style="position:absolute;left:4437;top:3356;width:71;height:71" coordorigin="4438,3357" coordsize="71,71" path="m4438,3392l4441,3378,4448,3367,4459,3360,4473,3357,4486,3360,4498,3367,4505,3378,4508,3392,4505,3405,4498,3417,4486,3424,4473,3427,4459,3424,4448,3417,4441,3405,4438,3392e" filled="false" stroked="true" strokeweight=".636622pt" strokecolor="#be3eff">
              <v:path arrowok="t"/>
              <v:stroke dashstyle="solid"/>
            </v:shape>
            <v:shape style="position:absolute;left:4083;top:3165;width:71;height:71" coordorigin="4083,3166" coordsize="71,71" path="m4118,3166l4104,3169,4093,3176,4086,3187,4083,3201,4086,3214,4093,3226,4104,3233,4118,3236,4132,3233,4143,3226,4150,3214,4153,3201,4150,3187,4143,3176,4132,3169,4118,3166xe" filled="true" fillcolor="#be3eff" stroked="false">
              <v:path arrowok="t"/>
              <v:fill type="solid"/>
            </v:shape>
            <v:shape style="position:absolute;left:4083;top:3165;width:71;height:71" coordorigin="4083,3166" coordsize="71,71" path="m4083,3201l4086,3187,4093,3176,4104,3169,4118,3166,4132,3169,4143,3176,4150,3187,4153,3201,4150,3214,4143,3226,4132,3233,4118,3236,4104,3233,4093,3226,4086,3214,4083,3201e" filled="false" stroked="true" strokeweight=".636622pt" strokecolor="#be3eff">
              <v:path arrowok="t"/>
              <v:stroke dashstyle="solid"/>
            </v:shape>
            <v:shape style="position:absolute;left:3728;top:3026;width:71;height:71" coordorigin="3728,3026" coordsize="71,71" path="m3763,3026l3750,3029,3739,3037,3731,3048,3728,3062,3731,3075,3739,3086,3750,3094,3763,3097,3777,3094,3788,3086,3796,3075,3798,3062,3796,3048,3788,3037,3777,3029,3763,3026xe" filled="true" fillcolor="#be3eff" stroked="false">
              <v:path arrowok="t"/>
              <v:fill type="solid"/>
            </v:shape>
            <v:shape style="position:absolute;left:3728;top:3026;width:71;height:71" coordorigin="3728,3026" coordsize="71,71" path="m3728,3062l3731,3048,3739,3037,3750,3029,3763,3026,3777,3029,3788,3037,3796,3048,3798,3062,3796,3075,3788,3086,3777,3094,3763,3097,3750,3094,3739,3086,3731,3075,3728,3062e" filled="false" stroked="true" strokeweight=".636622pt" strokecolor="#be3eff">
              <v:path arrowok="t"/>
              <v:stroke dashstyle="solid"/>
            </v:shape>
            <v:shape style="position:absolute;left:3373;top:2928;width:71;height:71" coordorigin="3374,2929" coordsize="71,71" path="m3409,2929l3395,2931,3384,2939,3376,2950,3374,2964,3376,2977,3384,2988,3395,2996,3409,2999,3422,2996,3433,2988,3441,2977,3444,2964,3441,2950,3433,2939,3422,2931,3409,2929xe" filled="true" fillcolor="#be3eff" stroked="false">
              <v:path arrowok="t"/>
              <v:fill type="solid"/>
            </v:shape>
            <v:shape style="position:absolute;left:3373;top:2928;width:71;height:71" coordorigin="3374,2929" coordsize="71,71" path="m3374,2964l3376,2950,3384,2939,3395,2931,3409,2929,3422,2931,3433,2939,3441,2950,3444,2964,3441,2977,3433,2988,3422,2996,3409,2999,3395,2996,3384,2988,3376,2977,3374,2964e" filled="false" stroked="true" strokeweight=".636622pt" strokecolor="#be3eff">
              <v:path arrowok="t"/>
              <v:stroke dashstyle="solid"/>
            </v:shape>
            <v:shape style="position:absolute;left:3018;top:2655;width:71;height:71" coordorigin="3019,2655" coordsize="71,71" path="m3054,2655l3040,2658,3029,2665,3022,2677,3019,2690,3022,2704,3029,2715,3040,2722,3054,2725,3068,2722,3079,2715,3086,2704,3089,2690,3086,2677,3079,2665,3068,2658,3054,2655xe" filled="true" fillcolor="#be3eff" stroked="false">
              <v:path arrowok="t"/>
              <v:fill type="solid"/>
            </v:shape>
            <v:shape style="position:absolute;left:3018;top:2655;width:71;height:71" coordorigin="3019,2655" coordsize="71,71" path="m3019,2690l3022,2677,3029,2665,3040,2658,3054,2655,3068,2658,3079,2665,3086,2677,3089,2690,3086,2704,3079,2715,3068,2722,3054,2725,3040,2722,3029,2715,3022,2704,3019,2690e" filled="false" stroked="true" strokeweight=".636622pt" strokecolor="#be3eff">
              <v:path arrowok="t"/>
              <v:stroke dashstyle="solid"/>
            </v:shape>
            <v:shape style="position:absolute;left:2664;top:2540;width:71;height:71" coordorigin="2664,2540" coordsize="71,71" path="m2699,2540l2686,2543,2675,2551,2667,2562,2664,2576,2667,2589,2675,2600,2686,2608,2699,2611,2713,2608,2724,2600,2732,2589,2734,2576,2732,2562,2724,2551,2713,2543,2699,2540xe" filled="true" fillcolor="#be3eff" stroked="false">
              <v:path arrowok="t"/>
              <v:fill type="solid"/>
            </v:shape>
            <v:shape style="position:absolute;left:2664;top:2540;width:71;height:71" coordorigin="2664,2540" coordsize="71,71" path="m2664,2576l2667,2562,2675,2551,2686,2543,2699,2540,2713,2543,2724,2551,2732,2562,2734,2576,2732,2589,2724,2600,2713,2608,2699,2611,2686,2608,2675,2600,2667,2589,2664,2576e" filled="false" stroked="true" strokeweight=".636622pt" strokecolor="#be3eff">
              <v:path arrowok="t"/>
              <v:stroke dashstyle="solid"/>
            </v:shape>
            <v:shape style="position:absolute;left:2309;top:2451;width:71;height:71" coordorigin="2309,2451" coordsize="71,71" path="m2345,2451l2331,2454,2320,2461,2312,2473,2309,2486,2312,2500,2320,2511,2331,2519,2345,2521,2358,2519,2369,2511,2377,2500,2380,2486,2377,2473,2369,2461,2358,2454,2345,2451xe" filled="true" fillcolor="#be3eff" stroked="false">
              <v:path arrowok="t"/>
              <v:fill type="solid"/>
            </v:shape>
            <v:shape style="position:absolute;left:2309;top:2451;width:71;height:71" coordorigin="2309,2451" coordsize="71,71" path="m2309,2486l2312,2473,2320,2461,2331,2454,2345,2451,2358,2454,2369,2461,2377,2473,2380,2486,2377,2500,2369,2511,2358,2519,2345,2521,2331,2519,2320,2511,2312,2500,2309,2486e" filled="false" stroked="true" strokeweight=".636622pt" strokecolor="#be3eff">
              <v:path arrowok="t"/>
              <v:stroke dashstyle="solid"/>
            </v:shape>
            <v:shape style="position:absolute;left:5856;top:4166;width:71;height:71" coordorigin="5856,4167" coordsize="71,71" path="m5892,4167l5878,4169,5867,4177,5859,4188,5856,4202,5859,4215,5867,4226,5878,4234,5892,4237,5905,4234,5916,4226,5924,4215,5927,4202,5924,4188,5916,4177,5905,4169,5892,4167xe" filled="true" fillcolor="#cd940b" stroked="false">
              <v:path arrowok="t"/>
              <v:fill type="solid"/>
            </v:shape>
            <v:shape style="position:absolute;left:5856;top:4166;width:71;height:71" coordorigin="5856,4167" coordsize="71,71" path="m5856,4202l5859,4188,5867,4177,5878,4169,5892,4167,5905,4169,5916,4177,5924,4188,5927,4202,5924,4215,5916,4226,5905,4234,5892,4237,5878,4234,5867,4226,5859,4215,5856,4202e" filled="false" stroked="true" strokeweight=".636622pt" strokecolor="#cd940b">
              <v:path arrowok="t"/>
              <v:stroke dashstyle="solid"/>
            </v:shape>
            <v:shape style="position:absolute;left:5501;top:3953;width:71;height:71" coordorigin="5502,3953" coordsize="71,71" path="m5537,3953l5523,3956,5512,3964,5505,3975,5502,3988,5505,4002,5512,4013,5523,4021,5537,4023,5550,4021,5562,4013,5569,4002,5572,3988,5569,3975,5562,3964,5550,3956,5537,3953xe" filled="true" fillcolor="#cd940b" stroked="false">
              <v:path arrowok="t"/>
              <v:fill type="solid"/>
            </v:shape>
            <v:shape style="position:absolute;left:5501;top:3953;width:71;height:71" coordorigin="5502,3953" coordsize="71,71" path="m5502,3988l5505,3975,5512,3964,5523,3956,5537,3953,5550,3956,5562,3964,5569,3975,5572,3988,5569,4002,5562,4013,5550,4021,5537,4023,5523,4021,5512,4013,5505,4002,5502,3988e" filled="false" stroked="true" strokeweight=".636622pt" strokecolor="#cd940b">
              <v:path arrowok="t"/>
              <v:stroke dashstyle="solid"/>
            </v:shape>
            <v:shape style="position:absolute;left:5147;top:3891;width:71;height:71" coordorigin="5147,3891" coordsize="71,71" path="m5182,3891l5169,3894,5157,3901,5150,3913,5147,3926,5150,3940,5157,3951,5169,3959,5182,3961,5196,3959,5207,3951,5214,3940,5217,3926,5214,3913,5207,3901,5196,3894,5182,3891xe" filled="true" fillcolor="#cd940b" stroked="false">
              <v:path arrowok="t"/>
              <v:fill type="solid"/>
            </v:shape>
            <v:shape style="position:absolute;left:5147;top:3891;width:71;height:71" coordorigin="5147,3891" coordsize="71,71" path="m5147,3926l5150,3913,5157,3901,5169,3894,5182,3891,5196,3894,5207,3901,5214,3913,5217,3926,5214,3940,5207,3951,5196,3959,5182,3961,5169,3959,5157,3951,5150,3940,5147,3926e" filled="false" stroked="true" strokeweight=".636622pt" strokecolor="#cd940b">
              <v:path arrowok="t"/>
              <v:stroke dashstyle="solid"/>
            </v:shape>
            <v:shape style="position:absolute;left:4792;top:3806;width:71;height:71" coordorigin="4792,3807" coordsize="71,71" path="m4827,3807l4814,3809,4803,3817,4795,3828,4792,3842,4795,3855,4803,3867,4814,3874,4827,3877,4841,3874,4852,3867,4860,3855,4862,3842,4860,3828,4852,3817,4841,3809,4827,3807xe" filled="true" fillcolor="#cd940b" stroked="false">
              <v:path arrowok="t"/>
              <v:fill type="solid"/>
            </v:shape>
            <v:shape style="position:absolute;left:4792;top:3806;width:71;height:71" coordorigin="4792,3807" coordsize="71,71" path="m4792,3842l4795,3828,4803,3817,4814,3809,4827,3807,4841,3809,4852,3817,4860,3828,4862,3842,4860,3855,4852,3867,4841,3874,4827,3877,4814,3874,4803,3867,4795,3855,4792,3842e" filled="false" stroked="true" strokeweight=".636622pt" strokecolor="#cd940b">
              <v:path arrowok="t"/>
              <v:stroke dashstyle="solid"/>
            </v:shape>
            <v:shape style="position:absolute;left:4437;top:3792;width:71;height:71" coordorigin="4438,3792" coordsize="71,71" path="m4473,3792l4459,3795,4448,3802,4441,3814,4438,3827,4441,3841,4448,3852,4459,3860,4473,3862,4486,3860,4498,3852,4505,3841,4508,3827,4505,3814,4498,3802,4486,3795,4473,3792xe" filled="true" fillcolor="#cd940b" stroked="false">
              <v:path arrowok="t"/>
              <v:fill type="solid"/>
            </v:shape>
            <v:shape style="position:absolute;left:4437;top:3792;width:71;height:71" coordorigin="4438,3792" coordsize="71,71" path="m4438,3827l4441,3814,4448,3802,4459,3795,4473,3792,4486,3795,4498,3802,4505,3814,4508,3827,4505,3841,4498,3852,4486,3860,4473,3862,4459,3860,4448,3852,4441,3841,4438,3827e" filled="false" stroked="true" strokeweight=".636622pt" strokecolor="#cd940b">
              <v:path arrowok="t"/>
              <v:stroke dashstyle="solid"/>
            </v:shape>
            <v:shape style="position:absolute;left:4083;top:3608;width:71;height:71" coordorigin="4083,3608" coordsize="71,71" path="m4118,3608l4104,3611,4093,3619,4086,3630,4083,3643,4086,3657,4093,3668,4104,3676,4118,3679,4132,3676,4143,3668,4150,3657,4153,3643,4150,3630,4143,3619,4132,3611,4118,3608xe" filled="true" fillcolor="#cd940b" stroked="false">
              <v:path arrowok="t"/>
              <v:fill type="solid"/>
            </v:shape>
            <v:shape style="position:absolute;left:4083;top:3608;width:71;height:71" coordorigin="4083,3608" coordsize="71,71" path="m4083,3643l4086,3630,4093,3619,4104,3611,4118,3608,4132,3611,4143,3619,4150,3630,4153,3643,4150,3657,4143,3668,4132,3676,4118,3679,4104,3676,4093,3668,4086,3657,4083,3643e" filled="false" stroked="true" strokeweight=".636622pt" strokecolor="#cd940b">
              <v:path arrowok="t"/>
              <v:stroke dashstyle="solid"/>
            </v:shape>
            <v:shape style="position:absolute;left:3728;top:3414;width:71;height:70" coordorigin="3728,3414" coordsize="71,70" path="m3763,3414l3750,3417,3739,3425,3731,3436,3728,3449,3731,3463,3739,3474,3750,3482,3763,3484,3777,3482,3788,3474,3796,3463,3798,3449,3796,3436,3788,3425,3777,3417,3763,3414xe" filled="true" fillcolor="#cd940b" stroked="false">
              <v:path arrowok="t"/>
              <v:fill type="solid"/>
            </v:shape>
            <v:shape style="position:absolute;left:3728;top:3414;width:71;height:70" coordorigin="3728,3414" coordsize="71,70" path="m3728,3449l3731,3436,3739,3425,3750,3417,3763,3414,3777,3417,3788,3425,3796,3436,3798,3449,3796,3463,3788,3474,3777,3482,3763,3484,3750,3482,3739,3474,3731,3463,3728,3449e" filled="false" stroked="true" strokeweight=".636622pt" strokecolor="#cd940b">
              <v:path arrowok="t"/>
              <v:stroke dashstyle="solid"/>
            </v:shape>
            <v:shape style="position:absolute;left:3373;top:3280;width:71;height:71" coordorigin="3374,3280" coordsize="71,71" path="m3409,3280l3395,3283,3384,3291,3376,3302,3374,3315,3376,3329,3384,3340,3395,3348,3409,3350,3422,3348,3433,3340,3441,3329,3444,3315,3441,3302,3433,3291,3422,3283,3409,3280xe" filled="true" fillcolor="#cd940b" stroked="false">
              <v:path arrowok="t"/>
              <v:fill type="solid"/>
            </v:shape>
            <v:shape style="position:absolute;left:3373;top:3280;width:71;height:71" coordorigin="3374,3280" coordsize="71,71" path="m3374,3315l3376,3302,3384,3291,3395,3283,3409,3280,3422,3283,3433,3291,3441,3302,3444,3315,3441,3329,3433,3340,3422,3348,3409,3350,3395,3348,3384,3340,3376,3329,3374,3315e" filled="false" stroked="true" strokeweight=".636622pt" strokecolor="#cd940b">
              <v:path arrowok="t"/>
              <v:stroke dashstyle="solid"/>
            </v:shape>
            <v:shape style="position:absolute;left:3018;top:3151;width:71;height:71" coordorigin="3019,3152" coordsize="71,71" path="m3054,3152l3040,3154,3029,3162,3022,3173,3019,3187,3022,3200,3029,3211,3040,3219,3054,3222,3068,3219,3079,3211,3086,3200,3089,3187,3086,3173,3079,3162,3068,3154,3054,3152xe" filled="true" fillcolor="#cd940b" stroked="false">
              <v:path arrowok="t"/>
              <v:fill type="solid"/>
            </v:shape>
            <v:shape style="position:absolute;left:3018;top:3151;width:71;height:71" coordorigin="3019,3152" coordsize="71,71" path="m3019,3187l3022,3173,3029,3162,3040,3154,3054,3152,3068,3154,3079,3162,3086,3173,3089,3187,3086,3200,3079,3211,3068,3219,3054,3222,3040,3219,3029,3211,3022,3200,3019,3187e" filled="false" stroked="true" strokeweight=".636622pt" strokecolor="#cd940b">
              <v:path arrowok="t"/>
              <v:stroke dashstyle="solid"/>
            </v:shape>
            <v:shape style="position:absolute;left:2664;top:2865;width:71;height:71" coordorigin="2664,2865" coordsize="71,71" path="m2699,2865l2686,2868,2675,2876,2667,2887,2664,2901,2667,2914,2675,2925,2686,2933,2699,2935,2713,2933,2724,2925,2732,2914,2734,2901,2732,2887,2724,2876,2713,2868,2699,2865xe" filled="true" fillcolor="#cd940b" stroked="false">
              <v:path arrowok="t"/>
              <v:fill type="solid"/>
            </v:shape>
            <v:shape style="position:absolute;left:2664;top:2865;width:71;height:71" coordorigin="2664,2865" coordsize="71,71" path="m2664,2901l2667,2887,2675,2876,2686,2868,2699,2865,2713,2868,2724,2876,2732,2887,2734,2901,2732,2914,2724,2925,2713,2933,2699,2935,2686,2933,2675,2925,2667,2914,2664,2901e" filled="false" stroked="true" strokeweight=".636622pt" strokecolor="#cd940b">
              <v:path arrowok="t"/>
              <v:stroke dashstyle="solid"/>
            </v:shape>
            <v:shape style="position:absolute;left:2309;top:2643;width:71;height:71" coordorigin="2309,2643" coordsize="71,71" path="m2345,2643l2331,2646,2320,2654,2312,2665,2309,2678,2312,2692,2320,2703,2331,2711,2345,2713,2358,2711,2369,2703,2377,2692,2380,2678,2377,2665,2369,2654,2358,2646,2345,2643xe" filled="true" fillcolor="#cd940b" stroked="false">
              <v:path arrowok="t"/>
              <v:fill type="solid"/>
            </v:shape>
            <v:shape style="position:absolute;left:2309;top:2643;width:71;height:71" coordorigin="2309,2643" coordsize="71,71" path="m2309,2678l2312,2665,2320,2654,2331,2646,2345,2643,2358,2646,2369,2654,2377,2665,2380,2678,2377,2692,2369,2703,2358,2711,2345,2713,2331,2711,2320,2703,2312,2692,2309,2678e" filled="false" stroked="true" strokeweight=".636622pt" strokecolor="#cd940b">
              <v:path arrowok="t"/>
              <v:stroke dashstyle="solid"/>
            </v:shape>
            <v:rect style="position:absolute;left:2167;top:802;width:3902;height:3562" filled="false" stroked="true" strokeweight=".959416pt" strokecolor="#323232">
              <v:stroke dashstyle="solid"/>
            </v:rect>
            <v:shape style="position:absolute;left:2118;top:937;width:50;height:2410" coordorigin="2118,937" coordsize="50,2410" path="m2118,3347l2167,3347m2118,2142l2167,2142m2118,937l2167,937e" filled="false" stroked="true" strokeweight=".959416pt" strokecolor="#323232">
              <v:path arrowok="t"/>
              <v:stroke dashstyle="solid"/>
            </v:shape>
            <v:shape style="position:absolute;left:2167;top:443;width:3902;height:359" type="#_x0000_t202" filled="false" stroked="true" strokeweight=".959416pt" strokecolor="#323232">
              <v:textbox inset="0,0,0,0">
                <w:txbxContent>
                  <w:p>
                    <w:pPr>
                      <w:spacing w:before="50"/>
                      <w:ind w:left="86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Erdos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Renyi random</w:t>
                    </w:r>
                  </w:p>
                </w:txbxContent>
              </v:textbox>
              <v:stroke dashstyle="solid"/>
              <w10:wrap type="none"/>
            </v:shape>
            <w10:wrap type="none"/>
          </v:group>
        </w:pict>
      </w:r>
      <w:r>
        <w:rPr/>
        <w:pict>
          <v:group style="position:absolute;margin-left:217.201416pt;margin-top:6.974363pt;width:12.4pt;height:4.150pt;mso-position-horizontal-relative:page;mso-position-vertical-relative:paragraph;z-index:-16899072" coordorigin="4344,139" coordsize="248,83">
            <v:line style="position:absolute" from="4344,181" to="4592,181" stroked="true" strokeweight="1.909865pt" strokecolor="#0000ff">
              <v:stroke dashstyle="solid"/>
            </v:line>
            <v:shape style="position:absolute;left:4432;top:145;width:71;height:71" coordorigin="4433,146" coordsize="71,71" path="m4468,146l4454,149,4443,156,4436,167,4433,181,4436,195,4443,206,4454,213,4468,216,4481,213,4493,206,4500,195,4503,181,4500,167,4493,156,4481,149,4468,146xe" filled="true" fillcolor="#0000ff" stroked="false">
              <v:path arrowok="t"/>
              <v:fill type="solid"/>
            </v:shape>
            <v:shape style="position:absolute;left:4432;top:145;width:71;height:71" coordorigin="4433,146" coordsize="71,71" path="m4433,181l4436,167,4443,156,4454,149,4468,146,4481,149,4493,156,4500,167,4503,181,4500,195,4493,206,4481,213,4468,216,4454,213,4443,206,4436,195,4433,181e" filled="false" stroked="true" strokeweight=".636622pt" strokecolor="#0000ff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296.250092pt;margin-top:6.974363pt;width:12.4pt;height:4.150pt;mso-position-horizontal-relative:page;mso-position-vertical-relative:paragraph;z-index:-16898560" coordorigin="5925,139" coordsize="248,83">
            <v:line style="position:absolute" from="5925,181" to="6173,181" stroked="true" strokeweight="1.909865pt" strokecolor="#ff0000">
              <v:stroke dashstyle="solid"/>
            </v:line>
            <v:shape style="position:absolute;left:6013;top:145;width:71;height:71" coordorigin="6014,146" coordsize="71,71" path="m6049,146l6035,149,6024,156,6017,167,6014,181,6017,195,6024,206,6035,213,6049,216,6063,213,6074,206,6081,195,6084,181,6081,167,6074,156,6063,149,6049,146xe" filled="true" fillcolor="#ff0000" stroked="false">
              <v:path arrowok="t"/>
              <v:fill type="solid"/>
            </v:shape>
            <v:shape style="position:absolute;left:6013;top:145;width:71;height:71" coordorigin="6014,146" coordsize="71,71" path="m6014,181l6017,167,6024,156,6035,149,6049,146,6063,149,6074,156,6081,167,6084,181,6081,195,6074,206,6063,213,6049,216,6035,213,6024,206,6017,195,6014,181e" filled="false" stroked="true" strokeweight=".636622pt" strokecolor="#ff0000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350.96994pt;margin-top:6.974363pt;width:12.45pt;height:4.150pt;mso-position-horizontal-relative:page;mso-position-vertical-relative:paragraph;z-index:-16898048" coordorigin="7019,139" coordsize="249,83">
            <v:line style="position:absolute" from="7019,181" to="7267,181" stroked="true" strokeweight="1.909865pt" strokecolor="#be3eff">
              <v:stroke dashstyle="solid"/>
            </v:line>
            <v:shape style="position:absolute;left:7108;top:145;width:71;height:71" coordorigin="7108,146" coordsize="71,71" path="m7144,146l7130,149,7119,156,7111,167,7108,181,7111,195,7119,206,7130,213,7144,216,7157,213,7168,206,7176,195,7178,181,7176,167,7168,156,7157,149,7144,146xe" filled="true" fillcolor="#be3eff" stroked="false">
              <v:path arrowok="t"/>
              <v:fill type="solid"/>
            </v:shape>
            <v:shape style="position:absolute;left:7108;top:145;width:71;height:71" coordorigin="7108,146" coordsize="71,71" path="m7108,181l7111,167,7119,156,7130,149,7144,146,7157,149,7168,156,7176,167,7178,181,7176,195,7168,206,7157,213,7144,216,7130,213,7119,206,7111,195,7108,181e" filled="false" stroked="true" strokeweight=".636622pt" strokecolor="#be3eff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417.798157pt;margin-top:6.974363pt;width:12.4pt;height:4.150pt;mso-position-horizontal-relative:page;mso-position-vertical-relative:paragraph;z-index:-16897536" coordorigin="8356,139" coordsize="248,83">
            <v:line style="position:absolute" from="8356,181" to="8604,181" stroked="true" strokeweight="1.909865pt" strokecolor="#cd940b">
              <v:stroke dashstyle="solid"/>
            </v:line>
            <v:shape style="position:absolute;left:8444;top:145;width:71;height:71" coordorigin="8445,146" coordsize="71,71" path="m8480,146l8466,149,8455,156,8448,167,8445,181,8448,195,8455,206,8466,213,8480,216,8494,213,8505,206,8512,195,8515,181,8512,167,8505,156,8494,149,8480,146xe" filled="true" fillcolor="#cd940b" stroked="false">
              <v:path arrowok="t"/>
              <v:fill type="solid"/>
            </v:shape>
            <v:shape style="position:absolute;left:8444;top:145;width:71;height:71" coordorigin="8445,146" coordsize="71,71" path="m8445,181l8448,167,8455,156,8466,149,8480,146,8494,149,8505,156,8512,167,8515,181,8512,195,8505,206,8494,213,8480,216,8466,213,8455,206,8448,195,8445,181e" filled="false" stroked="true" strokeweight=".636622pt" strokecolor="#cd940b">
              <v:path arrowok="t"/>
              <v:stroke dashstyle="solid"/>
            </v:shape>
            <w10:wrap type="none"/>
          </v:group>
        </w:pict>
      </w:r>
      <w:r>
        <w:rPr/>
        <w:pict>
          <v:shape style="position:absolute;margin-left:324.263214pt;margin-top:21.681307pt;width:196.55pt;height:197pt;mso-position-horizontal-relative:page;mso-position-vertical-relative:paragraph;z-index:15751168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323232"/>
                      <w:left w:val="single" w:sz="8" w:space="0" w:color="323232"/>
                      <w:bottom w:val="single" w:sz="8" w:space="0" w:color="323232"/>
                      <w:right w:val="single" w:sz="8" w:space="0" w:color="323232"/>
                      <w:insideH w:val="single" w:sz="8" w:space="0" w:color="323232"/>
                      <w:insideV w:val="single" w:sz="8" w:space="0" w:color="323232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77"/>
                    <w:gridCol w:w="443"/>
                    <w:gridCol w:w="443"/>
                    <w:gridCol w:w="443"/>
                    <w:gridCol w:w="443"/>
                    <w:gridCol w:w="443"/>
                    <w:gridCol w:w="443"/>
                    <w:gridCol w:w="443"/>
                    <w:gridCol w:w="443"/>
                    <w:gridCol w:w="177"/>
                  </w:tblGrid>
                  <w:tr>
                    <w:trPr>
                      <w:trHeight w:val="339" w:hRule="atLeast"/>
                    </w:trPr>
                    <w:tc>
                      <w:tcPr>
                        <w:tcW w:w="3898" w:type="dxa"/>
                        <w:gridSpan w:val="10"/>
                      </w:tcPr>
                      <w:p>
                        <w:pPr>
                          <w:pStyle w:val="TableParagraph"/>
                          <w:spacing w:line="269" w:lineRule="exact" w:before="49"/>
                          <w:ind w:left="1401" w:right="1379"/>
                          <w:jc w:val="center"/>
                          <w:rPr>
                            <w:sz w:val="21"/>
                          </w:rPr>
                        </w:pPr>
                        <w:r>
                          <w:rPr>
                            <w:color w:val="1A1A1A"/>
                            <w:sz w:val="21"/>
                          </w:rPr>
                          <w:t>Scale</w:t>
                        </w:r>
                        <w:r>
                          <w:rPr>
                            <w:rFonts w:ascii="Arial" w:hAnsi="Arial"/>
                            <w:color w:val="1A1A1A"/>
                            <w:sz w:val="21"/>
                          </w:rPr>
                          <w:t>−</w:t>
                        </w:r>
                        <w:r>
                          <w:rPr>
                            <w:color w:val="1A1A1A"/>
                            <w:sz w:val="21"/>
                          </w:rPr>
                          <w:t>free</w:t>
                        </w:r>
                      </w:p>
                    </w:tc>
                  </w:tr>
                  <w:tr>
                    <w:trPr>
                      <w:trHeight w:val="350" w:hRule="atLeast"/>
                    </w:trPr>
                    <w:tc>
                      <w:tcPr>
                        <w:tcW w:w="177" w:type="dxa"/>
                        <w:tcBorders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77" w:type="dxa"/>
                        <w:tcBorders>
                          <w:left w:val="single" w:sz="8" w:space="0" w:color="EBEBEB"/>
                          <w:bottom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</w:tr>
                  <w:tr>
                    <w:trPr>
                      <w:trHeight w:val="473" w:hRule="atLeast"/>
                    </w:trPr>
                    <w:tc>
                      <w:tcPr>
                        <w:tcW w:w="177" w:type="dxa"/>
                        <w:tcBorders>
                          <w:top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77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</w:tr>
                  <w:tr>
                    <w:trPr>
                      <w:trHeight w:val="473" w:hRule="atLeast"/>
                    </w:trPr>
                    <w:tc>
                      <w:tcPr>
                        <w:tcW w:w="177" w:type="dxa"/>
                        <w:tcBorders>
                          <w:top w:val="single" w:sz="8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77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</w:tr>
                  <w:tr>
                    <w:trPr>
                      <w:trHeight w:val="473" w:hRule="atLeast"/>
                    </w:trPr>
                    <w:tc>
                      <w:tcPr>
                        <w:tcW w:w="177" w:type="dxa"/>
                        <w:tcBorders>
                          <w:top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77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</w:tr>
                  <w:tr>
                    <w:trPr>
                      <w:trHeight w:val="473" w:hRule="atLeast"/>
                    </w:trPr>
                    <w:tc>
                      <w:tcPr>
                        <w:tcW w:w="177" w:type="dxa"/>
                        <w:tcBorders>
                          <w:top w:val="single" w:sz="8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77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</w:tr>
                  <w:tr>
                    <w:trPr>
                      <w:trHeight w:val="473" w:hRule="atLeast"/>
                    </w:trPr>
                    <w:tc>
                      <w:tcPr>
                        <w:tcW w:w="177" w:type="dxa"/>
                        <w:tcBorders>
                          <w:top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bottom w:val="single" w:sz="8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77" w:type="dxa"/>
                        <w:tcBorders>
                          <w:top w:val="single" w:sz="4" w:space="0" w:color="EBEBEB"/>
                          <w:left w:val="single" w:sz="8" w:space="0" w:color="EBEBEB"/>
                          <w:bottom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</w:tr>
                  <w:tr>
                    <w:trPr>
                      <w:trHeight w:val="473" w:hRule="atLeast"/>
                    </w:trPr>
                    <w:tc>
                      <w:tcPr>
                        <w:tcW w:w="177" w:type="dxa"/>
                        <w:tcBorders>
                          <w:top w:val="single" w:sz="8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8" w:space="0" w:color="EBEBEB"/>
                          <w:left w:val="single" w:sz="4" w:space="0" w:color="EBEBEB"/>
                          <w:bottom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77" w:type="dxa"/>
                        <w:tcBorders>
                          <w:top w:val="single" w:sz="8" w:space="0" w:color="EBEBEB"/>
                          <w:left w:val="single" w:sz="8" w:space="0" w:color="EBEBEB"/>
                          <w:bottom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</w:tr>
                  <w:tr>
                    <w:trPr>
                      <w:trHeight w:val="250" w:hRule="atLeast"/>
                    </w:trPr>
                    <w:tc>
                      <w:tcPr>
                        <w:tcW w:w="177" w:type="dxa"/>
                        <w:tcBorders>
                          <w:top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8" w:space="0" w:color="EBEBEB"/>
                          <w:right w:val="single" w:sz="4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443" w:type="dxa"/>
                        <w:tcBorders>
                          <w:top w:val="single" w:sz="4" w:space="0" w:color="EBEBEB"/>
                          <w:left w:val="single" w:sz="4" w:space="0" w:color="EBEBEB"/>
                          <w:righ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77" w:type="dxa"/>
                        <w:tcBorders>
                          <w:top w:val="single" w:sz="4" w:space="0" w:color="EBEBEB"/>
                          <w:left w:val="single" w:sz="8" w:space="0" w:color="EBEBEB"/>
                        </w:tcBorders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rFonts w:ascii="Arial"/>
          <w:sz w:val="19"/>
        </w:rPr>
        <w:t>Strategy</w:t>
        <w:tab/>
      </w:r>
      <w:r>
        <w:rPr>
          <w:rFonts w:ascii="Arial"/>
          <w:i/>
          <w:position w:val="1"/>
          <w:sz w:val="18"/>
        </w:rPr>
        <w:t>Betweenness</w:t>
        <w:tab/>
        <w:t>Degree</w:t>
        <w:tab/>
        <w:t>PageRank</w:t>
        <w:tab/>
        <w:t>Risk</w: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8"/>
        <w:rPr>
          <w:rFonts w:ascii="Arial"/>
          <w:i/>
          <w:sz w:val="25"/>
        </w:rPr>
      </w:pPr>
    </w:p>
    <w:p>
      <w:pPr>
        <w:spacing w:before="1"/>
        <w:ind w:left="1039" w:right="0" w:firstLine="0"/>
        <w:jc w:val="left"/>
        <w:rPr>
          <w:rFonts w:ascii="Arial"/>
          <w:sz w:val="21"/>
        </w:rPr>
      </w:pPr>
      <w:r>
        <w:rPr/>
        <w:pict>
          <v:group style="position:absolute;margin-left:331.545807pt;margin-top:5.296352pt;width:181.5pt;height:166.05pt;mso-position-horizontal-relative:page;mso-position-vertical-relative:paragraph;z-index:15747072" coordorigin="6631,106" coordsize="3630,3321">
            <v:shape style="position:absolute;left:6672;top:147;width:3547;height:3206" coordorigin="6672,147" coordsize="3547,3206" path="m6672,147l7027,451,7382,766,7736,1163,8091,1516,8446,1858,8800,2209,9155,2519,9510,2781,9865,3107,10219,3353e" filled="false" stroked="true" strokeweight="1.909865pt" strokecolor="#0000ff">
              <v:path arrowok="t"/>
              <v:stroke dashstyle="solid"/>
            </v:shape>
            <v:shape style="position:absolute;left:6672;top:2242;width:3547;height:1143" coordorigin="6672,2242" coordsize="3547,1143" path="m6672,2242l7027,2269,7382,2314,7736,2535,8091,2683,8446,2803,8800,2935,9155,3096,9510,3143,9865,3269,10219,3385e" filled="false" stroked="true" strokeweight="1.909865pt" strokecolor="#ff0000">
              <v:path arrowok="t"/>
              <v:stroke dashstyle="solid"/>
            </v:shape>
            <v:shape style="position:absolute;left:6672;top:562;width:3547;height:2777" coordorigin="6672,563" coordsize="3547,2777" path="m6672,563l7027,827,7382,1189,7736,1638,8091,1859,8446,2265,8800,2483,9155,2722,9510,2981,9865,3142,10219,3340e" filled="false" stroked="true" strokeweight="1.909865pt" strokecolor="#be3eff">
              <v:path arrowok="t"/>
              <v:stroke dashstyle="solid"/>
            </v:shape>
            <v:shape style="position:absolute;left:6672;top:2499;width:3547;height:821" coordorigin="6672,2500" coordsize="3547,821" path="m6672,2500l7027,2626,7382,2841,7736,2937,8091,3073,8446,3155,8800,3219,9155,3310,9510,3286,9865,3316,10219,3320e" filled="false" stroked="true" strokeweight="1.909865pt" strokecolor="#cd940b">
              <v:path arrowok="t"/>
              <v:stroke dashstyle="solid"/>
            </v:shape>
            <v:shape style="position:absolute;left:10184;top:3317;width:71;height:71" coordorigin="10184,3318" coordsize="71,71" path="m10219,3318l10206,3321,10195,3328,10187,3339,10184,3353,10187,3367,10195,3378,10206,3385,10219,3388,10233,3385,10244,3378,10252,3367,10254,3353,10252,3339,10244,3328,10233,3321,10219,3318xe" filled="true" fillcolor="#0000ff" stroked="false">
              <v:path arrowok="t"/>
              <v:fill type="solid"/>
            </v:shape>
            <v:shape style="position:absolute;left:10184;top:3317;width:71;height:71" coordorigin="10184,3318" coordsize="71,71" path="m10184,3353l10187,3339,10195,3328,10206,3321,10219,3318,10233,3321,10244,3328,10252,3339,10254,3353,10252,3367,10244,3378,10233,3385,10219,3388,10206,3385,10195,3378,10187,3367,10184,3353e" filled="false" stroked="true" strokeweight=".636622pt" strokecolor="#0000ff">
              <v:path arrowok="t"/>
              <v:stroke dashstyle="solid"/>
            </v:shape>
            <v:shape style="position:absolute;left:9829;top:3071;width:71;height:71" coordorigin="9829,3072" coordsize="71,71" path="m9865,3072l9851,3074,9840,3082,9832,3093,9829,3107,9832,3120,9840,3131,9851,3139,9865,3142,9878,3139,9889,3131,9897,3120,9900,3107,9897,3093,9889,3082,9878,3074,9865,3072xe" filled="true" fillcolor="#0000ff" stroked="false">
              <v:path arrowok="t"/>
              <v:fill type="solid"/>
            </v:shape>
            <v:shape style="position:absolute;left:9829;top:3071;width:71;height:71" coordorigin="9829,3072" coordsize="71,71" path="m9829,3107l9832,3093,9840,3082,9851,3074,9865,3072,9878,3074,9889,3082,9897,3093,9900,3107,9897,3120,9889,3131,9878,3139,9865,3142,9851,3139,9840,3131,9832,3120,9829,3107e" filled="false" stroked="true" strokeweight=".636622pt" strokecolor="#0000ff">
              <v:path arrowok="t"/>
              <v:stroke dashstyle="solid"/>
            </v:shape>
            <v:shape style="position:absolute;left:9474;top:2746;width:71;height:70" coordorigin="9475,2746" coordsize="71,70" path="m9510,2746l9496,2749,9485,2756,9478,2768,9475,2781,9478,2795,9485,2806,9496,2813,9510,2816,9523,2813,9535,2806,9542,2795,9545,2781,9542,2768,9535,2756,9523,2749,9510,2746xe" filled="true" fillcolor="#0000ff" stroked="false">
              <v:path arrowok="t"/>
              <v:fill type="solid"/>
            </v:shape>
            <v:shape style="position:absolute;left:9474;top:2746;width:71;height:70" coordorigin="9475,2746" coordsize="71,70" path="m9475,2781l9478,2768,9485,2756,9496,2749,9510,2746,9523,2749,9535,2756,9542,2768,9545,2781,9542,2795,9535,2806,9523,2813,9510,2816,9496,2813,9485,2806,9478,2795,9475,2781e" filled="false" stroked="true" strokeweight=".636622pt" strokecolor="#0000ff">
              <v:path arrowok="t"/>
              <v:stroke dashstyle="solid"/>
            </v:shape>
            <v:shape style="position:absolute;left:9120;top:2483;width:71;height:71" coordorigin="9120,2484" coordsize="71,71" path="m9155,2484l9141,2486,9130,2494,9123,2505,9120,2519,9123,2532,9130,2543,9141,2551,9155,2554,9169,2551,9180,2543,9187,2532,9190,2519,9187,2505,9180,2494,9169,2486,9155,2484xe" filled="true" fillcolor="#0000ff" stroked="false">
              <v:path arrowok="t"/>
              <v:fill type="solid"/>
            </v:shape>
            <v:shape style="position:absolute;left:9120;top:2483;width:71;height:71" coordorigin="9120,2484" coordsize="71,71" path="m9120,2519l9123,2505,9130,2494,9141,2486,9155,2484,9169,2486,9180,2494,9187,2505,9190,2519,9187,2532,9180,2543,9169,2551,9155,2554,9141,2551,9130,2543,9123,2532,9120,2519e" filled="false" stroked="true" strokeweight=".636622pt" strokecolor="#0000ff">
              <v:path arrowok="t"/>
              <v:stroke dashstyle="solid"/>
            </v:shape>
            <v:shape style="position:absolute;left:8765;top:2174;width:71;height:71" coordorigin="8765,2174" coordsize="71,71" path="m8800,2174l8787,2177,8776,2184,8768,2195,8765,2209,8768,2223,8776,2234,8787,2241,8800,2244,8814,2241,8825,2234,8833,2223,8835,2209,8833,2195,8825,2184,8814,2177,8800,2174xe" filled="true" fillcolor="#0000ff" stroked="false">
              <v:path arrowok="t"/>
              <v:fill type="solid"/>
            </v:shape>
            <v:shape style="position:absolute;left:8765;top:2174;width:71;height:71" coordorigin="8765,2174" coordsize="71,71" path="m8765,2209l8768,2195,8776,2184,8787,2177,8800,2174,8814,2177,8825,2184,8833,2195,8835,2209,8833,2223,8825,2234,8814,2241,8800,2244,8787,2241,8776,2234,8768,2223,8765,2209e" filled="false" stroked="true" strokeweight=".636622pt" strokecolor="#0000ff">
              <v:path arrowok="t"/>
              <v:stroke dashstyle="solid"/>
            </v:shape>
            <v:shape style="position:absolute;left:8410;top:1822;width:71;height:70" coordorigin="8411,1823" coordsize="71,70" path="m8446,1823l8432,1825,8421,1833,8413,1844,8411,1858,8413,1871,8421,1882,8432,1890,8446,1893,8459,1890,8470,1882,8478,1871,8481,1858,8478,1844,8470,1833,8459,1825,8446,1823xe" filled="true" fillcolor="#0000ff" stroked="false">
              <v:path arrowok="t"/>
              <v:fill type="solid"/>
            </v:shape>
            <v:shape style="position:absolute;left:8410;top:1822;width:71;height:70" coordorigin="8411,1823" coordsize="71,70" path="m8411,1858l8413,1844,8421,1833,8432,1825,8446,1823,8459,1825,8470,1833,8478,1844,8481,1858,8478,1871,8470,1882,8459,1890,8446,1893,8432,1890,8421,1882,8413,1871,8411,1858e" filled="false" stroked="true" strokeweight=".636622pt" strokecolor="#0000ff">
              <v:path arrowok="t"/>
              <v:stroke dashstyle="solid"/>
            </v:shape>
            <v:shape style="position:absolute;left:8055;top:1480;width:71;height:71" coordorigin="8056,1480" coordsize="71,71" path="m8091,1480l8077,1483,8066,1491,8059,1502,8056,1516,8059,1529,8066,1540,8077,1548,8091,1551,8105,1548,8116,1540,8123,1529,8126,1516,8123,1502,8116,1491,8105,1483,8091,1480xe" filled="true" fillcolor="#0000ff" stroked="false">
              <v:path arrowok="t"/>
              <v:fill type="solid"/>
            </v:shape>
            <v:shape style="position:absolute;left:8055;top:1480;width:71;height:71" coordorigin="8056,1480" coordsize="71,71" path="m8056,1516l8059,1502,8066,1491,8077,1483,8091,1480,8105,1483,8116,1491,8123,1502,8126,1516,8123,1529,8116,1540,8105,1548,8091,1551,8077,1548,8066,1540,8059,1529,8056,1516e" filled="false" stroked="true" strokeweight=".636622pt" strokecolor="#0000ff">
              <v:path arrowok="t"/>
              <v:stroke dashstyle="solid"/>
            </v:shape>
            <v:shape style="position:absolute;left:7701;top:1127;width:71;height:71" coordorigin="7701,1128" coordsize="71,71" path="m7736,1128l7723,1131,7712,1138,7704,1149,7701,1163,7704,1176,7712,1188,7723,1195,7736,1198,7750,1195,7761,1188,7769,1176,7771,1163,7769,1149,7761,1138,7750,1131,7736,1128xe" filled="true" fillcolor="#0000ff" stroked="false">
              <v:path arrowok="t"/>
              <v:fill type="solid"/>
            </v:shape>
            <v:shape style="position:absolute;left:7701;top:1127;width:71;height:71" coordorigin="7701,1128" coordsize="71,71" path="m7701,1163l7704,1149,7712,1138,7723,1131,7736,1128,7750,1131,7761,1138,7769,1149,7771,1163,7769,1176,7761,1188,7750,1195,7736,1198,7723,1195,7712,1188,7704,1176,7701,1163e" filled="false" stroked="true" strokeweight=".636622pt" strokecolor="#0000ff">
              <v:path arrowok="t"/>
              <v:stroke dashstyle="solid"/>
            </v:shape>
            <v:shape style="position:absolute;left:7346;top:730;width:71;height:71" coordorigin="7347,731" coordsize="71,71" path="m7382,731l7368,734,7357,741,7349,752,7347,766,7349,780,7357,791,7368,798,7382,801,7395,798,7406,791,7414,780,7417,766,7414,752,7406,741,7395,734,7382,731xe" filled="true" fillcolor="#0000ff" stroked="false">
              <v:path arrowok="t"/>
              <v:fill type="solid"/>
            </v:shape>
            <v:shape style="position:absolute;left:7346;top:730;width:71;height:71" coordorigin="7347,731" coordsize="71,71" path="m7347,766l7349,752,7357,741,7368,734,7382,731,7395,734,7406,741,7414,752,7417,766,7414,780,7406,791,7395,798,7382,801,7368,798,7357,791,7349,780,7347,766e" filled="false" stroked="true" strokeweight=".636622pt" strokecolor="#0000ff">
              <v:path arrowok="t"/>
              <v:stroke dashstyle="solid"/>
            </v:shape>
            <v:shape style="position:absolute;left:6991;top:415;width:71;height:71" coordorigin="6992,416" coordsize="71,71" path="m7027,416l7013,419,7002,426,6995,437,6992,451,6995,464,7002,476,7013,483,7027,486,7041,483,7052,476,7059,464,7062,451,7059,437,7052,426,7041,419,7027,416xe" filled="true" fillcolor="#0000ff" stroked="false">
              <v:path arrowok="t"/>
              <v:fill type="solid"/>
            </v:shape>
            <v:shape style="position:absolute;left:6991;top:415;width:71;height:71" coordorigin="6992,416" coordsize="71,71" path="m6992,451l6995,437,7002,426,7013,419,7027,416,7041,419,7052,426,7059,437,7062,451,7059,464,7052,476,7041,483,7027,486,7013,483,7002,476,6995,464,6992,451e" filled="false" stroked="true" strokeweight=".636622pt" strokecolor="#0000ff">
              <v:path arrowok="t"/>
              <v:stroke dashstyle="solid"/>
            </v:shape>
            <v:shape style="position:absolute;left:6637;top:112;width:71;height:71" coordorigin="6637,112" coordsize="71,71" path="m6672,112l6659,115,6648,123,6640,134,6637,147,6640,161,6648,172,6659,180,6672,182,6686,180,6697,172,6705,161,6707,147,6705,134,6697,123,6686,115,6672,112xe" filled="true" fillcolor="#0000ff" stroked="false">
              <v:path arrowok="t"/>
              <v:fill type="solid"/>
            </v:shape>
            <v:shape style="position:absolute;left:6637;top:112;width:71;height:71" coordorigin="6637,112" coordsize="71,71" path="m6637,147l6640,134,6648,123,6659,115,6672,112,6686,115,6697,123,6705,134,6707,147,6705,161,6697,172,6686,180,6672,182,6659,180,6648,172,6640,161,6637,147e" filled="false" stroked="true" strokeweight=".636622pt" strokecolor="#0000ff">
              <v:path arrowok="t"/>
              <v:stroke dashstyle="solid"/>
            </v:shape>
            <v:shape style="position:absolute;left:10184;top:3349;width:71;height:71" coordorigin="10184,3350" coordsize="71,71" path="m10219,3350l10206,3353,10195,3360,10187,3371,10184,3385,10187,3399,10195,3410,10206,3417,10219,3420,10233,3417,10244,3410,10252,3399,10254,3385,10252,3371,10244,3360,10233,3353,10219,3350xe" filled="true" fillcolor="#ff0000" stroked="false">
              <v:path arrowok="t"/>
              <v:fill type="solid"/>
            </v:shape>
            <v:shape style="position:absolute;left:10184;top:3349;width:71;height:71" coordorigin="10184,3350" coordsize="71,71" path="m10184,3385l10187,3371,10195,3360,10206,3353,10219,3350,10233,3353,10244,3360,10252,3371,10254,3385,10252,3399,10244,3410,10233,3417,10219,3420,10206,3417,10195,3410,10187,3399,10184,3385e" filled="false" stroked="true" strokeweight=".636622pt" strokecolor="#ff0000">
              <v:path arrowok="t"/>
              <v:stroke dashstyle="solid"/>
            </v:shape>
            <v:shape style="position:absolute;left:9829;top:3234;width:71;height:71" coordorigin="9829,3234" coordsize="71,71" path="m9865,3234l9851,3237,9840,3245,9832,3256,9829,3269,9832,3283,9840,3294,9851,3302,9865,3304,9878,3302,9889,3294,9897,3283,9900,3269,9897,3256,9889,3245,9878,3237,9865,3234xe" filled="true" fillcolor="#ff0000" stroked="false">
              <v:path arrowok="t"/>
              <v:fill type="solid"/>
            </v:shape>
            <v:shape style="position:absolute;left:9829;top:3234;width:71;height:71" coordorigin="9829,3234" coordsize="71,71" path="m9829,3269l9832,3256,9840,3245,9851,3237,9865,3234,9878,3237,9889,3245,9897,3256,9900,3269,9897,3283,9889,3294,9878,3302,9865,3304,9851,3302,9840,3294,9832,3283,9829,3269e" filled="false" stroked="true" strokeweight=".636622pt" strokecolor="#ff0000">
              <v:path arrowok="t"/>
              <v:stroke dashstyle="solid"/>
            </v:shape>
            <v:shape style="position:absolute;left:9474;top:3108;width:71;height:71" coordorigin="9475,3108" coordsize="71,71" path="m9510,3108l9496,3111,9485,3119,9478,3130,9475,3143,9478,3157,9485,3168,9496,3176,9510,3178,9523,3176,9535,3168,9542,3157,9545,3143,9542,3130,9535,3119,9523,3111,9510,3108xe" filled="true" fillcolor="#ff0000" stroked="false">
              <v:path arrowok="t"/>
              <v:fill type="solid"/>
            </v:shape>
            <v:shape style="position:absolute;left:9474;top:3108;width:71;height:71" coordorigin="9475,3108" coordsize="71,71" path="m9475,3143l9478,3130,9485,3119,9496,3111,9510,3108,9523,3111,9535,3119,9542,3130,9545,3143,9542,3157,9535,3168,9523,3176,9510,3178,9496,3176,9485,3168,9478,3157,9475,3143e" filled="false" stroked="true" strokeweight=".636622pt" strokecolor="#ff0000">
              <v:path arrowok="t"/>
              <v:stroke dashstyle="solid"/>
            </v:shape>
            <v:shape style="position:absolute;left:9120;top:3060;width:71;height:71" coordorigin="9120,3061" coordsize="71,71" path="m9155,3061l9141,3063,9130,3071,9123,3082,9120,3096,9123,3109,9130,3120,9141,3128,9155,3131,9169,3128,9180,3120,9187,3109,9190,3096,9187,3082,9180,3071,9169,3063,9155,3061xe" filled="true" fillcolor="#ff0000" stroked="false">
              <v:path arrowok="t"/>
              <v:fill type="solid"/>
            </v:shape>
            <v:shape style="position:absolute;left:9120;top:3060;width:71;height:71" coordorigin="9120,3061" coordsize="71,71" path="m9120,3096l9123,3082,9130,3071,9141,3063,9155,3061,9169,3063,9180,3071,9187,3082,9190,3096,9187,3109,9180,3120,9169,3128,9155,3131,9141,3128,9130,3120,9123,3109,9120,3096e" filled="false" stroked="true" strokeweight=".636622pt" strokecolor="#ff0000">
              <v:path arrowok="t"/>
              <v:stroke dashstyle="solid"/>
            </v:shape>
            <v:shape style="position:absolute;left:8765;top:2899;width:71;height:71" coordorigin="8765,2900" coordsize="71,71" path="m8800,2900l8787,2903,8776,2910,8768,2921,8765,2935,8768,2948,8776,2960,8787,2967,8800,2970,8814,2967,8825,2960,8833,2948,8835,2935,8833,2921,8825,2910,8814,2903,8800,2900xe" filled="true" fillcolor="#ff0000" stroked="false">
              <v:path arrowok="t"/>
              <v:fill type="solid"/>
            </v:shape>
            <v:shape style="position:absolute;left:8765;top:2899;width:71;height:71" coordorigin="8765,2900" coordsize="71,71" path="m8765,2935l8768,2921,8776,2910,8787,2903,8800,2900,8814,2903,8825,2910,8833,2921,8835,2935,8833,2948,8825,2960,8814,2967,8800,2970,8787,2967,8776,2960,8768,2948,8765,2935e" filled="false" stroked="true" strokeweight=".636622pt" strokecolor="#ff0000">
              <v:path arrowok="t"/>
              <v:stroke dashstyle="solid"/>
            </v:shape>
            <v:shape style="position:absolute;left:8410;top:2768;width:71;height:71" coordorigin="8411,2768" coordsize="71,71" path="m8446,2768l8432,2771,8421,2779,8413,2790,8411,2803,8413,2817,8421,2828,8432,2836,8446,2839,8459,2836,8470,2828,8478,2817,8481,2803,8478,2790,8470,2779,8459,2771,8446,2768xe" filled="true" fillcolor="#ff0000" stroked="false">
              <v:path arrowok="t"/>
              <v:fill type="solid"/>
            </v:shape>
            <v:shape style="position:absolute;left:8410;top:2768;width:71;height:71" coordorigin="8411,2768" coordsize="71,71" path="m8411,2803l8413,2790,8421,2779,8432,2771,8446,2768,8459,2771,8470,2779,8478,2790,8481,2803,8478,2817,8470,2828,8459,2836,8446,2839,8432,2836,8421,2828,8413,2817,8411,2803e" filled="false" stroked="true" strokeweight=".636622pt" strokecolor="#ff0000">
              <v:path arrowok="t"/>
              <v:stroke dashstyle="solid"/>
            </v:shape>
            <v:shape style="position:absolute;left:8055;top:2647;width:71;height:71" coordorigin="8056,2648" coordsize="71,71" path="m8091,2648l8077,2650,8066,2658,8059,2669,8056,2683,8059,2696,8066,2707,8077,2715,8091,2718,8105,2715,8116,2707,8123,2696,8126,2683,8123,2669,8116,2658,8105,2650,8091,2648xe" filled="true" fillcolor="#ff0000" stroked="false">
              <v:path arrowok="t"/>
              <v:fill type="solid"/>
            </v:shape>
            <v:shape style="position:absolute;left:8055;top:2647;width:71;height:71" coordorigin="8056,2648" coordsize="71,71" path="m8056,2683l8059,2669,8066,2658,8077,2650,8091,2648,8105,2650,8116,2658,8123,2669,8126,2683,8123,2696,8116,2707,8105,2715,8091,2718,8077,2715,8066,2707,8059,2696,8056,2683e" filled="false" stroked="true" strokeweight=".636622pt" strokecolor="#ff0000">
              <v:path arrowok="t"/>
              <v:stroke dashstyle="solid"/>
            </v:shape>
            <v:shape style="position:absolute;left:7701;top:2499;width:71;height:71" coordorigin="7701,2500" coordsize="71,71" path="m7736,2500l7723,2503,7712,2510,7704,2521,7701,2535,7704,2548,7712,2560,7723,2567,7736,2570,7750,2567,7761,2560,7769,2548,7771,2535,7769,2521,7761,2510,7750,2503,7736,2500xe" filled="true" fillcolor="#ff0000" stroked="false">
              <v:path arrowok="t"/>
              <v:fill type="solid"/>
            </v:shape>
            <v:shape style="position:absolute;left:7701;top:2499;width:71;height:71" coordorigin="7701,2500" coordsize="71,71" path="m7701,2535l7704,2521,7712,2510,7723,2503,7736,2500,7750,2503,7761,2510,7769,2521,7771,2535,7769,2548,7761,2560,7750,2567,7736,2570,7723,2567,7712,2560,7704,2548,7701,2535e" filled="false" stroked="true" strokeweight=".636622pt" strokecolor="#ff0000">
              <v:path arrowok="t"/>
              <v:stroke dashstyle="solid"/>
            </v:shape>
            <v:shape style="position:absolute;left:7346;top:2278;width:71;height:71" coordorigin="7347,2279" coordsize="71,71" path="m7382,2279l7368,2282,7357,2289,7349,2300,7347,2314,7349,2327,7357,2339,7368,2346,7382,2349,7395,2346,7406,2339,7414,2327,7417,2314,7414,2300,7406,2289,7395,2282,7382,2279xe" filled="true" fillcolor="#ff0000" stroked="false">
              <v:path arrowok="t"/>
              <v:fill type="solid"/>
            </v:shape>
            <v:shape style="position:absolute;left:7346;top:2278;width:71;height:71" coordorigin="7347,2279" coordsize="71,71" path="m7347,2314l7349,2300,7357,2289,7368,2282,7382,2279,7395,2282,7406,2289,7414,2300,7417,2314,7414,2327,7406,2339,7395,2346,7382,2349,7368,2346,7357,2339,7349,2327,7347,2314e" filled="false" stroked="true" strokeweight=".636622pt" strokecolor="#ff0000">
              <v:path arrowok="t"/>
              <v:stroke dashstyle="solid"/>
            </v:shape>
            <v:shape style="position:absolute;left:6991;top:2233;width:71;height:71" coordorigin="6992,2234" coordsize="71,71" path="m7027,2234l7013,2236,7002,2244,6995,2255,6992,2269,6995,2282,7002,2294,7013,2301,7027,2304,7041,2301,7052,2294,7059,2282,7062,2269,7059,2255,7052,2244,7041,2236,7027,2234xe" filled="true" fillcolor="#ff0000" stroked="false">
              <v:path arrowok="t"/>
              <v:fill type="solid"/>
            </v:shape>
            <v:shape style="position:absolute;left:6991;top:2233;width:71;height:71" coordorigin="6992,2234" coordsize="71,71" path="m6992,2269l6995,2255,7002,2244,7013,2236,7027,2234,7041,2236,7052,2244,7059,2255,7062,2269,7059,2282,7052,2294,7041,2301,7027,2304,7013,2301,7002,2294,6995,2282,6992,2269e" filled="false" stroked="true" strokeweight=".636622pt" strokecolor="#ff0000">
              <v:path arrowok="t"/>
              <v:stroke dashstyle="solid"/>
            </v:shape>
            <v:shape style="position:absolute;left:6637;top:2207;width:71;height:71" coordorigin="6637,2207" coordsize="71,71" path="m6672,2207l6659,2210,6648,2218,6640,2229,6637,2242,6640,2256,6648,2267,6659,2275,6672,2277,6686,2275,6697,2267,6705,2256,6707,2242,6705,2229,6697,2218,6686,2210,6672,2207xe" filled="true" fillcolor="#ff0000" stroked="false">
              <v:path arrowok="t"/>
              <v:fill type="solid"/>
            </v:shape>
            <v:shape style="position:absolute;left:6637;top:2207;width:71;height:71" coordorigin="6637,2207" coordsize="71,71" path="m6637,2242l6640,2229,6648,2218,6659,2210,6672,2207,6686,2210,6697,2218,6705,2229,6707,2242,6705,2256,6697,2267,6686,2275,6672,2277,6659,2275,6648,2267,6640,2256,6637,2242e" filled="false" stroked="true" strokeweight=".636622pt" strokecolor="#ff0000">
              <v:path arrowok="t"/>
              <v:stroke dashstyle="solid"/>
            </v:shape>
            <v:shape style="position:absolute;left:10184;top:3304;width:71;height:71" coordorigin="10184,3304" coordsize="71,71" path="m10219,3304l10206,3307,10195,3315,10187,3326,10184,3340,10187,3353,10195,3364,10206,3372,10219,3375,10233,3372,10244,3364,10252,3353,10254,3340,10252,3326,10244,3315,10233,3307,10219,3304xe" filled="true" fillcolor="#be3eff" stroked="false">
              <v:path arrowok="t"/>
              <v:fill type="solid"/>
            </v:shape>
            <v:shape style="position:absolute;left:10184;top:3304;width:71;height:71" coordorigin="10184,3304" coordsize="71,71" path="m10184,3340l10187,3326,10195,3315,10206,3307,10219,3304,10233,3307,10244,3315,10252,3326,10254,3340,10252,3353,10244,3364,10233,3372,10219,3375,10206,3372,10195,3364,10187,3353,10184,3340e" filled="false" stroked="true" strokeweight=".636622pt" strokecolor="#be3eff">
              <v:path arrowok="t"/>
              <v:stroke dashstyle="solid"/>
            </v:shape>
            <v:shape style="position:absolute;left:9829;top:3107;width:71;height:71" coordorigin="9829,3107" coordsize="71,71" path="m9865,3107l9851,3110,9840,3118,9832,3129,9829,3142,9832,3156,9840,3167,9851,3175,9865,3177,9878,3175,9889,3167,9897,3156,9900,3142,9897,3129,9889,3118,9878,3110,9865,3107xe" filled="true" fillcolor="#be3eff" stroked="false">
              <v:path arrowok="t"/>
              <v:fill type="solid"/>
            </v:shape>
            <v:shape style="position:absolute;left:9829;top:3107;width:71;height:71" coordorigin="9829,3107" coordsize="71,71" path="m9829,3142l9832,3129,9840,3118,9851,3110,9865,3107,9878,3110,9889,3118,9897,3129,9900,3142,9897,3156,9889,3167,9878,3175,9865,3177,9851,3175,9840,3167,9832,3156,9829,3142e" filled="false" stroked="true" strokeweight=".636622pt" strokecolor="#be3eff">
              <v:path arrowok="t"/>
              <v:stroke dashstyle="solid"/>
            </v:shape>
            <v:shape style="position:absolute;left:9474;top:2945;width:71;height:71" coordorigin="9475,2946" coordsize="71,71" path="m9510,2946l9496,2949,9485,2956,9478,2967,9475,2981,9478,2994,9485,3006,9496,3013,9510,3016,9523,3013,9535,3006,9542,2994,9545,2981,9542,2967,9535,2956,9523,2949,9510,2946xe" filled="true" fillcolor="#be3eff" stroked="false">
              <v:path arrowok="t"/>
              <v:fill type="solid"/>
            </v:shape>
            <v:shape style="position:absolute;left:9474;top:2945;width:71;height:71" coordorigin="9475,2946" coordsize="71,71" path="m9475,2981l9478,2967,9485,2956,9496,2949,9510,2946,9523,2949,9535,2956,9542,2967,9545,2981,9542,2994,9535,3006,9523,3013,9510,3016,9496,3013,9485,3006,9478,2994,9475,2981e" filled="false" stroked="true" strokeweight=".636622pt" strokecolor="#be3eff">
              <v:path arrowok="t"/>
              <v:stroke dashstyle="solid"/>
            </v:shape>
            <v:shape style="position:absolute;left:9120;top:2687;width:71;height:71" coordorigin="9120,2687" coordsize="71,71" path="m9155,2687l9141,2690,9130,2697,9123,2708,9120,2722,9123,2736,9130,2747,9141,2754,9155,2757,9169,2754,9180,2747,9187,2736,9190,2722,9187,2708,9180,2697,9169,2690,9155,2687xe" filled="true" fillcolor="#be3eff" stroked="false">
              <v:path arrowok="t"/>
              <v:fill type="solid"/>
            </v:shape>
            <v:shape style="position:absolute;left:9120;top:2687;width:71;height:71" coordorigin="9120,2687" coordsize="71,71" path="m9120,2722l9123,2708,9130,2697,9141,2690,9155,2687,9169,2690,9180,2697,9187,2708,9190,2722,9187,2736,9180,2747,9169,2754,9155,2757,9141,2754,9130,2747,9123,2736,9120,2722e" filled="false" stroked="true" strokeweight=".636622pt" strokecolor="#be3eff">
              <v:path arrowok="t"/>
              <v:stroke dashstyle="solid"/>
            </v:shape>
            <v:shape style="position:absolute;left:8765;top:2447;width:71;height:71" coordorigin="8765,2448" coordsize="71,71" path="m8800,2448l8787,2451,8776,2458,8768,2469,8765,2483,8768,2496,8776,2508,8787,2515,8800,2518,8814,2515,8825,2508,8833,2496,8835,2483,8833,2469,8825,2458,8814,2451,8800,2448xe" filled="true" fillcolor="#be3eff" stroked="false">
              <v:path arrowok="t"/>
              <v:fill type="solid"/>
            </v:shape>
            <v:shape style="position:absolute;left:8765;top:2447;width:71;height:71" coordorigin="8765,2448" coordsize="71,71" path="m8765,2483l8768,2469,8776,2458,8787,2451,8800,2448,8814,2451,8825,2458,8833,2469,8835,2483,8833,2496,8825,2508,8814,2515,8800,2518,8787,2515,8776,2508,8768,2496,8765,2483e" filled="false" stroked="true" strokeweight=".636622pt" strokecolor="#be3eff">
              <v:path arrowok="t"/>
              <v:stroke dashstyle="solid"/>
            </v:shape>
            <v:shape style="position:absolute;left:8410;top:2229;width:71;height:71" coordorigin="8411,2230" coordsize="71,71" path="m8446,2230l8432,2233,8421,2240,8413,2251,8411,2265,8413,2279,8421,2290,8432,2297,8446,2300,8459,2297,8470,2290,8478,2279,8481,2265,8478,2251,8470,2240,8459,2233,8446,2230xe" filled="true" fillcolor="#be3eff" stroked="false">
              <v:path arrowok="t"/>
              <v:fill type="solid"/>
            </v:shape>
            <v:shape style="position:absolute;left:8410;top:2229;width:71;height:71" coordorigin="8411,2230" coordsize="71,71" path="m8411,2265l8413,2251,8421,2240,8432,2233,8446,2230,8459,2233,8470,2240,8478,2251,8481,2265,8478,2279,8470,2290,8459,2297,8446,2300,8432,2297,8421,2290,8413,2279,8411,2265e" filled="false" stroked="true" strokeweight=".636622pt" strokecolor="#be3eff">
              <v:path arrowok="t"/>
              <v:stroke dashstyle="solid"/>
            </v:shape>
            <v:shape style="position:absolute;left:8055;top:1823;width:71;height:71" coordorigin="8056,1824" coordsize="71,71" path="m8091,1824l8077,1827,8066,1834,8059,1845,8056,1859,8059,1873,8066,1884,8077,1891,8091,1894,8105,1891,8116,1884,8123,1873,8126,1859,8123,1845,8116,1834,8105,1827,8091,1824xe" filled="true" fillcolor="#be3eff" stroked="false">
              <v:path arrowok="t"/>
              <v:fill type="solid"/>
            </v:shape>
            <v:shape style="position:absolute;left:8055;top:1823;width:71;height:71" coordorigin="8056,1824" coordsize="71,71" path="m8056,1859l8059,1845,8066,1834,8077,1827,8091,1824,8105,1827,8116,1834,8123,1845,8126,1859,8123,1873,8116,1884,8105,1891,8091,1894,8077,1891,8066,1884,8059,1873,8056,1859e" filled="false" stroked="true" strokeweight=".636622pt" strokecolor="#be3eff">
              <v:path arrowok="t"/>
              <v:stroke dashstyle="solid"/>
            </v:shape>
            <v:shape style="position:absolute;left:7701;top:1603;width:71;height:71" coordorigin="7701,1603" coordsize="71,71" path="m7736,1603l7723,1606,7712,1614,7704,1625,7701,1638,7704,1652,7712,1663,7723,1671,7736,1673,7750,1671,7761,1663,7769,1652,7771,1638,7769,1625,7761,1614,7750,1606,7736,1603xe" filled="true" fillcolor="#be3eff" stroked="false">
              <v:path arrowok="t"/>
              <v:fill type="solid"/>
            </v:shape>
            <v:shape style="position:absolute;left:7701;top:1603;width:71;height:71" coordorigin="7701,1603" coordsize="71,71" path="m7701,1638l7704,1625,7712,1614,7723,1606,7736,1603,7750,1606,7761,1614,7769,1625,7771,1638,7769,1652,7761,1663,7750,1671,7736,1673,7723,1671,7712,1663,7704,1652,7701,1638e" filled="false" stroked="true" strokeweight=".636622pt" strokecolor="#be3eff">
              <v:path arrowok="t"/>
              <v:stroke dashstyle="solid"/>
            </v:shape>
            <v:shape style="position:absolute;left:7346;top:1153;width:71;height:71" coordorigin="7347,1153" coordsize="71,71" path="m7382,1153l7368,1156,7357,1164,7349,1175,7347,1189,7349,1202,7357,1213,7368,1221,7382,1224,7395,1221,7406,1213,7414,1202,7417,1189,7414,1175,7406,1164,7395,1156,7382,1153xe" filled="true" fillcolor="#be3eff" stroked="false">
              <v:path arrowok="t"/>
              <v:fill type="solid"/>
            </v:shape>
            <v:shape style="position:absolute;left:7346;top:1153;width:71;height:71" coordorigin="7347,1153" coordsize="71,71" path="m7347,1189l7349,1175,7357,1164,7368,1156,7382,1153,7395,1156,7406,1164,7414,1175,7417,1189,7414,1202,7406,1213,7395,1221,7382,1224,7368,1221,7357,1213,7349,1202,7347,1189e" filled="false" stroked="true" strokeweight=".636622pt" strokecolor="#be3eff">
              <v:path arrowok="t"/>
              <v:stroke dashstyle="solid"/>
            </v:shape>
            <v:shape style="position:absolute;left:6991;top:792;width:71;height:70" coordorigin="6992,792" coordsize="71,70" path="m7027,792l7013,795,7002,803,6995,814,6992,827,6995,841,7002,852,7013,860,7027,862,7041,860,7052,852,7059,841,7062,827,7059,814,7052,803,7041,795,7027,792xe" filled="true" fillcolor="#be3eff" stroked="false">
              <v:path arrowok="t"/>
              <v:fill type="solid"/>
            </v:shape>
            <v:shape style="position:absolute;left:6991;top:792;width:71;height:70" coordorigin="6992,792" coordsize="71,70" path="m6992,827l6995,814,7002,803,7013,795,7027,792,7041,795,7052,803,7059,814,7062,827,7059,841,7052,852,7041,860,7027,862,7013,860,7002,852,6995,841,6992,827e" filled="false" stroked="true" strokeweight=".636622pt" strokecolor="#be3eff">
              <v:path arrowok="t"/>
              <v:stroke dashstyle="solid"/>
            </v:shape>
            <v:shape style="position:absolute;left:6637;top:527;width:71;height:71" coordorigin="6637,528" coordsize="71,71" path="m6672,528l6659,530,6648,538,6640,549,6637,563,6640,576,6648,587,6659,595,6672,598,6686,595,6697,587,6705,576,6707,563,6705,549,6697,538,6686,530,6672,528xe" filled="true" fillcolor="#be3eff" stroked="false">
              <v:path arrowok="t"/>
              <v:fill type="solid"/>
            </v:shape>
            <v:shape style="position:absolute;left:6637;top:527;width:71;height:71" coordorigin="6637,528" coordsize="71,71" path="m6637,563l6640,549,6648,538,6659,530,6672,528,6686,530,6697,538,6705,549,6707,563,6705,576,6697,587,6686,595,6672,598,6659,595,6648,587,6640,576,6637,563e" filled="false" stroked="true" strokeweight=".636622pt" strokecolor="#be3eff">
              <v:path arrowok="t"/>
              <v:stroke dashstyle="solid"/>
            </v:shape>
            <v:shape style="position:absolute;left:10184;top:3285;width:71;height:71" coordorigin="10184,3286" coordsize="71,71" path="m10219,3286l10206,3288,10195,3296,10187,3307,10184,3320,10187,3334,10195,3345,10206,3353,10219,3356,10233,3353,10244,3345,10252,3334,10254,3320,10252,3307,10244,3296,10233,3288,10219,3286xe" filled="true" fillcolor="#cd940b" stroked="false">
              <v:path arrowok="t"/>
              <v:fill type="solid"/>
            </v:shape>
            <v:shape style="position:absolute;left:10184;top:3285;width:71;height:71" coordorigin="10184,3286" coordsize="71,71" path="m10184,3320l10187,3307,10195,3296,10206,3288,10219,3286,10233,3288,10244,3296,10252,3307,10254,3320,10252,3334,10244,3345,10233,3353,10219,3356,10206,3353,10195,3345,10187,3334,10184,3320e" filled="false" stroked="true" strokeweight=".636622pt" strokecolor="#cd940b">
              <v:path arrowok="t"/>
              <v:stroke dashstyle="solid"/>
            </v:shape>
            <v:shape style="position:absolute;left:9829;top:3280;width:71;height:71" coordorigin="9829,3281" coordsize="71,71" path="m9865,3281l9851,3283,9840,3291,9832,3302,9829,3316,9832,3329,9840,3340,9851,3348,9865,3351,9878,3348,9889,3340,9897,3329,9900,3316,9897,3302,9889,3291,9878,3283,9865,3281xe" filled="true" fillcolor="#cd940b" stroked="false">
              <v:path arrowok="t"/>
              <v:fill type="solid"/>
            </v:shape>
            <v:shape style="position:absolute;left:9829;top:3280;width:71;height:71" coordorigin="9829,3281" coordsize="71,71" path="m9829,3316l9832,3302,9840,3291,9851,3283,9865,3281,9878,3283,9889,3291,9897,3302,9900,3316,9897,3329,9889,3340,9878,3348,9865,3351,9851,3348,9840,3340,9832,3329,9829,3316e" filled="false" stroked="true" strokeweight=".636622pt" strokecolor="#cd940b">
              <v:path arrowok="t"/>
              <v:stroke dashstyle="solid"/>
            </v:shape>
            <v:shape style="position:absolute;left:9474;top:3250;width:71;height:71" coordorigin="9475,3250" coordsize="71,71" path="m9510,3250l9496,3253,9485,3261,9478,3272,9475,3286,9478,3299,9485,3310,9496,3318,9510,3320,9523,3318,9535,3310,9542,3299,9545,3286,9542,3272,9535,3261,9523,3253,9510,3250xe" filled="true" fillcolor="#cd940b" stroked="false">
              <v:path arrowok="t"/>
              <v:fill type="solid"/>
            </v:shape>
            <v:shape style="position:absolute;left:9474;top:3250;width:71;height:71" coordorigin="9475,3250" coordsize="71,71" path="m9475,3286l9478,3272,9485,3261,9496,3253,9510,3250,9523,3253,9535,3261,9542,3272,9545,3286,9542,3299,9535,3310,9523,3318,9510,3320,9496,3318,9485,3310,9478,3299,9475,3286e" filled="false" stroked="true" strokeweight=".636622pt" strokecolor="#cd940b">
              <v:path arrowok="t"/>
              <v:stroke dashstyle="solid"/>
            </v:shape>
            <v:shape style="position:absolute;left:9120;top:3274;width:71;height:71" coordorigin="9120,3274" coordsize="71,71" path="m9155,3274l9141,3277,9130,3285,9123,3296,9120,3310,9123,3323,9130,3334,9141,3342,9155,3345,9169,3342,9180,3334,9187,3323,9190,3310,9187,3296,9180,3285,9169,3277,9155,3274xe" filled="true" fillcolor="#cd940b" stroked="false">
              <v:path arrowok="t"/>
              <v:fill type="solid"/>
            </v:shape>
            <v:shape style="position:absolute;left:9120;top:3274;width:71;height:71" coordorigin="9120,3274" coordsize="71,71" path="m9120,3310l9123,3296,9130,3285,9141,3277,9155,3274,9169,3277,9180,3285,9187,3296,9190,3310,9187,3323,9180,3334,9169,3342,9155,3345,9141,3342,9130,3334,9123,3323,9120,3310e" filled="false" stroked="true" strokeweight=".636622pt" strokecolor="#cd940b">
              <v:path arrowok="t"/>
              <v:stroke dashstyle="solid"/>
            </v:shape>
            <v:shape style="position:absolute;left:8765;top:3183;width:71;height:71" coordorigin="8765,3183" coordsize="71,71" path="m8800,3183l8787,3186,8776,3194,8768,3205,8765,3219,8768,3232,8776,3243,8787,3251,8800,3254,8814,3251,8825,3243,8833,3232,8835,3219,8833,3205,8825,3194,8814,3186,8800,3183xe" filled="true" fillcolor="#cd940b" stroked="false">
              <v:path arrowok="t"/>
              <v:fill type="solid"/>
            </v:shape>
            <v:shape style="position:absolute;left:8765;top:3183;width:71;height:71" coordorigin="8765,3183" coordsize="71,71" path="m8765,3219l8768,3205,8776,3194,8787,3186,8800,3183,8814,3186,8825,3194,8833,3205,8835,3219,8833,3232,8825,3243,8814,3251,8800,3254,8787,3251,8776,3243,8768,3232,8765,3219e" filled="false" stroked="true" strokeweight=".636622pt" strokecolor="#cd940b">
              <v:path arrowok="t"/>
              <v:stroke dashstyle="solid"/>
            </v:shape>
            <v:shape style="position:absolute;left:8410;top:3120;width:71;height:71" coordorigin="8411,3120" coordsize="71,71" path="m8446,3120l8432,3123,8421,3130,8413,3142,8411,3155,8413,3169,8421,3180,8432,3187,8446,3190,8459,3187,8470,3180,8478,3169,8481,3155,8478,3142,8470,3130,8459,3123,8446,3120xe" filled="true" fillcolor="#cd940b" stroked="false">
              <v:path arrowok="t"/>
              <v:fill type="solid"/>
            </v:shape>
            <v:shape style="position:absolute;left:8410;top:3120;width:71;height:71" coordorigin="8411,3120" coordsize="71,71" path="m8411,3155l8413,3142,8421,3130,8432,3123,8446,3120,8459,3123,8470,3130,8478,3142,8481,3155,8478,3169,8470,3180,8459,3187,8446,3190,8432,3187,8421,3180,8413,3169,8411,3155e" filled="false" stroked="true" strokeweight=".636622pt" strokecolor="#cd940b">
              <v:path arrowok="t"/>
              <v:stroke dashstyle="solid"/>
            </v:shape>
            <v:shape style="position:absolute;left:8055;top:3038;width:71;height:71" coordorigin="8056,3038" coordsize="71,71" path="m8091,3038l8077,3041,8066,3049,8059,3060,8056,3073,8059,3087,8066,3098,8077,3106,8091,3108,8105,3106,8116,3098,8123,3087,8126,3073,8123,3060,8116,3049,8105,3041,8091,3038xe" filled="true" fillcolor="#cd940b" stroked="false">
              <v:path arrowok="t"/>
              <v:fill type="solid"/>
            </v:shape>
            <v:shape style="position:absolute;left:8055;top:3038;width:71;height:71" coordorigin="8056,3038" coordsize="71,71" path="m8056,3073l8059,3060,8066,3049,8077,3041,8091,3038,8105,3041,8116,3049,8123,3060,8126,3073,8123,3087,8116,3098,8105,3106,8091,3108,8077,3106,8066,3098,8059,3087,8056,3073e" filled="false" stroked="true" strokeweight=".636622pt" strokecolor="#cd940b">
              <v:path arrowok="t"/>
              <v:stroke dashstyle="solid"/>
            </v:shape>
            <v:shape style="position:absolute;left:7701;top:2902;width:71;height:71" coordorigin="7701,2902" coordsize="71,71" path="m7736,2902l7723,2905,7712,2913,7704,2924,7701,2937,7704,2951,7712,2962,7723,2970,7736,2973,7750,2970,7761,2962,7769,2951,7771,2937,7769,2924,7761,2913,7750,2905,7736,2902xe" filled="true" fillcolor="#cd940b" stroked="false">
              <v:path arrowok="t"/>
              <v:fill type="solid"/>
            </v:shape>
            <v:shape style="position:absolute;left:7701;top:2902;width:71;height:71" coordorigin="7701,2902" coordsize="71,71" path="m7701,2937l7704,2924,7712,2913,7723,2905,7736,2902,7750,2905,7761,2913,7769,2924,7771,2937,7769,2951,7761,2962,7750,2970,7736,2973,7723,2970,7712,2962,7704,2951,7701,2937e" filled="false" stroked="true" strokeweight=".636622pt" strokecolor="#cd940b">
              <v:path arrowok="t"/>
              <v:stroke dashstyle="solid"/>
            </v:shape>
            <v:shape style="position:absolute;left:7346;top:2805;width:71;height:71" coordorigin="7347,2806" coordsize="71,71" path="m7382,2806l7368,2809,7357,2816,7349,2827,7347,2841,7349,2855,7357,2866,7368,2873,7382,2876,7395,2873,7406,2866,7414,2855,7417,2841,7414,2827,7406,2816,7395,2809,7382,2806xe" filled="true" fillcolor="#cd940b" stroked="false">
              <v:path arrowok="t"/>
              <v:fill type="solid"/>
            </v:shape>
            <v:shape style="position:absolute;left:7346;top:2805;width:71;height:71" coordorigin="7347,2806" coordsize="71,71" path="m7347,2841l7349,2827,7357,2816,7368,2809,7382,2806,7395,2809,7406,2816,7414,2827,7417,2841,7414,2855,7406,2866,7395,2873,7382,2876,7368,2873,7357,2866,7349,2855,7347,2841e" filled="false" stroked="true" strokeweight=".636622pt" strokecolor="#cd940b">
              <v:path arrowok="t"/>
              <v:stroke dashstyle="solid"/>
            </v:shape>
            <v:shape style="position:absolute;left:6991;top:2591;width:71;height:71" coordorigin="6992,2592" coordsize="71,71" path="m7027,2592l7013,2594,7002,2602,6995,2613,6992,2626,6995,2640,7002,2651,7013,2659,7027,2662,7041,2659,7052,2651,7059,2640,7062,2626,7059,2613,7052,2602,7041,2594,7027,2592xe" filled="true" fillcolor="#cd940b" stroked="false">
              <v:path arrowok="t"/>
              <v:fill type="solid"/>
            </v:shape>
            <v:shape style="position:absolute;left:6991;top:2591;width:71;height:71" coordorigin="6992,2592" coordsize="71,71" path="m6992,2626l6995,2613,7002,2602,7013,2594,7027,2592,7041,2594,7052,2602,7059,2613,7062,2626,7059,2640,7052,2651,7041,2659,7027,2662,7013,2659,7002,2651,6995,2640,6992,2626e" filled="false" stroked="true" strokeweight=".636622pt" strokecolor="#cd940b">
              <v:path arrowok="t"/>
              <v:stroke dashstyle="solid"/>
            </v:shape>
            <v:shape style="position:absolute;left:6637;top:2464;width:71;height:71" coordorigin="6637,2465" coordsize="71,71" path="m6672,2465l6659,2467,6648,2475,6640,2486,6637,2500,6640,2513,6648,2525,6659,2532,6672,2535,6686,2532,6697,2525,6705,2513,6707,2500,6705,2486,6697,2475,6686,2467,6672,2465xe" filled="true" fillcolor="#cd940b" stroked="false">
              <v:path arrowok="t"/>
              <v:fill type="solid"/>
            </v:shape>
            <v:shape style="position:absolute;left:6637;top:2464;width:71;height:71" coordorigin="6637,2465" coordsize="71,71" path="m6637,2500l6640,2486,6648,2475,6659,2467,6672,2465,6686,2467,6697,2475,6705,2486,6707,2500,6705,2513,6697,2525,6686,2532,6672,2535,6659,2532,6648,2525,6640,2513,6637,2500e" filled="false" stroked="true" strokeweight=".636622pt" strokecolor="#cd940b">
              <v:path arrowok="t"/>
              <v:stroke dashstyle="solid"/>
            </v:shape>
            <w10:wrap type="none"/>
          </v:group>
        </w:pict>
      </w:r>
      <w:r>
        <w:rPr/>
        <w:pict>
          <v:shape style="position:absolute;margin-left:76.055534pt;margin-top:17.987436pt;width:14.6pt;height:341.6pt;mso-position-horizontal-relative:page;mso-position-vertical-relative:paragraph;z-index:15750656" type="#_x0000_t202" filled="false" stroked="false">
            <v:textbox inset="0,0,0,0" style="layout-flow:vertical;mso-layout-flow-alt:bottom-to-top">
              <w:txbxContent>
                <w:p>
                  <w:pPr>
                    <w:spacing w:line="267" w:lineRule="exact" w:before="0"/>
                    <w:ind w:left="20" w:right="0" w:firstLine="0"/>
                    <w:jc w:val="left"/>
                    <w:rPr>
                      <w:rFonts w:ascii="Arial"/>
                      <w:sz w:val="25"/>
                    </w:rPr>
                  </w:pPr>
                  <w:r>
                    <w:rPr>
                      <w:rFonts w:ascii="Arial"/>
                      <w:sz w:val="25"/>
                    </w:rPr>
                    <w:t>% reduction in cummulative incidence Vs random vaccination</w:t>
                  </w:r>
                </w:p>
              </w:txbxContent>
            </v:textbox>
            <w10:wrap type="none"/>
          </v:shape>
        </w:pict>
      </w:r>
      <w:r>
        <w:rPr>
          <w:rFonts w:ascii="Arial"/>
          <w:color w:val="4D4D4D"/>
          <w:sz w:val="21"/>
        </w:rPr>
        <w:t>80</w:t>
      </w:r>
    </w:p>
    <w:p>
      <w:pPr>
        <w:pStyle w:val="BodyText"/>
        <w:rPr>
          <w:rFonts w:ascii="Arial"/>
          <w:sz w:val="22"/>
        </w:rPr>
      </w:pPr>
    </w:p>
    <w:p>
      <w:pPr>
        <w:pStyle w:val="BodyText"/>
        <w:spacing w:before="5"/>
        <w:rPr>
          <w:rFonts w:ascii="Arial"/>
          <w:sz w:val="19"/>
        </w:rPr>
      </w:pPr>
    </w:p>
    <w:p>
      <w:pPr>
        <w:spacing w:before="0"/>
        <w:ind w:left="668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40</w:t>
      </w:r>
    </w:p>
    <w:p>
      <w:pPr>
        <w:pStyle w:val="BodyText"/>
        <w:spacing w:before="3"/>
        <w:rPr>
          <w:rFonts w:ascii="Arial"/>
          <w:sz w:val="21"/>
        </w:rPr>
      </w:pPr>
    </w:p>
    <w:p>
      <w:pPr>
        <w:spacing w:before="1"/>
        <w:ind w:left="1039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60</w:t>
      </w:r>
    </w:p>
    <w:p>
      <w:pPr>
        <w:pStyle w:val="BodyText"/>
        <w:spacing w:before="7"/>
        <w:rPr>
          <w:rFonts w:ascii="Arial"/>
          <w:sz w:val="21"/>
        </w:rPr>
      </w:pPr>
    </w:p>
    <w:p>
      <w:pPr>
        <w:spacing w:before="0"/>
        <w:ind w:left="668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30</w:t>
      </w:r>
    </w:p>
    <w:p>
      <w:pPr>
        <w:pStyle w:val="BodyText"/>
        <w:rPr>
          <w:rFonts w:ascii="Arial"/>
          <w:sz w:val="22"/>
        </w:rPr>
      </w:pPr>
    </w:p>
    <w:p>
      <w:pPr>
        <w:pStyle w:val="BodyText"/>
        <w:spacing w:before="1"/>
        <w:rPr>
          <w:rFonts w:ascii="Arial"/>
          <w:sz w:val="19"/>
        </w:rPr>
      </w:pPr>
    </w:p>
    <w:p>
      <w:pPr>
        <w:spacing w:before="1"/>
        <w:ind w:left="1039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40</w:t>
      </w:r>
    </w:p>
    <w:p>
      <w:pPr>
        <w:spacing w:before="20"/>
        <w:ind w:left="668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20</w:t>
      </w:r>
    </w:p>
    <w:p>
      <w:pPr>
        <w:pStyle w:val="BodyText"/>
        <w:rPr>
          <w:rFonts w:ascii="Arial"/>
          <w:sz w:val="22"/>
        </w:rPr>
      </w:pPr>
    </w:p>
    <w:p>
      <w:pPr>
        <w:pStyle w:val="BodyText"/>
        <w:rPr>
          <w:rFonts w:ascii="Arial"/>
          <w:sz w:val="22"/>
        </w:rPr>
      </w:pPr>
    </w:p>
    <w:p>
      <w:pPr>
        <w:pStyle w:val="BodyText"/>
        <w:rPr>
          <w:rFonts w:ascii="Arial"/>
          <w:sz w:val="22"/>
        </w:rPr>
      </w:pPr>
    </w:p>
    <w:p>
      <w:pPr>
        <w:pStyle w:val="BodyText"/>
        <w:rPr>
          <w:rFonts w:ascii="Arial"/>
          <w:sz w:val="22"/>
        </w:rPr>
      </w:pPr>
    </w:p>
    <w:p>
      <w:pPr>
        <w:pStyle w:val="BodyText"/>
        <w:rPr>
          <w:rFonts w:ascii="Arial"/>
          <w:sz w:val="22"/>
        </w:rPr>
      </w:pPr>
    </w:p>
    <w:p>
      <w:pPr>
        <w:spacing w:before="139"/>
        <w:ind w:left="668" w:right="0" w:firstLine="0"/>
        <w:jc w:val="center"/>
        <w:rPr>
          <w:rFonts w:ascii="Arial"/>
          <w:sz w:val="21"/>
        </w:rPr>
      </w:pPr>
      <w:r>
        <w:rPr/>
        <w:pict>
          <v:group style="position:absolute;margin-left:105.908318pt;margin-top:-27.184336pt;width:198.05pt;height:198.95pt;mso-position-horizontal-relative:page;mso-position-vertical-relative:paragraph;z-index:-16901120" coordorigin="2118,-544" coordsize="3961,3979">
            <v:shape style="position:absolute;left:2167;top:-176;width:3902;height:3562" coordorigin="2167,-175" coordsize="3902,3562" path="m2167,2597l6069,2597m2167,1425l6069,1425m2167,253l6069,253m5448,3386l5448,-175m4562,3386l4562,-175m3675,3386l3675,-175m2788,3386l2788,-175e" filled="false" stroked="true" strokeweight=".475225pt" strokecolor="#ebebeb">
              <v:path arrowok="t"/>
              <v:stroke dashstyle="solid"/>
            </v:shape>
            <v:shape style="position:absolute;left:2167;top:-176;width:3902;height:3562" coordorigin="2167,-175" coordsize="3902,3562" path="m2167,3183l6069,3183m2167,2011l6069,2011m2167,839l6069,839m5892,3386l5892,-175m5005,3386l5005,-175m4118,3386l4118,-175m3231,3386l3231,-175m2345,3386l2345,-175e" filled="false" stroked="true" strokeweight=".959416pt" strokecolor="#ebebeb">
              <v:path arrowok="t"/>
              <v:stroke dashstyle="solid"/>
            </v:shape>
            <v:shape style="position:absolute;left:2344;top:97;width:3547;height:3128" coordorigin="2345,97" coordsize="3547,3128" path="m2345,97l2699,235,3054,501,3409,763,3763,1030,4118,1233,4473,1721,4827,2175,5182,2389,5537,2745,5892,3224e" filled="false" stroked="true" strokeweight="1.909865pt" strokecolor="#0000ff">
              <v:path arrowok="t"/>
              <v:stroke dashstyle="solid"/>
            </v:shape>
            <v:shape style="position:absolute;left:2344;top:756;width:3547;height:2283" coordorigin="2345,756" coordsize="3547,2283" path="m2345,756l2699,788,3054,941,3409,1241,3763,1457,4118,1697,4473,1946,4827,2123,5182,2445,5537,2913,5892,3038e" filled="false" stroked="true" strokeweight="1.909865pt" strokecolor="#ff0000">
              <v:path arrowok="t"/>
              <v:stroke dashstyle="solid"/>
            </v:shape>
            <v:shape style="position:absolute;left:2344;top:1992;width:3547;height:1086" coordorigin="2345,1992" coordsize="3547,1086" path="m2345,2112l2699,2127,3054,1992,3409,2172,3763,2349,4118,2420,4473,2413,4827,2586,5182,2731,5537,2816,5892,3078e" filled="false" stroked="true" strokeweight="1.909865pt" strokecolor="#be3eff">
              <v:path arrowok="t"/>
              <v:stroke dashstyle="solid"/>
            </v:shape>
            <v:shape style="position:absolute;left:2344;top:-14;width:3547;height:3201" coordorigin="2345,-13" coordsize="3547,3201" path="m2345,-13l2699,688,3054,930,3409,1307,3763,1579,4118,1968,4473,2228,4827,2575,5182,2797,5537,2788,5892,3187e" filled="false" stroked="true" strokeweight="1.909865pt" strokecolor="#cd940b">
              <v:path arrowok="t"/>
              <v:stroke dashstyle="solid"/>
            </v:shape>
            <v:shape style="position:absolute;left:5856;top:3189;width:71;height:71" coordorigin="5856,3189" coordsize="71,71" path="m5892,3189l5878,3192,5867,3200,5859,3211,5856,3224,5859,3238,5867,3249,5878,3257,5892,3259,5905,3257,5916,3249,5924,3238,5927,3224,5924,3211,5916,3200,5905,3192,5892,3189xe" filled="true" fillcolor="#0000ff" stroked="false">
              <v:path arrowok="t"/>
              <v:fill type="solid"/>
            </v:shape>
            <v:shape style="position:absolute;left:5856;top:3189;width:71;height:71" coordorigin="5856,3189" coordsize="71,71" path="m5856,3224l5859,3211,5867,3200,5878,3192,5892,3189,5905,3192,5916,3200,5924,3211,5927,3224,5924,3238,5916,3249,5905,3257,5892,3259,5878,3257,5867,3249,5859,3238,5856,3224e" filled="false" stroked="true" strokeweight=".636622pt" strokecolor="#0000ff">
              <v:path arrowok="t"/>
              <v:stroke dashstyle="solid"/>
            </v:shape>
            <v:shape style="position:absolute;left:5501;top:2709;width:71;height:71" coordorigin="5502,2710" coordsize="71,71" path="m5537,2710l5523,2713,5512,2720,5505,2731,5502,2745,5505,2759,5512,2770,5523,2777,5537,2780,5550,2777,5562,2770,5569,2759,5572,2745,5569,2731,5562,2720,5550,2713,5537,2710xe" filled="true" fillcolor="#0000ff" stroked="false">
              <v:path arrowok="t"/>
              <v:fill type="solid"/>
            </v:shape>
            <v:shape style="position:absolute;left:5501;top:2709;width:71;height:71" coordorigin="5502,2710" coordsize="71,71" path="m5502,2745l5505,2731,5512,2720,5523,2713,5537,2710,5550,2713,5562,2720,5569,2731,5572,2745,5569,2759,5562,2770,5550,2777,5537,2780,5523,2777,5512,2770,5505,2759,5502,2745e" filled="false" stroked="true" strokeweight=".636622pt" strokecolor="#0000ff">
              <v:path arrowok="t"/>
              <v:stroke dashstyle="solid"/>
            </v:shape>
            <v:shape style="position:absolute;left:5147;top:2354;width:71;height:71" coordorigin="5147,2354" coordsize="71,71" path="m5182,2354l5169,2357,5157,2365,5150,2376,5147,2389,5150,2403,5157,2414,5169,2422,5182,2424,5196,2422,5207,2414,5214,2403,5217,2389,5214,2376,5207,2365,5196,2357,5182,2354xe" filled="true" fillcolor="#0000ff" stroked="false">
              <v:path arrowok="t"/>
              <v:fill type="solid"/>
            </v:shape>
            <v:shape style="position:absolute;left:5147;top:2354;width:71;height:71" coordorigin="5147,2354" coordsize="71,71" path="m5147,2389l5150,2376,5157,2365,5169,2357,5182,2354,5196,2357,5207,2365,5214,2376,5217,2389,5214,2403,5207,2414,5196,2422,5182,2424,5169,2422,5157,2414,5150,2403,5147,2389e" filled="false" stroked="true" strokeweight=".636622pt" strokecolor="#0000ff">
              <v:path arrowok="t"/>
              <v:stroke dashstyle="solid"/>
            </v:shape>
            <v:shape style="position:absolute;left:4792;top:2139;width:71;height:71" coordorigin="4792,2140" coordsize="71,71" path="m4827,2140l4814,2142,4803,2150,4795,2161,4792,2175,4795,2188,4803,2200,4814,2207,4827,2210,4841,2207,4852,2200,4860,2188,4862,2175,4860,2161,4852,2150,4841,2142,4827,2140xe" filled="true" fillcolor="#0000ff" stroked="false">
              <v:path arrowok="t"/>
              <v:fill type="solid"/>
            </v:shape>
            <v:shape style="position:absolute;left:4792;top:2139;width:71;height:71" coordorigin="4792,2140" coordsize="71,71" path="m4792,2175l4795,2161,4803,2150,4814,2142,4827,2140,4841,2142,4852,2150,4860,2161,4862,2175,4860,2188,4852,2200,4841,2207,4827,2210,4814,2207,4803,2200,4795,2188,4792,2175e" filled="false" stroked="true" strokeweight=".636622pt" strokecolor="#0000ff">
              <v:path arrowok="t"/>
              <v:stroke dashstyle="solid"/>
            </v:shape>
            <v:shape style="position:absolute;left:4437;top:1685;width:71;height:71" coordorigin="4438,1686" coordsize="71,71" path="m4473,1686l4459,1688,4448,1696,4441,1707,4438,1721,4441,1734,4448,1745,4459,1753,4473,1756,4486,1753,4498,1745,4505,1734,4508,1721,4505,1707,4498,1696,4486,1688,4473,1686xe" filled="true" fillcolor="#0000ff" stroked="false">
              <v:path arrowok="t"/>
              <v:fill type="solid"/>
            </v:shape>
            <v:shape style="position:absolute;left:4437;top:1685;width:71;height:71" coordorigin="4438,1686" coordsize="71,71" path="m4438,1721l4441,1707,4448,1696,4459,1688,4473,1686,4486,1688,4498,1696,4505,1707,4508,1721,4505,1734,4498,1745,4486,1753,4473,1756,4459,1753,4448,1745,4441,1734,4438,1721e" filled="false" stroked="true" strokeweight=".636622pt" strokecolor="#0000ff">
              <v:path arrowok="t"/>
              <v:stroke dashstyle="solid"/>
            </v:shape>
            <v:shape style="position:absolute;left:4083;top:1197;width:71;height:71" coordorigin="4083,1198" coordsize="71,71" path="m4118,1198l4104,1201,4093,1208,4086,1219,4083,1233,4086,1246,4093,1258,4104,1265,4118,1268,4132,1265,4143,1258,4150,1246,4153,1233,4150,1219,4143,1208,4132,1201,4118,1198xe" filled="true" fillcolor="#0000ff" stroked="false">
              <v:path arrowok="t"/>
              <v:fill type="solid"/>
            </v:shape>
            <v:shape style="position:absolute;left:4083;top:1197;width:71;height:71" coordorigin="4083,1198" coordsize="71,71" path="m4083,1233l4086,1219,4093,1208,4104,1201,4118,1198,4132,1201,4143,1208,4150,1219,4153,1233,4150,1246,4143,1258,4132,1265,4118,1268,4104,1265,4093,1258,4086,1246,4083,1233e" filled="false" stroked="true" strokeweight=".636622pt" strokecolor="#0000ff">
              <v:path arrowok="t"/>
              <v:stroke dashstyle="solid"/>
            </v:shape>
            <v:shape style="position:absolute;left:3728;top:994;width:71;height:71" coordorigin="3728,995" coordsize="71,71" path="m3763,995l3750,998,3739,1005,3731,1016,3728,1030,3731,1044,3739,1055,3750,1062,3763,1065,3777,1062,3788,1055,3796,1044,3798,1030,3796,1016,3788,1005,3777,998,3763,995xe" filled="true" fillcolor="#0000ff" stroked="false">
              <v:path arrowok="t"/>
              <v:fill type="solid"/>
            </v:shape>
            <v:shape style="position:absolute;left:3728;top:994;width:71;height:71" coordorigin="3728,995" coordsize="71,71" path="m3728,1030l3731,1016,3739,1005,3750,998,3763,995,3777,998,3788,1005,3796,1016,3798,1030,3796,1044,3788,1055,3777,1062,3763,1065,3750,1062,3739,1055,3731,1044,3728,1030e" filled="false" stroked="true" strokeweight=".636622pt" strokecolor="#0000ff">
              <v:path arrowok="t"/>
              <v:stroke dashstyle="solid"/>
            </v:shape>
            <v:shape style="position:absolute;left:3373;top:727;width:71;height:71" coordorigin="3374,728" coordsize="71,71" path="m3409,728l3395,731,3384,738,3376,749,3374,763,3376,776,3384,788,3395,795,3409,798,3422,795,3433,788,3441,776,3444,763,3441,749,3433,738,3422,731,3409,728xe" filled="true" fillcolor="#0000ff" stroked="false">
              <v:path arrowok="t"/>
              <v:fill type="solid"/>
            </v:shape>
            <v:shape style="position:absolute;left:3373;top:727;width:71;height:71" coordorigin="3374,728" coordsize="71,71" path="m3374,763l3376,749,3384,738,3395,731,3409,728,3422,731,3433,738,3441,749,3444,763,3441,776,3433,788,3422,795,3409,798,3395,795,3384,788,3376,776,3374,763e" filled="false" stroked="true" strokeweight=".636622pt" strokecolor="#0000ff">
              <v:path arrowok="t"/>
              <v:stroke dashstyle="solid"/>
            </v:shape>
            <v:shape style="position:absolute;left:3018;top:466;width:71;height:71" coordorigin="3019,466" coordsize="71,71" path="m3054,466l3040,469,3029,477,3022,488,3019,501,3022,515,3029,526,3040,534,3054,536,3068,534,3079,526,3086,515,3089,501,3086,488,3079,477,3068,469,3054,466xe" filled="true" fillcolor="#0000ff" stroked="false">
              <v:path arrowok="t"/>
              <v:fill type="solid"/>
            </v:shape>
            <v:shape style="position:absolute;left:3018;top:466;width:71;height:71" coordorigin="3019,466" coordsize="71,71" path="m3019,501l3022,488,3029,477,3040,469,3054,466,3068,469,3079,477,3086,488,3089,501,3086,515,3079,526,3068,534,3054,536,3040,534,3029,526,3022,515,3019,501e" filled="false" stroked="true" strokeweight=".636622pt" strokecolor="#0000ff">
              <v:path arrowok="t"/>
              <v:stroke dashstyle="solid"/>
            </v:shape>
            <v:shape style="position:absolute;left:2664;top:199;width:71;height:71" coordorigin="2664,200" coordsize="71,71" path="m2699,200l2686,203,2675,210,2667,221,2664,235,2667,248,2675,260,2686,267,2699,270,2713,267,2724,260,2732,248,2734,235,2732,221,2724,210,2713,203,2699,200xe" filled="true" fillcolor="#0000ff" stroked="false">
              <v:path arrowok="t"/>
              <v:fill type="solid"/>
            </v:shape>
            <v:shape style="position:absolute;left:2664;top:199;width:71;height:71" coordorigin="2664,200" coordsize="71,71" path="m2664,235l2667,221,2675,210,2686,203,2699,200,2713,203,2724,210,2732,221,2734,235,2732,248,2724,260,2713,267,2699,270,2686,267,2675,260,2667,248,2664,235e" filled="false" stroked="true" strokeweight=".636622pt" strokecolor="#0000ff">
              <v:path arrowok="t"/>
              <v:stroke dashstyle="solid"/>
            </v:shape>
            <v:shape style="position:absolute;left:2309;top:62;width:71;height:71" coordorigin="2309,62" coordsize="71,71" path="m2345,62l2331,65,2320,72,2312,84,2309,97,2312,111,2320,122,2331,130,2345,132,2358,130,2369,122,2377,111,2380,97,2377,84,2369,72,2358,65,2345,62xe" filled="true" fillcolor="#0000ff" stroked="false">
              <v:path arrowok="t"/>
              <v:fill type="solid"/>
            </v:shape>
            <v:shape style="position:absolute;left:2309;top:62;width:71;height:71" coordorigin="2309,62" coordsize="71,71" path="m2309,97l2312,84,2320,72,2331,65,2345,62,2358,65,2369,72,2377,84,2380,97,2377,111,2369,122,2358,130,2345,132,2331,130,2320,122,2312,111,2309,97e" filled="false" stroked="true" strokeweight=".636622pt" strokecolor="#0000ff">
              <v:path arrowok="t"/>
              <v:stroke dashstyle="solid"/>
            </v:shape>
            <v:shape style="position:absolute;left:5856;top:3003;width:71;height:71" coordorigin="5856,3004" coordsize="71,71" path="m5892,3004l5878,3006,5867,3014,5859,3025,5856,3038,5859,3052,5867,3063,5878,3071,5892,3074,5905,3071,5916,3063,5924,3052,5927,3038,5924,3025,5916,3014,5905,3006,5892,3004xe" filled="true" fillcolor="#ff0000" stroked="false">
              <v:path arrowok="t"/>
              <v:fill type="solid"/>
            </v:shape>
            <v:shape style="position:absolute;left:5856;top:3003;width:71;height:71" coordorigin="5856,3004" coordsize="71,71" path="m5856,3038l5859,3025,5867,3014,5878,3006,5892,3004,5905,3006,5916,3014,5924,3025,5927,3038,5924,3052,5916,3063,5905,3071,5892,3074,5878,3071,5867,3063,5859,3052,5856,3038e" filled="false" stroked="true" strokeweight=".636622pt" strokecolor="#ff0000">
              <v:path arrowok="t"/>
              <v:stroke dashstyle="solid"/>
            </v:shape>
            <v:shape style="position:absolute;left:5501;top:2877;width:71;height:70" coordorigin="5502,2878" coordsize="71,70" path="m5537,2878l5523,2881,5512,2888,5505,2899,5502,2913,5505,2926,5512,2938,5523,2945,5537,2948,5550,2945,5562,2938,5569,2926,5572,2913,5569,2899,5562,2888,5550,2881,5537,2878xe" filled="true" fillcolor="#ff0000" stroked="false">
              <v:path arrowok="t"/>
              <v:fill type="solid"/>
            </v:shape>
            <v:shape style="position:absolute;left:5501;top:2877;width:71;height:70" coordorigin="5502,2878" coordsize="71,70" path="m5502,2913l5505,2899,5512,2888,5523,2881,5537,2878,5550,2881,5562,2888,5569,2899,5572,2913,5569,2926,5562,2938,5550,2945,5537,2948,5523,2945,5512,2938,5505,2926,5502,2913e" filled="false" stroked="true" strokeweight=".636622pt" strokecolor="#ff0000">
              <v:path arrowok="t"/>
              <v:stroke dashstyle="solid"/>
            </v:shape>
            <v:shape style="position:absolute;left:5147;top:2409;width:71;height:71" coordorigin="5147,2409" coordsize="71,71" path="m5182,2409l5169,2412,5157,2420,5150,2431,5147,2445,5150,2458,5157,2469,5169,2477,5182,2479,5196,2477,5207,2469,5214,2458,5217,2445,5214,2431,5207,2420,5196,2412,5182,2409xe" filled="true" fillcolor="#ff0000" stroked="false">
              <v:path arrowok="t"/>
              <v:fill type="solid"/>
            </v:shape>
            <v:shape style="position:absolute;left:5147;top:2409;width:71;height:71" coordorigin="5147,2409" coordsize="71,71" path="m5147,2445l5150,2431,5157,2420,5169,2412,5182,2409,5196,2412,5207,2420,5214,2431,5217,2445,5214,2458,5207,2469,5196,2477,5182,2479,5169,2477,5157,2469,5150,2458,5147,2445e" filled="false" stroked="true" strokeweight=".636622pt" strokecolor="#ff0000">
              <v:path arrowok="t"/>
              <v:stroke dashstyle="solid"/>
            </v:shape>
            <v:shape style="position:absolute;left:4792;top:2087;width:71;height:71" coordorigin="4792,2088" coordsize="71,71" path="m4827,2088l4814,2091,4803,2098,4795,2109,4792,2123,4795,2137,4803,2148,4814,2155,4827,2158,4841,2155,4852,2148,4860,2137,4862,2123,4860,2109,4852,2098,4841,2091,4827,2088xe" filled="true" fillcolor="#ff0000" stroked="false">
              <v:path arrowok="t"/>
              <v:fill type="solid"/>
            </v:shape>
            <v:shape style="position:absolute;left:4792;top:2087;width:71;height:71" coordorigin="4792,2088" coordsize="71,71" path="m4792,2123l4795,2109,4803,2098,4814,2091,4827,2088,4841,2091,4852,2098,4860,2109,4862,2123,4860,2137,4852,2148,4841,2155,4827,2158,4814,2155,4803,2148,4795,2137,4792,2123e" filled="false" stroked="true" strokeweight=".636622pt" strokecolor="#ff0000">
              <v:path arrowok="t"/>
              <v:stroke dashstyle="solid"/>
            </v:shape>
            <v:shape style="position:absolute;left:4437;top:1910;width:71;height:71" coordorigin="4438,1911" coordsize="71,71" path="m4473,1911l4459,1914,4448,1921,4441,1932,4438,1946,4441,1960,4448,1971,4459,1978,4473,1981,4486,1978,4498,1971,4505,1960,4508,1946,4505,1932,4498,1921,4486,1914,4473,1911xe" filled="true" fillcolor="#ff0000" stroked="false">
              <v:path arrowok="t"/>
              <v:fill type="solid"/>
            </v:shape>
            <v:shape style="position:absolute;left:4437;top:1910;width:71;height:71" coordorigin="4438,1911" coordsize="71,71" path="m4438,1946l4441,1932,4448,1921,4459,1914,4473,1911,4486,1914,4498,1921,4505,1932,4508,1946,4505,1960,4498,1971,4486,1978,4473,1981,4459,1978,4448,1971,4441,1960,4438,1946e" filled="false" stroked="true" strokeweight=".636622pt" strokecolor="#ff0000">
              <v:path arrowok="t"/>
              <v:stroke dashstyle="solid"/>
            </v:shape>
            <v:shape style="position:absolute;left:4083;top:1661;width:71;height:71" coordorigin="4083,1662" coordsize="71,71" path="m4118,1662l4104,1665,4093,1672,4086,1683,4083,1697,4086,1711,4093,1722,4104,1729,4118,1732,4132,1729,4143,1722,4150,1711,4153,1697,4150,1683,4143,1672,4132,1665,4118,1662xe" filled="true" fillcolor="#ff0000" stroked="false">
              <v:path arrowok="t"/>
              <v:fill type="solid"/>
            </v:shape>
            <v:shape style="position:absolute;left:4083;top:1661;width:71;height:71" coordorigin="4083,1662" coordsize="71,71" path="m4083,1697l4086,1683,4093,1672,4104,1665,4118,1662,4132,1665,4143,1672,4150,1683,4153,1697,4150,1711,4143,1722,4132,1729,4118,1732,4104,1729,4093,1722,4086,1711,4083,1697e" filled="false" stroked="true" strokeweight=".636622pt" strokecolor="#ff0000">
              <v:path arrowok="t"/>
              <v:stroke dashstyle="solid"/>
            </v:shape>
            <v:shape style="position:absolute;left:3728;top:1422;width:71;height:71" coordorigin="3728,1422" coordsize="71,71" path="m3763,1422l3750,1425,3739,1433,3731,1444,3728,1457,3731,1471,3739,1482,3750,1490,3763,1492,3777,1490,3788,1482,3796,1471,3798,1457,3796,1444,3788,1433,3777,1425,3763,1422xe" filled="true" fillcolor="#ff0000" stroked="false">
              <v:path arrowok="t"/>
              <v:fill type="solid"/>
            </v:shape>
            <v:shape style="position:absolute;left:3728;top:1422;width:71;height:71" coordorigin="3728,1422" coordsize="71,71" path="m3728,1457l3731,1444,3739,1433,3750,1425,3763,1422,3777,1425,3788,1433,3796,1444,3798,1457,3796,1471,3788,1482,3777,1490,3763,1492,3750,1490,3739,1482,3731,1471,3728,1457e" filled="false" stroked="true" strokeweight=".636622pt" strokecolor="#ff0000">
              <v:path arrowok="t"/>
              <v:stroke dashstyle="solid"/>
            </v:shape>
            <v:shape style="position:absolute;left:3373;top:1205;width:71;height:71" coordorigin="3374,1206" coordsize="71,71" path="m3409,1206l3395,1209,3384,1216,3376,1227,3374,1241,3376,1254,3384,1266,3395,1273,3409,1276,3422,1273,3433,1266,3441,1254,3444,1241,3441,1227,3433,1216,3422,1209,3409,1206xe" filled="true" fillcolor="#ff0000" stroked="false">
              <v:path arrowok="t"/>
              <v:fill type="solid"/>
            </v:shape>
            <v:shape style="position:absolute;left:3373;top:1205;width:71;height:71" coordorigin="3374,1206" coordsize="71,71" path="m3374,1241l3376,1227,3384,1216,3395,1209,3409,1206,3422,1209,3433,1216,3441,1227,3444,1241,3441,1254,3433,1266,3422,1273,3409,1276,3395,1273,3384,1266,3376,1254,3374,1241e" filled="false" stroked="true" strokeweight=".636622pt" strokecolor="#ff0000">
              <v:path arrowok="t"/>
              <v:stroke dashstyle="solid"/>
            </v:shape>
            <v:shape style="position:absolute;left:3018;top:905;width:71;height:71" coordorigin="3019,906" coordsize="71,71" path="m3054,906l3040,908,3029,916,3022,927,3019,941,3022,954,3029,966,3040,973,3054,976,3068,973,3079,966,3086,954,3089,941,3086,927,3079,916,3068,908,3054,906xe" filled="true" fillcolor="#ff0000" stroked="false">
              <v:path arrowok="t"/>
              <v:fill type="solid"/>
            </v:shape>
            <v:shape style="position:absolute;left:3018;top:905;width:71;height:71" coordorigin="3019,906" coordsize="71,71" path="m3019,941l3022,927,3029,916,3040,908,3054,906,3068,908,3079,916,3086,927,3089,941,3086,954,3079,966,3068,973,3054,976,3040,973,3029,966,3022,954,3019,941e" filled="false" stroked="true" strokeweight=".636622pt" strokecolor="#ff0000">
              <v:path arrowok="t"/>
              <v:stroke dashstyle="solid"/>
            </v:shape>
            <v:shape style="position:absolute;left:2664;top:753;width:71;height:71" coordorigin="2664,753" coordsize="71,71" path="m2699,753l2686,756,2675,764,2667,775,2664,788,2667,802,2675,813,2686,821,2699,823,2713,821,2724,813,2732,802,2734,788,2732,775,2724,764,2713,756,2699,753xe" filled="true" fillcolor="#ff0000" stroked="false">
              <v:path arrowok="t"/>
              <v:fill type="solid"/>
            </v:shape>
            <v:shape style="position:absolute;left:2664;top:753;width:71;height:71" coordorigin="2664,753" coordsize="71,71" path="m2664,788l2667,775,2675,764,2686,756,2699,753,2713,756,2724,764,2732,775,2734,788,2732,802,2724,813,2713,821,2699,823,2686,821,2675,813,2667,802,2664,788e" filled="false" stroked="true" strokeweight=".636622pt" strokecolor="#ff0000">
              <v:path arrowok="t"/>
              <v:stroke dashstyle="solid"/>
            </v:shape>
            <v:shape style="position:absolute;left:2309;top:721;width:71;height:71" coordorigin="2309,721" coordsize="71,71" path="m2345,721l2331,724,2320,732,2312,743,2309,756,2312,770,2320,781,2331,789,2345,791,2358,789,2369,781,2377,770,2380,756,2377,743,2369,732,2358,724,2345,721xe" filled="true" fillcolor="#ff0000" stroked="false">
              <v:path arrowok="t"/>
              <v:fill type="solid"/>
            </v:shape>
            <v:shape style="position:absolute;left:2309;top:721;width:71;height:71" coordorigin="2309,721" coordsize="71,71" path="m2309,756l2312,743,2320,732,2331,724,2345,721,2358,724,2369,732,2377,743,2380,756,2377,770,2369,781,2358,789,2345,791,2331,789,2320,781,2312,770,2309,756e" filled="false" stroked="true" strokeweight=".636622pt" strokecolor="#ff0000">
              <v:path arrowok="t"/>
              <v:stroke dashstyle="solid"/>
            </v:shape>
            <v:shape style="position:absolute;left:5856;top:3042;width:71;height:71" coordorigin="5856,3043" coordsize="71,71" path="m5892,3043l5878,3046,5867,3053,5859,3064,5856,3078,5859,3091,5867,3103,5878,3110,5892,3113,5905,3110,5916,3103,5924,3091,5927,3078,5924,3064,5916,3053,5905,3046,5892,3043xe" filled="true" fillcolor="#be3eff" stroked="false">
              <v:path arrowok="t"/>
              <v:fill type="solid"/>
            </v:shape>
            <v:shape style="position:absolute;left:5856;top:3042;width:71;height:71" coordorigin="5856,3043" coordsize="71,71" path="m5856,3078l5859,3064,5867,3053,5878,3046,5892,3043,5905,3046,5916,3053,5924,3064,5927,3078,5924,3091,5916,3103,5905,3110,5892,3113,5878,3110,5867,3103,5859,3091,5856,3078e" filled="false" stroked="true" strokeweight=".636622pt" strokecolor="#be3eff">
              <v:path arrowok="t"/>
              <v:stroke dashstyle="solid"/>
            </v:shape>
            <v:shape style="position:absolute;left:5501;top:2780;width:71;height:71" coordorigin="5502,2781" coordsize="71,71" path="m5537,2781l5523,2784,5512,2791,5505,2802,5502,2816,5505,2829,5512,2841,5523,2848,5537,2851,5550,2848,5562,2841,5569,2829,5572,2816,5569,2802,5562,2791,5550,2784,5537,2781xe" filled="true" fillcolor="#be3eff" stroked="false">
              <v:path arrowok="t"/>
              <v:fill type="solid"/>
            </v:shape>
            <v:shape style="position:absolute;left:5501;top:2780;width:71;height:71" coordorigin="5502,2781" coordsize="71,71" path="m5502,2816l5505,2802,5512,2791,5523,2784,5537,2781,5550,2784,5562,2791,5569,2802,5572,2816,5569,2829,5562,2841,5550,2848,5537,2851,5523,2848,5512,2841,5505,2829,5502,2816e" filled="false" stroked="true" strokeweight=".636622pt" strokecolor="#be3eff">
              <v:path arrowok="t"/>
              <v:stroke dashstyle="solid"/>
            </v:shape>
            <v:shape style="position:absolute;left:5147;top:2696;width:71;height:71" coordorigin="5147,2696" coordsize="71,71" path="m5182,2696l5169,2699,5157,2707,5150,2718,5147,2731,5150,2745,5157,2756,5169,2764,5182,2767,5196,2764,5207,2756,5214,2745,5217,2731,5214,2718,5207,2707,5196,2699,5182,2696xe" filled="true" fillcolor="#be3eff" stroked="false">
              <v:path arrowok="t"/>
              <v:fill type="solid"/>
            </v:shape>
            <v:shape style="position:absolute;left:5147;top:2696;width:71;height:71" coordorigin="5147,2696" coordsize="71,71" path="m5147,2731l5150,2718,5157,2707,5169,2699,5182,2696,5196,2699,5207,2707,5214,2718,5217,2731,5214,2745,5207,2756,5196,2764,5182,2767,5169,2764,5157,2756,5150,2745,5147,2731e" filled="false" stroked="true" strokeweight=".636622pt" strokecolor="#be3eff">
              <v:path arrowok="t"/>
              <v:stroke dashstyle="solid"/>
            </v:shape>
            <v:shape style="position:absolute;left:4792;top:2550;width:71;height:71" coordorigin="4792,2551" coordsize="71,71" path="m4827,2551l4814,2554,4803,2561,4795,2572,4792,2586,4795,2600,4803,2611,4814,2618,4827,2621,4841,2618,4852,2611,4860,2600,4862,2586,4860,2572,4852,2561,4841,2554,4827,2551xe" filled="true" fillcolor="#be3eff" stroked="false">
              <v:path arrowok="t"/>
              <v:fill type="solid"/>
            </v:shape>
            <v:shape style="position:absolute;left:4792;top:2550;width:71;height:71" coordorigin="4792,2551" coordsize="71,71" path="m4792,2586l4795,2572,4803,2561,4814,2554,4827,2551,4841,2554,4852,2561,4860,2572,4862,2586,4860,2600,4852,2611,4841,2618,4827,2621,4814,2618,4803,2611,4795,2600,4792,2586e" filled="false" stroked="true" strokeweight=".636622pt" strokecolor="#be3eff">
              <v:path arrowok="t"/>
              <v:stroke dashstyle="solid"/>
            </v:shape>
            <v:shape style="position:absolute;left:4437;top:2377;width:71;height:71" coordorigin="4438,2378" coordsize="71,71" path="m4473,2378l4459,2381,4448,2388,4441,2399,4438,2413,4441,2426,4448,2438,4459,2445,4473,2448,4486,2445,4498,2438,4505,2426,4508,2413,4505,2399,4498,2388,4486,2381,4473,2378xe" filled="true" fillcolor="#be3eff" stroked="false">
              <v:path arrowok="t"/>
              <v:fill type="solid"/>
            </v:shape>
            <v:shape style="position:absolute;left:4437;top:2377;width:71;height:71" coordorigin="4438,2378" coordsize="71,71" path="m4438,2413l4441,2399,4448,2388,4459,2381,4473,2378,4486,2381,4498,2388,4505,2399,4508,2413,4505,2426,4498,2438,4486,2445,4473,2448,4459,2445,4448,2438,4441,2426,4438,2413e" filled="false" stroked="true" strokeweight=".636622pt" strokecolor="#be3eff">
              <v:path arrowok="t"/>
              <v:stroke dashstyle="solid"/>
            </v:shape>
            <v:shape style="position:absolute;left:4083;top:2384;width:71;height:71" coordorigin="4083,2385" coordsize="71,71" path="m4118,2385l4104,2387,4093,2395,4086,2406,4083,2420,4086,2433,4093,2444,4104,2452,4118,2455,4132,2452,4143,2444,4150,2433,4153,2420,4150,2406,4143,2395,4132,2387,4118,2385xe" filled="true" fillcolor="#be3eff" stroked="false">
              <v:path arrowok="t"/>
              <v:fill type="solid"/>
            </v:shape>
            <v:shape style="position:absolute;left:4083;top:2384;width:71;height:71" coordorigin="4083,2385" coordsize="71,71" path="m4083,2420l4086,2406,4093,2395,4104,2387,4118,2385,4132,2387,4143,2395,4150,2406,4153,2420,4150,2433,4143,2444,4132,2452,4118,2455,4104,2452,4093,2444,4086,2433,4083,2420e" filled="false" stroked="true" strokeweight=".636622pt" strokecolor="#be3eff">
              <v:path arrowok="t"/>
              <v:stroke dashstyle="solid"/>
            </v:shape>
            <v:shape style="position:absolute;left:3728;top:2314;width:71;height:70" coordorigin="3728,2314" coordsize="71,70" path="m3763,2314l3750,2317,3739,2324,3731,2335,3728,2349,3731,2363,3739,2374,3750,2381,3763,2384,3777,2381,3788,2374,3796,2363,3798,2349,3796,2335,3788,2324,3777,2317,3763,2314xe" filled="true" fillcolor="#be3eff" stroked="false">
              <v:path arrowok="t"/>
              <v:fill type="solid"/>
            </v:shape>
            <v:shape style="position:absolute;left:3728;top:2314;width:71;height:70" coordorigin="3728,2314" coordsize="71,70" path="m3728,2349l3731,2335,3739,2324,3750,2317,3763,2314,3777,2317,3788,2324,3796,2335,3798,2349,3796,2363,3788,2374,3777,2381,3763,2384,3750,2381,3739,2374,3731,2363,3728,2349e" filled="false" stroked="true" strokeweight=".636622pt" strokecolor="#be3eff">
              <v:path arrowok="t"/>
              <v:stroke dashstyle="solid"/>
            </v:shape>
            <v:shape style="position:absolute;left:3373;top:2137;width:71;height:71" coordorigin="3374,2137" coordsize="71,71" path="m3409,2137l3395,2140,3384,2148,3376,2159,3374,2172,3376,2186,3384,2197,3395,2205,3409,2207,3422,2205,3433,2197,3441,2186,3444,2172,3441,2159,3433,2148,3422,2140,3409,2137xe" filled="true" fillcolor="#be3eff" stroked="false">
              <v:path arrowok="t"/>
              <v:fill type="solid"/>
            </v:shape>
            <v:shape style="position:absolute;left:3373;top:2137;width:71;height:71" coordorigin="3374,2137" coordsize="71,71" path="m3374,2172l3376,2159,3384,2148,3395,2140,3409,2137,3422,2140,3433,2148,3441,2159,3444,2172,3441,2186,3433,2197,3422,2205,3409,2207,3395,2205,3384,2197,3376,2186,3374,2172e" filled="false" stroked="true" strokeweight=".636622pt" strokecolor="#be3eff">
              <v:path arrowok="t"/>
              <v:stroke dashstyle="solid"/>
            </v:shape>
            <v:shape style="position:absolute;left:3018;top:1957;width:71;height:71" coordorigin="3019,1957" coordsize="71,71" path="m3054,1957l3040,1960,3029,1967,3022,1979,3019,1992,3022,2006,3029,2017,3040,2024,3054,2027,3068,2024,3079,2017,3086,2006,3089,1992,3086,1979,3079,1967,3068,1960,3054,1957xe" filled="true" fillcolor="#be3eff" stroked="false">
              <v:path arrowok="t"/>
              <v:fill type="solid"/>
            </v:shape>
            <v:shape style="position:absolute;left:3018;top:1957;width:71;height:71" coordorigin="3019,1957" coordsize="71,71" path="m3019,1992l3022,1979,3029,1967,3040,1960,3054,1957,3068,1960,3079,1967,3086,1979,3089,1992,3086,2006,3079,2017,3068,2024,3054,2027,3040,2024,3029,2017,3022,2006,3019,1992e" filled="false" stroked="true" strokeweight=".636622pt" strokecolor="#be3eff">
              <v:path arrowok="t"/>
              <v:stroke dashstyle="solid"/>
            </v:shape>
            <v:shape style="position:absolute;left:2664;top:2091;width:71;height:71" coordorigin="2664,2091" coordsize="71,71" path="m2699,2091l2686,2094,2675,2102,2667,2113,2664,2127,2667,2140,2675,2151,2686,2159,2699,2162,2713,2159,2724,2151,2732,2140,2734,2127,2732,2113,2724,2102,2713,2094,2699,2091xe" filled="true" fillcolor="#be3eff" stroked="false">
              <v:path arrowok="t"/>
              <v:fill type="solid"/>
            </v:shape>
            <v:shape style="position:absolute;left:2664;top:2091;width:71;height:71" coordorigin="2664,2091" coordsize="71,71" path="m2664,2127l2667,2113,2675,2102,2686,2094,2699,2091,2713,2094,2724,2102,2732,2113,2734,2127,2732,2140,2724,2151,2713,2159,2699,2162,2686,2159,2675,2151,2667,2140,2664,2127e" filled="false" stroked="true" strokeweight=".636622pt" strokecolor="#be3eff">
              <v:path arrowok="t"/>
              <v:stroke dashstyle="solid"/>
            </v:shape>
            <v:shape style="position:absolute;left:2309;top:2077;width:71;height:71" coordorigin="2309,2077" coordsize="71,71" path="m2345,2077l2331,2080,2320,2088,2312,2099,2309,2112,2312,2126,2320,2137,2331,2145,2345,2148,2358,2145,2369,2137,2377,2126,2380,2112,2377,2099,2369,2088,2358,2080,2345,2077xe" filled="true" fillcolor="#be3eff" stroked="false">
              <v:path arrowok="t"/>
              <v:fill type="solid"/>
            </v:shape>
            <v:shape style="position:absolute;left:2309;top:2077;width:71;height:71" coordorigin="2309,2077" coordsize="71,71" path="m2309,2112l2312,2099,2320,2088,2331,2080,2345,2077,2358,2080,2369,2088,2377,2099,2380,2112,2377,2126,2369,2137,2358,2145,2345,2148,2331,2145,2320,2137,2312,2126,2309,2112e" filled="false" stroked="true" strokeweight=".636622pt" strokecolor="#be3eff">
              <v:path arrowok="t"/>
              <v:stroke dashstyle="solid"/>
            </v:shape>
            <v:shape style="position:absolute;left:5856;top:3152;width:71;height:71" coordorigin="5856,3153" coordsize="71,71" path="m5892,3153l5878,3155,5867,3163,5859,3174,5856,3187,5859,3201,5867,3212,5878,3220,5892,3223,5905,3220,5916,3212,5924,3201,5927,3187,5924,3174,5916,3163,5905,3155,5892,3153xe" filled="true" fillcolor="#cd940b" stroked="false">
              <v:path arrowok="t"/>
              <v:fill type="solid"/>
            </v:shape>
            <v:shape style="position:absolute;left:5856;top:3152;width:71;height:71" coordorigin="5856,3153" coordsize="71,71" path="m5856,3187l5859,3174,5867,3163,5878,3155,5892,3153,5905,3155,5916,3163,5924,3174,5927,3187,5924,3201,5916,3212,5905,3220,5892,3223,5878,3220,5867,3212,5859,3201,5856,3187e" filled="false" stroked="true" strokeweight=".636622pt" strokecolor="#cd940b">
              <v:path arrowok="t"/>
              <v:stroke dashstyle="solid"/>
            </v:shape>
            <v:shape style="position:absolute;left:5501;top:2752;width:71;height:71" coordorigin="5502,2753" coordsize="71,71" path="m5537,2753l5523,2755,5512,2763,5505,2774,5502,2788,5505,2801,5512,2812,5523,2820,5537,2823,5550,2820,5562,2812,5569,2801,5572,2788,5569,2774,5562,2763,5550,2755,5537,2753xe" filled="true" fillcolor="#cd940b" stroked="false">
              <v:path arrowok="t"/>
              <v:fill type="solid"/>
            </v:shape>
            <v:shape style="position:absolute;left:5501;top:2752;width:71;height:71" coordorigin="5502,2753" coordsize="71,71" path="m5502,2788l5505,2774,5512,2763,5523,2755,5537,2753,5550,2755,5562,2763,5569,2774,5572,2788,5569,2801,5562,2812,5550,2820,5537,2823,5523,2820,5512,2812,5505,2801,5502,2788e" filled="false" stroked="true" strokeweight=".636622pt" strokecolor="#cd940b">
              <v:path arrowok="t"/>
              <v:stroke dashstyle="solid"/>
            </v:shape>
            <v:shape style="position:absolute;left:5147;top:2762;width:71;height:71" coordorigin="5147,2762" coordsize="71,71" path="m5182,2762l5169,2765,5157,2772,5150,2784,5147,2797,5150,2811,5157,2822,5169,2829,5182,2832,5196,2829,5207,2822,5214,2811,5217,2797,5214,2784,5207,2772,5196,2765,5182,2762xe" filled="true" fillcolor="#cd940b" stroked="false">
              <v:path arrowok="t"/>
              <v:fill type="solid"/>
            </v:shape>
            <v:shape style="position:absolute;left:5147;top:2762;width:71;height:71" coordorigin="5147,2762" coordsize="71,71" path="m5147,2797l5150,2784,5157,2772,5169,2765,5182,2762,5196,2765,5207,2772,5214,2784,5217,2797,5214,2811,5207,2822,5196,2829,5182,2832,5169,2829,5157,2822,5150,2811,5147,2797e" filled="false" stroked="true" strokeweight=".636622pt" strokecolor="#cd940b">
              <v:path arrowok="t"/>
              <v:stroke dashstyle="solid"/>
            </v:shape>
            <v:shape style="position:absolute;left:4792;top:2539;width:71;height:71" coordorigin="4792,2540" coordsize="71,71" path="m4827,2540l4814,2543,4803,2550,4795,2561,4792,2575,4795,2589,4803,2600,4814,2607,4827,2610,4841,2607,4852,2600,4860,2589,4862,2575,4860,2561,4852,2550,4841,2543,4827,2540xe" filled="true" fillcolor="#cd940b" stroked="false">
              <v:path arrowok="t"/>
              <v:fill type="solid"/>
            </v:shape>
            <v:shape style="position:absolute;left:4792;top:2539;width:71;height:71" coordorigin="4792,2540" coordsize="71,71" path="m4792,2575l4795,2561,4803,2550,4814,2543,4827,2540,4841,2543,4852,2550,4860,2561,4862,2575,4860,2589,4852,2600,4841,2607,4827,2610,4814,2607,4803,2600,4795,2589,4792,2575e" filled="false" stroked="true" strokeweight=".636622pt" strokecolor="#cd940b">
              <v:path arrowok="t"/>
              <v:stroke dashstyle="solid"/>
            </v:shape>
            <v:shape style="position:absolute;left:4437;top:2193;width:71;height:71" coordorigin="4438,2193" coordsize="71,71" path="m4473,2193l4459,2196,4448,2204,4441,2215,4438,2228,4441,2242,4448,2253,4459,2261,4473,2264,4486,2261,4498,2253,4505,2242,4508,2228,4505,2215,4498,2204,4486,2196,4473,2193xe" filled="true" fillcolor="#cd940b" stroked="false">
              <v:path arrowok="t"/>
              <v:fill type="solid"/>
            </v:shape>
            <v:shape style="position:absolute;left:4437;top:2193;width:71;height:71" coordorigin="4438,2193" coordsize="71,71" path="m4438,2228l4441,2215,4448,2204,4459,2196,4473,2193,4486,2196,4498,2204,4505,2215,4508,2228,4505,2242,4498,2253,4486,2261,4473,2264,4459,2261,4448,2253,4441,2242,4438,2228e" filled="false" stroked="true" strokeweight=".636622pt" strokecolor="#cd940b">
              <v:path arrowok="t"/>
              <v:stroke dashstyle="solid"/>
            </v:shape>
            <v:shape style="position:absolute;left:4083;top:1932;width:71;height:71" coordorigin="4083,1933" coordsize="71,71" path="m4118,1933l4104,1935,4093,1943,4086,1954,4083,1968,4086,1981,4093,1992,4104,2000,4118,2003,4132,2000,4143,1992,4150,1981,4153,1968,4150,1954,4143,1943,4132,1935,4118,1933xe" filled="true" fillcolor="#cd940b" stroked="false">
              <v:path arrowok="t"/>
              <v:fill type="solid"/>
            </v:shape>
            <v:shape style="position:absolute;left:4083;top:1932;width:71;height:71" coordorigin="4083,1933" coordsize="71,71" path="m4083,1968l4086,1954,4093,1943,4104,1935,4118,1933,4132,1935,4143,1943,4150,1954,4153,1968,4150,1981,4143,1992,4132,2000,4118,2003,4104,2000,4093,1992,4086,1981,4083,1968e" filled="false" stroked="true" strokeweight=".636622pt" strokecolor="#cd940b">
              <v:path arrowok="t"/>
              <v:stroke dashstyle="solid"/>
            </v:shape>
            <v:shape style="position:absolute;left:3728;top:1543;width:71;height:71" coordorigin="3728,1543" coordsize="71,71" path="m3763,1543l3750,1546,3739,1554,3731,1565,3728,1579,3731,1592,3739,1603,3750,1611,3763,1614,3777,1611,3788,1603,3796,1592,3798,1579,3796,1565,3788,1554,3777,1546,3763,1543xe" filled="true" fillcolor="#cd940b" stroked="false">
              <v:path arrowok="t"/>
              <v:fill type="solid"/>
            </v:shape>
            <v:shape style="position:absolute;left:3728;top:1543;width:71;height:71" coordorigin="3728,1543" coordsize="71,71" path="m3728,1579l3731,1565,3739,1554,3750,1546,3763,1543,3777,1546,3788,1554,3796,1565,3798,1579,3796,1592,3788,1603,3777,1611,3763,1614,3750,1611,3739,1603,3731,1592,3728,1579e" filled="false" stroked="true" strokeweight=".636622pt" strokecolor="#cd940b">
              <v:path arrowok="t"/>
              <v:stroke dashstyle="solid"/>
            </v:shape>
            <v:shape style="position:absolute;left:3373;top:1271;width:71;height:71" coordorigin="3374,1272" coordsize="71,71" path="m3409,1272l3395,1275,3384,1282,3376,1293,3374,1307,3376,1321,3384,1332,3395,1339,3409,1342,3422,1339,3433,1332,3441,1321,3444,1307,3441,1293,3433,1282,3422,1275,3409,1272xe" filled="true" fillcolor="#cd940b" stroked="false">
              <v:path arrowok="t"/>
              <v:fill type="solid"/>
            </v:shape>
            <v:shape style="position:absolute;left:3373;top:1271;width:71;height:71" coordorigin="3374,1272" coordsize="71,71" path="m3374,1307l3376,1293,3384,1282,3395,1275,3409,1272,3422,1275,3433,1282,3441,1293,3444,1307,3441,1321,3433,1332,3422,1339,3409,1342,3395,1339,3384,1332,3376,1321,3374,1307e" filled="false" stroked="true" strokeweight=".636622pt" strokecolor="#cd940b">
              <v:path arrowok="t"/>
              <v:stroke dashstyle="solid"/>
            </v:shape>
            <v:shape style="position:absolute;left:3018;top:894;width:71;height:71" coordorigin="3019,895" coordsize="71,71" path="m3054,895l3040,897,3029,905,3022,916,3019,930,3022,943,3029,954,3040,962,3054,965,3068,962,3079,954,3086,943,3089,930,3086,916,3079,905,3068,897,3054,895xe" filled="true" fillcolor="#cd940b" stroked="false">
              <v:path arrowok="t"/>
              <v:fill type="solid"/>
            </v:shape>
            <v:shape style="position:absolute;left:3018;top:894;width:71;height:71" coordorigin="3019,895" coordsize="71,71" path="m3019,930l3022,916,3029,905,3040,897,3054,895,3068,897,3079,905,3086,916,3089,930,3086,943,3079,954,3068,962,3054,965,3040,962,3029,954,3022,943,3019,930e" filled="false" stroked="true" strokeweight=".636622pt" strokecolor="#cd940b">
              <v:path arrowok="t"/>
              <v:stroke dashstyle="solid"/>
            </v:shape>
            <v:shape style="position:absolute;left:2664;top:653;width:71;height:71" coordorigin="2664,653" coordsize="71,71" path="m2699,653l2686,656,2675,663,2667,675,2664,688,2667,702,2675,713,2686,720,2699,723,2713,720,2724,713,2732,702,2734,688,2732,675,2724,663,2713,656,2699,653xe" filled="true" fillcolor="#cd940b" stroked="false">
              <v:path arrowok="t"/>
              <v:fill type="solid"/>
            </v:shape>
            <v:shape style="position:absolute;left:2664;top:653;width:71;height:71" coordorigin="2664,653" coordsize="71,71" path="m2664,688l2667,675,2675,663,2686,656,2699,653,2713,656,2724,663,2732,675,2734,688,2732,702,2724,713,2713,720,2699,723,2686,720,2675,713,2667,702,2664,688e" filled="false" stroked="true" strokeweight=".636622pt" strokecolor="#cd940b">
              <v:path arrowok="t"/>
              <v:stroke dashstyle="solid"/>
            </v:shape>
            <v:shape style="position:absolute;left:2309;top:-49;width:71;height:71" coordorigin="2309,-48" coordsize="71,71" path="m2345,-48l2331,-46,2320,-38,2312,-27,2309,-13,2312,0,2320,12,2331,19,2345,22,2358,19,2369,12,2377,0,2380,-13,2377,-27,2369,-38,2358,-46,2345,-48xe" filled="true" fillcolor="#cd940b" stroked="false">
              <v:path arrowok="t"/>
              <v:fill type="solid"/>
            </v:shape>
            <v:shape style="position:absolute;left:2309;top:-49;width:71;height:71" coordorigin="2309,-48" coordsize="71,71" path="m2309,-13l2312,-27,2320,-38,2331,-46,2345,-48,2358,-46,2369,-38,2377,-27,2380,-13,2377,0,2369,12,2358,19,2345,22,2331,19,2320,12,2312,0,2309,-13e" filled="false" stroked="true" strokeweight=".636622pt" strokecolor="#cd940b">
              <v:path arrowok="t"/>
              <v:stroke dashstyle="solid"/>
            </v:shape>
            <v:rect style="position:absolute;left:2167;top:-176;width:3902;height:3562" filled="false" stroked="true" strokeweight=".959416pt" strokecolor="#323232">
              <v:stroke dashstyle="solid"/>
            </v:rect>
            <v:rect style="position:absolute;left:2167;top:-535;width:3902;height:360" filled="false" stroked="true" strokeweight=".959416pt" strokecolor="#323232">
              <v:stroke dashstyle="solid"/>
            </v:rect>
            <v:shape style="position:absolute;left:2118;top:839;width:3774;height:2596" coordorigin="2118,839" coordsize="3774,2596" path="m5892,3435l5892,3386m5005,3435l5005,3386m4118,3435l4118,3386m3231,3435l3231,3386m2345,3435l2345,3386m2118,3183l2167,3183m2118,2011l2167,2011m2118,839l2167,839e" filled="false" stroked="true" strokeweight=".959416pt" strokecolor="#323232">
              <v:path arrowok="t"/>
              <v:stroke dashstyle="solid"/>
            </v:shape>
            <v:shape style="position:absolute;left:3483;top:-493;width:1290;height:265" type="#_x0000_t202" filled="false" stroked="false">
              <v:textbox inset="0,0,0,0">
                <w:txbxContent>
                  <w:p>
                    <w:pPr>
                      <w:spacing w:line="246" w:lineRule="exact" w:before="18"/>
                      <w:ind w:left="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Small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world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22.287903pt;margin-top:-27.184336pt;width:198.05pt;height:198.95pt;mso-position-horizontal-relative:page;mso-position-vertical-relative:paragraph;z-index:15748096" coordorigin="6446,-544" coordsize="3961,3979">
            <v:shape style="position:absolute;left:6494;top:-176;width:3902;height:3562" coordorigin="6495,-175" coordsize="3902,3562" path="m6495,2792l10397,2792m6495,2068l10397,2068m6495,1345l10397,1345m6495,621l10397,621m6495,-103l10397,-103m9776,3386l9776,-175m8889,3386l8889,-175m8002,3386l8002,-175m7116,3386l7116,-175e" filled="false" stroked="true" strokeweight=".475225pt" strokecolor="#ebebeb">
              <v:path arrowok="t"/>
              <v:stroke dashstyle="solid"/>
            </v:shape>
            <v:shape style="position:absolute;left:6494;top:-176;width:3902;height:3562" coordorigin="6495,-175" coordsize="3902,3562" path="m6495,3154l10397,3154m6495,2430l10397,2430m6495,1706l10397,1706m6495,983l10397,983m6495,259l10397,259m10219,3386l10219,-175m9332,3386l9332,-175m8446,3386l8446,-175m7559,3386l7559,-175m6672,3386l6672,-175e" filled="false" stroked="true" strokeweight=".959416pt" strokecolor="#ebebeb">
              <v:path arrowok="t"/>
              <v:stroke dashstyle="solid"/>
            </v:shape>
            <v:shape style="position:absolute;left:6672;top:707;width:3547;height:2363" coordorigin="6672,707" coordsize="3547,2363" path="m6672,707l7027,716,7382,836,7736,949,8091,1229,8446,1563,8800,1918,9155,2380,9510,2702,9865,2791,10219,3070e" filled="false" stroked="true" strokeweight="1.909865pt" strokecolor="#0000ff">
              <v:path arrowok="t"/>
              <v:stroke dashstyle="solid"/>
            </v:shape>
            <v:shape style="position:absolute;left:6672;top:556;width:3547;height:2669" coordorigin="6672,556" coordsize="3547,2669" path="m6672,556l7027,598,7382,722,7736,1063,8091,1269,8446,1570,8800,1903,9155,2102,9510,2413,9865,2791,10219,3224e" filled="false" stroked="true" strokeweight="1.909865pt" strokecolor="#ff0000">
              <v:path arrowok="t"/>
              <v:stroke dashstyle="solid"/>
            </v:shape>
            <v:shape style="position:absolute;left:6672;top:1081;width:3547;height:2004" coordorigin="6672,1082" coordsize="3547,2004" path="m6672,1082l7027,1218,7382,1366,7736,1564,8091,1674,8446,2006,8800,2314,9155,2397,9510,2641,9865,2993,10219,3085e" filled="false" stroked="true" strokeweight="1.909865pt" strokecolor="#be3eff">
              <v:path arrowok="t"/>
              <v:stroke dashstyle="solid"/>
            </v:shape>
            <v:shape style="position:absolute;left:6672;top:-14;width:3547;height:3076" coordorigin="6672,-13" coordsize="3547,3076" path="m6672,-13l7027,237,7382,647,7736,1087,8091,1328,8446,1465,8800,1996,9155,2317,9510,2641,9865,3000,10219,3062e" filled="false" stroked="true" strokeweight="1.909865pt" strokecolor="#cd940b">
              <v:path arrowok="t"/>
              <v:stroke dashstyle="solid"/>
            </v:shape>
            <v:shape style="position:absolute;left:10184;top:3034;width:71;height:71" coordorigin="10184,3035" coordsize="71,71" path="m10219,3035l10206,3038,10195,3045,10187,3056,10184,3070,10187,3084,10195,3095,10206,3102,10219,3105,10233,3102,10244,3095,10252,3084,10254,3070,10252,3056,10244,3045,10233,3038,10219,3035xe" filled="true" fillcolor="#0000ff" stroked="false">
              <v:path arrowok="t"/>
              <v:fill type="solid"/>
            </v:shape>
            <v:shape style="position:absolute;left:10184;top:3034;width:71;height:71" coordorigin="10184,3035" coordsize="71,71" path="m10184,3070l10187,3056,10195,3045,10206,3038,10219,3035,10233,3038,10244,3045,10252,3056,10254,3070,10252,3084,10244,3095,10233,3102,10219,3105,10206,3102,10195,3095,10187,3084,10184,3070e" filled="false" stroked="true" strokeweight=".636622pt" strokecolor="#0000ff">
              <v:path arrowok="t"/>
              <v:stroke dashstyle="solid"/>
            </v:shape>
            <v:shape style="position:absolute;left:9829;top:2756;width:71;height:71" coordorigin="9829,2756" coordsize="71,71" path="m9865,2756l9851,2759,9840,2767,9832,2778,9829,2791,9832,2805,9840,2816,9851,2824,9865,2826,9878,2824,9889,2816,9897,2805,9900,2791,9897,2778,9889,2767,9878,2759,9865,2756xe" filled="true" fillcolor="#0000ff" stroked="false">
              <v:path arrowok="t"/>
              <v:fill type="solid"/>
            </v:shape>
            <v:shape style="position:absolute;left:9829;top:2756;width:71;height:71" coordorigin="9829,2756" coordsize="71,71" path="m9829,2791l9832,2778,9840,2767,9851,2759,9865,2756,9878,2759,9889,2767,9897,2778,9900,2791,9897,2805,9889,2816,9878,2824,9865,2826,9851,2824,9840,2816,9832,2805,9829,2791e" filled="false" stroked="true" strokeweight=".636622pt" strokecolor="#0000ff">
              <v:path arrowok="t"/>
              <v:stroke dashstyle="solid"/>
            </v:shape>
            <v:shape style="position:absolute;left:9474;top:2667;width:71;height:71" coordorigin="9475,2667" coordsize="71,71" path="m9510,2667l9496,2670,9485,2677,9478,2689,9475,2702,9478,2716,9485,2727,9496,2734,9510,2737,9523,2734,9535,2727,9542,2716,9545,2702,9542,2689,9535,2677,9523,2670,9510,2667xe" filled="true" fillcolor="#0000ff" stroked="false">
              <v:path arrowok="t"/>
              <v:fill type="solid"/>
            </v:shape>
            <v:shape style="position:absolute;left:9474;top:2667;width:71;height:71" coordorigin="9475,2667" coordsize="71,71" path="m9475,2702l9478,2689,9485,2677,9496,2670,9510,2667,9523,2670,9535,2677,9542,2689,9545,2702,9542,2716,9535,2727,9523,2734,9510,2737,9496,2734,9485,2727,9478,2716,9475,2702e" filled="false" stroked="true" strokeweight=".636622pt" strokecolor="#0000ff">
              <v:path arrowok="t"/>
              <v:stroke dashstyle="solid"/>
            </v:shape>
            <v:shape style="position:absolute;left:9120;top:2344;width:71;height:71" coordorigin="9120,2345" coordsize="71,71" path="m9155,2345l9141,2348,9130,2355,9123,2366,9120,2380,9123,2394,9130,2405,9141,2412,9155,2415,9169,2412,9180,2405,9187,2394,9190,2380,9187,2366,9180,2355,9169,2348,9155,2345xe" filled="true" fillcolor="#0000ff" stroked="false">
              <v:path arrowok="t"/>
              <v:fill type="solid"/>
            </v:shape>
            <v:shape style="position:absolute;left:9120;top:2344;width:71;height:71" coordorigin="9120,2345" coordsize="71,71" path="m9120,2380l9123,2366,9130,2355,9141,2348,9155,2345,9169,2348,9180,2355,9187,2366,9190,2380,9187,2394,9180,2405,9169,2412,9155,2415,9141,2412,9130,2405,9123,2394,9120,2380e" filled="false" stroked="true" strokeweight=".636622pt" strokecolor="#0000ff">
              <v:path arrowok="t"/>
              <v:stroke dashstyle="solid"/>
            </v:shape>
            <v:shape style="position:absolute;left:8765;top:1883;width:71;height:71" coordorigin="8765,1883" coordsize="71,71" path="m8800,1883l8787,1886,8776,1894,8768,1905,8765,1918,8768,1932,8776,1943,8787,1951,8800,1953,8814,1951,8825,1943,8833,1932,8835,1918,8833,1905,8825,1894,8814,1886,8800,1883xe" filled="true" fillcolor="#0000ff" stroked="false">
              <v:path arrowok="t"/>
              <v:fill type="solid"/>
            </v:shape>
            <v:shape style="position:absolute;left:8765;top:1883;width:71;height:71" coordorigin="8765,1883" coordsize="71,71" path="m8765,1918l8768,1905,8776,1894,8787,1886,8800,1883,8814,1886,8825,1894,8833,1905,8835,1918,8833,1932,8825,1943,8814,1951,8800,1953,8787,1951,8776,1943,8768,1932,8765,1918e" filled="false" stroked="true" strokeweight=".636622pt" strokecolor="#0000ff">
              <v:path arrowok="t"/>
              <v:stroke dashstyle="solid"/>
            </v:shape>
            <v:shape style="position:absolute;left:8410;top:1528;width:71;height:71" coordorigin="8411,1528" coordsize="71,71" path="m8446,1528l8432,1531,8421,1538,8413,1550,8411,1563,8413,1577,8421,1588,8432,1596,8446,1598,8459,1596,8470,1588,8478,1577,8481,1563,8478,1550,8470,1538,8459,1531,8446,1528xe" filled="true" fillcolor="#0000ff" stroked="false">
              <v:path arrowok="t"/>
              <v:fill type="solid"/>
            </v:shape>
            <v:shape style="position:absolute;left:8410;top:1528;width:71;height:71" coordorigin="8411,1528" coordsize="71,71" path="m8411,1563l8413,1550,8421,1538,8432,1531,8446,1528,8459,1531,8470,1538,8478,1550,8481,1563,8478,1577,8470,1588,8459,1596,8446,1598,8432,1596,8421,1588,8413,1577,8411,1563e" filled="false" stroked="true" strokeweight=".636622pt" strokecolor="#0000ff">
              <v:path arrowok="t"/>
              <v:stroke dashstyle="solid"/>
            </v:shape>
            <v:shape style="position:absolute;left:8055;top:1194;width:71;height:71" coordorigin="8056,1194" coordsize="71,71" path="m8091,1194l8077,1197,8066,1205,8059,1216,8056,1229,8059,1243,8066,1254,8077,1262,8091,1264,8105,1262,8116,1254,8123,1243,8126,1229,8123,1216,8116,1205,8105,1197,8091,1194xe" filled="true" fillcolor="#0000ff" stroked="false">
              <v:path arrowok="t"/>
              <v:fill type="solid"/>
            </v:shape>
            <v:shape style="position:absolute;left:8055;top:1194;width:71;height:71" coordorigin="8056,1194" coordsize="71,71" path="m8056,1229l8059,1216,8066,1205,8077,1197,8091,1194,8105,1197,8116,1205,8123,1216,8126,1229,8123,1243,8116,1254,8105,1262,8091,1264,8077,1262,8066,1254,8059,1243,8056,1229e" filled="false" stroked="true" strokeweight=".636622pt" strokecolor="#0000ff">
              <v:path arrowok="t"/>
              <v:stroke dashstyle="solid"/>
            </v:shape>
            <v:shape style="position:absolute;left:7701;top:913;width:71;height:71" coordorigin="7701,913" coordsize="71,71" path="m7736,913l7723,916,7712,924,7704,935,7701,949,7704,962,7712,973,7723,981,7736,984,7750,981,7761,973,7769,962,7771,949,7769,935,7761,924,7750,916,7736,913xe" filled="true" fillcolor="#0000ff" stroked="false">
              <v:path arrowok="t"/>
              <v:fill type="solid"/>
            </v:shape>
            <v:shape style="position:absolute;left:7701;top:913;width:71;height:71" coordorigin="7701,913" coordsize="71,71" path="m7701,949l7704,935,7712,924,7723,916,7736,913,7750,916,7761,924,7769,935,7771,949,7769,962,7761,973,7750,981,7736,984,7723,981,7712,973,7704,962,7701,949e" filled="false" stroked="true" strokeweight=".636622pt" strokecolor="#0000ff">
              <v:path arrowok="t"/>
              <v:stroke dashstyle="solid"/>
            </v:shape>
            <v:shape style="position:absolute;left:7346;top:801;width:71;height:71" coordorigin="7347,801" coordsize="71,71" path="m7382,801l7368,804,7357,812,7349,823,7347,836,7349,850,7357,861,7368,869,7382,871,7395,869,7406,861,7414,850,7417,836,7414,823,7406,812,7395,804,7382,801xe" filled="true" fillcolor="#0000ff" stroked="false">
              <v:path arrowok="t"/>
              <v:fill type="solid"/>
            </v:shape>
            <v:shape style="position:absolute;left:7346;top:801;width:71;height:71" coordorigin="7347,801" coordsize="71,71" path="m7347,836l7349,823,7357,812,7368,804,7382,801,7395,804,7406,812,7414,823,7417,836,7414,850,7406,861,7395,869,7382,871,7368,869,7357,861,7349,850,7347,836e" filled="false" stroked="true" strokeweight=".636622pt" strokecolor="#0000ff">
              <v:path arrowok="t"/>
              <v:stroke dashstyle="solid"/>
            </v:shape>
            <v:shape style="position:absolute;left:6991;top:680;width:71;height:71" coordorigin="6992,680" coordsize="71,71" path="m7027,680l7013,683,7002,691,6995,702,6992,716,6995,729,7002,740,7013,748,7027,751,7041,748,7052,740,7059,729,7062,716,7059,702,7052,691,7041,683,7027,680xe" filled="true" fillcolor="#0000ff" stroked="false">
              <v:path arrowok="t"/>
              <v:fill type="solid"/>
            </v:shape>
            <v:shape style="position:absolute;left:6991;top:680;width:71;height:71" coordorigin="6992,680" coordsize="71,71" path="m6992,716l6995,702,7002,691,7013,683,7027,680,7041,683,7052,691,7059,702,7062,716,7059,729,7052,740,7041,748,7027,751,7013,748,7002,740,6995,729,6992,716e" filled="false" stroked="true" strokeweight=".636622pt" strokecolor="#0000ff">
              <v:path arrowok="t"/>
              <v:stroke dashstyle="solid"/>
            </v:shape>
            <v:shape style="position:absolute;left:6637;top:672;width:71;height:71" coordorigin="6637,672" coordsize="71,71" path="m6672,672l6659,675,6648,683,6640,694,6637,707,6640,721,6648,732,6659,740,6672,742,6686,740,6697,732,6705,721,6707,707,6705,694,6697,683,6686,675,6672,672xe" filled="true" fillcolor="#0000ff" stroked="false">
              <v:path arrowok="t"/>
              <v:fill type="solid"/>
            </v:shape>
            <v:shape style="position:absolute;left:6637;top:672;width:71;height:71" coordorigin="6637,672" coordsize="71,71" path="m6637,707l6640,694,6648,683,6659,675,6672,672,6686,675,6697,683,6705,694,6707,707,6705,721,6697,732,6686,740,6672,742,6659,740,6648,732,6640,721,6637,707e" filled="false" stroked="true" strokeweight=".636622pt" strokecolor="#0000ff">
              <v:path arrowok="t"/>
              <v:stroke dashstyle="solid"/>
            </v:shape>
            <v:shape style="position:absolute;left:10184;top:3189;width:71;height:71" coordorigin="10184,3189" coordsize="71,71" path="m10219,3189l10206,3192,10195,3200,10187,3211,10184,3224,10187,3238,10195,3249,10206,3257,10219,3259,10233,3257,10244,3249,10252,3238,10254,3224,10252,3211,10244,3200,10233,3192,10219,3189xe" filled="true" fillcolor="#ff0000" stroked="false">
              <v:path arrowok="t"/>
              <v:fill type="solid"/>
            </v:shape>
            <v:shape style="position:absolute;left:10184;top:3189;width:71;height:71" coordorigin="10184,3189" coordsize="71,71" path="m10184,3224l10187,3211,10195,3200,10206,3192,10219,3189,10233,3192,10244,3200,10252,3211,10254,3224,10252,3238,10244,3249,10233,3257,10219,3259,10206,3257,10195,3249,10187,3238,10184,3224e" filled="false" stroked="true" strokeweight=".636622pt" strokecolor="#ff0000">
              <v:path arrowok="t"/>
              <v:stroke dashstyle="solid"/>
            </v:shape>
            <v:shape style="position:absolute;left:9829;top:2755;width:71;height:71" coordorigin="9829,2755" coordsize="71,71" path="m9865,2755l9851,2758,9840,2766,9832,2777,9829,2791,9832,2804,9840,2815,9851,2823,9865,2826,9878,2823,9889,2815,9897,2804,9900,2791,9897,2777,9889,2766,9878,2758,9865,2755xe" filled="true" fillcolor="#ff0000" stroked="false">
              <v:path arrowok="t"/>
              <v:fill type="solid"/>
            </v:shape>
            <v:shape style="position:absolute;left:9829;top:2755;width:71;height:71" coordorigin="9829,2755" coordsize="71,71" path="m9829,2791l9832,2777,9840,2766,9851,2758,9865,2755,9878,2758,9889,2766,9897,2777,9900,2791,9897,2804,9889,2815,9878,2823,9865,2826,9851,2823,9840,2815,9832,2804,9829,2791e" filled="false" stroked="true" strokeweight=".636622pt" strokecolor="#ff0000">
              <v:path arrowok="t"/>
              <v:stroke dashstyle="solid"/>
            </v:shape>
            <v:shape style="position:absolute;left:9474;top:2377;width:71;height:71" coordorigin="9475,2378" coordsize="71,71" path="m9510,2378l9496,2380,9485,2388,9478,2399,9475,2413,9478,2426,9485,2437,9496,2445,9510,2448,9523,2445,9535,2437,9542,2426,9545,2413,9542,2399,9535,2388,9523,2380,9510,2378xe" filled="true" fillcolor="#ff0000" stroked="false">
              <v:path arrowok="t"/>
              <v:fill type="solid"/>
            </v:shape>
            <v:shape style="position:absolute;left:9474;top:2377;width:71;height:71" coordorigin="9475,2378" coordsize="71,71" path="m9475,2413l9478,2399,9485,2388,9496,2380,9510,2378,9523,2380,9535,2388,9542,2399,9545,2413,9542,2426,9535,2437,9523,2445,9510,2448,9496,2445,9485,2437,9478,2426,9475,2413e" filled="false" stroked="true" strokeweight=".636622pt" strokecolor="#ff0000">
              <v:path arrowok="t"/>
              <v:stroke dashstyle="solid"/>
            </v:shape>
            <v:shape style="position:absolute;left:9120;top:2067;width:71;height:71" coordorigin="9120,2067" coordsize="71,71" path="m9155,2067l9141,2070,9130,2077,9123,2089,9120,2102,9123,2116,9130,2127,9141,2134,9155,2137,9169,2134,9180,2127,9187,2116,9190,2102,9187,2089,9180,2077,9169,2070,9155,2067xe" filled="true" fillcolor="#ff0000" stroked="false">
              <v:path arrowok="t"/>
              <v:fill type="solid"/>
            </v:shape>
            <v:shape style="position:absolute;left:9120;top:2067;width:71;height:71" coordorigin="9120,2067" coordsize="71,71" path="m9120,2102l9123,2089,9130,2077,9141,2070,9155,2067,9169,2070,9180,2077,9187,2089,9190,2102,9187,2116,9180,2127,9169,2134,9155,2137,9141,2134,9130,2127,9123,2116,9120,2102e" filled="false" stroked="true" strokeweight=".636622pt" strokecolor="#ff0000">
              <v:path arrowok="t"/>
              <v:stroke dashstyle="solid"/>
            </v:shape>
            <v:shape style="position:absolute;left:8765;top:1867;width:71;height:71" coordorigin="8765,1868" coordsize="71,71" path="m8800,1868l8787,1871,8776,1878,8768,1889,8765,1903,8768,1916,8776,1928,8787,1935,8800,1938,8814,1935,8825,1928,8833,1916,8835,1903,8833,1889,8825,1878,8814,1871,8800,1868xe" filled="true" fillcolor="#ff0000" stroked="false">
              <v:path arrowok="t"/>
              <v:fill type="solid"/>
            </v:shape>
            <v:shape style="position:absolute;left:8765;top:1867;width:71;height:71" coordorigin="8765,1868" coordsize="71,71" path="m8765,1903l8768,1889,8776,1878,8787,1871,8800,1868,8814,1871,8825,1878,8833,1889,8835,1903,8833,1916,8825,1928,8814,1935,8800,1938,8787,1935,8776,1928,8768,1916,8765,1903e" filled="false" stroked="true" strokeweight=".636622pt" strokecolor="#ff0000">
              <v:path arrowok="t"/>
              <v:stroke dashstyle="solid"/>
            </v:shape>
            <v:shape style="position:absolute;left:8410;top:1534;width:71;height:71" coordorigin="8411,1535" coordsize="71,71" path="m8446,1535l8432,1538,8421,1545,8413,1556,8411,1570,8413,1584,8421,1595,8432,1602,8446,1605,8459,1602,8470,1595,8478,1584,8481,1570,8478,1556,8470,1545,8459,1538,8446,1535xe" filled="true" fillcolor="#ff0000" stroked="false">
              <v:path arrowok="t"/>
              <v:fill type="solid"/>
            </v:shape>
            <v:shape style="position:absolute;left:8410;top:1534;width:71;height:71" coordorigin="8411,1535" coordsize="71,71" path="m8411,1570l8413,1556,8421,1545,8432,1538,8446,1535,8459,1538,8470,1545,8478,1556,8481,1570,8478,1584,8470,1595,8459,1602,8446,1605,8432,1602,8421,1595,8413,1584,8411,1570e" filled="false" stroked="true" strokeweight=".636622pt" strokecolor="#ff0000">
              <v:path arrowok="t"/>
              <v:stroke dashstyle="solid"/>
            </v:shape>
            <v:shape style="position:absolute;left:8055;top:1233;width:71;height:71" coordorigin="8056,1234" coordsize="71,71" path="m8091,1234l8077,1236,8066,1244,8059,1255,8056,1269,8059,1282,8066,1293,8077,1301,8091,1304,8105,1301,8116,1293,8123,1282,8126,1269,8123,1255,8116,1244,8105,1236,8091,1234xe" filled="true" fillcolor="#ff0000" stroked="false">
              <v:path arrowok="t"/>
              <v:fill type="solid"/>
            </v:shape>
            <v:shape style="position:absolute;left:8055;top:1233;width:71;height:71" coordorigin="8056,1234" coordsize="71,71" path="m8056,1269l8059,1255,8066,1244,8077,1236,8091,1234,8105,1236,8116,1244,8123,1255,8126,1269,8123,1282,8116,1293,8105,1301,8091,1304,8077,1301,8066,1293,8059,1282,8056,1269e" filled="false" stroked="true" strokeweight=".636622pt" strokecolor="#ff0000">
              <v:path arrowok="t"/>
              <v:stroke dashstyle="solid"/>
            </v:shape>
            <v:shape style="position:absolute;left:7701;top:1027;width:71;height:71" coordorigin="7701,1028" coordsize="71,71" path="m7736,1028l7723,1031,7712,1038,7704,1049,7701,1063,7704,1076,7712,1088,7723,1095,7736,1098,7750,1095,7761,1088,7769,1076,7771,1063,7769,1049,7761,1038,7750,1031,7736,1028xe" filled="true" fillcolor="#ff0000" stroked="false">
              <v:path arrowok="t"/>
              <v:fill type="solid"/>
            </v:shape>
            <v:shape style="position:absolute;left:7701;top:1027;width:71;height:71" coordorigin="7701,1028" coordsize="71,71" path="m7701,1063l7704,1049,7712,1038,7723,1031,7736,1028,7750,1031,7761,1038,7769,1049,7771,1063,7769,1076,7761,1088,7750,1095,7736,1098,7723,1095,7712,1088,7704,1076,7701,1063e" filled="false" stroked="true" strokeweight=".636622pt" strokecolor="#ff0000">
              <v:path arrowok="t"/>
              <v:stroke dashstyle="solid"/>
            </v:shape>
            <v:shape style="position:absolute;left:7346;top:687;width:71;height:71" coordorigin="7347,687" coordsize="71,71" path="m7382,687l7368,690,7357,698,7349,709,7347,722,7349,736,7357,747,7368,755,7382,757,7395,755,7406,747,7414,736,7417,722,7414,709,7406,698,7395,690,7382,687xe" filled="true" fillcolor="#ff0000" stroked="false">
              <v:path arrowok="t"/>
              <v:fill type="solid"/>
            </v:shape>
            <v:shape style="position:absolute;left:7346;top:687;width:71;height:71" coordorigin="7347,687" coordsize="71,71" path="m7347,722l7349,709,7357,698,7368,690,7382,687,7395,690,7406,698,7414,709,7417,722,7414,736,7406,747,7395,755,7382,757,7368,755,7357,747,7349,736,7347,722e" filled="false" stroked="true" strokeweight=".636622pt" strokecolor="#ff0000">
              <v:path arrowok="t"/>
              <v:stroke dashstyle="solid"/>
            </v:shape>
            <v:shape style="position:absolute;left:6991;top:563;width:71;height:71" coordorigin="6992,563" coordsize="71,71" path="m7027,563l7013,566,7002,573,6995,585,6992,598,6995,612,7002,623,7013,631,7027,633,7041,631,7052,623,7059,612,7062,598,7059,585,7052,573,7041,566,7027,563xe" filled="true" fillcolor="#ff0000" stroked="false">
              <v:path arrowok="t"/>
              <v:fill type="solid"/>
            </v:shape>
            <v:shape style="position:absolute;left:6991;top:563;width:71;height:71" coordorigin="6992,563" coordsize="71,71" path="m6992,598l6995,585,7002,573,7013,566,7027,563,7041,566,7052,573,7059,585,7062,598,7059,612,7052,623,7041,631,7027,633,7013,631,7002,623,6995,612,6992,598e" filled="false" stroked="true" strokeweight=".636622pt" strokecolor="#ff0000">
              <v:path arrowok="t"/>
              <v:stroke dashstyle="solid"/>
            </v:shape>
            <v:shape style="position:absolute;left:6637;top:521;width:71;height:71" coordorigin="6637,521" coordsize="71,71" path="m6672,521l6659,524,6648,531,6640,543,6637,556,6640,570,6648,581,6659,588,6672,591,6686,588,6697,581,6705,570,6707,556,6705,543,6697,531,6686,524,6672,521xe" filled="true" fillcolor="#ff0000" stroked="false">
              <v:path arrowok="t"/>
              <v:fill type="solid"/>
            </v:shape>
            <v:shape style="position:absolute;left:6637;top:521;width:71;height:71" coordorigin="6637,521" coordsize="71,71" path="m6637,556l6640,543,6648,531,6659,524,6672,521,6686,524,6697,531,6705,543,6707,556,6705,570,6697,581,6686,588,6672,591,6659,588,6648,581,6640,570,6637,556e" filled="false" stroked="true" strokeweight=".636622pt" strokecolor="#ff0000">
              <v:path arrowok="t"/>
              <v:stroke dashstyle="solid"/>
            </v:shape>
            <v:shape style="position:absolute;left:10184;top:3049;width:71;height:71" coordorigin="10184,3050" coordsize="71,71" path="m10219,3050l10206,3052,10195,3060,10187,3071,10184,3085,10187,3098,10195,3109,10206,3117,10219,3120,10233,3117,10244,3109,10252,3098,10254,3085,10252,3071,10244,3060,10233,3052,10219,3050xe" filled="true" fillcolor="#be3eff" stroked="false">
              <v:path arrowok="t"/>
              <v:fill type="solid"/>
            </v:shape>
            <v:shape style="position:absolute;left:10184;top:3049;width:71;height:71" coordorigin="10184,3050" coordsize="71,71" path="m10184,3085l10187,3071,10195,3060,10206,3052,10219,3050,10233,3052,10244,3060,10252,3071,10254,3085,10252,3098,10244,3109,10233,3117,10219,3120,10206,3117,10195,3109,10187,3098,10184,3085e" filled="false" stroked="true" strokeweight=".636622pt" strokecolor="#be3eff">
              <v:path arrowok="t"/>
              <v:stroke dashstyle="solid"/>
            </v:shape>
            <v:shape style="position:absolute;left:9829;top:2957;width:71;height:71" coordorigin="9829,2958" coordsize="71,71" path="m9865,2958l9851,2961,9840,2968,9832,2979,9829,2993,9832,3007,9840,3018,9851,3025,9865,3028,9878,3025,9889,3018,9897,3007,9900,2993,9897,2979,9889,2968,9878,2961,9865,2958xe" filled="true" fillcolor="#be3eff" stroked="false">
              <v:path arrowok="t"/>
              <v:fill type="solid"/>
            </v:shape>
            <v:shape style="position:absolute;left:9829;top:2957;width:71;height:71" coordorigin="9829,2958" coordsize="71,71" path="m9829,2993l9832,2979,9840,2968,9851,2961,9865,2958,9878,2961,9889,2968,9897,2979,9900,2993,9897,3007,9889,3018,9878,3025,9865,3028,9851,3025,9840,3018,9832,3007,9829,2993e" filled="false" stroked="true" strokeweight=".636622pt" strokecolor="#be3eff">
              <v:path arrowok="t"/>
              <v:stroke dashstyle="solid"/>
            </v:shape>
            <v:shape style="position:absolute;left:9474;top:2606;width:71;height:71" coordorigin="9475,2606" coordsize="71,71" path="m9510,2606l9496,2609,9485,2617,9478,2628,9475,2641,9478,2655,9485,2666,9496,2674,9510,2676,9523,2674,9535,2666,9542,2655,9545,2641,9542,2628,9535,2617,9523,2609,9510,2606xe" filled="true" fillcolor="#be3eff" stroked="false">
              <v:path arrowok="t"/>
              <v:fill type="solid"/>
            </v:shape>
            <v:shape style="position:absolute;left:9474;top:2606;width:71;height:71" coordorigin="9475,2606" coordsize="71,71" path="m9475,2641l9478,2628,9485,2617,9496,2609,9510,2606,9523,2609,9535,2617,9542,2628,9545,2641,9542,2655,9535,2666,9523,2674,9510,2676,9496,2674,9485,2666,9478,2655,9475,2641e" filled="false" stroked="true" strokeweight=".636622pt" strokecolor="#be3eff">
              <v:path arrowok="t"/>
              <v:stroke dashstyle="solid"/>
            </v:shape>
            <v:shape style="position:absolute;left:9120;top:2362;width:71;height:71" coordorigin="9120,2362" coordsize="71,71" path="m9155,2362l9141,2365,9130,2372,9123,2384,9120,2397,9123,2411,9130,2422,9141,2430,9155,2432,9169,2430,9180,2422,9187,2411,9190,2397,9187,2384,9180,2372,9169,2365,9155,2362xe" filled="true" fillcolor="#be3eff" stroked="false">
              <v:path arrowok="t"/>
              <v:fill type="solid"/>
            </v:shape>
            <v:shape style="position:absolute;left:9120;top:2362;width:71;height:71" coordorigin="9120,2362" coordsize="71,71" path="m9120,2397l9123,2384,9130,2372,9141,2365,9155,2362,9169,2365,9180,2372,9187,2384,9190,2397,9187,2411,9180,2422,9169,2430,9155,2432,9141,2430,9130,2422,9123,2411,9120,2397e" filled="false" stroked="true" strokeweight=".636622pt" strokecolor="#be3eff">
              <v:path arrowok="t"/>
              <v:stroke dashstyle="solid"/>
            </v:shape>
            <v:shape style="position:absolute;left:8765;top:2279;width:71;height:71" coordorigin="8765,2279" coordsize="71,71" path="m8800,2279l8787,2282,8776,2289,8768,2300,8765,2314,8768,2328,8776,2339,8787,2346,8800,2349,8814,2346,8825,2339,8833,2328,8835,2314,8833,2300,8825,2289,8814,2282,8800,2279xe" filled="true" fillcolor="#be3eff" stroked="false">
              <v:path arrowok="t"/>
              <v:fill type="solid"/>
            </v:shape>
            <v:shape style="position:absolute;left:8765;top:2279;width:71;height:71" coordorigin="8765,2279" coordsize="71,71" path="m8765,2314l8768,2300,8776,2289,8787,2282,8800,2279,8814,2282,8825,2289,8833,2300,8835,2314,8833,2328,8825,2339,8814,2346,8800,2349,8787,2346,8776,2339,8768,2328,8765,2314e" filled="false" stroked="true" strokeweight=".636622pt" strokecolor="#be3eff">
              <v:path arrowok="t"/>
              <v:stroke dashstyle="solid"/>
            </v:shape>
            <v:shape style="position:absolute;left:8410;top:1970;width:71;height:71" coordorigin="8411,1970" coordsize="71,71" path="m8446,1970l8432,1973,8421,1981,8413,1992,8411,2006,8413,2019,8421,2030,8432,2038,8446,2041,8459,2038,8470,2030,8478,2019,8481,2006,8478,1992,8470,1981,8459,1973,8446,1970xe" filled="true" fillcolor="#be3eff" stroked="false">
              <v:path arrowok="t"/>
              <v:fill type="solid"/>
            </v:shape>
            <v:shape style="position:absolute;left:8410;top:1970;width:71;height:71" coordorigin="8411,1970" coordsize="71,71" path="m8411,2006l8413,1992,8421,1981,8432,1973,8446,1970,8459,1973,8470,1981,8478,1992,8481,2006,8478,2019,8470,2030,8459,2038,8446,2041,8432,2038,8421,2030,8413,2019,8411,2006e" filled="false" stroked="true" strokeweight=".636622pt" strokecolor="#be3eff">
              <v:path arrowok="t"/>
              <v:stroke dashstyle="solid"/>
            </v:shape>
            <v:shape style="position:absolute;left:8055;top:1639;width:71;height:71" coordorigin="8056,1639" coordsize="71,71" path="m8091,1639l8077,1642,8066,1649,8059,1660,8056,1674,8059,1688,8066,1699,8077,1706,8091,1709,8105,1706,8116,1699,8123,1688,8126,1674,8123,1660,8116,1649,8105,1642,8091,1639xe" filled="true" fillcolor="#be3eff" stroked="false">
              <v:path arrowok="t"/>
              <v:fill type="solid"/>
            </v:shape>
            <v:shape style="position:absolute;left:8055;top:1639;width:71;height:71" coordorigin="8056,1639" coordsize="71,71" path="m8056,1674l8059,1660,8066,1649,8077,1642,8091,1639,8105,1642,8116,1649,8123,1660,8126,1674,8123,1688,8116,1699,8105,1706,8091,1709,8077,1706,8066,1699,8059,1688,8056,1674e" filled="false" stroked="true" strokeweight=".636622pt" strokecolor="#be3eff">
              <v:path arrowok="t"/>
              <v:stroke dashstyle="solid"/>
            </v:shape>
            <v:shape style="position:absolute;left:7701;top:1528;width:71;height:71" coordorigin="7701,1529" coordsize="71,71" path="m7736,1529l7723,1531,7712,1539,7704,1550,7701,1564,7704,1577,7712,1588,7723,1596,7736,1599,7750,1596,7761,1588,7769,1577,7771,1564,7769,1550,7761,1539,7750,1531,7736,1529xe" filled="true" fillcolor="#be3eff" stroked="false">
              <v:path arrowok="t"/>
              <v:fill type="solid"/>
            </v:shape>
            <v:shape style="position:absolute;left:7701;top:1528;width:71;height:71" coordorigin="7701,1529" coordsize="71,71" path="m7701,1564l7704,1550,7712,1539,7723,1531,7736,1529,7750,1531,7761,1539,7769,1550,7771,1564,7769,1577,7761,1588,7750,1596,7736,1599,7723,1596,7712,1588,7704,1577,7701,1564e" filled="false" stroked="true" strokeweight=".636622pt" strokecolor="#be3eff">
              <v:path arrowok="t"/>
              <v:stroke dashstyle="solid"/>
            </v:shape>
            <v:shape style="position:absolute;left:7346;top:1331;width:71;height:71" coordorigin="7347,1331" coordsize="71,71" path="m7382,1331l7368,1334,7357,1342,7349,1353,7347,1366,7349,1380,7357,1391,7368,1399,7382,1401,7395,1399,7406,1391,7414,1380,7417,1366,7414,1353,7406,1342,7395,1334,7382,1331xe" filled="true" fillcolor="#be3eff" stroked="false">
              <v:path arrowok="t"/>
              <v:fill type="solid"/>
            </v:shape>
            <v:shape style="position:absolute;left:7346;top:1331;width:71;height:71" coordorigin="7347,1331" coordsize="71,71" path="m7347,1366l7349,1353,7357,1342,7368,1334,7382,1331,7395,1334,7406,1342,7414,1353,7417,1366,7414,1380,7406,1391,7395,1399,7382,1401,7368,1399,7357,1391,7349,1380,7347,1366e" filled="false" stroked="true" strokeweight=".636622pt" strokecolor="#be3eff">
              <v:path arrowok="t"/>
              <v:stroke dashstyle="solid"/>
            </v:shape>
            <v:shape style="position:absolute;left:6991;top:1183;width:71;height:71" coordorigin="6992,1183" coordsize="71,71" path="m7027,1183l7013,1186,7002,1194,6995,1205,6992,1218,6995,1232,7002,1243,7013,1251,7027,1253,7041,1251,7052,1243,7059,1232,7062,1218,7059,1205,7052,1194,7041,1186,7027,1183xe" filled="true" fillcolor="#be3eff" stroked="false">
              <v:path arrowok="t"/>
              <v:fill type="solid"/>
            </v:shape>
            <v:shape style="position:absolute;left:6991;top:1183;width:71;height:71" coordorigin="6992,1183" coordsize="71,71" path="m6992,1218l6995,1205,7002,1194,7013,1186,7027,1183,7041,1186,7052,1194,7059,1205,7062,1218,7059,1232,7052,1243,7041,1251,7027,1253,7013,1251,7002,1243,6995,1232,6992,1218e" filled="false" stroked="true" strokeweight=".636622pt" strokecolor="#be3eff">
              <v:path arrowok="t"/>
              <v:stroke dashstyle="solid"/>
            </v:shape>
            <v:shape style="position:absolute;left:6637;top:1046;width:71;height:71" coordorigin="6637,1046" coordsize="71,71" path="m6672,1046l6659,1049,6648,1057,6640,1068,6637,1082,6640,1095,6648,1106,6659,1114,6672,1117,6686,1114,6697,1106,6705,1095,6707,1082,6705,1068,6697,1057,6686,1049,6672,1046xe" filled="true" fillcolor="#be3eff" stroked="false">
              <v:path arrowok="t"/>
              <v:fill type="solid"/>
            </v:shape>
            <v:shape style="position:absolute;left:6637;top:1046;width:71;height:71" coordorigin="6637,1046" coordsize="71,71" path="m6637,1082l6640,1068,6648,1057,6659,1049,6672,1046,6686,1049,6697,1057,6705,1068,6707,1082,6705,1095,6697,1106,6686,1114,6672,1117,6659,1114,6648,1106,6640,1095,6637,1082e" filled="false" stroked="true" strokeweight=".636622pt" strokecolor="#be3eff">
              <v:path arrowok="t"/>
              <v:stroke dashstyle="solid"/>
            </v:shape>
            <v:shape style="position:absolute;left:10184;top:3026;width:71;height:71" coordorigin="10184,3027" coordsize="71,71" path="m10219,3027l10206,3030,10195,3037,10187,3048,10184,3062,10187,3076,10195,3087,10206,3094,10219,3097,10233,3094,10244,3087,10252,3076,10254,3062,10252,3048,10244,3037,10233,3030,10219,3027xe" filled="true" fillcolor="#cd940b" stroked="false">
              <v:path arrowok="t"/>
              <v:fill type="solid"/>
            </v:shape>
            <v:shape style="position:absolute;left:10184;top:3026;width:71;height:71" coordorigin="10184,3027" coordsize="71,71" path="m10184,3062l10187,3048,10195,3037,10206,3030,10219,3027,10233,3030,10244,3037,10252,3048,10254,3062,10252,3076,10244,3087,10233,3094,10219,3097,10206,3094,10195,3087,10187,3076,10184,3062e" filled="false" stroked="true" strokeweight=".636622pt" strokecolor="#cd940b">
              <v:path arrowok="t"/>
              <v:stroke dashstyle="solid"/>
            </v:shape>
            <v:shape style="position:absolute;left:9829;top:2965;width:71;height:71" coordorigin="9829,2965" coordsize="71,71" path="m9865,2965l9851,2968,9840,2976,9832,2987,9829,3000,9832,3014,9840,3025,9851,3033,9865,3035,9878,3033,9889,3025,9897,3014,9900,3000,9897,2987,9889,2976,9878,2968,9865,2965xe" filled="true" fillcolor="#cd940b" stroked="false">
              <v:path arrowok="t"/>
              <v:fill type="solid"/>
            </v:shape>
            <v:shape style="position:absolute;left:9829;top:2965;width:71;height:71" coordorigin="9829,2965" coordsize="71,71" path="m9829,3000l9832,2987,9840,2976,9851,2968,9865,2965,9878,2968,9889,2976,9897,2987,9900,3000,9897,3014,9889,3025,9878,3033,9865,3035,9851,3033,9840,3025,9832,3014,9829,3000e" filled="false" stroked="true" strokeweight=".636622pt" strokecolor="#cd940b">
              <v:path arrowok="t"/>
              <v:stroke dashstyle="solid"/>
            </v:shape>
            <v:shape style="position:absolute;left:9474;top:2606;width:71;height:71" coordorigin="9475,2606" coordsize="71,71" path="m9510,2606l9496,2609,9485,2617,9478,2628,9475,2641,9478,2655,9485,2666,9496,2674,9510,2676,9523,2674,9535,2666,9542,2655,9545,2641,9542,2628,9535,2617,9523,2609,9510,2606xe" filled="true" fillcolor="#cd940b" stroked="false">
              <v:path arrowok="t"/>
              <v:fill type="solid"/>
            </v:shape>
            <v:shape style="position:absolute;left:9474;top:2606;width:71;height:71" coordorigin="9475,2606" coordsize="71,71" path="m9475,2641l9478,2628,9485,2617,9496,2609,9510,2606,9523,2609,9535,2617,9542,2628,9545,2641,9542,2655,9535,2666,9523,2674,9510,2676,9496,2674,9485,2666,9478,2655,9475,2641e" filled="false" stroked="true" strokeweight=".636622pt" strokecolor="#cd940b">
              <v:path arrowok="t"/>
              <v:stroke dashstyle="solid"/>
            </v:shape>
            <v:shape style="position:absolute;left:9120;top:2282;width:71;height:71" coordorigin="9120,2282" coordsize="71,71" path="m9155,2282l9141,2285,9130,2292,9123,2303,9120,2317,9123,2331,9130,2342,9141,2349,9155,2352,9169,2349,9180,2342,9187,2331,9190,2317,9187,2303,9180,2292,9169,2285,9155,2282xe" filled="true" fillcolor="#cd940b" stroked="false">
              <v:path arrowok="t"/>
              <v:fill type="solid"/>
            </v:shape>
            <v:shape style="position:absolute;left:9120;top:2282;width:71;height:71" coordorigin="9120,2282" coordsize="71,71" path="m9120,2317l9123,2303,9130,2292,9141,2285,9155,2282,9169,2285,9180,2292,9187,2303,9190,2317,9187,2331,9180,2342,9169,2349,9155,2352,9141,2349,9130,2342,9123,2331,9120,2317e" filled="false" stroked="true" strokeweight=".636622pt" strokecolor="#cd940b">
              <v:path arrowok="t"/>
              <v:stroke dashstyle="solid"/>
            </v:shape>
            <v:shape style="position:absolute;left:8765;top:1961;width:71;height:71" coordorigin="8765,1961" coordsize="71,71" path="m8800,1961l8787,1964,8776,1971,8768,1983,8765,1996,8768,2010,8776,2021,8787,2028,8800,2031,8814,2028,8825,2021,8833,2010,8835,1996,8833,1983,8825,1971,8814,1964,8800,1961xe" filled="true" fillcolor="#cd940b" stroked="false">
              <v:path arrowok="t"/>
              <v:fill type="solid"/>
            </v:shape>
            <v:shape style="position:absolute;left:8765;top:1961;width:71;height:71" coordorigin="8765,1961" coordsize="71,71" path="m8765,1996l8768,1983,8776,1971,8787,1964,8800,1961,8814,1964,8825,1971,8833,1983,8835,1996,8833,2010,8825,2021,8814,2028,8800,2031,8787,2028,8776,2021,8768,2010,8765,1996e" filled="false" stroked="true" strokeweight=".636622pt" strokecolor="#cd940b">
              <v:path arrowok="t"/>
              <v:stroke dashstyle="solid"/>
            </v:shape>
            <v:shape style="position:absolute;left:8410;top:1429;width:71;height:71" coordorigin="8411,1430" coordsize="71,71" path="m8446,1430l8432,1432,8421,1440,8413,1451,8411,1465,8413,1478,8421,1490,8432,1497,8446,1500,8459,1497,8470,1490,8478,1478,8481,1465,8478,1451,8470,1440,8459,1432,8446,1430xe" filled="true" fillcolor="#cd940b" stroked="false">
              <v:path arrowok="t"/>
              <v:fill type="solid"/>
            </v:shape>
            <v:shape style="position:absolute;left:8410;top:1429;width:71;height:71" coordorigin="8411,1430" coordsize="71,71" path="m8411,1465l8413,1451,8421,1440,8432,1432,8446,1430,8459,1432,8470,1440,8478,1451,8481,1465,8478,1478,8470,1490,8459,1497,8446,1500,8432,1497,8421,1490,8413,1478,8411,1465e" filled="false" stroked="true" strokeweight=".636622pt" strokecolor="#cd940b">
              <v:path arrowok="t"/>
              <v:stroke dashstyle="solid"/>
            </v:shape>
            <v:shape style="position:absolute;left:8055;top:1293;width:71;height:71" coordorigin="8056,1293" coordsize="71,71" path="m8091,1293l8077,1296,8066,1304,8059,1315,8056,1328,8059,1342,8066,1353,8077,1361,8091,1363,8105,1361,8116,1353,8123,1342,8126,1328,8123,1315,8116,1304,8105,1296,8091,1293xe" filled="true" fillcolor="#cd940b" stroked="false">
              <v:path arrowok="t"/>
              <v:fill type="solid"/>
            </v:shape>
            <v:shape style="position:absolute;left:8055;top:1293;width:71;height:71" coordorigin="8056,1293" coordsize="71,71" path="m8056,1328l8059,1315,8066,1304,8077,1296,8091,1293,8105,1296,8116,1304,8123,1315,8126,1328,8123,1342,8116,1353,8105,1361,8091,1363,8077,1361,8066,1353,8059,1342,8056,1328e" filled="false" stroked="true" strokeweight=".636622pt" strokecolor="#cd940b">
              <v:path arrowok="t"/>
              <v:stroke dashstyle="solid"/>
            </v:shape>
            <v:shape style="position:absolute;left:7701;top:1051;width:71;height:71" coordorigin="7701,1052" coordsize="71,71" path="m7736,1052l7723,1055,7712,1062,7704,1073,7701,1087,7704,1101,7712,1112,7723,1119,7736,1122,7750,1119,7761,1112,7769,1101,7771,1087,7769,1073,7761,1062,7750,1055,7736,1052xe" filled="true" fillcolor="#cd940b" stroked="false">
              <v:path arrowok="t"/>
              <v:fill type="solid"/>
            </v:shape>
            <v:shape style="position:absolute;left:7701;top:1051;width:71;height:71" coordorigin="7701,1052" coordsize="71,71" path="m7701,1087l7704,1073,7712,1062,7723,1055,7736,1052,7750,1055,7761,1062,7769,1073,7771,1087,7769,1101,7761,1112,7750,1119,7736,1122,7723,1119,7712,1112,7704,1101,7701,1087e" filled="false" stroked="true" strokeweight=".636622pt" strokecolor="#cd940b">
              <v:path arrowok="t"/>
              <v:stroke dashstyle="solid"/>
            </v:shape>
            <v:shape style="position:absolute;left:7346;top:612;width:71;height:71" coordorigin="7347,612" coordsize="71,71" path="m7382,612l7368,615,7357,623,7349,634,7347,647,7349,661,7357,672,7368,680,7382,683,7395,680,7406,672,7414,661,7417,647,7414,634,7406,623,7395,615,7382,612xe" filled="true" fillcolor="#cd940b" stroked="false">
              <v:path arrowok="t"/>
              <v:fill type="solid"/>
            </v:shape>
            <v:shape style="position:absolute;left:7346;top:612;width:71;height:71" coordorigin="7347,612" coordsize="71,71" path="m7347,647l7349,634,7357,623,7368,615,7382,612,7395,615,7406,623,7414,634,7417,647,7414,661,7406,672,7395,680,7382,683,7368,680,7357,672,7349,661,7347,647e" filled="false" stroked="true" strokeweight=".636622pt" strokecolor="#cd940b">
              <v:path arrowok="t"/>
              <v:stroke dashstyle="solid"/>
            </v:shape>
            <v:shape style="position:absolute;left:6991;top:201;width:71;height:71" coordorigin="6992,202" coordsize="71,71" path="m7027,202l7013,205,7002,212,6995,223,6992,237,6995,250,7002,262,7013,269,7027,272,7041,269,7052,262,7059,250,7062,237,7059,223,7052,212,7041,205,7027,202xe" filled="true" fillcolor="#cd940b" stroked="false">
              <v:path arrowok="t"/>
              <v:fill type="solid"/>
            </v:shape>
            <v:shape style="position:absolute;left:6991;top:201;width:71;height:71" coordorigin="6992,202" coordsize="71,71" path="m6992,237l6995,223,7002,212,7013,205,7027,202,7041,205,7052,212,7059,223,7062,237,7059,250,7052,262,7041,269,7027,272,7013,269,7002,262,6995,250,6992,237e" filled="false" stroked="true" strokeweight=".636622pt" strokecolor="#cd940b">
              <v:path arrowok="t"/>
              <v:stroke dashstyle="solid"/>
            </v:shape>
            <v:shape style="position:absolute;left:6637;top:-49;width:71;height:71" coordorigin="6637,-48" coordsize="71,71" path="m6672,-48l6659,-46,6648,-38,6640,-27,6637,-13,6640,0,6648,12,6659,19,6672,22,6686,19,6697,12,6705,0,6707,-13,6705,-27,6697,-38,6686,-46,6672,-48xe" filled="true" fillcolor="#cd940b" stroked="false">
              <v:path arrowok="t"/>
              <v:fill type="solid"/>
            </v:shape>
            <v:shape style="position:absolute;left:6637;top:-49;width:71;height:71" coordorigin="6637,-48" coordsize="71,71" path="m6637,-13l6640,-27,6648,-38,6659,-46,6672,-48,6686,-46,6697,-38,6705,-27,6707,-13,6705,0,6697,12,6686,19,6672,22,6659,19,6648,12,6640,0,6637,-13e" filled="false" stroked="true" strokeweight=".636622pt" strokecolor="#cd940b">
              <v:path arrowok="t"/>
              <v:stroke dashstyle="solid"/>
            </v:shape>
            <v:rect style="position:absolute;left:6494;top:-176;width:3902;height:3562" filled="false" stroked="true" strokeweight=".959416pt" strokecolor="#323232">
              <v:stroke dashstyle="solid"/>
            </v:rect>
            <v:rect style="position:absolute;left:6494;top:-535;width:3902;height:360" filled="false" stroked="true" strokeweight=".959416pt" strokecolor="#323232">
              <v:stroke dashstyle="solid"/>
            </v:rect>
            <v:shape style="position:absolute;left:6445;top:258;width:3774;height:3177" coordorigin="6446,259" coordsize="3774,3177" path="m10219,3435l10219,3386m9332,3435l9332,3386m8446,3435l8446,3386m7559,3435l7559,3386m6672,3435l6672,3386m6446,3154l6495,3154m6446,2430l6495,2430m6446,1706l6495,1706m6446,983l6495,983m6446,259l6495,259e" filled="false" stroked="true" strokeweight=".959416pt" strokecolor="#323232">
              <v:path arrowok="t"/>
              <v:stroke dashstyle="solid"/>
            </v:shape>
            <v:shape style="position:absolute;left:7826;top:-493;width:1258;height:265" type="#_x0000_t202" filled="false" stroked="false">
              <v:textbox inset="0,0,0,0">
                <w:txbxContent>
                  <w:p>
                    <w:pPr>
                      <w:spacing w:line="246" w:lineRule="exact" w:before="18"/>
                      <w:ind w:left="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Data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driven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Arial"/>
          <w:color w:val="4D4D4D"/>
          <w:sz w:val="21"/>
        </w:rPr>
        <w:t>80</w:t>
      </w:r>
    </w:p>
    <w:p>
      <w:pPr>
        <w:pStyle w:val="BodyText"/>
        <w:spacing w:before="5"/>
        <w:rPr>
          <w:rFonts w:ascii="Arial"/>
          <w:sz w:val="23"/>
        </w:rPr>
      </w:pPr>
    </w:p>
    <w:p>
      <w:pPr>
        <w:tabs>
          <w:tab w:pos="5367" w:val="left" w:leader="none"/>
        </w:tabs>
        <w:spacing w:before="70"/>
        <w:ind w:left="1039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60</w:t>
        <w:tab/>
      </w:r>
      <w:r>
        <w:rPr>
          <w:rFonts w:ascii="Arial"/>
          <w:color w:val="4D4D4D"/>
          <w:position w:val="-13"/>
          <w:sz w:val="21"/>
        </w:rPr>
        <w:t>70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2"/>
        <w:rPr>
          <w:rFonts w:ascii="Arial"/>
          <w:sz w:val="16"/>
        </w:rPr>
      </w:pPr>
    </w:p>
    <w:p>
      <w:pPr>
        <w:spacing w:before="69"/>
        <w:ind w:left="668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60</w:t>
      </w:r>
    </w:p>
    <w:p>
      <w:pPr>
        <w:spacing w:before="64"/>
        <w:ind w:left="980" w:right="8965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50</w:t>
      </w:r>
    </w:p>
    <w:p>
      <w:pPr>
        <w:spacing w:before="177"/>
        <w:ind w:left="668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50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11"/>
        <w:rPr>
          <w:rFonts w:ascii="Arial"/>
          <w:sz w:val="15"/>
        </w:rPr>
      </w:pPr>
    </w:p>
    <w:p>
      <w:pPr>
        <w:spacing w:after="0"/>
        <w:rPr>
          <w:rFonts w:ascii="Arial"/>
          <w:sz w:val="15"/>
        </w:rPr>
        <w:sectPr>
          <w:footerReference w:type="default" r:id="rId9"/>
          <w:pgSz w:w="11910" w:h="16840"/>
          <w:pgMar w:footer="1033" w:header="0" w:top="740" w:bottom="1220" w:left="800" w:right="800"/>
          <w:pgNumType w:start="4"/>
        </w:sectPr>
      </w:pPr>
    </w:p>
    <w:p>
      <w:pPr>
        <w:spacing w:before="98"/>
        <w:ind w:left="1039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40</w:t>
      </w:r>
    </w:p>
    <w:p>
      <w:pPr>
        <w:spacing w:before="128"/>
        <w:ind w:left="0" w:right="0" w:firstLine="0"/>
        <w:jc w:val="righ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1.00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7"/>
        <w:rPr>
          <w:rFonts w:ascii="Arial"/>
          <w:sz w:val="18"/>
        </w:rPr>
      </w:pPr>
    </w:p>
    <w:p>
      <w:pPr>
        <w:spacing w:before="0"/>
        <w:ind w:left="427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75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7"/>
        <w:rPr>
          <w:rFonts w:ascii="Arial"/>
          <w:sz w:val="18"/>
        </w:rPr>
      </w:pPr>
    </w:p>
    <w:p>
      <w:pPr>
        <w:spacing w:before="0"/>
        <w:ind w:left="428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50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7"/>
        <w:rPr>
          <w:rFonts w:ascii="Arial"/>
          <w:sz w:val="18"/>
        </w:rPr>
      </w:pPr>
    </w:p>
    <w:p>
      <w:pPr>
        <w:spacing w:before="0"/>
        <w:ind w:left="427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25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7"/>
        <w:rPr>
          <w:rFonts w:ascii="Arial"/>
          <w:sz w:val="18"/>
        </w:rPr>
      </w:pPr>
    </w:p>
    <w:p>
      <w:pPr>
        <w:spacing w:before="0"/>
        <w:ind w:left="428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00</w:t>
      </w:r>
    </w:p>
    <w:p>
      <w:pPr>
        <w:spacing w:before="69"/>
        <w:ind w:left="26" w:right="0" w:firstLine="0"/>
        <w:jc w:val="left"/>
        <w:rPr>
          <w:rFonts w:ascii="Arial"/>
          <w:sz w:val="21"/>
        </w:rPr>
      </w:pPr>
      <w:r>
        <w:rPr/>
        <w:br w:type="column"/>
      </w:r>
      <w:r>
        <w:rPr>
          <w:rFonts w:ascii="Arial"/>
          <w:color w:val="4D4D4D"/>
          <w:sz w:val="21"/>
        </w:rPr>
        <w:t>40</w:t>
      </w:r>
    </w:p>
    <w:p>
      <w:pPr>
        <w:spacing w:before="157"/>
        <w:ind w:left="321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1.00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7"/>
        <w:rPr>
          <w:rFonts w:ascii="Arial"/>
          <w:sz w:val="18"/>
        </w:rPr>
      </w:pPr>
    </w:p>
    <w:p>
      <w:pPr>
        <w:spacing w:before="0"/>
        <w:ind w:left="427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75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7"/>
        <w:rPr>
          <w:rFonts w:ascii="Arial"/>
          <w:sz w:val="18"/>
        </w:rPr>
      </w:pPr>
    </w:p>
    <w:p>
      <w:pPr>
        <w:spacing w:before="0"/>
        <w:ind w:left="428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50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7"/>
        <w:rPr>
          <w:rFonts w:ascii="Arial"/>
          <w:sz w:val="18"/>
        </w:rPr>
      </w:pPr>
    </w:p>
    <w:p>
      <w:pPr>
        <w:spacing w:before="0"/>
        <w:ind w:left="427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25</w:t>
      </w:r>
    </w:p>
    <w:p>
      <w:pPr>
        <w:pStyle w:val="BodyText"/>
        <w:rPr>
          <w:rFonts w:ascii="Arial"/>
          <w:sz w:val="22"/>
        </w:rPr>
      </w:pPr>
      <w:r>
        <w:rPr/>
        <w:br w:type="column"/>
      </w:r>
      <w:r>
        <w:rPr>
          <w:rFonts w:ascii="Arial"/>
          <w:sz w:val="22"/>
        </w:rPr>
      </w:r>
    </w:p>
    <w:p>
      <w:pPr>
        <w:pStyle w:val="BodyText"/>
        <w:spacing w:before="7"/>
        <w:rPr>
          <w:rFonts w:ascii="Arial"/>
          <w:sz w:val="18"/>
        </w:rPr>
      </w:pPr>
    </w:p>
    <w:p>
      <w:pPr>
        <w:spacing w:before="0"/>
        <w:ind w:left="428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0.00</w:t>
      </w:r>
    </w:p>
    <w:p>
      <w:pPr>
        <w:spacing w:after="0"/>
        <w:jc w:val="left"/>
        <w:rPr>
          <w:rFonts w:ascii="Arial"/>
          <w:sz w:val="21"/>
        </w:rPr>
        <w:sectPr>
          <w:type w:val="continuous"/>
          <w:pgSz w:w="11910" w:h="16840"/>
          <w:pgMar w:top="460" w:bottom="1220" w:left="800" w:right="800"/>
          <w:cols w:num="10" w:equalWidth="0">
            <w:col w:w="1754" w:space="40"/>
            <w:col w:w="847" w:space="39"/>
            <w:col w:w="847" w:space="40"/>
            <w:col w:w="847" w:space="40"/>
            <w:col w:w="847" w:space="40"/>
            <w:col w:w="741" w:space="39"/>
            <w:col w:w="847" w:space="40"/>
            <w:col w:w="847" w:space="40"/>
            <w:col w:w="847" w:space="40"/>
            <w:col w:w="1528"/>
          </w:cols>
        </w:sectPr>
      </w:pPr>
    </w:p>
    <w:p>
      <w:pPr>
        <w:pStyle w:val="Heading1"/>
        <w:spacing w:line="285" w:lineRule="exact"/>
        <w:ind w:left="658"/>
        <w:jc w:val="center"/>
      </w:pPr>
      <w:r>
        <w:rPr/>
        <w:t>Correlation coefficient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8"/>
        <w:rPr>
          <w:rFonts w:ascii="Arial"/>
          <w:sz w:val="25"/>
        </w:rPr>
      </w:pPr>
    </w:p>
    <w:p>
      <w:pPr>
        <w:pStyle w:val="BodyText"/>
        <w:spacing w:line="170" w:lineRule="auto"/>
        <w:ind w:left="154" w:right="105"/>
      </w:pPr>
      <w:r>
        <w:rPr>
          <w:b/>
        </w:rPr>
        <w:t>Figure</w:t>
      </w:r>
      <w:r>
        <w:rPr>
          <w:b/>
          <w:spacing w:val="-19"/>
        </w:rPr>
        <w:t> </w:t>
      </w:r>
      <w:r>
        <w:rPr>
          <w:b/>
        </w:rPr>
        <w:t>S4.</w:t>
      </w:r>
      <w:r>
        <w:rPr>
          <w:b/>
          <w:spacing w:val="29"/>
        </w:rPr>
        <w:t> </w:t>
      </w:r>
      <w:r>
        <w:rPr/>
        <w:t>The</w:t>
      </w:r>
      <w:r>
        <w:rPr>
          <w:spacing w:val="-18"/>
        </w:rPr>
        <w:t> </w:t>
      </w:r>
      <w:r>
        <w:rPr/>
        <w:t>effect</w:t>
      </w:r>
      <w:r>
        <w:rPr>
          <w:spacing w:val="-18"/>
        </w:rPr>
        <w:t> </w:t>
      </w:r>
      <w:r>
        <w:rPr/>
        <w:t>of</w:t>
      </w:r>
      <w:r>
        <w:rPr>
          <w:spacing w:val="-18"/>
        </w:rPr>
        <w:t> </w:t>
      </w:r>
      <w:r>
        <w:rPr/>
        <w:t>increasing</w:t>
      </w:r>
      <w:r>
        <w:rPr>
          <w:spacing w:val="-18"/>
        </w:rPr>
        <w:t> </w:t>
      </w:r>
      <w:r>
        <w:rPr/>
        <w:t>noise</w:t>
      </w:r>
      <w:r>
        <w:rPr>
          <w:spacing w:val="-18"/>
        </w:rPr>
        <w:t> </w:t>
      </w:r>
      <w:r>
        <w:rPr/>
        <w:t>on</w:t>
      </w:r>
      <w:r>
        <w:rPr>
          <w:spacing w:val="-18"/>
        </w:rPr>
        <w:t> </w:t>
      </w:r>
      <w:r>
        <w:rPr/>
        <w:t>the</w:t>
      </w:r>
      <w:r>
        <w:rPr>
          <w:spacing w:val="-18"/>
        </w:rPr>
        <w:t> </w:t>
      </w:r>
      <w:r>
        <w:rPr/>
        <w:t>effectiveness</w:t>
      </w:r>
      <w:r>
        <w:rPr>
          <w:spacing w:val="-18"/>
        </w:rPr>
        <w:t> </w:t>
      </w:r>
      <w:r>
        <w:rPr/>
        <w:t>of</w:t>
      </w:r>
      <w:r>
        <w:rPr>
          <w:spacing w:val="-19"/>
        </w:rPr>
        <w:t> </w:t>
      </w:r>
      <w:r>
        <w:rPr/>
        <w:t>vaccination</w:t>
      </w:r>
      <w:r>
        <w:rPr>
          <w:spacing w:val="-18"/>
        </w:rPr>
        <w:t> </w:t>
      </w:r>
      <w:r>
        <w:rPr/>
        <w:t>strategies</w:t>
      </w:r>
      <w:r>
        <w:rPr>
          <w:spacing w:val="-18"/>
        </w:rPr>
        <w:t> </w:t>
      </w:r>
      <w:r>
        <w:rPr/>
        <w:t>when</w:t>
      </w:r>
      <w:r>
        <w:rPr>
          <w:spacing w:val="-18"/>
        </w:rPr>
        <w:t> </w:t>
      </w:r>
      <w:r>
        <w:rPr>
          <w:rFonts w:ascii="LM Roman 12"/>
        </w:rPr>
        <w:t>40%</w:t>
      </w:r>
      <w:r>
        <w:rPr>
          <w:rFonts w:ascii="LM Roman 12"/>
          <w:spacing w:val="-36"/>
        </w:rPr>
        <w:t> </w:t>
      </w:r>
      <w:r>
        <w:rPr/>
        <w:t>of</w:t>
      </w:r>
      <w:r>
        <w:rPr>
          <w:spacing w:val="-19"/>
        </w:rPr>
        <w:t> </w:t>
      </w:r>
      <w:r>
        <w:rPr/>
        <w:t>nodes are vaccinated, at </w:t>
      </w:r>
      <w:r>
        <w:rPr>
          <w:rFonts w:ascii="LM Roman 12"/>
        </w:rPr>
        <w:t>75% </w:t>
      </w:r>
      <w:r>
        <w:rPr/>
        <w:t>within-node</w:t>
      </w:r>
      <w:r>
        <w:rPr>
          <w:spacing w:val="-25"/>
        </w:rPr>
        <w:t> </w:t>
      </w:r>
      <w:r>
        <w:rPr/>
        <w:t>coverage</w:t>
      </w:r>
    </w:p>
    <w:p>
      <w:pPr>
        <w:spacing w:after="0" w:line="170" w:lineRule="auto"/>
        <w:sectPr>
          <w:type w:val="continuous"/>
          <w:pgSz w:w="11910" w:h="16840"/>
          <w:pgMar w:top="460" w:bottom="1220" w:left="800" w:right="800"/>
        </w:sectPr>
      </w:pPr>
    </w:p>
    <w:p>
      <w:pPr>
        <w:spacing w:before="76"/>
        <w:ind w:left="0" w:right="152" w:firstLine="0"/>
        <w:jc w:val="right"/>
        <w:rPr>
          <w:rFonts w:ascii="Arial"/>
          <w:b/>
          <w:i/>
          <w:sz w:val="16"/>
        </w:rPr>
      </w:pPr>
      <w:r>
        <w:rPr>
          <w:rFonts w:ascii="Arial"/>
          <w:b/>
          <w:i/>
          <w:sz w:val="16"/>
        </w:rPr>
        <w:t>Supplementary Material</w:t>
      </w:r>
    </w:p>
    <w:p>
      <w:pPr>
        <w:pStyle w:val="BodyText"/>
        <w:spacing w:before="5"/>
        <w:rPr>
          <w:rFonts w:ascii="Arial"/>
          <w:b/>
          <w:i/>
          <w:sz w:val="11"/>
        </w:rPr>
      </w:pPr>
      <w:r>
        <w:rPr/>
        <w:pict>
          <v:shape style="position:absolute;margin-left:45.436001pt;margin-top:8.775782pt;width:502.15pt;height:.1pt;mso-position-horizontal-relative:page;mso-position-vertical-relative:paragraph;z-index:-15705600;mso-wrap-distance-left:0;mso-wrap-distance-right:0" coordorigin="909,176" coordsize="10043,0" path="m909,176l10951,176e" filled="false" stroked="true" strokeweight=".498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9"/>
        <w:rPr>
          <w:rFonts w:ascii="Arial"/>
          <w:b/>
          <w:i/>
          <w:sz w:val="22"/>
        </w:rPr>
      </w:pPr>
    </w:p>
    <w:p>
      <w:pPr>
        <w:tabs>
          <w:tab w:pos="3875" w:val="left" w:leader="none"/>
          <w:tab w:pos="5456" w:val="left" w:leader="none"/>
          <w:tab w:pos="6550" w:val="left" w:leader="none"/>
          <w:tab w:pos="7887" w:val="left" w:leader="none"/>
        </w:tabs>
        <w:spacing w:before="73"/>
        <w:ind w:left="2636" w:right="0" w:firstLine="0"/>
        <w:jc w:val="left"/>
        <w:rPr>
          <w:rFonts w:ascii="Arial"/>
          <w:i/>
          <w:sz w:val="18"/>
        </w:rPr>
      </w:pPr>
      <w:r>
        <w:rPr/>
        <w:pict>
          <v:group style="position:absolute;margin-left:214.914413pt;margin-top:6.974363pt;width:12.4pt;height:4.150pt;mso-position-horizontal-relative:page;mso-position-vertical-relative:paragraph;z-index:-16891392" coordorigin="4298,139" coordsize="248,83">
            <v:line style="position:absolute" from="4298,181" to="4546,181" stroked="true" strokeweight="1.909865pt" strokecolor="#0000ff">
              <v:stroke dashstyle="solid"/>
            </v:line>
            <v:shape style="position:absolute;left:4387;top:145;width:71;height:71" coordorigin="4387,146" coordsize="71,71" path="m4422,146l4409,149,4397,156,4390,167,4387,181,4390,195,4397,206,4409,213,4422,216,4436,213,4447,206,4454,195,4457,181,4454,167,4447,156,4436,149,4422,146xe" filled="true" fillcolor="#0000ff" stroked="false">
              <v:path arrowok="t"/>
              <v:fill type="solid"/>
            </v:shape>
            <v:shape style="position:absolute;left:4387;top:145;width:71;height:71" coordorigin="4387,146" coordsize="71,71" path="m4387,181l4390,167,4397,156,4409,149,4422,146,4436,149,4447,156,4454,167,4457,181,4454,195,4447,206,4436,213,4422,216,4409,213,4397,206,4390,195,4387,181e" filled="false" stroked="true" strokeweight=".636622pt" strokecolor="#0000ff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293.963074pt;margin-top:6.974363pt;width:12.4pt;height:4.150pt;mso-position-horizontal-relative:page;mso-position-vertical-relative:paragraph;z-index:-16890880" coordorigin="5879,139" coordsize="248,83">
            <v:line style="position:absolute" from="5879,181" to="6127,181" stroked="true" strokeweight="1.909865pt" strokecolor="#ff0000">
              <v:stroke dashstyle="solid"/>
            </v:line>
            <v:shape style="position:absolute;left:5968;top:145;width:71;height:71" coordorigin="5968,146" coordsize="71,71" path="m6003,146l5990,149,5978,156,5971,167,5968,181,5971,195,5978,206,5990,213,6003,216,6017,213,6028,206,6036,195,6038,181,6036,167,6028,156,6017,149,6003,146xe" filled="true" fillcolor="#ff0000" stroked="false">
              <v:path arrowok="t"/>
              <v:fill type="solid"/>
            </v:shape>
            <v:shape style="position:absolute;left:5968;top:145;width:71;height:71" coordorigin="5968,146" coordsize="71,71" path="m5968,181l5971,167,5978,156,5990,149,6003,146,6017,149,6028,156,6036,167,6038,181,6036,195,6028,206,6017,213,6003,216,5990,213,5978,206,5971,195,5968,181e" filled="false" stroked="true" strokeweight=".636622pt" strokecolor="#ff0000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348.682953pt;margin-top:6.974363pt;width:12.45pt;height:4.150pt;mso-position-horizontal-relative:page;mso-position-vertical-relative:paragraph;z-index:-16890368" coordorigin="6974,139" coordsize="249,83">
            <v:line style="position:absolute" from="6974,181" to="7222,181" stroked="true" strokeweight="1.909865pt" strokecolor="#be3eff">
              <v:stroke dashstyle="solid"/>
            </v:line>
            <v:shape style="position:absolute;left:7062;top:145;width:71;height:71" coordorigin="7063,146" coordsize="71,71" path="m7098,146l7084,149,7073,156,7065,167,7063,181,7065,195,7073,206,7084,213,7098,216,7111,213,7122,206,7130,195,7133,181,7130,167,7122,156,7111,149,7098,146xe" filled="true" fillcolor="#be3eff" stroked="false">
              <v:path arrowok="t"/>
              <v:fill type="solid"/>
            </v:shape>
            <v:shape style="position:absolute;left:7062;top:145;width:71;height:71" coordorigin="7063,146" coordsize="71,71" path="m7063,181l7065,167,7073,156,7084,149,7098,146,7111,149,7122,156,7130,167,7133,181,7130,195,7122,206,7111,213,7098,216,7084,213,7073,206,7065,195,7063,181e" filled="false" stroked="true" strokeweight=".636622pt" strokecolor="#be3eff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415.511169pt;margin-top:6.974363pt;width:12.4pt;height:4.150pt;mso-position-horizontal-relative:page;mso-position-vertical-relative:paragraph;z-index:-16889856" coordorigin="8310,139" coordsize="248,83">
            <v:line style="position:absolute" from="8310,181" to="8558,181" stroked="true" strokeweight="1.909865pt" strokecolor="#cd940b">
              <v:stroke dashstyle="solid"/>
            </v:line>
            <v:shape style="position:absolute;left:8399;top:145;width:71;height:71" coordorigin="8399,146" coordsize="71,71" path="m8434,146l8421,149,8409,156,8402,167,8399,181,8402,195,8409,206,8421,213,8434,216,8448,213,8459,206,8467,195,8469,181,8467,167,8459,156,8448,149,8434,146xe" filled="true" fillcolor="#cd940b" stroked="false">
              <v:path arrowok="t"/>
              <v:fill type="solid"/>
            </v:shape>
            <v:shape style="position:absolute;left:8399;top:145;width:71;height:71" coordorigin="8399,146" coordsize="71,71" path="m8399,181l8402,167,8409,156,8421,149,8434,146,8448,149,8459,156,8467,167,8469,181,8467,195,8459,206,8448,213,8434,216,8421,213,8409,206,8402,195,8399,181e" filled="false" stroked="true" strokeweight=".636622pt" strokecolor="#cd940b">
              <v:path arrowok="t"/>
              <v:stroke dashstyle="solid"/>
            </v:shape>
            <w10:wrap type="none"/>
          </v:group>
        </w:pict>
      </w:r>
      <w:r>
        <w:rPr>
          <w:rFonts w:ascii="Arial"/>
          <w:sz w:val="19"/>
        </w:rPr>
        <w:t>Strategy</w:t>
        <w:tab/>
      </w:r>
      <w:r>
        <w:rPr>
          <w:rFonts w:ascii="Arial"/>
          <w:i/>
          <w:position w:val="1"/>
          <w:sz w:val="18"/>
        </w:rPr>
        <w:t>Betweenness</w:t>
        <w:tab/>
        <w:t>Degree</w:t>
        <w:tab/>
        <w:t>PageRank</w:t>
        <w:tab/>
        <w:t>Risk</w: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5"/>
        <w:rPr>
          <w:rFonts w:ascii="Arial"/>
          <w:i/>
          <w:sz w:val="23"/>
        </w:rPr>
      </w:pPr>
    </w:p>
    <w:p>
      <w:pPr>
        <w:spacing w:before="70"/>
        <w:ind w:left="576" w:right="0" w:firstLine="0"/>
        <w:jc w:val="center"/>
        <w:rPr>
          <w:rFonts w:ascii="Arial"/>
          <w:sz w:val="21"/>
        </w:rPr>
      </w:pPr>
      <w:r>
        <w:rPr/>
        <w:pict>
          <v:group style="position:absolute;margin-left:103.621315pt;margin-top:-17.865849pt;width:198.05pt;height:197pt;mso-position-horizontal-relative:page;mso-position-vertical-relative:paragraph;z-index:-16894976" coordorigin="2072,-357" coordsize="3961,3940">
            <v:shape style="position:absolute;left:2121;top:11;width:3902;height:3562" coordorigin="2122,11" coordsize="3902,3562" path="m2122,3416l6023,3416m2122,2637l6023,2637m2122,1859l6023,1859m2122,1080l6023,1080m2122,301l6023,301m5402,3573l5402,11m4516,3573l4516,11m3629,3573l3629,11m2742,3573l2742,11e" filled="false" stroked="true" strokeweight=".475225pt" strokecolor="#ebebeb">
              <v:path arrowok="t"/>
              <v:stroke dashstyle="solid"/>
            </v:shape>
            <v:shape style="position:absolute;left:2121;top:11;width:3902;height:3562" coordorigin="2122,11" coordsize="3902,3562" path="m2122,3027l6023,3027m2122,2248l6023,2248m2122,1469l6023,1469m2122,691l6023,691m5846,3573l5846,11m4959,3573l4959,11m4072,3573l4072,11m3186,3573l3186,11m2299,3573l2299,11e" filled="false" stroked="true" strokeweight=".959416pt" strokecolor="#ebebeb">
              <v:path arrowok="t"/>
              <v:stroke dashstyle="solid"/>
            </v:shape>
            <v:shape style="position:absolute;left:2298;top:173;width:3547;height:3219" coordorigin="2299,173" coordsize="3547,3219" path="m2299,173l2654,227,3008,414,3363,629,3718,873,4072,1219,4427,1614,4782,2057,5136,2380,5491,2880,5846,3391e" filled="false" stroked="true" strokeweight="1.909865pt" strokecolor="#0000ff">
              <v:path arrowok="t"/>
              <v:stroke dashstyle="solid"/>
            </v:shape>
            <v:shape style="position:absolute;left:2298;top:262;width:3547;height:3148" coordorigin="2299,263" coordsize="3547,3148" path="m2299,263l2654,356,3008,545,3363,806,3718,1122,4072,1503,4427,1853,4782,2233,5136,2586,5491,3055,5846,3411e" filled="false" stroked="true" strokeweight="1.909865pt" strokecolor="#ff0000">
              <v:path arrowok="t"/>
              <v:stroke dashstyle="solid"/>
            </v:shape>
            <v:shape style="position:absolute;left:2298;top:1312;width:3547;height:2003" coordorigin="2299,1312" coordsize="3547,2003" path="m2299,1312l2654,1409,3008,1458,3363,1753,3718,1921,4072,2182,4427,2270,4782,2653,5136,2893,5491,3174,5846,3314e" filled="false" stroked="true" strokeweight="1.909865pt" strokecolor="#be3eff">
              <v:path arrowok="t"/>
              <v:stroke dashstyle="solid"/>
            </v:shape>
            <v:shape style="position:absolute;left:2298;top:1583;width:3547;height:1739" coordorigin="2299,1583" coordsize="3547,1739" path="m2299,1583l2654,1614,3008,1956,3363,2094,3718,2360,4072,2570,4427,2750,4782,3010,5136,3143,5491,3205,5846,3321e" filled="false" stroked="true" strokeweight="1.909865pt" strokecolor="#cd940b">
              <v:path arrowok="t"/>
              <v:stroke dashstyle="solid"/>
            </v:shape>
            <v:shape style="position:absolute;left:5810;top:3356;width:71;height:71" coordorigin="5811,3356" coordsize="71,71" path="m5846,3356l5832,3359,5821,3367,5814,3378,5811,3391,5814,3405,5821,3416,5832,3424,5846,3427,5859,3424,5871,3416,5878,3405,5881,3391,5878,3378,5871,3367,5859,3359,5846,3356xe" filled="true" fillcolor="#0000ff" stroked="false">
              <v:path arrowok="t"/>
              <v:fill type="solid"/>
            </v:shape>
            <v:shape style="position:absolute;left:5810;top:3356;width:71;height:71" coordorigin="5811,3356" coordsize="71,71" path="m5811,3391l5814,3378,5821,3367,5832,3359,5846,3356,5859,3359,5871,3367,5878,3378,5881,3391,5878,3405,5871,3416,5859,3424,5846,3427,5832,3424,5821,3416,5814,3405,5811,3391e" filled="false" stroked="true" strokeweight=".636622pt" strokecolor="#0000ff">
              <v:path arrowok="t"/>
              <v:stroke dashstyle="solid"/>
            </v:shape>
            <v:shape style="position:absolute;left:5456;top:2845;width:71;height:71" coordorigin="5456,2845" coordsize="71,71" path="m5491,2845l5477,2848,5466,2856,5459,2867,5456,2880,5459,2894,5466,2905,5477,2913,5491,2915,5505,2913,5516,2905,5523,2894,5526,2880,5523,2867,5516,2856,5505,2848,5491,2845xe" filled="true" fillcolor="#0000ff" stroked="false">
              <v:path arrowok="t"/>
              <v:fill type="solid"/>
            </v:shape>
            <v:shape style="position:absolute;left:5456;top:2845;width:71;height:71" coordorigin="5456,2845" coordsize="71,71" path="m5456,2880l5459,2867,5466,2856,5477,2848,5491,2845,5505,2848,5516,2856,5523,2867,5526,2880,5523,2894,5516,2905,5505,2913,5491,2915,5477,2913,5466,2905,5459,2894,5456,2880e" filled="false" stroked="true" strokeweight=".636622pt" strokecolor="#0000ff">
              <v:path arrowok="t"/>
              <v:stroke dashstyle="solid"/>
            </v:shape>
            <v:shape style="position:absolute;left:5101;top:2345;width:71;height:71" coordorigin="5101,2345" coordsize="71,71" path="m5136,2345l5123,2348,5112,2355,5104,2367,5101,2380,5104,2394,5112,2405,5123,2412,5136,2415,5150,2412,5161,2405,5169,2394,5171,2380,5169,2367,5161,2355,5150,2348,5136,2345xe" filled="true" fillcolor="#0000ff" stroked="false">
              <v:path arrowok="t"/>
              <v:fill type="solid"/>
            </v:shape>
            <v:shape style="position:absolute;left:5101;top:2345;width:71;height:71" coordorigin="5101,2345" coordsize="71,71" path="m5101,2380l5104,2367,5112,2355,5123,2348,5136,2345,5150,2348,5161,2355,5169,2367,5171,2380,5169,2394,5161,2405,5150,2412,5136,2415,5123,2412,5112,2405,5104,2394,5101,2380e" filled="false" stroked="true" strokeweight=".636622pt" strokecolor="#0000ff">
              <v:path arrowok="t"/>
              <v:stroke dashstyle="solid"/>
            </v:shape>
            <v:shape style="position:absolute;left:4746;top:2021;width:71;height:71" coordorigin="4747,2022" coordsize="71,71" path="m4782,2022l4768,2025,4757,2032,4749,2043,4747,2057,4749,2071,4757,2082,4768,2089,4782,2092,4795,2089,4806,2082,4814,2071,4817,2057,4814,2043,4806,2032,4795,2025,4782,2022xe" filled="true" fillcolor="#0000ff" stroked="false">
              <v:path arrowok="t"/>
              <v:fill type="solid"/>
            </v:shape>
            <v:shape style="position:absolute;left:4746;top:2021;width:71;height:71" coordorigin="4747,2022" coordsize="71,71" path="m4747,2057l4749,2043,4757,2032,4768,2025,4782,2022,4795,2025,4806,2032,4814,2043,4817,2057,4814,2071,4806,2082,4795,2089,4782,2092,4768,2089,4757,2082,4749,2071,4747,2057e" filled="false" stroked="true" strokeweight=".636622pt" strokecolor="#0000ff">
              <v:path arrowok="t"/>
              <v:stroke dashstyle="solid"/>
            </v:shape>
            <v:shape style="position:absolute;left:4392;top:1578;width:71;height:71" coordorigin="4392,1579" coordsize="71,71" path="m4427,1579l4413,1581,4402,1589,4395,1600,4392,1614,4395,1627,4402,1638,4413,1646,4427,1649,4441,1646,4452,1638,4459,1627,4462,1614,4459,1600,4452,1589,4441,1581,4427,1579xe" filled="true" fillcolor="#0000ff" stroked="false">
              <v:path arrowok="t"/>
              <v:fill type="solid"/>
            </v:shape>
            <v:shape style="position:absolute;left:4392;top:1578;width:71;height:71" coordorigin="4392,1579" coordsize="71,71" path="m4392,1614l4395,1600,4402,1589,4413,1581,4427,1579,4441,1581,4452,1589,4459,1600,4462,1614,4459,1627,4452,1638,4441,1646,4427,1649,4413,1646,4402,1638,4395,1627,4392,1614e" filled="false" stroked="true" strokeweight=".636622pt" strokecolor="#0000ff">
              <v:path arrowok="t"/>
              <v:stroke dashstyle="solid"/>
            </v:shape>
            <v:shape style="position:absolute;left:4037;top:1183;width:71;height:71" coordorigin="4037,1184" coordsize="71,71" path="m4072,1184l4059,1186,4048,1194,4040,1205,4037,1219,4040,1232,4048,1243,4059,1251,4072,1254,4086,1251,4097,1243,4105,1232,4107,1219,4105,1205,4097,1194,4086,1186,4072,1184xe" filled="true" fillcolor="#0000ff" stroked="false">
              <v:path arrowok="t"/>
              <v:fill type="solid"/>
            </v:shape>
            <v:shape style="position:absolute;left:4037;top:1183;width:71;height:71" coordorigin="4037,1184" coordsize="71,71" path="m4037,1219l4040,1205,4048,1194,4059,1186,4072,1184,4086,1186,4097,1194,4105,1205,4107,1219,4105,1232,4097,1243,4086,1251,4072,1254,4059,1251,4048,1243,4040,1232,4037,1219e" filled="false" stroked="true" strokeweight=".636622pt" strokecolor="#0000ff">
              <v:path arrowok="t"/>
              <v:stroke dashstyle="solid"/>
            </v:shape>
            <v:shape style="position:absolute;left:3682;top:837;width:71;height:71" coordorigin="3683,838" coordsize="71,71" path="m3718,838l3704,841,3693,848,3685,859,3683,873,3685,887,3693,898,3704,905,3718,908,3731,905,3742,898,3750,887,3753,873,3750,859,3742,848,3731,841,3718,838xe" filled="true" fillcolor="#0000ff" stroked="false">
              <v:path arrowok="t"/>
              <v:fill type="solid"/>
            </v:shape>
            <v:shape style="position:absolute;left:3682;top:837;width:71;height:71" coordorigin="3683,838" coordsize="71,71" path="m3683,873l3685,859,3693,848,3704,841,3718,838,3731,841,3742,848,3750,859,3753,873,3750,887,3742,898,3731,905,3718,908,3704,905,3693,898,3685,887,3683,873e" filled="false" stroked="true" strokeweight=".636622pt" strokecolor="#0000ff">
              <v:path arrowok="t"/>
              <v:stroke dashstyle="solid"/>
            </v:shape>
            <v:shape style="position:absolute;left:3327;top:594;width:71;height:71" coordorigin="3328,594" coordsize="71,71" path="m3363,594l3349,597,3338,604,3331,615,3328,629,3331,643,3338,654,3349,661,3363,664,3377,661,3388,654,3395,643,3398,629,3395,615,3388,604,3377,597,3363,594xe" filled="true" fillcolor="#0000ff" stroked="false">
              <v:path arrowok="t"/>
              <v:fill type="solid"/>
            </v:shape>
            <v:shape style="position:absolute;left:3327;top:594;width:71;height:71" coordorigin="3328,594" coordsize="71,71" path="m3328,629l3331,615,3338,604,3349,597,3363,594,3377,597,3388,604,3395,615,3398,629,3395,643,3388,654,3377,661,3363,664,3349,661,3338,654,3331,643,3328,629e" filled="false" stroked="true" strokeweight=".636622pt" strokecolor="#0000ff">
              <v:path arrowok="t"/>
              <v:stroke dashstyle="solid"/>
            </v:shape>
            <v:shape style="position:absolute;left:2973;top:378;width:71;height:71" coordorigin="2973,379" coordsize="71,71" path="m3008,379l2995,382,2983,389,2976,400,2973,414,2976,428,2983,439,2995,446,3008,449,3022,446,3033,439,3041,428,3043,414,3041,400,3033,389,3022,382,3008,379xe" filled="true" fillcolor="#0000ff" stroked="false">
              <v:path arrowok="t"/>
              <v:fill type="solid"/>
            </v:shape>
            <v:shape style="position:absolute;left:2973;top:378;width:71;height:71" coordorigin="2973,379" coordsize="71,71" path="m2973,414l2976,400,2983,389,2995,382,3008,379,3022,382,3033,389,3041,400,3043,414,3041,428,3033,439,3022,446,3008,449,2995,446,2983,439,2976,428,2973,414e" filled="false" stroked="true" strokeweight=".636622pt" strokecolor="#0000ff">
              <v:path arrowok="t"/>
              <v:stroke dashstyle="solid"/>
            </v:shape>
            <v:shape style="position:absolute;left:2618;top:191;width:71;height:71" coordorigin="2618,192" coordsize="71,71" path="m2654,192l2640,194,2629,202,2621,213,2618,227,2621,240,2629,251,2640,259,2654,262,2667,259,2678,251,2686,240,2689,227,2686,213,2678,202,2667,194,2654,192xe" filled="true" fillcolor="#0000ff" stroked="false">
              <v:path arrowok="t"/>
              <v:fill type="solid"/>
            </v:shape>
            <v:shape style="position:absolute;left:2618;top:191;width:71;height:71" coordorigin="2618,192" coordsize="71,71" path="m2618,227l2621,213,2629,202,2640,194,2654,192,2667,194,2678,202,2686,213,2689,227,2686,240,2678,251,2667,259,2654,262,2640,259,2629,251,2621,240,2618,227e" filled="false" stroked="true" strokeweight=".636622pt" strokecolor="#0000ff">
              <v:path arrowok="t"/>
              <v:stroke dashstyle="solid"/>
            </v:shape>
            <v:shape style="position:absolute;left:2263;top:138;width:71;height:71" coordorigin="2264,138" coordsize="71,71" path="m2299,138l2285,141,2274,148,2267,160,2264,173,2267,187,2274,198,2285,205,2299,208,2312,205,2324,198,2331,187,2334,173,2331,160,2324,148,2312,141,2299,138xe" filled="true" fillcolor="#0000ff" stroked="false">
              <v:path arrowok="t"/>
              <v:fill type="solid"/>
            </v:shape>
            <v:shape style="position:absolute;left:2263;top:138;width:71;height:71" coordorigin="2264,138" coordsize="71,71" path="m2264,173l2267,160,2274,148,2285,141,2299,138,2312,141,2324,148,2331,160,2334,173,2331,187,2324,198,2312,205,2299,208,2285,205,2274,198,2267,187,2264,173e" filled="false" stroked="true" strokeweight=".636622pt" strokecolor="#0000ff">
              <v:path arrowok="t"/>
              <v:stroke dashstyle="solid"/>
            </v:shape>
            <v:shape style="position:absolute;left:5810;top:3375;width:71;height:71" coordorigin="5811,3376" coordsize="71,71" path="m5846,3376l5832,3378,5821,3386,5814,3397,5811,3411,5814,3424,5821,3435,5832,3443,5846,3446,5859,3443,5871,3435,5878,3424,5881,3411,5878,3397,5871,3386,5859,3378,5846,3376xe" filled="true" fillcolor="#ff0000" stroked="false">
              <v:path arrowok="t"/>
              <v:fill type="solid"/>
            </v:shape>
            <v:shape style="position:absolute;left:5810;top:3375;width:71;height:71" coordorigin="5811,3376" coordsize="71,71" path="m5811,3411l5814,3397,5821,3386,5832,3378,5846,3376,5859,3378,5871,3386,5878,3397,5881,3411,5878,3424,5871,3435,5859,3443,5846,3446,5832,3443,5821,3435,5814,3424,5811,3411e" filled="false" stroked="true" strokeweight=".636622pt" strokecolor="#ff0000">
              <v:path arrowok="t"/>
              <v:stroke dashstyle="solid"/>
            </v:shape>
            <v:shape style="position:absolute;left:5456;top:3020;width:71;height:71" coordorigin="5456,3020" coordsize="71,71" path="m5491,3020l5477,3023,5466,3030,5459,3041,5456,3055,5459,3069,5466,3080,5477,3087,5491,3090,5505,3087,5516,3080,5523,3069,5526,3055,5523,3041,5516,3030,5505,3023,5491,3020xe" filled="true" fillcolor="#ff0000" stroked="false">
              <v:path arrowok="t"/>
              <v:fill type="solid"/>
            </v:shape>
            <v:shape style="position:absolute;left:5456;top:3020;width:71;height:71" coordorigin="5456,3020" coordsize="71,71" path="m5456,3055l5459,3041,5466,3030,5477,3023,5491,3020,5505,3023,5516,3030,5523,3041,5526,3055,5523,3069,5516,3080,5505,3087,5491,3090,5477,3087,5466,3080,5459,3069,5456,3055e" filled="false" stroked="true" strokeweight=".636622pt" strokecolor="#ff0000">
              <v:path arrowok="t"/>
              <v:stroke dashstyle="solid"/>
            </v:shape>
            <v:shape style="position:absolute;left:5101;top:2551;width:71;height:71" coordorigin="5101,2551" coordsize="71,71" path="m5136,2551l5123,2554,5112,2562,5104,2573,5101,2586,5104,2600,5112,2611,5123,2619,5136,2622,5150,2619,5161,2611,5169,2600,5171,2586,5169,2573,5161,2562,5150,2554,5136,2551xe" filled="true" fillcolor="#ff0000" stroked="false">
              <v:path arrowok="t"/>
              <v:fill type="solid"/>
            </v:shape>
            <v:shape style="position:absolute;left:5101;top:2551;width:71;height:71" coordorigin="5101,2551" coordsize="71,71" path="m5101,2586l5104,2573,5112,2562,5123,2554,5136,2551,5150,2554,5161,2562,5169,2573,5171,2586,5169,2600,5161,2611,5150,2619,5136,2622,5123,2619,5112,2611,5104,2600,5101,2586e" filled="false" stroked="true" strokeweight=".636622pt" strokecolor="#ff0000">
              <v:path arrowok="t"/>
              <v:stroke dashstyle="solid"/>
            </v:shape>
            <v:shape style="position:absolute;left:4746;top:2197;width:71;height:71" coordorigin="4747,2198" coordsize="71,71" path="m4782,2198l4768,2200,4757,2208,4749,2219,4747,2233,4749,2246,4757,2257,4768,2265,4782,2268,4795,2265,4806,2257,4814,2246,4817,2233,4814,2219,4806,2208,4795,2200,4782,2198xe" filled="true" fillcolor="#ff0000" stroked="false">
              <v:path arrowok="t"/>
              <v:fill type="solid"/>
            </v:shape>
            <v:shape style="position:absolute;left:4746;top:2197;width:71;height:71" coordorigin="4747,2198" coordsize="71,71" path="m4747,2233l4749,2219,4757,2208,4768,2200,4782,2198,4795,2200,4806,2208,4814,2219,4817,2233,4814,2246,4806,2257,4795,2265,4782,2268,4768,2265,4757,2257,4749,2246,4747,2233e" filled="false" stroked="true" strokeweight=".636622pt" strokecolor="#ff0000">
              <v:path arrowok="t"/>
              <v:stroke dashstyle="solid"/>
            </v:shape>
            <v:shape style="position:absolute;left:4392;top:1817;width:71;height:70" coordorigin="4392,1818" coordsize="71,70" path="m4427,1818l4413,1820,4402,1828,4395,1839,4392,1853,4395,1866,4402,1877,4413,1885,4427,1888,4441,1885,4452,1877,4459,1866,4462,1853,4459,1839,4452,1828,4441,1820,4427,1818xe" filled="true" fillcolor="#ff0000" stroked="false">
              <v:path arrowok="t"/>
              <v:fill type="solid"/>
            </v:shape>
            <v:shape style="position:absolute;left:4392;top:1817;width:71;height:70" coordorigin="4392,1818" coordsize="71,70" path="m4392,1853l4395,1839,4402,1828,4413,1820,4427,1818,4441,1820,4452,1828,4459,1839,4462,1853,4459,1866,4452,1877,4441,1885,4427,1888,4413,1885,4402,1877,4395,1866,4392,1853e" filled="false" stroked="true" strokeweight=".636622pt" strokecolor="#ff0000">
              <v:path arrowok="t"/>
              <v:stroke dashstyle="solid"/>
            </v:shape>
            <v:shape style="position:absolute;left:4037;top:1468;width:71;height:71" coordorigin="4037,1468" coordsize="71,71" path="m4072,1468l4059,1471,4048,1478,4040,1490,4037,1503,4040,1517,4048,1528,4059,1535,4072,1538,4086,1535,4097,1528,4105,1517,4107,1503,4105,1490,4097,1478,4086,1471,4072,1468xe" filled="true" fillcolor="#ff0000" stroked="false">
              <v:path arrowok="t"/>
              <v:fill type="solid"/>
            </v:shape>
            <v:shape style="position:absolute;left:4037;top:1468;width:71;height:71" coordorigin="4037,1468" coordsize="71,71" path="m4037,1503l4040,1490,4048,1478,4059,1471,4072,1468,4086,1471,4097,1478,4105,1490,4107,1503,4105,1517,4097,1528,4086,1535,4072,1538,4059,1535,4048,1528,4040,1517,4037,1503e" filled="false" stroked="true" strokeweight=".636622pt" strokecolor="#ff0000">
              <v:path arrowok="t"/>
              <v:stroke dashstyle="solid"/>
            </v:shape>
            <v:shape style="position:absolute;left:3682;top:1086;width:71;height:71" coordorigin="3683,1086" coordsize="71,71" path="m3718,1086l3704,1089,3693,1097,3685,1108,3683,1122,3685,1135,3693,1146,3704,1154,3718,1156,3731,1154,3742,1146,3750,1135,3753,1122,3750,1108,3742,1097,3731,1089,3718,1086xe" filled="true" fillcolor="#ff0000" stroked="false">
              <v:path arrowok="t"/>
              <v:fill type="solid"/>
            </v:shape>
            <v:shape style="position:absolute;left:3682;top:1086;width:71;height:71" coordorigin="3683,1086" coordsize="71,71" path="m3683,1122l3685,1108,3693,1097,3704,1089,3718,1086,3731,1089,3742,1097,3750,1108,3753,1122,3750,1135,3742,1146,3731,1154,3718,1156,3704,1154,3693,1146,3685,1135,3683,1122e" filled="false" stroked="true" strokeweight=".636622pt" strokecolor="#ff0000">
              <v:path arrowok="t"/>
              <v:stroke dashstyle="solid"/>
            </v:shape>
            <v:shape style="position:absolute;left:3327;top:770;width:71;height:71" coordorigin="3328,771" coordsize="71,71" path="m3363,771l3349,773,3338,781,3331,792,3328,806,3331,819,3338,830,3349,838,3363,841,3377,838,3388,830,3395,819,3398,806,3395,792,3388,781,3377,773,3363,771xe" filled="true" fillcolor="#ff0000" stroked="false">
              <v:path arrowok="t"/>
              <v:fill type="solid"/>
            </v:shape>
            <v:shape style="position:absolute;left:3327;top:770;width:71;height:71" coordorigin="3328,771" coordsize="71,71" path="m3328,806l3331,792,3338,781,3349,773,3363,771,3377,773,3388,781,3395,792,3398,806,3395,819,3388,830,3377,838,3363,841,3349,838,3338,830,3331,819,3328,806e" filled="false" stroked="true" strokeweight=".636622pt" strokecolor="#ff0000">
              <v:path arrowok="t"/>
              <v:stroke dashstyle="solid"/>
            </v:shape>
            <v:shape style="position:absolute;left:2973;top:509;width:71;height:71" coordorigin="2973,510" coordsize="71,71" path="m3008,510l2995,513,2983,520,2976,531,2973,545,2976,558,2983,570,2995,577,3008,580,3022,577,3033,570,3041,558,3043,545,3041,531,3033,520,3022,513,3008,510xe" filled="true" fillcolor="#ff0000" stroked="false">
              <v:path arrowok="t"/>
              <v:fill type="solid"/>
            </v:shape>
            <v:shape style="position:absolute;left:2973;top:509;width:71;height:71" coordorigin="2973,510" coordsize="71,71" path="m2973,545l2976,531,2983,520,2995,513,3008,510,3022,513,3033,520,3041,531,3043,545,3041,558,3033,570,3022,577,3008,580,2995,577,2983,570,2976,558,2973,545e" filled="false" stroked="true" strokeweight=".636622pt" strokecolor="#ff0000">
              <v:path arrowok="t"/>
              <v:stroke dashstyle="solid"/>
            </v:shape>
            <v:shape style="position:absolute;left:2618;top:321;width:71;height:71" coordorigin="2618,321" coordsize="71,71" path="m2654,321l2640,324,2629,332,2621,343,2618,356,2621,370,2629,381,2640,389,2654,392,2667,389,2678,381,2686,370,2689,356,2686,343,2678,332,2667,324,2654,321xe" filled="true" fillcolor="#ff0000" stroked="false">
              <v:path arrowok="t"/>
              <v:fill type="solid"/>
            </v:shape>
            <v:shape style="position:absolute;left:2618;top:321;width:71;height:71" coordorigin="2618,321" coordsize="71,71" path="m2618,356l2621,343,2629,332,2640,324,2654,321,2667,324,2678,332,2686,343,2689,356,2686,370,2678,381,2667,389,2654,392,2640,389,2629,381,2621,370,2618,356e" filled="false" stroked="true" strokeweight=".636622pt" strokecolor="#ff0000">
              <v:path arrowok="t"/>
              <v:stroke dashstyle="solid"/>
            </v:shape>
            <v:shape style="position:absolute;left:2263;top:227;width:71;height:71" coordorigin="2264,228" coordsize="71,71" path="m2299,228l2285,231,2274,238,2267,249,2264,263,2267,276,2274,288,2285,295,2299,298,2312,295,2324,288,2331,276,2334,263,2331,249,2324,238,2312,231,2299,228xe" filled="true" fillcolor="#ff0000" stroked="false">
              <v:path arrowok="t"/>
              <v:fill type="solid"/>
            </v:shape>
            <v:shape style="position:absolute;left:2263;top:227;width:71;height:71" coordorigin="2264,228" coordsize="71,71" path="m2264,263l2267,249,2274,238,2285,231,2299,228,2312,231,2324,238,2331,249,2334,263,2331,276,2324,288,2312,295,2299,298,2285,295,2274,288,2267,276,2264,263e" filled="false" stroked="true" strokeweight=".636622pt" strokecolor="#ff0000">
              <v:path arrowok="t"/>
              <v:stroke dashstyle="solid"/>
            </v:shape>
            <v:shape style="position:absolute;left:5810;top:3279;width:71;height:71" coordorigin="5811,3279" coordsize="71,71" path="m5846,3279l5832,3282,5821,3290,5814,3301,5811,3314,5814,3328,5821,3339,5832,3347,5846,3349,5859,3347,5871,3339,5878,3328,5881,3314,5878,3301,5871,3290,5859,3282,5846,3279xe" filled="true" fillcolor="#be3eff" stroked="false">
              <v:path arrowok="t"/>
              <v:fill type="solid"/>
            </v:shape>
            <v:shape style="position:absolute;left:5810;top:3279;width:71;height:71" coordorigin="5811,3279" coordsize="71,71" path="m5811,3314l5814,3301,5821,3290,5832,3282,5846,3279,5859,3282,5871,3290,5878,3301,5881,3314,5878,3328,5871,3339,5859,3347,5846,3349,5832,3347,5821,3339,5814,3328,5811,3314e" filled="false" stroked="true" strokeweight=".636622pt" strokecolor="#be3eff">
              <v:path arrowok="t"/>
              <v:stroke dashstyle="solid"/>
            </v:shape>
            <v:shape style="position:absolute;left:5456;top:3139;width:71;height:71" coordorigin="5456,3139" coordsize="71,71" path="m5491,3139l5477,3142,5466,3149,5459,3161,5456,3174,5459,3188,5466,3199,5477,3206,5491,3209,5505,3206,5516,3199,5523,3188,5526,3174,5523,3161,5516,3149,5505,3142,5491,3139xe" filled="true" fillcolor="#be3eff" stroked="false">
              <v:path arrowok="t"/>
              <v:fill type="solid"/>
            </v:shape>
            <v:shape style="position:absolute;left:5456;top:3139;width:71;height:71" coordorigin="5456,3139" coordsize="71,71" path="m5456,3174l5459,3161,5466,3149,5477,3142,5491,3139,5505,3142,5516,3149,5523,3161,5526,3174,5523,3188,5516,3199,5505,3206,5491,3209,5477,3206,5466,3199,5459,3188,5456,3174e" filled="false" stroked="true" strokeweight=".636622pt" strokecolor="#be3eff">
              <v:path arrowok="t"/>
              <v:stroke dashstyle="solid"/>
            </v:shape>
            <v:shape style="position:absolute;left:5101;top:2858;width:71;height:71" coordorigin="5101,2858" coordsize="71,71" path="m5136,2858l5123,2861,5112,2868,5104,2880,5101,2893,5104,2907,5112,2918,5123,2925,5136,2928,5150,2925,5161,2918,5169,2907,5171,2893,5169,2880,5161,2868,5150,2861,5136,2858xe" filled="true" fillcolor="#be3eff" stroked="false">
              <v:path arrowok="t"/>
              <v:fill type="solid"/>
            </v:shape>
            <v:shape style="position:absolute;left:5101;top:2858;width:71;height:71" coordorigin="5101,2858" coordsize="71,71" path="m5101,2893l5104,2880,5112,2868,5123,2861,5136,2858,5150,2861,5161,2868,5169,2880,5171,2893,5169,2907,5161,2918,5150,2925,5136,2928,5123,2925,5112,2918,5104,2907,5101,2893e" filled="false" stroked="true" strokeweight=".636622pt" strokecolor="#be3eff">
              <v:path arrowok="t"/>
              <v:stroke dashstyle="solid"/>
            </v:shape>
            <v:shape style="position:absolute;left:4746;top:2617;width:71;height:71" coordorigin="4747,2618" coordsize="71,71" path="m4782,2618l4768,2620,4757,2628,4749,2639,4747,2653,4749,2666,4757,2677,4768,2685,4782,2688,4795,2685,4806,2677,4814,2666,4817,2653,4814,2639,4806,2628,4795,2620,4782,2618xe" filled="true" fillcolor="#be3eff" stroked="false">
              <v:path arrowok="t"/>
              <v:fill type="solid"/>
            </v:shape>
            <v:shape style="position:absolute;left:4746;top:2617;width:71;height:71" coordorigin="4747,2618" coordsize="71,71" path="m4747,2653l4749,2639,4757,2628,4768,2620,4782,2618,4795,2620,4806,2628,4814,2639,4817,2653,4814,2666,4806,2677,4795,2685,4782,2688,4768,2685,4757,2677,4749,2666,4747,2653e" filled="false" stroked="true" strokeweight=".636622pt" strokecolor="#be3eff">
              <v:path arrowok="t"/>
              <v:stroke dashstyle="solid"/>
            </v:shape>
            <v:shape style="position:absolute;left:4392;top:2234;width:71;height:71" coordorigin="4392,2234" coordsize="71,71" path="m4427,2234l4413,2237,4402,2245,4395,2256,4392,2270,4395,2283,4402,2294,4413,2302,4427,2305,4441,2302,4452,2294,4459,2283,4462,2270,4459,2256,4452,2245,4441,2237,4427,2234xe" filled="true" fillcolor="#be3eff" stroked="false">
              <v:path arrowok="t"/>
              <v:fill type="solid"/>
            </v:shape>
            <v:shape style="position:absolute;left:4392;top:2234;width:71;height:71" coordorigin="4392,2234" coordsize="71,71" path="m4392,2270l4395,2256,4402,2245,4413,2237,4427,2234,4441,2237,4452,2245,4459,2256,4462,2270,4459,2283,4452,2294,4441,2302,4427,2305,4413,2302,4402,2294,4395,2283,4392,2270e" filled="false" stroked="true" strokeweight=".636622pt" strokecolor="#be3eff">
              <v:path arrowok="t"/>
              <v:stroke dashstyle="solid"/>
            </v:shape>
            <v:shape style="position:absolute;left:4037;top:2147;width:71;height:71" coordorigin="4037,2147" coordsize="71,71" path="m4072,2147l4059,2150,4048,2157,4040,2168,4037,2182,4040,2196,4048,2207,4059,2214,4072,2217,4086,2214,4097,2207,4105,2196,4107,2182,4105,2168,4097,2157,4086,2150,4072,2147xe" filled="true" fillcolor="#be3eff" stroked="false">
              <v:path arrowok="t"/>
              <v:fill type="solid"/>
            </v:shape>
            <v:shape style="position:absolute;left:4037;top:2147;width:71;height:71" coordorigin="4037,2147" coordsize="71,71" path="m4037,2182l4040,2168,4048,2157,4059,2150,4072,2147,4086,2150,4097,2157,4105,2168,4107,2182,4105,2196,4097,2207,4086,2214,4072,2217,4059,2214,4048,2207,4040,2196,4037,2182e" filled="false" stroked="true" strokeweight=".636622pt" strokecolor="#be3eff">
              <v:path arrowok="t"/>
              <v:stroke dashstyle="solid"/>
            </v:shape>
            <v:shape style="position:absolute;left:3682;top:1885;width:71;height:71" coordorigin="3683,1886" coordsize="71,71" path="m3718,1886l3704,1889,3693,1896,3685,1907,3683,1921,3685,1935,3693,1946,3704,1953,3718,1956,3731,1953,3742,1946,3750,1935,3753,1921,3750,1907,3742,1896,3731,1889,3718,1886xe" filled="true" fillcolor="#be3eff" stroked="false">
              <v:path arrowok="t"/>
              <v:fill type="solid"/>
            </v:shape>
            <v:shape style="position:absolute;left:3682;top:1885;width:71;height:71" coordorigin="3683,1886" coordsize="71,71" path="m3683,1921l3685,1907,3693,1896,3704,1889,3718,1886,3731,1889,3742,1896,3750,1907,3753,1921,3750,1935,3742,1946,3731,1953,3718,1956,3704,1953,3693,1946,3685,1935,3683,1921e" filled="false" stroked="true" strokeweight=".636622pt" strokecolor="#be3eff">
              <v:path arrowok="t"/>
              <v:stroke dashstyle="solid"/>
            </v:shape>
            <v:shape style="position:absolute;left:3327;top:1717;width:71;height:71" coordorigin="3328,1718" coordsize="71,71" path="m3363,1718l3349,1721,3338,1728,3331,1739,3328,1753,3331,1767,3338,1778,3349,1785,3363,1788,3377,1785,3388,1778,3395,1767,3398,1753,3395,1739,3388,1728,3377,1721,3363,1718xe" filled="true" fillcolor="#be3eff" stroked="false">
              <v:path arrowok="t"/>
              <v:fill type="solid"/>
            </v:shape>
            <v:shape style="position:absolute;left:3327;top:1717;width:71;height:71" coordorigin="3328,1718" coordsize="71,71" path="m3328,1753l3331,1739,3338,1728,3349,1721,3363,1718,3377,1721,3388,1728,3395,1739,3398,1753,3395,1767,3388,1778,3377,1785,3363,1788,3349,1785,3338,1778,3331,1767,3328,1753e" filled="false" stroked="true" strokeweight=".636622pt" strokecolor="#be3eff">
              <v:path arrowok="t"/>
              <v:stroke dashstyle="solid"/>
            </v:shape>
            <v:shape style="position:absolute;left:2973;top:1422;width:71;height:71" coordorigin="2973,1423" coordsize="71,71" path="m3008,1423l2995,1426,2983,1433,2976,1444,2973,1458,2976,1472,2983,1483,2995,1490,3008,1493,3022,1490,3033,1483,3041,1472,3043,1458,3041,1444,3033,1433,3022,1426,3008,1423xe" filled="true" fillcolor="#be3eff" stroked="false">
              <v:path arrowok="t"/>
              <v:fill type="solid"/>
            </v:shape>
            <v:shape style="position:absolute;left:2973;top:1422;width:71;height:71" coordorigin="2973,1423" coordsize="71,71" path="m2973,1458l2976,1444,2983,1433,2995,1426,3008,1423,3022,1426,3033,1433,3041,1444,3043,1458,3041,1472,3033,1483,3022,1490,3008,1493,2995,1490,2983,1483,2976,1472,2973,1458e" filled="false" stroked="true" strokeweight=".636622pt" strokecolor="#be3eff">
              <v:path arrowok="t"/>
              <v:stroke dashstyle="solid"/>
            </v:shape>
            <v:shape style="position:absolute;left:2618;top:1374;width:71;height:70" coordorigin="2618,1374" coordsize="71,70" path="m2654,1374l2640,1377,2629,1384,2621,1395,2618,1409,2621,1423,2629,1434,2640,1441,2654,1444,2667,1441,2678,1434,2686,1423,2689,1409,2686,1395,2678,1384,2667,1377,2654,1374xe" filled="true" fillcolor="#be3eff" stroked="false">
              <v:path arrowok="t"/>
              <v:fill type="solid"/>
            </v:shape>
            <v:shape style="position:absolute;left:2618;top:1374;width:71;height:70" coordorigin="2618,1374" coordsize="71,70" path="m2618,1409l2621,1395,2629,1384,2640,1377,2654,1374,2667,1377,2678,1384,2686,1395,2689,1409,2686,1423,2678,1434,2667,1441,2654,1444,2640,1441,2629,1434,2621,1423,2618,1409e" filled="false" stroked="true" strokeweight=".636622pt" strokecolor="#be3eff">
              <v:path arrowok="t"/>
              <v:stroke dashstyle="solid"/>
            </v:shape>
            <v:shape style="position:absolute;left:2263;top:1277;width:71;height:71" coordorigin="2264,1277" coordsize="71,71" path="m2299,1277l2285,1280,2274,1287,2267,1299,2264,1312,2267,1326,2274,1337,2285,1345,2299,1347,2312,1345,2324,1337,2331,1326,2334,1312,2331,1299,2324,1287,2312,1280,2299,1277xe" filled="true" fillcolor="#be3eff" stroked="false">
              <v:path arrowok="t"/>
              <v:fill type="solid"/>
            </v:shape>
            <v:shape style="position:absolute;left:2263;top:1277;width:71;height:71" coordorigin="2264,1277" coordsize="71,71" path="m2264,1312l2267,1299,2274,1287,2285,1280,2299,1277,2312,1280,2324,1287,2331,1299,2334,1312,2331,1326,2324,1337,2312,1345,2299,1347,2285,1345,2274,1337,2267,1326,2264,1312e" filled="false" stroked="true" strokeweight=".636622pt" strokecolor="#be3eff">
              <v:path arrowok="t"/>
              <v:stroke dashstyle="solid"/>
            </v:shape>
            <v:shape style="position:absolute;left:5810;top:3286;width:71;height:70" coordorigin="5811,3286" coordsize="71,70" path="m5846,3286l5832,3289,5821,3297,5814,3308,5811,3321,5814,3335,5821,3346,5832,3354,5846,3356,5859,3354,5871,3346,5878,3335,5881,3321,5878,3308,5871,3297,5859,3289,5846,3286xe" filled="true" fillcolor="#cd940b" stroked="false">
              <v:path arrowok="t"/>
              <v:fill type="solid"/>
            </v:shape>
            <v:shape style="position:absolute;left:5810;top:3286;width:71;height:70" coordorigin="5811,3286" coordsize="71,70" path="m5811,3321l5814,3308,5821,3297,5832,3289,5846,3286,5859,3289,5871,3297,5878,3308,5881,3321,5878,3335,5871,3346,5859,3354,5846,3356,5832,3354,5821,3346,5814,3335,5811,3321e" filled="false" stroked="true" strokeweight=".636622pt" strokecolor="#cd940b">
              <v:path arrowok="t"/>
              <v:stroke dashstyle="solid"/>
            </v:shape>
            <v:shape style="position:absolute;left:5456;top:3170;width:71;height:71" coordorigin="5456,3170" coordsize="71,71" path="m5491,3170l5477,3173,5466,3181,5459,3192,5456,3205,5459,3219,5466,3230,5477,3238,5491,3240,5505,3238,5516,3230,5523,3219,5526,3205,5523,3192,5516,3181,5505,3173,5491,3170xe" filled="true" fillcolor="#cd940b" stroked="false">
              <v:path arrowok="t"/>
              <v:fill type="solid"/>
            </v:shape>
            <v:shape style="position:absolute;left:5456;top:3170;width:71;height:71" coordorigin="5456,3170" coordsize="71,71" path="m5456,3205l5459,3192,5466,3181,5477,3173,5491,3170,5505,3173,5516,3181,5523,3192,5526,3205,5523,3219,5516,3230,5505,3238,5491,3240,5477,3238,5466,3230,5459,3219,5456,3205e" filled="false" stroked="true" strokeweight=".636622pt" strokecolor="#cd940b">
              <v:path arrowok="t"/>
              <v:stroke dashstyle="solid"/>
            </v:shape>
            <v:shape style="position:absolute;left:5101;top:3107;width:71;height:71" coordorigin="5101,3108" coordsize="71,71" path="m5136,3108l5123,3110,5112,3118,5104,3129,5101,3143,5104,3156,5112,3168,5123,3175,5136,3178,5150,3175,5161,3168,5169,3156,5171,3143,5169,3129,5161,3118,5150,3110,5136,3108xe" filled="true" fillcolor="#cd940b" stroked="false">
              <v:path arrowok="t"/>
              <v:fill type="solid"/>
            </v:shape>
            <v:shape style="position:absolute;left:5101;top:3107;width:71;height:71" coordorigin="5101,3108" coordsize="71,71" path="m5101,3143l5104,3129,5112,3118,5123,3110,5136,3108,5150,3110,5161,3118,5169,3129,5171,3143,5169,3156,5161,3168,5150,3175,5136,3178,5123,3175,5112,3168,5104,3156,5101,3143e" filled="false" stroked="true" strokeweight=".636622pt" strokecolor="#cd940b">
              <v:path arrowok="t"/>
              <v:stroke dashstyle="solid"/>
            </v:shape>
            <v:shape style="position:absolute;left:4746;top:2975;width:71;height:71" coordorigin="4747,2975" coordsize="71,71" path="m4782,2975l4768,2978,4757,2986,4749,2997,4747,3010,4749,3024,4757,3035,4768,3043,4782,3046,4795,3043,4806,3035,4814,3024,4817,3010,4814,2997,4806,2986,4795,2978,4782,2975xe" filled="true" fillcolor="#cd940b" stroked="false">
              <v:path arrowok="t"/>
              <v:fill type="solid"/>
            </v:shape>
            <v:shape style="position:absolute;left:4746;top:2975;width:71;height:71" coordorigin="4747,2975" coordsize="71,71" path="m4747,3010l4749,2997,4757,2986,4768,2978,4782,2975,4795,2978,4806,2986,4814,2997,4817,3010,4814,3024,4806,3035,4795,3043,4782,3046,4768,3043,4757,3035,4749,3024,4747,3010e" filled="false" stroked="true" strokeweight=".636622pt" strokecolor="#cd940b">
              <v:path arrowok="t"/>
              <v:stroke dashstyle="solid"/>
            </v:shape>
            <v:shape style="position:absolute;left:4392;top:2715;width:71;height:71" coordorigin="4392,2715" coordsize="71,71" path="m4427,2715l4413,2718,4402,2726,4395,2737,4392,2750,4395,2764,4402,2775,4413,2783,4427,2785,4441,2783,4452,2775,4459,2764,4462,2750,4459,2737,4452,2726,4441,2718,4427,2715xe" filled="true" fillcolor="#cd940b" stroked="false">
              <v:path arrowok="t"/>
              <v:fill type="solid"/>
            </v:shape>
            <v:shape style="position:absolute;left:4392;top:2715;width:71;height:71" coordorigin="4392,2715" coordsize="71,71" path="m4392,2750l4395,2737,4402,2726,4413,2718,4427,2715,4441,2718,4452,2726,4459,2737,4462,2750,4459,2764,4452,2775,4441,2783,4427,2785,4413,2783,4402,2775,4395,2764,4392,2750e" filled="false" stroked="true" strokeweight=".636622pt" strokecolor="#cd940b">
              <v:path arrowok="t"/>
              <v:stroke dashstyle="solid"/>
            </v:shape>
            <v:shape style="position:absolute;left:4037;top:2535;width:71;height:70" coordorigin="4037,2535" coordsize="71,70" path="m4072,2535l4059,2538,4048,2545,4040,2556,4037,2570,4040,2584,4048,2595,4059,2602,4072,2605,4086,2602,4097,2595,4105,2584,4107,2570,4105,2556,4097,2545,4086,2538,4072,2535xe" filled="true" fillcolor="#cd940b" stroked="false">
              <v:path arrowok="t"/>
              <v:fill type="solid"/>
            </v:shape>
            <v:shape style="position:absolute;left:4037;top:2535;width:71;height:70" coordorigin="4037,2535" coordsize="71,70" path="m4037,2570l4040,2556,4048,2545,4059,2538,4072,2535,4086,2538,4097,2545,4105,2556,4107,2570,4105,2584,4097,2595,4086,2602,4072,2605,4059,2602,4048,2595,4040,2584,4037,2570e" filled="false" stroked="true" strokeweight=".636622pt" strokecolor="#cd940b">
              <v:path arrowok="t"/>
              <v:stroke dashstyle="solid"/>
            </v:shape>
            <v:shape style="position:absolute;left:3682;top:2324;width:71;height:71" coordorigin="3683,2324" coordsize="71,71" path="m3718,2324l3704,2327,3693,2335,3685,2346,3683,2360,3685,2373,3693,2384,3704,2392,3718,2395,3731,2392,3742,2384,3750,2373,3753,2360,3750,2346,3742,2335,3731,2327,3718,2324xe" filled="true" fillcolor="#cd940b" stroked="false">
              <v:path arrowok="t"/>
              <v:fill type="solid"/>
            </v:shape>
            <v:shape style="position:absolute;left:3682;top:2324;width:71;height:71" coordorigin="3683,2324" coordsize="71,71" path="m3683,2360l3685,2346,3693,2335,3704,2327,3718,2324,3731,2327,3742,2335,3750,2346,3753,2360,3750,2373,3742,2384,3731,2392,3718,2395,3704,2392,3693,2384,3685,2373,3683,2360e" filled="false" stroked="true" strokeweight=".636622pt" strokecolor="#cd940b">
              <v:path arrowok="t"/>
              <v:stroke dashstyle="solid"/>
            </v:shape>
            <v:shape style="position:absolute;left:3327;top:2058;width:71;height:71" coordorigin="3328,2059" coordsize="71,71" path="m3363,2059l3349,2062,3338,2069,3331,2080,3328,2094,3331,2107,3338,2119,3349,2126,3363,2129,3377,2126,3388,2119,3395,2107,3398,2094,3395,2080,3388,2069,3377,2062,3363,2059xe" filled="true" fillcolor="#cd940b" stroked="false">
              <v:path arrowok="t"/>
              <v:fill type="solid"/>
            </v:shape>
            <v:shape style="position:absolute;left:3327;top:2058;width:71;height:71" coordorigin="3328,2059" coordsize="71,71" path="m3328,2094l3331,2080,3338,2069,3349,2062,3363,2059,3377,2062,3388,2069,3395,2080,3398,2094,3395,2107,3388,2119,3377,2126,3363,2129,3349,2126,3338,2119,3331,2107,3328,2094e" filled="false" stroked="true" strokeweight=".636622pt" strokecolor="#cd940b">
              <v:path arrowok="t"/>
              <v:stroke dashstyle="solid"/>
            </v:shape>
            <v:shape style="position:absolute;left:2973;top:1920;width:71;height:71" coordorigin="2973,1921" coordsize="71,71" path="m3008,1921l2995,1924,2983,1931,2976,1942,2973,1956,2976,1969,2983,1981,2995,1988,3008,1991,3022,1988,3033,1981,3041,1969,3043,1956,3041,1942,3033,1931,3022,1924,3008,1921xe" filled="true" fillcolor="#cd940b" stroked="false">
              <v:path arrowok="t"/>
              <v:fill type="solid"/>
            </v:shape>
            <v:shape style="position:absolute;left:2973;top:1920;width:71;height:71" coordorigin="2973,1921" coordsize="71,71" path="m2973,1956l2976,1942,2983,1931,2995,1924,3008,1921,3022,1924,3033,1931,3041,1942,3043,1956,3041,1969,3033,1981,3022,1988,3008,1991,2995,1988,2983,1981,2976,1969,2973,1956e" filled="false" stroked="true" strokeweight=".636622pt" strokecolor="#cd940b">
              <v:path arrowok="t"/>
              <v:stroke dashstyle="solid"/>
            </v:shape>
            <v:shape style="position:absolute;left:2618;top:1578;width:71;height:71" coordorigin="2618,1579" coordsize="71,71" path="m2654,1579l2640,1582,2629,1589,2621,1600,2618,1614,2621,1628,2629,1639,2640,1646,2654,1649,2667,1646,2678,1639,2686,1628,2689,1614,2686,1600,2678,1589,2667,1582,2654,1579xe" filled="true" fillcolor="#cd940b" stroked="false">
              <v:path arrowok="t"/>
              <v:fill type="solid"/>
            </v:shape>
            <v:shape style="position:absolute;left:2618;top:1578;width:71;height:71" coordorigin="2618,1579" coordsize="71,71" path="m2618,1614l2621,1600,2629,1589,2640,1582,2654,1579,2667,1582,2678,1589,2686,1600,2689,1614,2686,1628,2678,1639,2667,1646,2654,1649,2640,1646,2629,1639,2621,1628,2618,1614e" filled="false" stroked="true" strokeweight=".636622pt" strokecolor="#cd940b">
              <v:path arrowok="t"/>
              <v:stroke dashstyle="solid"/>
            </v:shape>
            <v:shape style="position:absolute;left:2263;top:1548;width:71;height:71" coordorigin="2264,1548" coordsize="71,71" path="m2299,1548l2285,1551,2274,1559,2267,1570,2264,1583,2267,1597,2274,1608,2285,1616,2299,1618,2312,1616,2324,1608,2331,1597,2334,1583,2331,1570,2324,1559,2312,1551,2299,1548xe" filled="true" fillcolor="#cd940b" stroked="false">
              <v:path arrowok="t"/>
              <v:fill type="solid"/>
            </v:shape>
            <v:shape style="position:absolute;left:2263;top:1548;width:71;height:71" coordorigin="2264,1548" coordsize="71,71" path="m2264,1583l2267,1570,2274,1559,2285,1551,2299,1548,2312,1551,2324,1559,2331,1570,2334,1583,2331,1597,2324,1608,2312,1616,2299,1618,2285,1616,2274,1608,2267,1597,2264,1583e" filled="false" stroked="true" strokeweight=".636622pt" strokecolor="#cd940b">
              <v:path arrowok="t"/>
              <v:stroke dashstyle="solid"/>
            </v:shape>
            <v:rect style="position:absolute;left:2121;top:11;width:3902;height:3562" filled="false" stroked="true" strokeweight=".959416pt" strokecolor="#323232">
              <v:stroke dashstyle="solid"/>
            </v:rect>
            <v:rect style="position:absolute;left:2121;top:-348;width:3902;height:360" filled="false" stroked="true" strokeweight=".959416pt" strokecolor="#323232">
              <v:stroke dashstyle="solid"/>
            </v:rect>
            <v:shape style="position:absolute;left:2072;top:690;width:50;height:2336" coordorigin="2072,691" coordsize="50,2336" path="m2072,3027l2122,3027m2072,2248l2122,2248m2072,1469l2122,1469m2072,691l2122,691e" filled="false" stroked="true" strokeweight=".959416pt" strokecolor="#323232">
              <v:path arrowok="t"/>
              <v:stroke dashstyle="solid"/>
            </v:shape>
            <v:shape style="position:absolute;left:2991;top:-307;width:2182;height:265" type="#_x0000_t202" filled="false" stroked="false">
              <v:textbox inset="0,0,0,0">
                <w:txbxContent>
                  <w:p>
                    <w:pPr>
                      <w:spacing w:line="246" w:lineRule="exact" w:before="18"/>
                      <w:ind w:left="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Erdos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Renyi random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20.000916pt;margin-top:-17.865849pt;width:198.05pt;height:197pt;mso-position-horizontal-relative:page;mso-position-vertical-relative:paragraph;z-index:15754752" coordorigin="6400,-357" coordsize="3961,3940">
            <v:shape style="position:absolute;left:6449;top:11;width:3902;height:3562" coordorigin="6449,11" coordsize="3902,3562" path="m6449,3408l10351,3408m6449,2488l10351,2488m6449,1569l10351,1569m6449,649l10351,649m9730,3573l9730,11m8843,3573l8843,11m7957,3573l7957,11m7070,3573l7070,11e" filled="false" stroked="true" strokeweight=".475225pt" strokecolor="#ebebeb">
              <v:path arrowok="t"/>
              <v:stroke dashstyle="solid"/>
            </v:shape>
            <v:shape style="position:absolute;left:6449;top:11;width:3902;height:3562" coordorigin="6449,11" coordsize="3902,3562" path="m6449,2948l10351,2948m6449,2029l10351,2029m6449,1109l10351,1109m6449,190l10351,190m10173,3573l10173,11m9287,3573l9287,11m8400,3573l8400,11m7513,3573l7513,11m6626,3573l6626,11e" filled="false" stroked="true" strokeweight=".959416pt" strokecolor="#ebebeb">
              <v:path arrowok="t"/>
              <v:stroke dashstyle="solid"/>
            </v:shape>
            <v:shape style="position:absolute;left:6626;top:173;width:3547;height:3160" coordorigin="6626,173" coordsize="3547,3160" path="m6626,173l6981,337,7336,648,7691,992,8045,1345,8400,1756,8755,2109,9109,2449,9464,2688,9819,3089,10173,3332e" filled="false" stroked="true" strokeweight="1.909865pt" strokecolor="#0000ff">
              <v:path arrowok="t"/>
              <v:stroke dashstyle="solid"/>
            </v:shape>
            <v:shape style="position:absolute;left:6626;top:1882;width:3547;height:1529" coordorigin="6626,1883" coordsize="3547,1529" path="m6626,1883l6981,1914,7336,1979,7691,2194,8045,2324,8400,2565,8755,2705,9109,2973,9464,3096,9819,3219,10173,3411e" filled="false" stroked="true" strokeweight="1.909865pt" strokecolor="#ff0000">
              <v:path arrowok="t"/>
              <v:stroke dashstyle="solid"/>
            </v:shape>
            <v:shape style="position:absolute;left:6626;top:233;width:3547;height:3108" coordorigin="6626,233" coordsize="3547,3108" path="m6626,233l6981,513,7336,750,7691,1225,8045,1566,8400,1949,8755,2270,9109,2562,9464,2817,9819,3085,10173,3341e" filled="false" stroked="true" strokeweight="1.909865pt" strokecolor="#be3eff">
              <v:path arrowok="t"/>
              <v:stroke dashstyle="solid"/>
            </v:shape>
            <v:shape style="position:absolute;left:6626;top:2089;width:3547;height:1243" coordorigin="6626,2090" coordsize="3547,1243" path="m6626,2090l6981,2168,7336,2403,7691,2720,8045,2863,8400,2999,8755,3112,9109,3151,9464,3296,9819,3321,10173,3332e" filled="false" stroked="true" strokeweight="1.909865pt" strokecolor="#cd940b">
              <v:path arrowok="t"/>
              <v:stroke dashstyle="solid"/>
            </v:shape>
            <v:shape style="position:absolute;left:10138;top:3297;width:71;height:71" coordorigin="10138,3297" coordsize="71,71" path="m10173,3297l10160,3300,10149,3307,10141,3319,10138,3332,10141,3346,10149,3357,10160,3365,10173,3367,10187,3365,10198,3357,10206,3346,10209,3332,10206,3319,10198,3307,10187,3300,10173,3297xe" filled="true" fillcolor="#0000ff" stroked="false">
              <v:path arrowok="t"/>
              <v:fill type="solid"/>
            </v:shape>
            <v:shape style="position:absolute;left:10138;top:3297;width:71;height:71" coordorigin="10138,3297" coordsize="71,71" path="m10138,3332l10141,3319,10149,3307,10160,3300,10173,3297,10187,3300,10198,3307,10206,3319,10209,3332,10206,3346,10198,3357,10187,3365,10173,3367,10160,3365,10149,3357,10141,3346,10138,3332e" filled="false" stroked="true" strokeweight=".636622pt" strokecolor="#0000ff">
              <v:path arrowok="t"/>
              <v:stroke dashstyle="solid"/>
            </v:shape>
            <v:shape style="position:absolute;left:9783;top:3054;width:71;height:71" coordorigin="9784,3054" coordsize="71,71" path="m9819,3054l9805,3057,9794,3065,9787,3076,9784,3089,9787,3103,9794,3114,9805,3122,9819,3124,9832,3122,9844,3114,9851,3103,9854,3089,9851,3076,9844,3065,9832,3057,9819,3054xe" filled="true" fillcolor="#0000ff" stroked="false">
              <v:path arrowok="t"/>
              <v:fill type="solid"/>
            </v:shape>
            <v:shape style="position:absolute;left:9783;top:3054;width:71;height:71" coordorigin="9784,3054" coordsize="71,71" path="m9784,3089l9787,3076,9794,3065,9805,3057,9819,3054,9832,3057,9844,3065,9851,3076,9854,3089,9851,3103,9844,3114,9832,3122,9819,3124,9805,3122,9794,3114,9787,3103,9784,3089e" filled="false" stroked="true" strokeweight=".636622pt" strokecolor="#0000ff">
              <v:path arrowok="t"/>
              <v:stroke dashstyle="solid"/>
            </v:shape>
            <v:shape style="position:absolute;left:9429;top:2652;width:71;height:71" coordorigin="9429,2652" coordsize="71,71" path="m9464,2652l9450,2655,9439,2663,9432,2674,9429,2688,9432,2701,9439,2712,9450,2720,9464,2723,9478,2720,9489,2712,9496,2701,9499,2688,9496,2674,9489,2663,9478,2655,9464,2652xe" filled="true" fillcolor="#0000ff" stroked="false">
              <v:path arrowok="t"/>
              <v:fill type="solid"/>
            </v:shape>
            <v:shape style="position:absolute;left:9429;top:2652;width:71;height:71" coordorigin="9429,2652" coordsize="71,71" path="m9429,2688l9432,2674,9439,2663,9450,2655,9464,2652,9478,2655,9489,2663,9496,2674,9499,2688,9496,2701,9489,2712,9478,2720,9464,2723,9450,2720,9439,2712,9432,2701,9429,2688e" filled="false" stroked="true" strokeweight=".636622pt" strokecolor="#0000ff">
              <v:path arrowok="t"/>
              <v:stroke dashstyle="solid"/>
            </v:shape>
            <v:shape style="position:absolute;left:9074;top:2414;width:71;height:71" coordorigin="9074,2414" coordsize="71,71" path="m9109,2414l9096,2417,9085,2424,9077,2435,9074,2449,9077,2463,9085,2474,9096,2481,9109,2484,9123,2481,9134,2474,9142,2463,9144,2449,9142,2435,9134,2424,9123,2417,9109,2414xe" filled="true" fillcolor="#0000ff" stroked="false">
              <v:path arrowok="t"/>
              <v:fill type="solid"/>
            </v:shape>
            <v:shape style="position:absolute;left:9074;top:2414;width:71;height:71" coordorigin="9074,2414" coordsize="71,71" path="m9074,2449l9077,2435,9085,2424,9096,2417,9109,2414,9123,2417,9134,2424,9142,2435,9144,2449,9142,2463,9134,2474,9123,2481,9109,2484,9096,2481,9085,2474,9077,2463,9074,2449e" filled="false" stroked="true" strokeweight=".636622pt" strokecolor="#0000ff">
              <v:path arrowok="t"/>
              <v:stroke dashstyle="solid"/>
            </v:shape>
            <v:shape style="position:absolute;left:8719;top:2073;width:71;height:71" coordorigin="8720,2074" coordsize="71,71" path="m8755,2074l8741,2076,8730,2084,8722,2095,8720,2109,8722,2122,8730,2133,8741,2141,8755,2144,8768,2141,8779,2133,8787,2122,8790,2109,8787,2095,8779,2084,8768,2076,8755,2074xe" filled="true" fillcolor="#0000ff" stroked="false">
              <v:path arrowok="t"/>
              <v:fill type="solid"/>
            </v:shape>
            <v:shape style="position:absolute;left:8719;top:2073;width:71;height:71" coordorigin="8720,2074" coordsize="71,71" path="m8720,2109l8722,2095,8730,2084,8741,2076,8755,2074,8768,2076,8779,2084,8787,2095,8790,2109,8787,2122,8779,2133,8768,2141,8755,2144,8741,2141,8730,2133,8722,2122,8720,2109e" filled="false" stroked="true" strokeweight=".636622pt" strokecolor="#0000ff">
              <v:path arrowok="t"/>
              <v:stroke dashstyle="solid"/>
            </v:shape>
            <v:shape style="position:absolute;left:8364;top:1721;width:71;height:71" coordorigin="8365,1721" coordsize="71,71" path="m8400,1721l8386,1724,8375,1731,8368,1742,8365,1756,8368,1770,8375,1781,8386,1788,8400,1791,8414,1788,8425,1781,8432,1770,8435,1756,8432,1742,8425,1731,8414,1724,8400,1721xe" filled="true" fillcolor="#0000ff" stroked="false">
              <v:path arrowok="t"/>
              <v:fill type="solid"/>
            </v:shape>
            <v:shape style="position:absolute;left:8364;top:1721;width:71;height:71" coordorigin="8365,1721" coordsize="71,71" path="m8365,1756l8368,1742,8375,1731,8386,1724,8400,1721,8414,1724,8425,1731,8432,1742,8435,1756,8432,1770,8425,1781,8414,1788,8400,1791,8386,1788,8375,1781,8368,1770,8365,1756e" filled="false" stroked="true" strokeweight=".636622pt" strokecolor="#0000ff">
              <v:path arrowok="t"/>
              <v:stroke dashstyle="solid"/>
            </v:shape>
            <v:shape style="position:absolute;left:8010;top:1309;width:71;height:71" coordorigin="8010,1310" coordsize="71,71" path="m8045,1310l8032,1312,8021,1320,8013,1331,8010,1345,8013,1358,8021,1369,8032,1377,8045,1380,8059,1377,8070,1369,8078,1358,8080,1345,8078,1331,8070,1320,8059,1312,8045,1310xe" filled="true" fillcolor="#0000ff" stroked="false">
              <v:path arrowok="t"/>
              <v:fill type="solid"/>
            </v:shape>
            <v:shape style="position:absolute;left:8010;top:1309;width:71;height:71" coordorigin="8010,1310" coordsize="71,71" path="m8010,1345l8013,1331,8021,1320,8032,1312,8045,1310,8059,1312,8070,1320,8078,1331,8080,1345,8078,1358,8070,1369,8059,1377,8045,1380,8032,1377,8021,1369,8013,1358,8010,1345e" filled="false" stroked="true" strokeweight=".636622pt" strokecolor="#0000ff">
              <v:path arrowok="t"/>
              <v:stroke dashstyle="solid"/>
            </v:shape>
            <v:shape style="position:absolute;left:7655;top:956;width:71;height:71" coordorigin="7655,957" coordsize="71,71" path="m7691,957l7677,959,7666,967,7658,978,7655,992,7658,1005,7666,1016,7677,1024,7691,1027,7704,1024,7715,1016,7723,1005,7726,992,7723,978,7715,967,7704,959,7691,957xe" filled="true" fillcolor="#0000ff" stroked="false">
              <v:path arrowok="t"/>
              <v:fill type="solid"/>
            </v:shape>
            <v:shape style="position:absolute;left:7655;top:956;width:71;height:71" coordorigin="7655,957" coordsize="71,71" path="m7655,992l7658,978,7666,967,7677,959,7691,957,7704,959,7715,967,7723,978,7726,992,7723,1005,7715,1016,7704,1024,7691,1027,7677,1024,7666,1016,7658,1005,7655,992e" filled="false" stroked="true" strokeweight=".636622pt" strokecolor="#0000ff">
              <v:path arrowok="t"/>
              <v:stroke dashstyle="solid"/>
            </v:shape>
            <v:shape style="position:absolute;left:7300;top:613;width:71;height:71" coordorigin="7301,613" coordsize="71,71" path="m7336,613l7322,616,7311,624,7304,635,7301,648,7304,662,7311,673,7322,681,7336,683,7349,681,7361,673,7368,662,7371,648,7368,635,7361,624,7349,616,7336,613xe" filled="true" fillcolor="#0000ff" stroked="false">
              <v:path arrowok="t"/>
              <v:fill type="solid"/>
            </v:shape>
            <v:shape style="position:absolute;left:7300;top:613;width:71;height:71" coordorigin="7301,613" coordsize="71,71" path="m7301,648l7304,635,7311,624,7322,616,7336,613,7349,616,7361,624,7368,635,7371,648,7368,662,7361,673,7349,681,7336,683,7322,681,7311,673,7304,662,7301,648e" filled="false" stroked="true" strokeweight=".636622pt" strokecolor="#0000ff">
              <v:path arrowok="t"/>
              <v:stroke dashstyle="solid"/>
            </v:shape>
            <v:shape style="position:absolute;left:6946;top:301;width:71;height:71" coordorigin="6946,302" coordsize="71,71" path="m6981,302l6968,304,6956,312,6949,323,6946,337,6949,350,6956,361,6968,369,6981,372,6995,369,7006,361,7013,350,7016,337,7013,323,7006,312,6995,304,6981,302xe" filled="true" fillcolor="#0000ff" stroked="false">
              <v:path arrowok="t"/>
              <v:fill type="solid"/>
            </v:shape>
            <v:shape style="position:absolute;left:6946;top:301;width:71;height:71" coordorigin="6946,302" coordsize="71,71" path="m6946,337l6949,323,6956,312,6968,304,6981,302,6995,304,7006,312,7013,323,7016,337,7013,350,7006,361,6995,369,6981,372,6968,369,6956,361,6949,350,6946,337e" filled="false" stroked="true" strokeweight=".636622pt" strokecolor="#0000ff">
              <v:path arrowok="t"/>
              <v:stroke dashstyle="solid"/>
            </v:shape>
            <v:shape style="position:absolute;left:6591;top:138;width:71;height:71" coordorigin="6592,138" coordsize="71,71" path="m6626,138l6613,141,6602,148,6594,160,6592,173,6594,187,6602,198,6613,205,6626,208,6640,205,6651,198,6659,187,6662,173,6659,160,6651,148,6640,141,6626,138xe" filled="true" fillcolor="#0000ff" stroked="false">
              <v:path arrowok="t"/>
              <v:fill type="solid"/>
            </v:shape>
            <v:shape style="position:absolute;left:6591;top:138;width:71;height:71" coordorigin="6592,138" coordsize="71,71" path="m6592,173l6594,160,6602,148,6613,141,6626,138,6640,141,6651,148,6659,160,6662,173,6659,187,6651,198,6640,205,6626,208,6613,205,6602,198,6594,187,6592,173e" filled="false" stroked="true" strokeweight=".636622pt" strokecolor="#0000ff">
              <v:path arrowok="t"/>
              <v:stroke dashstyle="solid"/>
            </v:shape>
            <v:shape style="position:absolute;left:10138;top:3375;width:71;height:71" coordorigin="10138,3376" coordsize="71,71" path="m10173,3376l10160,3378,10149,3386,10141,3397,10138,3411,10141,3424,10149,3435,10160,3443,10173,3446,10187,3443,10198,3435,10206,3424,10209,3411,10206,3397,10198,3386,10187,3378,10173,3376xe" filled="true" fillcolor="#ff0000" stroked="false">
              <v:path arrowok="t"/>
              <v:fill type="solid"/>
            </v:shape>
            <v:shape style="position:absolute;left:10138;top:3375;width:71;height:71" coordorigin="10138,3376" coordsize="71,71" path="m10138,3411l10141,3397,10149,3386,10160,3378,10173,3376,10187,3378,10198,3386,10206,3397,10209,3411,10206,3424,10198,3435,10187,3443,10173,3446,10160,3443,10149,3435,10141,3424,10138,3411e" filled="false" stroked="true" strokeweight=".636622pt" strokecolor="#ff0000">
              <v:path arrowok="t"/>
              <v:stroke dashstyle="solid"/>
            </v:shape>
            <v:shape style="position:absolute;left:9783;top:3183;width:71;height:71" coordorigin="9784,3184" coordsize="71,71" path="m9819,3184l9805,3186,9794,3194,9787,3205,9784,3219,9787,3232,9794,3243,9805,3251,9819,3254,9832,3251,9844,3243,9851,3232,9854,3219,9851,3205,9844,3194,9832,3186,9819,3184xe" filled="true" fillcolor="#ff0000" stroked="false">
              <v:path arrowok="t"/>
              <v:fill type="solid"/>
            </v:shape>
            <v:shape style="position:absolute;left:9783;top:3183;width:71;height:71" coordorigin="9784,3184" coordsize="71,71" path="m9784,3219l9787,3205,9794,3194,9805,3186,9819,3184,9832,3186,9844,3194,9851,3205,9854,3219,9851,3232,9844,3243,9832,3251,9819,3254,9805,3251,9794,3243,9787,3232,9784,3219e" filled="false" stroked="true" strokeweight=".636622pt" strokecolor="#ff0000">
              <v:path arrowok="t"/>
              <v:stroke dashstyle="solid"/>
            </v:shape>
            <v:shape style="position:absolute;left:9429;top:3060;width:71;height:71" coordorigin="9429,3061" coordsize="71,71" path="m9464,3061l9450,3064,9439,3071,9432,3082,9429,3096,9432,3109,9439,3121,9450,3128,9464,3131,9478,3128,9489,3121,9496,3109,9499,3096,9496,3082,9489,3071,9478,3064,9464,3061xe" filled="true" fillcolor="#ff0000" stroked="false">
              <v:path arrowok="t"/>
              <v:fill type="solid"/>
            </v:shape>
            <v:shape style="position:absolute;left:9429;top:3060;width:71;height:71" coordorigin="9429,3061" coordsize="71,71" path="m9429,3096l9432,3082,9439,3071,9450,3064,9464,3061,9478,3064,9489,3071,9496,3082,9499,3096,9496,3109,9489,3121,9478,3128,9464,3131,9450,3128,9439,3121,9432,3109,9429,3096e" filled="false" stroked="true" strokeweight=".636622pt" strokecolor="#ff0000">
              <v:path arrowok="t"/>
              <v:stroke dashstyle="solid"/>
            </v:shape>
            <v:shape style="position:absolute;left:9074;top:2937;width:71;height:71" coordorigin="9074,2938" coordsize="71,71" path="m9109,2938l9096,2940,9085,2948,9077,2959,9074,2973,9077,2986,9085,2997,9096,3005,9109,3008,9123,3005,9134,2997,9142,2986,9144,2973,9142,2959,9134,2948,9123,2940,9109,2938xe" filled="true" fillcolor="#ff0000" stroked="false">
              <v:path arrowok="t"/>
              <v:fill type="solid"/>
            </v:shape>
            <v:shape style="position:absolute;left:9074;top:2937;width:71;height:71" coordorigin="9074,2938" coordsize="71,71" path="m9074,2973l9077,2959,9085,2948,9096,2940,9109,2938,9123,2940,9134,2948,9142,2959,9144,2973,9142,2986,9134,2997,9123,3005,9109,3008,9096,3005,9085,2997,9077,2986,9074,2973e" filled="false" stroked="true" strokeweight=".636622pt" strokecolor="#ff0000">
              <v:path arrowok="t"/>
              <v:stroke dashstyle="solid"/>
            </v:shape>
            <v:shape style="position:absolute;left:8719;top:2670;width:71;height:70" coordorigin="8720,2670" coordsize="71,70" path="m8755,2670l8741,2673,8730,2681,8722,2692,8720,2705,8722,2719,8730,2730,8741,2738,8755,2740,8768,2738,8779,2730,8787,2719,8790,2705,8787,2692,8779,2681,8768,2673,8755,2670xe" filled="true" fillcolor="#ff0000" stroked="false">
              <v:path arrowok="t"/>
              <v:fill type="solid"/>
            </v:shape>
            <v:shape style="position:absolute;left:8719;top:2670;width:71;height:70" coordorigin="8720,2670" coordsize="71,70" path="m8720,2705l8722,2692,8730,2681,8741,2673,8755,2670,8768,2673,8779,2681,8787,2692,8790,2705,8787,2719,8779,2730,8768,2738,8755,2740,8741,2738,8730,2730,8722,2719,8720,2705e" filled="false" stroked="true" strokeweight=".636622pt" strokecolor="#ff0000">
              <v:path arrowok="t"/>
              <v:stroke dashstyle="solid"/>
            </v:shape>
            <v:shape style="position:absolute;left:8364;top:2529;width:71;height:71" coordorigin="8365,2529" coordsize="71,71" path="m8400,2529l8386,2532,8375,2540,8368,2551,8365,2565,8368,2578,8375,2589,8386,2597,8400,2600,8414,2597,8425,2589,8432,2578,8435,2565,8432,2551,8425,2540,8414,2532,8400,2529xe" filled="true" fillcolor="#ff0000" stroked="false">
              <v:path arrowok="t"/>
              <v:fill type="solid"/>
            </v:shape>
            <v:shape style="position:absolute;left:8364;top:2529;width:71;height:71" coordorigin="8365,2529" coordsize="71,71" path="m8365,2565l8368,2551,8375,2540,8386,2532,8400,2529,8414,2532,8425,2540,8432,2551,8435,2565,8432,2578,8425,2589,8414,2597,8400,2600,8386,2597,8375,2589,8368,2578,8365,2565e" filled="false" stroked="true" strokeweight=".636622pt" strokecolor="#ff0000">
              <v:path arrowok="t"/>
              <v:stroke dashstyle="solid"/>
            </v:shape>
            <v:shape style="position:absolute;left:8010;top:2289;width:71;height:71" coordorigin="8010,2289" coordsize="71,71" path="m8045,2289l8032,2292,8021,2300,8013,2311,8010,2324,8013,2338,8021,2349,8032,2357,8045,2360,8059,2357,8070,2349,8078,2338,8080,2324,8078,2311,8070,2300,8059,2292,8045,2289xe" filled="true" fillcolor="#ff0000" stroked="false">
              <v:path arrowok="t"/>
              <v:fill type="solid"/>
            </v:shape>
            <v:shape style="position:absolute;left:8010;top:2289;width:71;height:71" coordorigin="8010,2289" coordsize="71,71" path="m8010,2324l8013,2311,8021,2300,8032,2292,8045,2289,8059,2292,8070,2300,8078,2311,8080,2324,8078,2338,8070,2349,8059,2357,8045,2360,8032,2357,8021,2349,8013,2338,8010,2324e" filled="false" stroked="true" strokeweight=".636622pt" strokecolor="#ff0000">
              <v:path arrowok="t"/>
              <v:stroke dashstyle="solid"/>
            </v:shape>
            <v:shape style="position:absolute;left:7655;top:2158;width:71;height:71" coordorigin="7655,2159" coordsize="71,71" path="m7691,2159l7677,2162,7666,2169,7658,2180,7655,2194,7658,2208,7666,2219,7677,2226,7691,2229,7704,2226,7715,2219,7723,2208,7726,2194,7723,2180,7715,2169,7704,2162,7691,2159xe" filled="true" fillcolor="#ff0000" stroked="false">
              <v:path arrowok="t"/>
              <v:fill type="solid"/>
            </v:shape>
            <v:shape style="position:absolute;left:7655;top:2158;width:71;height:71" coordorigin="7655,2159" coordsize="71,71" path="m7655,2194l7658,2180,7666,2169,7677,2162,7691,2159,7704,2162,7715,2169,7723,2180,7726,2194,7723,2208,7715,2219,7704,2226,7691,2229,7677,2226,7666,2219,7658,2208,7655,2194e" filled="false" stroked="true" strokeweight=".636622pt" strokecolor="#ff0000">
              <v:path arrowok="t"/>
              <v:stroke dashstyle="solid"/>
            </v:shape>
            <v:shape style="position:absolute;left:7300;top:1943;width:71;height:71" coordorigin="7301,1944" coordsize="71,71" path="m7336,1944l7322,1947,7311,1954,7304,1965,7301,1979,7304,1993,7311,2004,7322,2011,7336,2014,7349,2011,7361,2004,7368,1993,7371,1979,7368,1965,7361,1954,7349,1947,7336,1944xe" filled="true" fillcolor="#ff0000" stroked="false">
              <v:path arrowok="t"/>
              <v:fill type="solid"/>
            </v:shape>
            <v:shape style="position:absolute;left:7300;top:1943;width:71;height:71" coordorigin="7301,1944" coordsize="71,71" path="m7301,1979l7304,1965,7311,1954,7322,1947,7336,1944,7349,1947,7361,1954,7368,1965,7371,1979,7368,1993,7361,2004,7349,2011,7336,2014,7322,2011,7311,2004,7304,1993,7301,1979e" filled="false" stroked="true" strokeweight=".636622pt" strokecolor="#ff0000">
              <v:path arrowok="t"/>
              <v:stroke dashstyle="solid"/>
            </v:shape>
            <v:shape style="position:absolute;left:6946;top:1878;width:71;height:71" coordorigin="6946,1879" coordsize="71,71" path="m6981,1879l6968,1881,6956,1889,6949,1900,6946,1914,6949,1927,6956,1938,6968,1946,6981,1949,6995,1946,7006,1938,7013,1927,7016,1914,7013,1900,7006,1889,6995,1881,6981,1879xe" filled="true" fillcolor="#ff0000" stroked="false">
              <v:path arrowok="t"/>
              <v:fill type="solid"/>
            </v:shape>
            <v:shape style="position:absolute;left:6946;top:1878;width:71;height:71" coordorigin="6946,1879" coordsize="71,71" path="m6946,1914l6949,1900,6956,1889,6968,1881,6981,1879,6995,1881,7006,1889,7013,1900,7016,1914,7013,1927,7006,1938,6995,1946,6981,1949,6968,1946,6956,1938,6949,1927,6946,1914e" filled="false" stroked="true" strokeweight=".636622pt" strokecolor="#ff0000">
              <v:path arrowok="t"/>
              <v:stroke dashstyle="solid"/>
            </v:shape>
            <v:shape style="position:absolute;left:6591;top:1847;width:71;height:71" coordorigin="6592,1848" coordsize="71,71" path="m6626,1848l6613,1850,6602,1858,6594,1869,6592,1883,6594,1896,6602,1907,6613,1915,6626,1918,6640,1915,6651,1907,6659,1896,6662,1883,6659,1869,6651,1858,6640,1850,6626,1848xe" filled="true" fillcolor="#ff0000" stroked="false">
              <v:path arrowok="t"/>
              <v:fill type="solid"/>
            </v:shape>
            <v:shape style="position:absolute;left:6591;top:1847;width:71;height:71" coordorigin="6592,1848" coordsize="71,71" path="m6592,1883l6594,1869,6602,1858,6613,1850,6626,1848,6640,1850,6651,1858,6659,1869,6662,1883,6659,1896,6651,1907,6640,1915,6626,1918,6613,1915,6602,1907,6594,1896,6592,1883e" filled="false" stroked="true" strokeweight=".636622pt" strokecolor="#ff0000">
              <v:path arrowok="t"/>
              <v:stroke dashstyle="solid"/>
            </v:shape>
            <v:shape style="position:absolute;left:10138;top:3305;width:71;height:71" coordorigin="10138,3306" coordsize="71,71" path="m10173,3306l10160,3309,10149,3316,10141,3327,10138,3341,10141,3355,10149,3366,10160,3373,10173,3376,10187,3373,10198,3366,10206,3355,10209,3341,10206,3327,10198,3316,10187,3309,10173,3306xe" filled="true" fillcolor="#be3eff" stroked="false">
              <v:path arrowok="t"/>
              <v:fill type="solid"/>
            </v:shape>
            <v:shape style="position:absolute;left:10138;top:3305;width:71;height:71" coordorigin="10138,3306" coordsize="71,71" path="m10138,3341l10141,3327,10149,3316,10160,3309,10173,3306,10187,3309,10198,3316,10206,3327,10209,3341,10206,3355,10198,3366,10187,3373,10173,3376,10160,3373,10149,3366,10141,3355,10138,3341e" filled="false" stroked="true" strokeweight=".636622pt" strokecolor="#be3eff">
              <v:path arrowok="t"/>
              <v:stroke dashstyle="solid"/>
            </v:shape>
            <v:shape style="position:absolute;left:9783;top:3049;width:71;height:71" coordorigin="9784,3050" coordsize="71,71" path="m9819,3050l9805,3052,9794,3060,9787,3071,9784,3085,9787,3098,9794,3109,9805,3117,9819,3120,9832,3117,9844,3109,9851,3098,9854,3085,9851,3071,9844,3060,9832,3052,9819,3050xe" filled="true" fillcolor="#be3eff" stroked="false">
              <v:path arrowok="t"/>
              <v:fill type="solid"/>
            </v:shape>
            <v:shape style="position:absolute;left:9783;top:3049;width:71;height:71" coordorigin="9784,3050" coordsize="71,71" path="m9784,3085l9787,3071,9794,3060,9805,3052,9819,3050,9832,3052,9844,3060,9851,3071,9854,3085,9851,3098,9844,3109,9832,3117,9819,3120,9805,3117,9794,3109,9787,3098,9784,3085e" filled="false" stroked="true" strokeweight=".636622pt" strokecolor="#be3eff">
              <v:path arrowok="t"/>
              <v:stroke dashstyle="solid"/>
            </v:shape>
            <v:shape style="position:absolute;left:9429;top:2781;width:71;height:71" coordorigin="9429,2782" coordsize="71,71" path="m9464,2782l9450,2784,9439,2792,9432,2803,9429,2817,9432,2830,9439,2841,9450,2849,9464,2852,9478,2849,9489,2841,9496,2830,9499,2817,9496,2803,9489,2792,9478,2784,9464,2782xe" filled="true" fillcolor="#be3eff" stroked="false">
              <v:path arrowok="t"/>
              <v:fill type="solid"/>
            </v:shape>
            <v:shape style="position:absolute;left:9429;top:2781;width:71;height:71" coordorigin="9429,2782" coordsize="71,71" path="m9429,2817l9432,2803,9439,2792,9450,2784,9464,2782,9478,2784,9489,2792,9496,2803,9499,2817,9496,2830,9489,2841,9478,2849,9464,2852,9450,2849,9439,2841,9432,2830,9429,2817e" filled="false" stroked="true" strokeweight=".636622pt" strokecolor="#be3eff">
              <v:path arrowok="t"/>
              <v:stroke dashstyle="solid"/>
            </v:shape>
            <v:shape style="position:absolute;left:9074;top:2527;width:71;height:71" coordorigin="9074,2527" coordsize="71,71" path="m9109,2527l9096,2530,9085,2537,9077,2549,9074,2562,9077,2576,9085,2587,9096,2594,9109,2597,9123,2594,9134,2587,9142,2576,9144,2562,9142,2549,9134,2537,9123,2530,9109,2527xe" filled="true" fillcolor="#be3eff" stroked="false">
              <v:path arrowok="t"/>
              <v:fill type="solid"/>
            </v:shape>
            <v:shape style="position:absolute;left:9074;top:2527;width:71;height:71" coordorigin="9074,2527" coordsize="71,71" path="m9074,2562l9077,2549,9085,2537,9096,2530,9109,2527,9123,2530,9134,2537,9142,2549,9144,2562,9142,2576,9134,2587,9123,2594,9109,2597,9096,2594,9085,2587,9077,2576,9074,2562e" filled="false" stroked="true" strokeweight=".636622pt" strokecolor="#be3eff">
              <v:path arrowok="t"/>
              <v:stroke dashstyle="solid"/>
            </v:shape>
            <v:shape style="position:absolute;left:8719;top:2234;width:71;height:71" coordorigin="8720,2235" coordsize="71,71" path="m8755,2235l8741,2237,8730,2245,8722,2256,8720,2270,8722,2283,8730,2294,8741,2302,8755,2305,8768,2302,8779,2294,8787,2283,8790,2270,8787,2256,8779,2245,8768,2237,8755,2235xe" filled="true" fillcolor="#be3eff" stroked="false">
              <v:path arrowok="t"/>
              <v:fill type="solid"/>
            </v:shape>
            <v:shape style="position:absolute;left:8719;top:2234;width:71;height:71" coordorigin="8720,2235" coordsize="71,71" path="m8720,2270l8722,2256,8730,2245,8741,2237,8755,2235,8768,2237,8779,2245,8787,2256,8790,2270,8787,2283,8779,2294,8768,2302,8755,2305,8741,2302,8730,2294,8722,2283,8720,2270e" filled="false" stroked="true" strokeweight=".636622pt" strokecolor="#be3eff">
              <v:path arrowok="t"/>
              <v:stroke dashstyle="solid"/>
            </v:shape>
            <v:shape style="position:absolute;left:8364;top:1913;width:71;height:71" coordorigin="8365,1914" coordsize="71,71" path="m8400,1914l8386,1917,8375,1924,8368,1935,8365,1949,8368,1963,8375,1974,8386,1981,8400,1984,8414,1981,8425,1974,8432,1963,8435,1949,8432,1935,8425,1924,8414,1917,8400,1914xe" filled="true" fillcolor="#be3eff" stroked="false">
              <v:path arrowok="t"/>
              <v:fill type="solid"/>
            </v:shape>
            <v:shape style="position:absolute;left:8364;top:1913;width:71;height:71" coordorigin="8365,1914" coordsize="71,71" path="m8365,1949l8368,1935,8375,1924,8386,1917,8400,1914,8414,1917,8425,1924,8432,1935,8435,1949,8432,1963,8425,1974,8414,1981,8400,1984,8386,1981,8375,1974,8368,1963,8365,1949e" filled="false" stroked="true" strokeweight=".636622pt" strokecolor="#be3eff">
              <v:path arrowok="t"/>
              <v:stroke dashstyle="solid"/>
            </v:shape>
            <v:shape style="position:absolute;left:8010;top:1530;width:71;height:71" coordorigin="8010,1531" coordsize="71,71" path="m8045,1531l8032,1534,8021,1541,8013,1552,8010,1566,8013,1579,8021,1591,8032,1598,8045,1601,8059,1598,8070,1591,8078,1579,8080,1566,8078,1552,8070,1541,8059,1534,8045,1531xe" filled="true" fillcolor="#be3eff" stroked="false">
              <v:path arrowok="t"/>
              <v:fill type="solid"/>
            </v:shape>
            <v:shape style="position:absolute;left:8010;top:1530;width:71;height:71" coordorigin="8010,1531" coordsize="71,71" path="m8010,1566l8013,1552,8021,1541,8032,1534,8045,1531,8059,1534,8070,1541,8078,1552,8080,1566,8078,1579,8070,1591,8059,1598,8045,1601,8032,1598,8021,1591,8013,1579,8010,1566e" filled="false" stroked="true" strokeweight=".636622pt" strokecolor="#be3eff">
              <v:path arrowok="t"/>
              <v:stroke dashstyle="solid"/>
            </v:shape>
            <v:shape style="position:absolute;left:7655;top:1190;width:71;height:71" coordorigin="7655,1190" coordsize="71,71" path="m7691,1190l7677,1193,7666,1201,7658,1212,7655,1225,7658,1239,7666,1250,7677,1258,7691,1260,7704,1258,7715,1250,7723,1239,7726,1225,7723,1212,7715,1201,7704,1193,7691,1190xe" filled="true" fillcolor="#be3eff" stroked="false">
              <v:path arrowok="t"/>
              <v:fill type="solid"/>
            </v:shape>
            <v:shape style="position:absolute;left:7655;top:1190;width:71;height:71" coordorigin="7655,1190" coordsize="71,71" path="m7655,1225l7658,1212,7666,1201,7677,1193,7691,1190,7704,1193,7715,1201,7723,1212,7726,1225,7723,1239,7715,1250,7704,1258,7691,1260,7677,1258,7666,1250,7658,1239,7655,1225e" filled="false" stroked="true" strokeweight=".636622pt" strokecolor="#be3eff">
              <v:path arrowok="t"/>
              <v:stroke dashstyle="solid"/>
            </v:shape>
            <v:shape style="position:absolute;left:7300;top:715;width:71;height:70" coordorigin="7301,715" coordsize="71,70" path="m7336,715l7322,718,7311,726,7304,737,7301,750,7304,764,7311,775,7322,783,7336,785,7349,783,7361,775,7368,764,7371,750,7368,737,7361,726,7349,718,7336,715xe" filled="true" fillcolor="#be3eff" stroked="false">
              <v:path arrowok="t"/>
              <v:fill type="solid"/>
            </v:shape>
            <v:shape style="position:absolute;left:7300;top:715;width:71;height:70" coordorigin="7301,715" coordsize="71,70" path="m7301,750l7304,737,7311,726,7322,718,7336,715,7349,718,7361,726,7368,737,7371,750,7368,764,7361,775,7349,783,7336,785,7322,783,7311,775,7304,764,7301,750e" filled="false" stroked="true" strokeweight=".636622pt" strokecolor="#be3eff">
              <v:path arrowok="t"/>
              <v:stroke dashstyle="solid"/>
            </v:shape>
            <v:shape style="position:absolute;left:6946;top:478;width:71;height:71" coordorigin="6946,478" coordsize="71,71" path="m6981,478l6968,481,6956,489,6949,500,6946,513,6949,527,6956,538,6968,546,6981,548,6995,546,7006,538,7013,527,7016,513,7013,500,7006,489,6995,481,6981,478xe" filled="true" fillcolor="#be3eff" stroked="false">
              <v:path arrowok="t"/>
              <v:fill type="solid"/>
            </v:shape>
            <v:shape style="position:absolute;left:6946;top:478;width:71;height:71" coordorigin="6946,478" coordsize="71,71" path="m6946,513l6949,500,6956,489,6968,481,6981,478,6995,481,7006,489,7013,500,7016,513,7013,527,7006,538,6995,546,6981,548,6968,546,6956,538,6949,527,6946,513e" filled="false" stroked="true" strokeweight=".636622pt" strokecolor="#be3eff">
              <v:path arrowok="t"/>
              <v:stroke dashstyle="solid"/>
            </v:shape>
            <v:shape style="position:absolute;left:6591;top:198;width:71;height:71" coordorigin="6592,198" coordsize="71,71" path="m6626,198l6613,201,6602,208,6594,220,6592,233,6594,247,6602,258,6613,265,6626,268,6640,265,6651,258,6659,247,6662,233,6659,220,6651,208,6640,201,6626,198xe" filled="true" fillcolor="#be3eff" stroked="false">
              <v:path arrowok="t"/>
              <v:fill type="solid"/>
            </v:shape>
            <v:shape style="position:absolute;left:6591;top:198;width:71;height:71" coordorigin="6592,198" coordsize="71,71" path="m6592,233l6594,220,6602,208,6613,201,6626,198,6640,201,6651,208,6659,220,6662,233,6659,247,6651,258,6640,265,6626,268,6613,265,6602,258,6594,247,6592,233e" filled="false" stroked="true" strokeweight=".636622pt" strokecolor="#be3eff">
              <v:path arrowok="t"/>
              <v:stroke dashstyle="solid"/>
            </v:shape>
            <v:shape style="position:absolute;left:10138;top:3296;width:71;height:71" coordorigin="10138,3297" coordsize="71,71" path="m10173,3297l10160,3299,10149,3307,10141,3318,10138,3332,10141,3345,10149,3356,10160,3364,10173,3367,10187,3364,10198,3356,10206,3345,10209,3332,10206,3318,10198,3307,10187,3299,10173,3297xe" filled="true" fillcolor="#cd940b" stroked="false">
              <v:path arrowok="t"/>
              <v:fill type="solid"/>
            </v:shape>
            <v:shape style="position:absolute;left:10138;top:3296;width:71;height:71" coordorigin="10138,3297" coordsize="71,71" path="m10138,3332l10141,3318,10149,3307,10160,3299,10173,3297,10187,3299,10198,3307,10206,3318,10209,3332,10206,3345,10198,3356,10187,3364,10173,3367,10160,3364,10149,3356,10141,3345,10138,3332e" filled="false" stroked="true" strokeweight=".636622pt" strokecolor="#cd940b">
              <v:path arrowok="t"/>
              <v:stroke dashstyle="solid"/>
            </v:shape>
            <v:shape style="position:absolute;left:9783;top:3286;width:71;height:71" coordorigin="9784,3286" coordsize="71,71" path="m9819,3286l9805,3289,9794,3297,9787,3308,9784,3321,9787,3335,9794,3346,9805,3354,9819,3356,9832,3354,9844,3346,9851,3335,9854,3321,9851,3308,9844,3297,9832,3289,9819,3286xe" filled="true" fillcolor="#cd940b" stroked="false">
              <v:path arrowok="t"/>
              <v:fill type="solid"/>
            </v:shape>
            <v:shape style="position:absolute;left:9783;top:3286;width:71;height:71" coordorigin="9784,3286" coordsize="71,71" path="m9784,3321l9787,3308,9794,3297,9805,3289,9819,3286,9832,3289,9844,3297,9851,3308,9854,3321,9851,3335,9844,3346,9832,3354,9819,3356,9805,3354,9794,3346,9787,3335,9784,3321e" filled="false" stroked="true" strokeweight=".636622pt" strokecolor="#cd940b">
              <v:path arrowok="t"/>
              <v:stroke dashstyle="solid"/>
            </v:shape>
            <v:shape style="position:absolute;left:9429;top:3260;width:71;height:71" coordorigin="9429,3261" coordsize="71,71" path="m9464,3261l9450,3264,9439,3271,9432,3282,9429,3296,9432,3310,9439,3321,9450,3328,9464,3331,9478,3328,9489,3321,9496,3310,9499,3296,9496,3282,9489,3271,9478,3264,9464,3261xe" filled="true" fillcolor="#cd940b" stroked="false">
              <v:path arrowok="t"/>
              <v:fill type="solid"/>
            </v:shape>
            <v:shape style="position:absolute;left:9429;top:3260;width:71;height:71" coordorigin="9429,3261" coordsize="71,71" path="m9429,3296l9432,3282,9439,3271,9450,3264,9464,3261,9478,3264,9489,3271,9496,3282,9499,3296,9496,3310,9489,3321,9478,3328,9464,3331,9450,3328,9439,3321,9432,3310,9429,3296e" filled="false" stroked="true" strokeweight=".636622pt" strokecolor="#cd940b">
              <v:path arrowok="t"/>
              <v:stroke dashstyle="solid"/>
            </v:shape>
            <v:shape style="position:absolute;left:9074;top:3115;width:71;height:71" coordorigin="9074,3116" coordsize="71,71" path="m9109,3116l9096,3118,9085,3126,9077,3137,9074,3151,9077,3164,9085,3175,9096,3183,9109,3186,9123,3183,9134,3175,9142,3164,9144,3151,9142,3137,9134,3126,9123,3118,9109,3116xe" filled="true" fillcolor="#cd940b" stroked="false">
              <v:path arrowok="t"/>
              <v:fill type="solid"/>
            </v:shape>
            <v:shape style="position:absolute;left:9074;top:3115;width:71;height:71" coordorigin="9074,3116" coordsize="71,71" path="m9074,3151l9077,3137,9085,3126,9096,3118,9109,3116,9123,3118,9134,3126,9142,3137,9144,3151,9142,3164,9134,3175,9123,3183,9109,3186,9096,3183,9085,3175,9077,3164,9074,3151e" filled="false" stroked="true" strokeweight=".636622pt" strokecolor="#cd940b">
              <v:path arrowok="t"/>
              <v:stroke dashstyle="solid"/>
            </v:shape>
            <v:shape style="position:absolute;left:8719;top:3077;width:71;height:71" coordorigin="8720,3077" coordsize="71,71" path="m8755,3077l8741,3080,8730,3088,8722,3099,8720,3112,8722,3126,8730,3137,8741,3145,8755,3147,8768,3145,8779,3137,8787,3126,8790,3112,8787,3099,8779,3088,8768,3080,8755,3077xe" filled="true" fillcolor="#cd940b" stroked="false">
              <v:path arrowok="t"/>
              <v:fill type="solid"/>
            </v:shape>
            <v:shape style="position:absolute;left:8719;top:3077;width:71;height:71" coordorigin="8720,3077" coordsize="71,71" path="m8720,3112l8722,3099,8730,3088,8741,3080,8755,3077,8768,3080,8779,3088,8787,3099,8790,3112,8787,3126,8779,3137,8768,3145,8755,3147,8741,3145,8730,3137,8722,3126,8720,3112e" filled="false" stroked="true" strokeweight=".636622pt" strokecolor="#cd940b">
              <v:path arrowok="t"/>
              <v:stroke dashstyle="solid"/>
            </v:shape>
            <v:shape style="position:absolute;left:8364;top:2963;width:71;height:71" coordorigin="8365,2964" coordsize="71,71" path="m8400,2964l8386,2967,8375,2974,8368,2985,8365,2999,8368,3013,8375,3024,8386,3031,8400,3034,8414,3031,8425,3024,8432,3013,8435,2999,8432,2985,8425,2974,8414,2967,8400,2964xe" filled="true" fillcolor="#cd940b" stroked="false">
              <v:path arrowok="t"/>
              <v:fill type="solid"/>
            </v:shape>
            <v:shape style="position:absolute;left:8364;top:2963;width:71;height:71" coordorigin="8365,2964" coordsize="71,71" path="m8365,2999l8368,2985,8375,2974,8386,2967,8400,2964,8414,2967,8425,2974,8432,2985,8435,2999,8432,3013,8425,3024,8414,3031,8400,3034,8386,3031,8375,3024,8368,3013,8365,2999e" filled="false" stroked="true" strokeweight=".636622pt" strokecolor="#cd940b">
              <v:path arrowok="t"/>
              <v:stroke dashstyle="solid"/>
            </v:shape>
            <v:shape style="position:absolute;left:8010;top:2828;width:71;height:71" coordorigin="8010,2829" coordsize="71,71" path="m8045,2829l8032,2831,8021,2839,8013,2850,8010,2863,8013,2877,8021,2888,8032,2896,8045,2899,8059,2896,8070,2888,8078,2877,8080,2863,8078,2850,8070,2839,8059,2831,8045,2829xe" filled="true" fillcolor="#cd940b" stroked="false">
              <v:path arrowok="t"/>
              <v:fill type="solid"/>
            </v:shape>
            <v:shape style="position:absolute;left:8010;top:2828;width:71;height:71" coordorigin="8010,2829" coordsize="71,71" path="m8010,2863l8013,2850,8021,2839,8032,2831,8045,2829,8059,2831,8070,2839,8078,2850,8080,2863,8078,2877,8070,2888,8059,2896,8045,2899,8032,2896,8021,2888,8013,2877,8010,2863e" filled="false" stroked="true" strokeweight=".636622pt" strokecolor="#cd940b">
              <v:path arrowok="t"/>
              <v:stroke dashstyle="solid"/>
            </v:shape>
            <v:shape style="position:absolute;left:7655;top:2685;width:71;height:71" coordorigin="7655,2685" coordsize="71,71" path="m7691,2685l7677,2688,7666,2695,7658,2707,7655,2720,7658,2734,7666,2745,7677,2752,7691,2755,7704,2752,7715,2745,7723,2734,7726,2720,7723,2707,7715,2695,7704,2688,7691,2685xe" filled="true" fillcolor="#cd940b" stroked="false">
              <v:path arrowok="t"/>
              <v:fill type="solid"/>
            </v:shape>
            <v:shape style="position:absolute;left:7655;top:2685;width:71;height:71" coordorigin="7655,2685" coordsize="71,71" path="m7655,2720l7658,2707,7666,2695,7677,2688,7691,2685,7704,2688,7715,2695,7723,2707,7726,2720,7723,2734,7715,2745,7704,2752,7691,2755,7677,2752,7666,2745,7658,2734,7655,2720e" filled="false" stroked="true" strokeweight=".636622pt" strokecolor="#cd940b">
              <v:path arrowok="t"/>
              <v:stroke dashstyle="solid"/>
            </v:shape>
            <v:shape style="position:absolute;left:7300;top:2367;width:71;height:71" coordorigin="7301,2368" coordsize="71,71" path="m7336,2368l7322,2370,7311,2378,7304,2389,7301,2403,7304,2416,7311,2427,7322,2435,7336,2438,7349,2435,7361,2427,7368,2416,7371,2403,7368,2389,7361,2378,7349,2370,7336,2368xe" filled="true" fillcolor="#cd940b" stroked="false">
              <v:path arrowok="t"/>
              <v:fill type="solid"/>
            </v:shape>
            <v:shape style="position:absolute;left:7300;top:2367;width:71;height:71" coordorigin="7301,2368" coordsize="71,71" path="m7301,2403l7304,2389,7311,2378,7322,2370,7336,2368,7349,2370,7361,2378,7368,2389,7371,2403,7368,2416,7361,2427,7349,2435,7336,2438,7322,2435,7311,2427,7304,2416,7301,2403e" filled="false" stroked="true" strokeweight=".636622pt" strokecolor="#cd940b">
              <v:path arrowok="t"/>
              <v:stroke dashstyle="solid"/>
            </v:shape>
            <v:shape style="position:absolute;left:6946;top:2133;width:71;height:71" coordorigin="6946,2133" coordsize="71,71" path="m6981,2133l6968,2136,6956,2143,6949,2155,6946,2168,6949,2182,6956,2193,6968,2200,6981,2203,6995,2200,7006,2193,7013,2182,7016,2168,7013,2155,7006,2143,6995,2136,6981,2133xe" filled="true" fillcolor="#cd940b" stroked="false">
              <v:path arrowok="t"/>
              <v:fill type="solid"/>
            </v:shape>
            <v:shape style="position:absolute;left:6946;top:2133;width:71;height:71" coordorigin="6946,2133" coordsize="71,71" path="m6946,2168l6949,2155,6956,2143,6968,2136,6981,2133,6995,2136,7006,2143,7013,2155,7016,2168,7013,2182,7006,2193,6995,2200,6981,2203,6968,2200,6956,2193,6949,2182,6946,2168e" filled="false" stroked="true" strokeweight=".636622pt" strokecolor="#cd940b">
              <v:path arrowok="t"/>
              <v:stroke dashstyle="solid"/>
            </v:shape>
            <v:shape style="position:absolute;left:6591;top:2054;width:71;height:71" coordorigin="6592,2054" coordsize="71,71" path="m6626,2054l6613,2057,6602,2065,6594,2076,6592,2090,6594,2103,6602,2114,6613,2122,6626,2125,6640,2122,6651,2114,6659,2103,6662,2090,6659,2076,6651,2065,6640,2057,6626,2054xe" filled="true" fillcolor="#cd940b" stroked="false">
              <v:path arrowok="t"/>
              <v:fill type="solid"/>
            </v:shape>
            <v:shape style="position:absolute;left:6591;top:2054;width:71;height:71" coordorigin="6592,2054" coordsize="71,71" path="m6592,2090l6594,2076,6602,2065,6613,2057,6626,2054,6640,2057,6651,2065,6659,2076,6662,2090,6659,2103,6651,2114,6640,2122,6626,2125,6613,2122,6602,2114,6594,2103,6592,2090e" filled="false" stroked="true" strokeweight=".636622pt" strokecolor="#cd940b">
              <v:path arrowok="t"/>
              <v:stroke dashstyle="solid"/>
            </v:shape>
            <v:rect style="position:absolute;left:6449;top:11;width:3902;height:3562" filled="false" stroked="true" strokeweight=".959416pt" strokecolor="#323232">
              <v:stroke dashstyle="solid"/>
            </v:rect>
            <v:rect style="position:absolute;left:6449;top:-348;width:3902;height:360" filled="false" stroked="true" strokeweight=".959416pt" strokecolor="#323232">
              <v:stroke dashstyle="solid"/>
            </v:rect>
            <v:shape style="position:absolute;left:6400;top:189;width:50;height:2759" coordorigin="6400,190" coordsize="50,2759" path="m6400,2948l6449,2948m6400,2029l6449,2029m6400,1109l6449,1109m6400,190l6449,190e" filled="false" stroked="true" strokeweight=".959416pt" strokecolor="#323232">
              <v:path arrowok="t"/>
              <v:stroke dashstyle="solid"/>
            </v:shape>
            <v:shape style="position:absolute;left:7858;top:-307;width:1103;height:265" type="#_x0000_t202" filled="false" stroked="false">
              <v:textbox inset="0,0,0,0">
                <w:txbxContent>
                  <w:p>
                    <w:pPr>
                      <w:spacing w:line="246" w:lineRule="exact" w:before="18"/>
                      <w:ind w:left="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Scale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free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Arial"/>
          <w:color w:val="4D4D4D"/>
          <w:sz w:val="21"/>
        </w:rPr>
        <w:t>60</w:t>
      </w:r>
    </w:p>
    <w:p>
      <w:pPr>
        <w:pStyle w:val="BodyText"/>
        <w:spacing w:before="6"/>
        <w:rPr>
          <w:rFonts w:ascii="Arial"/>
          <w:sz w:val="16"/>
        </w:rPr>
      </w:pPr>
    </w:p>
    <w:p>
      <w:pPr>
        <w:spacing w:before="69"/>
        <w:ind w:left="993" w:right="0" w:firstLine="0"/>
        <w:jc w:val="left"/>
        <w:rPr>
          <w:rFonts w:ascii="Arial"/>
          <w:sz w:val="21"/>
        </w:rPr>
      </w:pPr>
      <w:r>
        <w:rPr/>
        <w:pict>
          <v:shape style="position:absolute;margin-left:73.768539pt;margin-top:-5.825881pt;width:14.6pt;height:341.6pt;mso-position-horizontal-relative:page;mso-position-vertical-relative:paragraph;z-index:15758336" type="#_x0000_t202" filled="false" stroked="false">
            <v:textbox inset="0,0,0,0" style="layout-flow:vertical;mso-layout-flow-alt:bottom-to-top">
              <w:txbxContent>
                <w:p>
                  <w:pPr>
                    <w:spacing w:line="267" w:lineRule="exact" w:before="0"/>
                    <w:ind w:left="20" w:right="0" w:firstLine="0"/>
                    <w:jc w:val="left"/>
                    <w:rPr>
                      <w:rFonts w:ascii="Arial"/>
                      <w:sz w:val="25"/>
                    </w:rPr>
                  </w:pPr>
                  <w:r>
                    <w:rPr>
                      <w:rFonts w:ascii="Arial"/>
                      <w:sz w:val="25"/>
                    </w:rPr>
                    <w:t>% reduction in cummulative incidence Vs random vaccination</w:t>
                  </w:r>
                </w:p>
              </w:txbxContent>
            </v:textbox>
            <w10:wrap type="none"/>
          </v:shape>
        </w:pict>
      </w:r>
      <w:r>
        <w:rPr>
          <w:rFonts w:ascii="Arial"/>
          <w:color w:val="4D4D4D"/>
          <w:sz w:val="21"/>
        </w:rPr>
        <w:t>80</w:t>
      </w:r>
    </w:p>
    <w:p>
      <w:pPr>
        <w:spacing w:before="177"/>
        <w:ind w:left="576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50</w:t>
      </w:r>
    </w:p>
    <w:p>
      <w:pPr>
        <w:spacing w:before="119"/>
        <w:ind w:left="993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70</w:t>
      </w:r>
    </w:p>
    <w:p>
      <w:pPr>
        <w:pStyle w:val="BodyText"/>
        <w:spacing w:before="7"/>
        <w:rPr>
          <w:rFonts w:ascii="Arial"/>
          <w:sz w:val="21"/>
        </w:rPr>
      </w:pPr>
    </w:p>
    <w:p>
      <w:pPr>
        <w:spacing w:line="230" w:lineRule="exact" w:before="69"/>
        <w:ind w:left="576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40</w:t>
      </w:r>
    </w:p>
    <w:p>
      <w:pPr>
        <w:spacing w:line="230" w:lineRule="exact" w:before="0"/>
        <w:ind w:left="934" w:right="901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60</w:t>
      </w:r>
    </w:p>
    <w:p>
      <w:pPr>
        <w:pStyle w:val="BodyText"/>
        <w:rPr>
          <w:rFonts w:ascii="Arial"/>
          <w:sz w:val="20"/>
        </w:rPr>
      </w:pPr>
    </w:p>
    <w:p>
      <w:pPr>
        <w:tabs>
          <w:tab w:pos="5321" w:val="left" w:leader="none"/>
        </w:tabs>
        <w:spacing w:before="229"/>
        <w:ind w:left="993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position w:val="-7"/>
          <w:sz w:val="21"/>
        </w:rPr>
        <w:t>50</w:t>
        <w:tab/>
      </w:r>
      <w:r>
        <w:rPr>
          <w:rFonts w:ascii="Arial"/>
          <w:color w:val="4D4D4D"/>
          <w:sz w:val="21"/>
        </w:rPr>
        <w:t>30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2"/>
        <w:rPr>
          <w:rFonts w:ascii="Arial"/>
          <w:sz w:val="27"/>
        </w:rPr>
      </w:pPr>
    </w:p>
    <w:p>
      <w:pPr>
        <w:spacing w:before="70"/>
        <w:ind w:left="576" w:right="0" w:firstLine="0"/>
        <w:jc w:val="center"/>
        <w:rPr>
          <w:rFonts w:ascii="Arial"/>
          <w:sz w:val="21"/>
        </w:rPr>
      </w:pPr>
      <w:r>
        <w:rPr/>
        <w:pict>
          <v:group style="position:absolute;margin-left:103.621315pt;margin-top:-24.537106pt;width:198.05pt;height:198.95pt;mso-position-horizontal-relative:page;mso-position-vertical-relative:paragraph;z-index:-16893952" coordorigin="2072,-491" coordsize="3961,3979">
            <v:shape style="position:absolute;left:2121;top:-123;width:3902;height:3562" coordorigin="2122,-122" coordsize="3902,3562" path="m2122,3401l6023,3401m2122,2591l6023,2591m2122,1781l6023,1781m2122,971l6023,971m2122,161l6023,161m5402,3439l5402,-122m4516,3439l4516,-122m3629,3439l3629,-122m2742,3439l2742,-122e" filled="false" stroked="true" strokeweight=".475225pt" strokecolor="#ebebeb">
              <v:path arrowok="t"/>
              <v:stroke dashstyle="solid"/>
            </v:shape>
            <v:shape style="position:absolute;left:2121;top:-123;width:3902;height:3562" coordorigin="2122,-122" coordsize="3902,3562" path="m2122,2996l6023,2996m2122,2186l6023,2186m2122,1376l6023,1376m2122,566l6023,566m5846,3439l5846,-122m4959,3439l4959,-122m4072,3439l4072,-122m3186,3439l3186,-122m2299,3439l2299,-122e" filled="false" stroked="true" strokeweight=".959416pt" strokecolor="#ebebeb">
              <v:path arrowok="t"/>
              <v:stroke dashstyle="solid"/>
            </v:shape>
            <v:shape style="position:absolute;left:2298;top:299;width:3547;height:2764" coordorigin="2299,299" coordsize="3547,2764" path="m2299,299l2654,403,3008,585,3363,766,3718,1008,4072,1391,4427,1472,4782,1991,5136,2234,5491,2583,5846,3063e" filled="false" stroked="true" strokeweight="1.909865pt" strokecolor="#0000ff">
              <v:path arrowok="t"/>
              <v:stroke dashstyle="solid"/>
            </v:shape>
            <v:shape style="position:absolute;left:2298;top:701;width:3547;height:2343" coordorigin="2299,702" coordsize="3547,2343" path="m2299,758l2654,720,3008,702,3363,918,3718,1207,4072,1475,4427,1726,4782,2072,5136,2492,5491,2713,5846,3044e" filled="false" stroked="true" strokeweight="1.909865pt" strokecolor="#ff0000">
              <v:path arrowok="t"/>
              <v:stroke dashstyle="solid"/>
            </v:shape>
            <v:shape style="position:absolute;left:2298;top:2042;width:3547;height:1026" coordorigin="2299,2042" coordsize="3547,1026" path="m2299,2042l2654,2345,3008,2261,3363,2173,3718,2267,4072,2411,4427,2332,4782,2473,5136,2621,5491,2896,5846,3068e" filled="false" stroked="true" strokeweight="1.909865pt" strokecolor="#be3eff">
              <v:path arrowok="t"/>
              <v:stroke dashstyle="solid"/>
            </v:shape>
            <v:shape style="position:absolute;left:2298;top:39;width:3547;height:3238" coordorigin="2299,40" coordsize="3547,3238" path="m2299,40l2654,128,3008,548,3363,929,3718,1258,4072,1716,4427,2100,4782,2416,5136,2604,5491,2905,5846,3277e" filled="false" stroked="true" strokeweight="1.909865pt" strokecolor="#cd940b">
              <v:path arrowok="t"/>
              <v:stroke dashstyle="solid"/>
            </v:shape>
            <v:shape style="position:absolute;left:5810;top:3027;width:71;height:71" coordorigin="5811,3028" coordsize="71,71" path="m5846,3028l5832,3031,5821,3038,5814,3049,5811,3063,5814,3077,5821,3088,5832,3095,5846,3098,5859,3095,5871,3088,5878,3077,5881,3063,5878,3049,5871,3038,5859,3031,5846,3028xe" filled="true" fillcolor="#0000ff" stroked="false">
              <v:path arrowok="t"/>
              <v:fill type="solid"/>
            </v:shape>
            <v:shape style="position:absolute;left:5810;top:3027;width:71;height:71" coordorigin="5811,3028" coordsize="71,71" path="m5811,3063l5814,3049,5821,3038,5832,3031,5846,3028,5859,3031,5871,3038,5878,3049,5881,3063,5878,3077,5871,3088,5859,3095,5846,3098,5832,3095,5821,3088,5814,3077,5811,3063e" filled="false" stroked="true" strokeweight=".636622pt" strokecolor="#0000ff">
              <v:path arrowok="t"/>
              <v:stroke dashstyle="solid"/>
            </v:shape>
            <v:shape style="position:absolute;left:5456;top:2547;width:71;height:70" coordorigin="5456,2548" coordsize="71,70" path="m5491,2548l5477,2551,5466,2558,5459,2569,5456,2583,5459,2596,5466,2608,5477,2615,5491,2618,5505,2615,5516,2608,5523,2596,5526,2583,5523,2569,5516,2558,5505,2551,5491,2548xe" filled="true" fillcolor="#0000ff" stroked="false">
              <v:path arrowok="t"/>
              <v:fill type="solid"/>
            </v:shape>
            <v:shape style="position:absolute;left:5456;top:2547;width:71;height:70" coordorigin="5456,2548" coordsize="71,70" path="m5456,2583l5459,2569,5466,2558,5477,2551,5491,2548,5505,2551,5516,2558,5523,2569,5526,2583,5523,2596,5516,2608,5505,2615,5491,2618,5477,2615,5466,2608,5459,2596,5456,2583e" filled="false" stroked="true" strokeweight=".636622pt" strokecolor="#0000ff">
              <v:path arrowok="t"/>
              <v:stroke dashstyle="solid"/>
            </v:shape>
            <v:shape style="position:absolute;left:5101;top:2199;width:71;height:71" coordorigin="5101,2199" coordsize="71,71" path="m5136,2199l5123,2202,5112,2209,5104,2221,5101,2234,5104,2248,5112,2259,5123,2266,5136,2269,5150,2266,5161,2259,5169,2248,5171,2234,5169,2221,5161,2209,5150,2202,5136,2199xe" filled="true" fillcolor="#0000ff" stroked="false">
              <v:path arrowok="t"/>
              <v:fill type="solid"/>
            </v:shape>
            <v:shape style="position:absolute;left:5101;top:2199;width:71;height:71" coordorigin="5101,2199" coordsize="71,71" path="m5101,2234l5104,2221,5112,2209,5123,2202,5136,2199,5150,2202,5161,2209,5169,2221,5171,2234,5169,2248,5161,2259,5150,2266,5136,2269,5123,2266,5112,2259,5104,2248,5101,2234e" filled="false" stroked="true" strokeweight=".636622pt" strokecolor="#0000ff">
              <v:path arrowok="t"/>
              <v:stroke dashstyle="solid"/>
            </v:shape>
            <v:shape style="position:absolute;left:4746;top:1956;width:71;height:71" coordorigin="4747,1956" coordsize="71,71" path="m4782,1956l4768,1959,4757,1966,4749,1978,4747,1991,4749,2005,4757,2016,4768,2023,4782,2026,4795,2023,4806,2016,4814,2005,4817,1991,4814,1978,4806,1966,4795,1959,4782,1956xe" filled="true" fillcolor="#0000ff" stroked="false">
              <v:path arrowok="t"/>
              <v:fill type="solid"/>
            </v:shape>
            <v:shape style="position:absolute;left:4746;top:1956;width:71;height:71" coordorigin="4747,1956" coordsize="71,71" path="m4747,1991l4749,1978,4757,1966,4768,1959,4782,1956,4795,1959,4806,1966,4814,1978,4817,1991,4814,2005,4806,2016,4795,2023,4782,2026,4768,2023,4757,2016,4749,2005,4747,1991e" filled="false" stroked="true" strokeweight=".636622pt" strokecolor="#0000ff">
              <v:path arrowok="t"/>
              <v:stroke dashstyle="solid"/>
            </v:shape>
            <v:shape style="position:absolute;left:4392;top:1436;width:71;height:71" coordorigin="4392,1437" coordsize="71,71" path="m4427,1437l4413,1440,4402,1447,4395,1458,4392,1472,4395,1485,4402,1497,4413,1504,4427,1507,4441,1504,4452,1497,4459,1485,4462,1472,4459,1458,4452,1447,4441,1440,4427,1437xe" filled="true" fillcolor="#0000ff" stroked="false">
              <v:path arrowok="t"/>
              <v:fill type="solid"/>
            </v:shape>
            <v:shape style="position:absolute;left:4392;top:1436;width:71;height:71" coordorigin="4392,1437" coordsize="71,71" path="m4392,1472l4395,1458,4402,1447,4413,1440,4427,1437,4441,1440,4452,1447,4459,1458,4462,1472,4459,1485,4452,1497,4441,1504,4427,1507,4413,1504,4402,1497,4395,1485,4392,1472e" filled="false" stroked="true" strokeweight=".636622pt" strokecolor="#0000ff">
              <v:path arrowok="t"/>
              <v:stroke dashstyle="solid"/>
            </v:shape>
            <v:shape style="position:absolute;left:4037;top:1355;width:71;height:71" coordorigin="4037,1356" coordsize="71,71" path="m4072,1356l4059,1359,4048,1366,4040,1377,4037,1391,4040,1405,4048,1416,4059,1423,4072,1426,4086,1423,4097,1416,4105,1405,4107,1391,4105,1377,4097,1366,4086,1359,4072,1356xe" filled="true" fillcolor="#0000ff" stroked="false">
              <v:path arrowok="t"/>
              <v:fill type="solid"/>
            </v:shape>
            <v:shape style="position:absolute;left:4037;top:1355;width:71;height:71" coordorigin="4037,1356" coordsize="71,71" path="m4037,1391l4040,1377,4048,1366,4059,1359,4072,1356,4086,1359,4097,1366,4105,1377,4107,1391,4105,1405,4097,1416,4086,1423,4072,1426,4059,1423,4048,1416,4040,1405,4037,1391e" filled="false" stroked="true" strokeweight=".636622pt" strokecolor="#0000ff">
              <v:path arrowok="t"/>
              <v:stroke dashstyle="solid"/>
            </v:shape>
            <v:shape style="position:absolute;left:3682;top:973;width:71;height:71" coordorigin="3683,973" coordsize="71,71" path="m3718,973l3704,976,3693,983,3685,994,3683,1008,3685,1022,3693,1033,3704,1040,3718,1043,3731,1040,3742,1033,3750,1022,3753,1008,3750,994,3742,983,3731,976,3718,973xe" filled="true" fillcolor="#0000ff" stroked="false">
              <v:path arrowok="t"/>
              <v:fill type="solid"/>
            </v:shape>
            <v:shape style="position:absolute;left:3682;top:973;width:71;height:71" coordorigin="3683,973" coordsize="71,71" path="m3683,1008l3685,994,3693,983,3704,976,3718,973,3731,976,3742,983,3750,994,3753,1008,3750,1022,3742,1033,3731,1040,3718,1043,3704,1040,3693,1033,3685,1022,3683,1008e" filled="false" stroked="true" strokeweight=".636622pt" strokecolor="#0000ff">
              <v:path arrowok="t"/>
              <v:stroke dashstyle="solid"/>
            </v:shape>
            <v:shape style="position:absolute;left:3327;top:730;width:71;height:71" coordorigin="3328,731" coordsize="71,71" path="m3363,731l3349,733,3338,741,3331,752,3328,766,3331,779,3338,790,3349,798,3363,801,3377,798,3388,790,3395,779,3398,766,3395,752,3388,741,3377,733,3363,731xe" filled="true" fillcolor="#0000ff" stroked="false">
              <v:path arrowok="t"/>
              <v:fill type="solid"/>
            </v:shape>
            <v:shape style="position:absolute;left:3327;top:730;width:71;height:71" coordorigin="3328,731" coordsize="71,71" path="m3328,766l3331,752,3338,741,3349,733,3363,731,3377,733,3388,741,3395,752,3398,766,3395,779,3388,790,3377,798,3363,801,3349,798,3338,790,3331,779,3328,766e" filled="false" stroked="true" strokeweight=".636622pt" strokecolor="#0000ff">
              <v:path arrowok="t"/>
              <v:stroke dashstyle="solid"/>
            </v:shape>
            <v:shape style="position:absolute;left:2973;top:550;width:71;height:71" coordorigin="2973,550" coordsize="71,71" path="m3008,550l2995,553,2983,560,2976,571,2973,585,2976,599,2983,610,2995,617,3008,620,3022,617,3033,610,3041,599,3043,585,3041,571,3033,560,3022,553,3008,550xe" filled="true" fillcolor="#0000ff" stroked="false">
              <v:path arrowok="t"/>
              <v:fill type="solid"/>
            </v:shape>
            <v:shape style="position:absolute;left:2973;top:550;width:71;height:71" coordorigin="2973,550" coordsize="71,71" path="m2973,585l2976,571,2983,560,2995,553,3008,550,3022,553,3033,560,3041,571,3043,585,3041,599,3033,610,3022,617,3008,620,2995,617,2983,610,2976,599,2973,585e" filled="false" stroked="true" strokeweight=".636622pt" strokecolor="#0000ff">
              <v:path arrowok="t"/>
              <v:stroke dashstyle="solid"/>
            </v:shape>
            <v:shape style="position:absolute;left:2618;top:368;width:71;height:71" coordorigin="2618,368" coordsize="71,71" path="m2654,368l2640,371,2629,378,2621,390,2618,403,2621,417,2629,428,2640,435,2654,438,2667,435,2678,428,2686,417,2689,403,2686,390,2678,378,2667,371,2654,368xe" filled="true" fillcolor="#0000ff" stroked="false">
              <v:path arrowok="t"/>
              <v:fill type="solid"/>
            </v:shape>
            <v:shape style="position:absolute;left:2618;top:368;width:71;height:71" coordorigin="2618,368" coordsize="71,71" path="m2618,403l2621,390,2629,378,2640,371,2654,368,2667,371,2678,378,2686,390,2689,403,2686,417,2678,428,2667,435,2654,438,2640,435,2629,428,2621,417,2618,403e" filled="false" stroked="true" strokeweight=".636622pt" strokecolor="#0000ff">
              <v:path arrowok="t"/>
              <v:stroke dashstyle="solid"/>
            </v:shape>
            <v:shape style="position:absolute;left:2263;top:264;width:71;height:71" coordorigin="2264,264" coordsize="71,71" path="m2299,264l2285,267,2274,274,2267,286,2264,299,2267,313,2274,324,2285,331,2299,334,2312,331,2324,324,2331,313,2334,299,2331,286,2324,274,2312,267,2299,264xe" filled="true" fillcolor="#0000ff" stroked="false">
              <v:path arrowok="t"/>
              <v:fill type="solid"/>
            </v:shape>
            <v:shape style="position:absolute;left:2263;top:264;width:71;height:71" coordorigin="2264,264" coordsize="71,71" path="m2264,299l2267,286,2274,274,2285,267,2299,264,2312,267,2324,274,2331,286,2334,299,2331,313,2324,324,2312,331,2299,334,2285,331,2274,324,2267,313,2264,299e" filled="false" stroked="true" strokeweight=".636622pt" strokecolor="#0000ff">
              <v:path arrowok="t"/>
              <v:stroke dashstyle="solid"/>
            </v:shape>
            <v:shape style="position:absolute;left:5810;top:3009;width:71;height:71" coordorigin="5811,3009" coordsize="71,71" path="m5846,3009l5832,3012,5821,3020,5814,3031,5811,3044,5814,3058,5821,3069,5832,3077,5846,3079,5859,3077,5871,3069,5878,3058,5881,3044,5878,3031,5871,3020,5859,3012,5846,3009xe" filled="true" fillcolor="#ff0000" stroked="false">
              <v:path arrowok="t"/>
              <v:fill type="solid"/>
            </v:shape>
            <v:shape style="position:absolute;left:5810;top:3009;width:71;height:71" coordorigin="5811,3009" coordsize="71,71" path="m5811,3044l5814,3031,5821,3020,5832,3012,5846,3009,5859,3012,5871,3020,5878,3031,5881,3044,5878,3058,5871,3069,5859,3077,5846,3079,5832,3077,5821,3069,5814,3058,5811,3044e" filled="false" stroked="true" strokeweight=".636622pt" strokecolor="#ff0000">
              <v:path arrowok="t"/>
              <v:stroke dashstyle="solid"/>
            </v:shape>
            <v:shape style="position:absolute;left:5456;top:2677;width:71;height:71" coordorigin="5456,2678" coordsize="71,71" path="m5491,2678l5477,2681,5466,2688,5459,2699,5456,2713,5459,2727,5466,2738,5477,2745,5491,2748,5505,2745,5516,2738,5523,2727,5526,2713,5523,2699,5516,2688,5505,2681,5491,2678xe" filled="true" fillcolor="#ff0000" stroked="false">
              <v:path arrowok="t"/>
              <v:fill type="solid"/>
            </v:shape>
            <v:shape style="position:absolute;left:5456;top:2677;width:71;height:71" coordorigin="5456,2678" coordsize="71,71" path="m5456,2713l5459,2699,5466,2688,5477,2681,5491,2678,5505,2681,5516,2688,5523,2699,5526,2713,5523,2727,5516,2738,5505,2745,5491,2748,5477,2745,5466,2738,5459,2727,5456,2713e" filled="false" stroked="true" strokeweight=".636622pt" strokecolor="#ff0000">
              <v:path arrowok="t"/>
              <v:stroke dashstyle="solid"/>
            </v:shape>
            <v:shape style="position:absolute;left:5101;top:2457;width:71;height:71" coordorigin="5101,2457" coordsize="71,71" path="m5136,2457l5123,2460,5112,2467,5104,2479,5101,2492,5104,2506,5112,2517,5123,2524,5136,2527,5150,2524,5161,2517,5169,2506,5171,2492,5169,2479,5161,2467,5150,2460,5136,2457xe" filled="true" fillcolor="#ff0000" stroked="false">
              <v:path arrowok="t"/>
              <v:fill type="solid"/>
            </v:shape>
            <v:shape style="position:absolute;left:5101;top:2457;width:71;height:71" coordorigin="5101,2457" coordsize="71,71" path="m5101,2492l5104,2479,5112,2467,5123,2460,5136,2457,5150,2460,5161,2467,5169,2479,5171,2492,5169,2506,5161,2517,5150,2524,5136,2527,5123,2524,5112,2517,5104,2506,5101,2492e" filled="false" stroked="true" strokeweight=".636622pt" strokecolor="#ff0000">
              <v:path arrowok="t"/>
              <v:stroke dashstyle="solid"/>
            </v:shape>
            <v:shape style="position:absolute;left:4746;top:2036;width:71;height:71" coordorigin="4747,2036" coordsize="71,71" path="m4782,2036l4768,2039,4757,2047,4749,2058,4747,2072,4749,2085,4757,2096,4768,2104,4782,2107,4795,2104,4806,2096,4814,2085,4817,2072,4814,2058,4806,2047,4795,2039,4782,2036xe" filled="true" fillcolor="#ff0000" stroked="false">
              <v:path arrowok="t"/>
              <v:fill type="solid"/>
            </v:shape>
            <v:shape style="position:absolute;left:4746;top:2036;width:71;height:71" coordorigin="4747,2036" coordsize="71,71" path="m4747,2072l4749,2058,4757,2047,4768,2039,4782,2036,4795,2039,4806,2047,4814,2058,4817,2072,4814,2085,4806,2096,4795,2104,4782,2107,4768,2104,4757,2096,4749,2085,4747,2072e" filled="false" stroked="true" strokeweight=".636622pt" strokecolor="#ff0000">
              <v:path arrowok="t"/>
              <v:stroke dashstyle="solid"/>
            </v:shape>
            <v:shape style="position:absolute;left:4392;top:1690;width:71;height:71" coordorigin="4392,1691" coordsize="71,71" path="m4427,1691l4413,1693,4402,1701,4395,1712,4392,1726,4395,1739,4402,1751,4413,1758,4427,1761,4441,1758,4452,1751,4459,1739,4462,1726,4459,1712,4452,1701,4441,1693,4427,1691xe" filled="true" fillcolor="#ff0000" stroked="false">
              <v:path arrowok="t"/>
              <v:fill type="solid"/>
            </v:shape>
            <v:shape style="position:absolute;left:4392;top:1690;width:71;height:71" coordorigin="4392,1691" coordsize="71,71" path="m4392,1726l4395,1712,4402,1701,4413,1693,4427,1691,4441,1693,4452,1701,4459,1712,4462,1726,4459,1739,4452,1751,4441,1758,4427,1761,4413,1758,4402,1751,4395,1739,4392,1726e" filled="false" stroked="true" strokeweight=".636622pt" strokecolor="#ff0000">
              <v:path arrowok="t"/>
              <v:stroke dashstyle="solid"/>
            </v:shape>
            <v:shape style="position:absolute;left:4037;top:1440;width:71;height:71" coordorigin="4037,1440" coordsize="71,71" path="m4072,1440l4059,1443,4048,1451,4040,1462,4037,1475,4040,1489,4048,1500,4059,1508,4072,1510,4086,1508,4097,1500,4105,1489,4107,1475,4105,1462,4097,1451,4086,1443,4072,1440xe" filled="true" fillcolor="#ff0000" stroked="false">
              <v:path arrowok="t"/>
              <v:fill type="solid"/>
            </v:shape>
            <v:shape style="position:absolute;left:4037;top:1440;width:71;height:71" coordorigin="4037,1440" coordsize="71,71" path="m4037,1475l4040,1462,4048,1451,4059,1443,4072,1440,4086,1443,4097,1451,4105,1462,4107,1475,4105,1489,4097,1500,4086,1508,4072,1510,4059,1508,4048,1500,4040,1489,4037,1475e" filled="false" stroked="true" strokeweight=".636622pt" strokecolor="#ff0000">
              <v:path arrowok="t"/>
              <v:stroke dashstyle="solid"/>
            </v:shape>
            <v:shape style="position:absolute;left:3682;top:1171;width:71;height:71" coordorigin="3683,1172" coordsize="71,71" path="m3718,1172l3704,1174,3693,1182,3685,1193,3683,1207,3685,1220,3693,1232,3704,1239,3718,1242,3731,1239,3742,1232,3750,1220,3753,1207,3750,1193,3742,1182,3731,1174,3718,1172xe" filled="true" fillcolor="#ff0000" stroked="false">
              <v:path arrowok="t"/>
              <v:fill type="solid"/>
            </v:shape>
            <v:shape style="position:absolute;left:3682;top:1171;width:71;height:71" coordorigin="3683,1172" coordsize="71,71" path="m3683,1207l3685,1193,3693,1182,3704,1174,3718,1172,3731,1174,3742,1182,3750,1193,3753,1207,3750,1220,3742,1232,3731,1239,3718,1242,3704,1239,3693,1232,3685,1220,3683,1207e" filled="false" stroked="true" strokeweight=".636622pt" strokecolor="#ff0000">
              <v:path arrowok="t"/>
              <v:stroke dashstyle="solid"/>
            </v:shape>
            <v:shape style="position:absolute;left:3327;top:883;width:71;height:71" coordorigin="3328,883" coordsize="71,71" path="m3363,883l3349,886,3338,893,3331,905,3328,918,3331,932,3338,943,3349,951,3363,953,3377,951,3388,943,3395,932,3398,918,3395,905,3388,893,3377,886,3363,883xe" filled="true" fillcolor="#ff0000" stroked="false">
              <v:path arrowok="t"/>
              <v:fill type="solid"/>
            </v:shape>
            <v:shape style="position:absolute;left:3327;top:883;width:71;height:71" coordorigin="3328,883" coordsize="71,71" path="m3328,918l3331,905,3338,893,3349,886,3363,883,3377,886,3388,893,3395,905,3398,918,3395,932,3388,943,3377,951,3363,953,3349,951,3338,943,3331,932,3328,918e" filled="false" stroked="true" strokeweight=".636622pt" strokecolor="#ff0000">
              <v:path arrowok="t"/>
              <v:stroke dashstyle="solid"/>
            </v:shape>
            <v:shape style="position:absolute;left:2973;top:666;width:71;height:71" coordorigin="2973,666" coordsize="71,71" path="m3008,666l2995,669,2983,677,2976,688,2973,702,2976,715,2983,726,2995,734,3008,736,3022,734,3033,726,3041,715,3043,702,3041,688,3033,677,3022,669,3008,666xe" filled="true" fillcolor="#ff0000" stroked="false">
              <v:path arrowok="t"/>
              <v:fill type="solid"/>
            </v:shape>
            <v:shape style="position:absolute;left:2973;top:666;width:71;height:71" coordorigin="2973,666" coordsize="71,71" path="m2973,702l2976,688,2983,677,2995,669,3008,666,3022,669,3033,677,3041,688,3043,702,3041,715,3033,726,3022,734,3008,736,2995,734,2983,726,2976,715,2973,702e" filled="false" stroked="true" strokeweight=".636622pt" strokecolor="#ff0000">
              <v:path arrowok="t"/>
              <v:stroke dashstyle="solid"/>
            </v:shape>
            <v:shape style="position:absolute;left:2618;top:685;width:71;height:71" coordorigin="2618,686" coordsize="71,71" path="m2654,686l2640,688,2629,696,2621,707,2618,720,2621,734,2629,745,2640,753,2654,756,2667,753,2678,745,2686,734,2689,720,2686,707,2678,696,2667,688,2654,686xe" filled="true" fillcolor="#ff0000" stroked="false">
              <v:path arrowok="t"/>
              <v:fill type="solid"/>
            </v:shape>
            <v:shape style="position:absolute;left:2618;top:685;width:71;height:71" coordorigin="2618,686" coordsize="71,71" path="m2618,720l2621,707,2629,696,2640,688,2654,686,2667,688,2678,696,2686,707,2689,720,2686,734,2678,745,2667,753,2654,756,2640,753,2629,745,2621,734,2618,720e" filled="false" stroked="true" strokeweight=".636622pt" strokecolor="#ff0000">
              <v:path arrowok="t"/>
              <v:stroke dashstyle="solid"/>
            </v:shape>
            <v:shape style="position:absolute;left:2263;top:723;width:71;height:71" coordorigin="2264,723" coordsize="71,71" path="m2299,723l2285,726,2274,734,2267,745,2264,758,2267,772,2274,783,2285,791,2299,793,2312,791,2324,783,2331,772,2334,758,2331,745,2324,734,2312,726,2299,723xe" filled="true" fillcolor="#ff0000" stroked="false">
              <v:path arrowok="t"/>
              <v:fill type="solid"/>
            </v:shape>
            <v:shape style="position:absolute;left:2263;top:723;width:71;height:71" coordorigin="2264,723" coordsize="71,71" path="m2264,758l2267,745,2274,734,2285,726,2299,723,2312,726,2324,734,2331,745,2334,758,2331,772,2324,783,2312,791,2299,793,2285,791,2274,783,2267,772,2264,758e" filled="false" stroked="true" strokeweight=".636622pt" strokecolor="#ff0000">
              <v:path arrowok="t"/>
              <v:stroke dashstyle="solid"/>
            </v:shape>
            <v:shape style="position:absolute;left:5810;top:3032;width:71;height:71" coordorigin="5811,3032" coordsize="71,71" path="m5846,3032l5832,3035,5821,3043,5814,3054,5811,3068,5814,3081,5821,3092,5832,3100,5846,3103,5859,3100,5871,3092,5878,3081,5881,3068,5878,3054,5871,3043,5859,3035,5846,3032xe" filled="true" fillcolor="#be3eff" stroked="false">
              <v:path arrowok="t"/>
              <v:fill type="solid"/>
            </v:shape>
            <v:shape style="position:absolute;left:5810;top:3032;width:71;height:71" coordorigin="5811,3032" coordsize="71,71" path="m5811,3068l5814,3054,5821,3043,5832,3035,5846,3032,5859,3035,5871,3043,5878,3054,5881,3068,5878,3081,5871,3092,5859,3100,5846,3103,5832,3100,5821,3092,5814,3081,5811,3068e" filled="false" stroked="true" strokeweight=".636622pt" strokecolor="#be3eff">
              <v:path arrowok="t"/>
              <v:stroke dashstyle="solid"/>
            </v:shape>
            <v:shape style="position:absolute;left:5456;top:2860;width:71;height:71" coordorigin="5456,2861" coordsize="71,71" path="m5491,2861l5477,2864,5466,2871,5459,2882,5456,2896,5459,2910,5466,2921,5477,2928,5491,2931,5505,2928,5516,2921,5523,2910,5526,2896,5523,2882,5516,2871,5505,2864,5491,2861xe" filled="true" fillcolor="#be3eff" stroked="false">
              <v:path arrowok="t"/>
              <v:fill type="solid"/>
            </v:shape>
            <v:shape style="position:absolute;left:5456;top:2860;width:71;height:71" coordorigin="5456,2861" coordsize="71,71" path="m5456,2896l5459,2882,5466,2871,5477,2864,5491,2861,5505,2864,5516,2871,5523,2882,5526,2896,5523,2910,5516,2921,5505,2928,5491,2931,5477,2928,5466,2921,5459,2910,5456,2896e" filled="false" stroked="true" strokeweight=".636622pt" strokecolor="#be3eff">
              <v:path arrowok="t"/>
              <v:stroke dashstyle="solid"/>
            </v:shape>
            <v:shape style="position:absolute;left:5101;top:2586;width:71;height:71" coordorigin="5101,2586" coordsize="71,71" path="m5136,2586l5123,2589,5112,2597,5104,2608,5101,2621,5104,2635,5112,2646,5123,2654,5136,2656,5150,2654,5161,2646,5169,2635,5171,2621,5169,2608,5161,2597,5150,2589,5136,2586xe" filled="true" fillcolor="#be3eff" stroked="false">
              <v:path arrowok="t"/>
              <v:fill type="solid"/>
            </v:shape>
            <v:shape style="position:absolute;left:5101;top:2586;width:71;height:71" coordorigin="5101,2586" coordsize="71,71" path="m5101,2621l5104,2608,5112,2597,5123,2589,5136,2586,5150,2589,5161,2597,5169,2608,5171,2621,5169,2635,5161,2646,5150,2654,5136,2656,5123,2654,5112,2646,5104,2635,5101,2621e" filled="false" stroked="true" strokeweight=".636622pt" strokecolor="#be3eff">
              <v:path arrowok="t"/>
              <v:stroke dashstyle="solid"/>
            </v:shape>
            <v:shape style="position:absolute;left:4746;top:2437;width:71;height:71" coordorigin="4747,2438" coordsize="71,71" path="m4782,2438l4768,2441,4757,2448,4749,2459,4747,2473,4749,2486,4757,2498,4768,2505,4782,2508,4795,2505,4806,2498,4814,2486,4817,2473,4814,2459,4806,2448,4795,2441,4782,2438xe" filled="true" fillcolor="#be3eff" stroked="false">
              <v:path arrowok="t"/>
              <v:fill type="solid"/>
            </v:shape>
            <v:shape style="position:absolute;left:4746;top:2437;width:71;height:71" coordorigin="4747,2438" coordsize="71,71" path="m4747,2473l4749,2459,4757,2448,4768,2441,4782,2438,4795,2441,4806,2448,4814,2459,4817,2473,4814,2486,4806,2498,4795,2505,4782,2508,4768,2505,4757,2498,4749,2486,4747,2473e" filled="false" stroked="true" strokeweight=".636622pt" strokecolor="#be3eff">
              <v:path arrowok="t"/>
              <v:stroke dashstyle="solid"/>
            </v:shape>
            <v:shape style="position:absolute;left:4392;top:2297;width:71;height:71" coordorigin="4392,2297" coordsize="71,71" path="m4427,2297l4413,2300,4402,2307,4395,2318,4392,2332,4395,2346,4402,2357,4413,2364,4427,2367,4441,2364,4452,2357,4459,2346,4462,2332,4459,2318,4452,2307,4441,2300,4427,2297xe" filled="true" fillcolor="#be3eff" stroked="false">
              <v:path arrowok="t"/>
              <v:fill type="solid"/>
            </v:shape>
            <v:shape style="position:absolute;left:4392;top:2297;width:71;height:71" coordorigin="4392,2297" coordsize="71,71" path="m4392,2332l4395,2318,4402,2307,4413,2300,4427,2297,4441,2300,4452,2307,4459,2318,4462,2332,4459,2346,4452,2357,4441,2364,4427,2367,4413,2364,4402,2357,4395,2346,4392,2332e" filled="false" stroked="true" strokeweight=".636622pt" strokecolor="#be3eff">
              <v:path arrowok="t"/>
              <v:stroke dashstyle="solid"/>
            </v:shape>
            <v:shape style="position:absolute;left:4037;top:2376;width:71;height:71" coordorigin="4037,2376" coordsize="71,71" path="m4072,2376l4059,2379,4048,2387,4040,2398,4037,2411,4040,2425,4048,2436,4059,2444,4072,2446,4086,2444,4097,2436,4105,2425,4107,2411,4105,2398,4097,2387,4086,2379,4072,2376xe" filled="true" fillcolor="#be3eff" stroked="false">
              <v:path arrowok="t"/>
              <v:fill type="solid"/>
            </v:shape>
            <v:shape style="position:absolute;left:4037;top:2376;width:71;height:71" coordorigin="4037,2376" coordsize="71,71" path="m4037,2411l4040,2398,4048,2387,4059,2379,4072,2376,4086,2379,4097,2387,4105,2398,4107,2411,4105,2425,4097,2436,4086,2444,4072,2446,4059,2444,4048,2436,4040,2425,4037,2411e" filled="false" stroked="true" strokeweight=".636622pt" strokecolor="#be3eff">
              <v:path arrowok="t"/>
              <v:stroke dashstyle="solid"/>
            </v:shape>
            <v:shape style="position:absolute;left:3682;top:2231;width:71;height:71" coordorigin="3683,2232" coordsize="71,71" path="m3718,2232l3704,2234,3693,2242,3685,2253,3683,2267,3685,2280,3693,2291,3704,2299,3718,2302,3731,2299,3742,2291,3750,2280,3753,2267,3750,2253,3742,2242,3731,2234,3718,2232xe" filled="true" fillcolor="#be3eff" stroked="false">
              <v:path arrowok="t"/>
              <v:fill type="solid"/>
            </v:shape>
            <v:shape style="position:absolute;left:3682;top:2231;width:71;height:71" coordorigin="3683,2232" coordsize="71,71" path="m3683,2267l3685,2253,3693,2242,3704,2234,3718,2232,3731,2234,3742,2242,3750,2253,3753,2267,3750,2280,3742,2291,3731,2299,3718,2302,3704,2299,3693,2291,3685,2280,3683,2267e" filled="false" stroked="true" strokeweight=".636622pt" strokecolor="#be3eff">
              <v:path arrowok="t"/>
              <v:stroke dashstyle="solid"/>
            </v:shape>
            <v:shape style="position:absolute;left:3327;top:2137;width:71;height:71" coordorigin="3328,2138" coordsize="71,71" path="m3363,2138l3349,2141,3338,2148,3331,2159,3328,2173,3331,2187,3338,2198,3349,2205,3363,2208,3377,2205,3388,2198,3395,2187,3398,2173,3395,2159,3388,2148,3377,2141,3363,2138xe" filled="true" fillcolor="#be3eff" stroked="false">
              <v:path arrowok="t"/>
              <v:fill type="solid"/>
            </v:shape>
            <v:shape style="position:absolute;left:3327;top:2137;width:71;height:71" coordorigin="3328,2138" coordsize="71,71" path="m3328,2173l3331,2159,3338,2148,3349,2141,3363,2138,3377,2141,3388,2148,3395,2159,3398,2173,3395,2187,3388,2198,3377,2205,3363,2208,3349,2205,3338,2198,3331,2187,3328,2173e" filled="false" stroked="true" strokeweight=".636622pt" strokecolor="#be3eff">
              <v:path arrowok="t"/>
              <v:stroke dashstyle="solid"/>
            </v:shape>
            <v:shape style="position:absolute;left:2973;top:2226;width:71;height:70" coordorigin="2973,2226" coordsize="71,70" path="m3008,2226l2995,2229,2983,2237,2976,2248,2973,2261,2976,2275,2983,2286,2995,2294,3008,2296,3022,2294,3033,2286,3041,2275,3043,2261,3041,2248,3033,2237,3022,2229,3008,2226xe" filled="true" fillcolor="#be3eff" stroked="false">
              <v:path arrowok="t"/>
              <v:fill type="solid"/>
            </v:shape>
            <v:shape style="position:absolute;left:2973;top:2226;width:71;height:70" coordorigin="2973,2226" coordsize="71,70" path="m2973,2261l2976,2248,2983,2237,2995,2229,3008,2226,3022,2229,3033,2237,3041,2248,3043,2261,3041,2275,3033,2286,3022,2294,3008,2296,2995,2294,2983,2286,2976,2275,2973,2261e" filled="false" stroked="true" strokeweight=".636622pt" strokecolor="#be3eff">
              <v:path arrowok="t"/>
              <v:stroke dashstyle="solid"/>
            </v:shape>
            <v:shape style="position:absolute;left:2618;top:2310;width:71;height:71" coordorigin="2618,2310" coordsize="71,71" path="m2654,2310l2640,2313,2629,2321,2621,2332,2618,2345,2621,2359,2629,2370,2640,2378,2654,2380,2667,2378,2678,2370,2686,2359,2689,2345,2686,2332,2678,2321,2667,2313,2654,2310xe" filled="true" fillcolor="#be3eff" stroked="false">
              <v:path arrowok="t"/>
              <v:fill type="solid"/>
            </v:shape>
            <v:shape style="position:absolute;left:2618;top:2310;width:71;height:71" coordorigin="2618,2310" coordsize="71,71" path="m2618,2345l2621,2332,2629,2321,2640,2313,2654,2310,2667,2313,2678,2321,2686,2332,2689,2345,2686,2359,2678,2370,2667,2378,2654,2380,2640,2378,2629,2370,2621,2359,2618,2345e" filled="false" stroked="true" strokeweight=".636622pt" strokecolor="#be3eff">
              <v:path arrowok="t"/>
              <v:stroke dashstyle="solid"/>
            </v:shape>
            <v:shape style="position:absolute;left:2263;top:2006;width:71;height:71" coordorigin="2264,2007" coordsize="71,71" path="m2299,2007l2285,2010,2274,2017,2267,2028,2264,2042,2267,2056,2274,2067,2285,2074,2299,2077,2312,2074,2324,2067,2331,2056,2334,2042,2331,2028,2324,2017,2312,2010,2299,2007xe" filled="true" fillcolor="#be3eff" stroked="false">
              <v:path arrowok="t"/>
              <v:fill type="solid"/>
            </v:shape>
            <v:shape style="position:absolute;left:2263;top:2006;width:71;height:71" coordorigin="2264,2007" coordsize="71,71" path="m2264,2042l2267,2028,2274,2017,2285,2010,2299,2007,2312,2010,2324,2017,2331,2028,2334,2042,2331,2056,2324,2067,2312,2074,2299,2077,2285,2074,2274,2067,2267,2056,2264,2042e" filled="false" stroked="true" strokeweight=".636622pt" strokecolor="#be3eff">
              <v:path arrowok="t"/>
              <v:stroke dashstyle="solid"/>
            </v:shape>
            <v:shape style="position:absolute;left:5810;top:3242;width:71;height:71" coordorigin="5811,3242" coordsize="71,71" path="m5846,3242l5832,3245,5821,3253,5814,3264,5811,3277,5814,3291,5821,3302,5832,3310,5846,3312,5859,3310,5871,3302,5878,3291,5881,3277,5878,3264,5871,3253,5859,3245,5846,3242xe" filled="true" fillcolor="#cd940b" stroked="false">
              <v:path arrowok="t"/>
              <v:fill type="solid"/>
            </v:shape>
            <v:shape style="position:absolute;left:5810;top:3242;width:71;height:71" coordorigin="5811,3242" coordsize="71,71" path="m5811,3277l5814,3264,5821,3253,5832,3245,5846,3242,5859,3245,5871,3253,5878,3264,5881,3277,5878,3291,5871,3302,5859,3310,5846,3312,5832,3310,5821,3302,5814,3291,5811,3277e" filled="false" stroked="true" strokeweight=".636622pt" strokecolor="#cd940b">
              <v:path arrowok="t"/>
              <v:stroke dashstyle="solid"/>
            </v:shape>
            <v:shape style="position:absolute;left:5456;top:2870;width:71;height:71" coordorigin="5456,2870" coordsize="71,71" path="m5491,2870l5477,2873,5466,2881,5459,2892,5456,2905,5459,2919,5466,2930,5477,2938,5491,2940,5505,2938,5516,2930,5523,2919,5526,2905,5523,2892,5516,2881,5505,2873,5491,2870xe" filled="true" fillcolor="#cd940b" stroked="false">
              <v:path arrowok="t"/>
              <v:fill type="solid"/>
            </v:shape>
            <v:shape style="position:absolute;left:5456;top:2870;width:71;height:71" coordorigin="5456,2870" coordsize="71,71" path="m5456,2905l5459,2892,5466,2881,5477,2873,5491,2870,5505,2873,5516,2881,5523,2892,5526,2905,5523,2919,5516,2930,5505,2938,5491,2940,5477,2938,5466,2930,5459,2919,5456,2905e" filled="false" stroked="true" strokeweight=".636622pt" strokecolor="#cd940b">
              <v:path arrowok="t"/>
              <v:stroke dashstyle="solid"/>
            </v:shape>
            <v:shape style="position:absolute;left:5101;top:2568;width:71;height:71" coordorigin="5101,2569" coordsize="71,71" path="m5136,2569l5123,2572,5112,2579,5104,2590,5101,2604,5104,2617,5112,2629,5123,2636,5136,2639,5150,2636,5161,2629,5169,2617,5171,2604,5169,2590,5161,2579,5150,2572,5136,2569xe" filled="true" fillcolor="#cd940b" stroked="false">
              <v:path arrowok="t"/>
              <v:fill type="solid"/>
            </v:shape>
            <v:shape style="position:absolute;left:5101;top:2568;width:71;height:71" coordorigin="5101,2569" coordsize="71,71" path="m5101,2604l5104,2590,5112,2579,5123,2572,5136,2569,5150,2572,5161,2579,5169,2590,5171,2604,5169,2617,5161,2629,5150,2636,5136,2639,5123,2636,5112,2629,5104,2617,5101,2604e" filled="false" stroked="true" strokeweight=".636622pt" strokecolor="#cd940b">
              <v:path arrowok="t"/>
              <v:stroke dashstyle="solid"/>
            </v:shape>
            <v:shape style="position:absolute;left:4746;top:2381;width:71;height:71" coordorigin="4747,2381" coordsize="71,71" path="m4782,2381l4768,2384,4757,2392,4749,2403,4747,2416,4749,2430,4757,2441,4768,2449,4782,2451,4795,2449,4806,2441,4814,2430,4817,2416,4814,2403,4806,2392,4795,2384,4782,2381xe" filled="true" fillcolor="#cd940b" stroked="false">
              <v:path arrowok="t"/>
              <v:fill type="solid"/>
            </v:shape>
            <v:shape style="position:absolute;left:4746;top:2381;width:71;height:71" coordorigin="4747,2381" coordsize="71,71" path="m4747,2416l4749,2403,4757,2392,4768,2384,4782,2381,4795,2384,4806,2392,4814,2403,4817,2416,4814,2430,4806,2441,4795,2449,4782,2451,4768,2449,4757,2441,4749,2430,4747,2416e" filled="false" stroked="true" strokeweight=".636622pt" strokecolor="#cd940b">
              <v:path arrowok="t"/>
              <v:stroke dashstyle="solid"/>
            </v:shape>
            <v:shape style="position:absolute;left:4392;top:2064;width:71;height:71" coordorigin="4392,2065" coordsize="71,71" path="m4427,2065l4413,2067,4402,2075,4395,2086,4392,2100,4395,2113,4402,2124,4413,2132,4427,2135,4441,2132,4452,2124,4459,2113,4462,2100,4459,2086,4452,2075,4441,2067,4427,2065xe" filled="true" fillcolor="#cd940b" stroked="false">
              <v:path arrowok="t"/>
              <v:fill type="solid"/>
            </v:shape>
            <v:shape style="position:absolute;left:4392;top:2064;width:71;height:71" coordorigin="4392,2065" coordsize="71,71" path="m4392,2100l4395,2086,4402,2075,4413,2067,4427,2065,4441,2067,4452,2075,4459,2086,4462,2100,4459,2113,4452,2124,4441,2132,4427,2135,4413,2132,4402,2124,4395,2113,4392,2100e" filled="false" stroked="true" strokeweight=".636622pt" strokecolor="#cd940b">
              <v:path arrowok="t"/>
              <v:stroke dashstyle="solid"/>
            </v:shape>
            <v:shape style="position:absolute;left:4037;top:1681;width:71;height:71" coordorigin="4037,1681" coordsize="71,71" path="m4072,1681l4059,1684,4048,1691,4040,1702,4037,1716,4040,1730,4048,1741,4059,1748,4072,1751,4086,1748,4097,1741,4105,1730,4107,1716,4105,1702,4097,1691,4086,1684,4072,1681xe" filled="true" fillcolor="#cd940b" stroked="false">
              <v:path arrowok="t"/>
              <v:fill type="solid"/>
            </v:shape>
            <v:shape style="position:absolute;left:4037;top:1681;width:71;height:71" coordorigin="4037,1681" coordsize="71,71" path="m4037,1716l4040,1702,4048,1691,4059,1684,4072,1681,4086,1684,4097,1691,4105,1702,4107,1716,4105,1730,4097,1741,4086,1748,4072,1751,4059,1748,4048,1741,4040,1730,4037,1716e" filled="false" stroked="true" strokeweight=".636622pt" strokecolor="#cd940b">
              <v:path arrowok="t"/>
              <v:stroke dashstyle="solid"/>
            </v:shape>
            <v:shape style="position:absolute;left:3682;top:1223;width:71;height:71" coordorigin="3683,1223" coordsize="71,71" path="m3718,1223l3704,1226,3693,1234,3685,1245,3683,1258,3685,1272,3693,1283,3704,1291,3718,1293,3731,1291,3742,1283,3750,1272,3753,1258,3750,1245,3742,1234,3731,1226,3718,1223xe" filled="true" fillcolor="#cd940b" stroked="false">
              <v:path arrowok="t"/>
              <v:fill type="solid"/>
            </v:shape>
            <v:shape style="position:absolute;left:3682;top:1223;width:71;height:71" coordorigin="3683,1223" coordsize="71,71" path="m3683,1258l3685,1245,3693,1234,3704,1226,3718,1223,3731,1226,3742,1234,3750,1245,3753,1258,3750,1272,3742,1283,3731,1291,3718,1293,3704,1291,3693,1283,3685,1272,3683,1258e" filled="false" stroked="true" strokeweight=".636622pt" strokecolor="#cd940b">
              <v:path arrowok="t"/>
              <v:stroke dashstyle="solid"/>
            </v:shape>
            <v:shape style="position:absolute;left:3327;top:894;width:71;height:71" coordorigin="3328,894" coordsize="71,71" path="m3363,894l3349,897,3338,905,3331,916,3328,929,3331,943,3338,954,3349,962,3363,964,3377,962,3388,954,3395,943,3398,929,3395,916,3388,905,3377,897,3363,894xe" filled="true" fillcolor="#cd940b" stroked="false">
              <v:path arrowok="t"/>
              <v:fill type="solid"/>
            </v:shape>
            <v:shape style="position:absolute;left:3327;top:894;width:71;height:71" coordorigin="3328,894" coordsize="71,71" path="m3328,929l3331,916,3338,905,3349,897,3363,894,3377,897,3388,905,3395,916,3398,929,3395,943,3388,954,3377,962,3363,964,3349,962,3338,954,3331,943,3328,929e" filled="false" stroked="true" strokeweight=".636622pt" strokecolor="#cd940b">
              <v:path arrowok="t"/>
              <v:stroke dashstyle="solid"/>
            </v:shape>
            <v:shape style="position:absolute;left:2973;top:512;width:71;height:71" coordorigin="2973,513" coordsize="71,71" path="m3008,513l2995,515,2983,523,2976,534,2973,548,2976,561,2983,572,2995,580,3008,583,3022,580,3033,572,3041,561,3043,548,3041,534,3033,523,3022,515,3008,513xe" filled="true" fillcolor="#cd940b" stroked="false">
              <v:path arrowok="t"/>
              <v:fill type="solid"/>
            </v:shape>
            <v:shape style="position:absolute;left:2973;top:512;width:71;height:71" coordorigin="2973,513" coordsize="71,71" path="m2973,548l2976,534,2983,523,2995,515,3008,513,3022,515,3033,523,3041,534,3043,548,3041,561,3033,572,3022,580,3008,583,2995,580,2983,572,2976,561,2973,548e" filled="false" stroked="true" strokeweight=".636622pt" strokecolor="#cd940b">
              <v:path arrowok="t"/>
              <v:stroke dashstyle="solid"/>
            </v:shape>
            <v:shape style="position:absolute;left:2618;top:93;width:71;height:71" coordorigin="2618,93" coordsize="71,71" path="m2654,93l2640,96,2629,103,2621,114,2618,128,2621,142,2629,153,2640,160,2654,163,2667,160,2678,153,2686,142,2689,128,2686,114,2678,103,2667,96,2654,93xe" filled="true" fillcolor="#cd940b" stroked="false">
              <v:path arrowok="t"/>
              <v:fill type="solid"/>
            </v:shape>
            <v:shape style="position:absolute;left:2618;top:93;width:71;height:71" coordorigin="2618,93" coordsize="71,71" path="m2618,128l2621,114,2629,103,2640,96,2654,93,2667,96,2678,103,2686,114,2689,128,2686,142,2678,153,2667,160,2654,163,2640,160,2629,153,2621,142,2618,128e" filled="false" stroked="true" strokeweight=".636622pt" strokecolor="#cd940b">
              <v:path arrowok="t"/>
              <v:stroke dashstyle="solid"/>
            </v:shape>
            <v:shape style="position:absolute;left:2263;top:4;width:71;height:71" coordorigin="2264,5" coordsize="71,71" path="m2299,5l2285,7,2274,15,2267,26,2264,40,2267,53,2274,64,2285,72,2299,75,2312,72,2324,64,2331,53,2334,40,2331,26,2324,15,2312,7,2299,5xe" filled="true" fillcolor="#cd940b" stroked="false">
              <v:path arrowok="t"/>
              <v:fill type="solid"/>
            </v:shape>
            <v:shape style="position:absolute;left:2263;top:4;width:71;height:71" coordorigin="2264,5" coordsize="71,71" path="m2264,40l2267,26,2274,15,2285,7,2299,5,2312,7,2324,15,2331,26,2334,40,2331,53,2324,64,2312,72,2299,75,2285,72,2274,64,2267,53,2264,40e" filled="false" stroked="true" strokeweight=".636622pt" strokecolor="#cd940b">
              <v:path arrowok="t"/>
              <v:stroke dashstyle="solid"/>
            </v:shape>
            <v:rect style="position:absolute;left:2121;top:-123;width:3902;height:3562" filled="false" stroked="true" strokeweight=".959416pt" strokecolor="#323232">
              <v:stroke dashstyle="solid"/>
            </v:rect>
            <v:rect style="position:absolute;left:2121;top:-482;width:3902;height:360" filled="false" stroked="true" strokeweight=".959416pt" strokecolor="#323232">
              <v:stroke dashstyle="solid"/>
            </v:rect>
            <v:shape style="position:absolute;left:2072;top:566;width:3774;height:2923" coordorigin="2072,566" coordsize="3774,2923" path="m5846,3488l5846,3439m4959,3488l4959,3439m4072,3488l4072,3439m3186,3488l3186,3439m2299,3488l2299,3439m2072,2996l2122,2996m2072,2186l2122,2186m2072,1376l2122,1376m2072,566l2122,566e" filled="false" stroked="true" strokeweight=".959416pt" strokecolor="#323232">
              <v:path arrowok="t"/>
              <v:stroke dashstyle="solid"/>
            </v:shape>
            <v:shape style="position:absolute;left:3437;top:-440;width:1290;height:265" type="#_x0000_t202" filled="false" stroked="false">
              <v:textbox inset="0,0,0,0">
                <w:txbxContent>
                  <w:p>
                    <w:pPr>
                      <w:spacing w:line="246" w:lineRule="exact" w:before="18"/>
                      <w:ind w:left="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Small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world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320.000916pt;margin-top:-24.537106pt;width:198.05pt;height:198.95pt;mso-position-horizontal-relative:page;mso-position-vertical-relative:paragraph;z-index:15755776" coordorigin="6400,-491" coordsize="3961,3979">
            <v:shape style="position:absolute;left:6449;top:-123;width:3902;height:3562" coordorigin="6449,-122" coordsize="3902,3562" path="m6449,2620l10351,2620m6449,1648l10351,1648m6449,676l10351,676m9730,3439l9730,-122m8843,3439l8843,-122m7957,3439l7957,-122m7070,3439l7070,-122e" filled="false" stroked="true" strokeweight=".475225pt" strokecolor="#ebebeb">
              <v:path arrowok="t"/>
              <v:stroke dashstyle="solid"/>
            </v:shape>
            <v:shape style="position:absolute;left:6449;top:-123;width:3902;height:3562" coordorigin="6449,-122" coordsize="3902,3562" path="m6449,3106l10351,3106m6449,2134l10351,2134m6449,1162l10351,1162m6449,190l10351,190m10173,3439l10173,-122m9287,3439l9287,-122m8400,3439l8400,-122m7513,3439l7513,-122m6626,3439l6626,-122e" filled="false" stroked="true" strokeweight=".959416pt" strokecolor="#ebebeb">
              <v:path arrowok="t"/>
              <v:stroke dashstyle="solid"/>
            </v:shape>
            <v:shape style="position:absolute;left:6626;top:974;width:3547;height:2208" coordorigin="6626,974" coordsize="3547,2208" path="m6626,1026l6981,974,7336,1040,7691,1179,8045,1403,8400,1654,8755,1843,9109,2085,9464,2543,9819,2906,10173,3182e" filled="false" stroked="true" strokeweight="1.909865pt" strokecolor="#0000ff">
              <v:path arrowok="t"/>
              <v:stroke dashstyle="solid"/>
            </v:shape>
            <v:shape style="position:absolute;left:6626;top:777;width:3547;height:2404" coordorigin="6626,778" coordsize="3547,2404" path="m6626,778l6981,790,7336,863,7691,1077,8045,1212,8400,1459,8755,1801,9109,2162,9464,2417,9819,2903,10173,3181e" filled="false" stroked="true" strokeweight="1.909865pt" strokecolor="#ff0000">
              <v:path arrowok="t"/>
              <v:stroke dashstyle="solid"/>
            </v:shape>
            <v:shape style="position:absolute;left:6626;top:1396;width:3547;height:1745" coordorigin="6626,1397" coordsize="3547,1745" path="m6626,1398l6981,1397,7336,1433,7691,1543,8045,1742,8400,1949,8755,2122,9109,2442,9464,2541,9819,2862,10173,3141e" filled="false" stroked="true" strokeweight="1.909865pt" strokecolor="#be3eff">
              <v:path arrowok="t"/>
              <v:stroke dashstyle="solid"/>
            </v:shape>
            <v:shape style="position:absolute;left:6626;top:39;width:3547;height:3238" coordorigin="6626,40" coordsize="3547,3238" path="m6626,40l6981,156,7336,575,7691,950,8045,1058,8400,1549,8755,1758,9109,2061,9464,2598,9819,2875,10173,3277e" filled="false" stroked="true" strokeweight="1.909865pt" strokecolor="#cd940b">
              <v:path arrowok="t"/>
              <v:stroke dashstyle="solid"/>
            </v:shape>
            <v:shape style="position:absolute;left:10138;top:3146;width:71;height:71" coordorigin="10138,3147" coordsize="71,71" path="m10173,3147l10160,3150,10149,3157,10141,3168,10138,3182,10141,3196,10149,3207,10160,3214,10173,3217,10187,3214,10198,3207,10206,3196,10209,3182,10206,3168,10198,3157,10187,3150,10173,3147xe" filled="true" fillcolor="#0000ff" stroked="false">
              <v:path arrowok="t"/>
              <v:fill type="solid"/>
            </v:shape>
            <v:shape style="position:absolute;left:10138;top:3146;width:71;height:71" coordorigin="10138,3147" coordsize="71,71" path="m10138,3182l10141,3168,10149,3157,10160,3150,10173,3147,10187,3150,10198,3157,10206,3168,10209,3182,10206,3196,10198,3207,10187,3214,10173,3217,10160,3214,10149,3207,10141,3196,10138,3182e" filled="false" stroked="true" strokeweight=".636622pt" strokecolor="#0000ff">
              <v:path arrowok="t"/>
              <v:stroke dashstyle="solid"/>
            </v:shape>
            <v:shape style="position:absolute;left:9783;top:2870;width:71;height:71" coordorigin="9784,2871" coordsize="71,71" path="m9819,2871l9805,2874,9794,2881,9787,2892,9784,2906,9787,2920,9794,2931,9805,2938,9819,2941,9832,2938,9844,2931,9851,2920,9854,2906,9851,2892,9844,2881,9832,2874,9819,2871xe" filled="true" fillcolor="#0000ff" stroked="false">
              <v:path arrowok="t"/>
              <v:fill type="solid"/>
            </v:shape>
            <v:shape style="position:absolute;left:9783;top:2870;width:71;height:71" coordorigin="9784,2871" coordsize="71,71" path="m9784,2906l9787,2892,9794,2881,9805,2874,9819,2871,9832,2874,9844,2881,9851,2892,9854,2906,9851,2920,9844,2931,9832,2938,9819,2941,9805,2938,9794,2931,9787,2920,9784,2906e" filled="false" stroked="true" strokeweight=".636622pt" strokecolor="#0000ff">
              <v:path arrowok="t"/>
              <v:stroke dashstyle="solid"/>
            </v:shape>
            <v:shape style="position:absolute;left:9429;top:2508;width:71;height:71" coordorigin="9429,2508" coordsize="71,71" path="m9464,2508l9450,2511,9439,2519,9432,2530,9429,2543,9432,2557,9439,2568,9450,2576,9464,2578,9478,2576,9489,2568,9496,2557,9499,2543,9496,2530,9489,2519,9478,2511,9464,2508xe" filled="true" fillcolor="#0000ff" stroked="false">
              <v:path arrowok="t"/>
              <v:fill type="solid"/>
            </v:shape>
            <v:shape style="position:absolute;left:9429;top:2508;width:71;height:71" coordorigin="9429,2508" coordsize="71,71" path="m9429,2543l9432,2530,9439,2519,9450,2511,9464,2508,9478,2511,9489,2519,9496,2530,9499,2543,9496,2557,9489,2568,9478,2576,9464,2578,9450,2576,9439,2568,9432,2557,9429,2543e" filled="false" stroked="true" strokeweight=".636622pt" strokecolor="#0000ff">
              <v:path arrowok="t"/>
              <v:stroke dashstyle="solid"/>
            </v:shape>
            <v:shape style="position:absolute;left:9074;top:2050;width:71;height:71" coordorigin="9074,2050" coordsize="71,71" path="m9109,2050l9096,2053,9085,2061,9077,2072,9074,2085,9077,2099,9085,2110,9096,2118,9109,2120,9123,2118,9134,2110,9142,2099,9144,2085,9142,2072,9134,2061,9123,2053,9109,2050xe" filled="true" fillcolor="#0000ff" stroked="false">
              <v:path arrowok="t"/>
              <v:fill type="solid"/>
            </v:shape>
            <v:shape style="position:absolute;left:9074;top:2050;width:71;height:71" coordorigin="9074,2050" coordsize="71,71" path="m9074,2085l9077,2072,9085,2061,9096,2053,9109,2050,9123,2053,9134,2061,9142,2072,9144,2085,9142,2099,9134,2110,9123,2118,9109,2120,9096,2118,9085,2110,9077,2099,9074,2085e" filled="false" stroked="true" strokeweight=".636622pt" strokecolor="#0000ff">
              <v:path arrowok="t"/>
              <v:stroke dashstyle="solid"/>
            </v:shape>
            <v:shape style="position:absolute;left:8719;top:1807;width:71;height:71" coordorigin="8720,1807" coordsize="71,71" path="m8755,1807l8741,1810,8730,1818,8722,1829,8720,1843,8722,1856,8730,1867,8741,1875,8755,1878,8768,1875,8779,1867,8787,1856,8790,1843,8787,1829,8779,1818,8768,1810,8755,1807xe" filled="true" fillcolor="#0000ff" stroked="false">
              <v:path arrowok="t"/>
              <v:fill type="solid"/>
            </v:shape>
            <v:shape style="position:absolute;left:8719;top:1807;width:71;height:71" coordorigin="8720,1807" coordsize="71,71" path="m8720,1843l8722,1829,8730,1818,8741,1810,8755,1807,8768,1810,8779,1818,8787,1829,8790,1843,8787,1856,8779,1867,8768,1875,8755,1878,8741,1875,8730,1867,8722,1856,8720,1843e" filled="false" stroked="true" strokeweight=".636622pt" strokecolor="#0000ff">
              <v:path arrowok="t"/>
              <v:stroke dashstyle="solid"/>
            </v:shape>
            <v:shape style="position:absolute;left:8364;top:1618;width:71;height:71" coordorigin="8365,1619" coordsize="71,71" path="m8400,1619l8386,1622,8375,1629,8368,1640,8365,1654,8368,1668,8375,1679,8386,1686,8400,1689,8414,1686,8425,1679,8432,1668,8435,1654,8432,1640,8425,1629,8414,1622,8400,1619xe" filled="true" fillcolor="#0000ff" stroked="false">
              <v:path arrowok="t"/>
              <v:fill type="solid"/>
            </v:shape>
            <v:shape style="position:absolute;left:8364;top:1618;width:71;height:71" coordorigin="8365,1619" coordsize="71,71" path="m8365,1654l8368,1640,8375,1629,8386,1622,8400,1619,8414,1622,8425,1629,8432,1640,8435,1654,8432,1668,8425,1679,8414,1686,8400,1689,8386,1686,8375,1679,8368,1668,8365,1654e" filled="false" stroked="true" strokeweight=".636622pt" strokecolor="#0000ff">
              <v:path arrowok="t"/>
              <v:stroke dashstyle="solid"/>
            </v:shape>
            <v:shape style="position:absolute;left:8010;top:1367;width:71;height:71" coordorigin="8010,1368" coordsize="71,71" path="m8045,1368l8032,1371,8021,1378,8013,1389,8010,1403,8013,1417,8021,1428,8032,1435,8045,1438,8059,1435,8070,1428,8078,1417,8080,1403,8078,1389,8070,1378,8059,1371,8045,1368xe" filled="true" fillcolor="#0000ff" stroked="false">
              <v:path arrowok="t"/>
              <v:fill type="solid"/>
            </v:shape>
            <v:shape style="position:absolute;left:8010;top:1367;width:71;height:71" coordorigin="8010,1368" coordsize="71,71" path="m8010,1403l8013,1389,8021,1378,8032,1371,8045,1368,8059,1371,8070,1378,8078,1389,8080,1403,8078,1417,8070,1428,8059,1435,8045,1438,8032,1435,8021,1428,8013,1417,8010,1403e" filled="false" stroked="true" strokeweight=".636622pt" strokecolor="#0000ff">
              <v:path arrowok="t"/>
              <v:stroke dashstyle="solid"/>
            </v:shape>
            <v:shape style="position:absolute;left:7655;top:1143;width:71;height:71" coordorigin="7655,1144" coordsize="71,71" path="m7691,1144l7677,1147,7666,1154,7658,1165,7655,1179,7658,1192,7666,1204,7677,1211,7691,1214,7704,1211,7715,1204,7723,1192,7726,1179,7723,1165,7715,1154,7704,1147,7691,1144xe" filled="true" fillcolor="#0000ff" stroked="false">
              <v:path arrowok="t"/>
              <v:fill type="solid"/>
            </v:shape>
            <v:shape style="position:absolute;left:7655;top:1143;width:71;height:71" coordorigin="7655,1144" coordsize="71,71" path="m7655,1179l7658,1165,7666,1154,7677,1147,7691,1144,7704,1147,7715,1154,7723,1165,7726,1179,7723,1192,7715,1204,7704,1211,7691,1214,7677,1211,7666,1204,7658,1192,7655,1179e" filled="false" stroked="true" strokeweight=".636622pt" strokecolor="#0000ff">
              <v:path arrowok="t"/>
              <v:stroke dashstyle="solid"/>
            </v:shape>
            <v:shape style="position:absolute;left:7300;top:1005;width:71;height:71" coordorigin="7301,1005" coordsize="71,71" path="m7336,1005l7322,1008,7311,1016,7304,1027,7301,1040,7304,1054,7311,1065,7322,1073,7336,1075,7349,1073,7361,1065,7368,1054,7371,1040,7368,1027,7361,1016,7349,1008,7336,1005xe" filled="true" fillcolor="#0000ff" stroked="false">
              <v:path arrowok="t"/>
              <v:fill type="solid"/>
            </v:shape>
            <v:shape style="position:absolute;left:7300;top:1005;width:71;height:71" coordorigin="7301,1005" coordsize="71,71" path="m7301,1040l7304,1027,7311,1016,7322,1008,7336,1005,7349,1008,7361,1016,7368,1027,7371,1040,7368,1054,7361,1065,7349,1073,7336,1075,7322,1073,7311,1065,7304,1054,7301,1040e" filled="false" stroked="true" strokeweight=".636622pt" strokecolor="#0000ff">
              <v:path arrowok="t"/>
              <v:stroke dashstyle="solid"/>
            </v:shape>
            <v:shape style="position:absolute;left:6946;top:939;width:71;height:71" coordorigin="6946,939" coordsize="71,71" path="m6981,939l6968,942,6956,949,6949,961,6946,974,6949,988,6956,999,6968,1006,6981,1009,6995,1006,7006,999,7013,988,7016,974,7013,961,7006,949,6995,942,6981,939xe" filled="true" fillcolor="#0000ff" stroked="false">
              <v:path arrowok="t"/>
              <v:fill type="solid"/>
            </v:shape>
            <v:shape style="position:absolute;left:6946;top:939;width:71;height:71" coordorigin="6946,939" coordsize="71,71" path="m6946,974l6949,961,6956,949,6968,942,6981,939,6995,942,7006,949,7013,961,7016,974,7013,988,7006,999,6995,1006,6981,1009,6968,1006,6956,999,6949,988,6946,974e" filled="false" stroked="true" strokeweight=".636622pt" strokecolor="#0000ff">
              <v:path arrowok="t"/>
              <v:stroke dashstyle="solid"/>
            </v:shape>
            <v:shape style="position:absolute;left:6591;top:991;width:71;height:71" coordorigin="6592,991" coordsize="71,71" path="m6626,991l6613,994,6602,1001,6594,1013,6592,1026,6594,1040,6602,1051,6613,1058,6626,1061,6640,1058,6651,1051,6659,1040,6662,1026,6659,1013,6651,1001,6640,994,6626,991xe" filled="true" fillcolor="#0000ff" stroked="false">
              <v:path arrowok="t"/>
              <v:fill type="solid"/>
            </v:shape>
            <v:shape style="position:absolute;left:6591;top:991;width:71;height:71" coordorigin="6592,991" coordsize="71,71" path="m6592,1026l6594,1013,6602,1001,6613,994,6626,991,6640,994,6651,1001,6659,1013,6662,1026,6659,1040,6651,1051,6640,1058,6626,1061,6613,1058,6602,1051,6594,1040,6592,1026e" filled="false" stroked="true" strokeweight=".636622pt" strokecolor="#0000ff">
              <v:path arrowok="t"/>
              <v:stroke dashstyle="solid"/>
            </v:shape>
            <v:shape style="position:absolute;left:10138;top:3145;width:71;height:71" coordorigin="10138,3146" coordsize="71,71" path="m10173,3146l10160,3149,10149,3156,10141,3167,10138,3181,10141,3195,10149,3206,10160,3213,10173,3216,10187,3213,10198,3206,10206,3195,10209,3181,10206,3167,10198,3156,10187,3149,10173,3146xe" filled="true" fillcolor="#ff0000" stroked="false">
              <v:path arrowok="t"/>
              <v:fill type="solid"/>
            </v:shape>
            <v:shape style="position:absolute;left:10138;top:3145;width:71;height:71" coordorigin="10138,3146" coordsize="71,71" path="m10138,3181l10141,3167,10149,3156,10160,3149,10173,3146,10187,3149,10198,3156,10206,3167,10209,3181,10206,3195,10198,3206,10187,3213,10173,3216,10160,3213,10149,3206,10141,3195,10138,3181e" filled="false" stroked="true" strokeweight=".636622pt" strokecolor="#ff0000">
              <v:path arrowok="t"/>
              <v:stroke dashstyle="solid"/>
            </v:shape>
            <v:shape style="position:absolute;left:9783;top:2868;width:71;height:71" coordorigin="9784,2868" coordsize="71,71" path="m9819,2868l9805,2871,9794,2879,9787,2890,9784,2903,9787,2917,9794,2928,9805,2936,9819,2938,9832,2936,9844,2928,9851,2917,9854,2903,9851,2890,9844,2879,9832,2871,9819,2868xe" filled="true" fillcolor="#ff0000" stroked="false">
              <v:path arrowok="t"/>
              <v:fill type="solid"/>
            </v:shape>
            <v:shape style="position:absolute;left:9783;top:2868;width:71;height:71" coordorigin="9784,2868" coordsize="71,71" path="m9784,2903l9787,2890,9794,2879,9805,2871,9819,2868,9832,2871,9844,2879,9851,2890,9854,2903,9851,2917,9844,2928,9832,2936,9819,2938,9805,2936,9794,2928,9787,2917,9784,2903e" filled="false" stroked="true" strokeweight=".636622pt" strokecolor="#ff0000">
              <v:path arrowok="t"/>
              <v:stroke dashstyle="solid"/>
            </v:shape>
            <v:shape style="position:absolute;left:9429;top:2381;width:71;height:71" coordorigin="9429,2382" coordsize="71,71" path="m9464,2382l9450,2384,9439,2392,9432,2403,9429,2417,9432,2430,9439,2441,9450,2449,9464,2452,9478,2449,9489,2441,9496,2430,9499,2417,9496,2403,9489,2392,9478,2384,9464,2382xe" filled="true" fillcolor="#ff0000" stroked="false">
              <v:path arrowok="t"/>
              <v:fill type="solid"/>
            </v:shape>
            <v:shape style="position:absolute;left:9429;top:2381;width:71;height:71" coordorigin="9429,2382" coordsize="71,71" path="m9429,2417l9432,2403,9439,2392,9450,2384,9464,2382,9478,2384,9489,2392,9496,2403,9499,2417,9496,2430,9489,2441,9478,2449,9464,2452,9450,2449,9439,2441,9432,2430,9429,2417e" filled="false" stroked="true" strokeweight=".636622pt" strokecolor="#ff0000">
              <v:path arrowok="t"/>
              <v:stroke dashstyle="solid"/>
            </v:shape>
            <v:shape style="position:absolute;left:9074;top:2126;width:71;height:71" coordorigin="9074,2127" coordsize="71,71" path="m9109,2127l9096,2129,9085,2137,9077,2148,9074,2162,9077,2175,9085,2186,9096,2194,9109,2197,9123,2194,9134,2186,9142,2175,9144,2162,9142,2148,9134,2137,9123,2129,9109,2127xe" filled="true" fillcolor="#ff0000" stroked="false">
              <v:path arrowok="t"/>
              <v:fill type="solid"/>
            </v:shape>
            <v:shape style="position:absolute;left:9074;top:2126;width:71;height:71" coordorigin="9074,2127" coordsize="71,71" path="m9074,2162l9077,2148,9085,2137,9096,2129,9109,2127,9123,2129,9134,2137,9142,2148,9144,2162,9142,2175,9134,2186,9123,2194,9109,2197,9096,2194,9085,2186,9077,2175,9074,2162e" filled="false" stroked="true" strokeweight=".636622pt" strokecolor="#ff0000">
              <v:path arrowok="t"/>
              <v:stroke dashstyle="solid"/>
            </v:shape>
            <v:shape style="position:absolute;left:8719;top:1766;width:71;height:71" coordorigin="8720,1766" coordsize="71,71" path="m8755,1766l8741,1769,8730,1776,8722,1788,8720,1801,8722,1815,8730,1826,8741,1833,8755,1836,8768,1833,8779,1826,8787,1815,8790,1801,8787,1788,8779,1776,8768,1769,8755,1766xe" filled="true" fillcolor="#ff0000" stroked="false">
              <v:path arrowok="t"/>
              <v:fill type="solid"/>
            </v:shape>
            <v:shape style="position:absolute;left:8719;top:1766;width:71;height:71" coordorigin="8720,1766" coordsize="71,71" path="m8720,1801l8722,1788,8730,1776,8741,1769,8755,1766,8768,1769,8779,1776,8787,1788,8790,1801,8787,1815,8779,1826,8768,1833,8755,1836,8741,1833,8730,1826,8722,1815,8720,1801e" filled="false" stroked="true" strokeweight=".636622pt" strokecolor="#ff0000">
              <v:path arrowok="t"/>
              <v:stroke dashstyle="solid"/>
            </v:shape>
            <v:shape style="position:absolute;left:8364;top:1423;width:71;height:71" coordorigin="8365,1424" coordsize="71,71" path="m8400,1424l8386,1427,8375,1434,8368,1445,8365,1459,8368,1472,8375,1484,8386,1491,8400,1494,8414,1491,8425,1484,8432,1472,8435,1459,8432,1445,8425,1434,8414,1427,8400,1424xe" filled="true" fillcolor="#ff0000" stroked="false">
              <v:path arrowok="t"/>
              <v:fill type="solid"/>
            </v:shape>
            <v:shape style="position:absolute;left:8364;top:1423;width:71;height:71" coordorigin="8365,1424" coordsize="71,71" path="m8365,1459l8368,1445,8375,1434,8386,1427,8400,1424,8414,1427,8425,1434,8432,1445,8435,1459,8432,1472,8425,1484,8414,1491,8400,1494,8386,1491,8375,1484,8368,1472,8365,1459e" filled="false" stroked="true" strokeweight=".636622pt" strokecolor="#ff0000">
              <v:path arrowok="t"/>
              <v:stroke dashstyle="solid"/>
            </v:shape>
            <v:shape style="position:absolute;left:8010;top:1176;width:71;height:71" coordorigin="8010,1177" coordsize="71,71" path="m8045,1177l8032,1180,8021,1187,8013,1198,8010,1212,8013,1226,8021,1237,8032,1244,8045,1247,8059,1244,8070,1237,8078,1226,8080,1212,8078,1198,8070,1187,8059,1180,8045,1177xe" filled="true" fillcolor="#ff0000" stroked="false">
              <v:path arrowok="t"/>
              <v:fill type="solid"/>
            </v:shape>
            <v:shape style="position:absolute;left:8010;top:1176;width:71;height:71" coordorigin="8010,1177" coordsize="71,71" path="m8010,1212l8013,1198,8021,1187,8032,1180,8045,1177,8059,1180,8070,1187,8078,1198,8080,1212,8078,1226,8070,1237,8059,1244,8045,1247,8032,1244,8021,1237,8013,1226,8010,1212e" filled="false" stroked="true" strokeweight=".636622pt" strokecolor="#ff0000">
              <v:path arrowok="t"/>
              <v:stroke dashstyle="solid"/>
            </v:shape>
            <v:shape style="position:absolute;left:7655;top:1042;width:71;height:71" coordorigin="7655,1042" coordsize="71,71" path="m7691,1042l7677,1045,7666,1052,7658,1064,7655,1077,7658,1091,7666,1102,7677,1109,7691,1112,7704,1109,7715,1102,7723,1091,7726,1077,7723,1064,7715,1052,7704,1045,7691,1042xe" filled="true" fillcolor="#ff0000" stroked="false">
              <v:path arrowok="t"/>
              <v:fill type="solid"/>
            </v:shape>
            <v:shape style="position:absolute;left:7655;top:1042;width:71;height:71" coordorigin="7655,1042" coordsize="71,71" path="m7655,1077l7658,1064,7666,1052,7677,1045,7691,1042,7704,1045,7715,1052,7723,1064,7726,1077,7723,1091,7715,1102,7704,1109,7691,1112,7677,1109,7666,1102,7658,1091,7655,1077e" filled="false" stroked="true" strokeweight=".636622pt" strokecolor="#ff0000">
              <v:path arrowok="t"/>
              <v:stroke dashstyle="solid"/>
            </v:shape>
            <v:shape style="position:absolute;left:7300;top:828;width:71;height:71" coordorigin="7301,828" coordsize="71,71" path="m7336,828l7322,831,7311,838,7304,849,7301,863,7304,877,7311,888,7322,895,7336,898,7349,895,7361,888,7368,877,7371,863,7368,849,7361,838,7349,831,7336,828xe" filled="true" fillcolor="#ff0000" stroked="false">
              <v:path arrowok="t"/>
              <v:fill type="solid"/>
            </v:shape>
            <v:shape style="position:absolute;left:7300;top:828;width:71;height:71" coordorigin="7301,828" coordsize="71,71" path="m7301,863l7304,849,7311,838,7322,831,7336,828,7349,831,7361,838,7368,849,7371,863,7368,877,7361,888,7349,895,7336,898,7322,895,7311,888,7304,877,7301,863e" filled="false" stroked="true" strokeweight=".636622pt" strokecolor="#ff0000">
              <v:path arrowok="t"/>
              <v:stroke dashstyle="solid"/>
            </v:shape>
            <v:shape style="position:absolute;left:6946;top:754;width:71;height:71" coordorigin="6946,755" coordsize="71,71" path="m6981,755l6968,757,6956,765,6949,776,6946,790,6949,803,6956,814,6968,822,6981,825,6995,822,7006,814,7013,803,7016,790,7013,776,7006,765,6995,757,6981,755xe" filled="true" fillcolor="#ff0000" stroked="false">
              <v:path arrowok="t"/>
              <v:fill type="solid"/>
            </v:shape>
            <v:shape style="position:absolute;left:6946;top:754;width:71;height:71" coordorigin="6946,755" coordsize="71,71" path="m6946,790l6949,776,6956,765,6968,757,6981,755,6995,757,7006,765,7013,776,7016,790,7013,803,7006,814,6995,822,6981,825,6968,822,6956,814,6949,803,6946,790e" filled="false" stroked="true" strokeweight=".636622pt" strokecolor="#ff0000">
              <v:path arrowok="t"/>
              <v:stroke dashstyle="solid"/>
            </v:shape>
            <v:shape style="position:absolute;left:6591;top:742;width:71;height:71" coordorigin="6592,743" coordsize="71,71" path="m6626,743l6613,746,6602,753,6594,764,6592,778,6594,792,6602,803,6613,810,6626,813,6640,810,6651,803,6659,792,6662,778,6659,764,6651,753,6640,746,6626,743xe" filled="true" fillcolor="#ff0000" stroked="false">
              <v:path arrowok="t"/>
              <v:fill type="solid"/>
            </v:shape>
            <v:shape style="position:absolute;left:6591;top:742;width:71;height:71" coordorigin="6592,743" coordsize="71,71" path="m6592,778l6594,764,6602,753,6613,746,6626,743,6640,746,6651,753,6659,764,6662,778,6659,792,6651,803,6640,810,6626,813,6613,810,6602,803,6594,792,6592,778e" filled="false" stroked="true" strokeweight=".636622pt" strokecolor="#ff0000">
              <v:path arrowok="t"/>
              <v:stroke dashstyle="solid"/>
            </v:shape>
            <v:shape style="position:absolute;left:10138;top:3106;width:71;height:71" coordorigin="10138,3106" coordsize="71,71" path="m10173,3106l10160,3109,10149,3116,10141,3128,10138,3141,10141,3155,10149,3166,10160,3174,10173,3176,10187,3174,10198,3166,10206,3155,10209,3141,10206,3128,10198,3116,10187,3109,10173,3106xe" filled="true" fillcolor="#be3eff" stroked="false">
              <v:path arrowok="t"/>
              <v:fill type="solid"/>
            </v:shape>
            <v:shape style="position:absolute;left:10138;top:3106;width:71;height:71" coordorigin="10138,3106" coordsize="71,71" path="m10138,3141l10141,3128,10149,3116,10160,3109,10173,3106,10187,3109,10198,3116,10206,3128,10209,3141,10206,3155,10198,3166,10187,3174,10173,3176,10160,3174,10149,3166,10141,3155,10138,3141e" filled="false" stroked="true" strokeweight=".636622pt" strokecolor="#be3eff">
              <v:path arrowok="t"/>
              <v:stroke dashstyle="solid"/>
            </v:shape>
            <v:shape style="position:absolute;left:9783;top:2827;width:71;height:71" coordorigin="9784,2827" coordsize="71,71" path="m9819,2827l9805,2830,9794,2838,9787,2849,9784,2862,9787,2876,9794,2887,9805,2895,9819,2898,9832,2895,9844,2887,9851,2876,9854,2862,9851,2849,9844,2838,9832,2830,9819,2827xe" filled="true" fillcolor="#be3eff" stroked="false">
              <v:path arrowok="t"/>
              <v:fill type="solid"/>
            </v:shape>
            <v:shape style="position:absolute;left:9783;top:2827;width:71;height:71" coordorigin="9784,2827" coordsize="71,71" path="m9784,2862l9787,2849,9794,2838,9805,2830,9819,2827,9832,2830,9844,2838,9851,2849,9854,2862,9851,2876,9844,2887,9832,2895,9819,2898,9805,2895,9794,2887,9787,2876,9784,2862e" filled="false" stroked="true" strokeweight=".636622pt" strokecolor="#be3eff">
              <v:path arrowok="t"/>
              <v:stroke dashstyle="solid"/>
            </v:shape>
            <v:shape style="position:absolute;left:9429;top:2506;width:71;height:71" coordorigin="9429,2506" coordsize="71,71" path="m9464,2506l9450,2509,9439,2517,9432,2528,9429,2541,9432,2555,9439,2566,9450,2574,9464,2577,9478,2574,9489,2566,9496,2555,9499,2541,9496,2528,9489,2517,9478,2509,9464,2506xe" filled="true" fillcolor="#be3eff" stroked="false">
              <v:path arrowok="t"/>
              <v:fill type="solid"/>
            </v:shape>
            <v:shape style="position:absolute;left:9429;top:2506;width:71;height:71" coordorigin="9429,2506" coordsize="71,71" path="m9429,2541l9432,2528,9439,2517,9450,2509,9464,2506,9478,2509,9489,2517,9496,2528,9499,2541,9496,2555,9489,2566,9478,2574,9464,2577,9450,2574,9439,2566,9432,2555,9429,2541e" filled="false" stroked="true" strokeweight=".636622pt" strokecolor="#be3eff">
              <v:path arrowok="t"/>
              <v:stroke dashstyle="solid"/>
            </v:shape>
            <v:shape style="position:absolute;left:9074;top:2407;width:71;height:71" coordorigin="9074,2407" coordsize="71,71" path="m9109,2407l9096,2410,9085,2418,9077,2429,9074,2442,9077,2456,9085,2467,9096,2475,9109,2477,9123,2475,9134,2467,9142,2456,9144,2442,9142,2429,9134,2418,9123,2410,9109,2407xe" filled="true" fillcolor="#be3eff" stroked="false">
              <v:path arrowok="t"/>
              <v:fill type="solid"/>
            </v:shape>
            <v:shape style="position:absolute;left:9074;top:2407;width:71;height:71" coordorigin="9074,2407" coordsize="71,71" path="m9074,2442l9077,2429,9085,2418,9096,2410,9109,2407,9123,2410,9134,2418,9142,2429,9144,2442,9142,2456,9134,2467,9123,2475,9109,2477,9096,2475,9085,2467,9077,2456,9074,2442e" filled="false" stroked="true" strokeweight=".636622pt" strokecolor="#be3eff">
              <v:path arrowok="t"/>
              <v:stroke dashstyle="solid"/>
            </v:shape>
            <v:shape style="position:absolute;left:8719;top:2086;width:71;height:71" coordorigin="8720,2087" coordsize="71,71" path="m8755,2087l8741,2090,8730,2097,8722,2108,8720,2122,8722,2136,8730,2147,8741,2154,8755,2157,8768,2154,8779,2147,8787,2136,8790,2122,8787,2108,8779,2097,8768,2090,8755,2087xe" filled="true" fillcolor="#be3eff" stroked="false">
              <v:path arrowok="t"/>
              <v:fill type="solid"/>
            </v:shape>
            <v:shape style="position:absolute;left:8719;top:2086;width:71;height:71" coordorigin="8720,2087" coordsize="71,71" path="m8720,2122l8722,2108,8730,2097,8741,2090,8755,2087,8768,2090,8779,2097,8787,2108,8790,2122,8787,2136,8779,2147,8768,2154,8755,2157,8741,2154,8730,2147,8722,2136,8720,2122e" filled="false" stroked="true" strokeweight=".636622pt" strokecolor="#be3eff">
              <v:path arrowok="t"/>
              <v:stroke dashstyle="solid"/>
            </v:shape>
            <v:shape style="position:absolute;left:8364;top:1913;width:71;height:71" coordorigin="8365,1914" coordsize="71,71" path="m8400,1914l8386,1917,8375,1924,8368,1935,8365,1949,8368,1963,8375,1974,8386,1981,8400,1984,8414,1981,8425,1974,8432,1963,8435,1949,8432,1935,8425,1924,8414,1917,8400,1914xe" filled="true" fillcolor="#be3eff" stroked="false">
              <v:path arrowok="t"/>
              <v:fill type="solid"/>
            </v:shape>
            <v:shape style="position:absolute;left:8364;top:1913;width:71;height:71" coordorigin="8365,1914" coordsize="71,71" path="m8365,1949l8368,1935,8375,1924,8386,1917,8400,1914,8414,1917,8425,1924,8432,1935,8435,1949,8432,1963,8425,1974,8414,1981,8400,1984,8386,1981,8375,1974,8368,1963,8365,1949e" filled="false" stroked="true" strokeweight=".636622pt" strokecolor="#be3eff">
              <v:path arrowok="t"/>
              <v:stroke dashstyle="solid"/>
            </v:shape>
            <v:shape style="position:absolute;left:8010;top:1707;width:71;height:71" coordorigin="8010,1707" coordsize="71,71" path="m8045,1707l8032,1710,8021,1717,8013,1729,8010,1742,8013,1756,8021,1767,8032,1775,8045,1777,8059,1775,8070,1767,8078,1756,8080,1742,8078,1729,8070,1717,8059,1710,8045,1707xe" filled="true" fillcolor="#be3eff" stroked="false">
              <v:path arrowok="t"/>
              <v:fill type="solid"/>
            </v:shape>
            <v:shape style="position:absolute;left:8010;top:1707;width:71;height:71" coordorigin="8010,1707" coordsize="71,71" path="m8010,1742l8013,1729,8021,1717,8032,1710,8045,1707,8059,1710,8070,1717,8078,1729,8080,1742,8078,1756,8070,1767,8059,1775,8045,1777,8032,1775,8021,1767,8013,1756,8010,1742e" filled="false" stroked="true" strokeweight=".636622pt" strokecolor="#be3eff">
              <v:path arrowok="t"/>
              <v:stroke dashstyle="solid"/>
            </v:shape>
            <v:shape style="position:absolute;left:7655;top:1508;width:71;height:71" coordorigin="7655,1508" coordsize="71,71" path="m7691,1508l7677,1511,7666,1519,7658,1530,7655,1543,7658,1557,7666,1568,7677,1576,7691,1578,7704,1576,7715,1568,7723,1557,7726,1543,7723,1530,7715,1519,7704,1511,7691,1508xe" filled="true" fillcolor="#be3eff" stroked="false">
              <v:path arrowok="t"/>
              <v:fill type="solid"/>
            </v:shape>
            <v:shape style="position:absolute;left:7655;top:1508;width:71;height:71" coordorigin="7655,1508" coordsize="71,71" path="m7655,1543l7658,1530,7666,1519,7677,1511,7691,1508,7704,1511,7715,1519,7723,1530,7726,1543,7723,1557,7715,1568,7704,1576,7691,1578,7677,1576,7666,1568,7658,1557,7655,1543e" filled="false" stroked="true" strokeweight=".636622pt" strokecolor="#be3eff">
              <v:path arrowok="t"/>
              <v:stroke dashstyle="solid"/>
            </v:shape>
            <v:shape style="position:absolute;left:7300;top:1398;width:71;height:71" coordorigin="7301,1398" coordsize="71,71" path="m7336,1398l7322,1401,7311,1408,7304,1419,7301,1433,7304,1447,7311,1458,7322,1465,7336,1468,7349,1465,7361,1458,7368,1447,7371,1433,7368,1419,7361,1408,7349,1401,7336,1398xe" filled="true" fillcolor="#be3eff" stroked="false">
              <v:path arrowok="t"/>
              <v:fill type="solid"/>
            </v:shape>
            <v:shape style="position:absolute;left:7300;top:1398;width:71;height:71" coordorigin="7301,1398" coordsize="71,71" path="m7301,1433l7304,1419,7311,1408,7322,1401,7336,1398,7349,1401,7361,1408,7368,1419,7371,1433,7368,1447,7361,1458,7349,1465,7336,1468,7322,1465,7311,1458,7304,1447,7301,1433e" filled="false" stroked="true" strokeweight=".636622pt" strokecolor="#be3eff">
              <v:path arrowok="t"/>
              <v:stroke dashstyle="solid"/>
            </v:shape>
            <v:shape style="position:absolute;left:6946;top:1361;width:71;height:71" coordorigin="6946,1362" coordsize="71,71" path="m6981,1362l6968,1365,6956,1372,6949,1383,6946,1397,6949,1410,6956,1422,6968,1429,6981,1432,6995,1429,7006,1422,7013,1410,7016,1397,7013,1383,7006,1372,6995,1365,6981,1362xe" filled="true" fillcolor="#be3eff" stroked="false">
              <v:path arrowok="t"/>
              <v:fill type="solid"/>
            </v:shape>
            <v:shape style="position:absolute;left:6946;top:1361;width:71;height:71" coordorigin="6946,1362" coordsize="71,71" path="m6946,1397l6949,1383,6956,1372,6968,1365,6981,1362,6995,1365,7006,1372,7013,1383,7016,1397,7013,1410,7006,1422,6995,1429,6981,1432,6968,1429,6956,1422,6949,1410,6946,1397e" filled="false" stroked="true" strokeweight=".636622pt" strokecolor="#be3eff">
              <v:path arrowok="t"/>
              <v:stroke dashstyle="solid"/>
            </v:shape>
            <v:shape style="position:absolute;left:6591;top:1362;width:71;height:71" coordorigin="6592,1363" coordsize="71,71" path="m6626,1363l6613,1365,6602,1373,6594,1384,6592,1398,6594,1411,6602,1422,6613,1430,6626,1433,6640,1430,6651,1422,6659,1411,6662,1398,6659,1384,6651,1373,6640,1365,6626,1363xe" filled="true" fillcolor="#be3eff" stroked="false">
              <v:path arrowok="t"/>
              <v:fill type="solid"/>
            </v:shape>
            <v:shape style="position:absolute;left:6591;top:1362;width:71;height:71" coordorigin="6592,1363" coordsize="71,71" path="m6592,1398l6594,1384,6602,1373,6613,1365,6626,1363,6640,1365,6651,1373,6659,1384,6662,1398,6659,1411,6651,1422,6640,1430,6626,1433,6613,1430,6602,1422,6594,1411,6592,1398e" filled="false" stroked="true" strokeweight=".636622pt" strokecolor="#be3eff">
              <v:path arrowok="t"/>
              <v:stroke dashstyle="solid"/>
            </v:shape>
            <v:shape style="position:absolute;left:10138;top:3242;width:71;height:71" coordorigin="10138,3242" coordsize="71,71" path="m10173,3242l10160,3245,10149,3253,10141,3264,10138,3277,10141,3291,10149,3302,10160,3310,10173,3312,10187,3310,10198,3302,10206,3291,10209,3277,10206,3264,10198,3253,10187,3245,10173,3242xe" filled="true" fillcolor="#cd940b" stroked="false">
              <v:path arrowok="t"/>
              <v:fill type="solid"/>
            </v:shape>
            <v:shape style="position:absolute;left:10138;top:3242;width:71;height:71" coordorigin="10138,3242" coordsize="71,71" path="m10138,3277l10141,3264,10149,3253,10160,3245,10173,3242,10187,3245,10198,3253,10206,3264,10209,3277,10206,3291,10198,3302,10187,3310,10173,3312,10160,3310,10149,3302,10141,3291,10138,3277e" filled="false" stroked="true" strokeweight=".636622pt" strokecolor="#cd940b">
              <v:path arrowok="t"/>
              <v:stroke dashstyle="solid"/>
            </v:shape>
            <v:shape style="position:absolute;left:9783;top:2840;width:71;height:70" coordorigin="9784,2840" coordsize="71,70" path="m9819,2840l9805,2843,9794,2850,9787,2861,9784,2875,9787,2889,9794,2900,9805,2907,9819,2910,9832,2907,9844,2900,9851,2889,9854,2875,9851,2861,9844,2850,9832,2843,9819,2840xe" filled="true" fillcolor="#cd940b" stroked="false">
              <v:path arrowok="t"/>
              <v:fill type="solid"/>
            </v:shape>
            <v:shape style="position:absolute;left:9783;top:2840;width:71;height:70" coordorigin="9784,2840" coordsize="71,70" path="m9784,2875l9787,2861,9794,2850,9805,2843,9819,2840,9832,2843,9844,2850,9851,2861,9854,2875,9851,2889,9844,2900,9832,2907,9819,2910,9805,2907,9794,2900,9787,2889,9784,2875e" filled="false" stroked="true" strokeweight=".636622pt" strokecolor="#cd940b">
              <v:path arrowok="t"/>
              <v:stroke dashstyle="solid"/>
            </v:shape>
            <v:shape style="position:absolute;left:9429;top:2562;width:71;height:71" coordorigin="9429,2563" coordsize="71,71" path="m9464,2563l9450,2566,9439,2573,9432,2584,9429,2598,9432,2611,9439,2623,9450,2630,9464,2633,9478,2630,9489,2623,9496,2611,9499,2598,9496,2584,9489,2573,9478,2566,9464,2563xe" filled="true" fillcolor="#cd940b" stroked="false">
              <v:path arrowok="t"/>
              <v:fill type="solid"/>
            </v:shape>
            <v:shape style="position:absolute;left:9429;top:2562;width:71;height:71" coordorigin="9429,2563" coordsize="71,71" path="m9429,2598l9432,2584,9439,2573,9450,2566,9464,2563,9478,2566,9489,2573,9496,2584,9499,2598,9496,2611,9489,2623,9478,2630,9464,2633,9450,2630,9439,2623,9432,2611,9429,2598e" filled="false" stroked="true" strokeweight=".636622pt" strokecolor="#cd940b">
              <v:path arrowok="t"/>
              <v:stroke dashstyle="solid"/>
            </v:shape>
            <v:shape style="position:absolute;left:9074;top:2026;width:71;height:71" coordorigin="9074,2026" coordsize="71,71" path="m9109,2026l9096,2029,9085,2036,9077,2048,9074,2061,9077,2075,9085,2086,9096,2093,9109,2096,9123,2093,9134,2086,9142,2075,9144,2061,9142,2048,9134,2036,9123,2029,9109,2026xe" filled="true" fillcolor="#cd940b" stroked="false">
              <v:path arrowok="t"/>
              <v:fill type="solid"/>
            </v:shape>
            <v:shape style="position:absolute;left:9074;top:2026;width:71;height:71" coordorigin="9074,2026" coordsize="71,71" path="m9074,2061l9077,2048,9085,2036,9096,2029,9109,2026,9123,2029,9134,2036,9142,2048,9144,2061,9142,2075,9134,2086,9123,2093,9109,2096,9096,2093,9085,2086,9077,2075,9074,2061e" filled="false" stroked="true" strokeweight=".636622pt" strokecolor="#cd940b">
              <v:path arrowok="t"/>
              <v:stroke dashstyle="solid"/>
            </v:shape>
            <v:shape style="position:absolute;left:8719;top:1723;width:71;height:71" coordorigin="8720,1723" coordsize="71,71" path="m8755,1723l8741,1726,8730,1734,8722,1745,8720,1758,8722,1772,8730,1783,8741,1791,8755,1794,8768,1791,8779,1783,8787,1772,8790,1758,8787,1745,8779,1734,8768,1726,8755,1723xe" filled="true" fillcolor="#cd940b" stroked="false">
              <v:path arrowok="t"/>
              <v:fill type="solid"/>
            </v:shape>
            <v:shape style="position:absolute;left:8719;top:1723;width:71;height:71" coordorigin="8720,1723" coordsize="71,71" path="m8720,1758l8722,1745,8730,1734,8741,1726,8755,1723,8768,1726,8779,1734,8787,1745,8790,1758,8787,1772,8779,1783,8768,1791,8755,1794,8741,1791,8730,1783,8722,1772,8720,1758e" filled="false" stroked="true" strokeweight=".636622pt" strokecolor="#cd940b">
              <v:path arrowok="t"/>
              <v:stroke dashstyle="solid"/>
            </v:shape>
            <v:shape style="position:absolute;left:8364;top:1513;width:71;height:71" coordorigin="8365,1514" coordsize="71,71" path="m8400,1514l8386,1517,8375,1524,8368,1535,8365,1549,8368,1563,8375,1574,8386,1581,8400,1584,8414,1581,8425,1574,8432,1563,8435,1549,8432,1535,8425,1524,8414,1517,8400,1514xe" filled="true" fillcolor="#cd940b" stroked="false">
              <v:path arrowok="t"/>
              <v:fill type="solid"/>
            </v:shape>
            <v:shape style="position:absolute;left:8364;top:1513;width:71;height:71" coordorigin="8365,1514" coordsize="71,71" path="m8365,1549l8368,1535,8375,1524,8386,1517,8400,1514,8414,1517,8425,1524,8432,1535,8435,1549,8432,1563,8425,1574,8414,1581,8400,1584,8386,1581,8375,1574,8368,1563,8365,1549e" filled="false" stroked="true" strokeweight=".636622pt" strokecolor="#cd940b">
              <v:path arrowok="t"/>
              <v:stroke dashstyle="solid"/>
            </v:shape>
            <v:shape style="position:absolute;left:8010;top:1022;width:71;height:71" coordorigin="8010,1023" coordsize="71,71" path="m8045,1023l8032,1025,8021,1033,8013,1044,8010,1058,8013,1071,8021,1083,8032,1090,8045,1093,8059,1090,8070,1083,8078,1071,8080,1058,8078,1044,8070,1033,8059,1025,8045,1023xe" filled="true" fillcolor="#cd940b" stroked="false">
              <v:path arrowok="t"/>
              <v:fill type="solid"/>
            </v:shape>
            <v:shape style="position:absolute;left:8010;top:1022;width:71;height:71" coordorigin="8010,1023" coordsize="71,71" path="m8010,1058l8013,1044,8021,1033,8032,1025,8045,1023,8059,1025,8070,1033,8078,1044,8080,1058,8078,1071,8070,1083,8059,1090,8045,1093,8032,1090,8021,1083,8013,1071,8010,1058e" filled="false" stroked="true" strokeweight=".636622pt" strokecolor="#cd940b">
              <v:path arrowok="t"/>
              <v:stroke dashstyle="solid"/>
            </v:shape>
            <v:shape style="position:absolute;left:7655;top:914;width:71;height:71" coordorigin="7655,915" coordsize="71,71" path="m7691,915l7677,918,7666,925,7658,936,7655,950,7658,964,7666,975,7677,982,7691,985,7704,982,7715,975,7723,964,7726,950,7723,936,7715,925,7704,918,7691,915xe" filled="true" fillcolor="#cd940b" stroked="false">
              <v:path arrowok="t"/>
              <v:fill type="solid"/>
            </v:shape>
            <v:shape style="position:absolute;left:7655;top:914;width:71;height:71" coordorigin="7655,915" coordsize="71,71" path="m7655,950l7658,936,7666,925,7677,918,7691,915,7704,918,7715,925,7723,936,7726,950,7723,964,7715,975,7704,982,7691,985,7677,982,7666,975,7658,964,7655,950e" filled="false" stroked="true" strokeweight=".636622pt" strokecolor="#cd940b">
              <v:path arrowok="t"/>
              <v:stroke dashstyle="solid"/>
            </v:shape>
            <v:shape style="position:absolute;left:7300;top:539;width:71;height:71" coordorigin="7301,539" coordsize="71,71" path="m7336,539l7322,542,7311,550,7304,561,7301,575,7304,588,7311,599,7322,607,7336,610,7349,607,7361,599,7368,588,7371,575,7368,561,7361,550,7349,542,7336,539xe" filled="true" fillcolor="#cd940b" stroked="false">
              <v:path arrowok="t"/>
              <v:fill type="solid"/>
            </v:shape>
            <v:shape style="position:absolute;left:7300;top:539;width:71;height:71" coordorigin="7301,539" coordsize="71,71" path="m7301,575l7304,561,7311,550,7322,542,7336,539,7349,542,7361,550,7368,561,7371,575,7368,588,7361,599,7349,607,7336,610,7322,607,7311,599,7304,588,7301,575e" filled="false" stroked="true" strokeweight=".636622pt" strokecolor="#cd940b">
              <v:path arrowok="t"/>
              <v:stroke dashstyle="solid"/>
            </v:shape>
            <v:shape style="position:absolute;left:6946;top:121;width:71;height:71" coordorigin="6946,121" coordsize="71,71" path="m6981,121l6968,124,6956,131,6949,142,6946,156,6949,170,6956,181,6968,188,6981,191,6995,188,7006,181,7013,170,7016,156,7013,142,7006,131,6995,124,6981,121xe" filled="true" fillcolor="#cd940b" stroked="false">
              <v:path arrowok="t"/>
              <v:fill type="solid"/>
            </v:shape>
            <v:shape style="position:absolute;left:6946;top:121;width:71;height:71" coordorigin="6946,121" coordsize="71,71" path="m6946,156l6949,142,6956,131,6968,124,6981,121,6995,124,7006,131,7013,142,7016,156,7013,170,7006,181,6995,188,6981,191,6968,188,6956,181,6949,170,6946,156e" filled="false" stroked="true" strokeweight=".636622pt" strokecolor="#cd940b">
              <v:path arrowok="t"/>
              <v:stroke dashstyle="solid"/>
            </v:shape>
            <v:shape style="position:absolute;left:6591;top:4;width:71;height:71" coordorigin="6592,5" coordsize="71,71" path="m6626,5l6613,7,6602,15,6594,26,6592,40,6594,53,6602,64,6613,72,6626,75,6640,72,6651,64,6659,53,6662,40,6659,26,6651,15,6640,7,6626,5xe" filled="true" fillcolor="#cd940b" stroked="false">
              <v:path arrowok="t"/>
              <v:fill type="solid"/>
            </v:shape>
            <v:shape style="position:absolute;left:6591;top:4;width:71;height:71" coordorigin="6592,5" coordsize="71,71" path="m6592,40l6594,26,6602,15,6613,7,6626,5,6640,7,6651,15,6659,26,6662,40,6659,53,6651,64,6640,72,6626,75,6613,72,6602,64,6594,53,6592,40e" filled="false" stroked="true" strokeweight=".636622pt" strokecolor="#cd940b">
              <v:path arrowok="t"/>
              <v:stroke dashstyle="solid"/>
            </v:shape>
            <v:rect style="position:absolute;left:6449;top:-123;width:3902;height:3562" filled="false" stroked="true" strokeweight=".959416pt" strokecolor="#323232">
              <v:stroke dashstyle="solid"/>
            </v:rect>
            <v:rect style="position:absolute;left:6449;top:-482;width:3902;height:360" filled="false" stroked="true" strokeweight=".959416pt" strokecolor="#323232">
              <v:stroke dashstyle="solid"/>
            </v:rect>
            <v:shape style="position:absolute;left:6400;top:189;width:3774;height:3299" coordorigin="6400,190" coordsize="3774,3299" path="m10173,3488l10173,3439m9287,3488l9287,3439m8400,3488l8400,3439m7513,3488l7513,3439m6626,3488l6626,3439m6400,3106l6449,3106m6400,2134l6449,2134m6400,1162l6449,1162m6400,190l6449,190e" filled="false" stroked="true" strokeweight=".959416pt" strokecolor="#323232">
              <v:path arrowok="t"/>
              <v:stroke dashstyle="solid"/>
            </v:shape>
            <v:shape style="position:absolute;left:7781;top:-440;width:1258;height:265" type="#_x0000_t202" filled="false" stroked="false">
              <v:textbox inset="0,0,0,0">
                <w:txbxContent>
                  <w:p>
                    <w:pPr>
                      <w:spacing w:line="246" w:lineRule="exact" w:before="18"/>
                      <w:ind w:left="0" w:right="0" w:firstLine="0"/>
                      <w:jc w:val="left"/>
                      <w:rPr>
                        <w:rFonts w:ascii="UKIJ Bom" w:hAnsi="UKIJ Bom"/>
                        <w:sz w:val="21"/>
                      </w:rPr>
                    </w:pP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Data</w:t>
                    </w:r>
                    <w:r>
                      <w:rPr>
                        <w:rFonts w:ascii="Arial" w:hAnsi="Arial"/>
                        <w:color w:val="1A1A1A"/>
                        <w:sz w:val="21"/>
                      </w:rPr>
                      <w:t>−</w:t>
                    </w:r>
                    <w:r>
                      <w:rPr>
                        <w:rFonts w:ascii="UKIJ Bom" w:hAnsi="UKIJ Bom"/>
                        <w:color w:val="1A1A1A"/>
                        <w:sz w:val="21"/>
                      </w:rPr>
                      <w:t>driven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Arial"/>
          <w:color w:val="4D4D4D"/>
          <w:sz w:val="21"/>
        </w:rPr>
        <w:t>90</w:t>
      </w:r>
    </w:p>
    <w:p>
      <w:pPr>
        <w:spacing w:before="134"/>
        <w:ind w:left="993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75</w:t>
      </w:r>
    </w:p>
    <w:p>
      <w:pPr>
        <w:pStyle w:val="BodyText"/>
        <w:spacing w:before="9"/>
        <w:rPr>
          <w:rFonts w:ascii="Arial"/>
        </w:rPr>
      </w:pPr>
    </w:p>
    <w:p>
      <w:pPr>
        <w:spacing w:line="228" w:lineRule="exact" w:before="70"/>
        <w:ind w:left="576" w:right="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80</w:t>
      </w:r>
    </w:p>
    <w:p>
      <w:pPr>
        <w:spacing w:line="228" w:lineRule="exact" w:before="0"/>
        <w:ind w:left="934" w:right="9010" w:firstLine="0"/>
        <w:jc w:val="center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70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10"/>
        <w:rPr>
          <w:rFonts w:ascii="Arial"/>
          <w:sz w:val="18"/>
        </w:rPr>
      </w:pPr>
    </w:p>
    <w:p>
      <w:pPr>
        <w:tabs>
          <w:tab w:pos="5321" w:val="left" w:leader="none"/>
        </w:tabs>
        <w:spacing w:before="70"/>
        <w:ind w:left="993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position w:val="-4"/>
          <w:sz w:val="21"/>
        </w:rPr>
        <w:t>65</w:t>
        <w:tab/>
      </w:r>
      <w:r>
        <w:rPr>
          <w:rFonts w:ascii="Arial"/>
          <w:color w:val="4D4D4D"/>
          <w:sz w:val="21"/>
        </w:rPr>
        <w:t>70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6"/>
        <w:rPr>
          <w:rFonts w:ascii="Arial"/>
          <w:sz w:val="23"/>
        </w:rPr>
      </w:pPr>
    </w:p>
    <w:p>
      <w:pPr>
        <w:tabs>
          <w:tab w:pos="5321" w:val="left" w:leader="none"/>
        </w:tabs>
        <w:spacing w:before="69"/>
        <w:ind w:left="993" w:right="0" w:firstLine="0"/>
        <w:jc w:val="lef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60</w:t>
        <w:tab/>
      </w:r>
      <w:r>
        <w:rPr>
          <w:rFonts w:ascii="Arial"/>
          <w:color w:val="4D4D4D"/>
          <w:position w:val="-10"/>
          <w:sz w:val="21"/>
        </w:rPr>
        <w:t>60</w:t>
      </w:r>
    </w:p>
    <w:p>
      <w:pPr>
        <w:pStyle w:val="BodyText"/>
        <w:spacing w:before="5"/>
        <w:rPr>
          <w:rFonts w:ascii="Arial"/>
          <w:sz w:val="16"/>
        </w:rPr>
      </w:pPr>
    </w:p>
    <w:p>
      <w:pPr>
        <w:spacing w:after="0"/>
        <w:rPr>
          <w:rFonts w:ascii="Arial"/>
          <w:sz w:val="16"/>
        </w:rPr>
        <w:sectPr>
          <w:footerReference w:type="default" r:id="rId10"/>
          <w:pgSz w:w="11910" w:h="16840"/>
          <w:pgMar w:footer="1033" w:header="0" w:top="740" w:bottom="1220" w:left="800" w:right="800"/>
          <w:pgNumType w:start="5"/>
        </w:sectPr>
      </w:pPr>
    </w:p>
    <w:p>
      <w:pPr>
        <w:spacing w:before="69"/>
        <w:ind w:left="0" w:right="0" w:firstLine="0"/>
        <w:jc w:val="right"/>
        <w:rPr>
          <w:rFonts w:ascii="Arial"/>
          <w:sz w:val="21"/>
        </w:rPr>
      </w:pPr>
      <w:r>
        <w:rPr>
          <w:rFonts w:ascii="Arial"/>
          <w:color w:val="4D4D4D"/>
          <w:sz w:val="21"/>
        </w:rPr>
        <w:t>1.00</w:t>
      </w:r>
    </w:p>
    <w:p>
      <w:pPr>
        <w:spacing w:before="69"/>
        <w:ind w:left="427" w:right="0" w:firstLine="0"/>
        <w:jc w:val="left"/>
        <w:rPr>
          <w:rFonts w:ascii="Arial"/>
          <w:sz w:val="21"/>
        </w:rPr>
      </w:pPr>
      <w:r>
        <w:rPr/>
        <w:br w:type="column"/>
      </w:r>
      <w:r>
        <w:rPr>
          <w:rFonts w:ascii="Arial"/>
          <w:color w:val="4D4D4D"/>
          <w:sz w:val="21"/>
        </w:rPr>
        <w:t>0.75</w:t>
      </w:r>
    </w:p>
    <w:p>
      <w:pPr>
        <w:spacing w:before="69"/>
        <w:ind w:left="428" w:right="0" w:firstLine="0"/>
        <w:jc w:val="left"/>
        <w:rPr>
          <w:rFonts w:ascii="Arial"/>
          <w:sz w:val="21"/>
        </w:rPr>
      </w:pPr>
      <w:r>
        <w:rPr/>
        <w:br w:type="column"/>
      </w:r>
      <w:r>
        <w:rPr>
          <w:rFonts w:ascii="Arial"/>
          <w:color w:val="4D4D4D"/>
          <w:sz w:val="21"/>
        </w:rPr>
        <w:t>0.50</w:t>
      </w:r>
    </w:p>
    <w:p>
      <w:pPr>
        <w:spacing w:before="69"/>
        <w:ind w:left="427" w:right="0" w:firstLine="0"/>
        <w:jc w:val="left"/>
        <w:rPr>
          <w:rFonts w:ascii="Arial"/>
          <w:sz w:val="21"/>
        </w:rPr>
      </w:pPr>
      <w:r>
        <w:rPr/>
        <w:br w:type="column"/>
      </w:r>
      <w:r>
        <w:rPr>
          <w:rFonts w:ascii="Arial"/>
          <w:color w:val="4D4D4D"/>
          <w:sz w:val="21"/>
        </w:rPr>
        <w:t>0.25</w:t>
      </w:r>
    </w:p>
    <w:p>
      <w:pPr>
        <w:spacing w:before="69"/>
        <w:ind w:left="428" w:right="0" w:firstLine="0"/>
        <w:jc w:val="left"/>
        <w:rPr>
          <w:rFonts w:ascii="Arial"/>
          <w:sz w:val="21"/>
        </w:rPr>
      </w:pPr>
      <w:r>
        <w:rPr/>
        <w:br w:type="column"/>
      </w:r>
      <w:r>
        <w:rPr>
          <w:rFonts w:ascii="Arial"/>
          <w:color w:val="4D4D4D"/>
          <w:sz w:val="21"/>
        </w:rPr>
        <w:t>0.00</w:t>
      </w:r>
    </w:p>
    <w:p>
      <w:pPr>
        <w:spacing w:before="69"/>
        <w:ind w:left="321" w:right="0" w:firstLine="0"/>
        <w:jc w:val="left"/>
        <w:rPr>
          <w:rFonts w:ascii="Arial"/>
          <w:sz w:val="21"/>
        </w:rPr>
      </w:pPr>
      <w:r>
        <w:rPr/>
        <w:br w:type="column"/>
      </w:r>
      <w:r>
        <w:rPr>
          <w:rFonts w:ascii="Arial"/>
          <w:color w:val="4D4D4D"/>
          <w:sz w:val="21"/>
        </w:rPr>
        <w:t>1.00</w:t>
      </w:r>
    </w:p>
    <w:p>
      <w:pPr>
        <w:spacing w:before="69"/>
        <w:ind w:left="427" w:right="0" w:firstLine="0"/>
        <w:jc w:val="left"/>
        <w:rPr>
          <w:rFonts w:ascii="Arial"/>
          <w:sz w:val="21"/>
        </w:rPr>
      </w:pPr>
      <w:r>
        <w:rPr/>
        <w:br w:type="column"/>
      </w:r>
      <w:r>
        <w:rPr>
          <w:rFonts w:ascii="Arial"/>
          <w:color w:val="4D4D4D"/>
          <w:sz w:val="21"/>
        </w:rPr>
        <w:t>0.75</w:t>
      </w:r>
    </w:p>
    <w:p>
      <w:pPr>
        <w:spacing w:before="69"/>
        <w:ind w:left="428" w:right="0" w:firstLine="0"/>
        <w:jc w:val="left"/>
        <w:rPr>
          <w:rFonts w:ascii="Arial"/>
          <w:sz w:val="21"/>
        </w:rPr>
      </w:pPr>
      <w:r>
        <w:rPr/>
        <w:br w:type="column"/>
      </w:r>
      <w:r>
        <w:rPr>
          <w:rFonts w:ascii="Arial"/>
          <w:color w:val="4D4D4D"/>
          <w:sz w:val="21"/>
        </w:rPr>
        <w:t>0.50</w:t>
      </w:r>
    </w:p>
    <w:p>
      <w:pPr>
        <w:spacing w:before="69"/>
        <w:ind w:left="427" w:right="0" w:firstLine="0"/>
        <w:jc w:val="left"/>
        <w:rPr>
          <w:rFonts w:ascii="Arial"/>
          <w:sz w:val="21"/>
        </w:rPr>
      </w:pPr>
      <w:r>
        <w:rPr/>
        <w:br w:type="column"/>
      </w:r>
      <w:r>
        <w:rPr>
          <w:rFonts w:ascii="Arial"/>
          <w:color w:val="4D4D4D"/>
          <w:sz w:val="21"/>
        </w:rPr>
        <w:t>0.25</w:t>
      </w:r>
    </w:p>
    <w:p>
      <w:pPr>
        <w:spacing w:before="69"/>
        <w:ind w:left="428" w:right="0" w:firstLine="0"/>
        <w:jc w:val="left"/>
        <w:rPr>
          <w:rFonts w:ascii="Arial"/>
          <w:sz w:val="21"/>
        </w:rPr>
      </w:pPr>
      <w:r>
        <w:rPr/>
        <w:br w:type="column"/>
      </w:r>
      <w:r>
        <w:rPr>
          <w:rFonts w:ascii="Arial"/>
          <w:color w:val="4D4D4D"/>
          <w:sz w:val="21"/>
        </w:rPr>
        <w:t>0.00</w:t>
      </w:r>
    </w:p>
    <w:p>
      <w:pPr>
        <w:spacing w:after="0"/>
        <w:jc w:val="left"/>
        <w:rPr>
          <w:rFonts w:ascii="Arial"/>
          <w:sz w:val="21"/>
        </w:rPr>
        <w:sectPr>
          <w:type w:val="continuous"/>
          <w:pgSz w:w="11910" w:h="16840"/>
          <w:pgMar w:top="460" w:bottom="1220" w:left="800" w:right="800"/>
          <w:cols w:num="10" w:equalWidth="0">
            <w:col w:w="1709" w:space="40"/>
            <w:col w:w="847" w:space="39"/>
            <w:col w:w="847" w:space="39"/>
            <w:col w:w="847" w:space="40"/>
            <w:col w:w="847" w:space="40"/>
            <w:col w:w="741" w:space="40"/>
            <w:col w:w="847" w:space="39"/>
            <w:col w:w="847" w:space="40"/>
            <w:col w:w="847" w:space="40"/>
            <w:col w:w="1574"/>
          </w:cols>
        </w:sectPr>
      </w:pPr>
    </w:p>
    <w:p>
      <w:pPr>
        <w:pStyle w:val="Heading1"/>
        <w:spacing w:line="286" w:lineRule="exact"/>
        <w:ind w:left="566"/>
        <w:jc w:val="center"/>
      </w:pPr>
      <w:r>
        <w:rPr/>
        <w:t>Correlation coefficient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8"/>
        <w:rPr>
          <w:rFonts w:ascii="Arial"/>
          <w:sz w:val="25"/>
        </w:rPr>
      </w:pPr>
    </w:p>
    <w:p>
      <w:pPr>
        <w:pStyle w:val="BodyText"/>
        <w:spacing w:line="170" w:lineRule="auto"/>
        <w:ind w:left="108" w:right="151"/>
      </w:pPr>
      <w:r>
        <w:rPr>
          <w:b/>
        </w:rPr>
        <w:t>Figure</w:t>
      </w:r>
      <w:r>
        <w:rPr>
          <w:b/>
          <w:spacing w:val="-19"/>
        </w:rPr>
        <w:t> </w:t>
      </w:r>
      <w:r>
        <w:rPr>
          <w:b/>
        </w:rPr>
        <w:t>S5.</w:t>
      </w:r>
      <w:r>
        <w:rPr>
          <w:b/>
          <w:spacing w:val="29"/>
        </w:rPr>
        <w:t> </w:t>
      </w:r>
      <w:r>
        <w:rPr/>
        <w:t>The</w:t>
      </w:r>
      <w:r>
        <w:rPr>
          <w:spacing w:val="-18"/>
        </w:rPr>
        <w:t> </w:t>
      </w:r>
      <w:r>
        <w:rPr/>
        <w:t>effect</w:t>
      </w:r>
      <w:r>
        <w:rPr>
          <w:spacing w:val="-18"/>
        </w:rPr>
        <w:t> </w:t>
      </w:r>
      <w:r>
        <w:rPr/>
        <w:t>of</w:t>
      </w:r>
      <w:r>
        <w:rPr>
          <w:spacing w:val="-19"/>
        </w:rPr>
        <w:t> </w:t>
      </w:r>
      <w:r>
        <w:rPr/>
        <w:t>increasing</w:t>
      </w:r>
      <w:r>
        <w:rPr>
          <w:spacing w:val="-17"/>
        </w:rPr>
        <w:t> </w:t>
      </w:r>
      <w:r>
        <w:rPr/>
        <w:t>noise</w:t>
      </w:r>
      <w:r>
        <w:rPr>
          <w:spacing w:val="-18"/>
        </w:rPr>
        <w:t> </w:t>
      </w:r>
      <w:r>
        <w:rPr/>
        <w:t>on</w:t>
      </w:r>
      <w:r>
        <w:rPr>
          <w:spacing w:val="-18"/>
        </w:rPr>
        <w:t> </w:t>
      </w:r>
      <w:r>
        <w:rPr/>
        <w:t>the</w:t>
      </w:r>
      <w:r>
        <w:rPr>
          <w:spacing w:val="-19"/>
        </w:rPr>
        <w:t> </w:t>
      </w:r>
      <w:r>
        <w:rPr/>
        <w:t>effectiveness</w:t>
      </w:r>
      <w:r>
        <w:rPr>
          <w:spacing w:val="-18"/>
        </w:rPr>
        <w:t> </w:t>
      </w:r>
      <w:r>
        <w:rPr/>
        <w:t>of</w:t>
      </w:r>
      <w:r>
        <w:rPr>
          <w:spacing w:val="-18"/>
        </w:rPr>
        <w:t> </w:t>
      </w:r>
      <w:r>
        <w:rPr/>
        <w:t>vaccination</w:t>
      </w:r>
      <w:r>
        <w:rPr>
          <w:spacing w:val="-18"/>
        </w:rPr>
        <w:t> </w:t>
      </w:r>
      <w:r>
        <w:rPr/>
        <w:t>strategies</w:t>
      </w:r>
      <w:r>
        <w:rPr>
          <w:spacing w:val="-19"/>
        </w:rPr>
        <w:t> </w:t>
      </w:r>
      <w:r>
        <w:rPr/>
        <w:t>when</w:t>
      </w:r>
      <w:r>
        <w:rPr>
          <w:spacing w:val="-18"/>
        </w:rPr>
        <w:t> </w:t>
      </w:r>
      <w:r>
        <w:rPr>
          <w:rFonts w:ascii="LM Roman 12"/>
        </w:rPr>
        <w:t>50%</w:t>
      </w:r>
      <w:r>
        <w:rPr>
          <w:rFonts w:ascii="LM Roman 12"/>
          <w:spacing w:val="-36"/>
        </w:rPr>
        <w:t> </w:t>
      </w:r>
      <w:r>
        <w:rPr/>
        <w:t>of</w:t>
      </w:r>
      <w:r>
        <w:rPr>
          <w:spacing w:val="-18"/>
        </w:rPr>
        <w:t> </w:t>
      </w:r>
      <w:r>
        <w:rPr/>
        <w:t>nodes are vaccinated, at </w:t>
      </w:r>
      <w:r>
        <w:rPr>
          <w:rFonts w:ascii="LM Roman 12"/>
        </w:rPr>
        <w:t>75% </w:t>
      </w:r>
      <w:r>
        <w:rPr/>
        <w:t>within-node</w:t>
      </w:r>
      <w:r>
        <w:rPr>
          <w:spacing w:val="-25"/>
        </w:rPr>
        <w:t> </w:t>
      </w:r>
      <w:r>
        <w:rPr/>
        <w:t>coverage</w:t>
      </w:r>
    </w:p>
    <w:sectPr>
      <w:type w:val="continuous"/>
      <w:pgSz w:w="11910" w:h="16840"/>
      <w:pgMar w:top="460" w:bottom="1220" w:left="800" w:right="8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LM Roman 12">
    <w:altName w:val="LM Roman 12"/>
    <w:charset w:val="0"/>
    <w:family w:val="auto"/>
    <w:pitch w:val="variable"/>
  </w:font>
  <w:font w:name="LM Roman Demi 10">
    <w:altName w:val="LM Roman Demi 10"/>
    <w:charset w:val="0"/>
    <w:family w:val="auto"/>
    <w:pitch w:val="variable"/>
  </w:font>
  <w:font w:name="UKIJ Bom">
    <w:altName w:val="UKIJ Bom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line style="position:absolute;mso-position-horizontal-relative:page;mso-position-vertical-relative:page;z-index:-16919040" from="45.436001pt,776.228027pt" to="547.553001pt,776.228027pt" stroked="true" strokeweight=".996pt" strokecolor="#000000">
          <v:stroke dashstyle="solid"/>
          <w10:wrap type="none"/>
        </v:line>
      </w:pict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538.460022pt;margin-top:777.281006pt;width:14.4pt;height:15.8pt;mso-position-horizontal-relative:page;mso-position-vertical-relative:page;z-index:-16918528" type="#_x0000_t202" filled="false" stroked="false">
          <v:textbox inset="0,0,0,0">
            <w:txbxContent>
              <w:p>
                <w:pPr>
                  <w:spacing w:before="21"/>
                  <w:ind w:left="105" w:right="0" w:firstLine="0"/>
                  <w:jc w:val="left"/>
                  <w:rPr>
                    <w:rFonts w:ascii="Arial"/>
                    <w:b/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rFonts w:ascii="Arial"/>
                    <w:b/>
                    <w:color w:val="231F20"/>
                    <w:w w:val="99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2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line style="position:absolute;mso-position-horizontal-relative:page;mso-position-vertical-relative:page;z-index:-16918016" from="45.436001pt,776.47699pt" to="547.553001pt,776.47699pt" stroked="true" strokeweight=".498pt" strokecolor="#000000">
          <v:stroke dashstyle="solid"/>
          <w10:wrap type="none"/>
        </v:line>
      </w:pict>
    </w:r>
    <w:r>
      <w:rPr/>
      <w:pict>
        <v:shape style="position:absolute;margin-left:44.436001pt;margin-top:777.281006pt;width:49.15pt;height:15.8pt;mso-position-horizontal-relative:page;mso-position-vertical-relative:page;z-index:-16917504" type="#_x0000_t202" filled="false" stroked="false">
          <v:textbox inset="0,0,0,0">
            <w:txbxContent>
              <w:p>
                <w:pPr>
                  <w:spacing w:before="21"/>
                  <w:ind w:left="20" w:right="0" w:firstLine="0"/>
                  <w:jc w:val="left"/>
                  <w:rPr>
                    <w:rFonts w:ascii="Arial"/>
                    <w:b/>
                    <w:sz w:val="22"/>
                  </w:rPr>
                </w:pPr>
                <w:r>
                  <w:rPr>
                    <w:rFonts w:ascii="Arial"/>
                    <w:b/>
                    <w:sz w:val="22"/>
                  </w:rPr>
                  <w:t>Frontiers</w:t>
                </w:r>
              </w:p>
            </w:txbxContent>
          </v:textbox>
          <w10:wrap type="none"/>
        </v:shape>
      </w:pict>
    </w:r>
    <w:r>
      <w:rPr/>
      <w:pict>
        <v:shape style="position:absolute;margin-left:538.460022pt;margin-top:777.281006pt;width:12.1pt;height:15.8pt;mso-position-horizontal-relative:page;mso-position-vertical-relative:page;z-index:-16916992" type="#_x0000_t202" filled="false" stroked="false">
          <v:textbox inset="0,0,0,0">
            <w:txbxContent>
              <w:p>
                <w:pPr>
                  <w:spacing w:before="21"/>
                  <w:ind w:left="60" w:right="0" w:firstLine="0"/>
                  <w:jc w:val="left"/>
                  <w:rPr>
                    <w:rFonts w:ascii="Arial"/>
                    <w:b/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rFonts w:ascii="Arial"/>
                    <w:b/>
                    <w:w w:val="99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3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line style="position:absolute;mso-position-horizontal-relative:page;mso-position-vertical-relative:page;z-index:-16916480" from="47.722pt,776.47699pt" to="549.839pt,776.47699pt" stroked="true" strokeweight=".498pt" strokecolor="#000000">
          <v:stroke dashstyle="solid"/>
          <w10:wrap type="none"/>
        </v:line>
      </w:pict>
    </w:r>
    <w:r>
      <w:rPr/>
      <w:pict>
        <v:shape style="position:absolute;margin-left:540.745972pt;margin-top:777.281006pt;width:12.1pt;height:15.8pt;mso-position-horizontal-relative:page;mso-position-vertical-relative:page;z-index:-16915968" type="#_x0000_t202" filled="false" stroked="false">
          <v:textbox inset="0,0,0,0">
            <w:txbxContent>
              <w:p>
                <w:pPr>
                  <w:spacing w:before="21"/>
                  <w:ind w:left="60" w:right="0" w:firstLine="0"/>
                  <w:jc w:val="left"/>
                  <w:rPr>
                    <w:rFonts w:ascii="Arial"/>
                    <w:b/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rFonts w:ascii="Arial"/>
                    <w:b/>
                    <w:color w:val="231F20"/>
                    <w:w w:val="99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4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line style="position:absolute;mso-position-horizontal-relative:page;mso-position-vertical-relative:page;z-index:-16915456" from="45.436001pt,776.47699pt" to="547.553001pt,776.47699pt" stroked="true" strokeweight=".498pt" strokecolor="#000000">
          <v:stroke dashstyle="solid"/>
          <w10:wrap type="none"/>
        </v:line>
      </w:pict>
    </w:r>
    <w:r>
      <w:rPr/>
      <w:pict>
        <v:shape style="position:absolute;margin-left:44.436001pt;margin-top:777.281006pt;width:49.15pt;height:15.8pt;mso-position-horizontal-relative:page;mso-position-vertical-relative:page;z-index:-16914944" type="#_x0000_t202" filled="false" stroked="false">
          <v:textbox inset="0,0,0,0">
            <w:txbxContent>
              <w:p>
                <w:pPr>
                  <w:spacing w:before="21"/>
                  <w:ind w:left="20" w:right="0" w:firstLine="0"/>
                  <w:jc w:val="left"/>
                  <w:rPr>
                    <w:rFonts w:ascii="Arial"/>
                    <w:b/>
                    <w:sz w:val="22"/>
                  </w:rPr>
                </w:pPr>
                <w:r>
                  <w:rPr>
                    <w:rFonts w:ascii="Arial"/>
                    <w:b/>
                    <w:sz w:val="22"/>
                  </w:rPr>
                  <w:t>Frontiers</w:t>
                </w:r>
              </w:p>
            </w:txbxContent>
          </v:textbox>
          <w10:wrap type="none"/>
        </v:shape>
      </w:pict>
    </w:r>
    <w:r>
      <w:rPr/>
      <w:pict>
        <v:shape style="position:absolute;margin-left:538.460022pt;margin-top:777.281006pt;width:12.1pt;height:15.8pt;mso-position-horizontal-relative:page;mso-position-vertical-relative:page;z-index:-16914432" type="#_x0000_t202" filled="false" stroked="false">
          <v:textbox inset="0,0,0,0">
            <w:txbxContent>
              <w:p>
                <w:pPr>
                  <w:spacing w:before="21"/>
                  <w:ind w:left="60" w:right="0" w:firstLine="0"/>
                  <w:jc w:val="left"/>
                  <w:rPr>
                    <w:rFonts w:ascii="Arial"/>
                    <w:b/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rFonts w:ascii="Arial"/>
                    <w:b/>
                    <w:w w:val="99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5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line="267" w:lineRule="exact"/>
      <w:ind w:left="20"/>
      <w:outlineLvl w:val="1"/>
    </w:pPr>
    <w:rPr>
      <w:rFonts w:ascii="Arial" w:hAnsi="Arial" w:eastAsia="Arial" w:cs="Arial"/>
      <w:sz w:val="25"/>
      <w:szCs w:val="25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04"/>
      <w:ind w:left="108"/>
      <w:jc w:val="both"/>
    </w:pPr>
    <w:rPr>
      <w:rFonts w:ascii="Arial" w:hAnsi="Arial" w:eastAsia="Arial" w:cs="Arial"/>
      <w:b/>
      <w:bCs/>
      <w:i/>
      <w:sz w:val="40"/>
      <w:szCs w:val="4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UKIJ Bom" w:hAnsi="UKIJ Bom" w:eastAsia="UKIJ Bom" w:cs="UKIJ Bom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oter" Target="footer4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14:22:59Z</dcterms:created>
  <dcterms:modified xsi:type="dcterms:W3CDTF">2022-10-04T14:22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20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10-04T00:00:00Z</vt:filetime>
  </property>
</Properties>
</file>